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EA6D1" w14:textId="4FDEABEF" w:rsidR="00CF6795" w:rsidRPr="00FF24B9" w:rsidRDefault="004F0712" w:rsidP="00906557">
      <w:p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b/>
          <w:bCs/>
          <w:sz w:val="23"/>
          <w:szCs w:val="23"/>
        </w:rPr>
        <w:t>Figure</w:t>
      </w:r>
      <w:r w:rsidR="004D626A">
        <w:rPr>
          <w:rFonts w:asciiTheme="majorHAnsi" w:hAnsiTheme="majorHAnsi"/>
          <w:b/>
          <w:bCs/>
          <w:sz w:val="23"/>
          <w:szCs w:val="23"/>
        </w:rPr>
        <w:t xml:space="preserve"> S</w:t>
      </w:r>
      <w:r w:rsidR="00C60CCF" w:rsidRPr="00FB0D2C">
        <w:rPr>
          <w:rFonts w:asciiTheme="majorHAnsi" w:hAnsiTheme="majorHAnsi"/>
          <w:b/>
          <w:bCs/>
          <w:sz w:val="23"/>
          <w:szCs w:val="23"/>
        </w:rPr>
        <w:t>5</w:t>
      </w:r>
      <w:r w:rsidR="007133DE">
        <w:rPr>
          <w:rFonts w:asciiTheme="majorHAnsi" w:hAnsiTheme="majorHAnsi"/>
          <w:b/>
          <w:bCs/>
          <w:sz w:val="23"/>
          <w:szCs w:val="23"/>
        </w:rPr>
        <w:t>.</w:t>
      </w:r>
      <w:r w:rsidR="009D6B56" w:rsidRPr="004F0712">
        <w:rPr>
          <w:rFonts w:asciiTheme="majorHAnsi" w:hAnsiTheme="majorHAnsi"/>
          <w:b/>
          <w:bCs/>
          <w:sz w:val="23"/>
          <w:szCs w:val="23"/>
        </w:rPr>
        <w:t xml:space="preserve"> </w:t>
      </w:r>
      <w:proofErr w:type="spellStart"/>
      <w:r w:rsidR="009D6B56" w:rsidRPr="004F0712">
        <w:rPr>
          <w:rFonts w:asciiTheme="majorHAnsi" w:hAnsiTheme="majorHAnsi"/>
          <w:b/>
          <w:bCs/>
          <w:sz w:val="23"/>
          <w:szCs w:val="23"/>
        </w:rPr>
        <w:t>Locomotory</w:t>
      </w:r>
      <w:proofErr w:type="spellEnd"/>
      <w:r w:rsidR="00C60CCF" w:rsidRPr="004F0712">
        <w:rPr>
          <w:rFonts w:asciiTheme="majorHAnsi" w:hAnsiTheme="majorHAnsi"/>
          <w:b/>
          <w:bCs/>
          <w:sz w:val="23"/>
          <w:szCs w:val="23"/>
        </w:rPr>
        <w:t xml:space="preserve"> patterns of same age A</w:t>
      </w:r>
      <w:r w:rsidR="00C60CCF" w:rsidRPr="004F0712">
        <w:rPr>
          <w:rFonts w:asciiTheme="majorHAnsi" w:hAnsiTheme="majorHAnsi"/>
          <w:b/>
          <w:sz w:val="23"/>
          <w:szCs w:val="23"/>
        </w:rPr>
        <w:t xml:space="preserve"> </w:t>
      </w:r>
      <w:r w:rsidR="00C60CCF" w:rsidRPr="004F0712">
        <w:rPr>
          <w:rFonts w:asciiTheme="majorHAnsi" w:hAnsiTheme="majorHAnsi"/>
          <w:b/>
          <w:bCs/>
          <w:sz w:val="23"/>
          <w:szCs w:val="23"/>
        </w:rPr>
        <w:t>and C</w:t>
      </w:r>
      <w:r w:rsidR="00C60CCF" w:rsidRPr="004F0712">
        <w:rPr>
          <w:rFonts w:asciiTheme="majorHAnsi" w:hAnsiTheme="majorHAnsi"/>
          <w:b/>
          <w:sz w:val="23"/>
          <w:szCs w:val="23"/>
        </w:rPr>
        <w:t xml:space="preserve"> </w:t>
      </w:r>
      <w:r w:rsidR="00C60CCF" w:rsidRPr="004F0712">
        <w:rPr>
          <w:rFonts w:asciiTheme="majorHAnsi" w:hAnsiTheme="majorHAnsi"/>
          <w:b/>
          <w:bCs/>
          <w:sz w:val="23"/>
          <w:szCs w:val="23"/>
        </w:rPr>
        <w:t>class adults.</w:t>
      </w:r>
      <w:r w:rsidR="00C60CCF" w:rsidRPr="00FF24B9">
        <w:rPr>
          <w:rFonts w:asciiTheme="majorHAnsi" w:hAnsiTheme="majorHAnsi"/>
          <w:bCs/>
          <w:sz w:val="23"/>
          <w:szCs w:val="23"/>
        </w:rPr>
        <w:t xml:space="preserve"> </w:t>
      </w:r>
      <w:r w:rsidR="004D0BBC" w:rsidRPr="00FF24B9">
        <w:rPr>
          <w:rFonts w:asciiTheme="majorHAnsi" w:hAnsiTheme="majorHAnsi"/>
          <w:bCs/>
          <w:sz w:val="23"/>
          <w:szCs w:val="23"/>
        </w:rPr>
        <w:t xml:space="preserve"> </w:t>
      </w:r>
      <w:proofErr w:type="gramStart"/>
      <w:r w:rsidR="004D0BBC" w:rsidRPr="00FF24B9">
        <w:rPr>
          <w:rFonts w:asciiTheme="majorHAnsi" w:hAnsiTheme="majorHAnsi"/>
          <w:bCs/>
          <w:sz w:val="23"/>
          <w:szCs w:val="23"/>
        </w:rPr>
        <w:t xml:space="preserve">Error bars, </w:t>
      </w:r>
      <w:proofErr w:type="spellStart"/>
      <w:r w:rsidR="004D0BBC" w:rsidRPr="00FF24B9">
        <w:rPr>
          <w:rFonts w:asciiTheme="majorHAnsi" w:hAnsiTheme="majorHAnsi"/>
          <w:bCs/>
          <w:sz w:val="23"/>
          <w:szCs w:val="23"/>
        </w:rPr>
        <w:t>s.e.m</w:t>
      </w:r>
      <w:proofErr w:type="spellEnd"/>
      <w:r w:rsidR="004D0BBC" w:rsidRPr="00FF24B9">
        <w:rPr>
          <w:rFonts w:asciiTheme="majorHAnsi" w:hAnsiTheme="majorHAnsi"/>
          <w:bCs/>
          <w:sz w:val="23"/>
          <w:szCs w:val="23"/>
        </w:rPr>
        <w:t>.</w:t>
      </w:r>
      <w:proofErr w:type="gramEnd"/>
      <w:r w:rsidR="004D0BBC" w:rsidRPr="00FF24B9">
        <w:rPr>
          <w:rFonts w:asciiTheme="majorHAnsi" w:hAnsiTheme="majorHAnsi"/>
          <w:bCs/>
          <w:sz w:val="23"/>
          <w:szCs w:val="23"/>
        </w:rPr>
        <w:t xml:space="preserve"> (</w:t>
      </w:r>
      <w:proofErr w:type="gramStart"/>
      <w:r w:rsidR="004D0BBC" w:rsidRPr="00FF24B9">
        <w:rPr>
          <w:rFonts w:asciiTheme="majorHAnsi" w:hAnsiTheme="majorHAnsi"/>
          <w:bCs/>
          <w:sz w:val="23"/>
          <w:szCs w:val="23"/>
        </w:rPr>
        <w:t>n</w:t>
      </w:r>
      <w:proofErr w:type="gramEnd"/>
      <w:r w:rsidR="004D0BBC" w:rsidRPr="00FF24B9">
        <w:rPr>
          <w:rFonts w:asciiTheme="majorHAnsi" w:hAnsiTheme="majorHAnsi"/>
          <w:bCs/>
          <w:sz w:val="23"/>
          <w:szCs w:val="23"/>
        </w:rPr>
        <w:t>=27</w:t>
      </w:r>
      <w:r w:rsidR="00F85E08" w:rsidRPr="00FF24B9">
        <w:rPr>
          <w:rFonts w:asciiTheme="majorHAnsi" w:hAnsiTheme="majorHAnsi"/>
          <w:bCs/>
          <w:sz w:val="23"/>
          <w:szCs w:val="23"/>
        </w:rPr>
        <w:t xml:space="preserve"> in each </w:t>
      </w:r>
      <w:r w:rsidR="00F85E08" w:rsidRPr="00FC6FFD">
        <w:rPr>
          <w:rFonts w:asciiTheme="majorHAnsi" w:hAnsiTheme="majorHAnsi"/>
          <w:bCs/>
          <w:sz w:val="23"/>
          <w:szCs w:val="23"/>
        </w:rPr>
        <w:t xml:space="preserve">data point from two independent trials). </w:t>
      </w:r>
      <w:r w:rsidR="004D0BBC" w:rsidRPr="00FC6FFD">
        <w:rPr>
          <w:rFonts w:asciiTheme="majorHAnsi" w:hAnsiTheme="majorHAnsi"/>
          <w:bCs/>
          <w:sz w:val="23"/>
          <w:szCs w:val="23"/>
        </w:rPr>
        <w:t xml:space="preserve"> </w:t>
      </w:r>
      <w:r w:rsidR="00C60CCF" w:rsidRPr="00FC6FFD">
        <w:rPr>
          <w:rFonts w:asciiTheme="majorHAnsi" w:hAnsiTheme="majorHAnsi"/>
          <w:sz w:val="23"/>
          <w:szCs w:val="23"/>
        </w:rPr>
        <w:t>(</w:t>
      </w:r>
      <w:r w:rsidR="000C36A8" w:rsidRPr="00FC6FFD">
        <w:rPr>
          <w:rFonts w:asciiTheme="majorHAnsi" w:hAnsiTheme="majorHAnsi"/>
          <w:sz w:val="23"/>
          <w:szCs w:val="23"/>
        </w:rPr>
        <w:t>A</w:t>
      </w:r>
      <w:r w:rsidR="00B81839">
        <w:rPr>
          <w:rFonts w:asciiTheme="majorHAnsi" w:hAnsiTheme="majorHAnsi"/>
          <w:sz w:val="23"/>
          <w:szCs w:val="23"/>
        </w:rPr>
        <w:t>) Wave initiation r</w:t>
      </w:r>
      <w:r w:rsidR="00C60CCF" w:rsidRPr="00FC6FFD">
        <w:rPr>
          <w:rFonts w:asciiTheme="majorHAnsi" w:hAnsiTheme="majorHAnsi"/>
          <w:sz w:val="23"/>
          <w:szCs w:val="23"/>
        </w:rPr>
        <w:t>ate, (</w:t>
      </w:r>
      <w:r w:rsidR="000C36A8" w:rsidRPr="00FC6FFD">
        <w:rPr>
          <w:rFonts w:asciiTheme="majorHAnsi" w:hAnsiTheme="majorHAnsi"/>
          <w:sz w:val="23"/>
          <w:szCs w:val="23"/>
        </w:rPr>
        <w:t>B</w:t>
      </w:r>
      <w:r w:rsidR="00B81839">
        <w:rPr>
          <w:rFonts w:asciiTheme="majorHAnsi" w:hAnsiTheme="majorHAnsi"/>
          <w:sz w:val="23"/>
          <w:szCs w:val="23"/>
        </w:rPr>
        <w:t>) Body wave n</w:t>
      </w:r>
      <w:r w:rsidR="00C60CCF" w:rsidRPr="00FC6FFD">
        <w:rPr>
          <w:rFonts w:asciiTheme="majorHAnsi" w:hAnsiTheme="majorHAnsi"/>
          <w:sz w:val="23"/>
          <w:szCs w:val="23"/>
        </w:rPr>
        <w:t>umber, (</w:t>
      </w:r>
      <w:r w:rsidR="000C36A8" w:rsidRPr="00FC6FFD">
        <w:rPr>
          <w:rFonts w:asciiTheme="majorHAnsi" w:hAnsiTheme="majorHAnsi"/>
          <w:sz w:val="23"/>
          <w:szCs w:val="23"/>
        </w:rPr>
        <w:t>C</w:t>
      </w:r>
      <w:r w:rsidR="00C60CCF" w:rsidRPr="00FC6FFD">
        <w:rPr>
          <w:rFonts w:asciiTheme="majorHAnsi" w:hAnsiTheme="majorHAnsi"/>
          <w:sz w:val="23"/>
          <w:szCs w:val="23"/>
        </w:rPr>
        <w:t>) Asymmetry, (</w:t>
      </w:r>
      <w:r w:rsidR="000C36A8" w:rsidRPr="00FC6FFD">
        <w:rPr>
          <w:rFonts w:asciiTheme="majorHAnsi" w:hAnsiTheme="majorHAnsi"/>
          <w:sz w:val="23"/>
          <w:szCs w:val="23"/>
        </w:rPr>
        <w:t>D</w:t>
      </w:r>
      <w:r w:rsidR="00E80FCE" w:rsidRPr="00FC6FFD">
        <w:rPr>
          <w:rFonts w:asciiTheme="majorHAnsi" w:hAnsiTheme="majorHAnsi"/>
          <w:sz w:val="23"/>
          <w:szCs w:val="23"/>
        </w:rPr>
        <w:t>) Stretch, (E</w:t>
      </w:r>
      <w:r w:rsidR="00C60CCF" w:rsidRPr="00FC6FFD">
        <w:rPr>
          <w:rFonts w:asciiTheme="majorHAnsi" w:hAnsiTheme="majorHAnsi"/>
          <w:sz w:val="23"/>
          <w:szCs w:val="23"/>
        </w:rPr>
        <w:t>) Attenuation, (</w:t>
      </w:r>
      <w:r w:rsidR="000C36A8" w:rsidRPr="00FC6FFD">
        <w:rPr>
          <w:rFonts w:asciiTheme="majorHAnsi" w:hAnsiTheme="majorHAnsi"/>
          <w:sz w:val="23"/>
          <w:szCs w:val="23"/>
        </w:rPr>
        <w:t>F</w:t>
      </w:r>
      <w:r w:rsidR="00B81839">
        <w:rPr>
          <w:rFonts w:asciiTheme="majorHAnsi" w:hAnsiTheme="majorHAnsi"/>
          <w:sz w:val="23"/>
          <w:szCs w:val="23"/>
        </w:rPr>
        <w:t>) Reverse s</w:t>
      </w:r>
      <w:r w:rsidR="00C60CCF" w:rsidRPr="00FC6FFD">
        <w:rPr>
          <w:rFonts w:asciiTheme="majorHAnsi" w:hAnsiTheme="majorHAnsi"/>
          <w:sz w:val="23"/>
          <w:szCs w:val="23"/>
        </w:rPr>
        <w:t>wimming, (</w:t>
      </w:r>
      <w:r w:rsidR="000C36A8" w:rsidRPr="00FC6FFD">
        <w:rPr>
          <w:rFonts w:asciiTheme="majorHAnsi" w:hAnsiTheme="majorHAnsi"/>
          <w:sz w:val="23"/>
          <w:szCs w:val="23"/>
        </w:rPr>
        <w:t>G</w:t>
      </w:r>
      <w:r w:rsidR="00C60CCF" w:rsidRPr="00FC6FFD">
        <w:rPr>
          <w:rFonts w:asciiTheme="majorHAnsi" w:hAnsiTheme="majorHAnsi"/>
          <w:sz w:val="23"/>
          <w:szCs w:val="23"/>
        </w:rPr>
        <w:t>) Curling, (</w:t>
      </w:r>
      <w:r w:rsidR="000C36A8" w:rsidRPr="00FC6FFD">
        <w:rPr>
          <w:rFonts w:asciiTheme="majorHAnsi" w:hAnsiTheme="majorHAnsi"/>
          <w:sz w:val="23"/>
          <w:szCs w:val="23"/>
        </w:rPr>
        <w:t>H</w:t>
      </w:r>
      <w:r w:rsidR="00B81839">
        <w:rPr>
          <w:rFonts w:asciiTheme="majorHAnsi" w:hAnsiTheme="majorHAnsi"/>
          <w:sz w:val="23"/>
          <w:szCs w:val="23"/>
        </w:rPr>
        <w:t>) Travel s</w:t>
      </w:r>
      <w:r w:rsidR="00C60CCF" w:rsidRPr="00FC6FFD">
        <w:rPr>
          <w:rFonts w:asciiTheme="majorHAnsi" w:hAnsiTheme="majorHAnsi"/>
          <w:sz w:val="23"/>
          <w:szCs w:val="23"/>
        </w:rPr>
        <w:t>peed, (</w:t>
      </w:r>
      <w:r w:rsidR="000C36A8" w:rsidRPr="00FC6FFD">
        <w:rPr>
          <w:rFonts w:asciiTheme="majorHAnsi" w:hAnsiTheme="majorHAnsi"/>
          <w:sz w:val="23"/>
          <w:szCs w:val="23"/>
        </w:rPr>
        <w:t>I</w:t>
      </w:r>
      <w:r w:rsidR="00B81839">
        <w:rPr>
          <w:rFonts w:asciiTheme="majorHAnsi" w:hAnsiTheme="majorHAnsi"/>
          <w:sz w:val="23"/>
          <w:szCs w:val="23"/>
        </w:rPr>
        <w:t>) Brush s</w:t>
      </w:r>
      <w:r w:rsidR="009D6B56" w:rsidRPr="00FC6FFD">
        <w:rPr>
          <w:rFonts w:asciiTheme="majorHAnsi" w:hAnsiTheme="majorHAnsi"/>
          <w:sz w:val="23"/>
          <w:szCs w:val="23"/>
        </w:rPr>
        <w:t>troke</w:t>
      </w:r>
      <w:r w:rsidR="00C60CCF" w:rsidRPr="00FC6FFD">
        <w:rPr>
          <w:rFonts w:asciiTheme="majorHAnsi" w:hAnsiTheme="majorHAnsi"/>
          <w:sz w:val="23"/>
          <w:szCs w:val="23"/>
        </w:rPr>
        <w:t xml:space="preserve"> and (</w:t>
      </w:r>
      <w:r w:rsidR="000C36A8" w:rsidRPr="00FC6FFD">
        <w:rPr>
          <w:rFonts w:asciiTheme="majorHAnsi" w:hAnsiTheme="majorHAnsi"/>
          <w:sz w:val="23"/>
          <w:szCs w:val="23"/>
        </w:rPr>
        <w:t>J</w:t>
      </w:r>
      <w:r w:rsidR="00B81839">
        <w:rPr>
          <w:rFonts w:asciiTheme="majorHAnsi" w:hAnsiTheme="majorHAnsi"/>
          <w:sz w:val="23"/>
          <w:szCs w:val="23"/>
        </w:rPr>
        <w:t>) Activity i</w:t>
      </w:r>
      <w:r w:rsidR="00C60CCF" w:rsidRPr="00FC6FFD">
        <w:rPr>
          <w:rFonts w:asciiTheme="majorHAnsi" w:hAnsiTheme="majorHAnsi"/>
          <w:sz w:val="23"/>
          <w:szCs w:val="23"/>
        </w:rPr>
        <w:t>ndex.</w:t>
      </w:r>
      <w:r w:rsidR="00C60CCF" w:rsidRPr="00FC6FFD">
        <w:rPr>
          <w:rFonts w:asciiTheme="majorHAnsi" w:hAnsiTheme="majorHAnsi"/>
          <w:bCs/>
          <w:sz w:val="23"/>
          <w:szCs w:val="23"/>
        </w:rPr>
        <w:t xml:space="preserve"> </w:t>
      </w:r>
      <w:r w:rsidR="00F03BC9" w:rsidRPr="00FC6FFD">
        <w:rPr>
          <w:rFonts w:asciiTheme="majorHAnsi" w:hAnsiTheme="majorHAnsi"/>
          <w:bCs/>
          <w:sz w:val="23"/>
          <w:szCs w:val="23"/>
        </w:rPr>
        <w:t xml:space="preserve"> Statistical analysis follows</w:t>
      </w:r>
      <w:r w:rsidR="00F34957" w:rsidRPr="00FC6FFD">
        <w:rPr>
          <w:rFonts w:asciiTheme="majorHAnsi" w:hAnsiTheme="majorHAnsi"/>
          <w:bCs/>
          <w:sz w:val="23"/>
          <w:szCs w:val="23"/>
        </w:rPr>
        <w:t xml:space="preserve"> </w:t>
      </w:r>
      <w:r w:rsidR="00401DA1" w:rsidRPr="00FC6FFD">
        <w:rPr>
          <w:rFonts w:asciiTheme="majorHAnsi" w:hAnsiTheme="majorHAnsi"/>
          <w:bCs/>
          <w:sz w:val="23"/>
          <w:szCs w:val="23"/>
        </w:rPr>
        <w:t>set of graphs</w:t>
      </w:r>
      <w:r w:rsidR="00F03BC9" w:rsidRPr="00FC6FFD">
        <w:rPr>
          <w:rFonts w:asciiTheme="majorHAnsi" w:hAnsiTheme="majorHAnsi"/>
          <w:bCs/>
          <w:sz w:val="23"/>
          <w:szCs w:val="23"/>
        </w:rPr>
        <w:t>.</w:t>
      </w:r>
      <w:r w:rsidR="00401DA1" w:rsidRPr="00FC6FFD">
        <w:rPr>
          <w:rFonts w:asciiTheme="majorHAnsi" w:hAnsiTheme="majorHAnsi"/>
          <w:bCs/>
          <w:sz w:val="23"/>
          <w:szCs w:val="23"/>
        </w:rPr>
        <w:t xml:space="preserve">  </w:t>
      </w:r>
      <w:proofErr w:type="gramStart"/>
      <w:r w:rsidR="00401DA1" w:rsidRPr="00FC6FFD">
        <w:rPr>
          <w:rFonts w:asciiTheme="majorHAnsi" w:hAnsiTheme="majorHAnsi"/>
          <w:b/>
          <w:bCs/>
          <w:sz w:val="23"/>
          <w:szCs w:val="23"/>
        </w:rPr>
        <w:t>ns</w:t>
      </w:r>
      <w:proofErr w:type="gramEnd"/>
      <w:r w:rsidR="00401DA1" w:rsidRPr="00FC6FFD">
        <w:rPr>
          <w:rFonts w:asciiTheme="majorHAnsi" w:hAnsiTheme="majorHAnsi"/>
          <w:b/>
          <w:bCs/>
          <w:sz w:val="23"/>
          <w:szCs w:val="23"/>
        </w:rPr>
        <w:t xml:space="preserve"> </w:t>
      </w:r>
      <w:r w:rsidR="00401DA1" w:rsidRPr="00FC6FFD">
        <w:rPr>
          <w:rFonts w:asciiTheme="majorHAnsi" w:hAnsiTheme="majorHAnsi"/>
          <w:bCs/>
          <w:sz w:val="23"/>
          <w:szCs w:val="23"/>
        </w:rPr>
        <w:t>indicates non</w:t>
      </w:r>
      <w:r w:rsidR="00401DA1" w:rsidRPr="005A342C">
        <w:rPr>
          <w:rFonts w:asciiTheme="majorHAnsi" w:hAnsiTheme="majorHAnsi"/>
          <w:bCs/>
          <w:sz w:val="23"/>
          <w:szCs w:val="23"/>
        </w:rPr>
        <w:t xml:space="preserve"> significance</w:t>
      </w:r>
      <w:r w:rsidR="00401DA1">
        <w:rPr>
          <w:rFonts w:asciiTheme="majorHAnsi" w:hAnsiTheme="majorHAnsi"/>
          <w:bCs/>
          <w:sz w:val="23"/>
          <w:szCs w:val="23"/>
        </w:rPr>
        <w:t xml:space="preserve">; </w:t>
      </w:r>
      <w:r w:rsidR="00401DA1" w:rsidRPr="00C30BB0">
        <w:rPr>
          <w:rFonts w:asciiTheme="majorHAnsi" w:hAnsiTheme="majorHAnsi"/>
          <w:b/>
          <w:bCs/>
          <w:sz w:val="23"/>
          <w:szCs w:val="23"/>
        </w:rPr>
        <w:t>*</w:t>
      </w:r>
      <w:r w:rsidR="00401DA1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EA224C">
        <w:rPr>
          <w:rFonts w:asciiTheme="majorHAnsi" w:hAnsiTheme="majorHAnsi"/>
          <w:bCs/>
          <w:i/>
          <w:sz w:val="23"/>
          <w:szCs w:val="23"/>
        </w:rPr>
        <w:t xml:space="preserve">P </w:t>
      </w:r>
      <w:r w:rsidR="00401DA1">
        <w:rPr>
          <w:rFonts w:asciiTheme="majorHAnsi" w:hAnsiTheme="majorHAnsi"/>
          <w:bCs/>
          <w:sz w:val="23"/>
          <w:szCs w:val="23"/>
        </w:rPr>
        <w:t xml:space="preserve">= 0.01 </w:t>
      </w:r>
      <w:r w:rsidR="00E80FCE">
        <w:rPr>
          <w:rFonts w:asciiTheme="majorHAnsi" w:hAnsiTheme="majorHAnsi"/>
          <w:bCs/>
          <w:sz w:val="23"/>
          <w:szCs w:val="23"/>
        </w:rPr>
        <w:t>–</w:t>
      </w:r>
      <w:r w:rsidR="00401DA1">
        <w:rPr>
          <w:rFonts w:asciiTheme="majorHAnsi" w:hAnsiTheme="majorHAnsi"/>
          <w:bCs/>
          <w:sz w:val="23"/>
          <w:szCs w:val="23"/>
        </w:rPr>
        <w:t xml:space="preserve"> &lt;0.05; </w:t>
      </w:r>
      <w:r w:rsidR="00401DA1" w:rsidRPr="00C30BB0">
        <w:rPr>
          <w:rFonts w:asciiTheme="majorHAnsi" w:hAnsiTheme="majorHAnsi"/>
          <w:b/>
          <w:bCs/>
          <w:sz w:val="23"/>
          <w:szCs w:val="23"/>
        </w:rPr>
        <w:t>***</w:t>
      </w:r>
      <w:r w:rsidR="00401DA1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5A342C">
        <w:rPr>
          <w:rFonts w:asciiTheme="majorHAnsi" w:hAnsiTheme="majorHAnsi"/>
          <w:bCs/>
          <w:i/>
          <w:sz w:val="23"/>
          <w:szCs w:val="23"/>
        </w:rPr>
        <w:t>P</w:t>
      </w:r>
      <w:r w:rsidR="00401DA1">
        <w:rPr>
          <w:rFonts w:asciiTheme="majorHAnsi" w:hAnsiTheme="majorHAnsi"/>
          <w:bCs/>
          <w:i/>
          <w:sz w:val="23"/>
          <w:szCs w:val="23"/>
        </w:rPr>
        <w:t xml:space="preserve"> </w:t>
      </w:r>
      <w:r w:rsidR="00401DA1">
        <w:rPr>
          <w:rFonts w:asciiTheme="majorHAnsi" w:hAnsiTheme="majorHAnsi"/>
          <w:bCs/>
          <w:sz w:val="23"/>
          <w:szCs w:val="23"/>
        </w:rPr>
        <w:t xml:space="preserve">= 0.0001 </w:t>
      </w:r>
      <w:r w:rsidR="00E80FCE">
        <w:rPr>
          <w:rFonts w:asciiTheme="majorHAnsi" w:hAnsiTheme="majorHAnsi"/>
          <w:bCs/>
          <w:sz w:val="23"/>
          <w:szCs w:val="23"/>
        </w:rPr>
        <w:t>–</w:t>
      </w:r>
      <w:r w:rsidR="00401DA1">
        <w:rPr>
          <w:rFonts w:asciiTheme="majorHAnsi" w:hAnsiTheme="majorHAnsi"/>
          <w:bCs/>
          <w:sz w:val="23"/>
          <w:szCs w:val="23"/>
        </w:rPr>
        <w:t xml:space="preserve"> &lt;0.001; </w:t>
      </w:r>
      <w:r w:rsidR="00401DA1" w:rsidRPr="00C30BB0">
        <w:rPr>
          <w:rFonts w:asciiTheme="majorHAnsi" w:hAnsiTheme="majorHAnsi"/>
          <w:b/>
          <w:bCs/>
          <w:sz w:val="23"/>
          <w:szCs w:val="23"/>
        </w:rPr>
        <w:t>****</w:t>
      </w:r>
      <w:r w:rsidR="00401DA1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5A342C">
        <w:rPr>
          <w:rFonts w:asciiTheme="majorHAnsi" w:hAnsiTheme="majorHAnsi"/>
          <w:bCs/>
          <w:i/>
          <w:sz w:val="23"/>
          <w:szCs w:val="23"/>
        </w:rPr>
        <w:t>P</w:t>
      </w:r>
      <w:r w:rsidR="00401DA1">
        <w:rPr>
          <w:rFonts w:asciiTheme="majorHAnsi" w:hAnsiTheme="majorHAnsi"/>
          <w:bCs/>
          <w:sz w:val="23"/>
          <w:szCs w:val="23"/>
        </w:rPr>
        <w:t xml:space="preserve"> &lt; 0.0001.  </w:t>
      </w:r>
      <w:proofErr w:type="gramStart"/>
      <w:r w:rsidR="00401DA1" w:rsidRPr="0046568E">
        <w:rPr>
          <w:rFonts w:asciiTheme="majorHAnsi" w:hAnsiTheme="majorHAnsi"/>
          <w:b/>
          <w:bCs/>
          <w:sz w:val="23"/>
          <w:szCs w:val="23"/>
        </w:rPr>
        <w:t>n</w:t>
      </w:r>
      <w:proofErr w:type="gramEnd"/>
      <w:r w:rsidR="00401DA1" w:rsidRPr="0046568E">
        <w:rPr>
          <w:rFonts w:asciiTheme="majorHAnsi" w:hAnsiTheme="majorHAnsi"/>
          <w:b/>
          <w:bCs/>
          <w:sz w:val="23"/>
          <w:szCs w:val="23"/>
        </w:rPr>
        <w:t>/a</w:t>
      </w:r>
      <w:r w:rsidR="00401DA1">
        <w:rPr>
          <w:rFonts w:asciiTheme="majorHAnsi" w:hAnsiTheme="majorHAnsi"/>
          <w:bCs/>
          <w:sz w:val="23"/>
          <w:szCs w:val="23"/>
        </w:rPr>
        <w:t>, non applicable in cases for curling and reverse swimming parameters that only one animal out of 27 curled or swam reversing.</w:t>
      </w:r>
    </w:p>
    <w:p w14:paraId="7ED751CA" w14:textId="60333C59" w:rsidR="00FB0D2C" w:rsidRDefault="00FB0D2C" w:rsidP="00906557">
      <w:pPr>
        <w:rPr>
          <w:rFonts w:asciiTheme="majorHAnsi" w:hAnsiTheme="majorHAnsi"/>
          <w:sz w:val="22"/>
          <w:szCs w:val="22"/>
        </w:rPr>
      </w:pPr>
    </w:p>
    <w:p w14:paraId="03CC9DA1" w14:textId="1CAE71F4" w:rsidR="00081844" w:rsidRDefault="00AA57A5" w:rsidP="00906557">
      <w:pPr>
        <w:rPr>
          <w:rFonts w:asciiTheme="majorHAnsi" w:hAnsiTheme="majorHAnsi"/>
          <w:sz w:val="22"/>
          <w:szCs w:val="22"/>
        </w:rPr>
      </w:pPr>
      <w:r w:rsidRPr="00AA57A5">
        <w:rPr>
          <w:rFonts w:asciiTheme="majorHAnsi" w:hAnsiTheme="majorHAnsi"/>
          <w:noProof/>
          <w:sz w:val="22"/>
          <w:szCs w:val="22"/>
        </w:rPr>
        <mc:AlternateContent>
          <mc:Choice Requires="wpg">
            <w:drawing>
              <wp:inline distT="0" distB="0" distL="0" distR="0" wp14:anchorId="091BD9C8" wp14:editId="0C7E7FC9">
                <wp:extent cx="5589965" cy="6987756"/>
                <wp:effectExtent l="0" t="0" r="0" b="0"/>
                <wp:docPr id="342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9965" cy="6987756"/>
                          <a:chOff x="0" y="0"/>
                          <a:chExt cx="5589965" cy="6987756"/>
                        </a:xfrm>
                      </wpg:grpSpPr>
                      <pic:pic xmlns:pic="http://schemas.openxmlformats.org/drawingml/2006/picture">
                        <pic:nvPicPr>
                          <pic:cNvPr id="343" name="Picture 34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33416"/>
                            <a:ext cx="1737360" cy="16175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4" name="Picture 34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938644" y="25398"/>
                            <a:ext cx="1737360" cy="16401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5" name="Picture 34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852605" y="33416"/>
                            <a:ext cx="1737360" cy="16064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6" name="Picture 34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2700" y="1830125"/>
                            <a:ext cx="1737360" cy="16401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7" name="Picture 347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852605" y="1839590"/>
                            <a:ext cx="1737360" cy="16344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8" name="Picture 34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1938644" y="1879912"/>
                            <a:ext cx="1737360" cy="15741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9" name="Picture 349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3626879"/>
                            <a:ext cx="1737360" cy="16009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0" name="Picture 350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1922201" y="3553356"/>
                            <a:ext cx="1737360" cy="16575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1" name="Picture 351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2700" y="5370214"/>
                            <a:ext cx="1737360" cy="16175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2" name="Picture 352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3839901" y="3604445"/>
                            <a:ext cx="1737360" cy="16064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3" name="Text Box 353"/>
                        <wps:cNvSpPr txBox="1"/>
                        <wps:spPr>
                          <a:xfrm>
                            <a:off x="4033958" y="3562907"/>
                            <a:ext cx="2362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08848514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4" name="Text Box 354"/>
                        <wps:cNvSpPr txBox="1"/>
                        <wps:spPr>
                          <a:xfrm>
                            <a:off x="4034145" y="0"/>
                            <a:ext cx="27051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5EF204B7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5" name="Text Box 355"/>
                        <wps:cNvSpPr txBox="1"/>
                        <wps:spPr>
                          <a:xfrm>
                            <a:off x="168861" y="381"/>
                            <a:ext cx="28257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05ABC005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6" name="Text Box 356"/>
                        <wps:cNvSpPr txBox="1"/>
                        <wps:spPr>
                          <a:xfrm>
                            <a:off x="159778" y="1784155"/>
                            <a:ext cx="29083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28F223A2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7" name="Text Box 357"/>
                        <wps:cNvSpPr txBox="1"/>
                        <wps:spPr>
                          <a:xfrm>
                            <a:off x="134008" y="3559949"/>
                            <a:ext cx="281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6C4DD0F2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8" name="Text Box 358"/>
                        <wps:cNvSpPr txBox="1"/>
                        <wps:spPr>
                          <a:xfrm>
                            <a:off x="195678" y="5331574"/>
                            <a:ext cx="23495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0055BE9E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9" name="Text Box 359"/>
                        <wps:cNvSpPr txBox="1"/>
                        <wps:spPr>
                          <a:xfrm>
                            <a:off x="2079516" y="0"/>
                            <a:ext cx="28257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747E59AF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0" name="Text Box 360"/>
                        <wps:cNvSpPr txBox="1"/>
                        <wps:spPr>
                          <a:xfrm>
                            <a:off x="2101129" y="1784240"/>
                            <a:ext cx="27114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2E4387D0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1" name="Text Box 361"/>
                        <wps:cNvSpPr txBox="1"/>
                        <wps:spPr>
                          <a:xfrm>
                            <a:off x="4002623" y="1782951"/>
                            <a:ext cx="26733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6FBDF460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2" name="Text Box 362"/>
                        <wps:cNvSpPr txBox="1"/>
                        <wps:spPr>
                          <a:xfrm>
                            <a:off x="2074759" y="3562056"/>
                            <a:ext cx="29337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65550175" w14:textId="77777777" w:rsidR="00AA57A5" w:rsidRDefault="00AA57A5" w:rsidP="00AA57A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78" style="width:440.15pt;height:550.2pt;mso-position-horizontal-relative:char;mso-position-vertical-relative:line" coordsize="5589965,6987756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g96OnnQUAAIMsAAAOAAAAZHJzL2Uyb0RvYy54bWzsWttu4zYQfS/QfxD0&#10;vrFIirohzmKbNEGBRRt0tx9Ay7ItrCQKlBw7f9/hiGYUO24awy1AJAusoys5nHM4MzzU5edtXXkP&#10;hepK2Ux9chH4XtHkcl42y6n/1/fbT4nvdb1o5qKSTTH1H4vO/3z180+XmzYrqFzJal4oDxppumzT&#10;Tv1V37fZZNLlq6IW3YVsiwZuLqSqRQ+najmZK7GB1utqQoMgmmykmrdK5kXXwdWb4aZ/he0vFkXe&#10;/7FYdEXvVVMfbOvxV+HvTP9Ori5FtlSiXZW5MUOcYEUtygY6tU3diF54a1UeNFWXuZKdXPQXuawn&#10;crEo8wLHAKMhwd5o7pRctziWZbZZttZN4No9P53cbP77w73yyvnUZyH1vUbUABL26yXaOZt2mcEz&#10;d6r91t4rc2E5nOnxbheq1n9hJN4W3fpo3Vpsey+Hi5wnaRpx38vhXpQmccyjwfH5CtA5eC9f/frK&#10;m5NdxxNtnzWnLfMM/hs/wdGBn17nE7zVr1Xhm0bqf9VGLdSPdfsJIG1FX87KquwfkZ4Anjaqebgv&#10;83s1nIxdznYuh/u6W4+FTLtGv6SfG94SelRfZf6j8xp5vRLNsvjStcBtmHH66cnzx/H0WZezqmxv&#10;y6rSSOljMziYB3s8esE/A0dvZL6ui6YfJp0qKhinbLpV2Xa+p7KinhXAIfXbHA0SWderos9XusMF&#10;dPwnGKsNHd1AK58M00PogGJHScVYSAxtdsQiMYtZBNNaE4tEJObA4aGbHS9b1fV3haw9fQAGgh2A&#10;icjEw9fOWLR7xPhxMAKtA5sGKODAIVKFh6QK3SYVojrizhlIRVKWRCG4CqhDOUsx2onsCLXCgEAA&#10;+6AWBPEhRdzbeIVu0bPXzXiF4fa81GIJp1EArgJqvR61giiM0Aib1CDcv8OoFR1SC8O9u9TCoHte&#10;ahEaB5DvdLpLWEAoTr6PqPVKlRUfUit2OyEa3M9ZZY2jFpAr5alZHR1JiSwMOT7xzuMWLHD3UyLW&#10;Eu7GLVNln5Nc42qLJHGaElPSvUwuHoeEoBffObnSQ3KlbkcuDLznTYpDQmQRjYBZ2jtHE2IQpMlH&#10;zGIQt/dj1hDK3Y1ZZvl23phFKYhyQxnPOWM71erlmBXxmPMP+YFx8NheQoRLMCvdJZcJKmclly3k&#10;OYsDSsxa4Qi1PpQtVKhheh1QC2ecu9Qipsg+J7cYVO/pLnBFQQiF+j9nxf9Egdi0sKPT7aRmODsQ&#10;m9+0afFtJdoCpFvd7EhB51ZB/67nzi9y6zG4BuHGPKi3Lbx+CzeMWK6vHxGaw4DBugcKei3c8Iim&#10;galWdtOSQpFBjd5M9U4GOvbUGlVkjdSqPFYsVaPrlk5W5Xyn1HdqObuulPcgYPPqFv/pgUF3o8fg&#10;TL8KGyG7Yemjfjvb4q4OWGt8MZPzR3DFBva6pn4Dm3Gg2/fVtcSNMey7/bLuwSCUxXUjwxumbYBy&#10;8On/gKkVsEeYYoDUVgH4b8Q0JDABNKZmrlk044DD/MPdA0fQxET6hI0TaFrNeIQmzpsT0CRRkkSm&#10;JEvMVpOFM6FQgjkFJyYvx+C0Ou0ITlQMToGTp3E8xFsSJyHhe4kKIjDInE5BanOPQ/HW6qMjSDHz&#10;nQIpC4Ngl0J5moZ7K3KakDR0C1KbehyC1KqSI0hxjXwKpCmPzCyFVTABce55OUlZmGpJQe/CO5JH&#10;bf5xCFKrBY4gxcl1AqQ0iFMOn1O8VBW5l0Zt+nEHTf3VyqCSPKEJ105bt1ASEEKBH3pfEPIohQCL&#10;iwpbGsUEa2CHZqjNPw5hapWvEaa2Yn/zuiWgEYXV7YAphem6h2kUgyTpVNS1CcghTK3kNMLUlu1v&#10;xBSibhjzYZ5qfSHYV5RpykANdApTm4HOgSl+zglfuqLIYb7K1Z/Sjs9Rj3j6dvjqbwAAAP//AwBQ&#10;SwMEFAAGAAgAAAAhAIOty+aAUwAAmJMAABQAAABkcnMvbWVkaWEvaW1hZ2U4LmVtZoyZBVAcz7fv&#10;FwvuGnRxCe6LE9xhcQgQYBeX4BosJLgu7k4ITnALFiS4BZcgIbi75MHvl9T917v31btTM3u6Tvfp&#10;s1uz3/6cnoEDAAB2j9ffI+zR4fHk/HOsMwAApPQAAFBGRRYAgAOkwACAWXgAAPHvgD9279FRjQAA&#10;SDzGHv1ffYA1REBACQLgcQIAUB4AwH285KQVpB5DJP4O/Zv3KTVQVlr9yW7KAQCsj5ZeXVqWjYud&#10;B42+Z/Nkc7f4NGespxeNF8gJdDSzQRMRAXIoQx0sXa2AfI8uMJBD1trOFer8aO1MXaHSUHNHCBQo&#10;Jobm4uoMNbVH84Rr0xt0WOLHWdp90ahMZCHYfVnDNS/jEcgxpsIfCMvB2ssJCyS6v82K6+mbTrxr&#10;1LWK7GCgd/rAYzlCfhJyk+P30WMmpsCBirCkz9ANWhvnv6c8kpEwTtCqNsCsquPUL6S/NTXKsbN7&#10;xYW7GytKCZrgbywDT0X3e8lIkqUrkxydUO341Jn3RI9LLnU2joPk0vWf33VciTTTnKSBZDYHbNZN&#10;Ty4k28QxNooEjtPZrN+ZHA08c/NUP/TrRqx3uvq0TL78qVvgfNfUtYb9NiPOlDcvOvJ1n6Gs3wG0&#10;B0RRH+k7PxhqGcVZEbJ7uBQJGTaUbd+D0vXs96wcWmyE9ZS2RUq3ZF6lt0UWMOL9njGWrbmmwsue&#10;dF+7fJnM59eyJt7wBtUt6M43GkidV6bibOrJ5KKj8U1ITn1BtFETeVdFLDP/htn49rOvb23Om634&#10;pAG6fTxDpO/QwQQtC7ZIlZfDu3bCAfbC7WxatgTvIplTPvYL77Nthtn6kLbW6PhsHmE+BNqGZNmK&#10;t1trNPU8yyOIiDLt3MK2TP9l2EvoDWZnSGJbJ8cvxlz/pkTpfJDvNpUa3bQORdXnetcqbv1z6Tmc&#10;MB+CbwTpG0OuBUseScNqeF7dAIr3dtlD6hO10B8O2VaSVnb6V+0x7yukk67ur+pTcZxPcA3YZErj&#10;x5kFx61wtEeeEQghIvNs0Qwz8D2j7qdBhGo9SH1CAqYhjoXVomfke1u52AHiCPbeVNZMj4NwlU7J&#10;ScpHph0Pqcmf54HvEQovVKSpS3fTNaaeu7mU+2GQ2ZQ3dyJqfOtEVxq2IUw/wf0UJdjdtD5AbXPo&#10;omq99gMxJ84gHRZzOI1JsE4i+kvt13wBzbYVVJfATXVVvrS8NE5KfrExcaUvdqncDgVbh+9g4EPB&#10;Xb+17mwWiXjOhVf9KcgmC83iAH1fhYECEtK9ptBQvWWq4d2PEpHbBY/Ks4rwrZNu/GgiuB+lg5Rz&#10;h1zmTERANtMOgJcakth0sf+5YzbcnCe1+novrwd3C9DR87lDcgCXRnGdVJjLuZFcrbKix0qxPcpo&#10;W/m6GCxEDHg9fUwJ+ADD5lfsjJrMXNHIp4MqaT+f0kWCp793e5/YZj/ZpXR6iGrcOOaMIj5IjqRO&#10;CCoRCsd5mXBfxT3TLir+exqCqHndY/7QZ87KBavTsUIhfJWSO5S3H0CiPonPKmuml0pWVKlLM/sx&#10;92gHMRrvCz1/EVjIrEVFnUOA3o4RSNLGqtAXmN4G1cjc1GgIDKMHbhFV0uLwqByd4Fq14q324B+E&#10;XWhceC2KdeBdebVSBGAOhxmG/7BIDXrFn9QWnKURxbC69trewYLo6lx5YRZjww53C4ajmdZv2rwu&#10;P9JHENQVNw2PDLZw2WVSU1foIqvG6zv2/GhSEbzvtkpiPAlSJBjM0qn+UR1GoBkT5SDMw++L1HHn&#10;3f2MjSrTbJ3Z+hiDf1Z2cX5jXriVpMIFtfFYGu8iwLBgD5BX14RK8eDresagWbPMd8DJLlQf2944&#10;iufJ+/BRbez1EfB2Qk89vbGfBXaExkg6Trb4XRAuPBOpd9bc+70GPBMdd6ied1uX4BxFQNC6uiZJ&#10;rxDCPp2Rc0ZFO+0Jz0tSjPmW1zFO63WDCXL2Hp97dlN+yNR6eB8KhNO8guUkCg8KhVcSaY33wjTC&#10;sLGyd8G25nN71HQLNVYakyRjCZotnD9eJEPSNxZ2rClMquimtBdYPxVEjppM1MAkdDh2r4LonRhD&#10;SqPrIc89lPipQXwormHbaIKko4G0NR43xN66qdI+jI5vMKPEaaRlcOxaxSMLMFN9A2gyvbEnyiuq&#10;KFM3n2+fFvsn2vbRDTjov92vHBEMFpxHbJ4Ld4L4mpKPGwlEzy3cqsXE7CSPoJN7Ge/IdLAJ+5i0&#10;4exkS3F6c51Rz17AEz8wGreKENl1UDu/Mgh7H8NY3aE9a0Njw1oxGo4knBEq65z5Y+yr2dmaIFG6&#10;cYKeq3GKYn1lmb8B57SIhSsH3bpvUVDKQenu7JC+Mr3BqyReHb/A35ajxcf0SgYlkw4DXr7j8Vg1&#10;9SbOpCa1dNGn68dvlhsze5NZQZZNvSdMu+93dSrhv9/i7zSXWrzc7gN8wIQv/Hr+cZsFxc23Gpen&#10;5roL5dC2Z00PJYM1knX2eiJz9btR7GdOPPflMJQ8fNptPFpnCO068StFSi1igvWa3wQIU4Gr3f7m&#10;yeTVaFAHyB/oPLaeWPUEqCfLxc/L/dT71Ob+D45peb2BAjnUTS3/+XSGOrgCef5lGhjq4ujmbA51&#10;AfL/65BydHB97HcBPnHwEXoqUIi16UtHT6Ah56ODW5AHyC3AaYT2yL0/eZ7i/vJS3dnRXBPqCjR8&#10;TCYtC+TQgnq6Ao2AHFKOdo7Omm9MzaHAJ6xKuXADQX/SuXABBf5piok9kvUx+eMINA5ZLnZOoOBf&#10;/38l43r6En+z/aEzF9e/U6k+/iYOySdEOzzyGcghDXW3NoeC5V7+/8n9XmvUFl+S4IHfoWSMBsXA&#10;FqvGM5ZGQb/USmaK/x7XzBZjgapeJhbCo/DdgX/3gKGuMHRjbZxlWWY/F/l3AKX3EYRD8b2BDNNy&#10;KZNZLjHb8bCDcn3hTseI3+mywOFbR/cVAKbzBO95AOIGZh84D9fazvelzV0oIDoPVZKXXnthT5Xu&#10;meQ7l2ufrVlv7EBDnW6fW48aj/K0ifo05OB7iVW5tDmWqkNiJzR9PPhQkZVc5j5XlJX12ZO9GJCq&#10;l2dnHfYL0R59Gl8JPrYRf5VGzWH6SYl38oIJ505gsYyZiIQZCmRrB4vefpw2tdiilqGDUrPcDNUL&#10;rNi2zDM/1c/LYl3UXejPy8VlG6OyziOnxddMfxT87PkgSk7Cd3b1mrCBtOSKr4vABEeFMU/LaY4d&#10;8zil4l7nRDHoTazgN4hpgIuBvNqMssNVcwjSW4YZ/Mo1Dx2NH14x+JbLU0uHMvPwlZxYFBikGGmY&#10;8uo4MoimKVXqEh9ESLl4a5zFaUufkcF8uN3obFpczaSrJX34F0UbNAqWRB6YaJwSpOpQ4u8kH1gq&#10;B9Q2va4HX1XN6lwmlKenNZ+sCn/dTG0ipZyZ7F93UTH2TZxyh+nKJZV5ebem7ZGK7+kmc/0M4ovp&#10;cam6PWYzSRxKZo4k+LqufbqjFOxmwCWwkm3nLyy6xj7KXvfdpTwsQkAnPdny3kb+9uBTK+yn9rWa&#10;8fnxneVwj/kaMxeDe/gWdVjyV/bj+FmlUvRHCvShZCZ+YJ6wj7uhm379Oq31nMNI3NCzTdYf41wj&#10;4fnQhFbYpX8XC4Q3swnL8SZmoe+OeOMyfCubCZ7DbrU/tdle0+kQJxda6OBSAU/8ZfztUb2Dbb6f&#10;4B2inkgpUTmYLxvYCkfuHuJN+Ys5ZTIpaRgEDmHNhjVvfzMDD6kvSIHBM/QzUCWiz6naZtvus6mT&#10;FA7kuaCXlz3FilDYTeUxbtV9Ffj6ugw856dK+j0w+caxo/Ve5r8vGP9o5klHAjwCf4X8pMgn16N4&#10;FaSkXpq6QCHAf/QGBhr9HcP1n6vKX/39WUpUgVz/g/7knE29/hcCBKvJE2iQPwzz4wWHSr73DPVA&#10;Q01kLivLmXd300+0N0ycyCOxXGnO/8wzmT7H9xWGaJQn4oadZ+66N5abnpzXUaY0AywBooi4/bod&#10;3tthCnb0El65vb/3W/GRts8sOhRmltRykUp8UVjsoKoS8Y6KWYZiSlWviPBq28wpsnq3Kf5Ly8x3&#10;y4nZmuW+OvfbC9G6ROhr6h22+gacG+o4CwBVajYTNOBzB0VS5awYnIgeVhnpEW0eAnZaE+fkeIZr&#10;YQ1bnObPPCaWSjNhhYrb66be9oi6sHcPr2Isvke3fd75NK48VXspnduKXSH9fNRE68KOj+CxFs2Q&#10;lyJlPqmYXnmh3Icb9wJH8RmYD9KUbaOa6bbqRtJi1Axbv7rAKRQbeP0xrG67JpXi/VuAO8vgHs4R&#10;0q/jGjPsrUAf09+GGt2wDkZTcUiI1/dyqgviCs1Vn2BRvtURgoqvx/PhVMZscFKXWrRWkS4qPZMz&#10;IJeC0EOuqecpl7KgInQuj6RP+AIBwqZU+p8s0KqNbit26A984D0m14XH00Hor3LIFZyrCecIxkRQ&#10;9QjeRlQpYImIjVBqr3p8TOkgbwpbHGa6pJzGJbPMBwfqeEfp9qqtNx1/vYLakYwG+JW5z/j4/t5e&#10;J3SbqRcTuY7yXgRVtGWSaZvqOEHRl373cQfHzDGCijonc/X1bGfdN7DThpSrMJh6/JHEkm/i8bUX&#10;pw/2G2XwhtTFWO3om5W0HJindkTfKZaRv5gFuL+J72E1IG/UtG0GeXrM0njbX6vo1ux+eLi58L6d&#10;P6G0//aRmQl/+LO0RUK1Yf7GkufCvUUcbragUPtWW7jBwIOCDI74e5ABywmB9pmO+vceR0ssP7J6&#10;v1fihVvnkvciqKLl2eOVv/Jx2zFcFUa7XDSo8hWOqqyp1/Bywt/xTKlqmUchrDEfn9QaQuLusSWe&#10;31v8D/p60sQ/+uLk/audJ8z9N3096ek/9PU37ImS/wVtl/8Xhp/I6vaIzEfhKVlDXB65+2e+p33p&#10;Hz5z/eeG9t85pUxdTe0cLf+tCFz+lAL/EfG3nPiPLTDXn/LgX81zAbkEuTkF/xe69kV9rTU9dwHa&#10;Wp5rEL5VtuDmGaCDxcLBKwARaZoCg2UgjCm5YcEqOlBUIJPix5qvmPZLtp2F4YbP4wNMrXMV6wyY&#10;fR3KfWm0NMZHUeyZtblSf4MsGULvb/1/t3mNeo06H4peLo34LLswvtAtS5MbKngvL53p0l0GlSbX&#10;nwH62I7sJMa5zq3RSgvv30BPHeWTM5XU250e4utmigcDrYN7GFlTBGwdmpXb5cQ84VgmoAYfRBw7&#10;MV/MFAw+YMdxGNa4qhaJBtzCcgWGDGBeYj/248gslzg5lvx5R2kGk/grlZPlRKNaTefCvVIfarNw&#10;Jh29Fmr0/Vcvu0zpg2nQ47/AFE8Ex3FlCcDKRfg0X5gs8TG/tRqZ217NPViGDNVqP2hSjZ2iD8Cy&#10;CQiO7y5jhtsvWoyWTgnzBPKtcO69EComMQ9TJWRZNlqMVpbKCrJ7DL1jVsW4VVjsYq67+rAV3/Zb&#10;A2A3tV8/d98WwDO32Ovp7Sfk7WN5hJU3ZxN0UkTIkEo2E1Shv0EBwlLBKOVoE+cBRB3sHdQdTgFJ&#10;OAWtfPB6aLNYgphjinPgKjY8nU/odOIV5+tv7eOTMxAKAHiotGzPlBGHEBfRZ7HGwv1aLZhfi67i&#10;rIpIKGkNLLj7M/ce2LdoQvYjkhJC18pcq3M1CBYqVQpOj2GTXsOzrg252w4IgxPT93IFp0Ht24tx&#10;JhNB6Q1kbPQhpaLxyBzbnR3J1IV7KNUail2QkA0GBQCMU0sjXzH6olVv4EIqXvljD53iz/g3O1XS&#10;C6wX8Ta0StUuPZJde7bfEx1MjfZ1fAYudkrn+iDEqzgSZlTrdy9uX+iPqrqk0ZbD2yGTw5MjZCBY&#10;zVlnFL/x6xGj4XePJ0D4BOCBW4ALAWwBhNzxSrrENvBowdG6cCS3OCVdD2SV5yvy9nuIVfh70juc&#10;PsXlrXmQbIm1r8/pMrIlWwMx1o4SXGsaFtr3EcLCAydjPyKA2Z+rKhYu1t8F/lAdmNFp4lwcELOO&#10;6ekW/oRc5aGA18EZ73G84aGAyIk6hqj3bAzeh2r2tgCpCrMKIRZR4lssSwCKD/4R0epbbkAOPAPc&#10;2Z4nGeXkQHTdV9ngUtE9tT23NaSvMTXioXdsF2n9v/v9OE4EYkPGHhh8ytkIGKYZavFf5QN1Y4nz&#10;jbr9ZrK2UIo/7e/hMJHIGmB8hP/3lo3VSLE22DvMBqaTAx1fhnSXRflSn1j2w7zz2NFKq+NwOlDU&#10;zKQq4T9AfCA+kSXVyFSScYzVPgfIvbBZCg+4dYW9n5gdnniGNaQkamYuxI8Ou17l1yJhKhnPMBQY&#10;bzcHvZB+nIRFWBfM9zrAJ/45abhbwrI3DFNjjqvr82jU9zT4louZFmuy68kL2DStBmG1UEr7pqh6&#10;uxy2xNpNoXm8YjbJebw8NhZ7kERIAAGb1v6VRvXL8/EkAetBpdrC1PoeKyUx+4F8NlyDCveajPrq&#10;MSFIHY1t5U/FPuf5SlKsXXNzUI4VFkQMmf8HzoR5QAJTyS+CARWPixDPrAVjrUT2SyqDmlpvDB9C&#10;4nY0/lZFVTgI5y/t0PHSxoHSxkxMa8LXDKucq+RApLE8D/bldeO4+Viif/4lu3BbAAOuDBcSNFql&#10;uBPqAzyEF7IGSCn9SnvaGU2CLnrRaeWIiY3css0C8vbUQlwJaNXOa8cd7MJ73j6MdXv3yZvp/vqh&#10;ufMdB6aX8XacZoYMXxr2F/beML5tZHMHvtovwo6LxSjJJ6STPY3Dph7OEwlFPG9tj0ScQ+9Xmg+a&#10;dEotZ/su0JptcK3t073ybDT4C4o7d47lO+Qu/2jXb7Vsd5Q2xrNkfgKNfHeyTsWUfMjmmQRzD6G/&#10;mjkE6e4m0vN2n/GKzBO1R1n6dDc8kwshRpbpbnXtdhtmKqk/SpiNPCJZrGQQFC7jX8/y6dbu3O1K&#10;3DZ+d8Xn043AGexJytb1+hbxq1Q+tVN384lqs8R+qY+6bmX6R7KyF+Pn05u/uprtjCS2JoTPwpc/&#10;CexGebcZlyafK6udVYxMWfONWIom6yj7GaDw0td0EOqRfBvGAHd9zIorVZhgjjJfL4rOWY8P2Yp1&#10;+kw7EKGZnzkl6CULxqeQhEU7QRZrcQeoj50ym6cSIF6+r8AC24znLcxtjIHzdAsTCgO1N6ppa9pk&#10;CAp9/Tdvg8G3vS0IIhyLnh40kr5Z09rtLH1vfL5+TPsdyxv2rSjtCjvkEJn3IMKSkYpcoE7s2ted&#10;Rr8rTsvd7NWJpSYt5vntr5Xt6/m0t2eOIkpTh7APk19mVH+cTxylSZu9Ysxkv4lDuSe7kTSLzc2m&#10;xOc5lKO5UW9eyd/2u26kvD/x/OD3DGGA+P4E89m4WlHrysHP1vm0JS/5sT6yxzup9lnAGZotcDrO&#10;SIV642nQn543mp5FtMwIerXIQCKdjIPnmqtPx9SMaJ30i0a23dCVecR1zrtpUOeYjlmUdDyEsTFq&#10;09WRatD6rCko9rewkKO0iOpCCP1P3qmRiO/8MrZbcGnxHhXGq0r1Q9HS7qMKRx/kweF8w1mfA7Y+&#10;/6THH/fiGwCNp/UfmK41+9s6rA535/G1KEjt194sYe60ptWb7lTN/ypLk779pQDdFPf+/n1wlCX9&#10;jCqLL2ylLFLctrbxYCVLeyRd7tQy8Z8zSkcuwhKXeh2247E7ENojfxSztT8ECW7lR3LGoxX5VvPj&#10;pWfI5pUD+l5IQw0sZS2sACREYw33pulAd6kyTUCy2BNGOF2vDDusNwUF3rtaFilI1okKBfXoVtgY&#10;y/jWodtO+A8Lqtc5E1rKCEWdNv/2zFGyB2dqd7/ddRrIK1mP14ZZTh1+31Zf0IJJLI0tC8FK6nnc&#10;BI3mqBKlvOQUmhfjZrRPhN5RTx7/TkLiYtB6J3S7akVuVWwTWkE3jMr8nFQgqpNAOR2Om3fo4wq2&#10;Sbga3jBq62ueqMmfyy3HlziCCjM4re4uHGWvEju5a/VSB2RmfgqGCVzGF1y6O6myxqEYlEd211pf&#10;4IsDlU5Zjwe5gvhkdlw69LMuWZUzN/dFLE26xtwsAmIzN+ibY1ulseJ0f3m9qovYo6UIbpHg2yCG&#10;UFyD5iKt7Z/Z1MczC/J9/A06Lxaq4vaCx/+Jv8F0Y6zkQHsbFnIDNok9h+SfYVXMy7PSJWvBFCDM&#10;TenGMAMZ0n7ma3ewagW1QDy0ll47u5nRzX/H+uRFjdqN1Kf0FHmi1HenVju2wyZgqni/xjW4ExSQ&#10;zKHAHjVL1kRQVgyMcEOjRKOo5LrkkDOI3Bm/Fwg73mASHVprvBU5AZ2Pu03IL26WaHG7IbYFFcSx&#10;AmPi711xKIadeTFLjkvye95ZlnUaUVHbQzhGVE/InIPS+LY01YpH8MW3lXrX3gr1Z/8yLSn2kVIj&#10;/FUEl3gTi1bLSv+FvhK2zqvo35dkM5SGF/WpCXTO7hQXWICV/5ZI10/291eH7iZjbxXKRNJAmWVZ&#10;Z6pi/mvR6xfDeV9daTJHbqoK95In0PL68JHXMpSIgpax1w+oJCMvuHmEGUTpvwBNJiwuM1T1O+NI&#10;vCJFVP3k2DwnUeyLxAsPJ9Vm5flhor1iSX7s4oxfytPfN7RHL0ocMHDE+msgU7xknMweQ3KlWFI+&#10;zI8Zyz8TFB38NMdbn5IJI5IfLFzpp32jmpi+ucCXzuthM3oxdUm+fV2Z5V+oCE7vh/R3P4t8gDtR&#10;ap0Tc470DTgluE6x+Rhm4CRrhVWe37DaGrWskl0gvO1Si6AGUhUvMnmteMPY1sM5yc2G3nH9g109&#10;oTwg5NrlAt0dY8vpgvD28YlJE/gVKZ22Iqo1s2yd/vwHl5gzXZCSGEOxxBbe8Lu0/bTMNGLeSqsR&#10;2+HmbLNo/93b4uaIZvEdalFDb8o9691t+fvExk6pIUq9IG2zs89v2OG/UAX37NMcqvNYJctE/Hrj&#10;jcnEA2PPG9wmVT/BumG6TyS5rdyWVN8ePSPvtTOV5Pr5YIdD1smw1ho9bD74I3JpVGj2dk9YgTGV&#10;Ln0jKbxgHJzPq2bAXJ5ImRA/YTihsG2+nXcmOpJgl9DtXEEOWz+x8ipqVXwovGu6ayqSPJUbLjbI&#10;v3i2z2BffOF4ZPNhl2GbYZfU7XLnYmd5WkBSyITep38wtmMQWZTNPtamUHSDUofltjr4Gn/DiyH1&#10;RZRlrFY9zMG0YQIrqVg/n6L3wzjqRis5QrmJ+cKcDL8yqVrfeAkElyylPfc7vTh2Gdgv0XUA+djB&#10;vytzxmr4jN9d1ZbB/iiOZZX23pgU2FcoHo8/wfwJlg38zUZWkuxebVmoEBu00t/Nd04nd4N0XVeb&#10;sax4UWXwMjL5zEMymnFsy5S4aBzvJiohiEwEDqzF/valA2PEnIk88ZknulfoSOIWzEee2UhOjHFU&#10;4sWNlcMUkfXSGWa9ugNUdV4y5Y58uSLop4bCOo3HmOy2xj7oAk5fJnpA9iTujEbWP/LegJQje0Y5&#10;Fz0HriFeBeJlg6BfWpK8UnQaJl0M873mLVsQKpEekWyn1CmE47fnqPUR35Oo46XkE5Mf4YuNENIL&#10;lXMSwxCmlgoietlX+Z7wFn97TNU8E9Leq2jqhlNybT5KwE17juFFx5e9mNKcffZOdDbDIET4gC47&#10;3mdAtbl6i6gGQ2kAO2dhxkq22jxNo8SvLPFtR1ENsv+Qibpw9k1/sqA/5gjGDDmw/CR7QAuc2Pzi&#10;nLKgBYfoApebDGv3eevmjGcXyTYn835qh3uxrMLgUXtx/8bU5xJOvnikEnoIDUjer3AyVr9Z0DOj&#10;wHH9rSP16WzClKK18ejLsR/G6pJIdTqdD3bact9VSnVKP5hog+ysvsaeSEIL6RGQCS4PZwSMp4qr&#10;gEnZxMPDYcFSc50SSStb541GqiFG1fpsFrDxnBlrvpoepm1DMoppAoXetHhnViELZXHj6JGXX8te&#10;sKTF42pF3ThlQ4JNBNBVxHdK8rbOf3/XVLnU4rgsUCyI17rYJSuJko2Xs82LUxUydxY9arHNC5Ov&#10;UVpdR2pXWSVaBYEageBdQ3V8hYkieXvnqR2k8joVvvubiSWG9f5f/V69fm8HHPJRP6LqTZAZ1ad7&#10;h2gGcjrujy1F/mLz/ArRqS3i345ZAy/KfqvM5BMAWTu/tVcBMjKOVzrGR2fgZ2bSLWqGR7BDCjyV&#10;wcLcJfgxYazBMTA6D1n3S9FFb93ilxYCX4dd8l0s+aYYC/Ub5ewnKPtcbOOX00ev/JjWfh4N8JvM&#10;kcYa2L5Fp211sd39Ke/ct3HzogJz40iYDq8RuQJ6nZ9mIPdj3CNQc72RIwtChn+u0IwbE2yeyrHM&#10;cu9nXSnwxVqDzjo0OpTdymgK8TukjmEgoQ5kr6+/0z5lHa9NZp2pQzWsoIOUF6bP17nEPiEEtW8x&#10;ibryX5yoPHT4msWw51DK9i6FTZfmVOLMNb1D2iM6Kt05tSYhhkuIKOs1NzdjUNyU3LGqlCe3I4p1&#10;Jg8iRkdcTiMLiJhcP4U30s5G+8OJdyuNis1JolXBeTYiHs7+zU4f32duvnnfzexgAWdQE6uNglAp&#10;sVrv+kAeDTtNc9wqc6/gqwTk892WZphM/iBBWfZ1XqAyvL0l/Qeid3cgUEanh/snCD/aQNLA+bZz&#10;8BBWLW4dSTuf7RpbiI/holtrYWHD48t7FQ15Z2STUTwPMFXLnaWmyMg8khRs6vQL76hSQ0w6KQXy&#10;jCB4YT4hbt5p0k9LscElKMjBavC1wla/N3OHeh8XUay07bzUwT68R9NyRsLpcTHhS9EGzeIQrXBS&#10;0ueJWmm9BZPBXIyM+Ty/v0QIaW5da9Pc/qgZsqUL6eVBUMEWBu3JbVJhji6yRKU/g3WvzjXUk/pP&#10;PdNQinG2Y3jXY56bjf88lc5tbMj3znSAK1iKJlZLkrtW+R1R2I40UPNOo0/iZx4iFnvm/U100LCd&#10;PQVhVKSNvU3mdKpNKkUU0/j3t3uEF4q7NQZ6LbWrrkUXK8/lo5tfwIWz5UjlUkZGzlIUGjIc6mwn&#10;lfDsXFL34M5xl7dHafDXWEubeVDO71zKoGjIsK3XtcZ7hB3BP5c7jrdX5rhBvigJrg3V0dcKPSGX&#10;FpA2asbfYUqdHJhwU3QU/yAEMioOF3rwW+yNzNDJNo3AQanwjqXeG1vlX+x7PQpzgw8YHC7AeoOm&#10;jtoPH4msPK2s5mZrzDhjWwR7do3PDXDTNU8EoV4zdQjeCM3BNxqhZyNA4Rq3ZM9K4CFwziidCE3x&#10;OHtM1j+G8fE6DRiNaD/JdFX5Xf2IrYYfM/P40GG45cP6xtHPaug1w4Yv8k9/YVbf7q3fTrPqlTjC&#10;TpD5TBoP096tQEmODuTRJCp9GszQqagLoavnxduO+iYlBjfpd7n8RW0F/wcTIOzfe1jfZagxvmTa&#10;bJ5lUS37rUNsk5RSu9v+sHOJ6xb3s7gW0zRf2GiwOcPfLMeeY89HgggZ+T4iHf5e1ZBLJCIf5vRa&#10;1zOZNWnewfiuUo0FNmw7OHR6Remkpe1ku1WPXLXrtluvI5IiRSRJetH++F2+uHKxsftil3Kxi1RV&#10;VlUOHEAbaYzZy8oHl5dqdTjdCqWnHvjT+BkHN6wtuCoap/GeyQfpN9T69YnuS8cTrQ8e+E1PuCfy&#10;o+fPU82FrFBhBqNCicPAR2DcLlHkHdgXus4KS9ChKKwOyDcdNptAznRYLAL5SrUZjazOZg1bmfVF&#10;R2aMfIX9b+N0Rom9rCCGs9QDH0dh3RtoPJ57VcHNGw7OGH+sZzI9Tf96cN+DrTPevtR94uuev/fo&#10;uQSlPmcVoJJEpu4jUuqjNlcF60x9pEZcFQ9JlEnbpV3Y9llNqAs0BfklYpTOEnYWo39uD6S+/WbQ&#10;rFK50KWkKbZZ0z/eeKtyhFMuHnfTUkqf29ZT79d89R3uwEhd6nPZrjkMrmTTut3Q6mn1qjErJGtc&#10;IYvFa+hMnRUU4Ijq5yQw2ImZ04R4zGakZl5HivH6R5EcJVVdVV0DBwR2a//vO13AnbR1uNNnoKVA&#10;vlb9JhMwO1F4DVHMZp7yusu3/OGeHdqIXwmCOTA4pt/CRfAAHAAbgrSzZe1mtsW0xfaGVWPQmXys&#10;1nmN+2r/yMA0Z4O7wT8lsFi32DTHucS92N8UWMtu0q423WzbrH1Y96Dyhu8Ee1/7vum/bVmXX7zZ&#10;oOZEywYYKDEoBmbYFrY3E5hm1YraCBxdRraFXr9TiGcc0tm4PA5yi1enjcsRMhjCDwpIJJyKY3Bp&#10;icfjgAhoo7kFMafiKS0ZbFdi0Vydtm7xOztWt60cseidJ95de9++59ate+6529Zd3cjeoTK96sWZ&#10;7T2pEz09Pa++9PDL9PGeh86dxzp80dcLN3GNOgUGXgLvjGSXGpFUi71ssbye3cse0WPjlxqIVsMk&#10;g4aaGX3TKEZv5O9EKNcGBLaFjAP5UrULhgYFQ62CoaCy6ufs6uWJ4E+WWaNabGWaXkoM0NAIYhdM&#10;4zftp5V0I/HFJyhnQAyobSbmhELl+O5KUlXlraD2Ci6GpDGeE7VrtbpBg6HF7FJH9TvTHvq4eKV8&#10;y/B14V+PfnMmf7dKyLIO7xair2dkyWBXLD6nU1tn6Uxd6LDbBfK1alAUYCGXJsRF1Ms7hEK8NRS0&#10;oiUEAUXayQ6oZmb0erFPbGcsErY7KorfPcrTo6S4iw+2iqdHsFAJZNSAP9DscDDxQNVgswNLP+e0&#10;anI4WV3Ixev4vdtwa64qJhOrA/KVKqj4n57GdYQ/jz9NPEwdPEwzTHtAc0h7QPe6/o2gbqw5YZ5m&#10;XWyea73ZcbNzq+Og49OsTwPns8yHTC87WQDbPtlKSNH+FoEmHYRfj9wAbmWFjIpeq30zmOUKBrP0&#10;wSxYC31WULKElE72dPtEO8WmkG8PfwMiyGGjzGxs9r4DanNZpwfYBsxiCh2imu17qhAQWsrWM5nt&#10;Z3nY+rl3d1rYYVcuxrl5gTnurqzq6m48Y3dwziLZbO0ft8LUoAA+CxXgGjCENNLGFYlEvjsnVg6O&#10;Dx48qAyir9UVDOZ64XZBEvAn674vZ978px49t/ORW376C7rP+c1/vXNxzLOvPNkQeuml6so5h287&#10;8un1i3/2i1bnsQ++fKn++YNPb5k1EIqImUxWNPuhBRYaUwc76s0LzI+anzO/YdZcI11j+bksOUAJ&#10;YtZKOo3RJOmIGSLxpiS7JEmWLISZLbJOOoANVT2msx2qkcgyupA3jXInu/5ljcaoZofLjL36AoSb&#10;L1YH5Gthx4ydtFy16NTcaJmuJWeQbpsNBvuwarK4yghT4BtJKJ8W1wA5s5fLI9tj7aR3CZp+FY83&#10;CnW5wIWwUvlMEdqiXKi8WGmv4JStqNjcPy6DsDabDfoj4skWzAyOCmjCu6qptELK7VchydnZlfwW&#10;CSgY+qgus2qqMLdMqjCrsQpzbhB5vwreIZ7AFD2IltpL3VG7ZKfswe472OM/e+21jp5BdOavpL3f&#10;X/2rnifA+ge6F4O+4zFDuKGJ2aSITsyoRthGwwh8STRQGFIt1GKB+gU0uSGXxRiiJF+BhqZnCyXk&#10;Vbhx8cK0IxWzhTczWxx996jye2E1oYWNXcqRRuie2m+xn9boVHeNvyYywzEtsliaq5urX+SYG1mp&#10;XxXcqN8UfF//rseui3A6FqQpq62LAgHJUZUjGnS8oSASjeTwBjsf5SQLwzgD9J2Z3PyxBaqhd8yY&#10;O4eoDrInv1kRVh9egYL5H29x/mU+Iynb+hr30yGwRRWqp8o707vUu94rezEBauu8Hv5QbyfLa4+n&#10;JwTws4trCZ8TuJ5gVhBawt8R7OMawZnA7WCC6uAf8GlAq+PK4ODKEM0ldqWcqwZ1efhMkVYX6VK7&#10;r+/YxdOr62az6oPzO7pvOn7HX3vOPL717Esnu8sn3jNhxdNP3nLz8/JU66IB4wcM//rDOU09/3q7&#10;tes2BOvW0ed+t/OV7082Pp/o/OXDu3Zx7wJc9YOrXhLFzj1J87XDTAKh/lx6YUdZXf/+jpyQVlMY&#10;clhCBjNnICbvCxBgIHEb95I4a4GkDR9HRKPNJ/FG7kIJhPcCkhEJKc9t5nbSLe7oFiLh7nUghBdx&#10;hSsByYh3VcCcZDyKl8VAhPPABwKED+SM8Cw4Iuoyz+fTFx77vZrLO/LHcobxB/KUv+kP79crhngW&#10;5X7MlcClsnyQh/bxjPWMjX1m/mKAxjAAIcpb6Tp5pX65aYV5leVm752kld4lb9JvMN1h3mS52/uW&#10;/TWnIxfS1xaMZPEsEinmWb9IjItkqE/ETEI+YsYwdvSnP4wk1HzIQA2dbL6qxJttagQzNnxlm2Jj&#10;tk56394SX3NSohLa2/Ka3b0TccStupl728DLLskF6NMFIYGNaRF0VDQW85fj5iQjhVwSYZmXk+WJ&#10;BI3FBpVlzLHOA6NMIIaocbqukMArxZEuWrbks0OHv1x8w+a7ey5+8EHPxftmb1q8YOPW6+dvGTp2&#10;29QNO1/66fpnpUCfhxftOHFqx/UP9el7ZMvBFLawD9/7OzptwR23z5yz+Y7vU+O3TXym5afP74Qr&#10;g50coknAkuuIlc7fS602CBBM5t87Msg3wt6i5oKa4KzkMqmt04i0WBmgzNcvMDQpW6Rtyhua17SH&#10;lfOKSa9JYJtkkrLAlFT+Yf6H5R9Wg2yWLbJVQqhRI8tmi1Wv1enMwPXYD4D/DZ9ftQlPKKIzu9DE&#10;JAjRNyqkB1Ickc0uXGUIaTT6kFbSdrJlqgFfzX2hYp3M9lMTXtCkOswRMk8nTZmEbYdTsrRNpjK+&#10;Q1BNk8yHdafM0jYzNfOyYtMd07H1uhYd0/3M9v6f4U6CZ34A/nzw4LP8SlcX8VVVZnVVnalUuvDH&#10;/fk45oLN/bGln5lsKzBPbFaOHLEeObJZk87B4nFJE3YpQwjFdMg2Sa/bD0eBpL7hXE/QFcuxGuBH&#10;FCuCqJQjOXOkWIFWJ7HS/2L1J1/ofuyJD+jfHhmVGyzV7P9uFD3YU8Nm0Af33XT3ndw7uz71uWY1&#10;VinZ5J09c9iibEbTRgD+IhB1JvfgI6TEMgcR65XZLeSO7G3kUc0L0q8s+6QOy+uW4+RM9j+y7VZH&#10;tj07WyrSFtqLgpHwaMt017Xu6f4FmsXZtzjudDwqPWJ9NLiTPs122t+zOhE7z1JcSpYMCfiorbAC&#10;zzys9iusUGyEygFnyCwFQrJBidmuJrEIpTQr7I1F9FQPa6Ot0/tDcxq4e3oh3ji+awJc9vG91tnu&#10;5RoBs809dxjmFdSrlaO5eWxQmSOvtET26mLcX2Ful4Mrg9zxylU9r37a1fPnx3bRka98SPsOO1T6&#10;ys+e+6Thhs82PfUxYwPPXfodvfHtT7GeOv3Hfjvuf7Ln3H0Her5oPcgp1wC7+z+g3ADmVgvmSHPk&#10;ZmmlLOcXDJIqgiOlsbprsmvDNXmjCqZKCV1D9rWFW53WKFcBbkzzehGEhNI1MCVpBBNhGkHnix2W&#10;dOc0gs5pBJ3TCDpfVEfxToWWWB7LkwryB9vwHUB+bfGMyPRoXf4S0yLLYuv1rnm+taabLTfbblVW&#10;5TXnb5JaTVstrba7lY15t+ffb3nQ9qA7lHHO++XEHIFYliHWh8YI6ZPlkEsGxrChyoil39rA1gAL&#10;5Hss/UIF+TRf48H64YKa1t1QP0Mo5JGE+Y3DNjUCMlmjcCqLu9InHIP8PKvFpMkJZocC2CTAHoGW&#10;5uflok6LibxfFu7I6u7Nolld2J0VsuHgNQqN0EkIti6j26gWM31Sdfbjj9Tg0Rjx1YYY6UP7YBXU&#10;YbWyOiAXVAu/rk9WCd6Jxhxw50UTEJAPcx+QjImAewKW+gfO+YmQrMbxZ6BR0FuIF8TpsoAp3Y3x&#10;Mzy5wN1kiBs3whRoAm4yXy31Hlg7OstDDELGJ/2CWF6BMMvcLnsyUuh2eT1wPYTbDBmNNbxsmfmH&#10;W5c+P3VSw7CeJZMXzr/t7z9/6ttNmv22l55LPlExhH5Q33LzpkuPv97zj0fon5Ub7752RHNN7fyo&#10;d1a8/Kl5S383d+FbG6x33rPhJxNLSxcXDtuzetWx5pVfcEkdAL96v7DGW1WLhoVAcCI2ZzA5NbdH&#10;0jbtZW2EsmI+IVG6h2ZWlmdVExdXohfLSi6ZnKCwDB8L+gH5HjXCVvQIkw53rLldv/cRvp5O06IR&#10;awxA95nGzxDN4MtHLDcGDuCOa447x86cPdlya09AY3nppe/+weMYV6fOykF5OHa2ylk/ta/BYijy&#10;W7KK+liKiiosg93lgaFFY4saLY1FiywLi5oGtFo29XnU81jWcxZ3Ya/pglogxsGNxTP+5wv3+g8U&#10;HvEfK3zbfbJQX+OhWF5eUO182A7IVe+0M4jP5XW8HPaGffG+RWUVckXfsfKYvtP1ifj1+oXx1ebN&#10;WIp8a/k2bi8vs1JZKc4r85bkuHwz+yztw/oEi61V1nut260pq2a7dZf1nFWyivgKgk9f9kahLqhu&#10;vsq1CtfFquWOjdUalOB1Pr/X9wDWezrQ9IKaJYhaW2AsCUqmPrOUWUQrFvP5ObAcX/WakK+4nwxj&#10;InOmoOGMWLUCuQBEy2s+5PwDJh6EcppbeZ3sJ6q1QCUxJRaJDYjtimkqYIGFbsC0vL+X609sIK9T&#10;LSG4LRWHK9iOClqBBfEFtZrf0Zvvyy3OO6Q9pmVhbZWWaa1cQrTCBdT6+Hi0wjXkqbZOi0U0UhEU&#10;0g4c0isacKxhueMKFIdrWZdYN3GpqeyOf/optyRnsLruxroUviM/0H952qyk16lc6Xg95XMgWZ7P&#10;XW7u/WBpys9BCNqJ5elwKCL0zuN2uzzeaEzS6qyYA/gUgE5S5dx9i3YdHN08ZtDiE/Npae2W9Wuz&#10;k74bj2/d8vwkxeDNPRj0zj6ytKHkhoULnoxl31436oWNEzZMcFktWXn5xhv7XZVY7lt+5zh11tX9&#10;15y/tPGqIfRkYVApHF88puknE6+6Cfo3KXVW6oJEZ9EZmVVXmXW9jdpMVMW3Mcvgw8uOoEnnC8r4&#10;hsKt03Py6wQpdbCtwBFHQypocPTd14SJxRqrhAN3aUcbzDQcHOkc6Z3qnOptcjZ5H2OPSY9anlae&#10;zjLrLX7jIrZQWqRZZV5mabE8Y95j2GvcYzZ7zJvMnzDJmjvTttS23ibZKIRQXTsAMbFJpAnD2kZ2&#10;kNMEMQlisyGcfXmMQQw9z6rnLLXmBvB+eaZ4mCKMzh0jcBvuECSEjuEyTLN4Nzo26M47pqNhXRUc&#10;JCvvpDPyTjqhgLqBgbIjGYsBFqfFo3FFZoMAH0vynZSuFRfiXSt6vXt7RbHSeAZ/wu7C2iYw1YsF&#10;V5mI0V22sZzJUuXu7HO/PtHzrxVfbH3pw/Au//oZW55/+o5F99CN3peP0WxqfJGyDbueCCxe8uo7&#10;77/yU26FRoFnp2Az7Tyaqj5tZLIl31JmqbFoBrkGBa9l04xTXFOD89lczTzDHFdT8HD4Xc17zpP+&#10;T52fus55/8f/afbpcCrsCYfjWZWeyqxxWcvC28K6/izP0t8zlA2yjGO1llGuscFrjdMt8y2faj/3&#10;fEcvWBXqlqwmuEEByIOdGN1Qf18p1uF2W76iHLdTxa7am+wtdjkMUrO6sMoNgN3BjbRdmDWuhnYt&#10;lyC7T7TBaKMrKG63coqj19fCZAP5Rh3BuWNf6cg7BP/1lC6lkzmLJuokXUiInNBkHeLHXCAF24Th&#10;0gn7pPOHyialHTGuhNDO8V3dAssU4eQiBHKG8wwBpioEQaC8nGHQV7I8ZxDXVqhrmmH2UjtWyeBW&#10;ZpE8ZN6R9e+tWvTu7U0PFrd3R15ctfpXO29Z88SmX9516antVGqdXM2s341ijrfe/N1rJ946wnk2&#10;DjNHCHrmBs+mqt4wCbrh6DdqGg11pnnSYs1SwzyTHistvgMgKHFGncKx7CBPCxwfaL5zXcySBzqG&#10;+gcGqx3js6qDkx2IOAdnOW7ImhVco13jvsgu+hR85mazeL2TPE2eZfjBR9C2TdmBIIMiB4JGHdmP&#10;PSZIrDDSwnlBBAKRB2jHA05ouFdFrOdDMX0CSQeegHwpmALksGooKCpLIhSTFUapPT9WxnO1mhvi&#10;MA17SpU8nZpXVNbLqcgVnMKLgFNpBUMQGArm4a/GOVV+Jafi47vPTFDgr1wUPst4vrKEVxM/U9XF&#10;IziV3csrxfqSs0uEebmN5d60UDGFlJYQu0uXI4IaNEdEPrTSdfv7fr3vi55z1PXhe/gS7PuzxraN&#10;c+7qPsEmm4dM37ruOTrd+1QHok0SPrsq7Pmo51slsmv/AvrAppELngH3tsBVqYTG8f2no+p1hsH8&#10;vSYathl2GJKGw4ZThvMGHTGEDcsMLYbtmarThpTBGEZsH98hIUKulW6jiJVrZaNWl68h8nZ5h5yU&#10;D8unZe1h+bzMiByRj6MkyxB+wSAg36leri5YC8LUykb+VNnFZR1tfN4WSNq7Qc33qpHTVZ6gHw3Z&#10;vzyTQfhXwK/h3k1VlyAd9ww58VYsjzsHlbolyPeWjo4O+X+OHbvklmOXTnDP7HYk5eKdP9mrES/M&#10;I/Lt5UNEZL69bFA6HzAwnefmpyP2+W5vmU0TxgdwpzTyRCTnNVJYs0zToklp8L0/MTIpn28MiDvx&#10;XHWXDirbTuhhmHNGEBw+DssuoyVNBSDfqdmcCkRQgQgqEEEFgp29Hzl4qVSvy5ehBZkg/5gWnBh8&#10;Eufk4CTgJX4gTmm/vYOvQvm7b8ZubwzaGqWv7yMW+CxcUvXceeEI4lN/UcebLGX58hn5jOGv3k8j&#10;mvc0FyPMq49EDb5AxCBJ0VBQ6w6CVTqqjWKFbTyeT7fl78hn+V5vljV/GwLlsrCMPmEVeTTfJCyj&#10;i7MaBhC7DJzddibso1nYR+Eqoe27y1YyYy1oo2r25W8L0IC4XeDy7QLidih/rdr57QIyv11ATHCo&#10;7UlHMwPwBVHb64MFOnE//E6sNJpPjxPK51oWJlX4PksCN3oy3MBmGngiIq5E+FPEw++NHt8LyQRy&#10;QXWJ3R0hlkQ4WsSfl99J17TncLbEJ1x2q4SQQvOxcu49rnC6YMC7J9TOq/lsOWbZyspKiPJ4GPAu&#10;rHK4QHNTMHKtajW7nDGX2R6gDos7QAm2aeMbMiaCx6HFToCXr3Pc9qi9TKy30xg8Ma3bvvmJkmcW&#10;rX4ofNubv3y+PdowfNnPO+rnXrNhqBx7YMLM2fX7d+3tLmCPL5k59IGnux9ibWvWTHr0vu4PMvIi&#10;fQZ58dBbVadG0jrZTqVT+UT63HleuujUQjfPq5UQmLUKfVg57jvtS/nkiN5ldXkcQQ0kxGMxWqxm&#10;a54P7gmr84n501TIcZOLS4WJM9TOCW4SSmDK5cxE7YX0/GlycflA+ds0Q01GTneULyJKBJNgUksH&#10;l6VMFH+mCT6udFllg8uSvvM+tsy3w5f0HfbJPkRl3B6hmxex8QXeckHjY+BI2hD9SAWFKIk27OyB&#10;8Yw/ichcQ1B7WHXgmeehTJdVeoJX7GH28pdr4YVK4WFfuTxFM0JQ0E9wucuOFWyauR6t3WDUG3VG&#10;SavE4EUEqM3oyDC5CFxeTiBCgssZf/oKFm9+ctXJpicmKcaOosVjmp+VYw/tql02vuTW7ma26cYb&#10;qu9/qxtRE0Y29yyUc8BFB2Lws9V7zEo/5SplnCJXRZIRFo70MUezS9wl2SOyl0W2RfRDvUMDV3uv&#10;DiT0PzE3eBsCi/SLzQuVG7yLA4cj77hO+k5mvRM64zoTOh1JRTxROa7E3YPkocoo+WplhvKp6X+y&#10;exST3YopOshthCdoNRGrP++4kSpG1dhkbDHKESEHEeFH8R0h1cRthVH4TihzK5DZIeKKh5r03jeQ&#10;s2qUM8O4kjpLWakjn5DDFJGJHTRJz1M5TKvwXTc+RcCMISwrFbpMhS5T4dBT4VGhx0Why6Krh3OZ&#10;iogKFAxcpv7w6HIfFeGuXqbyuWa80n0BkYgfqjCFw8fi3Mz4WOhFljt7VRJhBr5nHSuwS1d4WZuf&#10;Hnr/gi3HF606dcuMe/vbn1m95oVnVzbv7lmo+U3r5Ml3pR5+qufSndcM7b4kPX30yB/f++Obf+aa&#10;uBGMfA08tJM31GHFTqrINCqXySPx2fj18kpZa7DrDXqDxWk3WIikpyZBfGI0FG5DDC834qROlmtP&#10;T1Cq8u8CfMWc9I1qv2JO0nJ1hNBfYfkEtYhW6IRYj5AJjtG9KwlBGgh9JQxe44UVcEMFdXiIVUzQ&#10;RHljs/VWfE5BGlfQxl7bhYUDXzLCUm18cvjCqp9cN3zEiGHXuUJy7InlY4Y+WzC6qmlF97ucClVY&#10;IewGFQZIXvUWOdeVO9RwtaEmb3ruvNx1hnsMd+Q943yh7yuSxeDN8nkHjOv7vlcTQBScKSXU6GvQ&#10;NxgajA2mBnODZZF+kWGRcZFpkXmRpSPWUWDj4aK8PoPzZhgTprmxuYUroyvzWvJ+ZvyF+f7Ch/o+&#10;MOBp43Pmpwqexm+1fx/zIOiRnjGxQ5FGEDhMI3m9iOjDqST6cET04Yjow5Fs/m2KI1QxQ1+QbzbK&#10;WZGYWzb1z87ii8Jcf19O/LC/yj/RP9O/y3/Mr7X5w/6l/lN+Oey/18/8vwFv3JAL4fuq8Bx4vE6l&#10;TMGX/4xQBV+4cH/E5SnjuapY7WWU9m/IXpLNsoNuHaw3D1rA9eK7shmn6zPVydVBDvY3hRENzPOr&#10;Tl9ZCb+8mCupX8zDfqGqfvENiz/Cr/RH+FV+EW3wC//Xj4BHmy6vCJfuCVYcL6LAPhOaDST9WYxA&#10;OB2AfCn2noqyxKNy4I03lRwuYVUlLSWshPvxeUQ8M/OpSyRNZVYnED4AjqS/uYjk2YSq28TwbNjQ&#10;FLts36kYIv/yiD/QJpZUttxThPLpnyEKmXHWsaDKzNT8gwYFNnvFhEywJB5fHkdUslf90ytjlKq6&#10;lotgCfe5eKCSZ5i88QeZ59FxTOFqQb9QVOPqG7MrDsWpSNpcSyRADIW6ANX0QxJyoZhjjQZIbtRi&#10;1vcxBmhhgcGojcsBElay+XzAP0yqTCeY/+PxoviGDRsyv2xCsXE593sbneWZXU98OYXfTJQh2sId&#10;gysDoF6PN4RQDF9XxKrabFtvWbdmUP7PXntkYvWQovum3vqbGfakuXnhukUeT3HgjkMPTV/42q3H&#10;PqBXBRevmFdzVdSXXzJ2w4TRawvD8TG3zPdNaZhSHg1mO415pdXrGmZsv/ZFrqf4qkA6i99DGemX&#10;meiLV6MnRr2Wao1EY9BrKNPkcXZoiuMnjyonj9pLS7mt4GY08PIgDSW59goj1w6LvcIAZ6JMzxNs&#10;XXzZjhziLHL0+ItqCOWUkUIkKJ1VDfDXiQcJSifU2wr7l5EIEpu5Dyk0xIwVZJBxDBltnI59rYS+&#10;3nA9vZ4t1C80rCE30ZvYWv0aw03GzXQz2yRt1W3RtxoeJw8b7jO+SJ40/oa8rNttfIP83niCvGf8&#10;inxivEQuGPvidYw+4jEWkpix3DiRqNgYUx2eMg0clrLeb2/wPvzVCcZ0QbXxKcbIP/2CPwFa8Dox&#10;7XCqiFqm0ZhNEJ/ik3HQBnA0fjROiquqUCe2U406vT7fYHQZDEb8oIPBrLsQC9IYjTD4ej1jVKsz&#10;GiRCNcXYK8vVq6qK9RvDp3qBPSoWLEwDTDVEmEpzTV++zZdU2CzrbuxuzPJ1neGbCJjPKuCocInj&#10;IQS+bbb5VrFrhiwB852J/3E5TB/Yjs+hpU6Pd3C5E1/J/bpnyW/P5COm+9W+nhvlWPcd85dOW822&#10;pFdgOT2Tpa8hHVn0XxnpyDa6bPgZT9Bvc2hNWqfqsEVMqjliE9bG5i+OZ53M8h3FcoNnYlIRihVo&#10;t+H321xMbghWFLqm23YZ8SGXis3eSOGAMoUn2Jx0eCw+R4GpwFxgGWwebBlkfcRuKnQUOsd4Eo6E&#10;M+Fe6FjoXOheq11tWWu/2XWze6Ol1X6X4y7nVtfDxp2mg8oB+37Xl8bPXf+0dCvfulLBkCPDV4/T&#10;FAzIthrbHYjk+S8PPz3pYTdGTHnY/bbZzIrd4QCv/C6nM99hdKFgM9vs5nyTEWbb6ORBcZOWvz8J&#10;KkFWHDwUZPgNeNUeG2ihujrZNNVU5VAdbKbjkIM5OumIvTaaS2oDRt4kqKVGzAPME83SJHPKzLBB&#10;OqK9GDFD3KMjEFl3vS8O4nXznVGwmG+M+pQLZ/z8a7OuLJ/SJTBslSJgxHnO+a3n26Qa7JPyj5II&#10;ZGKzVams1B8Zl7RiY9SHjdEDxIwfOppSZ/FVRgJCkf62xpX6aG95hTG3vAIx+LN73BX2XLf4cCbB&#10;nWGCqDFtTDgLeNRJRIx/EBr+IVM0d71rWN/KMV57TGPqueGVk/HccPyTjp4l1XkD1k0v65n/nFKY&#10;F1hsy5YLux9ZtWHdarb40h92jUhMJTiwyuZHqgC/NftPRxCVEn7vaIYnzPdD3fh+w08C7J0LdNTV&#10;ncf/yeQ1IcQIFhFQpogStMLMhMyEhxLkIQgIAwSQkjZDEml2CYkhIFAf0WqpLl3p1vVRdQE9K6eK&#10;K9WtS09VwHbVnu5qRNfjWRaVY6s9x+NWurvqrq/9fCdzw+ROmLkJou45+2e+3P///u+9n/v43d/c&#10;mT93GH3KvneGb/327Fe2xRomnPG918OXzajaEL726OItn/l+vL9l3YfX31qb83Hnn1p+8Oxf/qTq&#10;in/79cb/uuWmx27fuv3967z7/dsPa0NNz223IbP3NVQRDEZ0X/t7Qmajz7FNPNrXOqNxXX1bU2t7&#10;Sxu75NbVaw/uxGAlO3jirbMbm1Z/pz0QDbOjRsl074Iwe+30UxOr2aATZkcsRVyc2Id7QSRSGbig&#10;IlwZCAeDQbboBSNssdX9y+LN7HudM2vB7LkLzp/W1hRfM38J12z2aaqftnb1mkY2G41f3N7YvLSY&#10;k2kbVi9rauDnLSZMYP/QvMZ4Q9Pa1YEKNtHOj2/supMAjF+erF9lBbnE4YcwGsOBUKX2LqXsBA5p&#10;w27XDqdwVOepfyooWDoWpzSVlZFuBRNnPf6mmql/IhF1bTSsTU6Z/ihdJLHFsTtVj5JEhRPsYnVd&#10;KWU4WbLCKuqaTJdIrborR5CSEmGyhO6tkabxPUed/l6/qj2x/XpJ2/rGrv1X2lupfkwfK8UeM5Qu&#10;U1oUGJ8YjXVsugLK5aymtnXt078Tb8MyGLl48iIUZhxnrq1vSQwko1i/qKU5vtbEpI6U2etZTqLA&#10;gsWB5ZjRuMi4qkBsfbytfXOA3duJjeAb28casw6rhzS65TMmhYOwwuFouCIcCYdWBINjeHWn1H5s&#10;JVRPsCO8YX09v5oSMhu++bGU9qaWtTO0RztRJg2a39KQen1sK9rGtsYr6PBwqBhTTx6BSGVlRWXg&#10;ikBXXCgarcQgdATWJuOCoWglfdUzriJaQc16xgWDGvKecaFoRVreUFUkLV1FZCIzoEfeUHRCFabV&#10;Iy7Invk0bmhiNC0uXCWTtfPK5HvGVUSiNjdYUaVtfla6qogdF4pMjNgM4tjU3zNvSCObFhdJ61P6&#10;XjuEdajv29vieIa2xMAvbtrM+GKQi1pa2KBITWS5c9Ze0cJuxa7zGexXnNLQEGxorK9omLiqflVF&#10;48RovDIaDAWj4Wg8XrWqIhS9qDh7En5iAJNZ147pJgwmFK0KR4vPOWfmglnF/M7PqagEFSFdlyFz&#10;+DkpQ0+Uet4pSOl0bY4BnJQh8ztCQzhXmqFoUPJcvyn0teS5fr9oICpD5pjLSVnyIp9wMlJdhqMy&#10;ZI7LOdHvEpnjs+Rx7DeRTi/9dankeVNIpDKmI9VH5Y5Bqpfqo4PsiZCfWUqkUfzg5Dk/tdRrPUoo&#10;W/UIInOYeohBSaVPlkrmbknphZyqLqZOF3GuepjD9J2pB/Eddh+8RuEPcCNTH7yW/4D3Wv6NOe3F&#10;0gPdvNQ+SB2fRZTXSqPV1lmmMzjXsa2rk3IKA96oaV6b1+TFe/xeVVcq178/zfHqxpRX+7zhE7yc&#10;RUPP+XTf6bP31L5x3zhvIxxpCXGHwj+rVViFDlTsqVX8JZs3byYo9q79kae8nHvLuf/H+T+rLet4&#10;8/Rt8THlifxv7akNeLckOBu5/xj3A28fHWZq2HB0T+0js/fWqoxXub9+7t7aPYSBXT+VmXk7Ru2p&#10;nejlHFb5ur8DmbwKFZ8o7/b7E+ceYfX1/zmsZPJDZ26a9Pe1nf49tYn0m6/KKTr303075+2tVRrl&#10;a9iQGH7PjK/6W+Mvu9SxJKkdhKeih5BsVXlHXD62+v1vjq32CkhHhOLmodTD2N9CIlXWnyHDYq51&#10;pI65iVcdDHc35+I+imzuekduG3knIVO+C/cx0ov7JLK5P3fkxslbh/rCfYr04j6LbO6ZhW79vIG8&#10;S1FfuOKJ+yKyuVc5chvJW4f6wj1IenFfQTb3dUfuGvKei/rCFU/cQ8jm5uEQXew5QN4g6gtXPHHf&#10;RjY36shdTN51qC9c8cQ9imzubkduK3nrUF+4fyK9uB8jmzuYN3CXfm4kbx3qC/cT0otbmJPO/e5J&#10;5BbBE3dQL9w3HbkN5K9Dqe2dzDXD9LmvO052uYOpcwnKTan7Ls4PFWZeq+wixS5vbN41OZLODxVe&#10;SD71wZRkOJ1QZdPVva6HiM64JtF9z8u8LjP982W24x5ftnYoRWvRBbnSPb7e+mcILVVfDUXlyXON&#10;ySLUSgfq3KyzbqQ0aZs6lu4t/PzXWQ1DWcNonbX/jAeHa42UWCcR57DOalC1lpP2BNZZDanrrB33&#10;j0s0VOss1mC1Kt91neX9oHNYSf2Y8v6ss8waZxC855D84wtIfLO2quFiP3NFcfNQ6pG6ttKYau2e&#10;6jNSx9zEa5xTuf/Atbji29wOB24z+e5GpvyBDms6tXcXEncvsrlvFmRvb7N3RV5/uDuTXPFt7iwH&#10;boB8E1Bf23sPedTe+5DNPc2BO558/eHekeTe2wv3SH72fg70k7slyb2zF+4jDtz+2tUNSa74dj8P&#10;cuA28cl7LHn7Or4bk9zv9cJ9Ny97P6/1XvSv7ge3Lcnd1Av3Jgeu2mr7DfOeN5x7Zcgcl3PyDXNB&#10;aPwPmOTh9l5qyvXxHlOTm/m9zeeryfX53vBPL5VqcqdAKkLTUQliSLvfzzTeY9BQpHMdd911VyI0&#10;46n4wUh5QaetG1ZRp05/5jqt8nX6V/mu9x3Jkzr9pk7qR7FXoFokWywAaNhcdnybv6oQmERI0B16&#10;uTlsg+v9MGUonz0+J1LnaspTnZch1fsmlFrnwl6+7yFJ4vi87eEIA5LNHo7k1uQeyV1RPL1UymwP&#10;6it97tdYF6OMfR/ISdgFydKOTH0/CuM/E5D6YnRKTjM3ZGOj8s70jcJWjN0/TfpseZ72nem7gXzG&#10;tqopR+O0EE1FW9GVyNTtixynL2Leep910Lpj7cs2b3fmZ5+3O/M7/TvzD+QFCqX0eXs7vOvQUyh1&#10;DnDZUc5fsiPZVEY76uccPpH6V1Mn2caP0dXoAEqt/1fTNtzncMb+7ue8rWPNNZi5m2ne1hUMzqsr&#10;OJBn5m2OQ54c8uxH9rzVfBXrOaRx+r88b03ds81JfX+X7b30debh64Uz87/ll9Ln5EH66ofof1Cq&#10;TXN50ufkidS/mgpqTr6AbkGfoNT6//+cTF/HbC/i/wnJMie3F72Xt71oZr6Zk1Md8kwlz2fInpOa&#10;i60oD0PeSWjs+qs5Nv1fA39G23SY9mWbt2exWMo2b88q7vSfVbzGf+8AKX3elgL5CGaEMNXuiTrp&#10;8/ZE6l9NBTVvB1DvDwknWvX/atrGl/teehh7qfFnfi89XFzjP4y9mHl7rUOea8lz4YCa7s9XZmw0&#10;X3/P2FQTnoKMXX81xybzvDV1pxkZP5euLMk+J1eWdPpXlqz3Hxoopc/JS4F8DKeN8IuekydSfzPu&#10;l1Dv/6b+6636fzXHfUVxI59RGx0+o56M9e2IgZ7XnGVOjhjY7B+BrZg5+QQ2li3PEyXN/qvJZ7+X&#10;ai6+zdhcTViGjF2fzLEph0eVs38mG9W/71X0Ode8Dx7vs72P74Imlx6ba9XUR+8fUfQu0r+fGWn1&#10;h3O9+WwzgjJ6O0z/6vPoZFSEzDjqO4ls9R7F91aj8kqL7XGsoRzVews6x6p3JqY+T2Vj1hV0+usK&#10;0pk/SjJ/1Uem1ovZmNuLOv3bi9KZ/5xkam3Ul3bqvS4b8zBro8PF6Uw//am+nax+7UPfai5nY47A&#10;348YmM6cmWTq/++zmUOoi+aP7NXYpL6vWoRaSa/ztXyRReA9zbW0DXF8rs8EF/Jvryq9nEfMM8E3&#10;pu/u0zNB5VW1TuSZoMpIfSbYed6xf3vFM8Fmle/6TFDPNE/0meA8eEx//mVb1xpafPNM8FIm/aYB&#10;2Z8pNHhbT4uRz8xbzKjDnGtslySl8R4GYDVhkDCVpefA1Q6suHfzBy6s5TBOA9BMeJ7FegpWgQNr&#10;k3fXS3PIb9pyvHbVkuZUGK2Eoy3WUVgHmctEZ3yuGvAaWsaSJhurjjT6zLCB8OsWqxR//HMH1gQv&#10;3h6zWKlz1NQhdey+Sfp58K4kXGVxj9DGr9M5RGdsY4P3k3+KWdzeWHHSzKKwqwhXEvLqtsnhtPFt&#10;nIniZLuph/kufCGRce9rL8YITfnHGzvZ4jQKu4ZwKaHKNfZfA+thB9Ymb8E7LnbSTNkXAuggXGix&#10;boa1yYEV8K4+4mInrTCqYHyfcL7FegCW1slEZ+zDEP8ba4w02fpQthiisK2EWjurXNOHb8Aa5cAK&#10;em1pNmm4qXZ4NWWPA3ArocYtlTUs3/P+4DCvA96qGS59eB2MsQBuI7zIYkVh/daBVe/V/dHFNm6E&#10;MQbGHYT6LoBXdx/+Oaw7HFhrvLpIgHym345n81tII99xL2HEYt0Aq8OBFfdqIjEH1g9JMxzGfYRB&#10;i/UErFkOrHVeR41LH/4VjCEwdhGeb7HegzXIidV5iwvrThiDYTxEeK7FGl3gea85+OGAV3upix3e&#10;DUM+/1HCsy3WNFgHHFjTvDVL4+RPtY0hXDM1E+syE58612SL8vkPE9o+PwDXzec/2Bgjvyn/eDYp&#10;W5wF6zFC2+evgOXm84+86cK6H4Z8xy8IlxLy6p5rt8Fy8/lzL3Oxk59Stnz+E4QLLdZzsNx8vtfp&#10;Yie7YcjnP01o+/zfw3Lz+UefipE/23jJFuXznyO0ff7IQjefH/IWxV1Ye2HI5/+W0Pb5y2G5+fx7&#10;Hnfpw1/CkM/vJLR9/gZYbj7/jEMutrEfhnz+QULb5z8Iy83nb3kuQP5s4/Ur0sjnv0oYIeTVbfMH&#10;YLn5/Et+GXNg/YY08vmvEdo+/yNYbj5/+1+79OHzMIbAepPQ9vnji1x9/kfXuLBegiGf/xbhuYS8&#10;uvuwHpabz3/y4FjyZRuvV0gjn//vhLbP74Dl5vP3bItbrCFcZ/L5skX5jj8Q1hPy6m5jDdzzcOCK&#10;m4dSj9S1d4P39JYYN7O18VXSyHeojbWEKtesG2+F9R4VVVwmVtwbviRGmmws2aJ8x38QLiNUuYb1&#10;G1iPO7A2kcfFTn5HOvmODwhjFutTWNc7sFijLnOxk7dhyOd/QniZxRruZ9+VAyvk+QIx8mfrw3dJ&#10;E4bhQ7Mtlp7LnOfACnq+011YGqfxMArQxRbrVljvDchuGwEvXO3Sh+/D0ncEmm9TLdZuWC85sOq9&#10;fb45Dn34EWnk80vRJIt1BNbfOLDWeLmvBxxYn5JGPl/fg0Qt1oewtjiw4t6jI2MOLD0rG4HOQCHE&#10;q3t+hVmfzndgrfNyX3HpQz+Fy+fr++5vIF7drNWwhjqxRua6sE6h8MFoFLJ9/t2wfuew9g54c8Jj&#10;HfpwEIwSpPXH2YhXd7v2wnnWgTXdGxltsljZfL5sUT5f313ZPv82mG4+v+PhmMU1/iSX+CVJyRbl&#10;8zXfbJ//PCw3nz8p7MIaBkM+X37E9vlF2Iibz8918vmyRfl8+Ufb50+B5ebzc+50sRPZony+ZPv8&#10;y2G5+Xy3eS1bVJvUNtvn3wbLxeeHvPNHxBxsQ+MkXZwUQbf9Pw/LzefneC59qDbJBmWLUxGvbtY7&#10;sNx8/i+cbEO+dwyag2yfP5L3TDefn3M0QB3NnGIZ1mHOU+eXypfPX4DE5dXdrigsN5+/2Gk9UE3h&#10;8vk1yPb5V8Jy8/krl89xaJeeL8nnr0C2z/9bWG4+/+LzXVhzYcjnyz/ZPv9fYbn5/LPjLnao+Suf&#10;34hsn/8BLDeff3a8yerDcq7J/qU/s9a+iinUg2WvV42GoiiS7arOI2m3sWM+Grr/m61A/55ZP8Nk&#10;yfaM85ncTr+et9v1DlFfrYF7q7dpg4/7k5HaOxyVITFjRFzO+WhkDvOZSfP3mdxYkc8XK+qN+Y/c&#10;F1OfJwxHfWXOj8c8WJCNebDA5ztY0Bvz3iTzhT4yF+dnYy7O9/kW5/fGXJ9k7uoj82U6IHPfvuzz&#10;+V5O2+Og8ZyfZOq7ftOfLn1r9o8cfzy1nyjd9sUUR+O5zGKmrtPKuVeCZBuLUCvzROfmOTmniWMb&#10;8Ryf63PyHTwnn+TlfLe/z8mVV9U6kefkKuN4z8l5hv6Oynd9Tq7n/Cf6nLwa3idoNioFLr75/mA1&#10;A1PgsDYPeoWPy96MnQ1kDqeOuYnXOJv1cjXn/4LEfQvZ3C34FcXNQ6mH8S0LiQx7uc/3h/t35BV3&#10;H7K5RUySbNwJXt7q/nC/n+Te0Qv35vzs3AhfdfeH+60kt6UXbnFedm6Vlz+rL9zlcKoQ9U308yUW&#10;93QM4S+Q7CHT+Ib4dZAFpJGMDQ203kvLuSd/ojEz5yq3FJ2GdJQhnf+vAAAAAP//AwBQSwMEFAAG&#10;AAgAAAAhALVoV84sVAAAfJYAABQAAABkcnMvbWVkaWEvaW1hZ2U5LmVtZoyZdVTbXbPvgxR3K04o&#10;7u4a3N0pFAvuBJfiDgWCa3H3UqRQKO7uUKBA8UKhuPXA+7TrPOuee9e5v5Wd2Zk9e0/+yHc+s1dg&#10;AACA/dP4+yQ9OTyfnX+eb3QAADENAACUVpYBAGAAfqkAwA4sAAD/N+CPPXpy1MMBAOJPe3/+H2uA&#10;TXhAYDkc4OkAQKgcAOD1NGSl5CWftoj/Df2b9zk1UEZK7dkqPcUxP1kaNSkZFg5WLhSa3u9n3w9L&#10;f72f7O1H4QayA53MbFGEhYFsSmBHK4g1kOfJpQFkk7Gxh4Bdn6y9KQQsBTZ3sgADRUVR3CCuYFMH&#10;FC+YJn1lp1VerI5D3Z/ppKPO12Pmdh/EfVHt36e91qAD4XhpUrMu76xfxUlpJOu8ru1QiO2al9sk&#10;waDYHVN702d3qt3eFgB0uQLKCa9GMdHg/6bCPzW/XibMim2QoKOBpNf0NV9t9lzzqidgTKA4yBMX&#10;0BdA8bKjgtu1REO5N76J9aahFBHKybOJwhgNJeOsKUt8Q3T+fobCOrgdgh8fCxm2cfEkDPiMb1Eq&#10;e2p4SM0TcEMd97IZ8fRANwmFq/UBaHx/rrEaQNC5Gu84viWKwrVK1ovSLzUEsxjauoLZb0Dky/72&#10;BAm3+OSL3zJmf+IHkfS3HqFR/ihH/CSYZheWjVvL17h415/fTMJeMAA9Ql38Ue4/Uo1GMf8Ei6UT&#10;3uJ5NVMoCYKCrj59ISy+w7t2CjcNAwpXfHlMLlIemnQuo61O0tpuanlJbEMjwxKvrLXea05x+GnM&#10;mRnTbj9KvR/rPRUzM6MP2yA9kfCHEiZ6OPjilOQK2gRW+vjGcHgBpiZUbNeG4V+6Kopdp4oM6EwC&#10;3r/MMIZn1HQK3MFM/QYNj34EvfUmRvo07hmDxNu1HeKxqeFUc3AGx1FuaWBz3mUFTxTrDEI2gATL&#10;jFEW2KAdvvcS9tKjNuU0id84H/HcgQ14pIRwgOCQUZtLwc3GoltspHKCLyBhu/fCgQ0WK1q+ps6X&#10;v9bDgFSZM7d7yU50Wf4tym7djJ8SofykUR64/sqvxuW416+NfyR6EzY7CtEom49tt6sepZD7Q2ak&#10;lBYOi3rgdBJ0yiskFekqqaF4JjOTidtjL4N8I7/295S3yw/ZcSFseRyic9WIJRlkY5vDCF8QSofx&#10;pijrCnBtTme9Q5aijMb7lG25ZmJ1y8bFn8vDWmH1dUytZPNFRbz1izRuA1l612MxniXrSWecEV7S&#10;15mI3KGaa0Qj8fTzCzN2V5sIY+uEQkdhJslbUZnv1WoBKpnW2EJWRXz9KYtxRqiqO1cc1nm8JaEk&#10;4uu2Bu9Kem3Di8zs3LfUZqzJOIqnVvnJZZaDPIuxMin6dC57lldHj10sk5NsLPrVMoJsgpWicXS1&#10;NxC+lGO5M646H1nVq/dK0M2abgSFbeVaL9aNnYgOxwUArSa3N957kg4qwUb0vKisdyUFxW8vOxYN&#10;vWAY/NRCuA5oZmJT2CY2ThZJ8VZ/1TwUYwq6oFOKKB8fj41qrGHWP+n4dta2ynhs5XqdQTrTmC4C&#10;NbcjZJ4ZS9h/U7KkSgbOrJydwrEwCW4BQuHk3WCRlBLMqEgTvL5HIeN0oAmaJfLafzdi7qUa2pKS&#10;YqLfkWLVkMQ6R+YNJrJml5u4p7eE/Z7Ra63X9e7SzOdbwN5UDw/DFakPEBfDb40b3E2nVDJZyNp8&#10;uui6DLbVquVimb5tZTHYpkwnyMafYszJp1/5ID7fhbnXlUFCF+hR5gMQtcwCvNCItf6AZUs62xda&#10;5rQcjYEviCbCsi/rjCCNXEvVKqPIjEFJFgYTu93Qkgj1Q+yRsHe2gqTou1iUncRP9Xy0LbgaXeUY&#10;3pbDTB2iU4nD7W3fs8DhNaWUPbyXwjoKTjIfPT+iBZ1VF7YHfV1jESCnQmLEJXOgh/+2cWhvzpme&#10;ft7yMuSLKQfqRKrDKyQxvu8xu1hFMC/iUdBBBSj96eziNv2fbVSIbjAIZLlA2UM25lWYfHHgWPPE&#10;qeLrDeYGRlEFPDacDN4a92hteRSYQa8483sdi+Uoi+5RCWheHjKXWzlaCheKXDbTFxmpcbzBrZnH&#10;eldYJufjd6OIHKABCNbGSDcnyK3ewwzRHUEWHBQ3habSh6MmDnAkvh+Cs/NjFYeZRnvN8hIjlvkT&#10;GiLnV4tWexNuGCTnQ5em1/x1sq11pC16BHATL2wICFLEMPJ1PGGy8BHfyr4NmuqLZIc/wTrfKHL5&#10;wuX9Ez0CVfIDfvPrxfgk97B1XUFxsYVSs5O1gJceji1eUyMbhm95FkM3aEKYPWLRI3QWI894eas8&#10;r5woyKXullA6ZlpVvM4d/LCgORtHqXDsghwfYPaEgjCDZFWyKZAhpRp34n1Rlviv+aPhbXvGtMsS&#10;WxxTt+7lrElPDEL6j/lxCnFH5CA59InW2WpNNH6uCu95EynjvtvFcTky99PIox0a8y0K/0z2zc3q&#10;sibGMyLw1e0YW5gYjQar9cSBuPYg/kvvBeLnZqRfKzLufzha2eyiCNxNBl3fvhQ+29q7O+gJtLWO&#10;7jjTIpwHdw/1cqonKMda0wZXYbmg/KLicAGE4xuYbsodIZod9KJ09nOz7Bz+hnnRV/uIAna0+AOr&#10;p9kz457B9mw5eAX4n1ef55z/4p+WtzMYyKZmavWfd1ewIwTI9Q8LNcBuTu6u5mA3IO8/DkknR8jT&#10;uhvwmZ9PsFQGW9iYSjh5AQ3ZnxycAk+Dj90I5YmXf/I873vO98xZNVcnc00wBGj4NJWSAbJpgb0g&#10;QCMgm6STvZOrprOpORj4HCbpxgHk+5POjRMo8J+pqOgTkZ+SP0WgsMlwsLID+f/6/zsZx/OX+Jvt&#10;D9U5OP45SgXIAWQDPaPd8YnrQDYpsIeNOVjW1dT7f0d+mIaqHJ466eMYL05oJCjMK9ITBTmFoarq&#10;/bKHu36Kg2HKdAGh1XpbYSPXTNYSTx8U3qhA2B2zwBxyNJmflVbQVaW4ACwHIgm7792NHR3Qhzp5&#10;C63fPTwErPtKOeSUnAgxgLTcJFOYiksdVZRjQigYpMlmVfRK8K/3zVxi6w9bkzo/LcxbTS82rA00&#10;edxdijSlgE0oD1g+NmPdUiZaAigy8ujBgY1dZKm1i6IwwnoYVcQ/qQrgMDNb2WemsiHFDSyJmjsF&#10;9Iy1ZkLyNXc3rf2fY5qiQh5fv7Ocj+9oPKiYUpr9cCWV345ZI0U08Ubr0p4HrxR9K1tOkpjhrGZu&#10;nUlpADuRCUsBQYPHojXPViXHfcOd8JNRG3Tr+hKrWHTIpCyqab8hgyzMH+DBOHKE9fPF3mmDGeZu&#10;kK/pb0P1HmgXnamYRYT3fDXF5csazQ3fUBGejXG8mr7T5WgKYxYYySstKutYN+XemQUBt6LIE45Z&#10;ovQrGYESVA7P1ApcvkAhUwr9CkuUeqO7mgOaY19Yz5ktoaksAdTX70nlXevxl/AmhZH18Pxj6uQx&#10;hEXHybU3PMvSu0hbo1bH6K/I57BJrAo1gnR84nT7VbdaT/uuwfaEE4EBVR4Lvn6/97fw3Rc+igrf&#10;xPmsCtR05JBom+q4gFG//h7gDH23RCdQ8mUmX1/PbtFjGzNzVKkOjb737QvRtNskXO3VueMfLdI4&#10;o2qizPY0bYpajgyzByIhClWkTIsAD+ekXmYD0hZNuzYBL8/FVz4ON8q6DYfhj7eXPnfLZ+QOw2UM&#10;9LhjjVKWyfWGhdtfvVYeLBOx8/gFP+92RBsMPcpLY4mFCRgwnuFpn+uozfc6WWEEkHwMeC1WvHsB&#10;ehBGFqnOm6rdK8T+jAaRn+h2U6colP9ZZ0O5ifM+OoRrVkXLPA5uk+H07IOhReIDpjjRg+X/LAj/&#10;0cSzTvjYuf8K9Vlxz64nccpLSkqYuoEtgP/RkwbQ6G8Mx7+rxl99/SkVKk8143/qS0NW4v9DXloT&#10;drggvEdex/LJV0gGdhgNXgmv5PUrraVneR+wzezQVig+SidYcMnPO/IeHtM2FUdub04xrkn/yEf8&#10;HUju89OCTSHMQJp+rZLeLP8ly+mYo9LH4oOu8YBfa3wn/k4e6wB012nui0D4bfQBjQJsG3s/Cdv7&#10;SEB8ATKIm0Z75UiFGgEU4nbju7vogxlkqNPje+fZ4FmdOf0xEzH0QXxDNnOJse7kpQuKPg5spPB6&#10;PsMABGl9a/Hs6J2AirfXlyZMJpFe/Vd+4jws42+VWzTHaGbEQ+T4ky9cNESzF2KSF8gQbRwt+wex&#10;OlQTSj6NHlea5WerXGIkdOScB6g0rol2U3ajElWLybTE5V7Ezoltmn4r2ukNFyEl5Dm/NsFvJi6/&#10;5unGe4OlTFeg5bLEin6aXvOgc6YQ7JzAP2xhGuhmIKe6oOR43Rbxwp92Abd201NH/Zv3O1yrtdmv&#10;J9LLsLXsGGRoxGiZ6HJqWNLwpul1auLhwsQc3A2uYlSVCCRQX053attPEDOpepAv76pIs3rRV+FH&#10;+lcuyZJNSEn3oEfG2iHV7943I6/rFnWukquzMtvONoT6vme0EpMvzAxuuSkb+6XMekB1ZVOrvH3a&#10;M4+IxY500zh2gnne9brV3Z2yvEkZTWOIxevb0v51oBjqbsDBt55n/1ZIZJN1grVp3q06KoZPJyvN&#10;6sFW7u64oh26o32janxxem811mu+ycBB6xG9SxmV1sd6mrSoWIm6aeIwgJSTEs4w7ZB4Sz1nYpLZ&#10;fsFmJGbo1SHzFu1CPZlodFor6uptN6MFd04rhtPtu5WB+5fbV9G7efSwbPYbgxltDpouJ1j54GJH&#10;txrYl51T/j8/OtoVBvDfw+sJVxJUa/DkAdthSD0ifMj3GNJnUlPHBDQimPOgbfvDZhqjaiuSGhoL&#10;NAtgRYLGDG2zfY/FjBkyR9J8AYmr3lIFMPS29hS77qFO4+amSmMpQIV4Pijt1qmr/UH6/6K/Z838&#10;R39cfH+19Yy5/6G/Z739S39/tz1T8r+h7fb/wvAzWd2fkPkEPkUbC7cn7v457/k++4fPHP++CP9z&#10;pqQpxNTeyeqfjsDtTyvwrx1/24l/XZ05/rQH/9QEDiAHPyc39/8u/BQ/ZD886WVPbferVdkJC05P&#10;TqgSJ3KGOBCREkseDvn9oH+6aVQolesIQ3BBqDZGYWUZk/Fh8IIPmyQOOymrPthFWn/xYjFFGyQt&#10;/Yaqim2EMXP0qjYT+eDzXcf6yeG45sXslJH2hLaq9oXFXPRhZmQYN26UtVvqqIFM7/e8wL04gUrd&#10;ME2byjSsr8l2qWOGSQpWzDK3y94xC8ZQBcQD5CgjoU6b+VWtTL93Xht+FkXTH0hd1u5pKueLpj9f&#10;YdUatENU2oSxpNp8hqp49i+R2TDfCNnJa1Y8lgnnGn+EfK/Q8tmmwJ7Q+1jAYJRX4P/rxPh9gID2&#10;uCQJJZ46wU2mFlQ2Mpe9IAmHMw7rxlsghl7ul2uf6Naavyp6pk3tYymlyQZm0oAoK/3mKQV5rv9c&#10;X87XX1pmdUAbvAtvmNwZzB9EsjJl25vjMXxl5ale8icpTWlKiSgrBWuTp3AaFK4oXUWi1fVVk8bl&#10;4sO2ZDjTgkVyWVyNs6JVtXj9JIpShDIteHW4zlhAaIYGr4J26CHMWGBOYEjgFoCMEsnbhrAOr47M&#10;GeU9tKHIxI6/CIMpwc9rPuJ0mQZTAFUOlhpHQg+WEDMduQW1juw97oXXuEaXTxeoSyAw3jqp9CKX&#10;8/zrjM+nyGUCVlb8If3y7ViERPtPjLnRAypKfU1ppRXoKtokarnDx3zC+C/xSs2sAmy4jNcsG1I9&#10;MNwUHdGm4+LZJOWWKM1Kk0MHMRig1AAlCV3peFqBlbOC4hVMBc58HCh9hqLEkErURwOy4h4l5qFx&#10;HDrk+lo93YpQ96Yl0uKVCKMvoq+EYBBhcO6QriKOJBtycza5ZfXgFjH4kfgR+FEn6zVbVDcfA/3F&#10;j478NWDLYEbh7RFJ4bNf7C3dIWlfkqcRYru2I3Qt+j598EQ7PEH6cQRfh3sk1QDtWDLQ127TBdYn&#10;ceMMq1LlihO7tCkKLb4x6PwBFxUdPJNQ9qDBSqQwXLQ6fw+TjzG0YtABnP0i6og6ICEUfmHllAgf&#10;mE/nlP+9WY6QHWYSSQ9hEsYXcVGoiKgOvw4uASA+jFURyC4E6wX3E2MfcxKAC0DwaMcfg9SZV099&#10;yzd1vKS7ZDwN3JRdopC+RxBi3lxYopC6J960T6YwjTBslLRIJ/oOP1EWqd1LQ6+7eLJylp2/zY4o&#10;hIQSjpUKsAVswXDBeMJAjoAjDjkkrps0d0PYe86RTUkT0vckZ+lB1qiSBhB4ePbRkL2NkUDKRfI1&#10;crABZCVE7gzosyvS5YXVcYFhIhy5VgdDiFkQowu3BYIcSzw5VPKQYxGnTjUDKfdMOgM4aoFaAgHY&#10;6JiNjYeg4j+vqNGaXb4bAkvGXnJHFkbYPvJpM/9oibE7618wy8JRvGIyWVnWv8Y+eMM51JSM6c7s&#10;EDpgTO/YL1dN7TxAsOSmlJou86grudkcRCWy3rwfY7JxS+bdndkRXiYtSTFAHLHpIDWIKFORcuhp&#10;ma7P/jgS3n27qI9BnwmXMRGkzB/5kxDIoEHMGOammeK/JDzuwFQhX3yHzmokaM/t+wLzMyxvu4QK&#10;rAX7Hn7kFJPXEJNXDpkpugnte1xnggT4PTWhl1stiqEeoTSBxF1KTz9z/UAVyC5zW/egRmh7jJD0&#10;gALWPKD/F57vC0/WY9LUQnA5iKckPvUYRcOXlywvZ9QypfdHuJGHIFo8hu3XX2yHfL8bcLbYqT5B&#10;v4btU/Z+LNn6ZNA5huI+iWhQeCfZw7n/QG0YPjvFiFN8E4mYmPLKCBSMkPtGJfhIoLe4+ouN1+ga&#10;MQvGj0Lex9ncyean/nQihAxtL2PjcfJNDxmnA3pHXPbuZegayhqBT3VRT2A23BRGtPUbPa2vJKR4&#10;Pt8iy9pgXmA2hTvuTOVOKn9Rz5cGqU8mM7b40GhkinAzCIpwE59Uoo9j2DCdjovkZ27M5R9oVaM8&#10;juaqvYVQpkrETC6JgqasqQ3bnW3BiDm1+IfN+4cXWxdwF8W3Zv7xokUT04jnrCEz74ntEWK+WLAT&#10;QhCWutB6Nw7kcqfN/Obd9nu3S0PENV+hvg4Ly18dBVLHEhO2BlNzFnHYj25/gygVuGEQcQllt7AL&#10;TIOUcUvpkgedM53jKc1L0FTRouP2J+noaBjNzXFukcUq16X3c1y2aRdTMRRKZj0nqSeWCeX4ZWdP&#10;aJIFeR9fdW11x3VGDkQtdLT1G26RHpQR699RBMskLumR3H07ewzsb6+v6v3IAT3EnbDswy0mlbfs&#10;G6A+ziHNVe9MC1CemJs7Lv69od4eUMudHGDEF7WrKGm3dcpBBsksk+0+pyhDjAKF+iAojbaTI5M0&#10;aF6QK8yNDPwqSxugmuUilv9clubEHe3D+f3Co3q0svJrSgTAXdi0QWNWfx/5d8t4ot/skGyg4LGl&#10;q9SswKbjjjuOZJ9dMEhrSCaQcVY1uEAh4VYaf+qXUYGCfNuwQ1rFKq1BkkYHtrtX4IKe6sV8fa5E&#10;DgX22VvZrPABsw8Ocn7jsW0lckbmRTXIk+kt/hd+TgXeHvztdirZL0NxNT64XGbfCOfOJUfKZtri&#10;ur1q+mYk2ev2W0c45CVm1OzxK66DktmTzHyeuY8YU+Gz0pZz/SsyyvS19/KGzUa2lX7db63tYN/q&#10;CzjZJXsdry9XbPcVehmmtFcrrM3TOyRbxyAR5al1joiHD8gGvhV2NLfE3W7iSMClONZJQ8fvFqIe&#10;8HUzoWhPKY0SIFDVe9WDqwNIO/zcc4uxJT3JYGwh+VHEaLvDW07FhMJf0Kjo1Qo2kYpZZY2hN9np&#10;PEuZ8kN1b1iV9oKLTlE34cTdu5cVszQf9JtWm8mh9JnCtOpcLj4PrB3krXFNLtvox2NcWYeCSTnl&#10;owGDpKNMCtPF0cK1mbtEcfvRvzUJpPIS0A+OwgrrO+NslyD4+kRpOEvmJezpwQwzoHCimcOrL2mb&#10;0N5hfoSWpP694bXmUxek7CJXpPCOhpc6Rmn90x/0UuKl51I4cAyXFJPWFvr466WA1k2MCDMlR1Si&#10;gW+8o6+36b/c0t0QbaC98yWgnvjpSt7IZrInOC0+OLP9oi2wXRwjKW1fQLgJekTzI/STeNO2rgXZ&#10;Dc1SrI2DoKsjFdSZafA3zQXNSj2nNx7uTuE2/YGxtCPtXWSWDzQPemFReE6buyxXRZ2GRoU7qHGG&#10;6gM+E+QMyU52okzZVnBl0ZfJgl4MCUGvqPOAqkkd0xTQr71K9xYYx4VDtcmdNOtU/qe9/tsg16Q1&#10;81Vl7g/TsZnvEvC3KctBJUPeQzF7IIxWcv+EIT3XZI8GwrU1KdFC4zYV4qBm4Vwlasx8nQTuhJtt&#10;yoZ3OpPqzLIZiaRZwgqr1uboa7dAGxpfZ8+EtEFkW/Vxmjy5XCpRDSXWAa/loTzr0tmZjvxSBIim&#10;eLFoEQqN4tDJYOU2f9zkemNxtDSDNvf38G3DXmmEhPK9H5peZ5q3bB5cxxfTpt4WrvwE3iRDX7OX&#10;tzG3JQ9KaSDCOf23dcVHC9MoZuIxcM4TNKjiJ4g/LzGBMr7pYWRQ8rQ8aOcM+CJbYbkrkd47XVgi&#10;QLWa0Ca9pkis9GTy3RISL1RkVDQpgEGM6re0GGrh50xmyk7gROJbdToyKbrpvKkbCNlXpZMSzOnC&#10;c36RnvB6BntsIaaxtFRFtqEeF9VU3eFm+qzkFXcrnwNfjIv71t03Q9PbtJzYZ3UwHZ3v7ompVhTj&#10;Ez1d8qgp1MMyy9E903cmy89lVvlm3kwO7M2cEy3H68TPvNvbTU96lO80T7fJiH+xce/8kr5bp6vn&#10;nuYOXyj8jv8uyZ/Ju+g1A6223JzGa4NoY4fUj5trLP70d9/NXXEgrNofGVZSSlN2k9NS3ARjHnfT&#10;t9avH0+PC44xfeQmUnMdRKpFfgxhytN6RS7BKdbZngcQHIdtXPHKraqc0TYFegQYSEVMM4EyMiCU&#10;RioLgUnN0xF70IKTzmJE8eLO6ca9xpQX0nl39Si82XED/jx2ZiPfYr/2LC8JHRUUpY0mGQ0nRxep&#10;a4TMUlcnzSusFIWeh59/Pk+EgG7JPTV4hygFdOOHObyThTU/qzw23WfcZ3BKehvdSFlNs0w5TLvv&#10;PcLUWpYFBAcUfAa9TQt498giSVX0C78hqx0JuR0ypTmNUK6yrHxsAW7AVEwXA+VaJbVO6yHIg1Vn&#10;WI5ol8fPknnaKO2RyGTHh9Qnb9lXxlnrKKf1BMNVaFGXAmdR3Vlv9E3mzpiKFEUD6x+QnYwLGyez&#10;lvRzwj50y1YEvztHLO8khRrT0RVBtdjEFB5Zs8oiPOpLi5ATgtO28xVEhhIDpAOYWEr5Er9WxWPN&#10;eIYLAQe29hrrUDWtGR5kFLrRyREZKpJFaZsTpI+cilB92sNWVXeHfw3mFMXWUOUlrosz3dIvHERD&#10;Ms55Poo7mhJ9yGG/IYqtid5Rl3dJNLQJOU84ZvZNey0bP0R7FnQu7PM29kGHmClPk3bqZjIwa5C2&#10;Qbg1qEr74HvnpLdUwYzcZz+UeYccLcZdoDFmJSccrwPmB1+Koy52G2bX9oRsJsqXmqaU5N0PgKNQ&#10;NGQDAFknis6RapERX5h7gnd0XPeBSenORa68hc8Z3/aXbWFXhzPy6ZeXJm6uZGvX3Dehq9K5JSS+&#10;jtQjdcl+L9v8izmTyDRlaO8aCC5Zs0Y/PiR3vvcQvUhic/5NkE1UcUTHcvZmyEID2k51w1v0CYvg&#10;EsRJgnFoE3vG9IHd4IAaLLK1WLMtZ0PU75ukpCSagqaOm5H3WqkfCrct3yFhuW++4RL8+GKrI5G7&#10;Xn5IW0NzAnbyG6saCK6pJuShVZmEw32YvdpyDzwniaCLXlFFz8ZENtlZ9GZ9U089rzvYOsCYmo+O&#10;dHgcBeFetHYgZ3/YWVDr05gtR1YsQodKIo2MvIuRhYU5P7aD0uDU4N6Uv7cgJypRY0DyVDoSld22&#10;6iF1932rPv2tvDI6T+1Nc6ZBRYlHOa12z1xRm5NLCyuOCml1XKjQ3nnURddbdZKoCFwjWAqmn9Ww&#10;zbATQ1/gvgme3C87B/OGH+JQ6U44ldtV/TBU8sxQpnpFlankHzPECiUqI9LrxtX/GOMTrhHErvp1&#10;wyiWsIrQrJuivFrx+pUXXm3i2aHlmLJSut4bXZLBoagrFpVJbLdXjbihvgoc6mGxWGPUECocnykl&#10;Lxi/bPhWkfbKlsbv8Rgpo46x+jsyO+OZ6nkJlt/I3JFl0X7M0wrzZV8+JvSOfIM6PLrYiNuW/2JF&#10;+jXMwpLVE0WGe/j23B4Y0UlJPiD0k3mEYmmRE0d5HUYl7ttnr2CH2AW6PRlu5AHON7GMPJ+TF7LW&#10;W9iz2WXCZXeame3h7e5ZkDltHFQq12t/KOe+emxzHkm+lVMpoMWKmqhAP3ZNTJW3W/EzWLyaSfrc&#10;90lLNrruk/0lt1n9I6EN7JQmGBZ3ToDXcppmWGNtYPD7T3jcbwKm50WiwRzom6AZ4DSnFRZhIJPK&#10;qZYZK38D0JR0arEAY+eG8JUy/Y0t9eqZKixyJMT/ZiZbf5/U6POtajdqa/ZrnCb4nLkYOrN6KXXs&#10;l9gPSD/x/EkZp/H9Y3Q96+QsMqIvuN5wJyC//1F1vYGTIEYXwXV9iRE3KvNqSrheNAUDuhSkU5DS&#10;1WwZ117U2Eztxshmc8zSeu5lDp+0Or7QSM1lGml821h5HNt2E4I7+9CJx1c8PKAUHxtkR1pjZ6Ok&#10;+COdQUy+eFgABOJLLq6X6o/0YehKGOAgSJCyGZY8rob1bF1LSvh1WoorIdIs6RSoFU1KTJ6hRiJb&#10;2t3CQEdXzfW7NkIwafda89Xtt/pzdpwQ8/34krYcwjPouWqblU1iv1LQkOnPI0MDJTGGkLJiH29v&#10;weBe8/w8XPJEoGZ+xs11T5I5VoQXMD/Igj4DlgVn6VRc8AYaHXQu6fL6teAdwbvQMXsbIiLkd/Y2&#10;9hlzifa5ZMiViakdR+BL15EGQb1PyRsQ6quv5HKx7VQY0WOlIfnksWjr+PmGtMfTe6lDTw2OWQxV&#10;O1jBn6nQXmrr53WNcPLcCTpuQdTrfjdv2lqcHWTOcLOE6lHgAeKlbSh3jIa+ReQ56ZFjZLsWzbY6&#10;Z2lI8dnsmg+atyujKq63n99qf2y6Rp5lDBZSjU8CZfbkBs/qgMlEkjts4AjTkFaXvDiPCXFXrZKi&#10;B1Ntkp3aFXBaF8BrGiYAcyrXRXjLuATbIo34Fs4Go8lrXWa2/OkfvMibLzFkCZJIxN+jJZwrikJk&#10;VeUID3O04gcJYHqINyMU+xnFI3CJ4cb1Hp3SkF/sUOD/FwAPIPDf8hOZ/5/LirWCHSdAjvRDThFn&#10;wPPIxLqFXx74Jz7EfkAAXi6/MnFPha9xiv6OFUvD5H7yB0qbboLuZUPM6DeeN/3J/IKlwPKk9SXb&#10;DvsGVXb8zbkwY63r9swXsfOFxxXcGKkehHHkOPIRYJeMfB+WOr/XFPIdCcudnF7reiayRuVN9O4y&#10;zVRgx9GDU29Q1Q5a1ka22wyINYd+u+1qIqlSWJKk5x2P3OGNqRcaui90qRe6SE11TfWA/rSBRpmj&#10;vHJgZZlOjztTpfTkfX8aO/3AhrUFl0ViNNYz8QD9htq+OtH93fF4y7b9L/WEesI/ab9JsxSyQpUZ&#10;TSolTiPvgWm7RBG342zoahusQbuqsqlAvmm32wVyut1qFciXmt1kYlPttpCN2Z53pvvIV9n/1s+M&#10;CHGUF0Rxl7nh56isewONxXIvK7hhw4HpY4/1TKSn6IcH9m5rmf6X77pPfNXzdY+BS1DyM1YFKklk&#10;8l4iJT9odVWxjuQHWthVdb9EmbRd2omjn9WEukBTkF8iJukMYWfQ+2d2Q/LbbgDNqtXzXWqKYpuV&#10;frGGm9RDnHKxWCYto/SZrT31PuXLi3gDI1OTn8kOpRNcyaJTd0Gzp9RrJn+2rLiyrVaPsSN5RlCA&#10;I5qPk8DoIBZOE+K2WBBaeB4pwfCPIjhKarpqugb0D+zS/c83ncebdFPxpk9BS4F8pfnMZmAOovIc&#10;olosPOR5l175wzvbdWGfGgRzYHTMv4Ob4AY4AXZs1M6WdZvZFvMW+2s2xag3e1ldxpWZV/hGBKZk&#10;zMic4ZsUWKRfZJ6TsThzka8xsJZdr1ttvsG+WfeAfpv6mvcEe0f3jvnvdv+lga80ajmR8v5GSoyq&#10;kRm3hhwrCcyzZkNuGM4uI1uzX71diGcM0tmwPAZyi6HThuXYNhjELwqIxzNU58CyUrfbCRHQRXIL&#10;ohmqu6x0oEONRnL1uqmL3tyxunXV8IVvPvrW2rv3PrNu3TPP3Lzuigb2JpXpZc/PbOtJnujp6Xnl&#10;hQdepI/03H/2HNbiC79asIlr1Ekw8DvwzkR2amFJszrKF8nr2V3sQQMOf6mR6BQmGRVqYfSISfTe&#10;xMdEKNcGbG4LGQfyheYQDA0KhtoEQ0FlzcfZ1csTwR+/RdGs9nKllxL9FRrG/gVTfOZ9tJpuJN7Y&#10;OPU0iAG1Te87IVE9trua1NR4qqijioshaYjlRBw6nb5iILSYfdc+7M0p939Uskq+cei60G9HHZnJ&#10;x1YNWdZjbNn01bQsGR2q1ZuRoZtq7Uieb3c4BPKVZlRVYNkuJZuLqIdXyM7mpdlBG0qyIaAIO9h+&#10;zcJMHg/Oih2MhUMOZ1XJW0d5eJSUdPHO1vDwEBYrgbQa8AYtTicTDWpGuwNYqp1TmtmZwaZmu3ge&#10;f3crXs1VxWxmU4F8qQkq/qfWuI7w9nhrojFt4BBliG6/clC3X/+q4bWg/nJL3DLFtsgy13aD84aM&#10;25wHnJ/4Pwmc81sOml/MYAEc/WSp2arud9hs0kP4DYiN4JY/26QadLojQb8rGPQbgn5YC4M/KFmz&#10;1Q72RNt4B8XBkHc3HwER5LBTZjGt9LwJanNZp/vZBsxiKh2kWRy7a7AptJStZzLbx/Jw/HPXrpSw&#10;w65ciHHzAnPcXV3T1d1w2uHknEWw2dYvZoOpQQJ8FirANWAQaaANK+Lx/MycaCU4PnBgRTlEX6cv&#10;GMj1ItMFScCfrP++knnyH3/o7NMP3vjzX9G9Gd/8+c0Lo596+bEZ2S+8MKx6TufNhz65ZtG9v2rJ&#10;OPbuFy/UP3vgiS2zBkBSpiU/ld2QlBiNpxln9nk1LsXeIKFcVGMWJGifiMlqt9izTaY+mdlBObtP&#10;UOljjVgtXh8mgTBMD5sa1kc5F3n1aAk3aEdL+E2cVTU1KiwqpKXrsHrYWaUeipVygLBohYrVba2z&#10;brLKdY6rHKsD0iT3YnWha677Outa1yZri+u2wJNWkxKW+HmS2Wyx2mQ9RbuUs0XDAPZjud6HWGlF&#10;u8WSKXv3sSeIj83XCtBLBd20OlfODC8Ns7CXS3K4Wb8yKmxTlJKoGmXo8fkXeUl0a19vBx3U6nuT&#10;7qODMJF0auYfrFVxB70nzcNYl+Ait1nnYw0pu9UNNmJwquBnip1QVZgwaCtdHs+odHObJRinr7yE&#10;9vKQM1HvRkgiudFp7aH7Fq3f+dhNZVe6nOaVHZsWLrjD1Z7zxW/XHFl0zdyfb+05887vk/QW74Ob&#10;Ez9f96jr12zNTXN+fuut4d2vzmudO/NX/bJfurOz55+fwsTCR5FVZR/sm5VGtYHOest8y0OWZyyv&#10;WZQrpSutv5QlJ2ScWHSSXjGZJT2xQNmPSLJLkmTJSpjFKuul/TguN8BR2aGZiCyjCjlikjvYNS8q&#10;iknLCpWbei0hED4xsalAvhIzlKmDVmpWvZYbKdc351Tot9oxFYOqVlc5YSo8XwnpU+IZIKf3cC6w&#10;3bYOeoeg9JexWIMwhOe5ealWP1WFHVTPV1+odlRxIldVbe4Xk6Eydrsd5BanBVbM+c4q2Li3NHNZ&#10;lZTbt0qSs7Kq+SviYAbqaC6LZq6yNE+osmjRKktuEHHfKl4hFofzVUHLHGWZEYfkoGxb963skXsP&#10;H27vqaAzn5T2fH/Fkz2PQqnv615EGHbPiRIHffXERuftoTY7fB4M5Ov2NPKNoAJyzmtxPjMbLTxU&#10;RFii9lfnGeYbG9Ut0lb1NeWwrlM9p5oNShxb0xPU+eaE+t+W/7b+t80oW2SrbJOwvaPIMqTfoNPr&#10;LcAN2IOFvwMfS7OLmSest7hQxCRoyjdaJs+TwrLFhaeM2YpiyNZJug62TDPiS6XPNaxN2D5qxrmo&#10;WXNawqRJL02agK3ek7K0VaYyzn418wRLp/6kRdpqoRaeVu36Y3q2Xt+sZ/p77e/8FdP3+YblPgD+&#10;vNBvv0/t6iLemmp/V83parULf9x/ioFDm/vhGDVt3KrAvc3qoUO2Q4c2K6kY3BuTMONkKBvL33bZ&#10;Lhn0+2CYSfIbbgHjdMVyeF/8isADi0g5UkaOFC3Q6SVW9mdW//5z3Q8/+i79x4Mjc4Nlyr6LI+mB&#10;nlo2nW7be/0vbuez4TXJz5TV8AqzyJu757CFWQx2jc82mJ/5rDeTY2FSap2DXcJVWc3k1qyt5CHl&#10;OelJ616p3fqq9Tg5nfXfWQ6bM8uRlSUV6QodRcFwaJR1muuqzGm++cqirBudtzsfkh60PRR8mj7B&#10;nna8beOrBr/qUv0yJOCD1sIqYUv7FlapdkLlQEa2RQpky0Y1ar+CRMOUUn/IEw0bqMHCe2PwZc+Z&#10;wd0BmJixXePgIo2F2RE+ksPD3QAoB/eUcE66gnp0ciQ3j1WUO/PKSmWPPsrnB5bpcnJLI7e/fFnP&#10;K5909fz14Z10xMvv0eIhB8tevveZj2cs+XTT4x8xNuDsd7+n1/7lE/ivp17vu+Oex3rO3r2/5/OW&#10;A5xyBxFsgIxL5I3dFBttjDsvbYMuE05MW1l5Ku7bPxUX9knFkfxUnJWdir1+EWtFVrU8rGxVdiqS&#10;FIbw3kV2kASRS+ARToA7do4ozjAytxJJ+Ehm4Ut5+VoCfPpSeNJAuHURORc0Me2QsODkY/I7ce5R&#10;pgSFa3prM8S7Ib58RXV3WnxgR+BKDegPFXccfJmLCuzkFckzclAeip3dStZXKzZajUU+q7+oj7Wo&#10;qMo6MLMyMLjo8qIGa0PRQuuCosb+LdZNfR5yP+x/xppZ2CtGBVyMhDP+G9+zhXt8+wsP+Y4V/iXz&#10;/UJDrZvCtTqvObjyO50/mIAKPqFN5emQJ+SNFReVV8lVxZfLo4unGeKxawwLYqstm2Gsv7V+G3NU&#10;ltuorJbklXtKc1zemX2W9mF9giW2Gttdtu22pE3ZbttpO2uTbGJtgYXXF70rsPNaJvfwbMKPs+m4&#10;T2qzBSVPB3t2j/c++Dp6UPS85uf9IHUFptKgZO4zS51FdILI+Tl5nPKcBRyB8Qbp82RuXJA+LTw2&#10;IOeFMgF5TzPz5vJEQ0h/j0kZyQ72M81WoPEZNxztH90ZVaogR+02GzyFjuQ7ewQygOdp1mw42VWd&#10;VWxHFa2CM3heG8bf6Mn35pbkHdQd07GQrkbHdDbudOvE+knn5f3RQXFSoW6qDg4kQrEg0g0Y1CsU&#10;sYbl0KKYirkbYtKA+Tt9VXfHPvmEa9dpeJapyVyUoP5yzDN8qhE+GvwyIUmU2yOyPF+HFUm0opy7&#10;ZfyuwIJVuGZDGV+yYNma6XJ7IlFJp7dBH7k6opJUPXfvwp0HRq0cXbHoxDxaVrdl/dqshPfa47dt&#10;eXaCavTkHgh6Zh9aOqN0yYL5j0Wzbpk68rmN4zaMc9ms/rx807V9L4sv9y6/fYw264p+a859t/Gy&#10;QfT9wqBaOLZkdOPPxl92PSR6EyQ6BK3lq9Jm7WGqWOx5SoVSpyg1oUSIhUKwk8HhwWWhrSHd4Ixq&#10;d7X/SveV/gZDg7Xe3uC+2r/QsNg6336t+1p/Z+hdywnPCd9HGV96vvR9nHUqlAz5wkqJvcTVX6mx&#10;a8qV9gnKNcqJrH/KF1WLmmmTdYwEgjo9NWUGbWZv3nEzVc2audHcbJZDwq00Cxk1wx1jU80dyQuQ&#10;EIGcEzKEnNRCF8gpITw8Ryvh/DSvoo4yIoSPyDwD3zHmM9ZJ6Va6gyboOSqHaA1Od7EZkewRQgvk&#10;ey2LixcVokKFxaBOLipUWFrU+AZVdVNFVTdXEAp5QujiTVBf9qjKlCHuFRZI0YrqsWo3pOe02t2b&#10;C1HhAoQ/B5cXLilYy64gy7FYK3MMLCvNZpkqHLwCyeX5wQOkfZ9qX7Fr9s7lWs/XLx1YxMqn3r36&#10;+SevW/28sq/7n3eNv+vIyp6zPe88QrcdnHr70dePHz4KmzwheUbqgr3y0+lpj73ctt5O7WbKzegy&#10;2GrZGTTrvUEZJ8SZegMfvV6MXg/fAzh2CBDyTYfY0bcOi0lFPdQAj7xBeOSjjBYaCo7IGOGZnDHZ&#10;05jR6HmYPSw9ZH1CfcJvMVh9poVsgbRQuc6yzNps/Y1lt3GPabfF4rZssnzMJFvuTPtS+3q7ZIeD&#10;/qy2tr+w7Y3o1lYY+1Ow8UZit2OT7lIfg+h6ns3AiW3LDWB8eeZYiGKDkLsgmArheHDujBY88Que&#10;XB7MzDumpyF9DVwRG6+kN/FKemFe9QMC5YfSMwG4klL+hhXp7U98Csb3ibtWnI91rRBjh+fuqCpR&#10;G07jj7NtOfgWx6QK3cYWlNh9SM+pKRWWqndlnf3tiZ5/rfj8thfeC+30rZ++5dknbl14J93oefEY&#10;zaKm5ynbsPPRwKLFr7z5zss/5/tEI8Gzk9BIB98n0p4wMdmaby231lqVCldF8Co2xTTJNTk4j81V&#10;moxzXI3BztBbytsZ7/s+yfjEddbzX75PhOa5Q6GYn6vrGD/XXX0/lmft5x7MKqxjWJ11pOvy4FWm&#10;adZ51k90n7kv0vM2lWZKNjMcjgDkwUGgkpLZW0ZJvsOer6rHHVR1aI5GR7MDqsllIqWgDic39w6u&#10;dmJnw6HjEuQQCovcr1EVFHfYOMWR/kpoKZBvtOGcO45VzryD8BRP6pN6mbNovF7SZwuRE3Zaj50x&#10;LpCCbWJa0ovZR+/LLp/wI01rWD6265J2wVovhzuJJcBpzjMsnWuwCOjVs+UNULMKbothjFMMg85R&#10;YXBTq2VpUNOh9W9ft/CtWxq3lbR1h5+/bvWTT9+45tFNv77ju8e3U6ll4jBmuziSOd848vvDJ944&#10;xHk2BlY0G3qWCZ5N1jwhEsyES92gNBinmpukRcpSY5PZkMlnQTFsINokjmUFeVjgfFe56Lrglwc4&#10;B/sGBIc5x/qHBSc6sZcWnOVc4p8VXKNbk3mBXfCq+IjHbvV4Jrgb3cvwOXvQvlXdoTJVlQNBk57s&#10;wy46JLbXmnVCG0B3bNvS+zKg4R4Na533hEcEJLXwAvKFYAqQTs1YUFSesFKrP8Rdt/xoOY+1YXya&#10;DdGQu0zN02t5ReW9nIIzBe6kOIWBAE8pGLa3oGBuPjTOqR/bxIbY2O7T41TsW10AxGJjuSXkLtfp&#10;Gr7mb6juXl4tlmvcLIoNLLity7nfKlRMJWWlxOHS54hFMs3Bni8mUenqfcVf7f285yx1vfc2vnP5&#10;/oypdeOcO7pPsImWQdNuW/cMneZ5vJ2GYOwttLDng55v1fDOffPpfZtGzP8NuLcFnmu18Fz15Kh2&#10;tXEgH9d441bjDmPC2Gk8aTxn1BNjyLjM2Gzcns46ZUwaTSHsWuIrC+z96aSbKXYBdbJJp89XiLxd&#10;3iEn5E75lKzrlM/JjMhh+ThSspyaQ9hUIBc1D1cXrLpgamUTb1V2cVlHGffKBNIjRAY532smTld5&#10;nGEUZP+SnyKmGLHchaQL0nEXhBNvxfJYRkVZpgT53tLe3i7/17Fj32XK0e9OcG/9FgSVYswf71HE&#10;gIW7Xjko5YaXV6Ti/gNScW7KTdfyMz3ldiWEz3tOKvJ4BOcUKaQsU5qVpIKvmYmJSfl8y7OzDW/i&#10;sZZZVlG+ndBOmHNGsO11HJZdRgmfSYVrfjE16aYna0EFIqhAcGYhll0pEuCZpBBVIGlakHHyT2nB&#10;iQHHXZCDk4Cn+MWd+FvahROPsW/GWVYU2hqhr+4lVjgRXFIN3JvgCLbN/6aNNVvL8+XT8mnjh55P&#10;wsrbyoUw8xjCEaM3EDZKUiQ7qMsMglV6qotgLWs6nk+35u/IZ/kej9+WvxVbgLKwjF7uesLgwR0W&#10;ltHFWY009k85ux1M2EeLsI/CEUbZxUtWUvQHm4kNmsWbvzVAA+J1gUuvC4jXIf2V5uCvC8j8dQEx&#10;wSG3h/vgSMOLQtjrYQf4+/ArmLJIPj1OKJ9rWYjU4OsTCZTtSXMDxwTgTmrRJLxl4ubv5rQXkgnk&#10;vOYS+9ZCLIlwo4kvL7+DrmnL4WyJjbvkNKf8oO7TWKP2Xj9yqWGxu8fVNdV+Ch+oprq6uqYGPhM2&#10;CbB85QLNTcGItZrN4sqIuiyOAHVaMwMUu5Cx2Ia0ieD7MGKP0wPvyZ3piDjKxco2hcFE6DIdmx8t&#10;/c3C1feHbj7y62fbIjOGLvtle/3cKzcMlqP3jZs5u37fzj3dBeyRxTMH3/dE9/2sdc2aCQ/d3f0u&#10;1xXIi/Qp5MVNb9IyFEmXwZ5WO9SPpc8yzkkXMnTQzXNaNQRmrUofUI97T3mTXjlscNlcbmdQgYS4&#10;rSarzWLL88IgY69UzJ/mQo6bXVwq4LZ+qTmEkytMgTmXM1M4s2L+NLu4fCD9bYqhZhOnO9IXsB8D&#10;k2DWygaWJ80Uf+ZxXq50/vKB5QnvOS9b5t3hTXg7vbIX+x+ZbqGbF7Cln9K8H1RQGKKfqKAQJXD5&#10;Ip/ZwXjGW0r70rwJJ9o8B+JcUulxHnE608tfroXnq8X6CWuoH1/Y7MHSGlzuclTRNHPdOofRZDDp&#10;TZJOjcKLCFC7yZlmchG4vJxAhASX06ulH7F482PXvd/46ATV1F60aPTKp+To/Tvrlo0tval7Jdt0&#10;7ZJh97zRjf0JRmoxRxeAi1bio4v2ZIo93gy+Kuc6YucquZJjPlHg1Jt8llG60YZpurhhnm6BwVCu&#10;DnYOdld469QxzjHuOu8MZYZxktrgbHBP8i5RlhjnqkucS9xzvdfTTKNOsf5MmqJMMf3MslhqUppM&#10;iy0mT1DWO2AyXHkBsbYJCDHQXzoU0gunKe1w83NRrm4oPif6JxDOB4GI+ZUzISMvv7w/9vb0qj4M&#10;12nASdgInn85n7KB2/KIxcaPEJ1CnYVPT9AJ5IipOq21wv7wY0ZwWMMruTlgZICfT91g6iXmdWHi&#10;brjQ8EPGD2dx3K/iO6bGycpk42xltlHGdor4njpDrYRSEn76AC8540eeVu0Tt/3h79R943/dfrKn&#10;a2/r5k2tbRs3t+IjwoI7V/d82H30v35Os6n1jdff+PMfXj8CUdsINh4GBx3kNW1ISQZVZRqRy+UR&#10;+CT2GnmVrDM6DEaD0ZrhMFqJZKBmvrbUEZOxcCv2ynLDGTSD5TpS05Om/rv4/mhG+kZzcLVMq4NO&#10;kOsndk8s/YhO0EusRsg456jedYSgFkS+Guau4fwKOKFC0vlWppieifraZttNOCYmDStoQ6/lwrKB&#10;bwfATm18bOiCmp9dPXT48CFXu7Ll6KPLRw9+qmBUTeOK7re4NarB+mAXqNBf8mg3yrmu3MHGK4y1&#10;edNym3LXGe803pr3m4znil+WrEaP3+vpP6b4HY8SwG4zU0upyTvDMMM4wzTDPMMyw7rQsNC40LTQ&#10;vNCy0NoebS+wF0TzCvL6DMybboqb50bnFq6KrMprzrvX9CvLPYX3F9/X/wnTM5bHC57A71D/EHVj&#10;Qys1X+b2IpFeJK8XEXU4lUQdjog6HBF1OJLFz9yd2VXTDQX5FpPsD0czZXO/LD9fEub6ijnxQ74a&#10;33jfTN9O3zGfzu4L+Zb6TvrkkO8uH/O9BD5lQi6E56vBb2BweDXKVHzVzAhVcXIPhWhzuct5rKk2&#10;Rzml/WZkLc5iWcFMPWw335CC48XPJNIu16daBlc1OdjPHPJTf55Py/CWl/LHS/h07hOzMLcTwMXZ&#10;vC/Mn/SF+VM+sZPkE96vD5tZrfq8Ijy6O1h1vIgC+xSzO5sKJHXcLxBOByBfiHONIr9oKge+eGNp&#10;ZymrKW0uZaXci88jos30EX44RWWcpXGEd4AjqbPkcJ5drNztonv2MO8qTNxFDV3kX1TwBu1iQWXP&#10;PUkon/wZ8Q1Iu+pYTqXnaX5Qq8aw+h2X3giLxZbDZ/9hFhfrYlSq6VoO950vvVbwnQ4RYerGH2Se&#10;70JjAtcK+mZHFFdx1KE61QxV0uVawwFiLNQHqNIXQbYLyRxbJEBycWhn6GMK0MICo0kXkwMkpGbx&#10;2YB/cFGdCjD7x2JFsQ0bNqR/tYEkX49j///SGRq+CMH34OXYSeNugfvS0tyD/TYPNlmESYrWtNpv&#10;u3Hdmor8ew8/OH7YoKK7J9/00nRHwrJywbqFbndJ4NaD909bcPimY+/Sy4KLVjTVXhbx5pdevmHc&#10;qLWFodjoG+d5J82YVBkJZmWY8sqGrZsxfftVz3M9zUt+zYqUB/Ed0N/2EhNkMBIth2+J9RSQZhyF&#10;YpvJRCXiVo0xu0nnxoLbruaSXGp15ltoUm+oM9Y16pfhDGWrXiaw7zv0CX2n/ji+xeGrN+4+AOE7&#10;YAL5WmyRIoefJYmcb4SkIeeikA4g5zSzmEOE5UI6Nffp97GFxEsH7rrmx8sKEPP8aRzMdFerp89j&#10;vsYquhvraPC0rEx9jTvXsVi+ByYdC2lHpKLMUSnOwlx8ZcZU/5XVsxcX33pr2+7dGbHC7Ee3q0Ob&#10;HmNz7qD6xT2/uKP73rHFOHKkBIF0Br+HMdEv0vtTHsVATAYd1ZmIYjQolCl5fIBKSez9o+r7R9E4&#10;t6fcawi8WKFQkuuoMnELYnVUGeFulRt4gGOUL9oQQ+VFjBp/04zZOeWkEAFSZzQjVjTEjQCpE9rN&#10;hf3KSRiB3dKHFBqjpipSYRpNRpmm4Ywtbqg3XkOvYQsMC4xryPX0erbWsMZ4vWkz3cw2Sbfptxha&#10;jI+QB4x3m54nj5leIi/qd5leI38wnSBvm74kH5u+I+dNxRiOyUvcpkISNVWaxhMNh3Sa012uwKUr&#10;7/3uAuPhQyfo03nNzr0RE//sB7MyaMHzMI1jpQKqiFymKBYzVKzk/RhoAzgaOxojJTU1yOPn5ZUm&#10;vcGQbzS5jEYTPuhnmPpc2C1TTCZMigYDY1SnNxklQpUSnNvlGjRNwwqX4TOtwG4NSzqc4NCAZgwz&#10;jeaav/gLlw4c3HU3dDf4vV2nG9AKxKEKrhzXSr7Jwo/wNt8kTvAQxTHF8dX7j9wF7IQ3xHNoWYbb&#10;M7AyA19I/bZn8e9O5+NM48u9PdfK0e5b5y2dspptSa1R7ZCOf0A6VPpeWjoy7dSsk5kRm/pWDMIu&#10;LLG9JMZlokacdgVetDupPddXpeNSMcFXNd2+Td5mwHGbvVPp1HXqX7cb7Zq7yi9lGDOtfrWCDjZv&#10;oHeaDSXOq+S4Pm6ut91PHzA9YH6RdVj+aD5ie0M9Ib1t/LP17+onJqczzSmzBb//tXutMLpo5ww+&#10;QgFm1+FnKASfrOm4d1vNyYPh8yigXaPD0bnBaKQ6HQ5kJai6XcWKidrtVtWMT5+Y1SxZVJPOzuwm&#10;9TA5bGRqPjHiuzGjxKyHsSWTb5Gw2JNMRqw+mQ6rMxyvm8Y7qfNy682WXJN9ls54s4Zj9MCLGr4n&#10;bBYHuCM0W1i6meWOh6Zd7lgnHJSG8ykWgoPqJ/i65NOGS/zjXBQfsaVZyD9mI7z7dvtmw6HNNvVQ&#10;KkSkt6nV1YZqcJgfpbfbvFlVWI58oJmzcEruwVm6R6Rbc6pUbvFMmVU0N6fKqAVTh+cw1XHh0oM+&#10;DXGIQRns8cDKSmARqYDa6a09D374eL9gcX7bX3vupre/f2Jwz+eskPZ8O6r/8LLveizdf6JXxHsa&#10;MK6cnonSV5ARP/1XWkayTC47fuoT9NmdOrMuQ3Paw2bNEk7Liq8k5n/f7z2KRTuPhHMmJqhAmx2/&#10;8eaDWBKsKnRNs+804UMvDQwJF/YvV3mAw3Sn2+p1FpgLLAXWgZaB1grbgw5zobMwY7Q77oxnxDMX&#10;OBdkLMhcq1ttXeu4wXVD5kZri+MO5x0Zt7keMD1tPqDud+xzfWH6zPVPa7f6rSsZzO6VKHeGORiQ&#10;7bX2W7Ef7rvU/ZTz6KxqSMtRpd1uUR1OJ/TZ58rIyHeaXEjgYxuHJd9sgvtjyuAHh2YdHz8JqkFW&#10;EjwYZPideM1uO2ihuTrYFM1c49ScbKbzoJM5O+jwPXaaS+oCJl4kqKWFLf0t4y3SBEvSwnCgP7yt&#10;BDvveEd7ILwOswSI181P8iFE/CDfq54/7eNfo3X5vWqXwHC0jwmjV6IM/Fhfwbk+/2iJixSECfJz&#10;aEzChoN8Lw7y9xMLfgxpTp7BlzDxtFjtJa7kB3sqq0y5lVU4pzzsnQt01NWdx2/emRAgAobwHhEk&#10;qSAzE5JMImIwiCABScK7jTIkIUR5hkCT0NWcHimKyqNbFaqtWFvRla1B1AKiHPDRVtmi3QVR9BzU&#10;3bXQpYg94GIp7Oc3+d/J8J9h5iZRPO7pn/839z937r2f+/jd39yZ/9xh27Xb3lz/SNag5D++2vVA&#10;7+3/W9lj9huXVd/+4PUZ6eceLxv0/ZfvGLfk1Ly1V/7LhhUP7Tp759C8Hn/b/nL1yeZd5/785INf&#10;7Fsxdti+TkOfq/79yg+73vob34e3v/inl67/S9/+jxUv9j27+rbfx57tf/z68pm/+8lnCe7UmKN/&#10;P/Zu0eefvbV7ztnEbWvuH/TE7+adfX/JyD/MvOrjhzeWnXxszq8HLvk8++wPV+3/wSS1u+7sgLe+&#10;N+qj1Y7pfFjz4pw9W16v2Hx2QPzPlg0KsyVIb5R1Z7ty3IHdOXpXnuy1admdI5tgx1QtraitWVy3&#10;iJ+pGL20Qjbs5rty2O7jWzyuqqZ6Xp0zz+OVLa4tzw3zsHFPfs+imt08HrbPUsQN/k27w3Jzc5zD&#10;sj05To/L5WK/nyuX/bjy/CTfAjbJjp988+Sbb756dG2Nb/7EKTxmZ1BNxeiF1fOr2Jk0vKyuasG0&#10;FC5GL6+eXlPJb2iMGMFmo+IqX2XNwmpnNjsCJ/rqW57xA4bPsOqXk00u4fBrG1Uep1v2FJUGbRt2&#10;y+7elu1Qnjy5Dv6XTcGi1jhJk5OTG6LWFC6q2fovN1c6Ns8j+6H0v1COfsYWBkoKEF2uALklrccq&#10;WUIvNdUp5VmpeQ454FGSXLX8lavATkvd/AvHnR5fNqfOv1t7Su2yqhaDkK2a0pOhoyWxraaS4pY2&#10;lzqH+8djKXu0Wh6OraldWlc0z1eLbTB2PuuB28NI3riQnz+RoWQcK0oXLfAt1DHBY6W3rmWSyHlL&#10;mXMGhnRN7jVeZ8kyX21do5PN3v594/V1WdqwPdJqGd/MMQUeFyyPJ8+T7fG6XbNcriGcgZSyfVsS&#10;Sk+wgbxyWQU/zuJu2RQ+vIjfZKmrWbRwjGzp9pdJ+yYuqgx+3Lpzrb62ai5d7nGnYOzW4czNycnO&#10;cc51tsS587w52KIczoVWnMvtlV1yF8Zl53npzgvjXC4Z9gvj3Hn5IXnd+dL3F6bzhHLdeTle2nlh&#10;uuy8HHrkwjiPyxNSF4+XVtnTefND8mbnZYfGefMYHjla+yA7X7r3gjh3nivX3l7ivPb2uvP8k9WW&#10;Ny/XzqXv3Uxqna6u1odvqPUPfFlNI+OLQZYuWsR+RghiyOMXzl3E5saW6zFsbxzpynbPrcrNG5Hv&#10;qshzuX2eub5csa7c/EpPpWfunKpRKdGT8IsEmMzSOkzXbzCMYLYrZfDgG28Zm3IZvyeUipJRCkpD&#10;+nBwkYa6dVWqa5eWdPJYH524SEP6t4rSuZayMlA361p+t+hy61p+I6kzSkP6mMBFmvUggfBaJHXp&#10;g9KQPmZyMVQ/IDxvHa2/u9SzS++uIqVG8ryUUYSkPlIuP9vkr5fURw6y+0N+ysmfRuK7W9exhOHq&#10;0Z0+kHq4kD50PYRBCfBF+tnuXa7jUuqi6zSKa+kffei+0/UgvsnOHpCo1GaeiNQHAxI3qwGJK2Me&#10;ThFtDvCC+yB4fEopbzGNlraO1Z3BtRzrWjopJsmpBo5WtapG+S74TayWVKZ/z8Wo20+p2XGqT66K&#10;GZMx+NzunuOayxdPeKxXPRzRFOIOe7aWS+hFe7KbyyX+psbGRoIUded6JXm5VjN4/sTEreVpTZ/0&#10;XHfHqZb8/91c7lSr/Zx6nt/G885PT/bWNaw82Vz+7Ljt5VLGIZ5fNmF7eTPhkWdP+9NsGthcXqBi&#10;mqR8eX4T0nkllHh/eQ894b9WhEeKtvRJrRiS2VDwfPnbjuZyf/pun6vkq87tfrx4e7mkkXyVy/3D&#10;r/T4Sn/L+ItdyjHFkoxvN7QNZSLJO7c8q/D0d7MKRzP+U4mQuGIUfGj7m0zkaLQUaRZzrSl4zHW8&#10;1EFzhSfcXcjO/Y0ht4K805Au34T7MumFuxfZuZclmbW3jrwu1Bau8IT7BrJzxxhya8h7FWoLV3jC&#10;3Y/s3BpD7nLyTkNt4QpPuP+O7NzXDLntaa/whHsoDPeoIbc94ys84X4Uhts32cyuGsjb1n7+2OJ+&#10;Goa73JDrJK8LtWV8hSft/R+UicRHaL/xtCF3PHlcqC1c4Qn3NLJzDxtyF5J3NmoL9wvSCzeGhtq5&#10;RQ6z8a0k/2zUFm4sPOGmhuE+Y8itUr9tM7ezxU0Pw+3Ogs3kdaFeVYbYs32NQdP8x0z+DrWuJdCv&#10;L/GBuMjrrK+73O7UIxXFoj4oDT2FjmBzUncX0oeuewIRT5HiKTU07s4YkVwfSb6OeLKFrJXo6rDr&#10;P6IjrsHkeaXM+uebbMfP6bzI4ywpljmuiRX9PHYkrZJ+KkLS99I/6dZ1BmGmdS1jUooWk0Cu9bry&#10;7jh+5xStk4xkT/rq15UzMlizybpydnGb15UzpFozyN+BdeWM4HXlJta20lBZV7LmLJHyTdeVsi5O&#10;XXBKtWddOQWOqBv6BA1Bx5Dw9WvCNB68wWBKXDEKPvR8mUxkpvo8Vt6rtMVHCvcQEq7w7dwfGXDn&#10;qBNx1eRtK/cPFve9MNz+BtxFqnNCe7ivWlzh29v7YlL0fq5UExLbw91hcYVv504y4DaozUnl5G1r&#10;P2+zuMK3c/+aGL29TnWFY0Q7uE9b3OfDcPcYcH1qe0p7+vkXFlf49vbONODWqvmp7ZlHGyzuE2G4&#10;vQy4VWpkl/a09wGLK3x7e7fyQipxkfyGT2WmtYe7yuIK384db8B1Kle39tjVDy3uPWG46Qbc4aqs&#10;R3u4P7C4wre39z/jo/ezU61Pbw93vsX9pzDcrQbcBepYxiPkbavfmGdxF4Th9jDg1qjv9clqB/dW&#10;i1sThnsiLno/L1RH+7XHnqdbXOHbx3eVATdLrXXa/cbXvbbW6+lZ1G9abOQ14qy4abGz4v7LsamL&#10;aFrIGpGpE1gXSvuHoAyrLwjUxo0bJQjYkaTpjlIR6JD1907qdMARuU474w44dsa9EleQIDrgGEk5&#10;yUj6UdgVqBLdhxIBahvmYdNt/PEiMP6QIBAq3vz1lYgwhy5D8tnHpyN1LqQ8qfNs5ENrUFJQnZPC&#10;fE5MEv8xk79DrWsJ9LqOaWYdZu9RtD14aVw0e/BiD96421I2dRFFtgfpqwIkY81bWBWx750xfrsg&#10;WcgRqe8baewaQNIXg4Jy6r4QG2uMXxPXGP9KnG5nb4M8vcnzPtK2VUg5Mk7CmYAeRPVI1+1SjtOl&#10;mLfqfBOta21ftHn7ZUL0efslc/XLhPXxjUmi0Hn7GLxG9Ftkn7eZxIkdiU1FtKN2zuGO1L+QOolt&#10;PIq+j95E39QcNrcN8zkcsb/bOW93srY9EmXe7kw8ErczcX28nrezDPLMIk/vpCMh81bmaxl6B4mP&#10;/TbPW133aHOyIDn6nCxIPuAoSM5P2OEQhc7Jw/TVfSgO2KWekx2pfyF1ljl5CN2DpO7/mJOtdi9+&#10;9FqEiQQ+Xz3Dgy28NkZ6LT2TvCX+DPai5+RGgzwbyTPTsSXe/loqc7EGyWff4vu1Xf9/ey09T9vk&#10;0O2juRHXwA0slqKtgRtSDjgaUlY5znQShc7bnkDOwbme8FLP247Uv5A6Z6Ae1PtvhDcQ/mPettpO&#10;uHmb30mpFY7I8za/0wpHPrai5+172Fi0PO+lrHBsJJ993sp8PcrYjCfshrRdfxvnra47zYg4J3ew&#10;+Iw2J3ekHnDsSF3r8HYRhc7JMiDiC1YQXuo52ZH6F1JnmZOTqfdZwjsJvw1zci/vUfcavEf9Ota3&#10;9Z1ZN0WZk/Wd73PUd14bmJO9DPL0Is8hZJ+TMhf/zNisJOyOtF1/nXMyEx7TIvp7soHt+1xF3svo&#10;OXex9/az+CxoQ9BcK6Q+YqsSHkc/pi8G2PrDuN68t+lLGeEO3b/h/LF8JhGt3o3xBxyN8d1S7ON4&#10;KzCp9zp0la3ekZjyfioac2cin5slhjJ/ajH3tZEp68VozDO8vziTHMo8aDGTaWNb2imvddGY+ayH&#10;8juFMuW1SvpWvmDYFqbM5WjM+s4HmMuhzEkWsykMM526yPwRe9U2KZ9XlaLFpJfrhXyQRaD28li0&#10;DnF8pffWF/OdzTwVM07fW3/7urbdW5e8Uq2O3FuXMoLvratXW7+zyb31eVK+6b31Jr4b0NF761Ph&#10;OYHeQZhLKHx9b/0XTPq7sEOJK0bBh/7ccTKRlWrPgBJCPW8xoyZ9LWM7xdJ3CXtT2BJCFyFngPUB&#10;rBsNWD6VPbCEfLr8i7F8pLkcwHLC7xByBljp+K1OBqwGtWPQeAPWXNLInGuQtDbWzbDeZQ0q/Eh9&#10;6FRlQ7IMWDWkke9s3UU40MaqhrXTgDVCHdlTYmMFz1Hdt8FjV0X6ifAaCSts3AK4QxgIoiO2sVKt&#10;utvODce6g3JuorAmwnIbqw7WcZxJNJZP9brXhLUExmgK+xHhNELOgJ38GtY2A1aD2vWAiZ2ILY4C&#10;cC+hfIkmmMV/oazuMmA5Ve2PTeykAYYXwFpC8c3BrPOw5hiw3Mr7cAn59RhdbK6JLXoAPEgoDjKY&#10;lZ+AzzdguVTaoyaslTCGA9hAeIONtRTWXwzmtVN9ucmkD++BIb7jZ4Ty+QJnwDbWwXrHgFWhTv1q&#10;PPkGI7pB9ouE9Y3yWe0QAJsI822s12A9asCar2KecZI/Gmsdaa6A8SRhno11GNZKA5ZP9W8uMWA9&#10;RJq+MJ4hdNtYlydyj8mAtVQVv2DSh4/ASIexlXCojTUeVk8j1v07TViPw5D3H88TyhqLM2Abd8L6&#10;xMAPO9UHu03s8JeULT7/JcIrbaxHYL1hwBqtrnvdR/5g20iXcpGsy3R8sM/fRLz4/BcJ7T6/Aa6Z&#10;zy9+qySo/IvZ/5OkEZ+/i9Du87fBMvP577xtwvpXGOLz9xLaff5xWGY+v/qgiZ08B0N8/uuEdp9/&#10;BW9azXx+5w9M7OQFGOLz3yK0+/xRsMx8/usfmfSh2KL4/HcI7T6/HpaJz3erBz41Ye2BIT7/Pwjt&#10;Pv85WGY+v+q4SR++BkN8/nuEdp+/H5aZz5/0VxPbeBOG+PwPCO0+Pz7Z1OePO+Mkv56/F5tf+0gj&#10;Pv9jQrvP7wPLzOeXni8xYP2RNOLzPyW0+/ypsMx8fvxYkz58F4b4/OOEdp9/Lywznx//tAnrQxji&#10;8z8jtPv8l2GZ+Xz1cRb5o43XEdKIz/+C0O7z34dl5vPj9/tsrHQpF2UExcdyPcXSYULxHScJ7T7/&#10;WbguDIyno6zzY1UJaaK1UWxRfIe00e7zj8E6TUWjsXwqcbsJ608wxHf8nXA6oZSr3+cOcvC6Y8Bq&#10;UDFlJnYitii+QyClNtYMWKsMWE4VM8nETj4DI74jEd1iYy2HdbsBy61i95dQTrTxOk2abBhil/I5&#10;LGegD5thuQxYLhVrNF5nKdsFoCsqsrGOwTrdqYVfTLrgI/hzCadSq036UD54Ep8vnxcU2lhJrK0O&#10;GbAqeFs3nnKi9WEC5WeinqjAxhoJ65cGrPlqdjNti8pKovyBqB+SdQFnYLzKYN1vwPKpK2eWGLA6&#10;U3hfJL7KgzgDrDWwSg1YS9WYYSZ92J3Cpf+kH4cizgBrL6z+RqzLrjZhZVC43KO9Gg1BnAHWaVhH&#10;kcRFtsPm3iZ22IeCZG7JHBuEOAOsHrRpnwGrSBV1qiFfsB1G8/nSl+Lzh6EKxBngnoBp5vNjZpfY&#10;uLoOwa8vYovjkLSxHHEGWFm00cznFwwvMWBJH4rPF/84HXEGWBWwzHz+vAITO8micPH5I5Hd52+A&#10;ZebzZ8Sa2InYvLRJ2mb3+S/AMvP5243WcjKXZaxkzOw+/wQsE5/vVvGDSwzGywvDhSagIsQZGK/v&#10;8Npi5vNX+0z68FoKF58v78kKEWeAdRMsM59fNNvENkZTeCYqQ3afvwKWmc+fUOKkjnpOsQxr0tfB&#10;80v6bSCaiaQ/OQPt+mdYZj5fjSkxYIk99EW3IbETzgDr32CZ+XzsyoAldi5+qhKJ/XMGWLF0hpnP&#10;V71MWFMovAeqRkMQZ4CVC8vM5ycoEzsUv5SKFiHxV5wBVhksM5/fMKTG1oeZPGYIvvF71rKvYiT1&#10;YDmvClGGFYrt1qIBNFjbcRI2bVxvZ/vuWffjPlO0e5z9uNcu99vt9S6gvscvUm/dBooP+b6hMKfS&#10;uJk8NwjpQ69VZf72i5uaNAuFYz7D89JXHyLNkb7S1xdjHoyPxjwYPyvuYMj3FaWd8yzmT9vI1Psq&#10;Lt5O2WcTahPClPZIO6fbmMHrF20f0melaDH2I9f6/jGX/mOdTCSmU9JXuDd7HfeP81VManvvH0te&#10;qVZH7h9LGRe7f8y95bulfNP7x3L/u6P3j8WfyvcvS1BX4MLX76tfYWA6pbTEFRMffGjbn0ykC01E&#10;2p5xexF/52c2afPRS0i4+1Awtz/c+5ggMi8uxpXPO9yQXYS3BKmtdWggr9RhNbLXITUheh08X0Ed&#10;cq063BSmDvfTF9H6ITtKHfSck3L0tbRVX8v864J6IDnSkFz/nwAAAAD//wMAUEsDBBQABgAIAAAA&#10;IQBkOcXZ3QAAAAYBAAAPAAAAZHJzL2Rvd25yZXYueG1sTI9BS8NAEIXvgv9hmYI3uxurEtJsSinq&#10;qQi2gnibZqdJaHY2ZLdJ+u9dvdjLg+E93vsmX022FQP1vnGsIZkrEMSlMw1XGj73r/cpCB+QDbaO&#10;ScOFPKyK25scM+NG/qBhFyoRS9hnqKEOocuk9GVNFv3cdcTRO7reYohnX0nT4xjLbSsflHqWFhuO&#10;CzV2tKmpPO3OVsPbiON6kbwM29Nxc/neP71/bRPS+m42rZcgAk3hPwy/+BEdish0cGc2XrQa4iPh&#10;T6OXpmoB4hBDiVKPIItcXuMXPwAAAP//AwBQSwMEFAAGAAgAAAAhAGpn1OP7AAAAxwUAABkAAABk&#10;cnMvX3JlbHMvZTJvRG9jLnhtbC5yZWxzvNTNagMhEAfweyHvIHPPurtJNh/EzaUUci3pA4jO7krW&#10;D9SU5u0rlEIDwd48qvifH4PO8fSlZ/KJPihrGDRVDQSNsFKZkcHH5W25AxIiN5LP1iCDOwY49YuX&#10;4zvOPKZLYVIukJRiAoMpRnegNIgJNQ+VdWjSyWC95jEt/UgdF1c+Im3ruqP+bwb0D5nkLBn4s1wB&#10;udxdqvx/th0GJfDViptGE5+UoEqn2imQ+xEjA41S8Z/NVYV6APrcsC5jWOcMmzKGTc7QlTF0OcO2&#10;jGGbM6Q/UeJN7nKGfRnDPmdo0rQo0YimzioKIXKGtoyh/TXQh/HbfwMAAP//AwBQSwMEFAAGAAgA&#10;AAAhAKMkxuedVAAASJkAABUAAABkcnMvbWVkaWEvaW1hZ2UxMC5lbWaMmXVUlN3X9wkF6QbpoUua&#10;IYdmYIZmCAnpbumSRmToIUQQpIaSbkRQQFJEOiWkpbsFHvjdup57vc/7rve51nXNPmufs8++/pjv&#10;/uwzg4qCguJ09/y9Uu8cPvfOPxcpOwoKFQsKCgCspoiCgooCSb+bQEdBefB3wR+7feeovvPL3MXu&#10;/x9zKEsPUEJK0FHuNkDphKCgNN09SgpQ+bsQmb9L/+a9Tw1QVNC8t7F3657cWRZNBUVufh5BbJbO&#10;1cPVraKjnKHObmwhAB/A1cIBGwQC8Kpau9h62gGAdy4YgFfR3snT2v3OOpl7WitYW7paWQOkpLA9&#10;PN2tzZ2xfVHrDaGu88KErVtP99/QqHqYxscN07njOOWkPXvGJpt06bjYBEYEL4iQQrVwWqHqhFNU&#10;8MyXCa42vbPVBNvxWaazKt4eg8wfP5uHZWHxyA9N6BfmWXwtsv0S9MLGdOQMhlFRbvkVUpE6+eSx&#10;CzA5Hoca/Hh/cW+7UrwcMure80k27Sc/Bm9EZB7yPegddLGpESbABZw0cfT2oJo35rfv1jjQ5hjs&#10;Y6T44L292fk9OPlZ224p7/bAx8btTYmrE870c1zglwE495id/oj20bIo8FH2TsnFmQwwSk9j4NrN&#10;oWy5pmhty80hc1c+hLa4+4zhuV8m1d4l4fm6KFD2mOE5ICd8R/7n3nIL/D1BqDSBDskV4TmohAEj&#10;NVoCmvKYRTXZhKAIWigTKxve6JKOPeu3KpNFXSNAvhCYpUjBYcMMI3sS4vmyHnc7N0yb7gE8y9YC&#10;ELZ75NLfgofJ1Z41PNU0QlURzucoDvIIk6fFWBxM8pL+lM6I6r2Q22W4G2B4I6oMPwAxi4jvftNq&#10;/kLN1OQLGS7KB41Eb5lMBdEVKExLoa0hPzJZKZ+iPg9MYSvmtuB95sE6uwilmZQ6JgVuV7sOhqA9&#10;sjJOiMemrtEZTMt/bcoIPvHMpK+7HHnOEZEoKfnqIkzghEHy6P3Wqox2ZH7K7pVgJcD7F9asXMJm&#10;105xXL7WuTRynd1bcZOZxvM6nYKIN4G6Bm8xp3SdnS5nDEty7vroYKcutPiZ29SgInVkzRDUtpim&#10;HVcg75VgJHWJ1cbiPuqMsFBUNJWCP+ftEKf/QKuwZkzSA8GmXvVkVXhbONylyRrGHr+Qw9qvuahj&#10;QBsQswtz25gKtvv1KUGcl0d7j21q9eFH6mY1Y+CDAopG/rYpElwwhJA0RXHYgHV4LFfG6OurkEIS&#10;yWLq0toQoiTnvsNzI284huBDonRm8cGWlW7M43xsZ/5xb+J+orKnLJG+rknae9r77qK2FYvgjXAK&#10;54OvwPeDbZaslNF6WS9SYEp7pJmlrlQUoKfHiILuoNOTkNgtu/NDteWVfAhUdz2kwzOetIzhvSJD&#10;PknoZTD0YeVZtVlXcjU4chlDp1ef9meHPimyA5+6xn47X38Ds45TV6agRhYmI6iXSSyQo9mD8ZN0&#10;oEDfI5/jR6FcUAT2JrzA6fGryvA3iLy3OzbARvIHCJUzFp3IuqN3j1JTbetwsAGRLecdHAXWidx6&#10;VPQCei9kFY78UPsdCgvyqWJwhZxIVA6E2q09E6KsH1Ic06BRv3/iBwiIic1BrdOUB3++NPMM65cT&#10;jptDT3svlPdem/NEiZJiJJSHqfhhGQm1Q4m7KKWNmcGjSJA7U9hg19d9kGG6Rfocp346OZ0ReqZS&#10;3JMpjBeSl0moeWkL5oHYMnqVNQFftIkHcemBByGq+xRCeRGK0VUuvfbhz7Wsqohw5FufnBYVKtLA&#10;zVT0esif4bamjBYhFDlmyImKYpnIkkKG0MUdM3fJiPtgGN0nJRaVd+8rYrX8i/RDrtq0WgMHxxUR&#10;vr3gBp/NyPoHXXZkRWmNYbRmDoIYstwRRZg5Qd7dl63xSKv/aTGRg54a1voGaU1Yb85zmryHDdbG&#10;NjLIXkZY3YRomeJ56ypaTwt1ngCxtyQsGUTYp1gQZ9jEOui7Hv4FVcT3i05EFCOYKSKaOS+Tih+N&#10;1qM9sdu5swxViQOM/43XmTBZKV2QnaWblUs/hhalMeTtsYNN8FqCPsNPnYt355YcLokIxy8pooaq&#10;4Y+LxbcrOy9tGMY1i8uqpPG+a6CEkYwyCA9aPmcJuA2DW4o/LCfpP9zewPXOPJ+e4IxLmdQ3yvZR&#10;w85sZNBc9RtEZmSMdI9ctjjC0niCHFS9/FxYy9WU+8gYTUX9Fq32UVEMbjHiOTtytHIYLUPIY0dh&#10;JJDnvAof6Lx6yVKr7NcEf4PyLZ9Wg3CuPa+T00tG88A8ya7XE79eN03JuVUXUJd+Gor75bIVebx2&#10;ennz7nrkcWjFRoniEDi7ttpQ9kpCCWAQ6m4dLbOAPctSUebrz046d4OVaeNaFn5Sqh+iIDKZ2720&#10;BK7WbBoQIFczrs6Dg2ss6GIqyFjI48jQkAJJU7UGKBQ4tXhvs8nI2l8amnQb8AylKs+ZeoB5V56k&#10;s4H7Ij8gCGpOlo8+QYETD1+aZAlJ72WmwLwlNs5bPGDiSXZstNlnahlPW5ql5WUWW7/DO7zFO6U0&#10;Tgw7rS9jN39590nIMM3BeXdn4TRvrx8+oy/VYZ4x5aqvLNa5ggwZcqRWbpQ0bER6lx/rSoK7HtpV&#10;pLyfPCa9LYjodSivOzj+cst6QKCMbe1i9Qdid6N79t0D797yiwgI3M/ejwX+xUUdv+fWAF5Nc9v/&#10;fLpbu3gCBP9hJMzaw9XL3dLaAyD8j0Pe1cXzbt4DcM/VO4iqWVvZm8u5+gKM+O4cAmICAAERPmPs&#10;O47+yXMf95e/mu6ultrWngCju2QKigBeHWtfT4AxgFfe1cnVXfu5uaU14B7T8h78AJE/6TwEAGL/&#10;GUpJ3ZH6LvndCmxeRX4ePoDoX/9/J+O/f4m/2f7Qnp//n63UAfwAXtl75Lvc8R7Aq2DtbW9preRu&#10;7vf/bwVewjQgpFo0NwPCxBFRsi99o3ywsVI5yspyZry9DFKdjVJH8h7bLjTn1wqOvp0GdiU/MM4D&#10;eRHkWXpuD+W+TctrK1OZBJQAHoG8fl0NbG+yR7j6SSxcXV8HLQQoOGcV7klwyOp4yKdyFRS5qKvF&#10;hNNzgGnH1PULyc43LNxiq7c+JH3+ODlhOzJVM99T7311Klmfam3GsMnd0Eh4yYCwQaFPz2a3Dqlt&#10;o31dOSWFCtLHL6PaZ8pDJ8j4wDc6nOlZUMON0F7LY+estJCAVlxdfOj+FFMPD795lmAzEd9au/l+&#10;WHWs7kwht4WgQoFy0FTn1AlIWoS3nAmRp+I4rBhf4FLtIUJwESpjwIBWH7Id1LO8fno9/mjcnLx8&#10;fkpYINVnVgyv36hJp30ZiOLN2b9NuP/w10GNBcF6aID5rZHWl+Q2NnNpq1d+E+X0pxQV2j8DIiSB&#10;P7+TVnQdzETTm3Cjyp/pMNnFeqh1jk6KeSCj9vjHKN+cKYoV4vD7vH5PIhIiYU5v8N4Gu9r4qmKT&#10;ZTcAzWd0WWL4rRjOsxwaqHs12TTpEAhLnzQwpgqKD5L6Tqf706f4TRvNB/jsAPsZ3TgRtW0+LFTP&#10;P+5pt8byh4Ouc2unx4MhQWXekwEvbjeWybwmG6RAF3H+s2IVrVnUuuZ6btY4c7c9AhEJ02xihe2j&#10;uQb6jlPeKwQZ31SrcNk7gx9KpV0mkejOju/uNIGJv2lKPXFiaVbRceEY25QMVy6j4ZpC8X6e1PnE&#10;kKZJ27FZzNdnitHf+ULtac1W5M3lqf/VzCGd89diDnaSgVoFm5Rqo/yVOd8f1zYIomxR8U/rrdGG&#10;fTdQMKH0SzFDzkNS3WM9zYlOV1v8IOqGoGfSBesnstcgLMny7OHKX/lEn3A9oYMdHlr0+dD9KnuG&#10;JeKc6HDBMXUdyzj0JY6DwzojK8Q1gQzltc3/LAj/0cS9TkT4hP4K9V5x9647cULl5eXMPaytAP/R&#10;Ewxg/HcN/7+rxl99/SkV6nc143/qC6Yk97+Ql86gI4ks6Y2wS8kQ4yNDR/wa30RGqEGpHXhM+JrI&#10;whH3B30DONFKEDrhIry1y1pfELWyNMw5D97JxbwNofPft+JVfmkIZp8vZbfIpeA+GHBRbSjYbPse&#10;dDQvshfo6r2Aguc+InQS8mAFrweWR2Tv9ELO4XcUSnwelqwQi+6PbXVmDNlwj4uA9Sl/glAjvS8B&#10;Vz41PuUZIw0ZmBHXMj+VMqY5q/Yo3LANiNGiQAu5HD2ejxaWpw63E8TU/Xzb6wm4JDsNGF/IALm/&#10;B6s1aQ+wjMqEQ0RTTtxgUpmTMSmTtJj2LjbdvYStGomFH7/tllrkZqqf4ie2Zh0HqdfOS3UwdOBQ&#10;lksrNsW9O4kdl14yX0SudUZK0jwGHp+bkTVSlZwDO0hNCdXY8nTcpnnwDt5UXOsdKoc9TxT9amUe&#10;4mEI0ZhUdTlvfvUwkHWSpHLJR09r0S+BxHZ+bG4PPINWyYdPi0uFm4EH0SQEPzB/U6UpEwmi4heq&#10;cZdmKsWgTg4Q8GJ2+OhpoVAtGyA8K9mohZwD3bAzuqXI1z9K+i17w1nZp7Hqd9H/rGpK7yyl/G1G&#10;8+FPia7V9A9UdJOjvcseaiYvUse8k58qvS7z82/J2KaS3n6axr8WBkzo9Ki6OuA2Tf2WxhFL2rWs&#10;e7SpEuFlyC+ykO0ULCG5xDPIUz/hUQ6PEdF7m2Z77QC52n3fkryme6FhcnLw23ag03KJg5/VO3qd&#10;AZ7WxXOQNKVSirNk5tzzKCs1kmPEGXHJPG5mltFywmssbeTbqhiMe6KVQvltRAd+FtzBaSWU9QHf&#10;9TLhR89vipWz6PVsdjRep5+96c3O2m57hLnWBS4eFWgUn4cD9xtcHPODRH8/0AeVkpfDgNmAFlQa&#10;71f+dL843oy+fj0gBnv1JDu5eeOrBeyb5g95GGySZdJahbw2Xddiw3sqfZTWhSZXTO6ss0jZOvmy&#10;8oCo6roKdnFRBpsOUqeaCE27dG1ruQb/X/R3r5n/6E9Q5K+27jH3P/R3r7d/6e9v2D0l/xvaHv8v&#10;DN+T1esOmXfgU7G38rjj7p/97s+5f/jM/+8D8j97ypt7mju52v7TEXj8aQX+FfG3nfjXkZr/T3vw&#10;T03gB/CLCogK/S+E/wLLLKVr7uwbqGf+4yDdtMS0mvB0xJPHEDQGwj505hBFlzAsVuL4Xm4lFLCW&#10;HFl7lFz9SJ5ze/78a5YHuEqmsAJDLezyiU8wsvf69ZVEDhwnyqdXA05hM40LZztfvv1e931nuxY8&#10;GPyuyn88w8aCpVyB8bLF2kOP8ABHXfbgsqW+NH+jeUAjSnw5kgzndcHWbkHxQpPZRjP1yIkmLQOc&#10;Fuft+jeNyT4R9lfcCvLN6ipaazzPGi7XPCX38b+Oq6QNbm0RvNSq1BdeX/t0RjJP3+r2vWbt+Pxg&#10;cv8yepW7dPTEjUJTuEx/fFbk3dL161v/dxirntKDOxGapOkrHjDZIEXcCKI4UkR6RO9gX7qCbNYZ&#10;V3wkJr6k2IuG/KXs7kTEAoTuGvA5Me2zn+9uvenOhkEOUT6ZbvLjQYnn2eY6e8wCekymOxeb5NzX&#10;rPOjt/0giA3k4dXSTW8J0wiKOzkcij5Dko4Ih31KmZYSyPNRrg6siLXo+SULI9V4QuxHeuGOlIQo&#10;IawEjL7KVUa+QIdxjdAh8yFFiTpyiUfz7CPuSGOILUKHQxu7UYlp5tcLjpAAdP1K+UPEEYSDGa6Q&#10;SMGgppgRV4dnT5HE2X3wehVCnRjPaCwDg/NczOzxts8G7pxFWSwsFXTlibMZO9uRjgdOThT1w7VH&#10;rcd1N8yZRr5EphS+rXyczHOEWajy1MSNi+7ToBPXLtVOaos+koLENDSzxrJTlgOeOAfDgDLyY2mT&#10;cTevzKRR88576SRhpb5R6HtBDPWC1s2tPaFztuHwftcEiQjsbh6VLAvInjNocTwe3w6swdxgT+qc&#10;7zmhOKWoCc1aFVUygdfhbLCPQJFHEE6JmC3cirOpgM72eRYwJBVSi/BmoAWLJ1iZ7TFOTklkWip8&#10;X1Rm7p6XraiWtjQIVtw1K0LNsinSNt6OO605XApHg5CeoCJapNooNtGfzS+pn7465cUMyV/KERLd&#10;rEqRV0QQcxRJukKQ2oeNT59Ee9YQnIJJEHP5mLUiUGK4Oavr0oBrEvsIKZIVSQbhzGlEaQUbIhqY&#10;dhSVGUP7Ex0hWt40G17Ixl4zZlp77CRElkOPo/h03+n5m1473ivagJfnIQck2415L7Jan3ydnHJV&#10;uOD8+uSY3pa30Rbca4dzibU7rOnAHjNUWWW61+8FhuVnbbPzPZY1idCBC1HaC48IM6fSWovtHDHx&#10;gFb4xPAp46u8D+Hs2YAEKvgn0byenjDUfFBMQhMxYY3xsLFbYY/PtkKq7cHVLmZn7XmWEerBk6B+&#10;RRlQDK8xTpTtwUXMnUPKURjwrottECWiLPn698vZ35DpFRYh8Zl2F7TXf25GgY9w0xWV4pJHAU2t&#10;VYSPAyAauOyxdXR55Up2W0Izl+zOzoXljaMTcXX1YQ0mGkYkdUBVo1q7UnUjgtFFGTDXuMSnp9yT&#10;13Unos6B7xoahiZEnQfyyz/UAZX7j9VfzwWRIfHB9eyncWtyPTVnxmLYMz3tNaHDTvsvhD07tFbY&#10;ELC8QktNITZJ0cSu/szAl6kbl2RM0WkJ79pMOuJ4Q3F5EYIQgUfHxFO/WEArLKDvoS3E9sIwihE/&#10;JGlS9LCYfo8wQuLui6/LOKA4E+JJByUbFUso4auhEcteouOvZlxJhST7xbVGcGE+Fe6fEKyvej3E&#10;CvnRMYYAs9kW1OhTHvjnphmr59cmz+D/7j/t+uzUKTTTuWv5w4yO0SnA9EP5df83CNs1NOD3cytP&#10;jGv+vqR2r7rMTnu6r4tI8NirpCpEY1oSXwC5tVuAL6uLR10PpiK+lsTnLZmV/v0PvWyL6hj7y/uL&#10;vdl5WQLOCb+JuAfpolooP0kcOmgVEXErLWWRduUWP/bnA4EOf7vxezKJ0zkkzH6PQUf86FhmUunI&#10;yxebcwvEcWhmEuCW4hJAHSzFHoz7xe27FgqxPr+EgP3HNIMGQ3vNVBkQGDj806jmByP6r33NnA3Y&#10;jIsJhLb5xihZqSMpo/HQ8aYjoxhGCQV8Y3nybeqoyxVrh+104moQlPDh0XTxUram8aPijvMSMztl&#10;K1THIb6UUsqVCC0mpqfJSKP35sDRnqEMq0kQTFAko0VIcgI6oG3Lkjr1OMNzPDGD0jLpCwkwK3Ks&#10;zsogj9X+jbvxnInyXqmSY5LzBtJK0ZhN7aBQLRfp6DQnK1fiMdrKYELu1Nz46d15qyPXdWqF1vdD&#10;N91bBkfiODVduGvwjWt7hDQifVZLsJXnQtUmsOYNesm3y4wV9NF8PC/MjfVjOa9x2Usfk7FJ2ruf&#10;3QZLiw687XV0AwPV2LI4uhHs1xLdoZaaZplEkekJTFqWev6z8htufk30y+5+oW6sJH0ky4eqrPzq&#10;hS9m51/Pbr5v/dDL103Bwm2hGsN7Ocffc8THSkDZ7WvU58a/1tSYmgCNJ07AesXPjEMZOQTAimEw&#10;pyKV7/x2Fs0ADpTf/QRacTlg5ZCk5o+09Y3dcbp9/MMg9gKf8XbB7OiNQtgutYF0ZW6zmN4caamL&#10;ooPyfK13rvS0uAjVnETlOx+FZFiL/W7Ly5bM0cyyBOBTlvWu93kBStFXN+UfQ30SYnV3WPDGBTdP&#10;hX8N6O4wnSDGq8V0T666NTi4r+Y/7n76XTHCcbtorH3+RfniY3fM1c2OsXVLACj4KeX9Pekb2OJL&#10;QQSSKnCpRMSW0ONcHrjT175pr1TL3b7kN3HuYm9vYaq9bnyF327kF61PfAJ1dFIdiey88B/6JZvv&#10;R2EV7TM9vP1r63BBSkDCM0pqfLIgd5qSWp64dLKujOFmE6y7Ecx9nmt/QqUe7fnup/PtwSuGcWig&#10;OtlZuWPSy1HHpFRt2/Ed4OOhGR3dhAaia2dyFS/b91xzvg+plPZDkzz9AK6lP51ZtRfabgdwLNTt&#10;MLzxO4ZFWxI2DTyB9iVpSQZAwcc67bEGMvJfyprl9wuaEHYlPWhGdmENx9JxlfJtzHNyVduvb+r8&#10;1ejHXsWMBxY8nkkCwF8HpRxL87QjWARCS8exioVXCbEAD1PZoDLxJNvBMHqGwG/98+CSBD9p3umF&#10;nF/iV8QMGoj1DcZDkJiyCZLi+SSde6In4S6aLiI76WRFyUrw28yTulm1wkXY0A0TFcTLzPbwEe4a&#10;08qDbhMVF7ZXUWmX2tmJeFbJxxi7MwpOzK9iWbV73d15W1nrI4USBQ9pkbHP5F2Yuewc3/N4mW7e&#10;jC2vUKzkHP/QIahOBKS/2lLYFFz9rL2XKNu0LFuTnJl79vaUhNbVvqs3G6G7wlCiVVjysKSSL9zJ&#10;nWQNkAxfebBjgQVqTX+hcO3ZKkSu4fckVZX2SzGfPTNOn/wKIa1yT61TAQOQ3yvM9yD+7cFYFjKL&#10;pm0cGgRW1y51Zzjx3UTDSgxd4SwrCv8d7w1tlaQO4AoVeahPJfN1uDbzN4Xfy8w8/kvHhmfVnF3R&#10;FbNJ/sm+vYSwmGkpuMSt8m2XS0+9rL8BXRpVuNo866F8vPMh9SEFFRLsKZDVh1G1ur0+wmnRSf3q&#10;Z4YGOeqCdPvoAjo1rZmeN8xfNUjvxnBgW/JtTTij2yHfBeUFsN68QGtGLlhmIY++qtpJOOBNK+81&#10;JMjwJtwcXy9Q0kBxl2UwKViLgla9aGTrl1zzO5dCaaTEBpZ/dNA3xVpKJywJXu4UPeXPST0/M3ga&#10;e33YfTjOiunPJk7otq4D9z7Duko+9ursf1H8diN76FG2DRCDznd7RbZokDnkej/TylBz3Chvcik6&#10;G1Ha0D62nwltzMzbG9UwS7qBfrapqlO1ZhCVnn0YXa27zxfcGfRVfUm8S8raVFmKQ0kZIl+AXWJi&#10;GG/g/LpheYb3Goz/lW2VdP9Z2bamN4cGxyAnLyeFTukiZtVBZfCRvob5YEAr0kdlL37+dD5+zBSC&#10;YfdoK5Rb/6GNNOakxVAApqgLgV+4YehHADcy/xew7ZtT85sKpAh6ss/Iq1+8nbPB0AQUleC8dX5b&#10;apwYMdP2yBp+J4GKLQNBIyzb7aCJ9nkLUyhGH6MYErdEk4oXqDww4mCfVSevrFypsqe8p5KGdH1e&#10;YFVLg/BYacpM7OmvXQUeDq4mrCSkYKwCV+XHy+7+zIBJjH/+Ukpp/cbijYOdkJMgDV+LvROazyeF&#10;02SKttC04OOyOq33r0+Tr/ThNG3kaz4/16etPgkhQrWntT1xPsZ5Vz1btfFipoayIXDcaZqC0ncs&#10;0qYg9ozluaN9FsLM1zLjTNLoxXJBcM9+paqGhcU+kVI9fwmJSkOoxAuk+znkMwKjH2sD6G4oLo93&#10;yLQyWJN+aScSAMtA4zlPBSmXME2PaPTxFqQeC9dk65JY3Mw0kb0AwaXQW/nCyUd5kaSzP6E/8wQ2&#10;0N0xDTpu3nrKxzcm0o9eHKK503PkbvUprWBBulBWFes1B3Iqa8Du1B6j+B0rRdXN7hkqLF3yu8i4&#10;EflNv1NhA3n1rzaH745pbIKTrmEZ7KaahcMvE0N+9BpbWTswGRSN9QXn4EQp2CaBLp7U/fAv0f+u&#10;+AHVsABVfAcFeUV43GZnz2j4+2emYxtF/RAhweIl1nEELr7hA8rP5IbbPkj5rHbxPrQu9VwvwhK/&#10;ch+q9FT/sG1VboBI4S5beA6BcNHEMlwDQdAnfEg6NxbAZRBavvIjcccxxW0bKcADjKqvbpz2bFi+&#10;On7YcFSc/Rtvklc2Xeur+QjrLVyVLbWkvEQ67CNOjrlP0ofn+oPmqdmLeCRIHtiIBHxHLS5Zz6zV&#10;tndsLLnkETD5ZUmBlYCYXJC5Zi+NPJqQ+oi0WWtjko0wd72hw67xA5ATOrmnmSPe8eDc5dQMZf7J&#10;V62nerE0WlItTnb20IPEdvBTXKo37DSaifSD/XGrVkpMBumLmnw/z/wEQS5p2h5Tznox01ZCxdFP&#10;+JUx9Hq6geDkg0IkTYLaG76oSUuPIb51CTy1PvaM7sBgVYGve2/DK/bixvgPI4OpS4qUNtOUYNyG&#10;spwYeLF6PXl9JLrVdmxZwHr8/Vbd6ku7GqM2koctxm3CbdPTTQyGO6b6ZGojhXZe7rMzL53H1XTD&#10;MUZayY+mpqZsjnJCrSqn0YbQ2DdiyqdUAvOLUd5U+neaKMYKP+GnjNXVZUPnn43ugfiNe6yxFamW&#10;l1ZgW9tOElC9QVqud62xYp2lEFs8ouQySdbpYcVbAg6D992SVt79mg81djaSAAo0cphn0b+VLsrl&#10;4RhoF3yf/P3BvFHq8Zz791tnMoJXGg0XH1sZSspnPrN/xWysd45n9dEov/remut0E3HpD0I/q2lx&#10;U3Ne3t8sz9HBO+tKdtIONE5y6eBa1F+D6xZMpp36H2WQKyUXTr2Z6mjoUgOoVXFDC8v7XQgwTsJL&#10;apn1aZ3falH0q+tFWpx4vO8IkEQ6zzQHokpSnQcN5oQGAG2pqgN24qXaHK54hnCRRVcPmCM9im1m&#10;rL/BpHqmdPcfJA/7aX1D8kQC8dYNjp6PCLuKPgoxlewy7rvI6c1D2jtpvxUOa7SEC5Ws2Ffb/ZDG&#10;EgVMXG+cGa0d1xf7zUhj7a28cE8fT/JUl85UZU56+TITjGspq/3NLaWYgFbouTNbTJee3ZT0kRp6&#10;Otrs9xJ6rQfHtrYeaAujJckfipmNiiYKtrQERMbUjxnPJ8rgZ54nZ1Zjh+8mbt71N4p0tfXRvpBW&#10;EUjqPl8Nxh/YqjARZYS23ibsrnkGDxzr4z1btvMy0qafnPh2bsI9N0iE3ZJbSaDc3DMBZYgUxq9O&#10;ZPYfpXO/JWzq95pAZr4Kfm+2eZGFwdQEqxv61YScEGLImnxbW3tltXbro227ifZZhXRhfqIxdiVK&#10;YUFhdFQ9/rfJdcBobQMUKJjj/hh01SB8dHbZ5rBhYDL+NGS5engwPl4tyRBiQ3dj3s+fWXSpCcP8&#10;OiSIDmPO2JIPHN/Dwz2Z00mgX/8ui94ja9tQHxcD7qkH1g9sqNZ/jwPX6/+QPWUMqHYGA+uMM9zE&#10;tV/tYrH0OJdjdpOPEBESKHZvxw1za59tevYfG3hhEi1FuaRrTX5np/4hVBjkynO5ia+INQzmWi5v&#10;QRDAD7FLcvWtJASjD3LDxRnK856S4+VJEQzjDb+mixBWXvOq8Xw7IR2fq6beuJEXV5mw9aZacPOy&#10;l/FxWAyd7yM2IV/cM/4pQatWyOoKYWU/N5J8Axf2EJY4mZpeQmfNOp3bIuciMx3SUIrY7VD3wP7q&#10;BgFC3motyJky+KBUdAiK5JrAbdfygjB/Osntw3jYHxQp/xcACyD03yo8ekKi2O+kW0SzyBj2EP0/&#10;GXsAFecz/PDFRMz9zf9WWvA827+1/XsVRz7/158Dpz9O4iJuMcIj8gzsWPjPJ3K/8G5DAibwcvkv&#10;A1ctfI2XSS99h10tzZYd8qfKr9V7DYXGDaaPzX+y7LXeY1tsr3Bs0VTtI+di9yj3Kc+ujNcQ+cLt&#10;Ci6s1ADEOLOdecgQJSPfRKWub3SFfE2ichfH1/reqaxJeQMzvFI35ztw9OAyGDWtk5bsI7vsRpS6&#10;07DLfj2RNCkqSdJzzp9t9Se0S409l7q1S92ksqKyYshg2kjjzFlaNqysRDXgytAoPfPg7ybOOrJx&#10;Xf6VsQRN9E49Qr+g9s9O93x9qr5tx+Ff9UZ6o997f7NuLWAFGjOZNUpcJj4D8y6JouzA2dD1dmiD&#10;Dk1jtQC+6HA4BHCuw2YTwKe6w2xmtQ57xM7sz7n65sh32f82T3eMOEvz47hKvPBzNNazkSYSOVfm&#10;37LxyKyJJ3un0rP0L0cO7mib9Yeve05/1vt5rxGzPARUbcbeVCJ5up9VEDOrmI1N4wZsPuTd6N8t&#10;P/ITgZVGYKR7yOCSoSUZh06cOMExjF07KweGJTL9IJFS77V7ylln6j096in/sUSZtEvag2OjtYSC&#10;MShIJxGz9DFhH2PlT++HxOy7BU+u0C52a2lsb1auSDTeph3jWE8kMmgJpU9v760LKJ9+hScwUpv6&#10;SHYqXaBoJq3dC60wo043B7NkxZNls/lMnamPBfY4oAc4+kxOYuX4JF6rFbmVt5EioO4EshNYD19R&#10;aK/6v590EU9Sa/Gkv4IOAvhMD1gsgJxE4y1Es1p5ztsuP/LbZ3ao0YAWBmGhsCz/BRfDi+RCciDI&#10;O1dWN7Mtli2OV+2KyWDxs2r3NRlXB8aGZrgbMhoC00JLDEss89xLM5YEmkLr2E3qWsstjs3qTww7&#10;tFf9p9lb6luWPzuClxfeYtKzY6WDTZSYNBMzbY84WwhUu25HaxSOMiPbs165RxAxAc5uXJngpORL&#10;p40rEXIYzn8Uqb7erbmGlRR7vS6wjxrLyY+7NW9J8TCnFo/lGNTaJW/sXtu+esziNx55c90PDz69&#10;fv3TT9++/upG9gaV6ZXPzd7Xmzrd29v70vM/eYH+rPfH5y9gH7/4s0V3cV45AwJ+DdqZyR49Kuk2&#10;Z+kSeQPbxnYacXBMTURVmGRSqJXR42YxezNfE6FR3IvAuJAPAH/TnYKgYUFQuyAosKwHOLn6aSLo&#10;E7Qqus1RqvRjYrBCo4h9MCVgOUQr6CbiT0zSzgEZEPm+mBUqFRN7Kkhlpa+cOss5fkhjIjvmVFXD&#10;0GHQAOzrjtFvzPjx+0Wr5VtHrY/8cvzx2XxtFeBlA9aWRV/p4yWTU7P53W611taZutjhdArgM92k&#10;aYCyPEoWZ1EfH5CVxXuzwnb0ZIFBkXeyw7qVmX0+nDM7GYtGnK7yojdP8PwEKermk63k+TFsdEJ9&#10;YsBfaHW5mHihbnI4AaXfc1a3uNysNsvD2/iz2/FoLioWC6sF8KkusPif3sZlhL+Pv028TB82Uhmp&#10;HlaOqocNrxhfDRuustZbZ9iXWOfbb3Hd4r7bdcT1YfDD0IWg9ajlBTcL4dgoU8vS1P9CoMoA5jei&#10;NIFawSyzZlTV4+GgJxwOGsNBaAtjMCzZsrRO9vi+yU6KQyX/fr4CItDhoMxqbvG9AWxzXqeH2UYS&#10;JRodrlud+ysRUFrONjCZHWK5ODratjfN7NArlxJcvUCV91RUdvc0nnO6OGWRbbZfkbBD1aACOgsR&#10;4BIwnDTSxlX19XkZ2fEyUHzYsKGlYH3VkD+My0WGB5yAf7LhmzLmy3vsofNP7bz1Bz+lB91f/P6N&#10;SxOefPHRhqznnx9dMa/r9mMf3rDkgZ+2uU++/bfn65458viWOUMgiEFwiqYcghTYaFwf5qqzLrQ+&#10;ZH3a+qpVuUa6xvYjWXIBE8SqSgbFbJEMxAqWOC7JHkmSJRthVptskA7jQNYIU7hbNxNZxhBy3Cx3&#10;shteUBSznhkpNffLCwCuvlgtgM+EHjN30jLdZtBzYqWG1uyhhu0OKOwu3WLzlBKmwbeSUD8r7gFw&#10;7gDnR7bf3km3Cpx+mkg0CnG5yJmwQvurJqRFu1hxqcJZzjFbXr75ioQMxDocDsiPiEfbYBlc5ZCE&#10;N3VLSbmUM6hckjMzK/gj6iFgGKN7rLql3No6pdyqx8utOWGUg8r5gEQ9zPtQWuIsyYg5JSdlO3ru&#10;ZD974OWXO3qH0tm/kA58c/Uveh8B6R/sWQJJ5BYiW3kCkjgzLRg4x8L6bBwJNGw3Z2VkhF1cviwO&#10;Wc4K2+yUGPzQKsJuCICP9HPrUHSiSGhJSF3PMe1YArKmD3AJCXWIvCa4LrMtc4f7SfdL1resfw4Z&#10;TW6/vTAomQYrgy2HwO0SVL3mNme43O7jdofH7vbYHTbwt+7mE9Htu2HQ7Q49g/ZN6gWHTN/Qub6j&#10;fj3Kp+ecrS3XNmjbNFlrNbT4hZr3U+LX/AyTvfgCJ49/e9R1hA7FNxsPgqmGt9v300N0OGwzyPqt&#10;AcBR6v19YpHovogLosENwcVGqDsuGZXdWGijE0nr1s5tNl6RUEBFIsRDSAZdCZtc7y7zcoPQLxXu&#10;7IxsCZJBMjwG2It47a8ydi79QcfzW6/dWvD0feztnhcm3/nDLmpcfe/F3/bQVq3tnmOPPtQ+udLL&#10;/v5c79qG3ku/f+WH7WdhGhBZJ0o9JMNA7HTBAWp3wB8CC37e0Qd8IfgXLRf1em55TVaeKyIv0gZr&#10;C4wLTU3aFmm79qrystqlXdAsRqUeYesp2kJLUvuH9R+2f9hNslW2yXYJoR9Flq02u1E1GKyAjYjP&#10;wp+B/6U7hGWJGqwedDFJ4m0ZvE2KylYP7jJlKYoxS5XUTrZCN+Erpk907FvYIWohlFp0lzVKmg3S&#10;tCkIA5+Rpe0ylXEurFumWLsMZ6zSdiu18rrmMJw0sA2GVgMzPOB4608wzxcbVwaQ8M8PjygY0Lq7&#10;ib+yIthdea5C68Y/7h8lQJXNV+CItU95lUPuNmvHjtmPHduspEvIXU3SglOjLGyNO2SHZDQcguIl&#10;qS+4hqunqzgl+S8GDysmZUvubCmerxokVvJ7Vvfusz0PP/I2/fvOcTnhEuXQV+Pokd4qNovuOHjT&#10;vfdwv3sHdNgnoJQTx/yF1H2QyKDJeO4HyfK42MzYDbEW050mdVFwjbLC1GK5Q7nDouZ7TZI/vzDL&#10;m2kyuV1ZhYUDBpBwZhbwFoEBJEZ/XLVyD1iFxtJLuIVXXVwSVZVjXjXypwMExVUPZ3p1Rl7cGuZ3&#10;WM18nJXzRQYfZQ0OzMyKCrchyvtB00tCugXAxwL4qkMQOQ3Ab+AeBJ4DqDExsoF7SmkENcJuTBKV&#10;id1C5aG5z5qgBwJTAQVYXuQsh5hQWJU+j6HEmQ0fCsbCwHM7i9Hs4rQpicegzorLRjEIEOAdLP7U&#10;ay03LNi07drWX2/tfYBeuXH41TXjfvDz3j/TZdfHx84aMePBrb3PK4fqDzZf/0RJ/pHWBXubhkjT&#10;nN4bJl61fMDXuw3W4UvGTVuH4DglN6Q+UtbCG88kb+yfxxZnMpq28mJ9H+uzOXaipNg2D5Hd1Zmt&#10;5M7M7eQh5VnpF7aDUoftFdspci7zH5lOuyvTmZkpFaoFzsJwNDLeNtNzbcbMwEJlSeatrntcD0k7&#10;7Q+Fn6KPs6ecf7S7EWMOah4tKEMy32svKMc7u/RBBeWag1A55M6ySqEs2aTFHVeTeJRSGoz44lEj&#10;NVr5bIyBrHnA9iTtYqJxYjcQjZxba/imToFMmBvuoeJsexX1qXIsJxeIc+WWFMs+A/CXo7IMj4vr&#10;I7njxSt7X/qwu/dPD++hY198hw4cebTkxQee/qBh2V/veux9xoac//rX9MY/fIh9w9nXBu2+/9He&#10;8z883PtJ2xGOuQZYjf8B5gazDD1/njRPbpFWy3Je/lCpPDxWuspwTWZ1pCp3XP50qd7QkHltwd1u&#10;e4yrJs5fuf0AQifplng/kN8PYPClDlt6cBrA4DSAwWkAgy/p4/igAls8l+VK+XnDHDgvz6sumhWd&#10;GavNW2pZbFtiv8HT7F9nucV2i+M2bU1uS95dUpvlblub415tU+4deffbdjh2ZGT1OaGDsuOuUDxo&#10;ig+gcUIGBF1y8ZA4Dh4ZsQ1aF7o7xEJ5XtugrPw8mqd44Sdf1NM6NWuQKSvLKwk6JMDZjUh9RaNw&#10;noq601dIH5SXa7dZlGzIcgjBdMTSVZqXm4M2VckKDQriiax2W5AGu3GKKXjDxVs0GqVTEJRcQbdT&#10;FbvBpO4exF+p4NWY8dWmOBlAB3C7bLezWgAXdRu/b0CwGGuicRfcVtEFAOiDUAPoU92uGVGQNDBk&#10;3nWCsxonnuNCq3H2AjtdZjCtpzFxjmcXuTsIdsMKhQzXwx3ku4L+H/ZI7rIsBibjVi8/npsfjw8t&#10;Fe6gt48LMzw+r+wTEg8jmBtveME2+7e3LX9m+pSGkb1Lpy5acPvnP3rsy7uUQ47nn04+Uj6cvl3X&#10;estdX//sld5/7KR/0m6899oxLVXVC2K+OYmyx5qX/3r+otc32u+5b+N1k0tKlhSM3L92zcmW1Z/w&#10;HfDVqY/lsDwKZyplbJA+0GQzFQZswcIBtsLCctuwjLLQiMKrChttjYWLbYsKmwa32e4a8JD34eDT&#10;toyCfmUARsPumIvfE4FnCg4EDhccC5ws+EPGuwXGKi/FxuSi7uSK1gVK9RvYofzTpFpej/gi/sTA&#10;wtJyuXzgVfKEgTON9YkbjIsSa62b4cR+afsy4SwrtVNZK8ot9RVne/yzBywfwAaEi+yV9m32XfaU&#10;Xdll32M/b5fsYmeOkMff+mMf0OB8f2QX3pVd5Ts6uz0s+TrZMwf8D2KnYICivqgH+TxIdb65OCxZ&#10;BszR5hBVqPW8bMjip/1C+SmcWvBFrsz5Bh3nxH4HwEUAKm95R7fw1+WKF6H+DYwC72DX6fZ8ncS1&#10;eDQ+OL4nrpRDpwlug7C+dYBzZHwIb9NtWdiilneVs93ltBxbqYv6aP5EX54/pyj3qHpSZRG1UmWq&#10;XRg0LAumzM/no0L9pXOYMmy/kItwgjpkeL/pgXcGXZjQwIqcby+bn0RFT+LDD7lsnsO+rAc7mnIe&#10;0MCQld0r04Ka3uFwNubtwm8jK/NU7p9xxkUoC9dQhIrExmYUWNvLA0YZHq8vFpdUgx1alStVDJIq&#10;5h9cvOfI+JYJQ5ecXkBLqrdsWJeZ9N946u4tz0zRTL6cI2Hf3GPLG4qXLVr4aDzzjtpxz26atHGS&#10;x24L5uaZbxx0Zf1K/8p7avQ5V19x84WvN105nL5bENYKJhZNaLpu8pU3gaPvAkdH4E3wmE6r/jBV&#10;rI5cZahSrSiVkWSERSLwQsJjwisi2yPqCHeFtyJ4jfeaYKOx0VbnaPReH1xsXGpb6LjRe2OwK/K2&#10;9bTvdOB996e+TwMfZJ6NpCKBqFLkKPIMViodunKNY4pyg3I685/yV5pVy7DLKiOhsGqg5oyw3eLP&#10;PWWhmkW3NFlaLXIEewZWaxE8avELmKsaTjwLD9dxHgKQDhMBOCuYh7foRZyeltXUWUIE8xFZeBYl&#10;Uh5jXRQabzdN0gtUjtBKfFeBMGCqVzAtgG/0TM5eVLAKBUsAdnFWocJeYsQXGKrWiqFeLiAU/IRc&#10;OEU0kDW+LG1OOeHFr3HlqoqJWg+cFyi7bxuFkQUPCc+Fcwq03CqyEqGOEifc+SyWoRGEfyQotsve&#10;Ph30ZMeqvXP3rNR7P//VkSWstPaHa5/7xZq1zymHev65bfK24y2953vf+hndcbT2nhOvnXr5BNTw&#10;lNTHUjf0VZDO6gtUlNo3OKjDQnV8c7MC3qTsClsM/rCMbzMyDEa+eoNYvQG2CDDia8gFh59482Vh&#10;krRjjcU88Q3ZeJOVRsJj3WN9093TfU3uJt/D7GHpIdvj2uNBq9EWMC9mi6TFyhrrClur7QnrftMB&#10;836r1Wu9y/oBk+w5sx3LHRsckoNCxejrBiNWNoU0YVrbyW5yliBWQRwOC9zd/jmGMfVcu5HT054T&#10;wvpyLYkIRWieO/jgCLj1nDoTBE2CfBi9KpyRe9JAI4ZKOPp2Pshg5oMMQr0ahoRKj/X5mxDgtPA3&#10;ruo7eBCb1+H13asuJrpXibVD2LFF0xrP4Z+wU6BbPVwjyDaCvyJ2d9kmccpJFXszz//ydO+/Vn1y&#10;9/PvRPYENsza8szjdy6+j27yvXCSZlLzc5Rt3PNIaMnSl95468UfcBszDjQ7k/bvaa3+uJnJtjxb&#10;qa3Kpgz1DA1fy2aYp3mmhxew+UqzaZ6nKdwVeVP5o/vdwIfuDz3nff8T+FBInjcSSQS5uNYEuewa&#10;rmC5tiu8I9hQWw2rto3zXBW+1jzTtsD2ofqR9yt60a7RDMlugdsYAj84CURSsvhLKMlzOvI07ZST&#10;ak7d2eRsdUI0OU+kBdTp4j6Yk4udiAs6Vc5BTiGwaP0cQ4Fxp51jHPXPhJQC+EIfw6njXO3KPYp9&#10;2BlDyiBzEk02SIYswXJCTxsQV+YMKcgmzJJBWB9DIKt0ynckrXHlxO7L0sVVMTZr2Bmc4zRD4KkS&#10;wRGoZiFnKxshZkO5LoYyThMMMkeFwk3vqqXhzcc2/HHN4jfvaNpRtK8n+tyatb946tabH7nr51u/&#10;fmwXldqmjmb2r8Yx1+vHf/3y6dePcZrVQItmQc4yoEWn674ICWdgw9qoNJpqLc3SEmW5qdlizOBW&#10;UCwbgD6NQ5lhnue73la+8lwKykNcIwJDwqNdE4Ojw1NdiESH57iWBeeEb1ZvzrjELvk1fD7nsPl8&#10;U7xN3hX4Q5KwY7u2W2OaJofCZgPOwZ7h4ZZ+bdYFaQDecWBCH3RDwn06YkDvCHcNQDogBeBvgigA&#10;unRTfmFp0kZtwQhq+/LipbzUR3MzG6ERb4mWa9BzC0v7KRX9DqWwEFAqLWAIDkPAvHxpnFLf1YmN&#10;iYk95yZp8O8uCR9vIteE8AITfQGQip6VFSKMxcklwr/cgvLdhxAxjSDW4fQYskUUhGbDH4QRla4/&#10;NPCzg5/0nqeed/6IL8y++djcvmne1p7TbKp1+My71z9NZ/oe66ARKHsrLeh9r/dLLbrn0EL64F1j&#10;Fz4BLbIZ22r+7aOHzjmIg4KufRm+UsQdzvLIrFqbJw/F91OHbLJoGuELlPqMTqvTIymUOMKKwWMx&#10;W/NMesmw0pSJdpmoV8iHF8jHAUiByD1cKnCY8anu5GhCGAS61RTk6EPrpbSUmDycWqh/wV0nQOa+&#10;I5BLBzg+TZO8nBi+0mGlSe8FL1vh3e1NelNe2cs8eTxGD3JjDhewHoRmT0F/ymKnzSfAAd3HJ9Fn&#10;ErGh5zCXK9EnbBnCm3gPPmLDy8mkjPGQsMveEA9WYcvN3aH+jXiffRMb8rQpg/8Oqo1dp9tVuyHP&#10;rlpD1GZ0hCjBKV1iI0HskiYQSeQWDs66M+YUsV01w7m54/autb+s6VizZMq9FTBnn9/f+PhPe2az&#10;RzbfOv2+23oOY01bQKMvQCMLm6OH1LQuUGeqs0ySw/YP5ZIqmfoDGBeFl4CQaxoAQtMAyPexLs6O&#10;aqWbzMylRt3ZpUY4E/tc+aUYdaEDpQv7MDRkiwb9TrSosqzIaplpvKzkqYPMdeabpDXm09IHquEJ&#10;lcbUuCHPWK4ON1XaJtvq5Xq1zlBvuk1ep+w0vaz+QX5LPad+YviX+qUxw2U2K4giM4SvTSYjKiaj&#10;Mc+gIsqlStjsKmYPwsdmEypGyoisqAYjqEQQWaYOHSEyThslB8emDj07KqyZcFkNwe0QWEseYXnw&#10;bQitxPdbDDTt1YcIemPBoLRwZYhZUB0ODegrzB++Q+K0Dlhtf8kefwOCWpP6iQsVOhE6FLu2lQhU&#10;8ugLj7vgsBCHslCnCOAjFsbjzCj9IpJv0IwVxgpJ5H0bYFuNiUZMd0rM5Md5E+i/Eps7HpPWzaaB&#10;meUmI6LQiDi9155ZjuLN9qgo9mb3RZ6hqRvpSnwNLaLYaqqrPbscROxq9/LivXaND+eFqFlFsdeS&#10;vjlRD5bjN+qud2Vq9HjxNo+nQmS461K7n9/86d5QejhtrE976wkYdMGj/PAzRg3OLR30mU96F9Oj&#10;7/U+skE59M0Rmuxd2zOfRW7pvY7HLu5AVga+lMgHB5RhHMHgoK59ZcPFyde+0qHpcvCQdJmTlz4R&#10;y4OKcSgRfKB6RpEnI7ugSBFlhdKqpBT8PQ6OgaW0UPMngZxdekbJ0NJdhHbBLWLflXDukfZJuHBe&#10;+yQ8TWuPoDVO3UFl7ucKcnemUkLlo+Ub3SxkfpL8fWkHqVbhgEGcLnA9zGv8x6X3jg4eleRWrwpW&#10;Lx9Wz0YCdMmBDFh9tdbN97kccHBxa+FQQHS4DOaAdbw6wThTrTcuUBcZjaXaCNcI71B/tVbjqvFW&#10;+xuUBtM0rdHV6J3mX6YsM83XlrmWeef7b6IZJlWxXSfNUGaYr7MulZqVZvNSq9kXlg3OsMXiyQ2J&#10;3UJIKF4DLFraGTEIN6TPhe3fNKD7gpifALiGFQDHAoAu3Z2bVzoYsWiDZojCGRlyJkRDvP0qbgQB&#10;23OJ1c6PtEV8FIc/0OQEk0AujB8RNoNAGQHlOPZGruOREVIJhA0JcmOIOFsam8i7YQobLzV+2/Dt&#10;2TD3VDgDm6Yr001zlbkmmXMpv9OtlUGFIuYvjKL7O75L1eN3/+bP1Hvr/9xzprf7YPvmu9r3bdrc&#10;jg9i8+9b2/uXnhP/8wOaRW2vv/b673/z2nFw7yaQ8WVQ0Ele1UcWuakm05hcKo/F5903yKtl1eQ0&#10;mowmm9tpshHJSC18t6YSs6lgO2KIOVE3dbMc5//d+lzmzS9053esjyrQxXf8fYx5UU8bIISYga+0&#10;UprkGt/vmQtsCQMEv/viKrh1lYhQlvPQu/AViPbqZvtt+GyBNK6ijfysioeH4IjzDTbMy6ZHRy2q&#10;vO76UWPGjLzekyXHH1k5YcST+eMrm1b1vMlluBIe915gYbDk02+Vczw5I0xXm6pyZ+Y056w33We6&#10;M/cJ97MDX5RsJl/Q7xtcM/AtnxLC6QjTiqnZ32BsMDWYGywN1gbbYuNi02LzYsti62JbR7wj38HD&#10;VbkDhuXOMtdb5sfnF6yOrc5tzX3A/FPr/QU/Hvjg4MfNT1sfy38cf1P9m7gXIaKLgjVz+oFYPyDi&#10;JlyWxBiOJTGGA2IMB8QYDmRCK+qurPJZxvw8q1kORuMZsuWKzCDfZOUEBnLkRwKVgcmB2YE9gZMB&#10;1RGIBJYHzgTkSGBbgAV+BVbOAF8IX1KHBuHxQp0yDV/oM0I1fEkCgdjn8ZbyUtfszlJKr2jIXJrJ&#10;MsMZBpnPmd8E4K+CwBzQ3VzU5PAVlgiikbkB3e0vLea3F/HYTMCfzrmtCohvRQI4PIDmiPK7AsLQ&#10;BYQ/GUB4qN2QW4hb94fLTxVSQH8VBh9A+vMTAXA8APibOEEtDIpXZcO7bSruKmaVxa3FrJj7xblE&#10;6Ii+T0qiaXSzWgHwCXAg/W1DNNch9sIOMT1HlE8VKu4rHVPkXwfxF6bPJR05Z/rNcGBIn/OLDUqf&#10;ZeUfDmiQ+1WT+kJLicTKxLenG7wHHjEGVXavFKElrnt5oJQX6fiSiAELP0vPH5QVUzwD407Npbk1&#10;Sc2xRUPEVGAIUWUQsiwPqtn2WIjkxGxW4wBziBbkm8xqQg6RiJbJPTP+AVBFOuMWM1GY2LgRrlr/&#10;r3ElzuNXNl4+dsTXTfjbhlLEpoQTd3mz60MEy4ewhVBJ8cp2x923rr95aN4DL++cPHp44Q+n3/ar&#10;Wc6ktWXR+sVeb1HozqM/nrno5dtOvk2vDC9Z1Vx1ZcyfV3zVxknj1xVEEhNuXeCf1jCtLBbOdJtz&#10;S0avb5i169rnuJzmpj5nhcpOfNn23weJGTwYi3M/DTsUAK0BxAGsNjOViFczJRxm1YstrEPLITnU&#10;5sqz0pTBWG2qbjKswJnfdoNMoN93G5KGLsMpfFfG90PcjgLgMSUBfC6CjmjhZ5+i5QvBaWj5SjA2&#10;gAs4yeY2RGgu1NO2z3CILSZ+OmwvfKpvXWgY1YvncJAIN/rcRX7syz+LcJYjuF9Sor3KzWwikedL&#10;b02dsaElzjJx6u7hex2mBa+pmLt04J137tu/350oyHpklzaq+VE2bys1LO29d2vPAxMH4uMG+CPQ&#10;ZWf533bRyQdJELgxwdNgUbe3FNx6QS9xeUoTbpprdHut1O21QJk7gSZS4s3z+/geJij2LT6xb/G5&#10;uNIW36iIYK5P7FtEoFXs630eLiOo9+1YfAjXifolflyg1qZ8tMtHfZOCnEYZfOMSvBBkK4K7g8lg&#10;KigHsW3iPWLbwr+eippOmc6aZDSmDQcH0oajb8cEp0bskC6l7YVJbFhMYsNimhT4ngsDc9EtJAzA&#10;t7+KHhETqKxIWw4hREFZs9scNgaHWzUqRknVZGuI2IxOfDSJDUth4UaE5/CIvqhBfnwonCAE5kAV&#10;HEkAlirX//H6xyZrlg6L88apU+8b2fHTjgnLJg9tYff37Lt3yPip07dtYeVfnwZ1snunSp+BOkH6&#10;r754XKbZ48CfBIUDDpdqUd26yxG16NaoQ2hER6AoEXw36D+Bw2heCMMnzjlD+xz4W3Cu6JeFyws8&#10;Mx17zPioS3cwR7RgcKnGMxysu7w2vyvfkm/Ntw2zDrMNte90WgpcBe4J3npXvbs+Y5FrkXtRxjp1&#10;rW2d8xbPLRmbbG3Ora6t7rs9PzE/ZTmiHXYe8vzN/JHnn7Ye7UtPKpzl6vPsvW5LOCQ7qhx3InoX&#10;uDz9tGHGiZUwyyG9zOGwak6Xy0ykgMftznOZPag4rA6nNc9ihmkxu/kxh0Xl6ydhLcyKwkfDDH9P&#10;XrnfAVzonk42Q7dUunQXm+066mKuTjrmgIPmkOqQmXcJbOlR62DrZKs0xZqyMhzuj9lXhDghntER&#10;iq6HBAJ5PfxUP+gXh/p+7eK5AP/yrDvo17oFhGN+CCPXhHzsnAt0VNW9xk8yecwMr/BICAXLESUJ&#10;r2QemUwGeYS3KUFISAJaQxmSALlCgiHhJSDVW7TVW6BQhGu1VNuFrFYMgrdYrbSo9V64FbwNoWBV&#10;qLZ6URRW8Xkpud83OXs42TPJ7ExSXK7Vk/myz+zZe//26/8/e87Mnm+WX/7wPzbe/e19p/aWFKdu&#10;OnHj+dzGT9+e1ezY9+dNaaP2bLpYOXXdW4/+Vb/40zdvmlVa/eqwEa/sOfLK/7mPPOIbsOCuwmOr&#10;kx4esCTz3Buf/6jmpQHaqDvvWvfikT8N3XZ3Y7+jp84M8DUsuOfYgDkjf3103lrvlr75a4+/9lxd&#10;3YdnPnZPv6v/mCeT39m4Pdf1l3sefeSOnL3fOrp97d9fH1t+bnffyw03nDlUPK559Jnxl12vpZ2t&#10;SX/ywqXPTh7++txVg6/UDnvonbNPxd139iPPz/8r1/Voge6p6LNi8x8urLtQcPnjouuu/M99dyT3&#10;79O85/L4XTvnuj8/PWBr38fnjPr3/XV/frDZ8iPnTzaF2TokNtQ63Q6fM7iLR+zeu7oziJtlJ1cu&#10;L6+tWlZXg5+5mLC8nBt7fQ4PtgX5l91cWbVocZ3udeVyK2zLa6Nc2ODH38NYhF0/LmyzRRETA5t7&#10;R+XkePRRbpdHdzkcDuwLdORg3y5fv8W/FJtpZ0yfOad45ogJtVX+JTOKsYMQO4iqyidUL1pSiR1M&#10;WbPrKpeW2nEyYcWiOVUV+A2O7GxsSiqo9FdUVS/S3dg5OMO/quWVACBrrlE/jxu5yMGvdVS6dCf3&#10;HhWZthc7uQu4ZduUy8tz858bBVMijikojycnKIfpLJAO1TT/5eR4dQpbp1vFm9O0nDNVq9hWJQWZ&#10;jtZExjOXB/EugyHiWPdAvDfXLuJaUgZ3ZIrmtx539Hj9grrAru7i2vrKlm1d3NLJngwdLcZenSrY&#10;Jo76FOlZgfFYjr1cLU+nVtUur5u02F+LuYGx8xtPnC6M5JRq/HwKhxLjWF5Us9RfLWLMYyW2uGUg&#10;kT5ztj4XEykzJzNXL6z319at0bEpPLC/fFXdMDGxXewbjm/G5NEuB1gul9fldvkcrtscjnQ8gim5&#10;zZsJ2RPYaF5RX44fd3G2bB7PmoTfdKmrqqmezK3fgTLRvhk1FebnV3e4raqtXIjBczntmOzGoed4&#10;PG6PvlBviXN6fSybh15txDmcuW70Ves4dy4327aOczg40K3jnLnsZynOlx2SzpXrlblOb44Hk7x1&#10;XrfXC1tpHedyeELq4sr1yOU5XD7aWeu8bq8nNC7Xh92DUjpfthzn9DpdmOSt0iEuW26v0+v2YepJ&#10;6XLhdELivKZ0dbV++IbawMDPrlqD8cWELKqpwb5H1IQTOb96YQ02QbacT8Y2yDGOivKKcp/L7ViY&#10;664s9zn8Hq93odddUb7AWe6vzK4cZ4+cBL9cgCmzvA5TNzBhMCV82fahQ6fMnGrvjd8j6g5ZITuU&#10;BInDhpMkKKuXpvXq2ZKOz8XRDSdJkPitoxScs6xUqI9xzt89SjbO8ftIWg8oCRLHdJwkGU/iEd4E&#10;sS4DoSRIHLfihL+dJI5m42CZLUf/nt5elKaNQQTLmASxPiw3HWK9WB8eyB4Ih+I/0zC+r3EeizBc&#10;PXqjD1gPByQOUQ8yNK13T08vioVTvXuORSzrIuo0DueshzhE34l6IH6DzB6eoGm78UJ7fTA8Ybc2&#10;POE7MTvt1O4gz9wH5vEpQnnL0Gi2daroDJzz2NzSSTGJujZkglarVWn+Vr+p1ZJK9f+VGO15a0ae&#10;RRuYrcVsTB165VD/mxvKNr/7s4GrwKGKEfe6a18Zw1zot+6GMsZPW7NmDQK7tn6Lxrw41+bi9Y9m&#10;7CtL2vB2/82/tmYE8v+1oUzXvhfgrMLr+/G6/u7Fr4kaVlxsKHvq5oNlLOOPeL1++sGyBoQN037B&#10;aabtGtJQ5tNierF8vr4LEnkZMj5Q3vbHA+cawuNjfzyg+9KPtdWjD5QdtzWUBdI/n5ZhTbty6CcF&#10;B8uYhvkqVgSGXxPjy/7m+HPO8Sg29ATCPtABKANi3t7fHJb3CVSA8S9BBOMKIPMh5t8sRE7EnFuO&#10;ULBgaxvMYy7iWQfBJY/cX0Ey97eK3Fqt+vujkV+Ur8J9zuC+HIYbk6jW3nrknQ91hPs7pGd7j0Fy&#10;e6sUuezjUqgjXPLIPQXJ3BcVuYuRdz7UEe5ppCf3LUjmjrCq9bOuzYl1IH9HuOSR+z4kc+cpcmcj&#10;L/u6I1zyyL0Aydw/KHLrkNcBdYR7EenJ/RSSufE2tX6uRd6O2hF55MbAOcjcKYrcGuSfD3WkvbHg&#10;kdstDPdJRe4dyN9RO+pucFPCcK12tX6uBHc+ZG7vTXiO6dHl645/dLl9UWdeS2JNdX8C5xz7WxE6&#10;IHGIa0U8Ip5Aiie0F2PXx1A8n2KT1yqTkI5lo6vDrocQ3e6ahK9rWvvrMtE/X2Y7ctB57KuRgfq2&#10;/BN9FRd4yhSnbZmxVE7sGMRxrpj7JwXP2VepUIZxzjEpgpahA3ku1ln/atE0ajM7Ft2b2PXrrB2p&#10;WMNwnXX8vQ6vs3awWnORvxPrrB3mdZb+VGagoVxnYQ22heWrrrO4Tux+yJoRzTpLrHH6gHceSocu&#10;QeSLtVUpngyHrTCuADIfYg7MQiTHlGt3s88wj7mI5zibuW/jObkfQjL3HCZRJO4C5FsEifJV1lZs&#10;7x8hcsmXufcocHlNiIb7e4NLvswdqMCtiJL7osElX+buT4zcz6s1bUgZ8na0n18wuC+F4c5V4Ooa&#10;baLj3AMG91AYbpoC14980YzvkwaXfLmfX0iI3M+1yBeNHT1mcMmXuesVuJXIF017HzK45MvcFAVu&#10;tP38A4O7Iwx3b3zkftaRL5p59aDBJV9u710K3KwoufcZ3H8Lw81X4OpRctcb3PvDcFMUuMuRLxq/&#10;scrgki/38/Nxkce3DvmiGd9agwt/F8L9rgKX+aOxX9peOsT8cnvzFbjRXo84NuSSL3PPWiL3M9+j&#10;RDO+sw3uvDDc+xS4lcjHOg+FuK7soXAvpw/ScQ3D9pIvt3ewAncY8snjK9boA/FaEiSOW3EyUjxB&#10;KNZLGE7jUFv7i3JXon6lse2vxVdaSmNXWt6xPdeTKg1Zi8Nkg+tvtp99kQrxnMfOnTsDoehXxveF&#10;2MdAh7zPOYk6Ndrar9NJS6PtpCXTUhpPNdrGoBwrxH4keyFUAn0fSgBQsPF0w7fwLxcCJhAiCIYa&#10;3mQPYkSYQ5TBfPL4dKbOeSiPdS6HiqAtUKKpzolh7k8jSeDo6vlQgsZ5I8yHEos3tsRSZn+uJ+Vt&#10;dz6wr3h/hWONWwVau32vxwTmBZKFHO31/XZM/meNOt9oyilsg3Nse9yzsdvjMi1i3uco5MlBnk8g&#10;MbfyUA7H6XaI478DqoJE3a7lOF0Lu9WaN6B1V9sXyW65NotktykJjbaUBF/cDxOpULt9DLw7oSOQ&#10;bLcZiOM84pxqdx5FacOdqX8e6sS58WOoGvo99GXZsPrcEDbcvk+P2N9R2m0T5stGFE4f1pbdNiVs&#10;tDRhvgi7XaGQZwXyeBI3WmS7pb1+A2qEvgN9le1W1D2STZZYI9tkibXRVmIdH3fCRoXa5JvoK9ok&#10;7fFa22Rn6p+HOtMmX4dokzbU/582eXXe0655HcMUCd6DT8a6a18Em0y27bMkY64Im3wGBUTK84x1&#10;n6Ue+WSbpC3eAiVhbL7qNpmBdvD6hKaErIGbEcdD1W63YbEU6Vq6zd5o22Y/Ze3XnQq126+hIh+A&#10;ORHhtbbbztQ/D3Wm3fZHvf8X4RSE/7Tbq3MnnN0Wd9O0w7DD9q6lxd0OW4u7nbIKu72EORYpzyX7&#10;YesB5JPtlvbahLEpQMgJL+b1V3ENLOrOpvSFaMN8zyD7xka8EMkmG2GHjd0vWmf3pEJtshSQj1D2&#10;eoTX2iY7U/881Jk2ORv1pk/5NsKvgk2+gfeob0S4Z0F7avf9hB7d+9KtuIH0QQSb3NrjA+vWHheD&#10;NpmtkCcbef4GyTZJWzyNttyP0AKJef2PtMkM8GgvEftwSHT3VfheRthcW+8RVuJe0H6TreWhPpyr&#10;k6DzEL/vN1jqD+V6Y+wHoYxwh+hftl32FbwnEane2+MabdvjetvlcfSjPNZ7K5Qm1bs9Jt9PRWI2&#10;4f13U0Io8xGDeayDTK4XIzGT8Z4i2RbKPGUw+X2WjrST17pIzOJujbbibqHMZLDYt9M6yKQtR2Ju&#10;7dFo29ojlFloMO8Nw0xBXWg/nK9iTvLaUwQtQ3qeV+NGFgLtMJ5TmyEcXfodhg34rmiuFvO8+A5D&#10;0rmOfYeBeVmtznyHgWWYv8OwoX43lyqB74riOww/Z/mq32HgdzA6+x2GueDB/LWlCHMQki++w/AC&#10;jH4d5iHjCiDzIe47zkJkhbb2w0KEwm4xjTaIc45tsaF5CLler0PoQMhyBeszsCYpsPza4ksqrAqU&#10;TTtYjXC4xHLBb9kVWKu1yi/ykV+0pa12VSFNHzDWMq3EWghWE9agiG63D3W8Poz5IdpKW6wlfB2F&#10;3YMQl5tWfXgvWM8qsLKRtxAys8w2KuLNY7cI6XntXYdwgcQtBXcoKozodttYgddlbjjWUqSbisLu&#10;RXi7xNoM1vvooEgsvyKrDukmoLDvIiyVWEfA2qfAWo28+ZBoS1tjx3TjwHgQIf0lHsH5fwWsdQos&#10;HXmGQZFYa5EmF4AfILxFYg2M17T5Ciwn8hYqsDgXXWDsQHizxCoBK02B5UBeFdb9SJcFxsMIJ0qs&#10;TWB9oGDXOvKq9OEDTAfGLoTjJdYvwDqmwCpHXpW5sRnp0sF4HKFPYp0B62EF1hLk1aGhELq8TR+y&#10;Fa9dD8YehF6J9SlY9yqw/MhbCEVi7USaQWDsReiUWE6s5b6hwFqOvCp9+CjSpYBxAOEIiVUJVnIX&#10;sn4KRl8wfokwTWLtBOusgh/WkXcYFKkPdyMNff4LCG+QWL8E6yUF1gTk9UusFJYLpZrizT6fc5E+&#10;/1mEss//Ibhd6fP3gEGffwih7POPgaXm80fHFCJ/pP58Cmno819GKPt8G95IdqXPfwYM+vz/RCj7&#10;/LFgqfn8tDSVeXIQDPr8VxHKPv82sNR8fr/5Kn3IuUif34hQ9vnbwFLx+U4tr7cK6yUw6PNPIpR9&#10;/qtgqfn8xFSVPnwFDPr8PyGUff77YKn5/N7ufOSPNA//G2no899CKPv8wVZVn3+gh67AOoY09Pl/&#10;QSj7fC9Yaj7/N3mFCqwTSEOffw6h7PPvBEvN5yfidyYi9+FppKHPv4BQ9vk/A0vN5/fup8I6AwZ9&#10;/t8Qyj7/FFhqPr9Hgso8fBsM+vwvEMo+/xOw1Hx+vyQ/8pvnYSSf/ybSzwD3EsJyhHgE16hHwc1U&#10;Wuc3f1EocUUdzNeXd5BmGgBsY5nEirehDrg4kV8AmQ/ze0+/NsKtwuJcpO9ggXMgnor3nuPB+pUC&#10;azXy5EOiLW2t8y8gDX2HBSqSWHVgbVRg6Zpt/DAFFucifYcNmimxtoC1WIEFP3x9oQLrc6Rxg9EL&#10;ypdYR8HKVGA5tFuSVFjNYDnA6ANNkljxdswNhbWcrj2tq/RhLMrnPYL+kOzzbwCrSYFVrj2dmq/Q&#10;h1YwMiDeBxkN4RGch3PAekyBtUQ72KwrsOwofAikQ1wX4BFk1YD1gALLr8WWFCqwklA4fT7vf8g+&#10;fw9YsxRYyzVtskof0t9zrOjvR0J4BNv1BliDlFgJ8SqsgSi8H5QJpUN4BFl9wHkPPMYVQObD7KN0&#10;LduhMg+/joLo83OgGyE8gqwssI4osCZp55OqkM/soyL5fM5F+nwHJPt83idT8/mvvVwocUUdzD5f&#10;B2MaxDbKPn8yWGo+XzuowuI1eiI0BpoD4RHsz7vBUvP5tTEq84TzkL6DKoLwCLL2g6Xm82OTVOZJ&#10;Fgqnz58CzYTwCLKOg6Xm8w82FyqMlweF0+dPh2Sfb4e/V/H5TkUfchMYDojvXWSfPwUsNZ+fl6XS&#10;h+PAGA7NhjhmeAT7cAFYaj7/+nSVucG20OeXQrLP3w6Wms8fr+kK4zUVDPr82yHZ5+8FS83n9xtZ&#10;qMAqAGMQ5Idkn/8eWGo+Pz1NpQ9pU/T5iyDaGh7B8boOCzE1nz/oOhUWfQV9/r9A6RAeQVYhWGo+&#10;/2Czyjy8DYV3h2oh2edXg6Xm8/8+pkoarww8xxB86Z9Zc1/FGNQDbx20PCgVmgTx2lAPDUa7xXUC&#10;b683KNdbj+4za58l8mecPnzWzs/b5XqPRX3Pt1Fv0QYUH/I5OZnF6IBb8dqNkDjEGoHXR5+l2LoS&#10;Csd8Ga+zrz6FBId9Jc7bYp7AfbP2mScSVlpOJIRjPmIwed9AcFSYvN/fPrMkfqWlJD4cs95g7u4g&#10;swkd0D6zybLS0hTyvUyO5wyDeXcHmWI/Udvjyf1EoXOfTPYn2zpHYprXacIOODeKoGWwE56Lz8lx&#10;Gjg2Ix5Hl35Ovgufk4/WYp6O9nNy5mW1OvM5Octo63NyfIb+GctX/Zycn/N35nPyCrC80BWoGOoF&#10;OPni/kFfDIwNa/M4xBVA5kPYOPM5tEzIoc3CeTrEkOJ86A71gE2b54CI57gzfwXEejQZz99FKNfj&#10;e/AzavXwdLoee416HApTD3uiWj2cXdAfG416PBSmHg/Eq9aj8/0xz6hHTZh6dMOgqIyLqwv6I8eo&#10;x7Qw9XgQk0mtHu33h/BPvPaIc85Fcc452xPqB/FIgnj+/wIAAAD//wMAUEsDBBQABgAIAAAAIQC6&#10;E3RWL1EAANCQAAAUAAAAZHJzL21lZGlhL2ltYWdlNy5lbWaMmGVUXEu3rnEP7toEJ7gEd5fGIbg3&#10;7o0TJLi7BHcL7k4IDsHdIbgG1yCH7J2M84177h3nrrFWV623atbs/vHOp6ohISAgbF6fv1fyq+D2&#10;W/xzSdFCQBBSQUAAJICSEBCQEBOxEBDjUBAQMH8n/GmPX4UaaAgI4dfYs/9jDGITBsKvFBridQEI&#10;TQkICPnXR0pcRuw1RPjv1L95f6cGSIor/dO+zmN4fadSEpdkZGViR6Lq3bnYOSq+zJno7UfiALAA&#10;7I2tkPj5AczyIDtzZwsA56ukAmCWtLRxBjm9tjZGziBxkIm9KQggKIgEdnYCGdkiuUM2aAFjlt+j&#10;dxx9GCkU9tIM7rEnXZbw2q8YhBLAWy4AVqOm2UTkvXTa0yrnmQ5ZV2Ez476nS7AXJAvZGr9C9i7i&#10;uh2XjxnvvXqU1rb0qBmflJRz0+bBE2OJlm80NSaQeriIXkvps8nfNH1DMDC8nTEogeMfFc1NS5K5&#10;h2rwnCQYxd06gHgFuaG9kxGgGMbxDPEhxK08wNgay6ORfj/24Hzm6Uz4+KFqc5Ub7XwwsNwmJwSr&#10;4z4sKfgt2unB8q/T/R8UT3dKvRk33hhFXvyTUP1eVHCaQfd73J8Nk9b8750A8mqWyLsH3PiBsgv+&#10;9w6AyFXUT4oD3yjFb5Pf+8qzxCuS01u/pSoId0HQ6dEHYTG8nac7dSlHhIQmh4/1kZxSlLwmC8M/&#10;1+ttogBYH+nmqbLvqVXPBf4M09QBLULaf853raz0Fm0l7Pv0LOH68Zj1dD1ZfOrqJkvQLZ2ADRFT&#10;baRfbCGB0moca4yGkscDB5oaJVCX/xAGN4Zhm02m8K0kH2mK4KTOtlVNjiprPzZd9yEddfCbBKdJ&#10;L2M0tkFWNaJad4PEhxZ8e5Y9+QbbaB5VoFN2JlTP1WFqRg6LWBnbcgnUHLQqyFGLtfcK2NMXd8Kw&#10;wvFFw1/sEp1UWU0nMCS27GznLX9OvoY+GJXXBQF9tyQP7scN5KbEoKOscbckRc2G/0XiGLWsqbvn&#10;oT4Cip+GrL7SXuDuGc53/fIPHfYOVu4wweqLEblpXSUxhsVqAXlPuinlWrYICKabFg2CgI8NS1bC&#10;zh/gelNlMY8cOhjp9wVRh3OIKEk3hccKsAIx58WKl9tXOzZseZjjxOhBMc2ldG++9fMQB0xuI9g7&#10;DbOUNSX286TtHi7hHWz4z0tN5LARpWhX6YTMRHLXqoezaNm065N9EzLu6r+sc+Ri0qsxFoPnNIfj&#10;1bz1cSMikb8hVrPuWG9YK5aMIIc6LqPIUVnkX487uQvYi3KVpTkz37p3jH5z1+tPJ1I513W45PYO&#10;PL1EkpUt7NjtKGw0v912SV0XixHeONHcMbbMIDHgADMCB+oL0rUnuMhrCqm7WtIVUi2+dnU0Az5W&#10;DvM1L+k6XYOMDWSuhyZLMoBnubxy3Fi6i+OO0QAtvN5AjKCG21Kd1PS5n45XmPUu9VKwJo4TAfRE&#10;XPOLPzjEn7LfImMlU/gKIhukaC0ayV7k8lrGb8iOCX6lDW0mZjykcZJGIg6gqd3os1zpkZ10mH5T&#10;YJPRsWlmUmnCswDvbbc2s0BZJmU5cF4JFMFPGA4t5F2rK+UsGSWU+UeibVmtj04HDrC1XOSR/oxR&#10;DsFWIrBSE/uuWCJ5WJA4wJqrGdk80rdRzo11yx8GVLgCwKovPqCeupWsY3RGEO2cfn2Ssvty3ffd&#10;5bZB8U2zkpOoSvmnnlNkhwU3EuK6GMWvAkLTt1HYJStVSVB7xa4e2KII9tXCGHnWjNWMMGmw5qK6&#10;9kjQGpxzi8rh/WiCWalQTUXqQpFFFlX38+nddyXEKm6JeTUSccZ2EUC6L4yEdFfuOC2pcMkFnJFA&#10;2Xiwl/S7Ai3/0U8PUfYprgvYeEqUp+ItT+7rRbhaSMkkXCT9fFx96gifBG2XYtzswvnwNF2X6slO&#10;l53P7poPGKDoz3PDOysd50zxlxDAtUbjza1b2992SMU57HMP7AmzRMLJwkuQ95jRnxR6nx8sU2Tz&#10;FBGobEcw1ZCl18p2QPJVVLvJnw0+KK6IYcQjy1+qX3O0YGvLjWgoOrs6cCl/u0Ono+njzYX0wz/d&#10;g6oct3DIaT3+3q85ttPQ0oobtJ3tcm0z8Cyox8vSEJfZdTuEX19M8HxGh+X5fZ8yFxDrKtc0m2WX&#10;3xnmG8DLKS2VIdAKDQcv45v8fvSAj18ESBHh9BM3+N4rWbPpkzM7ujPBu8GprUumowYAtE49YGpq&#10;HYqnQzYBBz0i/QV3sC1fmBLCM4YhSiJEhMPOwJ+fDNZfzGz6xJcE1l8hfnsCv1fOFvUSqYxS2PU7&#10;16Xg8xE0AZDCw7b/4qj2gj+ZnXDH/Z7ROzqc897IBnnrPIcWYtpWcumxqWr+F+yJ3ygg/eXs2hOl&#10;uqMX337R+vn7PCrxxAJVRr40AQn00BjQO3qYYGYQlTv92dL38YGMsVKgCglkZ/oHIK+939z5DZvf&#10;LSsnD8vv0d99tv9gkpqHAwjArGRk/s+nE8jOGcD+L59UQGB7FycTEBjw/l9BzN7O+XUcDPjNtFeA&#10;AUGmlkai9u4AHZZXgY2HHcDGxaKH9MqwP3l+x/1ln5KTvYkqyBmg85pMXBLArAZydwboAZjF7G3s&#10;nVQdjExAgN+IFAOzArj+pAOzAXj+6QoKvlLyNfnrDCRmSVYmFgD3X/2/k7H+/hJ/s/0hLSvrv0sp&#10;AFgBzCK/cWv3yloAszjI1dIEJOVk5PG/YzhIRVEaW5n4efQ9ZmCoSJB7qBsSYhJdeXnOkquLVpKt&#10;TtJUHr75emt+Hft0+iJnXwKMXh6/C1qeifPxRG56Sl5Xudw8oBSAwO+y/2v0+JA20N6Db/3X05PP&#10;upe4bWbRKR+diBpYLOldYbGdAjAigIxOgmRGQbMI5+7A2DGy5qgl/mvb/Jz51ELt2kCD668bgYYk&#10;kCH5IWNjE/oDeZwZBFlqNi3Ir66LJLlqQRCSXxO1nPCMIg8aLa2FZXoyw7mwljFOdTePlr7KmE+m&#10;8td9S39nRENYwLNujNlcdEfd4ZdJ+Zn6W/HcdrRKcYJxA7UbG07s4jdbGdJihHQXlbPr7+QHMOLe&#10;ocvCqXCatmRbKWS6bLjgt+m1Jmzd3aAXCg4ZloQ1HNSmkgR5Q7jSfz9GP4PdP681Rtv75GX0oqPc&#10;k9BFYyRkGuIxV0F2g1epuuEVKMC5MYZd2Xe+FE6mzwgpdqtGYREJBvZOz/OAC0JPWWcIPt9K8hQh&#10;s7olf8Hi8uMzItP6YoZUo/er8pDqpxeU2/QW32Q6D7JuDrGMUw3OIvYEP6ImtndEtQwqv+AYqfqG&#10;W8nnLuKWsJVR2lvSWQwi83yVTxqeUR/6FbdazvvuQDb4434+5a7zXh9fDrZwXOYbBfnvozxXeCo7&#10;MonUjTQcQcirLwNsgTGLNDxF36ZztTStF1y30dJG5KtRaHt9YQVTHuKx1Fdmf540S2COKAky2FC1&#10;yqnZ0c0cCgTIlhO/W4BwdYjvZdAmbla1buVxd1t462l7D/xQexT8/HDj+WvpgtR2uISOFmu0Ttws&#10;sUYnf3vVffnJLA4jm5u3c68jXHvoWUYCXSiIR5v+Alv9SkNprtfeHNWHqNFHV6hw71rkiR9RoCJ7&#10;smo/H6MTxVlmvBusTJYvc1ZtSb6JmRMewD6joGYSBb1Jd35Rr2Ma94QmTPBk9j8Lwj+e+O0TLhaO&#10;v0b97bjf0qs5ZcTERI3AIFPAP35SAej9ncP6n1Xjr7/+lAqF15rxP/2lIiX6/2EvtXFrLBHs5/d2&#10;pRNvEbStUWvdY9/KaJVZSMy8f8IwtkZZJmuUiDVll5mze3/0k7qhMHR7c5J+TeIkF/7Fj9TzzJRZ&#10;NkhbgnatjNY4F4/xfNROvrHwsGvM53KN69Tb3nUd4o3TFMe1H8z2mwGVPAxLm4+iVo+hENF5iCIc&#10;VOrLxwqUcCIB4HuvvQVPtE86Gj1ev9xq3SrSphrT4AOfhDek0hbpq0/xHJG0MKFC+ddz6QacEda3&#10;Fi6OY3gUPNy/NaC9E+jVevtRmJNxzBfYrDpKNS0cIM2deO2oIpgxH5E4TwJvaWfWP4jeoRhb1Dby&#10;s8w4N0PhBjW2I/PKR6FuTbCbvBuZoEJIsjkq6zpyVmjT6EfBbm+wADE+59WdIU4TYekdZze2ATqQ&#10;Jk/NcZHpzfnnyieNC1l/h1juYVMjP7C2tOK8vN1dawisN/U8VtWmm4byD48YLPO1mdVTiSWoKhZU&#10;EhRClLQ30kroEjBGn6uVhIP5CVk5ap2EKMrgiBK82FwordqcjcVrRLzerwg0KRes8j/TvnVMFGtA&#10;iH8UeaavGlLc8bj/rlu9oHGbWJGe1nqxwde3k9pCSDo/PbgFBup/TJpxTfgglVzu4dmedkwodPwh&#10;hXXXnzOmF1z965zRIGkkhS4Su29L/fJQLtBFm5VrPdvGl09gk2mcqWEOXBEWwaWRnmL+ZCX96+eX&#10;9oRd9XtF/evzR/PRXpNNOlZq1/A98rCUPqbz+AW5MuRNQ9sBhMykYLop27gHyllDw7T2a2Y9IR33&#10;DklflGvlRIKRKbWwW99uelOOzBZU+4eY5YFHvO3b8L1sWihmm43B1FZbVcdT9FxQoR24Egrv66T3&#10;WaOddb4P9yOMJn8ZboUKZzagHZLYNcSTdJ/u83Ry8iiPSghDdkLrwbCxyojSspiKyjzVPEgOty5V&#10;3fjAdSF1msSOOJdH9La3WBaU8FB1jlH9VK1yf1+usuijQDj3KeXBvqv9SeL/4r/fnvnHf+xcf731&#10;G3P/w3+//fYf/vsb9puS/w1t8P8Lw7/J6vKKzFfwyVmagl+5+2e932fMP3xm/c/D6b9rihk5G9nY&#10;m/+7IwD/2Qr8R8Tf7cR/HGdZ/2wP/q0JrABWLvbXWvG/Hm+jvBAN1fqeXkbam26vb4azhuxqh6hN&#10;oT8RBwpTMsdCYLagYaVJc+cR00tBKCuL4nwL9ddGq8bh/+KeNAoZnE+l/iVJNvfaQiAXSf+rpIVc&#10;6Yfal/ERO/TlZ9+Xl58+5p3gdo/LztuRdr0GJxd21gSNtxgu31wuk7HOz8sG9Q2qzdQ1scP65EJd&#10;d2e/V7UwabnqR1xcz+t6bc0OOQlTUd5WRaTtMconD7kNhjCLStTKy8WaM7fazS6ZLt4KXgTNM+nE&#10;WqF9VmZqsVtbmnlCtEczEDpt3TV9qalob/+o9f2LWgvE/cjOu3TVJ0sS8iKD88bSfp8RzuvcQe/t&#10;0wL/x8h9BAokOso6xLjslOkwONBaZQ3niu/GAQbYFudlBv5qs3tAaGx0b9CeNNV3h8vroVI5NGt8&#10;HPBwCadbTLQqlBqpPsjl1dkig8HZ/mNzoCl7JPGCN39tIkxsCuCE1FUgQlJzNeFD90H2FB9Hpa1Q&#10;urhHz7SMkCGI1ThXukc6BfIGAhXalO3DsHCZv7NADk41vAO+A1QOFQyd/RvoZEhXKAXIepVW7GOE&#10;kMQvukMh1t7u+unb5OaQiH7iotLIkKoQYEgdSD5I7cmYeQbocnhiuAxoizB6D96f7/pXBEjcwsrB&#10;Qw0SedzMWjYW2H1j744S7gssh9ofLkyb4obsemTjZ8X6KS9X/E1/DtJZ9W1kSsopK6qnJQaHyPf0&#10;plAUHiPUKMuKmqZsUztCJLCoK+fLRo8dW0yO9cTLl/RSyuLGK+VJ5ZHgeiknxVEtaG0CyG+ojoCN&#10;1WsKZR0W5rPiNxiL0NwosQtSd89BT0Hl5sXco3EaUK5QqNDR0GNQ9cfYnTTnT7He0jbH0CoIJTAj&#10;sMcwrz8Adn8BXhrnRjAFP86pHbNr4dfrCynpkUDB+xumarfFtjDSG0kpLY9Jn0+9SKrStDRB7lB0&#10;vXEaM6PPC+fXAGk17IxgcZLE2kELFQaQyzYKsovcWnR4X67djaM5N+6SOmdih8wmRHBqexjfV5lu&#10;v1I/6i4nP9yF5a416go/Wz89P24IlWA1yMBF5a4jv6YhJT+kz0gTdVgkzUAuvjUMEqwvsiZfzasw&#10;0Wh9Ip80tqvqPog/890QxX0N5oc+kVp8R0JArgIS5fvGieQE60G+xHk8n7kYrZQ3PIYa4E9eEOQn&#10;24Xdpdul4ZdMYqZFgiyGiuIUSxyEGqIJf6+7rRg3cC2uh6mSb0LuZ5QlLqUPhzI0djZGq5qPZicV&#10;RzPp9RO6P2H/RMfvnNJzGs6QP0y/DQ5fMQ85BWJLxnlM91VQSEVEkeHyuuo7XlFaTCzk0AWZcPnJ&#10;/rnRU1e7vm5bp46fx0U/flSyCSEkSiSzEhDWQZucO6i/dlxaktexL6wgsrCGte0Ib+y3sI5tNJvQ&#10;SGokLaAQDtf44vqUo1npaXmkvPQAZWubW6G8lCamU2dp/Tm5dJWhbsvJgqSWMM5Fw7HQJDUzJSr4&#10;uqZGXokDiy0bMd0B/8BRWDRRzRnJnIrvF5t71myqQSoDGoFWfbkVlBcBXifK+3Z5BShTln1Q6OR3&#10;/G0QirmYNuJn5H3IDFhKCO2rsW6wDU7pG0vyHEwWvGpSB9wcnGmeiFKWWhS67E1S1hrRgiQ/uvZe&#10;/X4u5HX55NKidyJURfKxjXCljAEKQ9Km1WzxyXA9x9VHJ6sztacGyVXPIPJgeui2EFuqA8PeRrXO&#10;hq2jKyUu72YKTxa1nSK0OBQCFanvMom7ADIRbfGWRJjr9s5AmEXwYASvf51jagWFNjqvcMXjF+/c&#10;qoBisWz4NoKJcX94MV8kt+/1FFe4VlnLeJ7s7ub7Dd12AlaoEm10tdBGky6+DuL7Qfl5R3Acx/sI&#10;q8N13rk6/lticgF5uTyLDurIsl8YOQR4aTggt9Th90JmcCNbmNUI2unV4o7Vh6sW8QjD6XrjLQSp&#10;+Whp7QiH0KHH6I+KImagVgNaeVexVx304iqFU0qRD6ZcIDPlTifeeZatlXMdXntW6M+xC0y2tWIV&#10;z+DfejJVOPhoI3BQ1XbhaOIPj6KodJdkxYVR/ky00jqJZK1/v1bnNzOGNsA8EuqsulXP4wg0RYni&#10;s5I5GWE9x6hZstMz9mxn0CCaBz4p6/EV3s7kvx9776bKVleZTu0+2y+8wtpoJ5Q703n+E2L88v2a&#10;noFiu6U1fUdS9OTNhePsC5UlZhJwtuZUaO108jNXMqlvtauk3uPi1YM7hhTmwXXD+S/zQKLDm+mv&#10;02DO2V8H6+4aBk0GhMAXffbMebn8sqMj67YDm8mYwIP1CTTMAJSnK4eRdjLEI/b4J1fKXzsbnlff&#10;dwkeCFAopa6+s+KLC6Ve+JwwLnLOnixKTwxgUTPmKUbQfLTMzufZTwiA8Z7SHlKe3LPQfneKRcYY&#10;jAg3SQWN2KokhBjOJHKIp9c7siyR0q2Wwsfs2qK6IiM7Jnn1AzG4JoNw34QnSDAF/cJXKn2g17ge&#10;rPbkH5y2Kw1ULSgimMD+aj361r7dxYd7pTMniytwS6Xe8tlfgj97nrgqhuPDAJ74l56T/F6Xl7mV&#10;rnQpiS/LMmKjI603cK//lJgk8n6hZqtq7QQ/zsTXkq0cjUXc0qc+GPzkTELT6D7l1Ne9tb+l3xrd&#10;uu8Yvvt995dt9XWExp6Xupx4shX5MNwNXCqYsYnqp0OlXptMJe7kB51FD1+tEXL7WYC4WPsOt3YH&#10;PzfDdu14Osxu0K/BZG4CNdSWVYBrOlIgONSJ1VJq2NmbQXxMnYZWEOf5HEOlwrP2mcjsl9kMnCGO&#10;/qPnI3g9q83DditSnfn+S/OZ/nfFo6XW8wdKy2p6Ma1x0C7UqkC3PBotHpgkCg8pmdaFuHn1M94A&#10;8tlzIZDICOJszpgPDCE8X2mayIe4ZE+6LGW+hG/YIxnQbBwjpXx+muF8Ycme/IbIUZPJnybvwAgZ&#10;lNYIpG0gCI0KBSM67XLZnTxruchebThpNhbdSCw5Sn+NMmMW2zToXvgz6yxqQR7Z6iLpj0h3kXtP&#10;EVjZ565ZdcyG+62qwoN2F1B68vqAkCG5K+LKJbGbBKZusRyrC9Xa6MdAG3+d9IA0viHnj5wlL4jX&#10;VK3VbB4oqJesTijeVZRN8dCUUZ5Y2QnXpvlXcJVL0gyUEWpxpaYELen6cZpAwkGZ+/cqkpWA+YSd&#10;ek7llGYaR4NNmQtwrcGDbV7M59Bshq5bzU250Wys04RvzZuQtZkZBbcEN5g4bpYS49lxSaYhM7TT&#10;vZxh9iwB8k7Qu4AEmW38EyPWyDV5wUL9VgXCCOUs6V4sqYl30oRDb2sDiHMKnfm/z3BQUlNFx3Gs&#10;mDBKrirwDgp+bBtiHmqbKedJcWdzRH1XA+XEk1Uc8Zh1I/3kTfTwToTrTQlHaGI+iOAexyMpIwfj&#10;wbpR3mQO21JtFBjGFRaBQlHHslzsuENzZXCs8XFermpwC9MkFMe5JUU1/TH4MejBkjxT1LxOxIbA&#10;S01b5qp5i+UjXnxfzm0P/pNY6KSgmdlAIc323rZ9w8FTMaaGA6UsKbkQxdciXH7Lz40TZNNNBwM2&#10;DOnfSY3IZITisuNeStJDijvDdaV+Uo/H+SrDk4gUT5JNSjiTrIqfFi4fsHr6+/R/WZBvTMxMwpV5&#10;V2AwbHKWSd402GT5c2Kl8Kn8a+WL9AvZw0sSreyKSJEI6XvDG7RYqXPTX0OOF6idNENSamLAmXD7&#10;z2ZTWldmH+0L3aYHDuweUE669RQmYvb3HGReCtbZ3LWLQJAwQvww4dVJoSy+3T7D0Vte/k9J3owe&#10;BQx01EmyOCod9Sh1S5S2PW5VV3iLzGQpWDnguF2RUYVRu1FwWgrHXr3ZasyPLYOXn2Gdj51ov2Re&#10;dp/hf/E9tGH6ktudoa9By1UjjfiQdsp1ncKTO3oNEs2gLN1bCpIAqyBAu1NUzrB6yLJrCm4T2REt&#10;L/6kUEnP4uPGY7i42GDSbtlF/Pew62Wa7DqfDI8F5/rWzNaleYcoFymbEpmjUggLzSyTnPOvcrBT&#10;9FMEYwXjmaTXf6THRjlJj8XnO8mTMo8nffgeM5w9nG1FyPF1OmOSsGHe8nTC1foluMSs3u6LXVql&#10;cpN6k+JtUSfi1D3bopx+IIz+44TqFFyp5JLcT6O+WjS5z+tiWXvxQVOUcDKgtgMzV+QT48W0hiVl&#10;G+xM+bEh5YkHnMYEPcP8Apn65DGA3EL1tp92yiNDNdI9aOodWXfdEylF1WzaQcVx+Zw8LzpFEoXk&#10;QxSHWrTMV4pTWZpSBZ/Idhqi0pCb2uLC0lh/g+F8ThdK1Qe6+6B6/zXRm1pC0cj1wybhaJppcyM8&#10;s6m3D0mJwvj8BCpq1N7ydhRyi9kyzFfu7B6hTIlV5Lexxq3RH2Wz/DVQpnSrRudbD6xtalb6M+oj&#10;WO4J+PV4Rovi+yXsiqOmUE+0blC1gNHfJS9yr/jNfDOeRNMos6fliyNyIJti+QbDe+Gc8osUnik6&#10;gqWd3w/FKX5rrUgI35bfPjJSJzScvhFpQ+tCVZNJUNoK2taFbPkMi1wDvR5iRGMqPWG8f5dUbfyV&#10;Rm8ptTxdN79GRZPkeOax0pc3NcE93EZRV6xScUUKrofURra8J7RtiKA26biI6Jc99feaxI/wrd5B&#10;ZsR8lQQp+CNLC3w2cF5nIY+wDeCSlI+fTpm7UifTAgqAz1ipIvRYOpj2Iq2XhkZNCfcImopbdF97&#10;SailBQqafdmsFSMTkrc8FOMtw4qxyK0oIzDn4+m20e9bFMR2D4w3HDOeMca92C3NprHKCnaf+3J6&#10;NJREYBs0ep5XSqMzOetkK4i9tfpK4nYohmXlwiOC3zASszUDkoVombnSEkiGhlFC2KYCIL+OH8mA&#10;2zJQ24zrtEeo80Wqpq1Mw5RVlLAI5rGjpdI3nTjYjLoN9aNHxPra5ejTNo3Uon4ZZbt/NuBCAwrt&#10;l+btzb7MqQJv1JhvCmSb/dVQmBDmxbvPTWbjHLgy2StQ71Zn4x4c2j9sJMB0AjdwN1JTmwG6W3pq&#10;JNHTRQ7AjytpEracwNkAZIu2Ie73bI2L3M1+9URAYWDXZtbgheshARC2m5+TYplgUucs1NG3oJX6&#10;Z8SGCgrFzsyIDn42b0VlEW9sqpZQM0BhgCl0JAaLlK5PHI9NY4W6koRoPmw5EI+iPyyhrfsEVsBW&#10;pxWH7SudmT6+FndVLhPTaA8+p6MXym1FtJcd78lTZ+g3jATb1npOQMOsO16Ix15jI/DHXaWlS4ou&#10;0eA2xcy8CYrud6d+zoaonoomP9UGftyYuqhrF8dWjCZxw1SKLPr7j0MlXMWWMtx2oZFhDFY6UzBz&#10;d8ubpg9RqSQ+X1uFHMPvrLtt2Y/epp4PCxf46LtUr0osFa0vHKj2dJI1ojBZfDiW6W7UsaXrtWnB&#10;toSbTLCFwlrl0eB7eguiyzbZdhL3Pz/zZzFTwfvGHrUhc4kw1WgIg++nKNCnfh60MbjZbGSjms4W&#10;P7+FYambkC/ebftCGesnfWrgq8nOrJ4/qvws406RkhCRh1t8CXfmzoA7Pr73No8IOcs4Ol+ixdnh&#10;W5odbhjDh2qf3Qg4Npz6zA9Ctejb4yPbKJ1lOlSXyqFNCmVyyT2mPjkBJUGhFVpY9gcEFo7jm4wV&#10;0Ix4zPbhwvFtd57JzVsP+33ZQBnwHAMhQbHlixwYXNvhKlmAm+vYXFRBR9XQwO6rJNsI9ve3s5Az&#10;ctxb4KXrUhpgxY0Vt2YTJd33d2gZI04Bn00j5eovVEyL0Uu8eRMT8Q6IFW/ZwcrOXsj+UhXRirV3&#10;p/7213PtjEmvVL8KFlCBT/AQfodMfnyFenYscMgo9Hh5KVLIIqCEytzDgz6g1yQ3m4CUiKYuJ5Xn&#10;zmiI1V/MG1Dpb2qRisiIOXv9Se0cngS6NOLw/McUT7MhsY2ZznKztLuujupy+0/xo0dpzbD6E3Pm&#10;mpSl5PmuJSrYYj7HjUrhjyvJnko2GCSI14am8l6BdllzlVOj7LszJwO4Uu6XI62okosLRazXJ4sW&#10;Zctk1OI4DZHzF7JrVCPIBcmb5Hyf9a/Qjj8gWuJU1Jag78AurKK7DCmU5JuKcMnN0UE/4R9um2bS&#10;H95dOhKxu5rphTOKApoPRYIdRAOM3CNz5Wi4BhlNcTcoc6A29kCjx+LZu+pOnGdhmsoKEoKoSsj4&#10;YgZU6ZBNlhgmOQx+AnLv8wyo+kckV2272BG/AZuN0TPeWmJ8w8Lsf6DW6rG+l5zw9aG8837zpYE7&#10;5f6UzAfb5O4U+GLQIHnFZqSAu63hB9QtROdzhABD6Z7dWWraUgnpx7Uo3/J4JyXJYhXabwtZZs3r&#10;Vx5N2LPq2paz6pl5TupapZqSWIEXSKuZG32PuA/b/UiYdEt+oFGcmw/Vmy+BYw25Ij/iJXt2qnJu&#10;62Ame7kXE2FKNfBx2hvqk2ICWkKH/4uTswCKa2kaNhE0QCAECEGCE3xZYIEAQQPBg7ss7rK4JxA8&#10;QHB3De7u7i7BHYIHCQT/zuYm73fve7+qv+qfQ+/29Jkz09PdtbW11DN2eTYJVgkpjGNXD+414Zuf&#10;XGpoFQ8TWs+53UJZusmqIp5hocfNSE9SXri/DkBqWEzk0XoheINVVU7R/ZSnw+HzM0Pwp/1vAy5N&#10;Cv39lpEWz8awkLiVYjS4ugnlmdjOkg8VmUjJohrdG8V95GRR372Xr89oSGzPJitVj6Ro93XpXsyV&#10;zun0BuuSyRGR4KV7Z7SglX9QjWUU5injFt4X0ZHmLbk+5dnzMSSn7SF+Qi5E8bZggijd5DllYC82&#10;ORNx+EQ8cT3/g91DjIpRVXBDDQp2KCQcN0tVrZq+sMbYyURMIb0z8lZ71tLptLWqkXmxtDQpOrQw&#10;hTX7OanBwvmC9rc40ReC7dRsn9aj2H/YrnPxud5x+D1uOEO7GcwTPbBUrVxLjrZSq/Atvntz6HzK&#10;u/idjrdsJ4wx3+kBpYPSqvxM0XarM/RV0iRmUrJqzvMbgrKuKGipE/pCwHCdOQQSRJE3rHvPkMZQ&#10;S2hswDDTUEsU7cit+zPRgy/0rn4YGBVmd7aZJ8/E+kUvM/t1sXti8ob17xvSoBWTBc4MyGs52vQc&#10;du+N+bqLY4k83+w6pX+IYoKA3OLLOHtR5oAzZz5r7jqYx/JNUktpraGNd5QDAhqfWbb8LvWYYZKR&#10;ndFaa1drxwxtvsdypIhlQX8u013lPPU4/lzzrOrMYtwVcteJbMWSGxcWnoYkjh74gaDKZ4/xoa9q&#10;ZTrkEygmzIKgeJEqkwGJzEwDe02u60USpKjFtxXlNu39pUvO6jK6jG0NLlLylkgS2laNZoBImd2s&#10;qsTS18psvclYKiues83g8wNPw4U6o+Ra+4UOkTOkqG2D4eH9PZmGuaWlu+NHj5vfek7djczYqvgw&#10;X8COiOfxkj72XuA1sIbzmqrIMZ6FZx27VEVZTK99jXnur9RO6e0bT8Br+rSc49iIPJIetaqy/ili&#10;wa60W9osopC3V5pS67t3qj9sHDC+C3/vtprKxVMPMHz/RIid7VPSo+yjOMwRtLowJ72IqHFSpApm&#10;qqOXCpI7+aRRUckwU+atU7Lg0gF/zfzJKMwXWkoDTft5LnqbQi9wi8KtSBqZToOORLeOjfJbAt/6&#10;GfWnFmfr9+ooM2jlyHP3jyVxLhlUP1qXmEx92QLWiEdnSidZJKPwrjZ8WGjc+/49+b4hsiIrqwsP&#10;J1UVKx6mwNWjJZ6ucb3MkhiZqvAc0RJJ1MyJ90sje9YgG6FJnfIHEotbkaYwzpkCdPziNT1HHeMi&#10;OmqcBMT14rzUVc96wmlsDz4PDhtW+58vB1/uCwxC9wUW8i+nver6B39sxk1lbfpMJRBxcB3aEcES&#10;j1JQE08SHido2ZUhYLqPRaG/uaI3Z90mvXZZR7LuT4EqnKrtj6Yu4aJf/hBoFo5bfBHJQCDO4Vpm&#10;G5i0+ranPobvHvZ6iawhpMppEaGytmDc2/wBKo5PyLvBs8aor5hqXVOsccQ6MyVN6nMRbUOMpgWC&#10;K5DK9OL7DpVHFQutXEH6EfZvB9Bs+wp3S9IEEWuQPpEGV9gYuLuHcLOqIYU83upiCs+a3MCUIRAs&#10;xGwj3W2i10tOpHFIXGi82XxxF3ng6PHDj4NJ0ukyq5sQrOWUlqcrMFwoOqTReHqbUsUV2nzS+ch+&#10;mMQFdtIAfSfMR/lmlOg9noqxAvFBLisz+BDEp+cxWFArWNd2jKMKe/+koyDK7nmG2Bg2q/BqLmU9&#10;pVg0w8c4xjLpV/5rCrxE80yTb/UJNHtkM+YHizxkM1jyttOerL1vQljZDBq8f5xVotdlqZatZmeq&#10;lCk8Ha+aN2eop8EniaeMCkUjp0DdkF99TppzbuOs71q4YBeUuq2tVyqSxrRVi6X0MuWloHrkCS4+&#10;3d5GYlmbVC9pwaCh963/gr7EajumKBfbitSkggaTAQZTzPrpKdprYd6n6O4KMarsUQnqOdEJk8a1&#10;XPT+btZch1j5fuNMWZ1nuo4dTDO0riWHDmflV9rOWfnNkUM3tRWH9QF8h57oBZ6pVrRsYa7+koPy&#10;Ix0zYp0ttE+Th9sC+L2V9HzniO2sb8Az+lwUxqVy6SdteSjNZFiL4/2NQiulglCqNHt30UgKlm/x&#10;r3rI2Caox9Tugrctth+/SnFoMveYu9bit7J2Kbzw6AUpsE7YIYwxtU7QS2fMrdiRVM5qKOX0m5bz&#10;NynSpPibLhgYKOVL2Y9PZGpV9J5iRM1x7yi2u7mc1faBDRrLFMOilDSDlGOdmam0OvtBMyfMsDOn&#10;ah9iP2PaxRonBEH29Pa6GJJUipIXmFUehwjWWC7a4oy6/uCPptai1k3YmyFmIgbMJBWjmO9cosYT&#10;ToV0n1uHofzAAn75YPMiHCqrUEAhrWiL2x6KTCXo2B87egadYl6YK76xmX6kXjQffj7Au5fUhJ8z&#10;72H1eLK47ura6so4f8xhOqzb0U7yi6Sep2uTp5TQnQ9fg4tVN20N0l4QjhQvm5Df8nq8+4Spd6Mf&#10;ym0jvY8b1To++9aky4EzhmGyqbBaLrpi0SgzmI02IcuizyxeuYK3j6szc3pCb9w5r6znqfIt9NZv&#10;44WSt3k0Y5liW1ewSPQgXr5W/njch93S+sCSAu6jKFOcZKoC1vqRDsqA6VrnpKfRg0waBj0jxqcE&#10;amJzg9H5SA3ep7WBisjc/FKcR2xfMG1j2XYzt+VLA1zloqt6Fbq+FJnGmx6MJrFJzA1MDPQHSjlq&#10;dE/tqtlLOjbv7/O18qZYaaw8WN7aV3S5eZ1VHeNET3/dGJWDjbpaLcZK2aXXIiVkzR8P1toYqZfq&#10;C6OYohCFmIRznRZBLNviZJDwqjTLpMZ2MVu+h3coz7dNjkclRlwD/8jGDwNTGWU/HZzcoVS6RlY6&#10;b7V1D+U5w7yZO7NRbdUd/GDVNSp0M2mO6W59h+G41Nm4MBkgw26GxZgTwXHGpCMxRiDlgvNT+2By&#10;89j/pWQgw6OSu2rg58z55KbgvREempv5Mu2dsgZTLgHpnDuKBUv7zLnx8Sw3i2RevmeYwdUDDprb&#10;yfvqmarxHuVrTN2YJvX2otYc7uH7Vc0G9rqKy8oagdq+D92+himHuJ7lep/04RKmwVrioNH3CcoE&#10;Amapw41j5XYeO6dDeScTLsxPmz4hYswvpISyS+8kfcIylgOPFe1VutYk+KmuhWHpLkVNZERRqM4U&#10;VHSEaWpQutrJWt7FzW0sw5gdG+1U7/qNXK7uTntIXp1lnZu05rZ3Mi/cDXRjTLvDunFesED29qqb&#10;s6fvjtBXx+WbCRt2m7qvhhddS+5OqoTcOtlZjuKIIkX1+Mo/YSg9QscTahpeHX6h3zvMXI3uGIMo&#10;sqmdvGRsMqCtq5q4xFYxCOtOJTYJ/ZlSWnOC9DaxX4zh/miO2/Dm/gnxAPcqd/K56Dmy8+UOW2DJ&#10;aoPpVuCKtVsxSdZ15XvVBqLjjw2lXtfhsNqGZZizYKu5u/ue6c3q1+cn1DWpxYza3XsGVEp09D4z&#10;VMnpkjGOB6kG3l9TddIqx+om68bjS0wd1M5VhtWo8v3zC+ftjnvQe5wnBzMI80uClRhDuwumUte3&#10;DYcPTl4j8BV7OyUq37iRZFJPqzyNlPTepD3xV3powxU34/+mQ4fog4QX2VB07Wqam5owPf/Qg1Hg&#10;y4giTrNmVQ1235L90Yfy+plQBbMi8XRxNiLi5ws4k5FCcnUFShD62SQn1xR+36NXk+EfEMobchL3&#10;6XI2UD4O5Su6CcuEcOSDrkrOaqJ9KqLUsiuP38sHdQvubJyMCuaGf3GIxmvFkSt9NoJJaCP2EhU1&#10;iBZUisJUWiNBR+RmqL03QHCgLE2RtyPEIzcUQ/GtLN0REW3+Q+DPhywB7+Sg9r2BRIzVRVlUPJQr&#10;S2Ph8/oq4Pgja+KEMZV4Z3JZsfxyQaXa3PQIhVLru3Bev65qyZealwfsFTWGJ5eE42uLuzLztRcz&#10;XwJbI+xffovz1FcVGrUPwuclkWq2mKrZgkgvgmYMKn+W236aftxU4OHj2KlZudMQIDSVfOWwZkDx&#10;DdlZgMpKbuVj9gup2j2kr15fAoYztd5WpAyJIaZTTf2AmLLK4tKk95eeRRMLRAwRRtrANqe2uS7s&#10;vSJfqVguq/CR4bJxnm3St63QiT4P4rT2417UyU5bVtlSGUbfQpeJKO89QXEVnoU6yzmPWU2pu3VR&#10;mZdWCJfPNsyPmTr3NUyXDNdMm0uzLkFvY8WmCmqrDKp+QHpFyD7uBAuV4sWLx4MKLfTxud5gBT1J&#10;GPz42VwnRECSdy5vi6HSEPG720y2ir8uhQ+hdQ/xAITyo/RyushNA2Ejz7eh10UZZJpU6LVRjmME&#10;zjRJ7/gXSvh7sZuOxcs4aUmC6eXnBMk5CWSX6o/dChw3+Evu4RewJXeFBrWgFYzsQMNb3HWZsc3K&#10;I9+Ig1XzjGX4roIcr+4qj0+4tZ34KrqrPYY2jVIa3Ht57TK2OtfYkp6n5Ji3J3fflyh2vwiu1r5k&#10;qRZcaymP+F7h0BSolMIGngnXoy1VUGfLKhpbjjLPtqkzE/n+vOrduLnKsina2cfFiYaN6xbHLucu&#10;+6kTvibW7RzBgHdqL5+eKGcq/jS76ReaE6wjY5gDU1pQ0ldOlD3v55zeaKUPLmecVhky5pO68k2u&#10;pptgVJUCTd/r8U56tvDO04qFistBPSQ9sUS+s2g2Ya/QgeuhXLkq2UML8+iF1sKgJPoclfOZSg2v&#10;Pa1R328ImgI29VHyRI1NT0UQepR3ng0RX9GJnkF/zkTUfZTeZIhPj7AjEFz/SL1bYtWCKFci9Ywp&#10;qUTmlbZI70Rm+1uTrczF1x+yAq27UNxlbJOhUNmAZeWH4iq8BcaU9GCJ2ipBzQj0cvy57ZYuVLcA&#10;tvSLnstqJWbnk6ps5EfcV23DxVonJwscxe57IaLVblcd0nSVUvm6U1ZdLN27op43ffXFL1Z48n22&#10;et4n17aWE+TRCHtZPqQMjhdpZ5Avr1AoHxgxH6uvTXoaiiGcNFR6SipjS3xo3GSj+b2/nYjCvd1L&#10;MUTsNm+ZDdnhudcJ0fTFFuK06XQdc8kjLURmjq8MJMMTFdkVG06DHMZz2Xtysek9H1JlRTF1crBX&#10;KkBjbffoEw/QKtbu0bDNZ5B3eWozkLynxCfib8KSvDeW8Rx2IrGKZ3rk925nICD6u0bhqi+nsJBJ&#10;p3iV9OAQM8Gyws8n0isCLV8yvaBHjxEl1kK7uBQdaHN0Iy6lZZRK8poR/DupAzDYY8cU3quPVqcL&#10;Msj/LJNhOFw5VbYuZlaQJPM32GfSzPaHmRgqxKpu5z1A1D64a7hjsG+8wxu6a74a+Fpq0xrd5DjD&#10;duI/41jk6jt0xjP6RkihDeqqded3o02/wouMN4p88Kz+G621leQd2/Yja2bv9XED04jeTBvcWJiG&#10;cqyphppQHXNjy1N7XOE+qXZNHKk1jXJ7++w32Vaf7uzU/YTRYKKiIltaYfWFOsofLJ02vwtEIa5J&#10;roHNkAYHErmMSy0FNr0EpBALEQ83PaIvDNbNixYisu0dy8+KGlLlaQqSn1AL+QyaUfGuP2zbtXQI&#10;UstERbLoii9InYndZBqihWw6NdLwKBzlJlPL5IsyvZMCDSEKIvIKIvp4PqX7hk337d6PzrNWfDHc&#10;9cZlbmQFrB7HHeEh0mE6wkEy1bS99qq1qoiqj1KYM3QW8jqRiI4WIxyQ/uhO0XLEWhJqfOUGkhpm&#10;pRK6iHxdc1ifD6RouTTh2Gr2q+Plfe3u9726tLZ1ZV62+GQLaKHIi7I17RrWsX72KkVO4kH7TENH&#10;uSdPOhtcQr8Y7+WpQ1wL7aSuG22n71YOhDh4J68Xi7TdS2++qE/te6xkV9bvXo/DAvGGaIOW3tC/&#10;doodY3xc7VG9nr9mlhJxfDdi+/NHjLZznNmu4cde3JISt62LWJcoKGfMGq2vha+mb01at/WY9VAq&#10;he9naG3aZAmron3fZ9Azoa/t7XNIX1HHxavl9gJMDDKUYjLIjqWdY4hiXNfly6pEX9Owkvtt4Lzs&#10;BX9KeveWdCmXxJKkVOSelAFFc/7eKtsbwtDxh2PMkg9Nm+SDE7uO9W+csH7qrnu906eqkihBReqn&#10;VvBBpkpMpFfuSMzqtEQ9M7dVVo655usO9dyNzlhq6ldGrCajxRm+Pnod7KTTdDKlChHca7GPjqQ+&#10;SWsPd1aShhkxde/TlpoIOg1uZIoke60niqCZRJupsaNiLO5QiVBvfMfgZ3kyrOhoY9IrLei63ETQ&#10;Sj2C6gQjYBSjQ7gQkdpSIPVCE373AYUOi5fmngulGAIlmSTO56eMPfoXfhXLHcsChDR+n19G/kS+&#10;wj6bq/u54893RU0UK5y2hH2546Er8KkPUXvYWzFEB+dieIcyIotS9DVjCuS605a6wFnClmyA59K6&#10;YxnjI0b4014U0wWNa3sFwta+YSdyP8v+mah2GA9JM7sRIaRDfwW1keeZj7fQewaetKDy5wZ71DCH&#10;OQKj6oWBFxNMgnoV7raj9IEXOmaFsuyutlWI1vqtfo80iJhIfYUuJCaH/B71uNW8RzF+NzecAYvE&#10;vqIg9q994MZzTZjJGS4kg9WnR49HHuX0SGi1QtrmQcLmMuqqfia5B7WJm7m0K1kc/1A+U2kQfUe4&#10;f0v8zzLbuu3ZIcmh6CAIAvqyIJpEKO5Cy1Y4KeGge4RZfD6f6ofcvPT0++k8qJgJzGc1/LbjoaxP&#10;82c2PtUNnCHYq8zfC7SNV0EXJSE/2LyS0u0efmAWtlklukelSxzbsdxRaXmV3R2YrFa2mTZSKPrC&#10;vYp1DORyIVO3g6dVCs0kctc5nr+wRz7b2+034Kt3OOhBTt5z9bcv0OS27250P8xcf3P58DhcxEo2&#10;6bnYrn59lOWG3rb8Fte2l/yjBZ4cJX4dS4Vv7X2oh7RWbfR+P5jy6QexJ/gFxxhEgibNB8/IiTot&#10;cRlACQZ9azW9nVltHQSmWw85UKlABgEkiW3kWuDaGrfU6Wkx3/hPiQcvtVsOECW9xBhJtMJBsteS&#10;EaWjExmXEr4xHY1bDea1jjEcB/tHfVp7eDXjHy21WpA4avoQg4c/UIgJnT7AfZpOObss0uLUdSis&#10;z/Qud1+WuGaL6+X4m6jkPWwj3AfXG2pOTYIFuSV5dafehdjfaGrmzZhzaDezTfaRMhZzWcXVqAJz&#10;WfgtREQDey+Wj9HuYz/RkC5MYYIeZXcre46cflXo/BrVbCfYPw47TeNl76fBXRibbjuoua3Lu9I6&#10;xMm/kLoJ2pC0Hv2w0HWxw2toUAKLk8vviVpxivVp8x4IOyV3lL2MPd1YsYDevB3uaREe7uBvvBXd&#10;RJIR0gnw+OJcCksyMkmlufbdfXCIfMsBlq6XNkpEo2kzwebK7pjPOn5rkMgjG5eRyHIj49KsW6aO&#10;HY5YG/z2kZpUx07/a2hmoCw7hEA9GKbSI6DCadF0EsQr/bJatqPvpS3951nUzUC/+HUC/M/DEyhG&#10;vja49njluqKYZLyRlhn1xonJGTB/pdV9KdR7S45imtmCMV9GDIhIBX/m+qeOrnmNGIyyB9vGBd5w&#10;vXxWI+medmSgRVcFRfpKM6Gyze156eoXEgX6ZFG8nP01oTuE59TJx5afyoaodzg7vdZh+8lW43Zv&#10;2DnjrJtu704Ex/DMq47bifjKYd7GvKxGz9LNGIvxbAsxnmvhu2pHTZayQ/XtXj1Rj/Opw5DbALNV&#10;kZpd5RYhbmcpYsVvmYGSFLAAHjxmPy3G4vBKpPrFVA6VRAdvn7cupk86aESEFiF7jAY+SRO9ZXti&#10;yFl0d0wtMT8zixWuqF6L9ZsgpTV3HKOaYheOoJbeUkYQryErhXipYV2iPWvoOqEv3cOaWFH3bBPA&#10;2aiUmlK3ZpN8rjzWdW/Ox4ccPQoz2nRtLQNf+fZb3qhe16e6vigy0RfqLND18do1+gSls8beL+8C&#10;cKHcuSCF41yOftWigjDfAN+dvRnVQdVd9PNnlsMefRcarRLhnctHrrxCZo8Wz4zvf00yEMdmdyE8&#10;xfBF0vP+0jqvo5qurauiq6Grpqulux3osDELy5ipnfH2NRpmmUrAE8HfLAws6LMcbFr6KX/i7vwY&#10;lwd0KrbGukkDS+ngA3viSLVTK4/pGWKQht2jdEXAdueMEn4R4v+aCNDCQxgFJ8NkX4umJOhB+m6t&#10;JxgTfDOvLqj5o4vf4/Ct559KHQ3+2D8iPjexaPpsFXeYKYN5UXUZexizHEwII5t6RUeO7EsVIh7n&#10;de5KkIa2QZjMm1RU8SQ5P3BSS3D7s++p2biqy0ih94/NBAWUxp/bEnTfLoXtYfafvYUkyfh+GF0p&#10;5FRn+mtr9URN0FyXyOTmySQqXrVdi2vHam/g1Eu8Ll08gnrnC8UkhUqcI/XLrMvrpKAMIoXz3OKh&#10;5Dz4zNyBKt2kPU+Hk1+cnZ5MrqQ6odYR+LOOMcHfNTukol2Mrlz1/grO8ttjc/ZEC5w8S5zxcp83&#10;LUOMvNn+Iwt9VrFoC+XST/oW+CiaoF86CdLPInM2kWPE0a+II+QT9Eq/ohWMNZ2v6dI8TKJzVfYf&#10;ZCH50Mrjjz5EyNfDs1Tp80jZFtlIuCQ2cBbXb1WB0iKaiojUl0fzvSkSRa91WqxJ8MO3Sh26U4/B&#10;SMZaRa25wb33nsiN1fL5Hzkyhgc4HZHxVUHbfYMOBVvEvtdUH62Wilqy4VuJxOg4BiMjmeBz6P2k&#10;a4/4UMhRmpe7V7LgfFJXmcV13lzmLj7pf+1qNH/cz3VWU2twVEdlYuLzYe4xH5vrEX01kaefFp5G&#10;XVntZZk/R863Y4yI7qVY/ECpmovnh6e+2wZhOnXjsZoalUXQoSH6lC2X+KSf3P3T5t3qdJ6LMp8+&#10;t76teDhKpTTCr+auwh3LKEIXxtaJVU6wQkkZIdVLrjqx2sMy/lFaWy/XZIyxO64dkiRpB11g0tSY&#10;zuBOG9/52RbMbUU6z4iyfqg795T9eu/NhBsVJQb7/Lje0eADXCcCnTZY2nUcCos98tcnq1ntc8VN&#10;dtB7um0j522h9DnDJxvP+aIrKYjK8fHpi4++v8LrP7IeJ2GsFC0RpsfJ8WBqwjMKvAsMvJjGm/dw&#10;3VpsHFLR6tLjjhodDC1HVM89mL2trz5d4PuC4Jev4tcSnbR6h54mf4bDZ6zXgubtk2RCBXk9p+uX&#10;T7mZOeNiFB/3alxSTbfCWzKTk7F7dwUaqt2hQIIt5Uw0b6zHmDAbcuZvLM7g84Zow8aGLvVaERxy&#10;7N/ybONRns+uUJuQK88E68yw8/omWeRdYgrj+eFx9w1q8x7HFsoBanfr0iIKofQzaQJ9BWp8ViKx&#10;V5hEGq3OhCWx2LsBj/K+4yNhCxHEqhhInt3obN93HL1KaX3Cg5LjavBmzBaF6rg/cFK3HFSI6Uk5&#10;8Q0b1LuJUPpt/14DjrDexQVhSSGij+S+6YYXlwqvawdmr3WIRNTuYt1OAG3gl379Zo/ZClcR+5sK&#10;szZ7eXH1r+7uSY6PCfksuqYGC4j6hcXBpTjHVDVrOXfi+/g5hJqQ6zTSb+VcFdSF8vY62vzsfhZt&#10;5LNuPix3yB6HLAwBTtREKe9u+XMw7ig3fG/rdJyTzaosQrGZo3Ihho+2MBhlnby8eUXjO3d72Dfi&#10;bRnbB9sZs6b2HeSTKYa5yAoXZQ8LHJkdGByYHJZyNfVqRz0idqnPRSQS3IP0gk6kp9u7FrKF+gSu&#10;7k3jd8lo3lWc0mrXP2lFF925CWHLoX322WKyaq40bKWe8yZTzyGSA62a6F2/OaRc15Hzk/BxbeIQ&#10;kd+oj9egeXmCraRIDV5GxIuJ2IrrC7F3qGVtyyuk7c2y9Oez/I8mJwcN87LF/XZ0bIn9iAdGpbr3&#10;ykcZ5HBAx9QCjOzmJKbJutHZ8TiGvu2dLEk+X7u7nml++P7KmNR/ulsG90bLJveb4lDK2RGHtsuN&#10;VpayDqfhRzBMoif02Y9rf1lvVpFbr4d89xb1FenoTkVN15SI6Fxscp0+xx7F0MuvsiaiT08L2XZy&#10;NdMfrTSVwfSUVLlCvF/P7TJVG9V2knnwPv6KKk1sotfIij+LfhLAzOiQ7ewbwxVE6/mFPLxykT0v&#10;Vderm2Qy9rLYddtbRenlmY3yXaXijND0INN28yYBFTN3yUQ009YPC+1G6MLzqtO5pQMCeT7vwxp/&#10;GXL8O+cLqxcv6KgawK0y2AslyVrhwZ54ihE2+jxx7z1xNe4ZsePeJcZ9uGMd7OIj2fl+iGApQYRw&#10;O3rMgUsjk8JjtDmgMtnXeVKUxHZyh4C2G3AMpxj+yTr+IhHgHAULmJWd/T+Uwx+66X/JCThMKGxg&#10;qwczsbazggHokq0eHHzkArED2ATU+q2BiZGxHSkHmBOOCv51jxH8C2owhxoBVAQYwBCBKQR/wY+M&#10;EAg7KSMrmJ0UDAKBAG4KBAG4Rvh9aagFABtKy0mrKSjQC8BMoOZSCgBhBRAWJnoClkbmBgDhwSxv&#10;Z2ChhAYoAg5Gyib6wPkAbGwAtCFpANU3sTQiZQXIKimo0193fi3ArPLbP3ZW4Cn4OsBJAgZgUhY4&#10;myH3N/ySBU5J/oWVgDng+l8XJyccN/n3xc4OIf0joL9pfxsJuPnXBYHAg8oBhjMl/18XMBN8LeAV&#10;9Pe1/rKBf88Lf+cEAvB75K/xrPA+8Ax8R7/sv3yCW/5Dqv3Z9j/zDUTaXtfuF+2qALM3+At3gaNu&#10;8Aj+O0tw6/+WCBoLfL9ypMy/8mBL+iu0QFfEBGZrJ2QMhQE1AeQM+rvDAgYy+MYSONIBnkIgf3py&#10;VhZQyz+Wv+foD/rzEhhEKiNPqgIUEBOEiZNU1h4Ks3MhBWDZX9ytkx3tn4IGwyMOz+tL4VdgELAW&#10;GMwBBuoPzKIGAtEAf/8ZCcdf4QPhkQAAXH17PeDACZa/oFpmIeCcCTsTK0thOBL7a05gQ1JW+n/v&#10;/y/54wQzMARCDWZBA4r8dyOFsLOzspMakv5lYwGIQoBSgjdSy982EGAE0vxPGyuEA/DhnzYQCJ70&#10;f9pYIJz/epaFEw4m/nMcmIMNSM8/bCwQDo7/toFYIf+Hf1zwePzjWRAQzn89C9Tbv/bGCgH/28YB&#10;+dc+WDnh8OQ/1mCBgNmBOv1vG+d/740Fwg7+b/9YIFxs/7JxgEBAtv/MZweDAp8JsF+JlzdxAfIL&#10;FKSclRXAg/2Gt8UsDa0AOOxXUYsJA3gYjyGIlcvAAAoFcUI5QZwgLj2QriE7FxAL4HNG3xAEeY32&#10;/x4CEN1AydjaAaX7q2BYOFhYONGoqN7IiKBhA2ekoAOCAggaIFiA/GmogIIFCNdjBITHmH+Ng/f/&#10;tEeAggXIn/NX8AAdPtczQJ781uFnseD+1uHnvmAAggXInyYBKFi/O4jAOzcgcF8IAcEC5E9TBRT4&#10;eS5/2t3vBp/zr4aPKfAYLggIPIABPocQIHB/4PPSAAL3C+4PvAGP/3qnAl7hY+B2nN86cETN/+nH&#10;UyAGcD9AgPxpf/yAr4GA8BRT8H/YORfgqKozjp/N5rVJgABpEgTKhvJIlNYAiqAIiyCQEtos8lIb&#10;yBosIk9BHMFWE0GHULHxUVuk2qQUYUpH41Qt1ukAMj6Yoco4NSDWDvGBrY9afMCMHbG/b7lnuZ7d&#10;7D3ZII4d79w/383dc87vPL7vu3f37tJNJI2LCrpezFnpi+7TGI6lH3rTc6f7wfk6cw4GZim1lReS&#10;zcHArK1qYNZtvm0B0dYYzz0H7vWZRnvLGLSMdaKeDI5lazw5Sb6soOo/Ti1XC1TkC//Pz8lStv+e&#10;8KmR2/vW+FXvEco3sHjgiZ1Fk1uqG/9w7Kwb4Yimc+7VYY9Wix2Jdg9vqZbzk1avXo3JUTffpaQu&#10;x2o2r38w9dHq/Lo3ihpHbe8brX+kpTqo1kc5N/L6H3k9+PbRs3QP5x1tqX5k8o5qaeMgr6+csqO6&#10;Bbt/+7Fomab+LdUjlW+5tC+vNyFdV6ycj7Z33+boscLWjfpNrzx/Q99VFz5WvT/QUh0tv36Pyh50&#10;Ymdz5Y5qKSP15t0QXX6l11fmW9ZffE626Y52Y3ugF1Apkrr3zSwLHbuyLBRi/WdwQs5VIvem/a+K&#10;k+PViUtvx2oWsVbnXnN9XvqguS9yLNxXkMndY8ldqV6uqKG+bt+Ge4jywj2MTO452XbjXa72TL2Q&#10;+h3htlFeuG8l4C605C5Se8ODOsh90+H+MwG30ZK7QL01o6Nc4cl4P0zAfcKSu0T1uqKG+h2Z548o&#10;L9zPUCly+3PfgN36zle1c2qo6+aauZGXo1uy3HiyRPLrg9luvV+pWWnJc269f1Zavf9I4Pmuollp&#10;Ose7c66MXWJdxj8YFTvHGLVx40YxsfFJmZ5IyoOOuwa10adW5i7ZWNv8rYE2/0OBSIaoNaD7pK87&#10;82nXB+jn2Eysnlv+rJvLPyMRmKjFxKxK86k+ciLBptuQeuY8dqbPIdqT+ZqHTqC7UZarz6SnuGsl&#10;RaJbsjk6WaJj/jCXwXn5w1z8Ya6/Juf5rqLk/iBzJblL1joHJZ37oC/qFxSL25LNfXO6Ug2Ovwxw&#10;1dTXDPGx5vSGQHP6Q4HeHOejcRZ1xlHHl9EQ860Q9WSdqtE7aCMq+IrW6UzErfq8jhGeih2GmjRu&#10;SzK947YkszVQkrkj0Jwlio/bzTD8gPZhzbgt5Zz4kfhUUj9KMYY70/8QfRLfaEKSBF/EfFUxbO8b&#10;9jGcdL5TjNs2/KXZI27bMpsDbfiLjtt6izr11BmX1RwXtxKv76OX0dc9bnU+9IrJSLZ3TEayWwOR&#10;7E2BtoAoPiYPM1/i09noTMdkZ/ofotsSk6+hz1Au/f8mJk/lc8mj5n1MCfG4ziMmSwLrAiX4io7J&#10;3fiYV53d2esC9dQbDZPiKoRkbVqRXEt7sDZf95gsZRxyfWIocffAn3NONtu4beZmyeseuDmnNdCc&#10;szgrmCeKj9s+dORZmOOxZzpuO9P/EH0W3+hFv/dgJ2K/idtTvpMobiO5Sl2RcfI9U3v3wJHcKzIi&#10;uYuzdNz6LOr4qLMLmXEr8XoTazMVewir/fpMvlexv89J/t5V952hJL2/PUxwe8XkYeLwcN5Of01X&#10;UXxMzgIyD84t2DMdk53pf4g+S0xOp98R7K3YMxWTOq963vf3T+29u/iRXtf2Yqeezxt2udZTz8cE&#10;5kLuKe9jPvoh7UsSB9b95v65D20k2nR7iWJe3vd69bs5nWtEes8cM36vAib9vhcNMvqdjCn37F7M&#10;Nt7jtWXGMx90mPs7yJR7Ei9mCfetJYF45qsOswtj7Mg4JZ96MSO53DfnxjOLYMncVnSQ2dTFm9nU&#10;pTXQ1CWeOc1hrk3ALKQvpK5o/GqflM9EpqFllJfjJc6zkaf5W9SI2HxZp/HZSBXPRs5XvmuLee4g&#10;z0ZaHu7YsxGpK92aTf1Un41IG194NlJx6tkIz03OkfZtn43Is528i7an9GxkOhzR5agE6FLsCKzw&#10;9fOQvQR9HX4o5yqRe9OfbVVxch4KIx23uFGdPpa11ay5HPemsZXYcqy0q1n+dO6zLFgR6oSRbr89&#10;1tWU+RaA1dizsewx1mhYeRasVdSpQF6saynTA8BPpazBug7WQe6lhZ9sDoNqTd8yC9ZiyuTR2Bps&#10;f4N1J6ynLFjnUTdssNwxqsfrXrsFlJd7rZuxtQY3AreUheB00jHO43WTm4glvjiJxtZiqw3W/bD+&#10;TTLxYkUsWSspN47G1mPl3kja1T75N1iPWbBs/WQ1bY8BsAEbNliBDILGghVUl8+28RPxxZEw7sH+&#10;wGANglVrwRqqfrE+TH29RixxwrgWXxwGYyN2ssGqgVVmwSpX19TasBpgnAvj19hLDNb9sD6wiOsg&#10;dW3m8A7KSe74LXaswfoTrJcsWLXUrUBec3g3ZQbD+B32QoP1LqwHLViLqBtEXqx7KSM5//fYCwxW&#10;GvdXt1uwItQNW7Dup4x8DvAIdqjBGg2r0oK1gro2c9hEuUIYj2OHGKzrYBWfRtYWGD1h7MDKfR17&#10;LG9sgfVmjneOClLHxg+3UU5y/k7sdwzW07Ces2CNU4d3R6jv9o1CaRcVu867c774ouT8P2PNnN8E&#10;1y7nT7Hyk+0wJOfvwpo5/xAsu5y/zYr1KAzJ+c9izZxfwBsnu5w/0Gfjk0/AkJy/F2vm/MnyJo0F&#10;4OWk182g2uWz8ZMnaUdy/otYM+f/GJZdzr8xLUx9t5/oY7dviC9Kzn8Za+b8Jlg2OX+omuK3YT0D&#10;Q3L+QayZ8w/Bssv5o9Jt5vB5GJLz/4E1c/5xWHY5P5RRQX09b+1dN1+gjOT8w1gz58t3c+xyfiQz&#10;SH0v1n7KSM4/gjVz/iWw7HL+pqywBauVMpLz38WaOf8nsOxy/nvZNnP4KgzJ+UexZs5vgWWX82fm&#10;2LDaYEjO/xhr5vy3YNnl/AO5Nn74JgzJ+f/Fmjk/LWCb85d2iVDf7RuF0i4qdp13x/Vhzkvu+AQ7&#10;D8seu64dYIzDcGY5V4nc2xffD1Z1C/Oim6uP3SzxRckdMsY5WGlX33t3Z4zHLXJjRBV3t2G9R9vR&#10;3AFktsGaAusvFqxV6liPCtrRY2kvro9SRnJHOppmsOpgNViwguqdgjILlvjiKBg56IcG6wFYCy1Y&#10;Q9VHhWEL1qeUGQ4jH8lnS+yx9ToAa6gFq1z17BW2YEnj5UjibTxij7G6c79zPNfbD4NqUm+bOfTT&#10;uOR8ed4TQuwx1rmwXrFg1aq7+lZYjCtA46VIPgcxc34trC0WrEXqg35BC5Y8b+6PJO+PROyxcd0E&#10;a4MFK6Ku6h+2YHWnccn5cj0bhthjrMdhXWbBWqH+NcBmDotoXCT53sz578DqZ8W6bbANS8ZUgOT+&#10;Q8bGHhvXt+EIT85VIvfmzodBdf7ZNn7Yj4by0AVoAGKPsS6C9VcL1nj16ZAF1HPnKK+cL74oOV+u&#10;1WbOL4Rrl/MHlIcNru6DO+eLP0rOlzGaOT8Myy7n9xhuw5I4uwRdjGYj9th8/gyWXc4vGGHjJ9+l&#10;ccn5ITQNscdYO2HZ5fyyUTZ+Uk7jkvMnIjPnvwbLLueHR4ct1msEDMn5lcjM+UXke5ucP1RtGGvD&#10;Gg1DxiZjMnN+GJZdzv/7JTZzKGslOV++7y9rxh5br6Ww7HL+2Ik2vnEpjYsvzkJmzt8Myy7nP1YR&#10;tFivSTAkxuQ99EjEHhvXU7Dscv7oqWEL1lQal/xYi4Yh9hjrE1h2Ob+1ymYOL6PxInQNGoLYY6wy&#10;bsTscv7a6TYsyRWS8xeiwYg9xpoDyy7nT7D6nPZKGs9DK5CZ82+CZZfzC3+0wFivUv5mCby/q4qz&#10;9KFcok3nbz8vXoS4/Y/9Xsz2mbV8d3+0UzeELUYTkLR9A+rHuDWHt9df+jPrCQzG67nqBJ61y/N2&#10;s99j6O/77fRbjyHRXAlzJpN3OXUHIL3pewS5Pk7wz8yuR4mYz/C6zNVxpDkyV/q4PWZrphezNZNx&#10;ZiZiPuAw5bMkzbFhzszwYs7MYJxx3+eRuV3pMLd2kHmACUg+twf89f4D/kTjnOowb+kgU/9Gof31&#10;lN+sxPu+jFPmU9ZzlsEs5O88JDFS6hyLb0xDy4gTOdbPyTmMbo2cZzutz8kbeU4+Svl2p/qcXOpK&#10;tzrznFzaaO85Oc/QH5L2bZ+Ty3P+zjwnnw1rLDqBZqBuwIWvP6uoYWHyuDeX9alE7k3HeBUny1l5&#10;Wcs1SHxA1poUn/S3g5rdSllhv41M9h3Z3uzzU2DXwLoAPYyELZ/5utn5Mu6sk9eY9sY9nTpDoyPv&#10;Mj/MsehWZDv+GspKH25H0odfIrMPd2TY9EFmYGf088tU+zDH6cPSBH3IS/fuw7DoPHT3dWYeRjh9&#10;mJSgDxtYD7kWJFuLYUrmoeBYe30wr/M0F90kvw5xjsVov2bYzmb3O6+elBa/p6uxe4ltHH+IDwuj&#10;HOlNM1hetY0S21SR/2afSI4/zL6Y81SL+w22+Mf/8zgamLzk6yEl1gXOTRM1xO6/xjMvMvcyPzbX&#10;Gv179bU4lahRKlI96zR+J8u51uzT15pQ/ccd+r0614l90q1OXmv2ua81quXUd7Jo/1lp/0xdayRf&#10;9kBH0GD0HhK+vtbM5I+DOL2cq0TuTcdLFSevV6Gi87C2eVZzX6eOcN9GJneLBXcB1cpS4L7kcN9I&#10;wK2z4C6m3qYUuM85XOGb4309y3uer1bnDJ+fAne3wxW+yV1twQ2qGd1TWd8dDvfpBFx5Hi19SeZX&#10;K1R+fjVlOupXcg8xGD2JzPG+n+nNXcbVf34K3M0OV/gm9zYLbqrr+yuHK3yT29eCu0T1/E8q473b&#10;4Qrf5D7OhVTOJVvf61VOt1T8aoPDvScBd40FF39WqXDXOtw7E3CrLLi1yledij+vcrjCN+f5k3Tv&#10;eV6pir6fyvoud7jCN7kbLLjL1YycMdTtaPwucbgrEnCnWnAX8UlrKteFax2uec8t18FSC+4C9b3u&#10;qXBrHO7CBOOV7yp7xdESdV5K8TvD4QrfXN9Nfm/ufJW/1/SrL+teuJQ+5iG6Ffu8Qvqsz6dx3BUV&#10;INnykRz/DwAA//8DAFBLAwQUAAYACAAAACEAXWTD5upaAADAngAAFAAAAGRycy9tZWRpYS9pbWFn&#10;ZTUuZW1mjJgHNFzf1/cHEUQvEVEH0aP3XgejBhO9d6LP6ASJFt0gejd6F4ToNXrvggiiRe8lXv6/&#10;ZD2/9T7Pu97nrntnn7vP2Wffs+58z+eciwQAAOzur79H1L3D/cH55zBlAABI6QAAIEhZFgBAArRl&#10;AAAHyADAo78N/tjde0cVCgAgcR978H/VAVYfAfyLUAD3HQA4VAEA6vtLTgYsfR8i8bfp37wPqYGy&#10;Mq8e7KkKAPDy3tK9kpFl5WTjfkLXtX60vlNwnDXa1fOEB8gBdDS1fSIiAmRXsnCwglkDee9d6kB2&#10;WRs7mIXLvbUzgVnIWJg5mlsAxcSeQGEuFib2TzyQmnUGHL7x4X3bYbHUyDJI+n5dZRfpNmbwBsUA&#10;rXyCvvI9PRvpyb53ME1R79OKXywIHOQQwg9WlCHcnWMMV0FiY6k7DCB31bzNrai8mJtc33GwTSNc&#10;qoTI/iTPDEhxJDT209sr0UjFMHAtgt4+gWMePq7rYYXCxJ6X2IfjccZ/NWu8hv5jS7QSIc8ku44C&#10;vkHSNTBkQlRCD9bi8TWLJdyjO3Hr83YvGN++oQN1sWcGHsKu5R3fqkt1RC24n/yqWB77hXZ1yPdG&#10;8Nf1y0Gnc3kWEtag/fZFKnTCoF/tN1DyCGdkk3m3+YBpbVpz3I1j5+nZ0YK2CWeO4d/sRAeNqkhC&#10;w6T710SfBXHoP4uhtpCjEdpnIu/jBmL4PhGhRItTz0TubScxn3EgFhi2kZ0TQxWj3ODJfZ2J7KfE&#10;of+riUAFFaT2JLEUXEij8ih8sKT0qWYvBJO4WsyWqDh3Y/trydUz13E5fHNYbA4B83OqLWe4iR8+&#10;gr8TBQG0q4wqDqVX8z5GqoVgrm9h2s6E4B9e0ScKgvlnfvaba0grxhsk0yRWqHcmPFmSiQzDihM9&#10;0evDLi4AM0nSUYDyprwY90VHsW0ZvwyDYt/JaAGOS6GkICNQgBhSC/QxiZqzWVs3Je6s3fDI7qfs&#10;z4fqua+u8ClgSOrFSMrI7owKgvbwYJ1Tv43Hj7IvqQdYu49sBDor8tA1eJ37cEpU5tRY9atQYlGy&#10;8xQMe5BuVs7oGlc2bqy5LHVdDqZR4ntl5yN29QaYpbNWurGSJZolS5vSOWXkEHSFZLXGcsRvIUym&#10;bxYjqHZ4W2u/N0pFJf8cdsmlrNpJDfCu+YnuZzqcRsZbPu4dIgbB5XYZ/MS+5rTT+/2doPA2W+j4&#10;EEeGv1R0iujZQWe2gMKnBLqeDx/0LZj5VY3ZL/Aj0SXJ8ILIihGlLV/CqbCJeuaIRI9z00htIKOG&#10;llBWIv3w7xpkilcrtBj2ie+QdD6WaVOwv+YO9RRUDE4LNUqSpFclzmVWJO2N5KJPkorJd5dg+5k5&#10;ZZZAcuofwe44x6uZwGpop/XUHPvmu09sjv+0V3sIszS93Bg8wKCsWV53y0Sar/kLgxHPq8iWJ1bW&#10;smjr72LF8AuTMA3XpRPQTGb9MBWUqgNKlPL7Lt5mEu8J6mKFuZgkw+XOftT0mVmQGTE1eCl1qRS+&#10;CSjK6I7bg7gEz3vEQx+nvmaJ47FIxEa5vtGeTIjdvVQxvIitmCHoIh3xMVY4ikwFYdQbliHMvFbe&#10;sanlpmIVZfdtlwjPOr9LLsFAVMUZl2kvV2V/zTZ8OW8WZ6WwfHxFbwKV8OfD9A2lLB2jcQJzc5pg&#10;d2ycog8sek6tBdhD+jBgYvY/6h7LwfoeVSxByOJn5/Ltm99oBHpyPecp2hFNNa3uxLHfqD8tV/aV&#10;YEu1152pUda7Tv/QjVLMxf9k/P3somv6b0zPoicoLlHcfXhsucTr3Pxfk/admLViHRo0BvTeq8IQ&#10;nHXwHfD4vuMdnbABjUC/63mZ31CbJ3Gwju4istyi1srBPp9AnjuuY2bG5nUycSfx2YvUN98lDRY9&#10;U4j1scIxq4kL6eIwr3SN5T1yugd8s+k+R0UV2LQXFFt/7/jAPnpg9zjncvWKxsi6lz9uLYWY28ic&#10;9WPLpq2aL+eEVB28C6sIqqQSEgoyyLAsS9N3mU7B6UjqdnJx7ivtW68uDbr+fhOYEPls6+B0PiqV&#10;lPJ243qm0FcnWvBsVVmUUWQZpr+/CFMylF8FTTg3O04QpNVt0WjzgqcqW0NR1zmycg3pH6cZBAh+&#10;5p1bLuGsv7F0wzEc+PITzwKn54maH0jmBzRZh3q+4kNoPlGgHvVVRWihxh5IM9Q5+GsNcZBzlMs4&#10;jrWxOk8htfE84w9FwmJS29FZa8+YHzIdiXVXGyi3OssGu73vU7wQTMveyH4KzpwEXopYbuZdCEjO&#10;4Zh9tUYrMTjDJUIaj/xM8Fi3Oi6+NU0ghCcMqbGbPwTuYEXlXM5x7BboiX6HxVJx0ww835EYnUss&#10;Dv5NmVvySnK63TBK2OiJev8MchfGYqSs4jRwYOwXDl5EFAR37TeNu732O4iZF3BgH0/4paTqEnKr&#10;28zRxBAOXuR3hxF4a5TLs/Kf39qoiAl9dncfvxVUWP7BtjeWt/v4rhrFs59DX81LTTDMaO+5xkcq&#10;avbz5710Rq7CDHeMyBx9w99fiuMbOeDyy/10iqoOiRZ3crpbGE6S6+5d4fPE+VkI6fxwST6sZtFj&#10;CvC4v9X3DxsS2cx/d+leewdICUWreGLhYP4HVvelB8Y9gO3BcvIJCjzUPpS5/sU/iKeTBZD9lYnV&#10;f35dLBxgQO5/WKhuAXV0dTGzgAL5/nFIOzrA7uuhwAd+3sNS2cLcxkTK0QOox3Hv4BLgB3Lxcxg8&#10;ueflnzwPcX85+8rF0UzDAgbUu08mIwtkh1h4wIAGQHZpRztHFw0nEzML4AOOpaFcQME/6aCcQP7/&#10;FMXE7ol8n/y+xRN2WU42DqDAX/9/JeN8eIi/2f5QnZPzn65U7sfELvmAdod7rgPZZSzcbMws1OWk&#10;/v/ED4KMvCGUJPrN51A0SoOu+wan2iOGBqxTYg2a5LvFN32DtUBVB4ox5wZPO/Dt7NHXIkLXVseY&#10;l0C/stHu/Cm9DszZFYJ0QYxLJYym2c9YD4cclOoQ223Db4+X+Pd9Hd2WAdgu4zyn/o/WsHvVc/Bt&#10;7HykbG9CAVE5GJI8dK8XdlVePJZ8D730/jnrhRugp9npfe1e7V6WMl6XghZ4K7EilzLHXLn/zPmJ&#10;DgFyqMhyNlMvDH35x+zRbrSgiqdHey0ui2iXDo2PBC/rsJ/yZ40hugmJ9/IC8afO6mJpM+HxMxRo&#10;Ng6WPV/xmlVj8r8M7pWYZqepnOHENKefvFWpWRLroO7AfF4mLvs5MuM0Ykp81eR73kZXsCg5Ce/J&#10;hfHTetKiC94OIiM8ZYYciPMcG/ZhUvmt5pHCO6cYgX5zE3+orrzqjJLDRWMIqi/9DGHFqrum2nfP&#10;aEKrpclv+6B55AoOHAosUqwUbPlXeKBHJkmVrySCRUg5eapdxGlLHpPFeXO5vrD9AjOVqZL05lsU&#10;rVfL+ybym5HGOV66Fh1+I/mbuaJPdd3zckC/clbzPL4sNaXxaEW4ez25gZRyZuLrD6iyoU/CpFuc&#10;ltzHUk+vppRdUvFdrUTOjXe80V3QyutDVqOEwUSmCKLuH6+PtxUDXXU5+Zcz7fyERVfZRthqp6Fl&#10;H8L5NVMTrW5t5a/3ipviNl5fqhqeHt5YDXWZrTJx0ruF/aT+kNjNdgifVSzBXDW270VPTwhmGreP&#10;vXoxZWyc0nTKbiCu59Es64d1qhb/fHAc8uHcr4PZnCe9AcfxKnqh9+bZ2nnYz0xGZHa7la/JjfYa&#10;zvt42RYIB2g58rPWMd+DOoc3uW8Fbh5pi5QQl6nzZgKbkMjdQrwoN5mSJj5+HBJUD3mZGde41W+q&#10;PvhqQVpdfYZuxkKRuCb5temW22zyBIUDebag1HlXgYJF3FXFIX7lbaX65WWp+txbFdLpgMQrx7am&#10;W9B/nzD+o5kHHfFz8/8V8oMiH1z34gVLS0uZQC3Mgf/RmzrQ4G8bzn/PKn/192cqUQFy/g/6k3Mx&#10;8fxfCFBdVZ5Ijfz3EB9BYKhkkEeo+xOMBKbS0qx5N1edBHu9hPEcEqvlxtwa7onUOd7uuEcGOSKu&#10;uDlmsN3R7NTEnLZSxRlgERBdxHXzemh3mzHQ0VN4+fr29u2yt4x9ev6+MJMkBCqdwIIocFBRDn9P&#10;xQSimFTRzn96sWXqHFG10wBv/TIzbTU+W73UW+t2fSZam2BhTL3NWlePd0UdawmgSs5ktPCvaaP4&#10;WDErhiSijVNKekCbg4Kb0sAxMZYGQ1Szxmps5DAyV5gKg8uvLxt6WsJrP7z/rR9tOR3VXLNdPKY0&#10;+elcJrsJt1zm+YgR5MyOl6gA+0eavDQp01H51DKLUi9+LAuewmN1XvOGTFuVdNcVV5IvBo1xPy7O&#10;8BBifcaFH2q3qpMpgnwBbswDu3gHqJuH1aa4PwO8Te701Drj2hhMxM1DPKfLqM6elWuseAeK8q4M&#10;E5V3H86HURmyIkmfQ2itI6DKXRMzgtC80H3OyedJ57KC+Zic7h+LCfn9hU2odIotn1QZXJdv0+15&#10;I7tP/BAeSxXE1M8iB7tUPZ0jGhXB0CbyDa8E44iIDVO+XnEvTGojb/iwOMR4TjmFT2aVqx6g6RWp&#10;1aP6o+Gw+8LCjmTE/22p24y3z93Wj6euM3ViIpeRXouC5c3pZK9NNJ0tML/d9XIFRs8xCOa3T2Tr&#10;aL+ZdVvDTRlUqsRi7PJDFUu8ghO+Xpza+/UZRDD4SuylHV2jIsSBaXJb9L1CKTnLLMDNCd71Upf8&#10;s8abRkEP91kaL/tLZa3qneDfV2de1/NHlPb9hUyMhEM1MpbxVXq5a988Fm4tY/EzBYRafjaH6fb9&#10;BoPwxIMEdZmPiF6faL6a7nK0wnlLVvdWXxzx81TyVgRDtCxzrGIzF78FCwYe6YCqUeWCDyptqFcJ&#10;ssLec0+qQMwiUVaZDo8+6ZnH3uJKPL+1/B/09aCJ/+iLg+evdh4w99/09aCnf+nrb9gDJf8L2tD/&#10;F4YfyOp6j8x74SnamEPvufunv4f97B8+c/57I/xPn9ImMBM7R6t/VgTQP0uBf0X8XU78a+vM+Wd5&#10;8I/mOYFcHLyCXP8LXftgGkO6p+4GF794nze7U825V6fauRFWB0hQBkq8eCbv0Z9q/A6McfSWMdr/&#10;XU4gM+6P8PmrDuaLwpzp6hdIKONSCbYIdevaOt2numpjI+hGiodIfb/9uFOBZzvnt+5Qy2GRvcVk&#10;7p9pglBLvhKtsmTVl3lB8jKp3rdpT2V8kDXwmgXPe6ZiYfPbtDLiZu1hQTMFE+UW8suVTnONqFuw&#10;yqiY8Uy2FHErQyFlNmrKJvTnWzysoLQvm1dTbyZs7q5Dtdj1xOrrRUikGo+uBN94L6t6eK4FC86M&#10;qM5kdlwT6lQ1eboKiV6KrAY/Ldk4ny7waL3U2qpmkXoiEnfzHgLvDZUiUQPjJ4NDb6CCcZsxG+tC&#10;3p3RuCLC5nXNR0bBWZIiN2tynqjkl0O5MwbHv/b2gpg5tWN4wq6aACNMnd70sWrMl27n9fwlNCHP&#10;9H+b7zFw592cfWb3Wc2ajE5D5igy0qPhbjLqj+NaCA6qVWGa3xtkrIveZAeNmsai06Inorih4CCZ&#10;c+n1SxWFOaFkoVaSOaE7IWcxPKJmjwR8RHEDqCCdqOcT2YYHTuF7wqlGrjgNv6zRWSEx+ct0oIcD&#10;4pBqkM6R3AAnOZQjOjizAIFHAmijhMpHdd+M3rV4L+wRqF3DLbppBBnS7ayJ+s7ebE8cdhVtffbS&#10;b5wfhdVKIrZ2kWgnnA1NhNx6wvRGPb706fp4BModGcdQwnxQpfqj8IQRL5TcFJ6/wDAmaGR24emb&#10;yyBjX3KWh2MkJMn0iRCoUHy0Tp1SE+noUt996QznuIa7IhS1tb4MqTWZdXmcuVffDwdY1frjmv+M&#10;vzogfZVHTht1Fun+KXEEMEdrNC4yus6lz6iranDl8bOecJBVotyPnjirEheveNd3mJNmzeOpf9U5&#10;fvFuBcm0Ef78nHfbktk+Aqemfr6fJewc84XaZHigWXMo/2y4gGh3+m60/fIJilw358RKYSKCnCst&#10;Xl7Qvkryu0rfjGaDwGKfmG30iw5hOSxzx7gX/tkMjj+GHOPQjZ9kYVQiZ6Gd4VS6y2MakxkzADEA&#10;idQQJHw3ogP6FQouvCykfADWrgyZ4URfVH23XLCcx+z+3E4XZhiVWevTw9RdXvy7qFvZLkfgsNSl&#10;2pmunmZSBEdu2srzp1Vhn9HXhc52zvStBHg72nEC3pkEgvyZ28zb7Np8AaLCXS7zG0Hp1msWLkRc&#10;5Jb2a9z44tIZPHj2YO3waGQUWQ88Kq+nHI+EaYRXlcLFL9DhIqHL3uIclF37n8lIcFf5HR/1vL+o&#10;Jgs4BIo5Yty7rYYe3zvWnrfhwap7jfqHMBNVDRVoaXd36V9t/TlpalIvEn1oj8XE5jVfAcLsZwhu&#10;n3SwolkPSM5zRdaJgPU2Jj4uWA/IzquD9d5K6BF8opPRq7YOl9UzzJeWCCMudvVh18m+tB5Qmz+i&#10;sbfJZ3WeJ8hlbfhEJzVQq/LxGx+OekihrMwv2s+jVbtnJcHS17M6fIwp2BkjwSoCgQcCQDp1UmaQ&#10;y3jCrY7IsA17oUIBGharoZjpS++nuC1hNh4JaY++JmVptctW5MRqjaVRmDw15lvhWHkJRB3NdcPp&#10;cc5E/3X/l3/tP+eP7V8DaN4c1oEFxa6jez5zD496Sl2KrLTBdMbcInhhWWPHqoFdhOFaCjMKna/Z&#10;XCuFELMwUOIS1UyYOMHUd1oqSo38LOh68GXd2L/gDkgn2e9E7r+5pudeBFM5hLeSU8ZKUtHocH2O&#10;0owRiKSmlEoBNUYEYom0xgfOYoaGL0hxHyY1sxqSiEnY3xT5fneUKujMDBJ6PsqdndjpFwXr/8R6&#10;w7DWVMl+47Y5fEAGSn+8Rh7hri6DRpOz/Xs05iBcDjQVyTi7RNwSKXfdUR/cE5gYLNN+A2vHTYkd&#10;3/1uc6jzvcq6QghmoP1GNvW643U2VSDLRG3/Bfd1B8pYkAwpq4TVdVCXYq5OTvv8kUqjPAuEErId&#10;39dvjNBmglQnVMKLHj2tb7d5hc33vtuYiwTL672d8WNTJ/d8FRuMlu2GU9PDiffZTLGo5VKdr8ot&#10;8QhksSMiGMCJPAHKSWJwFXnKDEV6/WdgwyTKX3n5RTXwxk35FJgKkNAyQgkHrLQJUZ+Ar3/AAFv0&#10;17p6MzbXUzaA62rj4M9d03m6a/hQ44bVXK8xEFHK548801q3Mq68Vo8XtddLXHDcIRHlv3El477a&#10;Fav4nB/6htD7fBhce0+YP0OXOVKqSgx9kaAjTn35Yys2uPH2hOpEX/n07dWySHHFAjt2wV1hcs8x&#10;4vvU6Smh0JaSWrTMpl8upcBj/O3nlRzHXi9MvyrMLGSUP+s8LkwcoJ3kJgUrTYY/j8zJUPJsFh1q&#10;4J3ydsHPiuK/f5Hplo5r/UJyZoWE0v5CGcQukEnBbZvvrvBOEHc2XrE5tcRTUiC1Gp0MSk7Y5iWl&#10;GqKwvj89sWSRaekFwpt2+wAwpK16OlWVIZXOgn7pl3ssR0/wyVf7djE45XIsJd96yEdC46ic7Nkl&#10;nHUGROO9MX38Tl49jN+A3x0/+ueg6rTcTy2Gn7IltN7BH37+Lvsc8Aw3XHOfGpuXe/uMx/q4ZCHY&#10;ptM2B1q8s9CrxMR6t/Rlr+mmfJzp7ruBhocZ4sbArAt6d1buYigS3FqS9nC+ieCTbQpHp8xUr++V&#10;kJ2O7rg5/JyerLwyk2/sdisf3Wj62XjJZK5l4R2acdkuzYaM7zgBRfInZAGjc6oxv0fs75QOaciq&#10;fzWDWhaCLdBwRw2aQczVFGOxL6q8lI9JV0t09NN/v+lB0ymZOSiSD8HIOKcSL1SPm9yAQBe8pKqN&#10;rwLNpyZ1XL2JUBuUp06/ks0nWvHNwPJxCrjRgFDGCkZwIstRk0KGFc+Z5k1mE/Aq0O6VlThWZOJC&#10;0UeQVtyGF1Myr8nj98xJnJjm1kmv3QF1REYvUnY42yxTsoZ8yw6d0dPyoOjB3xbRSmZOTJs/aX8j&#10;Cy8ewoBb79GCjaAYKi/x0XXLVCRqt3DwxIFZ3h8v1gXafzOcMq1gRXsTFwwfuFDWjGRvCnkHxBis&#10;gRqTmuRxYrU2BUVqU3cZKAJTJabWCsxFLzHm3lnYE7vsvZg4mKK+Y5jMvP8gsIbxMkk1xqzQG7sh&#10;khxIua3oK8sXozyu52FLWAUn53qnRD3QJ3qyPUk6LqHSXx/n4sLbEFCaxVrUONlcdK2hGpcZezvu&#10;qPGtSwnZnK2lV91o+zfcK/OklxA3Ru4r2KvVmX3s4CPxpE9EKc0CQjY5nzi/BYRb3ae8+V6JHm52&#10;wqGYdXq5prGdu4NQs14vgnC5PqqVyot9SbPQh6Qr21tpZyBta7pNcrhC8WZsmzYvcrezPu4G3iTH&#10;2ggtKtD4GZpJBHcmUUW7FBV9eQpz3C1C/gbLUhdXD4Cvr2mtubq8k92qmHNJB2mVTsD4C5boHbhC&#10;J3PqR1b7VDe1dvl8+OUr+nI1aD9gwy7xC/gusS/JsEdphJKHzW9nXc4+fwojOeiRvBimDZfcDxm7&#10;CjHO9R3siFJU7WP/+uw0WbRAnW9QPk1EgZK2NV8zgkcqdQt3S/iEli9syDK6ulVRPDYz7q5wsL3Q&#10;T6Kc4Tzm2VetSXDIaNGJbmNoeYHeZvQm7QmJqORIJb7dY73+YYXwvIRx9vXYC5XE1PUF11RX962R&#10;k8lT8q1L6RGtotVJS66nN5X4zX7+IlGxvxh6+75cZLzwKxCyzefzoeVJnR7XO2iOXJLOzPuyCf2E&#10;4igoeaci3gk/YfeKNUFYeBEHHnYqZzHqoWIeM+wW7Aq0MMw+2yXrY1mXxyhSKo7fRqxvThHbkLV4&#10;I1r7kC4/pyGnh7vibrttum0ZjjbnCBfUM4p3kd5tIAoaMRvFd6lF9bwpd212tuRvI82Ncaq8jDE1&#10;PyyNtLtjbFxLOi06HBHX+rsh6UqETJRIJs/BMAzAM+/g7qO/Tqxy9luz0CQR4hM1mzUJQTKZaJVc&#10;fHDlnnM0OzE9DLPdt9PtSybLCmHmH3fVgyHAyFhSxOW4rU36SVZ8/FK8WMxvNoMYtu+pcGUX7eHY&#10;Hy5SlLQjH2e+Rg9k9mduk8JaJ3xL+bcqZhyn3bfvyDSHnCzCuF7bQPY0zpgcyVLa0ivgzWt0Tivr&#10;uKJ09vG2ec1rhpo011VBl6IXnnzJDMrmK5C6cAeL+nGcjyV6JVQ9wWPgtTRytDIjM+FZVD6lFHmG&#10;0S1zDLJ4h1f7HzPRNJlaFRrX3pMs7I8d6TYHLfUMb7PmYfOpo9rlLcujrAeeCB9lwODMR4RrFdUf&#10;vGyeeWumILNdIET0teSqEZlwI3mWrTJz9hLqLtiYE/+FB4EvpZfJY9Z8I0WmpPa4NtD6uNyaW3X8&#10;bRBMMqoeHrIp4kndkBg/erqmcYSVl5O599g3QOx9SzvxQNkgSBg9LrNzk9maLQHm4IJmH1+3M1Lt&#10;3kfqos8Xi4vIzD3vnWPP+3Ak+I2nEZ3AiWVOSTOfD+7aKHQZDaOO3VQiiFOV/FKWGLZu10WW9Zo0&#10;a+JMshFXAjcihp6mF224gdRHDRO7imI5JJvB3GnU9OsF76hpKwPF1fPSuJeTc4yfcER4W3eSZS0R&#10;GdTRecRwMvXzuN+jaHrqO2OrbEecDdG7OaleDtQslQk+z6p9ax14hMvJ0rdHdOe+2Al5H1wfY9r2&#10;Fkb7RO2zc3B3urLHaV6OmAsVKXxLvyL8LExFeobvQoE1PUGynujRqb3FwbSV3HWWJ6vIwrEUZ267&#10;PQdJSvmaM8nFlUz+QlwDZh4FbyNn2KLiXNL76sPHWqubslxDAvuMCxmVKOMdFXe3zbW1ihgtDjZ6&#10;LWhn3R1zVD0OX5VECX98wq5EdDIwEt7rkis4F+ukaclIcnDdlIFVP7D16hdfSbcdFylRs8pHErog&#10;3rEx5VjzJiam3lyz3rOfW5vk5oMNNLlMzyWnN/dnwLIXUOirk+YUUlu2i/oU3cZ8twb617QJedV+&#10;Jnn0pGDKkihZoa3SIte2/aKoaTm4AXIm44E9cj3yyHAPSizpcs62PJwPZAvPddSf1J2AfGuN2eNM&#10;lQXJDfGfsr/wVrLMsjQGO8K6KbcpVFA7mnilzzlMK01D+yQ+NdJvRa+q8dB2224MKqok62ppUAwO&#10;l+8bJeXlbshWKBI4MNHJPOVSaKIvokqAdL2hCTf58aLPIFY0KERvfw/S56qMMdC02SSI7Qq2wZkv&#10;BAsReDi6jnsf2yy7g3lwUu0GEhCSRbU99QIdLPV1Dh9euKuUfVmdM+ZzzG6htF/RISb7NilEWtFC&#10;xs0bsLAKritqYQPzf0/geGlmCtk6RJQtaU/A5cdJKJ4bTDbmYWgQWivDbXaqF5CR7P22iTAmZXSt&#10;JkE1ca/brW/Ttkcp+W3S68q/VYBultm3jD7LueZhfOm13Ae9nGaJvQR6NSoZ5wj10it9UdLpvyah&#10;QFPkeJ5MJqm6nUMygUc5SCWl+xOn/dGKhuohxIXS0tx5XKC46DVF/zGnTMpk96R13qnRI3K8X1er&#10;14JQL+gJ56lR4DMXsYZBW7BQAa4qPUHfO+Rhmn7GQaYrAf28gatnS7N9OWNPmc9GfCYk8v3roNsh&#10;xAE3c3M+7/a3J7+6yr/Qy59GTOC7GFRGWoMqy3QI2QUXteBqA4q6Vwps4ktEqAzuB7cv++RJVxPv&#10;dot7X9dYW8O9fkevXm4dYUzkEhqTytnqpno1uHVE7CPG19Oyssj6vary3kDSicy//iDBVMjhsac+&#10;fx3QoG8F7ue82ULVGNmBYK0oxErT5sbZTszCtB37h/cSku+WpdOLoDdM+L7n2vsccGnCZgpld2HB&#10;Xe+tfdeRcWblJKSETuO5+rqUFq3HmornLvqOj6J6ZcWFuZjBttTJnDcmA5yB0r4cRQHmjMlITARz&#10;p+1La+fMj72pintDoFZ3HWOjyWVlubmxY2XKZVAhjfuFHq3tJ1dx76Dm8cacx/NsQwLpRSjuqHG5&#10;++Vo3cRj2Xi4srJ7H8bLNM6tYTsnOq7X31dD7dLVZnoYyaZ4qt+qsvVvn8mhj8mw/WgQidP6cPAo&#10;WYLzK58l3un7a14pXZmil1wyXmxNZDTsBhie8YO/zLdEaisopTPShidkKKmoZjhzLSdPVcKN0dm8&#10;VqjTRrOeO5gxJq/RNyRPIqsgMyMhtcm0wb4NQur3XKsBB4EO9DYSSx67bAVASuwkAAnYiEEPqX7H&#10;xBHI6i+qypdt+HR+BETedryIEa+MbtiPGrQCAeOGZ8SgnwlvkWcMUEjfHdO244xSk2VYpk3iae/d&#10;/eak6Tz5PwARIO7f75nfS5vxxv/9Y0WRjdhxBkSIA+AUVV2wPDKAcQehF/aJH3GABBHyEymIO76f&#10;0ddZmTRe+lb+WF+kyMoThj+bCs0PWJZbx9ny7RH7dtXnGOh0Of/lWptxdcaHni5/TmASPF94XMcH&#10;JfERZTuyHTEE8JKRSxHp8CVNRy6SiHyYV7opdVS/Q/cWdmxevDsP1pqimbb5twXYIkMgGOQ+YrvP&#10;7/b5/L5ght0fGJRwHmQ7iBFGkoXt0MxSwO+XaNDni+Xz/DDyB7AdbTFz6CDbThLoySC2vT3n52V6&#10;ns5A2o4mjRFMy5rSa2b5EuqFxq7zXeoFBKSqq7tLrVQrqwAqcOpwVlRw2DIgcat6ZNBA36h12jRa&#10;0i8rESYlkUFh2j8OrCgXmJXZw8QrZ4SpwwTMZQBWkJkPH2k2gsK8AWEyMIrARi1h6tEhUM3OMHEr&#10;CHr38vAO9e3LN9JGV+ngkmJYQvpoTpzm6DPcnpLiwWWlcYmWUPq/lN30+IOte1/avGkPrRhVP2tk&#10;NUDKuf/S3+jHjz+Egi0oGMoza+pnybMee/83hw688Rr9zepH72levf3e5m+b9cZvvqL3Pv5XXvA6&#10;PbL60btX8wJwbm3qU9mhOwweyqS1eyDrM+o0UyBL1rmzrFavsTN1psNuZ7Uc0fxWKzAHsfAc4rFY&#10;EFp4HinC+I4hOAZSV3UNGhjco/+fLZ1HS3re0icdVqtAvtT8ZjMwB1F5DlEtFh7yvMtNftdmhz7i&#10;V0NQ3lBD5l/BcPAAnAA7XLfXyfotbKt5q/0Nm86omH2sxnV1xnj/qOAMV0NGg39acKmy1DzXtSxj&#10;qb8puI7dpL/RfLN9i/5h5UH1Dd977B39O+a/2gOXB95s1LKjpQONlBhVIzNuCzuaCRS2ZkNuBOYv&#10;I9uyXr9LcFkCTNa4MsG5jA+dNq6EI2EI/1BAfb1LdfIJ9zgzVIY5z4u7VD7jDjUezVH0tUvf2nlj&#10;2+qRS9564u11P9r/3Pr1zz132/rxjewtKtOrfj67vSf1Xk9Pz6svPvwSfaznobPnsDtf8uXizVwn&#10;nYTquYi5M5HdWkTSrI7SpfIGdh97xIDjYGokeh2TjDpqYfSoSfTexMdEKBcSuLs7VBVT15n6XHOI&#10;CQ2JCbWJCQWVNT+frr45EfMTsOg0q71U10eJgToagUeD6fzmA7SSbiK+xCT1NIgB6evleCQqJ3ZX&#10;kqoqbwV1VHD6kMZEdtSh1ytlgweXl7CLHSPemvHQ34tWy7cMXx/+xZijs/nYKrFTUjC2LPp6Ly8Z&#10;HarV53Lpa62dqfMdDodAvtSMqgosy63L4izq5RWysnhpVsiGkiwwKMJO9rJmYSavF6fHDsYiYUh/&#10;0dvHeHiMFHXxzlbx8Ai2L8FeMeAvtDidTLxQM9odwNLvOaWZnS5Wm+XmebztNjTNRcVsZrVAvtAE&#10;Ff/T27iM8Pfxt4mXaYOH6YbpX9Yd0r+svG54I6SMs9RbZtiWWubZbnbe7LrTedD5ceDj4LmA5ZD5&#10;JRcL4jAoU81S9b+C+0kB8xsQGzFbgSyTatDrj4YC7lAoYAgFJMoMgZBkzVI72dPtkx0UR0W+vXwE&#10;RJDDTpnF1Ox9C9TmvE5fZhtJhKh0iGZx7K2Cm2g528BkdoDlQvvetyfN7FyjJipVrlMruyuhVxtP&#10;O5x8ZhFssQ1I2KBOuXYdNFCIAJeAIaSRNq6qr49lZMfLMeODubKL5uiVvMG9ilCvgBlk5VI588ae&#10;2n521yO3/PCndL/r6z+8dWHss6882ZD14osjKucevu3IxwuW/vinra7j737+Yt3zB5/eOmcQBDEA&#10;TlF1ByAFVhrXBjvrLIss2y3PWd6w6K6Wrrb+RJacoASx6CVFZzJLCrGAJY5KsluSZMlKmMUqK9LL&#10;OGY1YIHbqZmILKMKOWqSO9mCl3Q6k5YZLjX1yQsQrr5YLZAvhR4zddJyzapoOdFSpSW7TNlmZ1w+&#10;zFZ3KWEqLCYJ6VPiGSCn93F+ZHttnfRuQdMvEolGIS7nORNWqp+oQlrU85UXKh0VnLJimZJBWLvd&#10;DvkRXmZr6sM2ZwUk4W3NXFIh5fSvkOTMzEreRD0EDHU0t0UzV1haplRYtHiFJSeEuH8Fr5Cox6Jd&#10;RkscJRlRh+Sg7MHuO9hjP37ttY6eMjr7Z9K+S+N/1vMEpv6B7qWg70SsEBmQxExSQCf3ikbYTsNw&#10;h2GBzs/SrNRqhfgFdTlZbqspi5KYCglNrxZqllflysUL1Y5QrBbe3tXi2NvH1N8IrQkpbOxSjzRC&#10;9rT+S/20WtEyqv3VkVnOGZGl0jxlnmGJc15ktWFNaJNhc+gdw9sehxLhdMxLU1ZfGwUCkiMrWxQo&#10;vCAvEo1k8wIH7+UUK0M/g/St2Vz9sUWasa/PtBNM7yR7Y82q0PoqLkpAN2IU517iK5K6rdB0gA6B&#10;LqrQPFXe2d7l3g1e2YsFUF/r9fCXejtZbnsivSBgPru4lPA1QdgevVLCx4jp4xLBJ4HrwXqqxPPE&#10;MqBXuDA4YRVgiSAOtZyLBnV7+EqRFhfpYruvcNzSmSNqr2MjDi7s6L7pxB1/6zn92J1nXvygu3zy&#10;vZNWPf3kLTc/L0+3LRk4ceDwL9+f29Tz1R9bu26DC289fe7Xu1659EHj8/Wdjz+8ezfst+mYVT9m&#10;1UuiOM8n6XntsJBg1gDOvdCjrHbAAGd2ll6Xn+W0ZhktfAKxeJ8HAwNJ2EEdYRoASSs+johCu0/i&#10;hXx5EQhnACC9LCHlZli4nswQLWYIlsjoMyCEFXGFKQHOSHRVQJ30WhQviY4I44F3BAjvyGlhWXBE&#10;5PW+ny9feO0lLYdX5K/lE8ZfyEM+0u/G18eGeBfldsyVwLmyvMxD+3nGecbFP7F8NlBnHAjH5a10&#10;vbzasNK8yrLGerP3LtJK75Y3Gzaa77Bstt7jfdPxmsuZA+5rC0UCPIpEinjUPxLnLJnVL2IhWT5i&#10;QTd2DqDf9SSr+ZCRGjvZQk1NNNu1CFZsOyV21c7snfRH+4p9zUmJSihvy23O6FuIIxlaBsvYNuiy&#10;SXIe8nRecGBj2jBxVjQW8cFxddLLhZwToZlXkpX19TQeL+uzPRUPrFMCNkSOq886hcKWrmRHumTF&#10;sk8OHf586fVb7um58O67PRd+dN3mpYs23blg4dah47ZN37jrxR9ueFYK9nt4yc73Tu5c8FC/wiNb&#10;D6ZwsH34vl/TGYvuuH323C13XEpN3Db5mZYfPr8LpgzOd4iuHppcgTG9cB+12cFAUJn/6OhFvhb6&#10;FjnntXo+lZwn9bU6ERapA9WFhkXGJnWrtE19Q/ea/rB6TjUbdPU4PJmiLjIn1X9a/mn9p80oW2Sr&#10;bJPggNTJssVqM+gVxQLcgFMCbCM6U19rdmEJRRSLG0VMAhN9rYF7wMUR2eLGU8Ysnc6QpZf0nWyF&#10;ZsRdus807J7ZAWrGAM2a0xIh8xVp2hQcRpyUpW0ylXE7QTNPsRxWTlqkbRZq4WnVrhxX2AalRWHK&#10;j+3v/BnmJObMD8Cfr0vtCvjVri7iq6oMdFWdxs4Ff1t0AxJ8z7JlAA76exfbCqwTW9QjR2xHjmzR&#10;pWNM8YSkGWeXWXDQdMh2yaAcgKFAUl/zWa+nq1Y2ciWUSESx64hK2ZIrW4rn6RWJlfyB1X3wQvej&#10;T7xL//uR0TmhEt2Bb0fTgz3VbBZ9cP9N99zFrbMFqU91N2J3l0ne2juXLclkNK0EYC8C0WZzCz5C&#10;iq1z4cdendlC7sjcRrbrXpB+Zt0vdVhft54gpzP/memwOTMdmZlSgT7fURCKhMdYZ7qvyZjpX6Rb&#10;mnmL8y7ndukR2/bQLvo02+X4k43vawOqWw3I4IAP2/Ir8M7DWv/8CtVOqBx0ZVmkYJZsVOP28SQe&#10;oZQGwt54xEAN0Db6WoM/a24DN0/PJxondk2CyT6xTzs7vFwioLa55Q7FvIp69XI0J5eVlTpzS4pl&#10;rxLn9grLcDu5OpY7Xrmq59WPu3r+/OhuOuqV92nhsEMlr/z4uY8arv9k81N/Z2zQ2Yu/pjf88WPs&#10;p079rv/O+5/sOfujl3s+az3IPQVPgMdfBI/7SA69pGU7zTbqHByaFV5guD6MznPdZBChIsJcjLGD&#10;c54wejliAfuLHHMf4uxM/b3dGShFfK49J6/UwdOZeaVYv0QMvShilP+lPTOeLkd9UY6Yl2vjgMRs&#10;40PjI9PNDaHrQ6uMa23r7JtMW+0PWZ+zd9rP2D61qzaLJeKwux0Ou8NuMTpxQhfwmPTw6FstOp/R&#10;6PEG/Fkwfw+nt3VeL8nOyYJcEJ/PbrcZsuK2n+o5n/D1AMgFYRMBOaXl8JHp9Xz0+sZI7orcllwp&#10;N8cXEVuVSO8+5YJ4EAyWfhDIt5qZP0j0YsfYmfoKhBEs+LVm4m2RxuiwXelJT3N7I9+LqI1ic+I/&#10;7eNWbNov0F3JVxqUVVYUCXs2bc7qIGHgjV5ZSbeB43bwCrewTAbNXmFXhzqcQ5FVT1cK08yW+lAL&#10;+CscOf4KJ8CmhSrUHDcgDMhIW2CoXeLIxqYQC77i8Xq8rqg0gMEUiDqQnbaQs59grUfevPnoWxPz&#10;a69OnX+l9oZr+mdP+Bt9YtODkx56qmeg7sDk36776TuZsdxJa3pW0kF33D3ErHSvkUrK141ZJPaH&#10;DVjj/wtSOpBlaHlzpblys7RalmN5ZVJFaJQ0Trk6syZcnTs6b7pUrzRkXpN/p8sW5eqW0xuMl0bg&#10;lEwjWLbSCIyuNILKmIp05TSCymkEldMIKl/QRvNK+dZ4LsuV8mKD7biJEqspmhWZGa2NLTMvsS61&#10;LXDP960z32y92X6ruia3ObZZajXfaW2136Nuyr09dr/1QfuDGVm9G8H+2XFnMB4wxvvROCH9Ak65&#10;eFAcR/qMWPuvC94ZZMGYx9o/Ky9GYzoP9qrntfQ6kdXfmJXlkcRSn8A62AjojRrFBqaoK/2FERrL&#10;tVnNuuxQZlYQx1Q4pdLTWG4O8vQwGvsH0CKrvS9AA124HyD0kJPnqDRCp8Ddv4Juo3pYlUnN1Z+/&#10;UodXo8fjjXHSj/bDjrvDZmO1QM5rVv5cv0AxxkTjkNAvRBEQkA92FpDe5QimMBSvf9DcawVDN048&#10;DZ7DGgFVBna8rMzU7sbEaR6c51syqDa+4FOg9diS8Z153wd+Cld5FoNC4wZmXjw3T5gA3O709Gq8&#10;DLfXAzOXMyms0tx4w0vW2b+9dfnz06c0DOtZNnXxwtv+8ZOnvtmsO2B/8bnkExVD6Lt1LTdvvvjY&#10;6z3/fIT+Wb3hnmtGNlfXLIx65yTKn5q//NfzFr+50XbXvRuvnVxSsjR/2N4b1xxvXv0Z14rjU2fk&#10;kDwcp5XlrL9WaLQaC/zWQEE/a0FBhXVwRnlwaMG4gkZrY8ES6+KCpoGt1s39tnseDTxnzcjvW3jA&#10;aPBQcUXwjP/5/H3+l/OP+I/n/zHjg3xDtYfCOXBec3Dt4MRM9RkNZVz31PJ02Bv2JQoLSivkisJx&#10;8tjCmYb6xALD4sSNli3YSH5j/SbhKC+1UVktyi31Fme7fbP7Le/H+oWKbFW2+2w7bCmbbodtt+2s&#10;TbIJ75iNTzKXIyDntQzuo7AJw9Om52apzRaSsGd4fp/vAezWFaiy81pA6K6aPFNxSDL3m6POIdCH&#10;UG6xbMjiF31C+QXf5UA8Zc43KDgtfA5AzgPR85z3NTN/Xa54EdKXhFLM7WTXarY8jcTVeCQ+ML47&#10;rqvgawtnRAjrO/sEMojnadYsGJ0VhyvYzgpaAX1+XhvBW/TGfDlFuYf0x/UsrK/SM71NKHJhwOt9&#10;vD96YdjzEHocLhCEwqWnHzTkCocQ1t2EClbkfNsldr2cJyu7Ex9/zGXzNHwj3fAqQB/zT+PKrpVp&#10;QU17GTgb83zKLRiyMsZZk9uucCzwb1kptCh3LgwHa4OTPRlwsHqjcUmv2LCC8wUclaTKefuX7D44&#10;pnls2dL3FtKSmq0b1mUmfTecuHPr81NUozfnYMh73ZHlDcXXL170ZDzz9trRL2yatHGS22YN5MZM&#10;N/S/qn6lb+VdE7Q54wesPXdx01VD6Af5ITV/YtHYpmsnX3UTBHVK6ozUBY4O0Fm9e+ZS2wY7tZup&#10;hvtOK7ADk50hs+ILybgXk6EYOPkVQUoF2go4vKAIBQ2Ovf2aUFrYIRdz4BuSMUYLDYdGuUZ5p7um&#10;e5tcTd5H2aPSduvT6tMBi8HqNy1hi6UlujWWFdYW6zOWvcZ9pr0Wi8ey2fIRk2w5s+3L7Rvskp2C&#10;CbV1A+HRnEKa0K1tZCc5ReBRIna7GY6Vvj6G0PVcm4FPqS0niPHlmhNhimMRbtZitmHMgkPoWM7D&#10;NMCr0XGhjNzjCg0rVTBvbbySYuKVFCGAyqBg6RHuP01PcZo9Glf1HvrgAiw/HetadT7Rtapvb+ao&#10;KFIbT+NPaDLor3oYaph94igVHtbLWotPslS5J/PsL97r+WrVZ3e++H54t3/DrK3PP33HknvpJu9L&#10;x2kmNf2cso27nwguXfbqW++88kOuhUZjzk7CNnNwX7j2tInJ1pi11Fpt1ZW5y0LXsBmmae7poYVs&#10;nm6+ca67KXQ4/LbuT64P/B+7Pnaf9f6X/+PMU+FU2BMOJwKVnsrAhMCK8LawMoDlWgd4hrIy6wRW&#10;Yx3tHhe6xjTTutD6sf5Tz7f0vE2lGZLNDCM2CH5wEFMGxN9XAi+Kwx5T1RMOqjo0R5OjxSGHQWpW&#10;G9a4AnA4uXaBqQe1xsXQoecc5PCJMizQqAqKO2yc4qj1pVACQL7WRvLZcax25h7C7uOkklJkPkWT&#10;FUnJEiwnJFmB958zpJg2obgUoZ8Uf1bplCssqsaVE7u6uTimP40rsUWBA+s0nzO4B6vgwoLw8gmD&#10;vJKV2WVcWiGu6QlzlDjg48Bs9bo4hsw/suFPa5a8fXvTg0Xt3ZGfr7nxZ7tuWfvE5sfvvvjUDiq1&#10;Th3BbN+OZs43j/76tffePMLnbAJWjizIWQbmbLrmDZNQBrZpjbpGY615vrRUt9w432zAPvm02DuC&#10;AKe1aZwAmSEe5jnf1X3rvhCQBzmH+geFRjgnBkaEpjpxXhCa47w+MCe0Vr824wK74FNxddFu9Xqn&#10;eJo8K/AjnpB9m7oTLiJVDoZMCjmAs0NwrFDSwhyA/wh+I0jHAy5IuFeD+f6+WNCBpN2GQD4XkwLk&#10;sGbMKyhNwpEWCCPVHouX8lgbwRVxmIY9JWquouUWlPbNVOSKmcJAMFNpAYMLHwLm4UPjM1V+5Uwl&#10;JnafnqTCArggrICJ3C8AOyFxuqqL+98qu1dWCu8Any7hpOc6lu+FhIippKSYONxKtnBJ0Wzht9JL&#10;PzhQ+OX+z3rOUvf7f8LtvktnTG2b5t7d/R6bahky8871z9GZ3qc64CuUcJUuv+fDnm/UyO4Di+gD&#10;m0ctegazN7JnqvQ5Zi8LvsXlWpPZrHMXmmPuq801br0x059ZaI67C6MV5sHu8ebR7plKnXmR+VvT&#10;vzJsA6KFecOjw/OuzttWuLNQGZw9uF9V4Wjz6OyafjOyZ/RbrMzNntuvqbCl8L28M9lfRs/mObwe&#10;fUYn29ORH3IpQuupETJQ6LwWcpicgNOhk92qFetCIbupJidkMXkySmIlppjPd8JLVa/mbfK2eOVC&#10;7DhYbaEQQa8QQbE+ChH0ChHkDkFxCPB5WgR5Le4g7BVBIJe08XyCvKvtNEZywrmH7MftJ+0puxy2&#10;V9knQymL2bVD3litHb4rhCEuh3YhhzwfuD9RuDqbi2JiUu8SykUR7vl/k8bu0xdw+NKFSYarnseV&#10;fHax0V3pxbYjvRzmYYb5ZndwSbG3rMQhrL34lZ6fBbvNxaNW37rVZ6M3Jv967oY/3HPw5mfm/3Xn&#10;rz5/5Jlb1+968ea1u+oCU2PF82aVJ++ilR88TOndD7dcWvL18bUvSAV/OHzozVdfe5VL61Y4Dyqh&#10;Yfn58THtB8bBnI8nG7cZdxqTxsPGk8ZzRoUYw8YVxhbjjt6sU8aU0RTGSRzuEuI8Sy/dRnGypZdN&#10;eiWmI/IOeaeclA/Lp2T9YfmczIgckU8gJctQdkIggXyrebl6hOcGNJVN/K2ym9MUZdxOE0iPUBHI&#10;uaSZOI3lSYYxIPBlywWmyCoceuAoC5pNiAq3rTk5V61MuMpKMiTos60dHR3yfx0/fjFDjl98j/tK&#10;bkdQLsb80T6dGDA/P2svHyLO0dpLy9LxwEHpOCeWPl+LZXhL7bowLrGe1MmTEZzTSWHdCl2LLqXD&#10;b3aIiUkxfownWuKxllFSVrqD0MNYvhnBUc4JrOQyStJUAPKtlsmpQAQViKACEVQgBk4C1EiTAEiq&#10;byfdSwsySf4+LTgxuNHGySE4Cin+wamC4/YO7jPiY9+C6w9xyHeUvr6fWGGjcsY3cGOVI/Am/0Wb&#10;aLaWxuTT8mnj37wfR3R/0l2IMK8hEjX6ghGjJEWzQvoMzv4K1UfhDzOdiNFtsZ0xFvN6A7bYNhxr&#10;yWIlhItBrIcwkMVK6OZTDX2PM0E+3Q7Gp9th4QN1CNMYZd9eXhVFf3BA1qhZfLFtQVw84M0F+VGe&#10;aC4omkP6S83BmwvKvLmgMGiQ25M+ewjC9kdun80d5O3ht54l0Rg9QSi3rViYVOGOpcRp3Tsb8PNg&#10;TsT5CBH2M/HwtlHjkuBMIOc1tziLFWxJhGFN/LmxTrq2PZtPy2UdgAngTApNDz9X3+cKIxvF3ZNq&#10;5ld/shJWVWVlJVh5IhbsLuwTOUNz1Y+bEDaL2xV3WxxB6rRmBCluWyQSuLgg7G5+aiTO7bzQFp4M&#10;R9RRKrxjaQyWtz7DseWJ4meW3PhQ+Lajjz/fHm0YvuInHXXzrt44VI4/MGn2dXUHdu/rzmOPLZs9&#10;9IGnux9ibWvXTtn+o+53e/lF+gT84qG3ai6dpHexXWqn+pH0qeucdMGlh2ye0yrBMOtU+rB6wnfK&#10;l/LJEYPb5vY4QzpwiMdqstostlwfzFFW64MGZrXmfI6b3Zwr4DP7QnNwgpuFEJhzRA1OYWEvmd2c&#10;P1Drm/SEmk2c7khfgE8XKsGslQwuTZkp/syTfFzoAqWDS5O+cz62wrfTl/Qd9sk++FAzPEI2L+CY&#10;GnPLGY33gSNpRfQ9ERSsJMqwjGDiGX8TkbmEIPew5sQ7z0GYLov0JK+4cdA3v1wKz8OrhR3VlRt8&#10;FMNhDPnELHc54ANIT65H7zCaDCbFJOnVOKzGILWbnL2TXIBZXknAQmKWe/dPV0zxlifXfND0xBTV&#10;1FGwdGzzs3L8od01KyYW39rdzDbfcP2I+9/sFj7OLT2L5WzMohMnZtdp91rU/upV6gRVrookIywc&#10;6WeJZhZnFGeOzFwR2RYxDPUODY73jg/WG661NHgbgksMSy2L1eu9S4OHI2+5P/B9EHgr67T7dNap&#10;SCriicoJNZFRJg9VR8vj1Vnqx+b/yuxRzQ4bTLIQ1xGekM1MbP7cEyaqmjRTk6nFJEcEH0TEos3P&#10;bzUzF26TsJWR5lqg9zyXCx5y0jdVgJzRonwyTKupq4SVOGOEHKbw7eykSXqOymFahd9mSDD4LqVl&#10;mQpZpkKWcQ0IzEeFBY0aF4Qsi6oePstU+KQgYJhl6g+PKfdR4Zzum1Qhxmr3efhyvsuCyQabms9m&#10;r02NWmSlq08k4ajhN0zieQ4c1Vy2qrc8PfT+RVtPLFlz8pZZ9w1wPHPj2heeXd28p2ex7petU6fe&#10;nXr4qZ6Ld109tPui9PSxI7/70++O/plL4iYs169hDh3kDW1YkYuqMo3KpfIo/PRjgbxa1hsdBqPB&#10;aHU5jFYiGahZEJ+YjPnb4HHPibioi+U40guUpv47A1+xJn2tOa5Yk+DIFWJyheYT1CJ6IRNi/0km&#10;Ocf07RwFacD0lVB4jedXYdshqMMPRMQCTdQ3tthuhQuXNK6ijX26CxtF7iKAptr05PDFVdf+YPjI&#10;kcN+4M6S40+sHDv02bwxVU2rut/mVKjCjnAPqDBQ8mq3yDnunKHG8cbq3Jk583PWG+813pH7jOuF&#10;wlckq9Eb8HkHTih8x6sL4syKqcXU5GswNBgbTA3mBkuDdYlhiXGJaYl5iWWJtSPekWfnDrfcfoNz&#10;Z5nqzfPi8/JXR1fD6f1j008t9+c/VPjAwKdNz1meynsa/2/hN3EPnFzpFRPniWkErtc0ktuHiDqc&#10;SqIOR0Qdjog6HMnEwYnmzKqYZciLWUxyIBLPkM0DMgPcCZDjL+TED/ur/JP9s/27/cf9ers/7F/u&#10;P+mXw/77/Mz/S8wNbham9zoaLAfu8dQoU/HrHUaoSvkx0OF2t6eUx5pqc5RSOqAhc1kmywxlKNDe&#10;3EkF04vfoeg1uj7RXFwc5NAAcxj+1Fy/5vKVFvPHi7iQ+sU67Bei6hc3zvw4DtDX+iP8Kb/wLvnF&#10;fscPB1ebkluAR/eGKk4UUGCfCMkGkj5zEAinA5DPxUlxQUC8Khu7r6biw8WsqrilmBXzfVsuEe/s&#10;vZgWSVOZ1QqEd4Aj6RtSkVy7EHW76J4d1w9gsHNNjy4Cw5nJZdM95yShfPln8OP2bs5gtfeu1Pz6&#10;kQqdvWpSr3MskViZgEnfJ/5pTwhSVV0rhXOMW2Dc1csjLN74A8/zsyws4Vpe/6woNlNxh+pUXaqk&#10;z7FGgsSYrwSprj+CLDeS2bZokORErRZDP1OQ5ucZTfqEHCRhNZOvBwl+MpIOxPXFgsTGjRsv32jE&#10;IsHt3kZXee8dhbx4Hn73VArvGjcMrnQhY5+RBdcb30fGq9rsd96yfm1Z7MevPTJ5xJCCH02/9Zez&#10;HElL8+L1SzyeouAdhx6aufi1W4+/S68KLV01v/qqqC9WPG7jpDHr8sOJsbcs9E1rmFYeDWW6TLkl&#10;I9Y3zNpxzc+5nOam/sEKdI/gNsNf9hMTeDAaL4V1iR00kBY/9g4Wq4lKxKPivoAJi4Rktqs5OIKz&#10;OmMWmlIMNcaaJmUFTmK3KTJRIspOJakcVk4oelwk+VIs3kD4soCtNj/+4DoLCD+R7kX4GoIcvtJj&#10;880NFawywITmQvqMMOycB1gUV7vHl84iIkWxYdiLFRXYxlJsKKAiWAAVCygroGIUEBCs2BOxYMeC&#10;Ro0Fo4mCmogFDYpiNDbAktgSjRoVLIjYiNz/u+ys64DsgMT7fN9zx/17Zs+c9/xOfXfYs3NEK3XG&#10;8p9dzJpiGXggnSfa9PehtKSdqeefFzY5Gnhi5eHNWzymzU65kujx65kHDR1iPNI92zWMj8+e1NFf&#10;JyBg2P7vnyZ1+P3l4wkti/Z+c3WTyYayFilTnAYkv7geE/9ycWvL2/PrtzTcInl1IzUx4eajpcUP&#10;jbNDL/hnJv69UL9Z2MHAzm5Bvrdnhzw0yHkavavvaz+Lqd/59PBK2nws23HeJV/5nKwBY/7QMgnp&#10;EtnDeGlD0ZhST8nIsFXLpur2XH9x4dU803raW27mRZyx7tfLxrAgOaHFrUZOA5aI8waJT0otWr94&#10;8ZXrHe2DM+xk7WW7WjpdTLnqenzInd7b7GLrXGt/47uxjvuaWDev13R66BuXSbnF3kXL9uQU679e&#10;9KBTUeu8hn81z/OMvtl/3p+rp2aHnG493v9AuPhiVP5ul05bXRtN2DptP1/0RefYWZ3XXymY2lj2&#10;7Mz3aQfc6nzTOnlknwZLz8S6LmhsM7C4q/Y+LStvK+8l3+5o+1diHZtWJ4LnNe4dsfniHOtdovbT&#10;Il71mNDKwtJz9kzRjgCf7on9gsz6lMUYr90mX3xm4XppRsDxbUkPZvz5Tpw3Oun18y7Rj39+Nj0+&#10;JD7k5ysT1loPmNmsrf2GANe2rzxn2O2fP4U372F69os32Q6PFujaNwrLM1+V0yHj+txDJ47+Pbhk&#10;Z55oXczU9KP39V1uTss5dlcSETo071D/Tue2DteOd777qzS+IOfSkFeWetNT69l4GEZn3pBr5bkn&#10;bpgp0V3d/Jh7/T+kWgPtjTYedrl3weP3v5a02XXLduNPzfLThgjMnXNOnpCU5l6c2WnR1dStnr9k&#10;Ody08r/lsu3IWYd3RX2HpL5o+8WuxFlrcx5v04vuYtH0Scbl8Q6P07o+MDq+aPheiymvpbPsbrqc&#10;bXTOfoC7c72vuzmnZtY/Z7fyheVmb2vpm/WupS2CImVrx+mn9gpcNpTfeNY9n6H2ibZ6X835YcUK&#10;W/e6x8deym2Uuc1H6iNcvGfx+IXxw77ccC9w/tDwOusfFTu121n37QuDgrfrynKHS++lNHvd4tba&#10;r4cWTzpn89LU7/HhX9J+e5pWvOTu4IMLCsXHG/QteVDvakK7o5unX5nYvXNIWf6kYWU/iEItU29Z&#10;mu2w2Zd4wb7bKIdr+r1lhwpamMweMc+2ZPWilC0yzz1+3sYJ2fH7oiOyhmRN07PKipx+wz7zl4J5&#10;KeZJjYuk/rND1oRkbr4kj14d+tRmQ1Jx9tQeYxLqD5m5d9XzV3e2BPR97lCUO73rWbsHscbxI2O7&#10;L/9lxvP45fPf8tZ/xy90vZ29w7nP0OA912x2u9Z39xjvvJ6//vblB/Wb3nMZ+eOBHzKiZo/rcyw0&#10;6s740i7rOntl3fU+Ydu0wGTB2bYH72df3J61sU1g7LqMLsHNW73Uu9Qr5fvSnu574nJHOfqH7km0&#10;dxonFPm33nlpYcbdg9fTs7KsOoYNnLDPa6JPC8Mre6c80Luitz0oUOtZ3463rv59/HRiF/vQRUf6&#10;2ntbDn/xqqF7wxU8UXBvm+viZ71m3nkZecSiS9Rdy5TJHunfrbRyPifvJu6Yuet4k3SPq10DL23l&#10;DX3oYdB49OI/gl+uyKjT5vEdn57JfXLKTIRb+hT4vmrQtXTVgrGBN22z7jb7ZsqYxeZe912n7C4u&#10;uF+3cHb6zJ82/dBnn63OpAXjQg07LEnIu3vS88tSl92jzy51vRQx/5RZQpf9X4xpPm1DfvLkKRv2&#10;zqqvLfhjSmDp2m5vrIOjsBI8bsbKjJx29edfaG3vENDWt/SRg+um+3d1zg/4peX5wlu+cZeO3OjU&#10;zKHLlSfn+wkXfxNnFeYU26X0UMjYrBMvr77JXJUU0uz0V+dfeo9ey/tnR3yz09IDha/ksaci4x+e&#10;nbzq3hyD/ns9Co6V7H27wHxmPe0jIVHvnvZc/erYr/yfrj2zHv9qVuy07Ta3OuUduTbH+2kT+9Oe&#10;RQbJOzr+fMI+NedhzL01z9tPupyVnHVZfK25ScwRyS3Hy/5Pvo+/NKp9nH2c3blBqUcvHjw3fu/b&#10;ewt7Xx6Yc+PcoaD4g9ayQrF1/+FxVlHTI97k/+Pw5f43izo0OP3QwnPxGSuj0yVj3jaL+u2NQ/zw&#10;4np7liU3v26175pd2794O2fdKow+sa6Vk3lcnUadRsqy5skOvFq6b/D5nL7dxsxrMNdkbqN3O/tc&#10;GtZh9KYDHX4zPht4N3/d2J+eL1nu0uHBqWlxa93HzAp+0zh8TLjZGbczoQukJ5btEQbaN/1t2ByL&#10;Dvsumi383iBv9sQbpQMbW1okfPdr6jddCu87vTik3flH7+CMkfp7Z8d0Hj7YuHT+GpOO5xxiLYwN&#10;CgIHh/N6XPvZq3NU7pnsWdObyfus/3PhpDWLr39X7+XKgNXRp9tFPZ02MlJ/V9aW3YfzY67oZq2x&#10;m3hqZU586u3DJYfu8h/pGK+r+1g+d2VIZlLGuesx/7SzbhF9LHGx6+TkRaeaZSSMDD9/7H5+6fU/&#10;/KZsW3frn1NrFz2KDPV2eBf38tSbB1dXmD7zuvvn/rdlD5Yn+vADDucdTSq6HeDbddmCsqX9uuvf&#10;KRuwsFXIqUGl3d+MaXTf/+l03rY7RyW/Zj/Z/+hZh936Hb3+PDNDR9+6U8J4z5OBnQrXPvRKNNtp&#10;eX6wbPzJMp2ZvYouVvLsKrOjg0jq5ChTPUbKPL5KD4WWP0ZKuzV4hMWERIdHxUZG49nvmBDaWcJF&#10;6IjnUuVRPcPCR42OFTiJnWkvhvJrdmI8QU4bL43CY6di7POALLopdpewk8kcBXYSsSMeLRUK8eC5&#10;UIaNI+h6H/m4MIFDDx+/AI8+7bpGh8vH9u6PR9TxCGt4SNeIUWPD8Aitg39s2LiBRjjpGjcqIDwU&#10;mz1JpXgq1idMHhoeMUogwdYQveUTy68oAA6DlOVzlMCKON3Dx4aJBSJ6+NVPbX8LEW1DUf7crtiJ&#10;zsv/OTvT8/IV/zk6ygSMhIqzD/+HBYrJ/JPJqFmdxPTY7sf/0fXylKw0qpyICI6wnKV8p4gTK/Om&#10;0BnNoH5NQu9hg3ohJzorLwmdqR75Z6r/Yb+jxSeMiFVsK9I/ekJY+YCgPQOoJSv2FsW+HypGIqq1&#10;n8BB0R8xAkUT42338OiYWPfR8miMDfSdXPlGJEZPekZgny7qSvRjiF/kOHkEE6PeV9Qn1FdtkEjQ&#10;118wCAPJXmbvLPCdII+OnSzAriSKDU4mxtoyA1tMbaqw8XAVC8ESi53EErFIIhoiFLbGS5WS9hmh&#10;hNQS2OkkdEIIdhETERJld8fmYbHhkREetPeIIk9E9o4MVX///hHridFhI9HkYpERBrvyEMgcHSWO&#10;gpGC8jiRi6MMRaNDEKGME4qc6XHuD+MkTtiUhRUnFFK306Fm6+RSwVbkQm3/YTqJkyNq+kGcyEVc&#10;0VbsXJErFoorlEXsTIP8g/yEYhcxHnX/ME7iJGFzhRJnpwptIHGh5v3AVuTsVIGBOJqiH6ZzQY4V&#10;4qQyTB5WOkf1domNlsM3RCs63j98MvoXA9IvMhIP3qNFqfe9IkZG4in88nMPPIff0UUqEo6QiEJc&#10;Rjg5hYjDxCNkoRLpCGdpiFjqKJcLHTsbaU6CrXMwZGJiMXQVA0bkIpM4GrVs6dm3uxH2vTODjCFD&#10;iN6bQszBx4kpVGDC49WDKB29Z446ODGFmH31LHFOaRpB5spz2mOvgfKc9vOrC5lCzOGNE1PlGz2E&#10;HSAqS1PIFGKOwTihffqYo0x5vN8jsKFJsQmJx+uIRJSHO0TloXyxxaCiXFQeOmCuCLHtoCINxVso&#10;z7H1YKXlMEPeVA4hxBxMOYiB1jQpMiFR5iQzk06IpbIwZeqMc2of5mDajikH4mew28AImafiQlVt&#10;YKSXyjPSm6sVV4eUquKpt4F6//ghvyhUmuranWkMnNOxpLyRtAwEPJuuvGheOE/+wf6N5am4/v9O&#10;i/d7ES9Yh9dUxtP6s1HLd0cb9kwLWrKqpMlEcEj9EXdNnB5EoTOUJUkLovgekydPRmDES1jKI1uc&#10;8wbh+pPe6UGmM+40XHKtqNz+XlqQgDdfwZmI63txXXD/WROmhKHP0oJ298wIojyu4voE74ygNIQX&#10;kksUaTbapAW58LT8KX+6vhFibCmkeEV+yZsV5zyEpk13NDV+YKc1yXVf0AV+WpAi/bDjPMNW745u&#10;8skIojRkFxqn6H4e07/U3tT/NC7p6K9UIkJzKBlqA5Htu0G2biVDbd1aov8HIILifCD1gxl//RBJ&#10;ffoVxLAw12ao9zkTT2VguKtwTtxNEJu7nSM3jPfuaDDsmfy5cL9FeuLuhNhcU31u9Y3jlTQZWE0u&#10;8Yj7YyXcMRy5YbANhqpT35+QnriHIXZ9czlyo2HrClWHm4n0xD0JsbnmBtzaOQa2A6HqcIlH3AsQ&#10;mzuOI7cm7XxRyb1cCTefI1cAWyFUnfoSj+p7G2LX18CQWzv7w5baujpc4hH3CcTmTuXIjYftV1B1&#10;uE+RnrjFEJtbxpEbDttWUHW4xCOuLpwhm9uCz62dx8F+bTW5xCNu/Uq4Wf8it4GS27gS7jAjbvWt&#10;STsTj+rbvBLuHI7cCNgHQ9XpX+IR164S7iOO3FGVcNn3VEiiOAbj//bKcwqYz1NdVVzV95XsfKU6&#10;8JXaVd+rSXUGakt1/uJPNCEN1O4IFqbMB/erNLaNITRDhXvXNWvWIPZ9u1IaC4jSA13h3nUFypSP&#10;MVpVXVfo5PNX6FjpWeiR8vlMmZj71eHIdx70NaQPINOneDuDrjlDwChCBKqQp63Fs6KISg4mD7Jj&#10;t+OnlNkN+TWCAqG50HzIQK3M+BiocI+NJIqjqjYqT1G98WCOymkaD+YYD+Y6w4wmmpCqHg/UVq4Q&#10;9TWmA6/KthdoKcYFklU4qmp7fwz+mQBRW7RQs2TmBo0xf92ZOv66VnpNcW4KFSO9JptinZk6e2HH&#10;jC032FE/DYC8oKXQOogp2+fsp88xb3llM1C79/XTNG/z9DTP2zzM1Ty9Wfp+BqSK8zYFvF3QcYg9&#10;b9sgjsYRjakqx1EN5/CnlN8NZaKxsRraCZ2E/q/mMPexwX0OV9neNZy3y/V5vEUYM1XN2+X6i/SW&#10;68/SZ+athIONBDbPIfa8pfk6AzoLHYP+k+ctU3ZNc9LcUPOcNDfM55sbpugv45MqzskraKs0qAz6&#10;3HPyU8rvhvLSnMyHfoDgFv5/TqIdmLFDfrQDhCGi+v4yF2+2apiTuYZb9XIxXpg5Gc3BJho2Yv7W&#10;CnOS5uJsiI++yUbIlO2/7bOU5g4dTP00zVs/3Cxpugf2M8rn+xk9NbhYh1Rx3loAQmO/A8LPPW8/&#10;pfxuKDPNW1OU+yLCzgj//7P0/dipbN6a1cG6BiZNVZ+lZnWSDMwwVph5m44xpskm3SjJYDzs2J+l&#10;NF9/Qt94IvwbITOu/xPnLVN2VKXKv0uX4uZT05xcapzPX2rsyzc1IVWck30BeQ1OPMLPPSc/pfxu&#10;KDPNSR+UuwQhLXR8rjnZBjxO9/02Nfvbne6XmX5tARZzqP/9KMX3DVFq/emGRNQeNC8KIVoXs4aY&#10;sUTzgHO5cf9shTwqO5j8Kpvz9HevpnL76+bz/XXNjKichpAbROUeAlG5F0KtWOWuikn37JqYy/Xz&#10;+cv1KzKTlcxT1WTSPYkmZi7uYXMNKzJzlUz6PrQ69SR/qolphs9cszoVmSZgUdu6VZPpW1cz07du&#10;Pt+3bkVmLyVzaiVMS5TFGKJ+b6M8p+9E/KAopKfzCAx2BLxjeE9aAuGo1TXVflhTdeRpDWyE9Upa&#10;UzUtqN6aKtlSsQbBvqZrqpSH+prqxj0bGlNFaU0V661PKX+ua6q0Jmx8o4hXkzXV/uCQfCEBoCMR&#10;yhASn1lHnYJJn4BxSHE+kPrB+KZ+iAyFfCFm3mIYzWDOqW8ZVgDOmyCzcQiFCClfhvUjWB4cWHLY&#10;+EJM/h9jBSENrQVEI2yLEC8V6wlYRhxYk2DjBWlijUAacwAmUFoWq7kuj3cZ9znEr6oNBbhuS/YQ&#10;zZWP1SuMriOzKQjxcfNBvdzAOsCBJYWtL6TOUp+jTLx63wUjPX32xiEcweJagNsSBUZ0lXUMxXU2&#10;tzIWjcXuyGwqwkAWqzdYj9BAmlhyjqxxSNcVmc1CSJOb8mXG5NdgpXNgcR0nNBbpb4m5CH1ZrENg&#10;TePAEsCWyziZgHTOYCxA2IfFugpWMAeWCLa+ENNHHxuTNBbFYCxF2BMhXqo2NNfD5x4HlhA2vpAm&#10;1kykcQBgBcJuCPFSsXzAKuAwrwWw4dKGcygdAGsQdmGxwsE6z4EVAlsvSFO95iNNazDWIXRhsdaD&#10;lcKBNZZnZiTgwFqINP8DxrcInVisfWDN4cCSw9aXA2sZ0liBkYpQxGI9BqsXB1YMVhm5tOEqMCzB&#10;+AFhOxbLRh/XOLG49dd6MOj7jTSErVisALBuc/DDAthyGYcbkY58/n6EtN6Ll2rMx4KVzYHVFTZy&#10;SH0cWuI9pqbivoyJ18b7/krRWCSfvwch2+f7gcvN56cF+cKeyf9jPoTGIvn8DIRsn78QrNr0+dvB&#10;IJ9/BCHb558Ei5vPn9uMy5iktSTy+VkI2T7/DVjcfH5ZGZdxkg4G+fwchGyf39CAq88vK/OFvab+&#10;orFIPv8sQrbP9wWLi88XYV5zYWWCQT7/AkK2z18AFjefz60NfwaDfP4lhGyfvx0sbj6fm786AQb5&#10;/KsI2T7/OljcfD6PJ4C9pv46hTTk828iZPv8YrBq0+efA4N8/h2EbJ9vb8jV53Pzw3lgWIL1ACHb&#10;548AqzZ9/m9gkM8vQNgKIV4qP5wMVm36/OvIm3z+c4Rsn78XrH/L518Bj3xHIcIQVh3ngesAB071&#10;9oHUjw//HuQ2r28ggx7KOgaxWMfAemGsmSXn6ENoLJLveI0wgMUqBesgB9YkjvchNBbJd5Qi9GOx&#10;RHz8dpADSwCWLew1zesCpCHfoQ31ZbH6gBXOgcXVDxeBJQHDEPJiseaBZc+BJeTYX6/AEoJRB3Jn&#10;sY6DVczhXo5rG74Fi74jMIXcWKw/wLrCgRXCcWxoIf82kAXkymLVx33ctxxYY1FeAaRpbOggfxuo&#10;MUT3BXip/FV7sBZwYMlh48uBxUfm5PO/gMQQXirWSLB8ObBiYOPFgVUPmTeEWkDtIbxUrBSwrGqR&#10;Rb9fJbVWSp11Hqy/IYrzgdQPdX8owAVbSFN/UZ3I5ztAVDe8VPUqAOcMB5Y7bMJZLEu8x9T86H0+&#10;jUXy+bZQCISXipsDZm36fBqLPSCqI9vna6PfatPnW4PRDXKEAiC8VPXqCFZt+nz63q8LRPPMD8JL&#10;xYoCqzZ9PvkPF6gz1BfCS8VKAqs2fb49MpdAHpAXhJeKdQosLj6f6+eLFJkLIRof7hBeKpY2BnBt&#10;+nwnZE4+3wdyg/BSsazBqk2f3wmZU59RX7F9fn+watPn0xgknz8AYvv8L8GqTZ/vCQb5/CEQ2+dv&#10;Bas2fb43GA2hYIjt838HqzZ9fj8wyOeTL2wN4aUaGya4/61Nn++PzMnnfwmxfX57sGrq89ugzGgW&#10;ng5U5W8nMViskKayg/m8ojw6QLhNVv1Oi+uaNf12v6PS1g1hI4jeU94RkDXqzXDwZ+i/vmZdgi+4&#10;NK2rlmjn82m9nV1uGcpb+JFyM3WorK2ISX9jD4ZtC4g5mHsEXOaVaBcbSHWKK/zOhZiHIGorYjMc&#10;aivm/GPMBvh+qWpmA32pTgP9yuqZqGQSm+FwYcp0NTFlulIdmW5lzAAlk9jVYTLPC3y8ben5kYrj&#10;kNqWONS2xFZnWuK9MUTjlZlL1E9+UBTGLJ0za9Y4VRxLEI+jVteso7Bm7cTT2lvTNWuypWJ9ypo1&#10;5fGxNWusZy+j/LmuWdOa+6esWQ8Cywl6B/WG6gFOfGbNzhwdY4R7VuofH0j9YOZbP0QK0dvUl7Mg&#10;pt/hbqt8/pdh/wobYt+A2Oy2hprZ4k9gr1Wyd1bC9sZ811Rv6SewRyvZkyphf4l5r4kt+wQ2zVVq&#10;8x6VsBcCrInt/BE2+3MN2SsO8pvtlecUMGMH1VQe3J5rskBq8iNUvqaQKbQdGs4v95NCnDMHw9BD&#10;xHak2M7brp2gRaLz4fxOiMfwqrBXAY3B/+Z6NEXjVd0flKKYb69Naqq633BHu1DbU/tw8efMvg5z&#10;8IFK+hf9eSbjzy9U8zdI8MWZVJ9P9OeZ6v6cfDKyVPwGCfnvp/w/lz/vD5Y59AxqDb2EiM/4c1qf&#10;88BcoTgfSP1g5ks/RMZCUoirL2e4hbAhbhHE5ppz4IbDzhaqLpc+O4j7GGJzCzDJNdV3HOxSoOpy&#10;82BD3JsQm9uXAzcMdqOg6nLPwoa4xGdz7xtorq8AdjXp32zYEfccxOb+yIEbA7sgqLr1PQAb4hKf&#10;zR3CgRuFPUJG1YC7S8klPptbhPsDiqtqHoVhj5CacDcrucRnc+dz4EbAribcb5TcLZVwm3PgxsJO&#10;ClW3f1crucRn1/epnuZ2FsCuJtxlSu6aSriZHLjRsOsMVbe+Xyu5xGfXdxoHbhjsatK/CUruvEq4&#10;lhy4cbCryfyled8aIj67vvRbPYqreh7VrL5jlVzis7n0e3tN3Jr2b4iSS58rbC79vlMTl8pbk3Ye&#10;puQSn809oKOZGw47W6i647m/kkvfjbG5yzlwI2BXk/HcS8kdUAm3PQcuMdncf+vevw1YxhCKpfoO&#10;hNqKidfGuQlUH6LDFKLz/xUAAAD//wMAUEsDBBQABgAIAAAAIQCB4QOqgVUAACSYAAAUAAAAZHJz&#10;L21lZGlhL2ltYWdlMS5lbWaMlwVQHM+37xcJFtw1LO6yOMHdbXGCLYu7OyQEgtvi7pLgwSFACO4e&#10;LEiQQJDgToAL/19S91fvvlf3TU1Pd50+p89M1Xz7cxoOAADYP7a/VwIcAOD12P5eawwAACkdAACU&#10;UZEFAOAAtGkAwC48AID41+FPv/9o+IgAAIg/xh79H3OAdUTAmw8IgMcFAG0KAED1Y5OTVpB6DBH/&#10;6/o371NqoKy0+lMf/OjH+tjTqUvLsoHYudHoen6c/NgrPc2b6OlD4wFyAp3MbNGEhYEcyhaOVu7W&#10;QN5HExjIIWtj727h+tjbQ9wtpC2gTuYWQFFRNDd3VwuIA5o3XLu+itMSH3b7nu5RGvmI89Uo1K5e&#10;3E3JAZhqCM8ggeetWfSK5+fnQ7KIItGWiwPmGJz5AtqO9LWNEbLdTG+ajgjdJjlcLDmJ9SugY5LW&#10;7zitnrg1O6g91xBadtIEpJnwdQB+7k2TZvxYC/67RloMDfyibNof8vGpQ2HxL4V/6/hXikcGJZ2t&#10;c08kKzOtLdPiBwJ02Z1M3yqL6q0NyJdmEWKFHWz7SXh6439uUMQNX2SwaWsWC9f9nKB1tHmf6H18&#10;Udz8QB3YcjhKvh2AW+InEP4smn7whWNX2yoO/eDE22srMeKNYrsv/ktYfQY2BpxmcmnzJZ1Ot1+a&#10;8fCvWmlGUNH8V7D69vie3a/g9DUx1Wx0oDaqBFG0o+ZnP/M0zHy/qP99/G6Wvo/vmSet+0uJoLva&#10;NxplKkGrXs8zJNqvKdGC8idKOgND+BjtxpkQWXHllaqp4MPlEzSqhKKlWOGS8OIk5XagM+9/k0ld&#10;ywhf9F/tCpA9Dym+AlaUaU6iphAy+3LIP9thMpil/JZQEFyUFhlZxgA0zhPM4uUcz+fRQMHGj1J8&#10;jUDLxvo5CdyEjX9oPBLujjQk2biUB/+KUP+ZDZNRhwliPSE7/6KUpYVXCvAU8behE58449A8fPpw&#10;ip34bi3rXZpSCguwYoY1QKIJcpcq3p+t86whdedrT3pp7zCF5JYF+beT7a+q99iuHAgNzhcnyA6A&#10;bh4XTKHr4PviwW2f7M/+DgLajeu81R2pUOcUG0ibnyBS1OmnpilbWi+486BAFuJ8VAjnSt5qV3uR&#10;vc1G6BiGEQ1pLU3F6bnYYqv4wPiYEI4Gw8BPIOYGsU9cLDv4Mlw6VpYrX4wR+v65R0XHbTi9ptLJ&#10;upBvK8eSuK2L31zTa8Wl5Ugno7rq8lDsVr5qYYMlBPQfGFU8C9YTo7WIJ5zOokv5M8d9k1IyUs/r&#10;ml8Y++F7/WS9nYdFw/HCKHjh2DjMiKj82cy20Y35qnpiixrauatv8wJWnFH5if0LaYxbelrSagQa&#10;nOkdyIWDle6Oeo44N/najxm13hwq7rBxK7e94pSqTtcocxmPruJCsOs7z0zQhb0KfKtBtavVDFkY&#10;45J9AZP0sXqhd3ab8/4bMdlqQALZL/HYvJ/kFVOxCOkK38kJVclg6LH4zdLVB8DlXsmYndUfGDWf&#10;uAp72LmhpJ9GonE/qVi6c9fmrmEnZjMBajWNXO0PzeutdnQcLW65hX6faAiM789nPMNp3uN6iEr9&#10;taTRZrgZyyT10jJcKupHEnv5SGZdLGRa0n+jGRk9whiJQpC/st/14kgvjKG2P+INoRRxdvQpXqj4&#10;/aJ1IYrACpphLLPUEEWWfF6XnIlebfPBbqZDyXf78q3VROWdsWEqKE8d9B2Txw50imoxXp+avtEq&#10;pehH4SvWwbos00F3jk20ulFcc5zfbygMXFRQG4dZ9okF4lzYsUDAHwUYkwp9ISMdgnwzdI66SJ7u&#10;lYtTlv0okdOkUf5iJViGz+TypXwo+Uzo5Dq6605CwckU5UE3jmpY9rUKPh2csDPtug0B16/C49yq&#10;hB6DsMyYmLIaqO2tOBapknKgZ9SLH7PMEaZ7/M8GNM8AUTzc/NPBw1FjUOVnhc6Eo2coSNtThqGN&#10;fUi+8+U/QXAefCNFclpfiPFaAVQAXM53bmuDXs4f9AMQzTQn9deY2kX0tvSIyI2KUEph7/CZNNrK&#10;vitvGBhVaMt8KXeFe8d3k8gE3yuQAD/2ZRoMqlvMnIlQQN1c6aCL5RMjQuky2OgO4iU9L+DYoqeP&#10;dvcwf0N/fDPTaK2cc5QP5SLIOpADEBVBmiEndRVbkoUYs/aWHhQtrmb2MT4C7iQtjmaFVL8sCedg&#10;LAwX6oinEcMD9usa7ltm+SdzdD9diIAsLu9bb54XNKFTo38RQhQRsDH8uSciCn+8ErLebHWMlrOO&#10;QBC4mldO1SBMcXV0bwLpL4kkalfuOJ9DzMQWJrQkm+e0DophdIJCz9aO744ZAzOIg5YvDWn8k9AK&#10;iom/8LIh5/EXZCLlOSAuViTjjMchvlT/IAJe9SUw1JOBP3FyI7CldeSIDOnbyeNVx10IV6D1pdmC&#10;WZNqUINAklTD6Om/9pM4lcyzjMN6SvTXnQuHrk/3aWcv4/QuW7/0RYT99raBL4SA3cH2Rg18JiZp&#10;BMNFArNpKi8NTfhtYqEN7oRzCYqkDtetAs6G189P0rgG3AIlID8dTLJYylFVvsS5QZo9+i8vei+A&#10;28ST6Ij6wFZKBBuqMDgbmHt805bJhkvzqdQSOafHOvznrqyb6y0xSaR2JDQLR/M/7HocPSHviXNP&#10;PYgfxP00+zTm+hcOtXycLYAc6hCr/zxdLRzdgdz/oBFs4ebk4Qq1cAPy/WOQcnJ0f5x3Az7h9JGd&#10;KhbmNhBJJ2/gK85HA5fgY+PnNEJ7xOefPE9xf7Gr7uoE1bRwB756TCYtC+TQsvB2BxoBOaSc7J1c&#10;NZ0hUAvgE52l3EBA/j/p3LiAgv8Zioo+Avox+aMHGocsiJ0TKPDX/t/JQE8v8TfbH8iDQP8spQoE&#10;ATkknkjv+Ih5IIe0hacN1ELOFeLzv1cA78Bq8vga5PejfLgh4RLvvMO90FCTmSoq8hY9PfSTHV4l&#10;TxUQW622FtZxT2cu8PYmIhoVCHtgFUDd9yfyM1MLOiuU5oAfgCjCHj9vR/d3GUOcfIRWb+/uAlf9&#10;pB2ySw6FmCS03KSSWYpLHVVVooIpmWQoZlT1Sgiudsxcoj/utSR8/jQ3azU1X7vS3+B5eyHSkGxh&#10;SrXL1tiEfUMFswRQpucyWryp66RIqZ4XhRPWw6wgPaIpQMDKaOGcnsxyL65lg2luFTAyV5sJKVTd&#10;Xrf0dUQ1RATfG8ZZzsa21+2WTSrP1F9K57dhVUmTjJtoXdjz4pdibGTJS5EynVR9XWVR7seBsWAr&#10;IoF5zVtybVWzPb57EH8yak3cuLrALhYdNH0f0bBTm07xLgDgyTy8j3307OdxrRnWdpAf5OGVRndi&#10;JwNEzDzMZ7aS8oKoSvO7X4gI7/cx/Kre48VISmM2OKlLLRrraDeVnuk5Qbei8EPQDEnapaxgyXOQ&#10;V0oZHv8bIQilfpkl2kej26pdugM/eK/pDaHJTMHnhnnkCq4fCRbwJ4RR9fADomoUMIVFx15of/d6&#10;n9ZJ3hKxNMp4+eIrDplVIThIxzdGt09to+W498rCnnj8TWCF55yf/8POBoHHXKOo8HWM75JgVXs2&#10;mTZEx8Xi+fJDP1dI3AKDYMmX6Xx9Pbt5z02sjBHlGnTGntfPRFNvEvC0l74e/GqWwR1RF2W1p2tV&#10;0nJkmtkVCVasIGeZB3g6J/SwGpA3a9q1Cnp7zVP7Olyr6Nbuhd7fXPjeLp68cBh6z8SIN1onbZn0&#10;8VXh5rL3tztLGE6uwMuO7fZIg8F7BRlssXeCBswn+NpnOuqzPU5WmIFkjYGGYsXb5xJ3wqgilbmT&#10;1T8LcTrQ3RXGu9w0KAsVjmpsqNZx8yKDuWdUtaAxCOtMxyf1r8xhd1jiJHeW/3ND+I8mnnTCz8nz&#10;V6hPinsyPYpTQUpKEuJmYQ78j57AQKO/PqB/7xp/9fVnq1B93DP+p77AcpL/H/LSGrfDk8C/53P8&#10;MEGNYmCHWesdT62gX24tM8N3h2Nmh/6NslEm3pxbYdaRb++AvqE4fHN9knlF5lc+8sObF75H5hyK&#10;7wxkGFfKGc3yidiORx2VG4t3O8cCT1f4DwOcPFcBGK5TPOdvEDcx+sEFODb2/pK2v8MBsQWoEjx0&#10;2t/2VWmRJILdrv22532xgl7pdPvdetV6VWZMNWYgh9yJf5fLWGCuOSRyQdPHhQ8XXs1n6ndHWd2Y&#10;P9mPE1T18f7SgMUi0qNP7S/Oyzb2WqVZc5RuWjxYXiDp3AUsmjUXlTRHgWzjaNk3gN2uFl/yaeSg&#10;3Cw/S/UCM749+yxQtW5FtIuq6zlJpZhsc0zOefRXsXXIWtFWT6gIOTHv2ZUpQRPphyveLnwTbBWG&#10;Ai2XBXaM47SqO50TxbfO8QJD5pA3bgbyanPKjletYc8C6Ofwqte9dDTWfOLwrFZmlg9lFuGrOTEp&#10;0EnRMzDk1bFlECFpNeriocKkIJ5aVzGaciSyRD8uD1rbT+5m0h8l/PiWRJo0ipaF7xmpXZKkGlAS&#10;fkvcM1cPqv3wuR42rJnXuUyqzMxoPfku1PsjvYX0xdz0wIabirF/8oxnoq5cSoWPb1vGPqnYvm4q&#10;aOstb1yPW83tMZtJ8kgqUzR+74b26a5SiIcBiH811/61kMg6+zh7w6xbZUQUv05mqtWdrfztQVlb&#10;4pb2tZrx+fFvq9Ee6DoTiN4zcpsqIrWX/ThhXqn8+bqpQz9KdnIo05QD7Ib2q6lpRts5h5HYK+92&#10;2dfo5xpJJCNTWhGXr7uYzXmyWzCdbuK+9f8m2ryM3M5lhOew/z6Q3uqg6XKInW9R7OhWBU/0eTLg&#10;qNHRrjBQ4DeinnA5YSWYNxfYBkfuGeb74idT2nRKyqggOIw1N7F1Z8gMPKL+TQoMnqObs1AirEvX&#10;NtvxnE+fpnAkzxeUvOwpVbRIvKk+xqm5qwFfX1eAFwJVSWeDUm+cOtvuZP4v+nvSzH/0x83/V1tP&#10;mPsf+nvS27/09zfsiZL/DW23/xeGn8jq8YjMR/Ap2Zi7PXL3z3pPx9s/fAb9+1z8z5pSEHeIvZPV&#10;PxWB259S4F8Rf8uJf52kQX/Kg3/2BBAQJMAnIPC/Cz/G/7m/Vu/5w8iS3+XBSsDy8j79pwUVz0QV&#10;PqrniCdAROoWcXjrzTvOL9JdNCcppSiRuGUoslr1BCYNV2WRi7W0cN2F75i/RoKvPhQnl+UVgO1C&#10;GpN0OBcevCzxeu5vrh8eLi0tx4QPllq2swS3R9IXKgwD3fA+wiypcaAX6+lKEc1T1TInY/vaLN2D&#10;bcty4TZDMUrb7KpbmoRUr6eXZOwclbcQNFF2+E2Np0cEB4WvMXfyfBjlt2xQp7J8onSrVLfuKKmN&#10;Wq0H93NuADcMUoTjhsungV173fyjhktJ9mJb+OMcRrVmFmr37EXnSqn85/WlDSF6r9s3S46K0lky&#10;LdGxqg1wXkQQ4lPJ36syDyRK00X/LIpXppEOlBkDop20GbvMPngfPg+2EmC5t8FM0xAf4M79QXB0&#10;1qQ20nqwHlvV8hL0Lb4h/KINfvxDd2s/DPaypXljvdL3RKWt5BLtgEqz6Hfjew53+88zYVmSpuDc&#10;WT1Z67gkBot6TAwSCnDR6C82V8xDhneT0Pzw7vBU4L64wBtgIgmY3tajZw87A8cTSC4uEGpKjQiq&#10;xqBhlZgPdUb7Qmsh/2XWWZ4yh+H6uIJydS9pakA/BPGttGT4c5w+mhFxbwCE7K1C/QadEvYs1WN4&#10;mCl1aNLsjTqoL2fWt1p+kZCVGXchfdA+IHig0Ug3VblfVblEW5chE0OBj0wvgfVAjDp961yl5GCp&#10;wNJ9pWQhChNTLRl8DPtAfAXuSaKgVlVUCBem81EgD1IgLmME0Xq9Uq23/ganQK9lhkvnJs/ool5Q&#10;6ak76RxDN6+/Tk91gbGnPFszxhdWbv3tyG6+1By5Cw4xIiDyFu8CVb9f1SWLpkr68bMAa4xd+oh4&#10;Qu9uaQ/iFvp7BkWp36Eko3BjNz59QlRebRz23r7UGIh6y5kOHkpJPbuQe6z/WnbfnAGQbcqAi7zg&#10;V2nxQ8YPEZtlH06yRUTcIA/ZuZTQo8br1edfCLGRb6e+vw8A85HIRhbvzy4F5WMOzhmAxGa+iNo9&#10;75dUw6DsXGFwQQyFtcXxf1brQsHDJsVJoU4DUCC7Z/HQ2Et4o1HFAtilKmhCFiAhXtixiXAoSF2I&#10;iNxCs5Fz7jWFlZM4+Wsf9i/3VRKQoikhn/F2hPYxYB2jgSxTTfGWBfecfoW83NKhrzTUjqJjteQM&#10;wn3f3ZWw9VMoont9ROg0RXGhkqTr8g4hQcECps3DpSy/ZNiUZbgdgIysYdvRvcbZOd0k4QYRhkT/&#10;lOc0TZObpNKFk6xna2Mbiv452x//Q+PsPgxwzOg7ZykuHLnS+gI7riBKB+7x+DYG/2hQzYULl5s8&#10;1gRQ7ZqK+fEycGjxBVJhYHnVvnpT/OcOH3Fc47/W2YL6FzTkAYj9lsLPmVB4D4tHb21OaRd/ozs4&#10;Fox6TWyd17e85VsVz4TWC8pnctvUSWReTn4Rl+HmXXwdz8bvX3/N6XD/zMFYIrOwXjCVb3tii5ON&#10;+6Wezt7XNA/5Mpkpviy1lylfPb9yylMyDMPL1nWe6sejImNTysiHZwXJru2bQ1/Tq9V9Q2NOvL6X&#10;ikxBp+w27g+uDkavTkxE4UI5ezn/08P95GWrG3WVdFqQM/YaqyT8l5DZhatYZOl9acNw9QhOBAjF&#10;4y+USDymj/4ORhd+je0VHkTw6E487rbvsbTQXKeXAstHPk8TlfUFymenu/tbUicmw2a0Biyahvd3&#10;8y6WH2ofbk08zUgcIZd1yPJIKB+LGQLyzr9FqyMH1PO2cvAsKVFSpXM1x6YkMo7KvEyrwL4G4/Kc&#10;nuDimnPQsNliqHZDx2atVyeMd7+r/cIMIBOmuFGqCYYTxlsiuoE2S5VU5ovlbf5Yzr8MvgxZYd7n&#10;LDR/XR9MvUBGqHKJiBwW6KLHYxQX2f9KyuvI3OvnxfefE115760VdZZq4AW7STLws1+QBt+Xva2T&#10;7EM7axHSImmj0oLZaw/lLlCQvqHqSTCFQ/rGwGhMOohPocq2l3ca3bGr06BDUY0JjprpsE0hBXPP&#10;vNkFfRptXYA0pvPWLdhzDVta0luqya0n4WwYjENxh8YRQ0ukCWswUaVa0iSUiXm5XTEiSuV5KyxP&#10;UAzwxAQyZ0bQ+jmUY93VHdbPmnFJJDYOHhe1kPZ3riiRUlGOTO21Xd8N2bPzAvu+plDcsNdEptO0&#10;FbJ+S+SA0rNMY3eJrWhEdvD8iOd1d4CHR09qa9mU7s6LLWZK7XOTAlmNeT2C2/uTAKw+/4/RV7MZ&#10;gw3HqVy76zLk8uYzX3teCwsamnwKu8/OKa9alHroS2xdFJnivLncVWgzJNXR1tWdliiN8KRVfgj1&#10;/E5Ma20Varb1S34+K93+0rvWiD1H7hN5Tl52r6SrzCfDKJn6RCanJjcZVY+vY+TS1omE9CzSmQQ2&#10;ayzfyMdkMg0fLYvKmFF8YZqZPplXnJMqnOH06eETISWJeda4RTsFEcTXqpNFNaWDIqmZSzQrtHRy&#10;NItHKMvzaueNH3MlM1mwr18jZ8r2mNU7WC/v3+yWyHtAi1pR80GBh2U+Hd6nFc7e2/svjXFilSb7&#10;9Ou2j90tNdvYp7QIcik+oB2SM+fcxu36GovwgBsSZ3TVPizrO/FoN2DyhurIWep8bYjJUQdfBHst&#10;u10b0eHdD3+iPxpTvPokG7V9v2Fk0ebL81qX5Omes4bWexPhCIvme5amR78nQ705ro/R5z2ygwLL&#10;HaXLOtzTTFfy9TuE4P0glW3yFR9bm9m4qB3lvvsvO3l/XmtDc4vUFVTf3/9wsgziYalJ7ZjXLC6c&#10;JyCRMGNxMnbhPtYer1a8r+x8V5DM7wam3SDmuK0mytDqj0nXXmqsiiBSrorQVc0y/qSprbGopx1W&#10;S9VuoWPnIbduWlsjhhZ2FJrg3kLFUf7dglBJrfth9LmZMiOS50XnxPycbIxya0LF+8T1dF5NYukv&#10;STviUndni+01xc0JehphWIYSUHcZJ6ffQojKCXSIue0F/BVtLci7X3qHcrR4jHBoPhK0M+78Yu+D&#10;0VEHlSeDwvksOI5pilg4sD+T0+nl0nZIC3RPH1xHcLfllO6zoLTG5ogPRG0SuYtePxMUNy7cPprB&#10;rA2rx3OE14blJjRsMpjTzCy6Jy1J0a/pqN/j7arVQy1OePC3pjdRFo3lDoB+CszndPeSszCMKT9v&#10;W4SPifZcWcpApYGAs8We0aKcrKRDWotNA1c8fcVMvIaIWzwsuhwaMQa/olW61vDkosSF5jjaDo37&#10;pKv4s248rMT+AYWbeAsi0FGKZb1/AitDnBIGl8qIimEPSu0AG3Gwcl8CzRkwKv+S/oTufLJhSv7s&#10;xJ46RyBER2JKfAvWP2hsoChXx1osCuJzCSlapyif3IMWJe/3LUsEyqiqZ7qyHxuukx8ndmza+qsJ&#10;XYuIMHp4VR5WIa7gm37AYpIbxT2xO6EXlKU547ePMNOMxJdq4T0WPY4PMmeWvYXP+f32Pmo5yC/7&#10;LFSYGfRW4E0qsmDjoNMgA0824dSxO+led0pNrsJwBIkTebgfZjqWv1jkihgS2S9LPk8tX51A/Q7z&#10;oZ+iyc5vqDVOEH0SfocuHhdDWt/eh78ozf0Is0fyexvAfCe9wv65fKxHd1WcMPF2YHjTZEYFeTri&#10;zPdlXFUx2U7wGcg35EWh1bwz3zs2c6tinymuHd0TlKXEHwQn2UPLQ+0l3MsNy2GtD6W3JhEFPcvm&#10;1FcQEdkHzmuSDnssQUXRzoAEf0UC22LMJUiGTOnUN+dVicPC8QmiHc/F2Cbywtypz+J0d4nGZhP1&#10;Iz3wnIHNqPiQYQjkPuQuiaI3IDpgtCN5qsieiT5ZkQCcXY9YuMjo8KVd6UZaNTVuCPV7i/xCmb2m&#10;sZaxjrHmWLr9blzexur1wULV26q4TwqXJQeVy5XLvyLUwol4Qi46cSvgC3Mj/OB+thOQNwW3yTl0&#10;Gr1ky+v+2dA5gt76hr2wPGjw08+Ns22z/c9Ft0HFYlN1xHXZz3rTbuvAfG9j+gMQ7MyGTaNFehYX&#10;XDw1wHTlm0lt4CAeA9v4jKLkKVKbcvzUFZhogmgyu/zqmupABnlC3Y/35Ilyw9ybmT9yB02GTJjP&#10;h74NbdOP1s+7N33oPuPX4+2eQd2VbpAIEF+u7HByRPTqUPWE6X4JSuXwVTTg0Fb6NHBXoXcBRT31&#10;OzpF55IjHe78sC/TGrGs+k0/tnaRJwmjeGNAUBDN8POXxo/P7d/zpMxODJrDkaXtT2zCTOC1qD6r&#10;vvxxd9W4Wrj9lZ6sPTibd0Gexb7IdV7+czLSAGjHwVXypYL2tc2JlX6hTX1iO1AFQPRb8UXJTALr&#10;Tulm6hSXr9BCbxnqJHs6f3Bc/2QqkKhkgvrGiQmO25u8+b3yTfSSAmGtGEx1ZENlE+elXI7SAUOv&#10;O9t1gnCc/qRcy6CW6clU07x/y7viCc+uzV9Xra4ZUnS9UgcFGFMbJXX7CK7cgsx2m9Adguh7xtti&#10;Hh3RUuWCU04ERwavRIuIc/MYMMtnpW3cCFWalhMm+aYGMCzrnTtFkaKI+aLjyEF7PEJ38UfG4yC3&#10;qmcmyu9CvMkvC+PxuASsRbeuPOLNPjP8KmGqCB7RJscHI+dkNH1igO1EbA9CI1o2S3qkiig3v/T1&#10;GJxdUV9nCYsbF5G1OtEofUz6DXC7NbDAFyqLVjyDsu0j8KU73FEFBP0y3KUxWbunY+RWXpAz2BRL&#10;GCzi+ih4jOzsJUq7DzUnRJ+dvhpyOgoFTUmAl0RifylHJ6Ss+6klREQQ4VKVwXwiZMyFF9QCq5jN&#10;S0gRYjbOjPwPHYoiVBQrkjJatxGwsADPkWo8uDfHRfoGPmiGkiV3V5URvyzyd9a3UXCZ7IR7d3d7&#10;HkNwNjgetbUlXVvXlT8SbQpcPlRSOvcFL7Ev79R8q8jorcjA1zdLOquMjbZF7y+McREkJeEuoRyX&#10;syww3SJ4FnPMGSl7V6MiPJKbGVFGWc8zcdL3YG1D+4o09RVYxFCC+eYcQ1eu65hGG+aMnC36kfAo&#10;QBvW6tym2Ql91ibT6dmpr+8NNPyVqUsQO93n7OE/U+bD9jVG++5mKlvHwdzcPHG2mmPhgz6cAVzv&#10;NLWS11Q9RAvAWuk7oCo74ulvJiwC1qa4lDtibIW5lluNRail6b0yIhgYKtub41eVG4sdicRzZOqV&#10;xuMCt9E7kpLo9tp1nUI2egbb17IDsBrtDyYGK/rSHFTNx0ZuFpt58AK0+o1AbU3MOZ57NquX+u6Y&#10;mfYbyQ1wH4oX+cVGyJrq7dH7czP0/HrrglhXpIwobjrrWL20oMOMbb7cjNrdDscC39R1yUrJjhSJ&#10;U1rWyxNWU+t93ciIQjZSBsIH2lKexQBVfJWylA0Sv2bkOO4rZFHvfF1LYWqAVXhbAMH8dczN01IG&#10;9JU2p2SQByy7m/PlD58Swpd3nC8AfLfJ4njxORV48dZj+RkKqSCla2Ia3W7c6DCrMFDCIkqHDWdc&#10;BlJiykKwBMDQA1+td/sN9elGCiyG7QbbOFatyIVONy7k1b1CJxxsrPq1HlddaU9S+UPikeIYQ6o+&#10;m6rVRdexHquxeqe+NAVqhll0t3RHvcmqNgUrrn4Z9G6ECMMc3lmozlGeaiI3uRfV3ylMwpIKzylH&#10;L3MkbLBCnAWEBnlVJ2vsVtPUJ5Q8x3M5axjYBoJXddze01+PySxMfcjytVU8b6Nyybh5/cFRcXZO&#10;OXamkwdTt4nnwtlhNIlyM+GcPL+TbNc3z3towICpU72PijBe2mFK8sAB3q1lljDV7dgKV1mkVIo3&#10;mEUGFSMuci8GmuCSnZL8ldvq3gTLg3bsuFT65A4qkotDibtHYu06f5wvNvBg6t1I+MESTRoz2GJ1&#10;quAuD7MihfzHVxFUgRfP7yqOBgTSI9PTo8RYBZFO1YnCycRJbEtMCSPWW8XVLpAxEESwvq6tLy1U&#10;HzIOjKSkaMCO3qf0paRTRGzpw2pe2Cx0G0OrG1grQ+uVuFTlzA7bg67ej3p0zgu/RJwOhuEI0bhP&#10;92QjLfP4+P560SzQlVky08g1JMsX+/5bevBjfQuRRNcY8mbi2FTpEpayZRStTU6Xue18ERxvqcES&#10;BQ/LxTgMZVTikyShqxPSq1U+dOhXp2cYRtfo+xw3nAbTtPUboCZ+qyZyhO1pPYHRBJpXMq9EefOD&#10;wJy5SyHEHZNlGtdoKHNTtl7ozZnNuWiFl068XU1X1ht3fEmMgER7yeZpRD8Enxdl6iYRVq7xJRuC&#10;B4AhakSOzcQQU7nB/wIVIOrfBGuekDDWOskSUSwihvXD95eMFQD8y7hU2Ov//bKgWLuiynoFnAT5&#10;/kzysvcCV6QOwE7s/rh6ytwiTYHV4cWaJXmlwTohwr4lJCCKvKidCjvjFP0168s+lPbI9ysx5UnT&#10;e+rfLddrpVan9RvbPNsX9m7HJ87XXFvd+Sll3kWpj+JZqGm+sFGwOYOvIlmuLFcuInjIyHdh6eB3&#10;hkIukbB8kONrbfdE1qi8h9FdZWh5Tmw7uFWzrnfQ4jayzWFGarjUbY4biKRLYUmSXnE9udkX0y80&#10;dF3o1C90ksqKyoqBA2gDjTJXSdmgsmKTiturU3ry4d+Pnb5//Zq8qyIxGuueuJ/+mzq+OdF16Vhd&#10;y9Z9v+oOdYd/8P4mw5bP8nVm0XRK3BY+Am2bRJG2Y1/oBgckQbuus6kA/t3udArgdLvdLoCvDaem&#10;salOR8jBHK+4e8bIV9j/Mc6UCHGV5EVxF6fCxtFZ13oai2VflXfr+v3Txx7tnkhP0U/279naMv3d&#10;S10nvun+e7eZc1DiS1YOLElk8h4iJT5u9ZSzjsTHRthT/ohEmbRN2oFtn1WEeoBToF8imnSGsDMY&#10;/fZd4Pq2W4GzCv18p57E2Ealf6zhdv0Qx1ws5qXFlG7f0l3rV76+iB4YmZr4UnYpB0GVDDp1J2b1&#10;lFpDS8+UFU+m3Z5m6UicERjggOHnKLC4iI3jhKTabIhtvIwU4vOPIDpCKjsrOwcOCOw0/e+ezqMn&#10;01T09AVwKYBvDL/VCshFdF5CdJuNx7zscpff99luCvv1IIgDgWP9NUyEVAQ3ghNO2lmyaSPbZN3k&#10;fMuhWFSrj1WnXOu9xj8yMCWl3lvvnxRYqC60zk5Z5F3obwysYbeYVllvdW40Papu1d/ynWDHTcet&#10;f3amX/7wFRYjK1IywEKJRbcwy5aQawWBaDYcKA3D0GVkS+ab9wr2jIE7G5bFgG7x6bRhGVwGg/lF&#10;EerqUnT3oOKi1FQ3WMAUyc6LpuipxUWDXHo0kq2api5876lVrStHLHjv6ffXPLhn+9q127ffsfaa&#10;BvYelelVr8xo606c6O7ufv0Xj75Kn+x+5Ow5rMMXfDP/bj6jToKAl0A7jewwwpJhd5UslNexB9hj&#10;Zmz8UgsxKUyyKNTG6GFNjF7j30Qonw1wbAseB/CV4RIEDQqCOgRBgWXDz8nVSxNBn3SbYtidJUov&#10;JgYoNAzfBVP81r20gm4gvtg4/TSQgWnb43NCpmJsVwWprEwrp65yzoakIZYVcZlMaukgzGJ2qX34&#10;e1Me+bRwpXzbsLWhX44+PIPzZTp4WYfvSSN2GjUGuWshgR63bbe9ZVOula61/0SW3BQeeptJUhXN&#10;KqnEBk48LMkeSZIlO2E2u6xK+7BNZoaQesrQiCyjCTmsyR3sxlcVRTMyQiVaLxYAcKZkUwF8I7hT&#10;66Blhl01siMlanNWqbrFiWl40LDaPSWE6dB4EvKnxDMATu/m+GG7HB10807OFl/HYg0CCec5Hir0&#10;L3SBA/18xYUKVzkw4S4v39g/JmNmOp1OYEV4Ce2Y7+5ye0fifcNaXC5l9yuX5IyMCt5FHdCGNobH&#10;ZljLbc0Tym1GtNyWHUTar5w3iNVB8JbSYlexN+KSXJRt7bqLPfnjN95o7y6lM34u7f7ump93P81k&#10;9nDXQtCfz/ss5XmSSaclZz12F/B9do4EGnRomV5v0N3B9hlWpyxnBu0OSlQfeEVIAwHwlj4+5wuP&#10;FAred5cXdh3SD8Uw/Y0+bpDDNNUp4pr0NRktGVtTXkh53Xbc9ueA2ZLicxSkS5YBygDrXkxgCRNY&#10;T9G87pSUww6nx5HicTjtHew5I4UPxHA8BVHrcBpe2jOoV50yfc/gXEx9RpgPzzVDX6Kv0x/QZb1Z&#10;XeETk9dHiU/3MQz2/Kt8ML4tYfd+Woqd9IfBVINbHbvoXjoYEhdk/X5aY4PrIUHCCw2xzvO4wcp8&#10;ep9vABN3djWcruzEhza4EPRO/fRGc/+YAioSUBRkFNN+GSRtXUpZKp/mpSWY5iY1LyXLmyVBDhCv&#10;R4UUiE79lfexRT9q/8Xm6zbnb7+ffdD16vi7HjxIzSvvO/+7Ltqst9x76JnHW8dXprK/vdK9qr77&#10;wv+8+WDrKcwM+DuJUoeZoRIHnbubOpzQVGDBv7f3AP8W/IuS80Ydl6cWG48VERfqA/S55nmWRn2T&#10;tEV/S3nDdFA/p1vNSh2ciRP0eda4/g/bP+z/cFhkm2yXHRIW5Ios2+wOs0lVbYDN8JpBS0EzGk4h&#10;L8KqzYMqJkm8zMvLpLBs8+ApS6aimDNNkqmDLTUsOFvyFwPWJNtLrdjJshpuW5g0qdKkCXDOnZSl&#10;LTKVsVtnWCfYDqonbdIWG7XxvO5Uj6psndqsMvXHzuN/xOw637DMj4A/H/Rcul/v7CS+yor0zsrT&#10;FXon/rjWi4EqG/tj4wupmG+Ydxv1Q4cchw5tVJIpCFYTt8KXn4kFS7vslMzqXvhvSeLfnI51dDmn&#10;JL8i0JsRKUtKyZKieSZVYsX/w2o/ernriac/oH97bFR2sFjZe3EU3d9dxabTrXtuue9eLp9vTHyp&#10;rIIuzyDv7ZrNFmQwytWp0G5cnc7gUJgU2WfDr7Myo5nclbGFPK68LP3cvkdqt79pP0ZOZ/wjw+Vw&#10;Z7gyMqQCU76rIBgOjbZP81znneafpyzMuM19r/tx6THH48EX6XPsRdcfHNzWS9c9eroMDvi4Nb8c&#10;7zxo9Msv152EyoGUTJsUyJQtetR5DYmGKaXpobRo2EzNNj4asz9zdj0X4udjDWM7x0GxjcUMELPb&#10;lcb5G2KN6zfsbC2naSY5kp3DSkvcOcVFcpoa5ZzOvB4353u5/bWrul//vLP7j0/soCNf+5D2HXqg&#10;+LUfb/+sfvEXdz/7KWMDz176Db3p3c9hdZx6u99TDz3TffbBfd1/adnPMXcA0XrwuETe2UXhGmFc&#10;5bQNvkqonrbikmTab0Ayze+TTCO5yTQjM5n60kVqFNj1krCyRdmhSFIYzPsAeYrEiVwIPT4BSvQc&#10;UdxhFG4hktBsVqEBfdwCBJ9/LSQeAK4XRMkFA3YKoLCg5DPy8TpuByQZhcvo1mawd0PdsuUVXT3s&#10;Aw0ABThwAISz68BrnFWg4Z7GPP4FvtFHsul3Rpbb6qDuQcHpoRvNi0MgEJdYZhGrIs4BBtr5e6Ee&#10;zgvA1gtYewF3R+LTNnd6CdJzbdl5JS6ez8gr0XtSZ0+K+j+1ZUST9Wgv6pHyeuNqALmOa4LXhCdb&#10;64OLg8stqx1rnBu0Tc5H7NudHc4zji+dusNmC7ucHpfL6XLaLG545dNTNRO8eHab4rNYUtPS/Zlp&#10;nPOEgZeWRrKyMzH3ic/ndDrMmVHHT029piWACwK1AE4Z2fwTTSb+9aaGcM7SnOYcKSfbFxZGS7iH&#10;Jhd6aZJ8EMS5aFgFTUw9s+tfwBCMFy6SNN4XaYgMfTHJ2D2E4laJ3iDI5j/t48YyzGYsMboqIN5j&#10;qKsoL3RzmyWtfKMjKePB/5cJKnrhu3JCK2tmw1nu1Ie43ENQVEeXCXXugN2e7i93ZfvL3QgOI1iu&#10;Z3sQQgjepNZG62JXFsxDr8ekYp2QlhKR+rO8aCTiQvEgoT+ynmYth9659fB7Y/OnXps4/9rUm67r&#10;l1XzCX16w9ZxjzzbPUDZO/53a356PCM3Z9zN3cvowLs2D7aqXTdLxWVrRs8TlqIfi85VnNfon41o&#10;HxJ19XFHfeVkkKvcPch3NRntuto92ldLrnPVuq/z6Y+aH3WyHgu+WKfp/pi3RCmxVSlVthrvFGWK&#10;7XrvHGWObaF3pbLSdpvXqXhtEqFu7KU4sfoHlSv55QL2GoTgDRiZkqwozKSazTDWbDaL3eF02uD1&#10;dXtT03w+b0eiog3bY2Ge2twunhrTvWZLGCejGGash0KVK2Zzptfn8Xp9bpvFkul1A3S7sBYJ6y6P&#10;rrvcFpvZ51WcLt1GGIakSD7d6bRYzGaGMfncbpeLmNPT0tL14RY6kYSJDbEXwSAKnbg7zIWh399B&#10;792ZZJSGdP/YrnRfV1e6v8s3rrqp6ovLPMI5hd+cP2DIcWNOBCiYsf1jG28Xeud/JeCMjQ4oHkQV&#10;PBLQlRGUkRPKyAVl1OrWYLdc4EqoJp6LwgIU7uG2ymC+Uc11lgMlbTZDMfgiA6y5vCGLFqekpg0q&#10;Q+JGkgKdRbm6ovRn3be9eTInfTB2XL56d3wk2O+L17tv2tf9dp6a5ul+S9n7XeUjD/81R/q4K737&#10;63/c2y798uIouWFzuGn0pWchqa5JnJGD8jDsGpSxfkZfi91S4LenF/SxFxSU2wd5ywJDCq4uaLA3&#10;FCywzy9oHNBiv7vP46lPpG+3e/N7FV4eV3hCFjzvfyl/t39f/iH/0fx3vR/lm6tSaSY3Vlx8xrrd&#10;3xsrpVweTOX5UFrIF+tbUFIul/e9Wh7Td5q5LnajeX5slW0jFgTf2r+NucpKHFTWC3NK0oqyPL4Z&#10;fZb0YX2ChY5KxwOObY6EQ9nm2OE465AcYu2Khf1XvSv884ZX101THcJSdZj4msfhCEppHeyl3b6H&#10;PcGgCily3kgX8qQ6TysKStY+M/WZBDIKSiA3C4L5a9EZB7BAQGmOzIUR8qeh7QVwXqh9lHxoWPnr&#10;csSLkP9OCKqcDna94cgzSFSPhqMDojuiSjmX9w4HmxrtSBzfLYCBvMywZ2IRV36wnD1VTsshY88b&#10;w3mPabm+7MKcA6ajJhYyVZqYCVMMkhSfhdgnpCpUPC/hItKEZR5iseA2DRzcq75g6ULfx3QYvJCM&#10;DZ1i9cJFXUVX7PPPuR1wOgYj+DS4nS/50WRZ5zJkOPdjqnMTgRsHMA+45USW5Zq4rVtagoWeuEvh&#10;EBHm8DDGl8Rwi3g9qWmRqGRSHbAcuOFQNggbuHP2LNixf/SKMaULT8ylxdWb1q3JiPtuOnbPppcm&#10;6Ja07P3BtFmHltQXLZ4/75loxp1TR728Ydz6cR6HPT0nV7up31V1y3zL7q0xZl7Tf/W5SxuuGkw/&#10;yg/q+WMLxzReP/6qW2BfTEickTrB0el0eo/Po8SxzkmdVspNgqWwO2R30Kr6gjL2p72qmaNfFahU&#10;YUcDho8CscDBkfffEAaSfqihiAe+/BltsdFQcGTKyLTJKZPTGlMa055gT0iP25/Tn0u3me1+bQGb&#10;Ly1QbrYttTfbn7ftsuzWdtlsqba7bZ8xyZE9w7nEuc4pOSmY0FgzQNgpjRjWFhgup2CvWIjTCdfg&#10;5TEGMfQch5mT1JEdwPflWGMhyExININTG0Y0OISO4TxM03kzenXQm3NUpSG1Ema1gzdSNd5IFRNQ&#10;HRgoOdRj1YDESfZoWN7jfBVLxcF1ncvPxzqXi28HO2BBpDecxh9ngWXwgtTBQAT14QQT/o8e+zBJ&#10;ZKliZ8bZX57o/tfyv9zziw9DO/zrpm966bm7FtxPN6S9epRmUO0VytbveDqwcNHr7x1/7UfcIzAK&#10;NDsJHebinirjOY3J9lx7ib3KrpR6SoPXsSnaJM/k4Fw2R2myzPY0Bg+G3lf+kPKR//OUzz1n0/7q&#10;/zzjVCgRSg2FYukVqRXpNelLQ1tCan+WY++fOoSV2mtYtX2U5+rgddo0+1z756YvUy/S8w6deiWH&#10;FcZzAPzgIpoX099XTEmuy5mr68dcVHcZrkZXs0sOAdVsaghLaDbV5eaWCswviDU+DV0mzkEun6jD&#10;Wg1NgXGXg2Mcrb4RQgDAv40RnDqule6cA1j1nFQTqsxJNF6V1EzBcmImq/DNcYYUZBOCSxXySfVn&#10;lky4wsppWDa2s4tPx+TVsAxLIzgiTnOaVfDg4jOXEwzzlSzLKuWzFdM1STAYq1RMyeQaVhrcdGjd&#10;H25e8P6djVsL27rCr9y86ucv3rb66bt/tvnSs9uo1DJxOHNcHMXc7xz+zRsn3jnEaVYDzZGJeeYF&#10;zSYbaSES9GJ52KA0WKZam6SFyhJLk9UM9c+9qwITp41JHMoI8jjP/YFy0XMhXR7oHuIfGBzuHps+&#10;PDjRDW9ecKZ7cfrM4GrTau8FdsGn4wiR056WNiG1MXUpDtMHnVv0p3Sm63IgqKlkL/YE4NwQQlos&#10;h3SOdziO6cMpmOFpBkzqD4UJCiDp/gHwlSAKgIOGJa+gJG6n9vQQcm250RKeGsO5IA7RUGqxnqMa&#10;OQUlvZTCwgDUSVIKHwI4OcHgYMMES+WfxilVdiWlYmO7To/T4Tm7gBCLjeWLLr586HE3VHQtqxC2&#10;lPAycBcal7F8DSammE7gWXB51Czhc6BZ8DpDzEo37O37zZ6/dJ+lng//gFM2353RWjfM3tx1gk20&#10;DZ52z9rtdFras+00RCUcacnv/rj7Wz28Y+88+vDdI+c9D+ptwiqsAjOO+/aPGDdYBvHvGm/ZYnnK&#10;ErcctJy0nLOoxBKyLLU0W7b1FJ2yJCxaCH5TnPGA99Ek3UHhhzTJmknNVYi8TX5KjssH5VOy6aB8&#10;TmZEDsvHkJNlML8gEICLRhqfLvAgQNTKGn+r7OG8jjqutwXQLVgGJd8ZGserPM48Grx/WZNBNWEB&#10;xtdd4PTk+h9Kipvwy5fFUkqLvRL4e1N7e7v816NHL3nl6KUTfOV5J6Iy8c2f7VbEB4ulZ9ng5JKy&#10;pDSZDhiYTLOTS04j15tW4lRCOFx0UpHHIzqnSCFlqdKsJBScpSYak3K50/VgG3riqeEtLi3ZRuhB&#10;iHNGYI0eg2SXUZPEAoCLRgbHAhFYIAILRGCBYNdErG2SKEDTRO9qpwcXZJz8Q1xwZHAlnlyGQjgj&#10;xy++IL2zXSxI8e0bsZMWxWyN0Df3EDtWmZxTzRBiAoDj/k/GWKu9JFc+LZ+2fJL2eVj5g3IhzNLM&#10;4YjFFwhbJCmSGTR5gyCVSk0R+GW0Y7l0S+5TuSwXdrcjd4uLumQhGbEMFPIRBpOQjB5OagjAM0Ya&#10;J7eLCfloE/JRmEqou3hZSorx4Ix7g2Hz5W4J0IDoLiDsL95dQHSH/DeGi3cXkHl3AaHgUNrNrTTk&#10;YQsi7rXBArw//AanOJJLjxHKdS0LkUqcfZGA4u4eamAtDpokHQDCniKpvG+0+E5wJoDzhkd4zgVb&#10;EmFoEX9Obgdd3ZbFyRIbd9msEkyKmQ9/S+91hdEF86pLLDyWQctWVFSAlcdCgHdiScoZmouCkWsM&#10;BxZSUY/NFaBuuzdACbbAYuuFl13Q1zsIXkesChB5XRFXifDSJCGICJPXtfHpoucXrHokdMfhn73U&#10;FqkftvQn7bVzrl0/RI4+PG7GrNq9O3Z35bEnF80Y8vBzXY+w1tWrJzz+YNcHfK6AX6QvwC+p9HYj&#10;RZFMKexFvUP/TPoy5Zx0IcWEuXnOqADDrNHpo/ox3ylfwieHzR6HJ9UdVMAhqXbN7rA5cnwwT+BL&#10;FvrTms9hq4eTEX6Nrw0XR7hVTAJrNicm93Yk9afVw/kD+W+TBLVqHO/IX4BvESLBahQPKklYKf6s&#10;47CcOmiklwwqifvO+dhS31O+uO+gT/bBl+dNFXPzQrvLBdpyRuNj4EBSEP1gCgpWEnXQ7CA8428i&#10;MmcolB403HjnOSDn8pQelyb2h3rpy2fheXgeYGEjXHnBcYn5CSp3uviyUhA31eSyaGZN1SSTHoUV&#10;EaBOzd1D5AJQeRkBC3GfP6cvt6evIPHGZ27+qPHpCbrWXrBwzIoX5OgjO6qXji26vWsFu/umxcMf&#10;eqcLvjZGqqCj80BFO/HThbu9sFFMU1P4uo0D8AidMVZwyC8q3Krmt402jTFPM9WZ55rmm80l+hD3&#10;kNRSX7Ve465JrfbVK/WWSXqDuyF1km+xstgyR1/sXpw6x3cL9VpMiv16CQ4E7XrbIqlJadIW2bS0&#10;oKy6IDI8OQFhOgUEG6iQ9EnTSRVGU4/BDY4SCylUnxPjEwCngwCEfuVESMnJLRkAP7Wqq2GYTgNP&#10;Qkbw8qu5ygbsyCE2B9/EdIvpLGx6gkGgRKjqnlkr5A/f6ARtDXTJxQEjA9O56gZRLxOvE4q74ULD&#10;9wXf7wZyu4rv21gmK5Mts5RZFhmuQXGaO0UvA9GwHyBUeMoVllbVc/f89s809ba/3nuyu3NP68a7&#10;W9s2bGzFEca8+1d1f9J15K8/opnU/s7b7/zPb98+DFarhGW8ExQcIKUZt8nZnuwhlmssVTnTspuy&#10;11rut9yV83zKy31fk+yWtHRf2oCavsfTlAD2DJheRDVfvbneUq/VW+tt9fYF5gWWBdoC6wLbAnt7&#10;tD3PmRfNycvpMyhnulZnnROdk78yshIOuR9rP7U9lP9I34cHPKdttz2b9xx+//nbaCoW+0lNkd0L&#10;RHqBnF5AtOH4FG04INpwQLThQAbf73Znlk835+XaNDk9HPXK1v4Z6XwxlO3vy6kU8lf6x/tn+Hf4&#10;j/pNTn/Iv8R/0i+H/A/4mf9XIKIXjC1sPgMak8HUMyjTcZqYEapj1xys0OZJLUnagg5XCaX96zMW&#10;ZbCMoFeF1OKLdZgcfE+wx9j4wkjhTCYH+1tD6TQ9x2+k+EqKOEcVckXmF/qHzxDAYl/cD1cl5kyY&#10;P+UXq2y/sPv8WOi3qjkFeHRXsPxYAQX0BfQamwogudUuAI4HAF+JfcWCdPGqLFihjUUHi1hlUXMR&#10;K+L2aw4R7+zZPg8nscymCoAPgAPJfdxwjlOsWZ1ieM4wHyom90UDQ+SnGfgLk7t1zuyThHK1x4h/&#10;YI+RioVEj4bqBNPrMaz7xvU4CWKxZbBWv9dfYkWIRpWdy4STgNsap/UukUBp4a/HUQDVZeT1y4wo&#10;nr5Rl+7WU3TJlG0PB4glXw1QpR+iTA+yWY5IgGRH7DZzHy1A8/MsmikmB0hIz+BykB92qEhG0Hux&#10;WEFs/fr1Pb+WQJavRLGLc3kzDqcxcA67BF6GpMBMblp4PXC8pqZlwgXBJ2O0stV5z21rV5fm/viN&#10;x8YPH1zw4OTbfzXdFbetmL92QWpqYeCuA49Mm//G7Uc/oFcFFy5vqroq4sstunr9uNFr8kOxMbfN&#10;9U2qn1QWCWakaDnFw9fWT9923StcX+Yk/s4KlMfwu4c/7SEaeDASLYFVhZUEgGY/bGabXaMSSdUt&#10;MadmSsVS06lnY3vA7s610YRqrrZUN6pLsRO2RZUJJNtTalw9qB7DORi+buFKCwA/ZiGAvwv3EUr4&#10;jqAo+bfgNJRwDZeUmdjf5dLTxOmPiqTUV/eyBfAVD9p545UGNZB5/jS21+AbP30emgrrxy6sIEHT&#10;4mL9raRzPDctuYR0RUqLXWViL9rD1yRMT7+2Ytaivnfd1bZrV0osP/PpbfqwpmfY7M1UXdR93+au&#10;H4/tiy1/ShBJZ/A7FI1+1eOZSVPMRDObqEkjisWsUKbk8A9UCmMfHdE/OoKXc38z15eBV0sVSrJd&#10;5RqXIHZXuQWGRomZR9gM+6oNKaa8SNHiT4YlM6uE5CNC7oxhgS1PUhEhd8K4I79/CQkjctr6kHxL&#10;VCsnpdoYMlqbhp3SOnOt5UZ6I5tvnm9ZTW6ht7A15tWWW7SNdCO7W7pH3WRusTxJHrU8qL1CntF+&#10;RV5Vd2pvkd9qJ8gftK/JZ9olcl7ri8/RfCRVyydRrUwbTwxstRru1BIFxkxJj/cdpzcI/3SCMZ03&#10;nFwPa/zIDfQRcMHLoMBgowMropQpis2KKVb4UQy4QTgSOxIjhdwZz/FjlGlwwedaNI/FouEgPYPd&#10;w33riqYRnLzmjnKTqlngzFcKsfuabTYMA2s7hiNSgV0GFjPYh6MBwxJmBs22fvUu5w5sv3Y1dDWk&#10;+zpPN+AtYIfyy35yVznfiP3eEV4HV0OPb5DP1eRFGup6HdfwWNNfdi/69elc+Hu/3tN9kxztumvu&#10;kimr2Kbk6gzn55RXwR1uOaP31IIbSBA2opp0yIoY6Hq/3QamhxA/g60hQK4wj1EBryomCiogvDnk&#10;MkRec0kUx0lUYNsJbNhtmBJsqg0HKfDLCxdsebE+SU4lFz/2cEQ/fkR/nx9P4leP8zP5SVwSBYxU&#10;p4cWyH00do3retf9OJMBoQv6JY+NiDUsPz8i3B7nDEsoq0QPYq8OAuGc8Woop0Q22SwppoDF71bw&#10;EzmT1WJ1mN06SZE8atAcsGbAhslVC8wxRwkpVYeYhzqqpNEmQx1rrrGOdI52XeO+3jnJvVCdY57r&#10;XmO6VV1p3mPa69zt/qfpkiXf6son+fY8R74zz13oGUzK3LeY7zY/Kj1ie4G+yF60wiVJdpv2On4n&#10;Hzd9YDkjn3F+6T5vumgJWsXOnE3EuogdInaK2N3DtgHN4ZTdxGVWzbmqM9fhziXEoUp2asuFP+W4&#10;UcaXTHZwXwEH8FskT4pJs7qiWsw1RZ6k1bsWuda6WlyaS5PBi5wcScJ8j+rkxlJh7Dz+OOr10/wG&#10;/yX/AoZHEhtOqmLRNDO2nDQde5UdiRrsM7mhFa82btScjvDrLtUcVl1ud0xRPYqiOkDnXLvDY8eB&#10;B5j3Mc3sweN8F6pnpuAwkeqWzU6XzWEXw3PbbTazWVX51HFjb9NBNM8F3U4b7dy1K9k76AuGFh6v&#10;0SXaOo1pHWyqYRnvoktc61zMxXNWXaGNwlOA3Wf6wi56IeUCxC624P1jzzc0+KA58ccnWYPvv+9A&#10;9cw6HG/A3Pv/2IBSsf/EA9+C4qEmHppc224P28JsPw7jUARH4lg7GeAMY6P4lDjTIs5D1MRLJmMT&#10;ypw4tlPlR13wq9ssbEQVi60pc+LUTjWcLHWjlB+p2MM72g1jA31DWh1rVQfwHlvJYMaP/eBNlzsX&#10;vfHn0sRzrsSpNi0sh/lBOrG71bOh+v5udznpi4AJvjOFb6Emf5Cb9Ghwvb+sAQY2FyhiBywlTWyD&#10;4V+R0JrufXu3V8rF2/dsK71q947u9n3b+/wRAuaJ067D7KauR98+wm68dIKt3fXdUeihrO6J0jeQ&#10;NOn0Xz16KEPzOPFDraDf6TZZTSmG2xm2GrawU9h+Tn9hLP2jdN8ROD14wjm1U+yHBNqc+IU+V0iL&#10;g+X5nmnOHRqO6hlO5gznDyjReYSDNe7snQlcVNe9xy+yDosQRUHFOFoJoFFmBhhmcAOXKC5RXFCJ&#10;VEY2qQoGEIGk6qdNjEabmMSkLnHP4tOXiFXbqDGJtjGfl1gTa0lQY22fjUbfMybm1Yo1+n6/Yc44&#10;3BlmzqCxn/TT6/1xLueec75n+Z//3DuXc524/+N1xb/f9cWJwBMBJ0Z1fXbvfzaaZvZ7YM/R3F+O&#10;P7/u8voNhjP7D+/+8J3D87afz74c8NiyWbseq/hwwPrhe6Le+MfffvrmgfU7dicOuLV7/oUzte0O&#10;HvnTf6xaMyMsoKD4xW/7/m/ctcTw6cvDlx/fn/HI4u+mzN60b1OHG+tXrpz2m3MZh0t8t5zPSYk+&#10;1tk4a45x+9KFgzQXM7Kj+0cUXHtx4Rd94+ZaqtMaIn+bc8H4+ezF/1i0dm+/L5ecfnjNmG2+edcT&#10;Mmd3spxSTlWvTT74Up0+5qtOx7KXrAv5v2P3B+3wP+5bk3tjYvhKzaA/nj3+8Yar3377xLoLAw9M&#10;SDed893181OPT9u1qvG+bv7Fj8cMiKt772iHDkVzd/u+/FffuEs/Mt5YWb/G9NtO7S/G1Rw9+sK1&#10;6vlT976Um/3MuveS9r/dsHls6QeffRNrPvinDtXxseFVo8rPbCue3uGi5rpPwNG0jz95p0P+H6Zl&#10;vX/ywLU9z844samh+NLpZYvPh07p98Yrj31VNWBQXN0nq7ufnz+g6tvre7Y3HBr17in95lLD9DnL&#10;ej/31Jl2N3/Te8lgzbvFe+5L/UtczbWpl2JuFO1KTIgd8nXIyayC5E4/n77tmQ/61g+9sa2q84Ix&#10;2U+9cP5vm5NiigLOX/noiTPLnr+w5/iOd4p+MvvalcakqF+su7JQiYo9a+I6pearma1rjbhSSp+U&#10;lGy2r2MS6xdvr43icuGhhRX55SVzK8vwfo+MivxCrIYy61KwMMoyd0RhSfHMSm2qAQuVmIzn+hiw&#10;xJEvAinGuicDFhqjiMHW5c19jMYUbZ8kQ4rWoNPpsDJSZ8TKZZ5/2DIHy4lzpuRkjpzUO6O8xDJ7&#10;zESsocQaqpL8jNLi2YVYw5U4obJwTnYwDjKqiieXFODlI8nJWJY1utBSUFJarE3C2skxluqmM1ZA&#10;4hRb/VKSkIscvKak0KDVc/XVeIcF1nqug25aOGZI5bHjvyQUTN2OY5qUFKNVjHU8tqVCNcU/o5Hd&#10;mmrgujHxz5nSPIU5mUvKrP8cSiIHNJ2aaLCVzdCEmjavD9NbecE8aqoHj+wrUkXjm486+nvejErr&#10;qvaJ5fMKm5a1cUkr+9F5rBh721CwTF7LVXeJ1tGowFq2pl8fKimvqBwy01IOy8DIWWy/6A0Yx2Gl&#10;eGsMBxKjmD++bI6lVMQ4jpRY4hePRNqxE7RTYEZ9jX1N2qx5lvLKWi0WxVvX11dXJgizNrAfObrx&#10;Q9MMOrAMhlRDkj7FYMjR6eKw21NymTsTsiew0L5gXj7eaaNvWjyfOASvsqksKSsdyqXv1jLRvjFl&#10;BY6/317hV11eWIShM+iDYeq2TWtMSUlK0RZpm+L0Jr0RA8pNW2qL0+lNBvCaxyWZdDCe5nE6HQe9&#10;eZzepHPKqzfTdJunM5hS0SXN4vSpZtSieZwuKdW5fgZdshPXYEpxyovXGDi1LSk12TnOZMJs5Ha7&#10;D5LM6KXmcfrUpFQXcWaYGTd7Xn2q0YmBbklV1xl9b8AUE3kryy3wDOXWgZ9QUovxhUGOLyvDuk/b&#10;SxoyS4vKsAjUatSZQ7EMtH9ykcmcnF+kS0opmpGcbzHqTclJM4rMFlNKQb5+RrJxYLDnJHhzA0ym&#10;ohKmazUYjH6yPjg2dtjYh4KV+/AeplAoCAqGIiCxaXAQAbULV5Twtk3p+LvYQnAQAYl3PHXEMcuK&#10;htrZjvm+pw62Y75bKgyKgMQ2CgcRtl/8EfaDWJcuUAQktqk44DujxHbLtt1+X1VU287hlKL0RyKW&#10;MQRifVguXndlrRfrww3ZrWEsfjIN49vbjvEaLJf1aI8+YD10kNhEPchACeBT4mz7tgNwyLqIOg3E&#10;MftHbKLvRD0Qv0jdB5Eo/HWccNcHkf6vK5H+T/psDKFet/Mc+8BxfMajvLloNNv6kOgMHHNb0dRJ&#10;PoFapUeGUq6UKJZm7xJrSiX786aP0mukT56v0sWo+EyPjr35btSIuty8yG1dqsGhJiLulGFnLkMT&#10;dDCpLpfxw2traxEEKwueU5gXx8oUnL88ZmduxKKzUSt6j/Sx5j9Xl6tVnrZyqnF+F85rz3/TWdSw&#10;4Ju63B0j3splGQ04P2/UW7l1CLUP97Em2dijLtes+Jxj+Ty/ERJ5GTLeWt5LW6zHCsI/D9zQKXTH&#10;011r0nbnfqKpy7Wm90vzCXrg5rubRr+VyzTMV1BlHX5FjC/7m+NPm+M20aZlCNtB66B4iHmLchPS&#10;rz6SkG7E+E9CBONGQ46bsL9xiJyslGrfQChYYbAlxzEX8ayD4JJHLu1Lzf2LJNcCbh7yi/JluFuR&#10;ntydkJqbGSDX3irFoM/2kkseuftdcLdIcgsVc0oe8nvT3reRntyDkLq9IYFy7dUirw7yhkseuYch&#10;NXegJDcTeXWQN1zyyP0EUnPnSnJLle9u5SG/N9xjSE9uPaTmNkhyS5Sf+TzgJZc8ck+64N6U5FYi&#10;rw7ypr3kkftXSN1eXZCcXVmQNw/yhvsF0pN7EVJzV0lyK5UNnXTI7w33f5Ce3MuQmvuRJLcEeb0d&#10;369s3GsuuF9LcsuQNw/ypr2NSM/2+vo4t3eKRm58S5E/D/KG6wceuRoX3PckuVrk10HecMkjt6ML&#10;7hVJ7njkX+wlN8rG7e6COy9Yrp8tYOZ5ye1h48a54J6W5LbGb5DHfta74EaEyLW30EV7+yEO0+Gu&#10;X79/3+W2R515TdbGoe5bcTwMjZmKUAeJTVxz+SNiK1JsVd73XeBD8XhY0ADEsw/628IhCFk2utrl&#10;fQWi3V7b87yiuL+/Ef3zz2xHqq+ndjDFyaC+bahUX1f90xEtZV9FQ/G2Y44J5/RcdCCPxf3KEyiN&#10;WsGORfcG3v37lepo3Au08n6FtyZ3er9S7Xi/kpexrQsbyvsV3Ms8yvJl71d4vxXaZ6RPa+5XxL1C&#10;O/COQ3EQrzvIF/co2filF4yecaMhx03Ml3GI5JjyHtibzwRy34fIJV/NvYjrK0/c+bjj9/Yzgdz9&#10;Nu5hF9yZElyLUq4pRl5v27vTxiVf3V5FgluFfLmt4L5m45Kv5r4a4LmfC5Wdua1p78s2Lvlq7gAJ&#10;boWypVXt/aWNy/tgNfcsHDzj3NmzFueTIW/H93nkiYNWQWpunQQ3Eflaw/2FjfuCC+4CCa62ldzH&#10;bVzy1e0dJcGdg3xrIW/7udrG/akL7pt+nse3BPkSWsHlNTfHtwZSt3eJBJf5WzOPmIdc5ldztRJc&#10;tlXtn/shDq79e7+my8FneXYb99cQOb7ZbXJ8v9BsbEtlt+lvq9sQhKEQTMl+3cD2sy+iIR5zW716&#10;tTUUdsT49hDzAu10fbYPdarXuK/TPt96zT7faf5p/lS9RtSJ/Uh2PvQstAwKAFCw8eui6fhhgoCx&#10;hgjsodLGR4lhhItNlMF86vG5kzqnozzWOQ9aDj0DBTrUOdDF99NIYt2m4ueDtmMG4nMfZmfb5K5h&#10;uyB1BGRC4zzZgwn2YPKdHryxLeXeHthXaVAohFsrxW3fa32sdoFkTpu7vq9FY83+TfbS0yGn6Ava&#10;WK2f2b/Wb5q/aGdniTydkeck1B/5g6B0iOPEPp8PvQhtgUTd7uU43Yt5q9xahNbdbp+neXsdY+Bp&#10;3l7HXL3uv9S/NpBynrcbwFsJfQCp52084mhHtCm3dtTKOXwn9U9HnWgbL0PPQR9C/6w5LG8b8nPY&#10;bX+3ct7uwzVmI+Yh51NL83ZfQKPfvoCl9nmbI5EnB3k6Bzb6qect5+uj0DFoK/RDnrei7p7mZFqQ&#10;5zmZFlSvSQsaHbBXQznPyVO2/uL3ofd6Tt5J/dNRb87JBuhViHX/95y8bff0o/0gmIj9OrMRv5zx&#10;dz8nG4PO+DfCXsRn6WqJPKuRZ6rmjNNnKefiUigMY/M2QmHX/2qfpbfQNm6ifWiu22vgGlwsefos&#10;rQmu19QEl2kaQyjneRsFyA1wBiG81/P2TuqfjjpHQ5GodyPCwQj/PW9v246reWsOUZQZGvfz1hwy&#10;Q2OGrYh5ewI25inPieAZmtXIp/4s5Xw9h7HJRBgBCbv+Ic5bUXc0w+2c3BvqeU7uDa3X7A2dpzG1&#10;pZzn5ARAOCcfQ3iv5+Sd1D8ddeacHId6c04uQPhDmJOHcI96SOIe9fu4vq0OU/BNtPs5WR1WrqkO&#10;m2efk50k8nRCngZIPSc5F7/E2DyJ8F7NyXjwMC0835PhoWsM0rnaxPxz5dd4LyM+B1u6R8jBd0Gr&#10;HOZaOiC0VYaXoOfRH90gwaGPkq437m1aU29+J+Gp3rV+9Zpav3bB6nH8sa3eKxA+oKq3aIOrvuL9&#10;lCfmvgB8bxbgzFxjYx7xksnrRU/MRtxfNAY5Mz+1MYPQRm/ayc86T0wzrofMIc7MdmDRJoZ6yeRc&#10;9sSsDqvHXHZmPmxjLnLB7Ii6hEK0V2GT/L5qPDQX6Xlcii+yECiH8Du1AsJ2V5+9LsLfipoUH414&#10;9qrb8YpXfyvKvKzWFDy7be3firIMN89en2D59/LZ6yTwtIDOQmhESL549roZE3Ah7JBxoyHHTXzv&#10;OA6RBVAWJOYtzGiROObYTrTpEYSdUdijCHUIsdtZn4M1TIJlQZ4sSJTfEovpOgBQhbAXQux2Vkf4&#10;rRAJVg3yZEKeWEVIwznH9LEq1kiwPsM1KPnu+lCL8wnMD3GutNSuEp5HYQsR9lCxisHaJ8FKRt4s&#10;yJHlOEdFvOPYFSL9GPBqEearuGngxqHCiHbbxgKcV3NdsWYh3XAUtghhropVCdYldJAnlkWS9SjS&#10;ZaCwxQizEWK32wmf4+2SYHHcMyHRlpbGjrY4EIClCLNULPyX18pCCZYWeRMgTyzWyQTGswjpm7Hb&#10;23ULrBkSLD3yZEGeWLRFAwAvIhyBELudxWcW8RIsHfLIsJ5EukQAViEcrGJVgPWVxLzWIq9MHy5B&#10;OvqOdQj5/QJ2e7tWgHVMgpUPM85EvlgI3dDivObzsDgANiI0q1i/A+tlCdZssLTI74m1Amm6g/Ea&#10;wlQV6xRYT0qwLGBlSbBeQpoYMLYj1KtYHQIUZZQEq0KyD9eC0RGMnQgfVLH4t/9Rd5G1CYz2YOxG&#10;yOs67HbbWADWWQk/rEW7ZOzwFZRNn78f4Y9UrLVgHZZgZSCvBXK0jY4sF+J1mYh39PkbEU+f/2uE&#10;ap9fA+7d9PmvgUGf/zZCtc/fBZaczw+R8iFvgEGffwih2udfAkvO56dL+fxfgUGf/z5Ctc/vjps0&#10;OZ+/Sspf7QGDPv8jhGqfzzUZcj7/Pp8s5Bf20NJnGW2RPv8YQrXPrwZLxufrldelWAfBoM//I0K1&#10;z/8VWHI+/5E2MnPtd2DQ559AqPb5H4Ml5/N7+cr4/A/BoM//HKHa5/sFyfr8SD8t8nsaryNIQ5//&#10;3wjVPr8LWHI+P8o/S4L1B6Shzz+PUO3zJ4El5/NTAmT68DMw6PMvIVT7/KVgyfn8WYEyrNNg0Od/&#10;jVDt8w+AJefz9wYlIL+n8foz0tDn/x2h2uefBEvO53cLtqhYHVkuFO0Q3wbHE206hZC+4xuEap+/&#10;A1wdHAJOe7jO/6+QLKTx1EbaIn0H26j2+RfBuoqKemJZlLwwGdaXYNB3fIdwMkKWK+5ze2rwuSPB&#10;qlHahsvYCW2RvoOQ8SoW19Y8JcHSKscjZOzka2DoOwKgsSpWFVg/kWDplTfbZaEcT+N1FWmSwKBd&#10;ZqpYdWDpJFg6ZX2kDOsGWDowwqEhKtZFsK6GeLYNrfJqR5k+5BdP9Pn8viBdxQrEtVWDBCtfORid&#10;KdGH/ig/HoqC0lSs/mC9IsGarVzprJVgBaL8HlBXiNcF2O02PwGs5RIsi2LqmiXBCkPh9Pn0VQYI&#10;u531DFjjJVgVyspuMn3YHoWz/9iPap9/CKz7pVh+PWRY0WDwGW1vKA7Cbm/XVbAuQIwbDTlujt+P&#10;aZUlPWXssAsK4tziHOsJYbezItGmIxKsIUr3uBLkc5zLnnw++5I+vw+UD2G3cy+DKefzY3plqbii&#10;Do6fL7TFERDbmAtht7MS0EY5n3/mwSwJFvuQPp/+cTKE3c7KB0vO5/86UcZOElA4fX5/SO3zV4El&#10;5/M3G2TshDbPNrFtap+/Byw5n78xJUuiDzmXOVYcM7XPvwyWjM/XK7tMMiwTGDpoFDQEwm4fr174&#10;bJHz+Q39ZPqwHwqnz+c9WTqE3c4aDpacz283SMY2MlB4PDQBUvv8x8CS8/k/HqyVGC/2Ww9oKsT+&#10;xG5v1wtgyfn8A8OyJFi0hxhoOkQ7wW5n/R4sOZ+fmCnTh7Rz+qkCiPaP3c5qg2tSOZ+/Z7QMayIK&#10;j4SKoTgIu51lBEvO548ZJ2OH9EuhUBlEf4XdzpoAlpzP//uEEuQT/hbZ5J/9wlhikNfVJsrDoxmn&#10;v6GTfWbNdRX9kR+X80o6FG0LWXY51A0NFpxAb+qtbV29u6Ixnp5xdsWzdj5vV9c7DfW91EK9RRtc&#10;9RWZk9C4qcjbExKbuEbg52NX30mBOZAr5nacZ1+dhgSHfSWOW2J+6ueJ+alfju+nTn9DzHbOtDHX&#10;eMkU6ypabifX2TjbBJlsD9s5WcV0vH6Jx7lQiH02HpoL++GxeH6MQ+u2ghMJ0ynwLq7d3Yjnx2mK&#10;j39rnx8zL6t1J8+PWUZLz4/xbHkYy5d9fszn33e6dpf+9CaUBYUDTr64r34HAxMS3BQ3GvGOm7D9&#10;cYjUKYk/G4NQ2DP9l+OYi3iOM7+nmAJlQPshco9AjtxSJFyGCcL07rgpII9FGkowPLHzkNYM1UBk&#10;Pw05su8HNNS/6W+FWmKzDXqwdcqu5YLfmjoYbXUY7qIOy1EP+gX3dWAPlD/fUh3EXGM54phtFcfs&#10;37ZQJMQtAuLx/wsAAAD//wMAUEsDBBQABgAIAAAAIQCy1FlaMlYAAEiWAAAUAAAAZHJzL21lZGlh&#10;L2ltYWdlMi5lbWaMmQVQW12774MUSvFixYNLixaHIkWDExwKxYJbIbgUijsEdwjS4k6LtbhLcS1Q&#10;CFCkuEPg0O97O+ebe+6dc/fsnWfNsx7Zmcl//daaoAAAAPuH5+8VgwIAeDw8fy8QCwBAwQQAAGVV&#10;5AAAFIBCCgAwjgoAoP8N+MfuPThq0AAAyYfcw/9jDrCGDggoQQM8FADgKAEAd4oAgLwMSPohRfJv&#10;6N++f1oD5WTU/9iJh7gXD5ZJXUaOg4fz5ROm7o3jjd2PJ3nfu3uf8AG5gU5mtk/ExIBcyhBHK6g1&#10;kP/BBQZyydnYQyEuD9beFAqRgZg7WUCA4uJPXKEuEFOHJ54obfpKTksCBF93dQ/TqIadQw/MzevD&#10;aJ6gC8QrcVYm5uHukcaOY1xdIOWelvRFjnrrVgaZpDJEnlxfjsTf5C2XYJ5tHidM/S6gP/Msi+Zd&#10;EFIT9iwTetRDt7tnBH4rUTKGvLVvUEtQqGFweJVIr0qRq6oRn9rUtXSxU9Vcu607I4XEcpPbokrE&#10;1YeWRNl4SnUvpJsks5SxOYM/X/xYtAsJuSm5tEiE9mJG10oZrZQJfosX4EZe13mfnTc038H9v+5X&#10;ZM0g8zP2z40rptSnaoo2D5BT1bNfizbX/W3LpxuLNm/8bbPGYfCRpU/U03MC6MsHH3vDBNAdzzWJ&#10;3lCi3u9/ZDYra3Q5sZHnv3ofKLkmgO6/OJY57PD4ti6Twk6ZEvXipgSlRYDu8KHMJRbpHL5Nijkl&#10;6lsWp8L2jiMToeCvqoSyKz/I0nWTomPt25qlmyY7eog/QzzZD8yWaTd+90SCD9Uj1IXF0vPUKecp&#10;abXrRTRGjZ9Yt7CODq2VS9KnBb7qYjyoN1/Ht5t+JIr7mByMx7XmZEQq0ZrRGXjsE8o8uCBRtL1o&#10;HFkb+90cPFTEdJ+znjAKZ/1MzEF+CZVV/SjOH0PMcdGzbYu+rbbttcQmBfjgozgWNptIPx+I4jPM&#10;PKQoYMiLICEyoI0ijcuazDL7TY7iWR/xC6TvDSZPvv+liibw6qVIXbALKdHC5A1IDsFX9KxFNDkI&#10;r0OIr7AAp6VxcKfFw9qaPKb4OhTjeCjv5Lj0gD+muVkL36guojyU4BYY5hBL8zS77rZpFfWdzq9m&#10;WFCgUk35NmFLO9o6o9hbrFCygykSCv2IHMwTi2C1/HDMbmoVYSYHs/q8R2XUsroijhPOBktXDfiL&#10;z/pDNOFOLSgSzor9GCjQiSL8yneFaViqZ2tNGxp1ykeUruSWHrtMzBdyzt+JVlmX5oMKylYDclmz&#10;McJI1B+tSgV3AawMV3/2fKdn+DkQoPyDrRaYBgBTy0oqE8asEmTcowgtvMsqwXHhhHFTbLRu0uB9&#10;EJYK4ADoxYWlU6JQnMQF6f945bP5fmhf9trvdB7Fzfzayl0eWM8SDNu0KbWgbc+LDDi27uoQeEUV&#10;BUgC1YpzEahbwBzdPcOhBUHK46GO0gJtPngYzEWr9FZm+B9MyTRU5wKMCQKl7ZnC6eUymfPLb6tp&#10;LqpQakNodu5sugpknBJpmhm2pQzixRu7g5Q6vZR8Lc47RG2qgvktQ+P24p+LXpqyt3JdCnmi47cE&#10;AsrC5NcKUvAP0e6wXlrorc65rd+lxOhZfNEKMP/SFY8MJ/KSC1xImvbA5mzW+en5gVJOelWA4FfF&#10;0juT8/bKWJj5YgLT90l0HMF+7Q/EREY/Y848fQ/0++eKnJUTqLJFWKlSpCZMWgnJXw5hWhDMnqpp&#10;YvOyuybJU9LQREQbiLLzPvtMOqPdGf6hX6MbA4JKBn7q9MY2LRjGM9DMTvmOLnkDkaHhBn/jRbkJ&#10;JeTteAdVnFFwq3IucclGF39EehlJ2SRNbjL97Rthq/vbGhWqHyfXkQ1OIYLdExmGl7/adp8LfDH/&#10;3R0OK2lJK6bNKxTLoKLObNW382LcoDYGnff3JozWuZDOokX7zgW7alDj2xahdZmWTdvyk45aM+++&#10;7lRfF7I9He3qHDNOcoB9Lmtw852Bt98ieBuVyXPrPsn6yUmWFf3x+emKGtZHW0Wp4m7ocQ57alLH&#10;XBAy/5xyOcTNViWUg66LE1JAq4JkmQiTVuX0PakpLwxEJr8+pfu981r1xNJP4d7zxKhp+zujPmeZ&#10;k18mG4s9oLOtJ8UF4VdENWr/POz0fH/zSAPJV4calmxe0f6KGQ/zTUW8inho3md4ZliewyP/CKHq&#10;tUu9aikdc+XpSH3671dV5oEnk5b0ti841SIf7fvVKzl+6HpB2kYypMdXwVqTpm+607E/Lyb5fIai&#10;L0s9Grspq9cA5dvAcONv8HhEuWwXnPSjux4mO1U5bZ8VJzsS4Ttu6rsJR/NSScFbPyGlTtQkM2Is&#10;i9da5/tmZFbNdMNA4Sic2hIoVkpeyeFAezjNZQesnVdt91/SZeFsT4hDy7575GZwOJ2v+oa2tVD1&#10;DZ3Tti9IQt+/SyicYwzpe0GL1cHi/ATiaPEPNx5Gf3DzhzF/LA+/EM+f2T9j3v9AkZaXMwTIpW5q&#10;9a9PF4gjFPjy31gCQ1yd3FzMIa5AgX87pJ0coQ/zrsA/KHvglgrEwsb0tZMn0JD7wcErJADkFeQ2&#10;evKArn/6/Mn7izx1FydzTQgUaPjQTEYOyKUF8YQCjYBc0k72Ti6azqbmEOAfMkq78gAF/2nnygsU&#10;/tdQXPwBjg/NHyKecMnxcHIDhf76/7sZz5+X+NvtH8Dy8Py7lCqQB8gl9Yeyjg+IBXLJQNxtzCHy&#10;LqZe/zt9Q8BqCsQaVHcjAk+Dw6VCPMM9nmAls5WX5y24u+knOxgmT8CfWa00F9S9nMyc5+9JRDeC&#10;i7nhw82he9/zM1Ph7eVKs8AS4GMxt183I3s7rMFOXqIrN0ik/4qPjEN28YEom5SWq3Ty86KPjqoq&#10;UUG0bLLUU6p6xSSX22bvomt2m2DfWmZnrCbmapf7Gtxvzl81JENM6HY4Gj8TXNMlWAJo03NZIQF1&#10;7dQpVXPiKGJ6eOUUhwxwNPyMJu7J8SxoUS1HguYmnJW9ykwUVHlz1dT7NaohIujuTZzlTGxb3U7p&#10;uPJU/YVMfit+pQz52Futc3t+4o+461kK0hRsx5XTK8+V+wgTnhMoYoD5LZpybVWz3VbdnrUYNSeu&#10;X54TFIkPmHyKaNiuTacO8QO4sw/tERw++nVUa4a/Fehjem+o0ZXYzmIqYRHmNVNBe05WqbnqE/yK&#10;f3WUuLLnaCGS1pgDRfpCi8E62lWle3JW2LUw/IBnijztQk64GJvHI6WUSDBA1JRWv9TySY3RTeUO&#10;074Pqsfkuuh4pjD2mzwqkEsNyTzxdzEsPWK/qGoQnpj4KI32qsentHaqpoilEdYLmmlCSqsCcKCO&#10;d4xur9p601HPJcT+2ViAf7n7rI/v/fY6idtso7jYVYz3knBlWzaltqnOOwj2j/s+3uC4eRbh4o7J&#10;fH09uzl3BH7GsHI1Dmv3+0fiqdcwIu2l6f3fX2SfDquLv7BnalbScmSb2nkVpFhO9XwO4O4M635h&#10;QPVF065Z2NNjjt7b4UpFt3Y39O763Ptm4ZjGYfATGyvRSJ2MZVKNYQHih+ci0jKBMFdI5OtWW6TB&#10;wB1IlkAiRNiA/ZhY+1RHfabbyQrPn7LR/41E0daZFFIM61VF7njVrwLCrzhQ0FinqwZtAeiw2oZu&#10;7WleZNDLKVUt8xi0Nbaj43pDiwQkviQ50vJ/Lgj/0sQfnQhy8/0V6h/F/XE9iBMkLf3a1BViAfyX&#10;nsBAo78xPP+5avzV1z9LherDmvE/9QWWf/3/IS+tMTsiKeI7AceS7/SPDezwaj3j6UH6ZdayUwJI&#10;QjM7nEXaRtl4i5egGUeB3X3mhqJwxNo4+7Ls73zM+wAa70MLLsUQA1nW5TJWs3wyjqMRR+XGop32&#10;Uf+TZcEDPyf3FQCuywTfWQA6ArcPDCe0sfd9bXsbDoiFY0nxMWkv7qkyYkgFuV75bM154wca6nT5&#10;3HjUelRkTDRmYAYjJVflM+bZqw/I3j3Rf4oaLraSz9YHfbyyPne8Fyes6uXZ0YD//FW3Pr2vJD/H&#10;6HuVL5ojTJOSQQpCSWfvwOJZs1FJs9SYNo6Wvf0EbWrxxS3D+2Vm+Vmq53jxbdmn/qp1y+KddJ3Y&#10;5BUScl9ics6ipyXWTH8WbnaHvqJ6xn96aULymaLkkr+T+C2BCgtc6908J+5RWiVS51jxg3O80KCF&#10;aYCrgYLarLLjZXPYIz/mWaKqNQ8djZ9ecURWy1M/DmQXUKu48ahxKHAycBXUCWTRTdOq1SVDxSh4&#10;+GpdJBjKMCgTfXjdGG1boGYyNVI+AkuvPmsU/hC7Y6V/lyTd8Bh2K3XHXjWgtuF1NfSmek7nIqki&#10;M6P5eFW0ZyO9iYJmdrJ/3VXF2Dd5yj1RVz6l3Mu7NWOPQmJPN5Vn8wN/XLdr9c0Rx9vk4VS2aOKe&#10;de2THaVgNwMewZVc+/eir9Y4xzgbZlwrIqIEdTJTrZC2Cjf7pa2Jm9pXasZnR7dWI93ma2w8zO6R&#10;W3QRqT2cR7A5pTLsNROHvsfZyaFsEw4J14zTJiYZrWdcRhKGnm1y73HONJLIhye0Ii7ed7Jb8GU3&#10;4Tldxy323ZIhLiK3cllRuexX+9ObHTTfHRDkQ4ocXStRyb6N+x02OtoV+AvdouuJlZFWgPlzga0o&#10;VO5h3jS/2NImU1JGhMFhL3ITm7cHzcDD6ovSYPAs0yxEibQuXdts230ufZLakSpf+PVF90dFSOJ1&#10;1RFhNbIafHVVDp73V6WYCUy9dmpvRcr+X/T3RzP/0t9Lwb/a+oO5/6G/P3r7D/39TftDyf+Gtuv/&#10;C8N/yOr2gMwH8CnZWLg+cPefen+Olv/wmec/z6T/riltCjW1d7L6947A9Z+twH9k/N1O/Mcpluef&#10;7cG/1wQeII/wSz6+/134Ma1Yvkk9SAnxl2Mne35iPrkDjrUDzBaBkk8fByrQAFH4XIiUuROAF0wf&#10;WSOflob3ok1FehyVfoa4BoDaXyfbyrJNlb0teaIt9o1+CizGPb/iY0mU1Fh1cP8tc2zYKtYqR1h8&#10;1tdSwE7HSDhOT4EoIVzAan6PRMb3QyJhm7DV7wxrEYczInim+PueD5Dteju2Cd0Xes2O/iLUpUyF&#10;zmOdXnVbxZMIlm5pMnqG7GKmcFdSTkNXNxHqS8BRRtHQ1mlKWKdCKlemn9vBDRZXnDGPz3wrFGmb&#10;Q2tU43uWsVxP+Q4ZqX3ivavZunJ7o4ssmIIK4zsEq8uQIwzBqjTM3p3hik8GcF4jtjZw4MCRIRIf&#10;5A8jNdxMCNd9Kp3FKj6sT3zg+eoRLW3rLYzWA8qlHtHxoVBjauuRp6pErRU9ecGD99YT13jQ8HqD&#10;pSBROfV4ce2u/+crsIQLTnuhf0VEtMLHJBZIfWy4NTW4fGSbrTaOAih75Jv/uOBxKpo74BzVgldp&#10;UKYk0hktD6sarZrM+VkeAzodVwxqClojWiwKFBxK7BgjN6XhBQaMYXAbtyAYWFDYAmToH2OjJALq&#10;AIaARRQRjbitF5j2gL1HWai/wpmvDA7Y5Vb8Kj5HfnI4mqBPyMpWnREMt1hkctv27EyCvvEybV44&#10;hDZ0MG3vBRZMvjO+h+4Nc9i+Xndgthv/qmE8ECXlPX5E8phtUW0vCfbYS+Y4njEA9Ku0f5zRylC1&#10;1frGGMSsZfaUyRXE2KAGr9CRH2clUqpJ7AbR71G60xt1qtbPU8kuyht1izOLAnxQnt48W/lW9y0R&#10;d+9ZrmswScDvgLYA6YBEALVo6IGGr4QZLaHoTTwxKvvDd1lE8UFhQfE+p3ud7Ne+LR1MVQXgPkd5&#10;nYzE7bqmfC0qirr3WBS20LfsyMHxfIdYAV5NFoE4p/+qzrV2SupW/dng/S/MyEjzIimNliJ7Xhix&#10;0nxFUxADNexbg69GYZDfBKmKDA05f3ibNAwQmtMaJPhNGh4wECDX/iQAb86nfZlBJaAiQB4AAnzC&#10;yX8SXosWIIhykCAFwOUmNzEJMzzKwHP/xC8uwjs4dDdszCA+fCl1zkL4bcCY5IhyL47en/od8yB+&#10;ta7hSwaLJPIN9LFP4drdIay6c7QLLlkJU6yYi1Hk0cAX6FoAZhRLlEYA1J5ryDGb8h084QcC4CnU&#10;aTCQSu8PE7MELqyFk9KioUYfA8VvUU0eN8p/7ksnXXGXgImFr7wj46bpdmrFfYa/NmuP3ht0OdHQ&#10;7kmQ2/LswfHSCmVdyncCavJYZM7JeHggKknV4HVBwd4e+/CEdlpRGbeSLmG6Uc83BGb6xVHHzAfU&#10;4Tk0A/hbqcKSKIHf+SqaNpPm9TY0Ds05Ag6FKhv127wLSXkqpgtJoEy+hfpMvC4tPo0KZKtF+uZH&#10;FUzrSex6G36HyMniNwtJ0pnweq1dE/0Ksg+7BNoRnxyIrURSpt07FBRoRYc6oy0DN+uAROf0YugK&#10;EUmhiuN70A1J5ri6xSfsE9uBXVEpcRRjxh1BVSbkxnTyKLykv0jix59bI0j4rOT1UNIezWEKYSmg&#10;QD9lx7yzJ8ynNqXLQ+XGrkZxfppH9EM4opK7loruYA1vvOb1ww8LJNZj3CFIufIipQjyyZQ/Pza1&#10;MbjkVaLqoDKkFrx29lpAlBpDHrNh/3r0GumhY0YFsfCo5lDHJ2xsEFyeuJaWKwxanqVYoSbfyL+A&#10;KZNryQ8pZG3S08jpRJ0SPBU4vH361HKMjtMWd6zd/HzG816BrOHoo7us/2PaOF/yfRPJb48PYm/5&#10;F+gmZ/pb+r0cdRHZhxwJs9iiOP3zRAd54c1wuK2Vpx4iBA2+I0cs9p2iKUe+hX42pE82JVi2oxXa&#10;ASlLmNhLKDlKTziyruL19ZIxjBHwkGXvTJUdnGwIPbRyl8XIx47gMwgYPceOSu3llQ3iL6KG5s+8&#10;/abytiy3kLaUa+Ji1mqb4RrHT+FAQAi3tMOy+pkyRpCUVTzusCTOfuwUD0dHQ44hS1IuHrpKxAtn&#10;kqehLjxB8dy2Jgh6GBQ0Xe69YG2QvSQYpvWWRiUnnXQ3r5jtZaKiPZ+KSBno7HR8wDRiB8/P1raW&#10;TyN7Su1rfWPIhOhOfKaFoIc6b1tjULHnTLH6hHBxY6L6zhzUJ7zvKtOxqozB/2DhyfsQ18ICe/uN&#10;91gUspbmkLWtuHsrvp9qFoyftdXKVMQzNVJfrCmwF1SKeF3UW/s5sCBTckpL9wrvVzWMHD7ywfwN&#10;+ZO3lBie7+6Uiv7C0YiT2ZZQxycOenyGoz7cShNBwTt5RqMwO9Rz8im1i2HqJQWo8lOqHV+kN+/G&#10;mYHOlpZ2IwIoSf02qZzUTecG/q3cFUjm5kKYF/s5gorADc8z0zMboTCuLBTNnv5YPQQDpKeFNZn3&#10;id57mb6U+FynaeNNsmF3ZiHUSYaaJo98t+aryIz5p5OoiNtv414FRFgLAnBHVb/pVj1t83Jbmjwe&#10;r92FkDuLyY1x66EsEWMCFcWj3qGtF4ijPa+B5rnWQUSWHqQeEuy5vxK563UUrgfBLqnKMF4EV42U&#10;2VPnx3yKHKkst6MUbCo8bfX44bJvxJR4P9TCfNKreNnSG7F199uoqNWT6r0u2597Vsghy5OMkE+8&#10;qbFHUm42puP66EtMukrebK+6zg/rqmazQuAyof7drrRRtU4O86aM0cRTyux6VCEj/Gf8JsRcqGpH&#10;9JS1v9tk73blLUKaf022ybLXUteMM9ZsDk7rPn0/DR88XbH1jW/YVPxKvM3dcXK3i6ldClvYU3Q0&#10;1GXBLtZmeV48XO4wvpuwqKcf1vrTz8vSVVve9q2IK5A37CQSBq2kH3u+5SVn7tRzX/honMXC3F3E&#10;1HrPscCA2UhaZxY0MLyzjQM3uVZWlkYOL3DOgd+Ayiu7ALqT6EY/Zilow9pBImEmc2U3JiPJbXoH&#10;b8q3Y2Snp7Fgej8EmfxGmC4tIiSHpzPQZTInZFED8o6JsfrffUCq7bi2k4nt6yddf0g9SfN7JDU7&#10;jh0spmKcF9WPbcHllZ7TqSmqwGLDsoReyoifcIaYtXg5taCMWHpdvFYGvJ/li7ftG0VosA7LD0hN&#10;tQW/UWsOT73WfAvDtUg8FchZkClnzIymTxxwcRFtE3JjKmGR36BUYGtKeyOl871Yy2EndsqohKXf&#10;CfTx9KOWIE8iMD3ooGNKcPC+UByIdtj9CuHvkrQMWQLxtRZh8dMyl/WjgYOUNbHBEnBMfQT7qRQz&#10;Ub9UcxzT92uxY+GzybOJZ/XHnuzpC3EGphOSpDBMBTLq1301L4rE+enc4j2PYsvGd5CFyXudn4Na&#10;ZWLVo1zYz2R2iLHi7xCvoz9m36bvJ3o3C55rmSwTD4MlwKGwDcQFgt8lrfcX7ZxLD5yYLcNFZYd6&#10;jTkIhOt9Q5xzG+3fV9nnEXRaKibAT5HZqoJQFV9ExCEO+BSwtxlFgs7Mh+adCrW7AwTxej049YOv&#10;vuJXvEfnXeh5sRd/+uU2y1cnddz1BaQrsnsgCGF6jGnbo1AA5UeS+MX5d/ZW6+9Jndec2l2RX3Eg&#10;7aOveWujl1RzGFY0WKjlPn5X2n7dnONY7DFxsy3lnebfIVezbY8lysaRpKPINVBwlM1cleKk7gh2&#10;nPYb11ys+7bF9WqlKBIsmMCWFxbzC/kKIfhMn0VYZrnvgvUqjX1K2eFSzoa0In92zedVW7a4XG7x&#10;2Hf31g1uZJo/VvIpl3eK1CQvNXbH5U9m9eiKDyFXducEosEHpuf8N1LHoHnwawr6ZCW3CZdT27p6&#10;kpXsiZWNPF8FVdOcqCSHQfcNmw3hDchG0ij8ngR6mynxatnoO1IDf7upycpQzU7NZ+egO4g/+Lyd&#10;tJyqLTfmwKz8QkB9Ce9YoMFk/0N9QGwhmbml5XgPlKmN4qUXg1/Anc4p0gOKb7lddcp4bQ8xHd8K&#10;tH9MOcL804c8s0+n81lLVEPdxVwczJhXyX2AgURhvRDDJqdezoDFIRE2kTkRNtE3Qb7N4qtZC4rt&#10;n3d5o9q/jtA/Tj52QoxtjCV7b+BuaGaDPit7JFZKX+Dr8TOcJZ5pnuJec1wbXXvgxOSN6varHtOz&#10;Hi6F0SQKKGpPqLpgPk9Bm+u8JT8VixpOZuZWZ/fJWB6uLPj9Qr7JQPBDTB7RAJtwbJN/soOV1dxj&#10;G9SK4sl+MwGhH3mjHBLY5W/8Q7LiL0zs38sN6e6+OPV2B1vRVVQnDJowIDUoGFkKBfsJt1mnh+Jg&#10;3waYdwpY5jQnLNQ7lI4VilIsQPgJK6Dn224WLGX03dAZZ8pfnvR+pC6mIhzwFSW2tA4iKdmiCRYE&#10;Rm0wEl8YRfxr+pLS1iB2P3VhWiVLbiJLBwky6Tn0kQi+XzYHLDM9qpGIWSJoPHmcip3N0YXBIZ7m&#10;e7bFQeLzAbp5GXFYjvwBfs0KiAihOajVTEDlTN0UUa7swLibZHDF0RygAMUYSI6Taq5IjUS86KYE&#10;au/QTboHtrQAMeVARPHrmBtvcJo/BQZ7AlZugCwW6t/pDy+Z4s3eM/9u3i4PeqFuTwzGzMkQ9C6G&#10;pZewDCBLHiEip4wsAIiOzSnv+ku+qyR7OrVJlVezMJI5xa/4y1/1yIfw2Mw10fRe+uSqmC+Ovn07&#10;7M55llh1iKTWsSyszeQbes80qSC70zjVkrfvqzB3M7DBrRdnnrSyirte5Ff4xYreDhSTrGPSKj+Q&#10;NKVZ8pg/IaSkyOLpvLR/mW6/vR+qXVahk2nrLMzL3tY2hq/KinDTFNtSqsveCOvKNUqg2PKatcIM&#10;8WiDITQV9zk1GPyGz1P9ZzsKkugR8vhkrUm4Zq/cmvElA9UTjFvxqr7fLiJaLSO2PJnRGG2qCUxy&#10;oPvSublea97ltKT1mqN1zEOovQCv5T19AQ+57MzcyS5jwW3TPKtIVXFoxsl9RXFKZUl2GWjaWpiN&#10;9ruEAUkUM75OL5wauplksPpZt3cHPkCEmgs8rED9jDo22Ik2zn7fOWgNE5Arg5nPctpX2pZTfc9t&#10;TFMxNzPfTMc4ZeFgfqn+srqQqxEeci0HDuR+O31IKoejg8NDHq2tw4TGIxZpWbhUOu+amPhxSkc7&#10;tLZ2B+NUbYLH1SyVBetz0lP4E3IG48SpGNBOjx08ymSdcaBiPOXuJsNpV31gIwZraGluaf6sAWQj&#10;sPBJUeSppxNkwmPk3f0YiA8v0/6ES0ka7Jr8XiNJ19FxmUpFnLfonGwstNYT283NGm2sdqkmZsT8&#10;aGexGjy9RKpWq+LWAGrGqgo2TX8ul0zzdmFnxOENlQqFeYE5diaZoJnNhxEQr5uRjh33J7fi2AQT&#10;7Xovb4cXz/UJI6dHKnE+fwGdTLk5oHBQCH2zkLwnnU7ImSPNbCOr0XsfMdxV+HEInbnUtdx7pym9&#10;qDWuBtsUi7nAFf4L5IBjTtEb5NWlcJJlqgfw3WHNURztiXyhSNHHJ1DW5SUeqpCoWEkRJXAfFYBq&#10;xvJVXMLK3SmWUxdJ9jMkS3U0wQA2ut+VGCFTmxeQGO6PM0PsR8U2IY1x+naxw6yGhP18zHdSktnc&#10;0WoWl6v71Apy9OhrgzRDKkOCfQY4U1V+YCNfB07S2WgZ02rx9m3Ex9BUvrPkLJ9WHgxFx60b/TUQ&#10;xdrW3V7prHaDsyfM+z5uzWv7eMemxjatd7x0s9e4tCLH35jdaJSF+CS01vjFNoXm85Bnx0K9r2Gs&#10;Kob9ftomnLMGMBfOO+iHT1vuv3DzFBOkC8wTbdcvoXpWg4M7G+n3VWEi4I+XmvTXVzXLpoxhLN6i&#10;GfvuLt1e2yfNVjYppR+lEdx65yMjxSeDkrbbxsZzlIFrNeNjkbEgGIWzJedd9caz3nzOpCluCGs6&#10;HufTebf8ZYQXiXQb/vTPrhJXyfua+PSREXPz8ZqRmJE6UbBKah/ctrwpsW3Y2NFY45FNKnNWrNZs&#10;RT5ibnGH2xx727kak6HA0Ox0k42Dos1rYXhB9YsQXFCtygGSFGNDZTQLC6pdGGWly+iHiKVaHbNr&#10;5ACniYPsIRgaElMlhBOMipAEugnX1R8EXtuK/QUWqphKWyV+Z8+OEdAc5uPLyy/R5C/bGj300aWc&#10;Z9BwfwZjjDhTBr1SmsFmZTA6tgWjCT1hxUT3MkhP2NGxjHcYtLMQX6VD/p47KWcmQ3HsVHXlXasJ&#10;sL2maJLCzETzZFpYDK59sioIxFsT3kcfpEfn2oh+7VxaGCT78KfLTTY0tp8UpYsGfhDUV439/Wdw&#10;aLuZ4Dnk3tC+0z80t/N2q++aVl/o+ioujvqjBN4aY+WJ4tL3a/Qb0rujDnG6zk5cuk0WsImHr52J&#10;Xatirolq1tKttqOu4/j0r6/T3ywvh/kGxCbWPvvaIaMcYH6BIsZ+XU0/3EJuRJzKDhg8vx5++cD1&#10;XwALIPTfRoqRZTmyHLkI4CUjP0WlfT9pCjlLovI+Pl/re6awRuVt9PACzZRnx9GDU29Q1Q5a3Ea2&#10;2wyINYd+u+0yIqlSVJKk5x0P3+ZPqGcaus+cUM+cIBXlFeWDB9EGGmeOktKhpcU6Pb4eldKj9/x5&#10;wsw9G9flXRBL0ETPlD30e2r75kj32cN1zdt2v9QT6Yme9/55miWf5avMaFIpcRp5D0zbJYq4HWdD&#10;l9kgDdpVldUA+b7dbhfI8XarVSBfa3aTidXYbREbsz3v7O0j32X/Wz9dMeIoyYvjW+yFnaOy7o00&#10;kci+IO+ajXtmTjjUM4Ueo3/f07mteeZbZ7uPfNPzbY8BvezCVG3G3lQiuZqflRMTK5+FTeMGbD7k&#10;R1D+iPzofWJWGjAjJwYPKh5S7Ok6ePAgGIDUpD6XHco+zHAGrWkBl06v1UzBTFlxZ1qtPmNH6gsx&#10;Go5oAT4co4NY+PiI12JBaOF5pBBDOYjgINrnbwi16P6zpdNoSVeDlj7DvAjkGy1gNgNzEJXnENVi&#10;4SHPO9fkz22266IBNYyJhgAx/x4q3wtwAuxwul4u6zazm80321+3KUa92c+qXBd7LgqMCU131Xvq&#10;A1NDS/RLzHNcSz1LAo2hdewq3VrzNfbNuvv029TX/UfYe7r3zH+zB88NfLVRy4qVDDJSYlSNzLg1&#10;4lhNIGo1G3KjMFwZ2Zr52q1iUhOgtIaVCT61fOi0YSVcAMP4hwLq6lyqc2hxkdfrxHLqYtl5cZfq&#10;LS4a6lDjsWy9rmbJ24+sbV0zevHbj76z7s7OZ9avf+aZ69df1MDepjK94PlZbT2pIz09Pa+8cN+L&#10;9OGee0+ewr568TeLbuLccRQLeBZrZyI7tKikWR0lS+QNbAu734CDXGokOoVJRoVaGD1gEr038TER&#10;yikbjmpBr0C+0hxiQcNiQW1iQTHLWoAvV9+aiPUJWhTNai9R+mZikEKj8EUwJWDuouV0E/EnJqrH&#10;MRlgwV4fEhLlE7rLSUWFr4w6yvj8kIZEVsyh0+mHDAVHsrPto96efu/HhWvka0euj/xu3IFZfGzl&#10;2OPoMbZM+lovLRkdqtXvculqrB2p0+0Oh0C+0YyqCizTrWRyEvXxCpmZvDQzbENJJggUYQfbrVmY&#10;yefDua+DsWjE4SwrfOcgDw+SwhO8sxU83I+NR6iXDfgLLU4nEy/UjHYHsPR7jmlmp4vVZLp5Hm+7&#10;FU1zVjGbWQ2QrzUxi//tbZxH+Pv428TLtKEjlBG63cpe3W6IztfD+gstdZbptiWWubZrnNe4bnHu&#10;cX4a/DR0KmjZa37RxUI4xslQM1Xd7+E40oP4DYiNWK1gpkk16HQHwkF3OBw0hIMSZYZgWLJmqh3s&#10;ibZJDopDHv9OPgIipsNOmcW02vc2ZpvTOt3NNkIjqXSYZnHsrICDZznbwGTWxXJwlLOlJU3sp0Hs&#10;iXL1NBet3eUVJ7objjucfGURbLYNTNiuU/cjgXUWLMA5YBhpoA2r6upyPVnxUqz40KFDSkD6On3e&#10;UM4XHjcoAX+y/qdS5st9/IGTT99/7a8eop2u7//y9pnxT738WH3mCy+MKp+z7/r9n85fcvdDza5D&#10;73/1Qu2ze564efZgMGIQlKIqXeACK41rQ521loWWByzPWF63KBdLF1t/LUtOzASx6CS9YjJLemIB&#10;SRyQZLckyZKVMItV1ku7cUBqgGp6RDMRWUYVcsAkd7D5LyqKScuIlJj6+AUIF1+sBsg3Qo6ZOmip&#10;ZtVr2bESfVPWEP1WO+P8Yba6SwhTYetISB8TzwA5vovTI9tp66C3iTn9OpFoEOxymhNhufqZKrhF&#10;PV1+ptxRxme2rGzzwISMibXb7eAf4R+2pj5qdZaBE97RzMVlUvaAMknOyCjnTdSBwVBHc1s0c5ml&#10;aXKZRYuXWbLDiAeU8QqJOqjbIbTYUeyJOSQHZdu6b2QP3/3qq+09Q+is30q7frrotz2PYunv6V4C&#10;TuQaIkt5Epw4I80YOFfC+Kx8EmjYZsr0eMJOzl9muyxnhq02SvR+SBWhNwTCa/q5dig8WCikJLiu&#10;e7+6PwFe0/o5BYfaRVgdXJfRnLHN9ZTrFct7lr+FDEaX31YQlIyDlEHmLlC7BFGvukwep8t1wGZ3&#10;21xum90K+tZcvCOa7REoWJtd89DeTr1ol+nbGpd31K9Fefccs9Tl6gZ1iyqrTfrVfiHm/ZT4VT9D&#10;Z0+/yJfHvzXq3EOH4A7FPSCqYa22nbSLDoOHG8v6swLA0eZdvWyROHEaX7AGVwSnGyDuOGdUnMBA&#10;GxwA9YR6fLNhYELBKhLBHoIz6MoGrIar1MsVQh9XuLI8WRI4g3jceuiLeM1LnvuX/qr9hdsuuS3/&#10;mTvY+90vTrrxzn3UsOb203/qpk1q8637H3ugdVKFl/3j+Z619T1n/vLana3HoBrg6SZKHThDT2x0&#10;wS5qs8M+AQl+296LfC/oFzmntTqueY0WHioiLFQHqQsMC42N6s3SVvV15VXdPvWUajYodXAjT1YX&#10;mpPqPy3/tP7TZpQtslW2SXDFKLJssdoMOr3eAtwAfylMPdhDml1olqje4kYRkySe5+F5UlS2uPGU&#10;MVNRDJk6SdfBVmhG3Cr6UsM+gnVRM6HUrDktUTJPL02dDLfsUVnaKlMZ57SaebJln/6oRdpqoRae&#10;Vu36Q3q2Qd+kZ/q77e/9Fer5dMPKAAB//hPqiWBAPXGC+CvKgycqjperJ/C3WRmYSGBVNg/EkWev&#10;8CoD321W9++37d+/WUnH4LvqpBmnOJnYqrbLdsmg74LgJanvuYSro6v4SvJPjBbTmJQlubKkeJ5O&#10;L7Hiv7DaD5/rfvDR9+k/7h+bHS5Wun4cS/f0VLKZdFvnVbffyu3gbZBhX2KlHDh2L6CuTiJjTcZx&#10;O0iWx8ZmxObHVhtvNOoWBa9UVhhXm29QbjDr8rxGyZ9XkOnNMBpdzsyCgn79SDgjE/MWgQIkBn9c&#10;Z+EWqQ4SSyvmGl7n5Jyo0/GZ1xl460Cx4jo3J3rd9Ny4JcyfsJh4PQunCw+vZQn2z8iMCrMhysux&#10;pmcEdwuE1wXyY7tY5DQCu4FbEGgHWENiRD23lNIT1AC9MVEkJpwQIg/ZvdoEJWCYcgjAskJHGdiE&#10;Qqv0WgzFjizYUFAWeh7aWIxmFaVVSTwGcVZUOpKBgYBvY/Gn31g9f8GmLZc0/eG2nrvpBRuHXVQ9&#10;9le/6fkbXXZZfMzM4dPvua3nBaWrrnPeZU8W5+1pWtDSOFia6vDOn3Dh8n5nH9Fbhi0ZO3UdnNWU&#10;zE99rqzF/iODvL1zDlucwWhay4vxfaHN4rMTJUXWOfC0rsloIjdmbCUPKM9Jv7V2Su3W16yHyfGM&#10;f2Y4bM4MR0aGVKDLdxSEo5Fx1hnuSzwzAguVJRnXOm91PiDdb3sg/DR2Uk873rW54PMNqm41KIMz&#10;P2rNL8M792kD8stUO6FyyJVpkUKZslGN2y8i8SilNBjxxaMGarDw3hgCmXMw2xPV04mGCScw0Qi5&#10;toZt6hCTCXXDLVScNa+iPp0cy87BxDlziotknx7zl61jHreTyyO5/eULel759ETPXx/cQce8/AHt&#10;P2Jv8ct3P/NJ/bLPbnr8Y8YGnzz7B3rFW59i33DsjQGP3PVYz8k7d/d82byHz9xDkD0RULSRXtfi&#10;NPMRmFyeEoPf4gXXc0sti2MGCIOo3gCxYGB6STIYZcaMeoMsRXU6WJlfCyoD8i3UKchMcXIaQ/o7&#10;LcgHqzREzTRqnmxuNK8wN5kVs8EY5aYttBNeFkU3/g961cyCYGXeEJ75DvQrkO/7yNY0ou5nsoWS&#10;BnmqECWcjDmNis0llDOs2rLN8sDE5uv2py3VTq6lXrQ4SgxRBDiJrRs8CNPND3bbDdrYMgx/366x&#10;ZQatKI0WlemzA2V8sXcFgBalUZ4bE6hmjpXpbW6Ai6dP73IBzUijGUA9HP2+xZNW7vxN4iOOgOug&#10;5amj2BGjjodek1jXaz/1KF1nN8obfhwrN51t4isVwJ3NtVgpP/2bFu9H4o5+zri/jAx1lDmH+i8k&#10;4xwXOsf5a8kljlrnJX71PsN9dtZrkRerNBhIeEqUEkulUmmp9kxXplsu9cxV5lqWeNYoayzXeuyK&#10;xyIR6sS5mR2eHsqwEcCHm4sNwrQJaZmSrChMpzcYYJ5ZLEarzW63wMPv9Hh9fr+nI1XehqPQKI8t&#10;TgePtZkeLDRuwTGstptCeSsGQ6bH7/Z4/E6L0ZjpcQJ1OrBPjaoOt6o6nEaLwe9R7A7VQhi6pEh+&#10;1W43Gg0Ghj75nU4HBGbQ5wuqo4x0CsxgC0IPQCMKnbIrytksEOigt7Y8LXirIRiY0B30d3cHA93+&#10;iVXzKj8DNaj4pkOOcasY1MHNNwEgkgmCSLimAa2cH2HFNtugahCU80BgvwygfuxQPw6on1anCZbK&#10;Ga52qpO5yCxAZie3TobxSwlcS9mQ02bRFI1vQCFBVzVk0WKX1ze0FJETkQtainIFRelveq597WhO&#10;cBhO1756a1IsPOCzV3qu2N3zRp7e5+55Xen6qeLee/43R/qoO9jz9T9vbZd+B9JpuC06b9zZx2F9&#10;X5T6Qg7LI3FCVMoGaP2NVmNBwBos6GctKCizDvWUhoYXXFjQYG0oWGxdVNA4qNl6U78HvA8Gn7F6&#10;8vtEaR4XB8IR8GTg2fxdgd35+wOH8t/yfJhvqPRSbOtOaw7Om05wf595MoRftKrh6Ygv4k/0Lygp&#10;k8v6XyiP7z/DUJeYb1iUWGvZjC3AD9YfEo7SEhuV1cKcEl9Rlts/q9/yfqxfuNBWYdti225L2ZTt&#10;th22kzbJJvwacOB81efJgf7ju0ubsE1tOr4fttnCkq+DPbvLfw/2WXoIjtNaUEiOqjxTUVgy95ut&#10;ziY6oRRzs3K4DOMqkyNpGZYjc7GD9HGxWwRyGoiO53ygmfnrcsSLkP5JiKScDnapZsvTSFyNR+OD&#10;4jviShkkSLvNxmriHan3dglkMM/TrJnY4JftK2OPlNEybERPa6N4i75cf3Zhzl7dIR2L6Cp0TAcW&#10;gwmAYSH08/7ooDzSIQwBbF4RCmeMbvCwPsUN2xaaJAERmIAqbzinvCEXE59+yjXMcexqu7EfLOPu&#10;IFRZeWIlEpz6xf4Qe0JhJAmrl6zM1XHrdkgJ3xLy7xA4vsS2cCTj7hK4vzxury8Wl3R6G3QSV0mo&#10;JJXP7Vy8Y8+41eOHLDmygBZX3bxhXUbSf8XhW25+drJq9GXvCfsu37+8vmjZooWPxTNuqBn73KaJ&#10;Gye6bdZgTq7pigEX1K30r7y1Wpt90cCrT53ddMEw+mF+WM2fUDi+8dJJF1wFir4JFM01F/eINWkP&#10;UsViz1GGKFWKUhFJRlgkAhsuPDq8IrI1ohvuKveWBy/2XhxsMDRYa+0N3suCiw1LrQvtV3ivCO6L&#10;vG854jsS+Nj1te/rwCcZxyKpSCCqFNoL3YOUCrumXGyfrMxXjmT8S/5Rtagem6xjJBQGU5o8YZvZ&#10;n3PYTFWzBu3WZJYj2HGxGrOgUbNf4NwM44sH9XpK0BCQtJMNyDFBPDxHK+TraV4DPUAE8RFZ2GXF&#10;Ui5j+yjdSh+hSXqKyhFagVsicGqmegTRAvlJy+DkRQWpUJAEcCcnFSqsDdT4HlV1NaKqlzMIBT0h&#10;FCYlDWSOK00bI4Ii0lSxqnyC2g01elzt7ssFqXACwp+w+zilwI+2iqyEo6jYgc1QJvOoBM4zye3j&#10;hJDeK9EBT7Wvarl8x0qt59uX9ixhJTV3rn3+t1eufV7p6v7XlklbDqzuOdnz3sN0296aWw++cfjV&#10;g9B2k1NfSCcgr4J0Zq+bp8S2wU7tZqrhBtEK2OKyM2zW+8Mybpp49AY+er0YvR62MnB4JxEKCj/4&#10;zqvCsFL3NxRx4NvZcUYLjYTHuMb4prmm+Rpdjb4H2YPSA9Yn1CeCFoM1YFrMFkmLlSstK6xN1ict&#10;O427TDstFq/lJssnTLJlz7Ivt2+wS3YKEaOtGwT9M5k0oltbySPkGIGnh9jtZmwW+voYRtdzbAa+&#10;nrbsEMaXY05EoBGhrzQuVbAp4qszXqxJkFejF4Y9OYf0NKKvwDbJxivpTbySXohX/eBQyf5eswer&#10;kmb+hlW9xyhi6z+s7sSq04kTq8TYwezY4KoNx/HHl20l1q0OhiV4G65s4fnstSvTLCyVt2Sc/N2R&#10;nu9WfXnLCx9EdgQ2zLz52SduXHwH3eR78RDNoKbnKdu449HQkqWvvP3ey7/iPuqxWLOj6d0RrdGe&#10;MDHZmmstsVZalSHuIeFL2HTTVPe08AI2V5lnnONuDO+LvKO86/ow8KnrU/dJ3/8GPhWc541EEkHO&#10;rtVBzrv6gSzHOtA7nA2xVrMq61j3heFLTDOsC6yf6j73/khP21TqkWxmGN0h0IODgCUls7+YklyH&#10;PVdVDzuo6tAcjY4mB1iT00SaQR1OLu4dnO2EV9Wh4xTkEAyLXBiyfMYdNj7jSH8juBTI99povjqO&#10;Nc6cvdjFHtWn9DJfokl6SZ8pSE7IaT288pwgxbIJtaQX2kcfyCyZ/AtOa1g54cQ57uKiGFtd2KzH&#10;+ZrBbVcB1xLksuCzlQ1gsyFcFkMYpxcMPEeFwE3zmTRs3v4N7165+J0bGrcVtnVHn79y7W+fvvbq&#10;R2/6zW1nH99OpeYpo5jtx7HM+eaBP7x65M39fM2qIUUzwWceSNFpmi9Cwh4Y/g1Kg7HGPE9aoiw3&#10;zjMbYNzxMxIxE8e1qRzLCPMwz/m+8qP7TFAe7BweGBwe5ZwQHBWe4oQfPzzbuSw4O3y17mrPGXbG&#10;r+IyoN3q8032NnpX4GcxYftW9RGVqaocCpv0pAuncXBW9UmzfeAGzDuOf+g9LnC4T4MH7QP0QPh4&#10;0+485HwlFgXIPs2YV1CStFJrMIJUW268hMfaKK5mIzTiLVZz9FpOQUnfSkV/sVIYCFYqzWBwrYPB&#10;vHxofKV+KRMbEhO6j09U4TM/A0gkJnBJ2A1F2es+Ku9eWS4sZb5cwnkOC38l37sJFlMJPEUOtz5L&#10;+JBoFs6OoESly7r6f9P5Zc9J6v7gXdyX++kLU+umObd1H2FTLMNm3LL+GTrD93g7jUDYW2h+z0c9&#10;P6jRHV0L6T03jVn4JKTIDdgYlILjJPLJLmUoHxT3+beVDhO+/7aSIel40OB0nJ2bPhPI9fhK7Nj2&#10;bVeOKvIkBKcUKaKsUJqUlIJfCOBgSsoV+zPeEkynfZqneEjJdkL3QbQxArv7MKScjBKuVdJuhbQC&#10;6lVcJt4V4ubUT3AOKPZrPYKC8ExKLBuQnzSTsMgmyuPAE+fsF84Gq7B3E/5VPpc8xT/YIzluaOd+&#10;Gb4f2ozz4TgoN0Zf6yRWKFS+agauWTmC46v/0SaYrSW58nH5uPHvvk+jyrvKmSjzGaIxoz8UNUpS&#10;LDOs84TRST3VxeBzMh3OpVtzH8lludhh2HK3whUvCynh52YYmB+moZASbq5hkMY5Bh+ogwlZAS8O&#10;OEQYhSjjfhbBMGnvHZz6DZrFn7s1REOiudC55kKiOaS/0Ry8uZDY6oaEsEduD7dHdTUhWBQI+6zN&#10;EG8PvywrjuXSw4RyvcMipAI3uiTMbE/vauC4DusgzAEiLEfiFWvCW+ldltOaW5wfpZdCmJQkkJPb&#10;Qa9uy+LLkpjY5/0R64JDouPwWfR9fmFeorhbbLFgD1SUl5dXVMB+gDMP7gzOF5wtxqzTbNgyxt0W&#10;R4g6rZ4QJXwXvLGXXbinW5w1+GBJeD2OmIN7irJ1aQwIsM2PFj25eO29kesP/ObZtlj9yBW/bq+d&#10;e/HG4XL8nomzLq/t2rGrO489vHTW8Hue6L6XtV599eQH7ux+n0u6Ski6PNCLlQTokl0eSHpdjYvv&#10;bThi54u5mmMBUeDUmwKWcbrxhhm6OsMC3SKDoUQd7hzuHeKvUqud1d4qf71Sb5yqNjgbvFP9y5Rl&#10;xrnqMucy71z/VdRj1CnWSyVssk2XWpZK85R5pqUWky8s6x0gNndOSFiIIaGM9OeO9fRC9fSaLX2G&#10;IopPif4JhK+TQISU4mzpysktGQTvrV7VR6GABh8FdfH8C7ngA27LIRYbPwQWHkUcl4BuCTqBUAg8&#10;kl5vQbn8oBiMqqFJTkiMDA5yAQjPVN9i4wR1ZaLhTMPPGT+fpnLtxE8zjNOUacbLlcuNMm3AtXd8&#10;XGoplhNeciEIXb/QV5VP3PLHv1Hvtf9769GeE52tm29qbdu0uRVXOvPuWNvz9+6D//srmkmtb77x&#10;5l/++MYBcPwmLOOrWEEHeV0bUeiiqkxjcok8BheU58trZJ3RYTAajFaXw2glkoGauYWuIyZj/lZ4&#10;3bKjLupi2Y60YNPU4qElp9Dmf5Nl32sOzua9skwnpus8jhEGNIFTlos3TjRkonNcnzUmZosfp4JR&#10;Gk6vgiqHvQzfU98hEVFf32y7bj/X6atoQx/Nw/gCgePOg2PTYyMXVVx62cjRo0dc5s6U44+uHD/8&#10;qbxxFY2rut/hcq8CVlYLZmGQ5NOulbPd2cONFxkrc2Zkz8teb7zDeGPOk67n+r8sWY2+oN83qLr/&#10;ez4lhPMEphZRk7/eUG+sN9Wb6y311sWGxcbFpsXmxZbF1vZ4e549L56Tl9NvaM5MU515bnxu/prY&#10;mpymnLtND1nuyr+3/z2DnjA9Y3k87wn8KviPcS/cAmlJm92HxPoQsVfm0yLq8FkSdTgi6nBE1OFI&#10;BvxpmjOzbKYhL9dikoPRuEc2D8wIcsM6O9CfT34kUBGYFJgV2BE4FNDZA5HA8sDRgBwJbAmwwEtY&#10;Jw/oQtgPGjQOg9mgUabijjkjVKXcFbyvze0t4bGm2hwllA6sz1iawTLCHr3M+8wfAvKZEIkc0Vyc&#10;1eTwQHMkSIM5Ac3lLynijxdyRRAQ8pvLCeDidkUA7ktIjih/KiD24wFhQwTgEmjV5xTg0Z3hssMF&#10;FNhn0AusBkj6woZA+DwA+UqcORYExauyYNE0Fu0rYhVFTUWsiNtCOUS8s/cSRjQ93axGILwDHEnf&#10;Bojm2MX+xy66Z4/yrkLE/aihi/x+C39h+iTPnn2UUK42GAkM7jV4YJT2Snh+1K7C779qYq87IZFY&#10;CcvnZ/kvdheoVHFipXAncF2N/aKIIPTx1+tSgOjX8gZkxhR3/7hDdaouVdJlW6MhYszXh6gyAEGm&#10;G8ksWyxEsmNWi6GfKUTz84wmXUIOkYiawZVFgnvs0oHwnhYkNm7cKKRML9fhBHtlw7mDOtzPwe38&#10;EvgjuELxntvg+OC18GGrKkRSvKLVfsu1668eknv3q/dPGjWs4M5p170005G0rF60frHXWxi6ce+9&#10;Mxa9et2h9+kF4SWr5lVeEPPnFl24ceK4dfmRxPhrF/in1k8tjYUzXKac4lHr62duv+R5zqc3gE+P&#10;8V/e0EmdJAjiMcLqYlGXtwQrcUordrpLEi6aY3B5LdTlNUNQObBzIcXeXL9Pg3QKwgjGLYV8ETq5&#10;QBI3FoSD3Sf8A8JxJPYpPjdff6S/TxsLPmEsIH1Gs/K1TvnoPh/1TQxyIvaUDC1JBk8F2YrgI8Fk&#10;MBWUg5Zc2EvgDi4U+V2aqPGw8ZhRRmbawONIWijiGBHka4SBJ2ysM5qQhUbG32JknOmNEwPnmXP8&#10;qFVQD5CfP5COfI9TUZ4+Ohe2QVBWbVa7lfuYdQbFIOlU2RIiVoMD19lgJxQUbIS7AU307oLy4kNg&#10;EMLRwD0NQzkuVax/97LHJ6nmdrPjiilT7hjR/lD7+GWThqxmd3W33T543JRpW25mZWePYHVwG0H6&#10;Aqtjol/1+hd8ioGYDDqqMxHFaFAoU3I4syiFiQ8Pqh8edBQXc0nOzZjQi0MUSrIdZSYuu6yOMqPX&#10;GS4x8AAe/q/aEEPYiBg1/kczZmaVkHwESH2hGWGFEy8CpI5o1+cPLCFRBHZLP5JvjJvKyBDTeDLO&#10;NAPnt3WGWuN8Op8tMiwyXk2uolexdYarjVeZNtPN7CbpFv3Nhmbjw+Q+452m58ljppfIi/oW0+vk&#10;j6Yj5F3T1+QT01ly2tQfwzH5ideUT+KmUtMkouEAWHN6SxSQSknfnR2Mhw+doE+nNTtfRhO/MgbN&#10;hrngeTAgYF1jVkQuUxSLGcxd+GECcwM4mDiYIIX8wIDPj1ZqwjFBrtHkNhpN+GEHg9Ll/n/FZII6&#10;Fs58nd5kxIGDUogz4WyDpmnGJtzf6qChnRq2IUwBphmjTKPZ5q/e4lYIDoW7G7obgv4TxxvwFtiT&#10;Zed8+Y4yfjz8s7O+DsqV775+YajgJ3ENdX3OdXjV6e96lv7+eC580l939lwhx7tvXLB8+lp2M4gD&#10;1KHDqdiLoA6nnNF3l8LJPQViq5h2GosQ0/VOuwXCFVrjCxxUAXNEeYgCeH7BvyiA2uCYQxNpk0Oi&#10;uOSix2zbMRtWizjmteB6B34J5IAVLnYWfNMAhF/GOKi+d1B9h1+v4x9+IiNGx1mJM0MIHOimBXI/&#10;E7vIcanjDtwUgbjH+qUvs0CN9SHYlJzSjJGsEjWckVcClj6lvRjJKZF1FqNLFzIGnAp+sqkzG802&#10;g1MlLsmtDxtC5gzYkLn6AkPCVkKG6IcbRtgqpXE6TT/BUG0eYx/nuMh5qX2qc4l+rmGBc53uGv0a&#10;Q6euy77L+S/dWWO+2ZFP8q15tnx7nrPQPYyUOq8y3GS4T7rX8hR9mj1thmON7NJ12f4kv6d73/iF&#10;/IX9c+dp3Y/GsBnTiwNtEaoitInQLkJnL9mGTDa77CQOg96Qq7fn2py5+K8peslKLbnwCrynlXIp&#10;ZQX1FXAEv41zu3QmsyNuSjimy1NN9Y6ljvWOZofJYZJBi3w50gvz81SnD78KE6fxx6dePc6/oL/0&#10;X0hzS+JQTK8YTSYDjsVMqsMB+V6NszAn9PGF2nyT3RZ9xaE3RPUOpzOh6N2KordhnXOtNrcV1zDg&#10;fkqYDG48zk/KejkFV5z0Ttlgd1hsVtE9J+S4waDX4xxM57TbbTZicp9RrbTRyh2UkrWDPqWZopNM&#10;dOxcCVxU5fo+rDMsAqkB/9QcLRWuqTODMyxuqCiSuKAGmpIMq7ggAiKodTFJr2aGWZZlZZuapuJy&#10;XdJyTS01RbtaXddwqa7dpKwsTf7PM8wZh8MwcwYn+/X73eN5fL/5zvd+z7e87zvfmcN3tmbPnLM4&#10;avgzmXuT11+c38jv0rnQDSuP9l23/8WdowZ993bWqKxLPoOGpez+ZpZnjwL9rYiFuuvVN0JHdDq5&#10;a77H979XRzx4vHLePLcebSsHvzovftWEzX07JGxSJJWG7FwUdWqg5xdvDTy6Ykv2AznZw9r1X3Z+&#10;6aGyqFNvtiwdf9O7q8/sjI++uo6ME28+uyz/1QMXg7pFFffelnJp6YR+q/as/q3n9o8StfOqDvYr&#10;Or51X59xNyNfL/p0QdSJzLmfJDzhM3DJToP/npHTsl7cMO+aomTXyFE39+p/d6va2OnJkc3bn/81&#10;0LXPkmNbp3+1wi/ovezJR/67JutvF77KitrsvzXl5PzXfj595NqN9u6HZu5vofj83tO/fDCp7HCP&#10;aaWrz/56vFW/l997LfRYeFnnnr8lr73/E/XW766fT4lImfLtoagXL22MPfxym7FBicu7DX5J+UTw&#10;tZal256MTc1vFdNrxeH51cG77j22PnfEh9NmPT7bK2mArsuG2B8VL6zounNyy+Unv51yafGPDxWf&#10;eGPRGydabbrR4tL0rA/Hbd/86YjLK398KK9jXocf3ju++p9r8kdVfrhvw8dfXtlyuPiV/wT+8viy&#10;5YenfXZ6fsdfkpYdOV29vnBVjy1Dzx/qnnjt/UPny8av3XhWubbo3Khf+lRHRzw++8A7EWH7NGub&#10;PNrqXOHWvFfbhjcu9FF2Ozn+yV9zds9Y/1HqiaqqheX3ZT51/gPDrOqohHXH5289eqrF+Pcz1+SO&#10;Hag/uPXkx0taFFzr2OVw20daBfx+7dr47ISDqoMPPt35i+fWq0dF3nc6UVnd5csx/n1OzvxaU3z6&#10;5pp7nvfaMfZC0qCW/ldvlLd78omfSnfm/qr8NClnQt7h1HNBzzZdovhx3MKbjwUf2Lr9lDB304zn&#10;bi59+/TeJ19PfGXo6Nzdpb/Fnb2VX7kyOntx6LaNvstfGH3l2vOR648vr558KrD10UFLWyXdv3n0&#10;3i8e/f6LTp812TH2/w6eOXd/xY7p24/ck3So28HHbqkXtIibfuzMhoJhny79KezhqYFd37p0uXTR&#10;52EXbv73xtpTW57oMDLv50Fd+p4cUHnGryruYlWz/tUXF87oGnfz/l0zzja5ejbg6lm/6KOVU/bO&#10;/Dj35rJtc+e1qTxQNN63bWXSGd31tUP/+bbfjpkr9i/cMtz/XMsW1e0eqWw3793F+o6asf9684v+&#10;7eKr/+76/KRnreyGE/eIa8IiNOb9qBpxQ+rtzW7c/x2TkZ+Wl51bMDEPu03z07hXPVKtw043Q26/&#10;jOysMQWqcG0Ed3fXXOugxZ5VvlUlCxvZtNg5jip6Gferd9DrdaoOYVqdSqtWq7HVVa3HVnReH2iY&#10;gP3h/Qb0fmRobPueedmG8QOGYVMsNsVlp/XMyRqfgU15nYYWZExI9EaiZ2FWUnY63uTSuTP22cVn&#10;GNKzc7JUYdgMO8BQVHPFSNBpuKl9ujBokQfvfMnQqjTcTjfEYse8hhvbJxp34mrDmbb8F4aKCTGv&#10;poROp1eJUFukTKXQzNv/9PpwFRGu5WbAuv+s5UdiM5+xZK2aREad2gonymvBEGFsK0tSny1naWN5&#10;b6Zq2JgybzIWu1973jHik1MLjC8qGJY3OaNmpyJ3KXMk684Wc2+birfRmIaoOhnnI19lHGJ87Jud&#10;l1/Qe4whD7aBuTOYPmi0mMk+OXgJD6cS85g2ZOIEQ46YYzlX4q7NEBRSDRqqGg5D6qjvGKFKmGzI&#10;K5iqwnsOjK9MKCoIFXdcatl/zm9ITJRWDS6tNlwbptGrtY+q1e1wmkvyzQUsyJHAuxPSJ6fhFUGa&#10;mvchdOqNNwMVZE/MieHbDIx1okMDJqZbfr69abMoLyMTk6fVeMPYTYdKr9OF6VSZqpo8TYRODUYe&#10;qhxTnlqjj4Qf1s4L04ejC7Xz1GqaU+08jT68jq4moi6HNjwMc15LVxOhRctq56nD9GEwQx4W7Yvk&#10;HvXaedpwzq80L7yObpiem19rlwsL18G5JHkRammeJjxcLeVAHjy7tq4mPDIc88XD3GZNRGe1dFyQ&#10;p7MoV5BnQGzIM0780OypmF8Y5JCJE7GVl46IiY7LyZyIfb016Rjs7O2qN3TOSNWnpaojM/Th6erO&#10;OkNYpkYdmWZIT82IzNRpu3vbL4KXccBk8gtgukaDgUmE673btOkzqK+3INyD91r5AkoAH4UAQDy8&#10;kAgAvvITBH+A5fhZPHyQCADEd2YFIs0ywUBjU5rvz7rXlOa7uhoBAYB44DVc5s8eSHcB2JZmFvlI&#10;CiMAvoNLPKpNx+33fwX5fetHCEJXFGIdvQG2h/Xi9WHGdrE9PKBulHilmLEM85uY0nitmNV2+KFu&#10;tkMNiIfYDnIIgp/fRT9CvOrn1w1JtkVsU3ekOT7iIY6d2A7kl0jH4Cw6uRwXbI3BWfflwln3UpfF&#10;PsRyM5/lGFjOzxDUl4tOs699xcFAmkdZzSC5KFRC655CnpAtGGq9m62mlNz/b7kI25Uh0W5Cs86C&#10;y2vBbW7tCOpXnpzSdGWzIvAQw5D3b+26ZMoIYFdYeTLzY6dOnQrhLTyxQKAu0sJwXP9+wLrkgJLK&#10;oLIPlCFG/UvlySphrpGnCNc34LrqctV9YgvTq8qT1/bbksw6Psf1yf23JJdDLh24kmYmLG1dnhwl&#10;uChZP68vBURdSuYb61v0ljEtQKrXvt3Mt8PDLsVRG5OPepUnG8uPmeKibHtrxxvxW5JZhnrphcbp&#10;F8T55Xhz/mmXPIaZMAuyMfAcQFul7oLk0OifR4ZGu8C4HkEG8+IBy0O0v8HI7CUMMORDilzwtRLL&#10;ORfz2QaRl3zkXQJIeQtl8k4UcmJSoC/WL4f3VZQnL+1ayntGJm+6oFanQN8RXvKRtxyQ8vb1lDfO&#10;xeBNhL4jvOtQnrybrPAulcmrAq8a+o7wko+8BwBpf4/L5E0SOg1d7SAv+ch7zArv4wp542wQivJS&#10;oO9If4+jPHlPAdL+XpTJWwjdRMARXvKR9xIg5e2hlNffDOimAI7wXkZ58l4BpLzLZfKqoKsGHOEl&#10;H3l/BaS8X8rkHSg85TLLQd7fTLzuCIZS3lFe8sZ5MupIcZDXA3zs771WePfK5J0gPOzysoO85CNv&#10;Syu8BizY5HwvpApvOdxflYn3b1Z4P5bJ2xB7Jh/7q7bCq/aR19886EdJxlm6psJl42FrTVVTwva6&#10;8o+utwka4Qu4AlysBAArgFSF7bXoCpRYIbzj/rgLwXSqohv04Jp11oYYaqvrXWTbXHPyuiDIG58/&#10;sx9BWD/bnmeWuK7o6EoEuXdFrzhOvQGOPccn0JQOhgwxpTknQ4BcFGBaXEeXugkCUUZFqCucv47e&#10;GIw1KtfRg2e96+g6eiObNRz6d7CO3mi5jr6a+S5N07iOxhp7NeuXu47mfYDvDmVIQ9bR4hq2Mfi2&#10;Afw+2A2QX1w7J+JDLHyFefGA5WG5duac8t7Mke9A8nJdRF7yS3kVMninQM/R70DyvgWQdw0g5X3K&#10;035/DdDLAhzt72LokJf8Ut4WMngLoZcMOMr7LHTIy+9PKe8eD/v9zYBeQ/r7lImX/FLekTJ486HX&#10;kP7+3cRL25DyusjgDYWe1J67II9xjc4aAIiH7djIUvJivFhvKGJfoqvtmBvqluga6nbea5wfkegq&#10;jbnoojnOsv+ce8ZepnksXkxLvG1HzG8CMF6Dus732Ry0qcLLdpvmuFV4zXFrrlR6EBVeYpvE32we&#10;Q72fA5wTTxC2gSQfjpLR+C8CAI1RQpil4OoiNGeGlUOsg3rS+bmTNkejPo7XSOBfwBxAYdFmhZXf&#10;mVDEeDjbHhTonD17UMAeFG4jvcf5EbbtgWPF9R3HHktRwebYq1yMdoFidQ5bYx+HFYG/ssZeHrTQ&#10;FL8zaGNx7v7KOPfmStHuv0HD7Ol84+avfBd6om1Fox7OE7/L9gBlwBVAbNvdnKe74bdCdQl6d7t/&#10;9vz2gId9vz0AXz3g8bwiVkHU9Vt+Z3wC7AakfhuCPNoRbcqmHTXQh++k/dFoE23jRWA/8BHwZ/mw&#10;fNuQ78M2x7uBfjsba5AiOA1jWH1+O9uzSDHb83mF6LchMnRCoHMZkPptGXg2AIeAM8Bf2W/Fttvz&#10;SQXior3vUoWywkuhXKSY5UXU9ckTGCv65C3gbvvknbQ/Gu2lTx4H6JMuGKz/+eRtu2cc7QLARMzr&#10;zH34UGjHJ/cpCxX7YC+iT2bK0MmETluvwjo+SV+kT/KBzl/dJ0PQD34/0SfbAcGmNIRQzf9wyPXb&#10;Plgs2fPbPt4VXn28J7h95EPU9dvGaMhIcEZB3m2/vZP2R6PNHDt/tHs4ZDfI//ntbdux5rcePvhV&#10;zHQfV993qYfPdVcP2Irot+/AxuzpvON93TUDetLvUvprd8xNDORESNGuETpKuuCzEhB5kDQezr5X&#10;kb/OsX3vKrYdXbF5X1oK57bnk6W+FV6lvq3d3PyIuj45ECS8fyiEvNs+eSftj0ab6ZP90e4EyGLI&#10;v4JPPoN71Gdk3KP+EevbmEa454Wz2lrfxjTydotp1NrskxdgY/Z0Lvh6u70NPalP0hfpkyWQYyBF&#10;u/4jfTIEPGiy/Xuy1g37XYU+LvpcfXEtFL8FpVn4WjTaQ1tlHPoO4N/t8Jmc5XjIbjfubZqjDmuH&#10;WJ+1eMzfJOy1O869wgu/S3hL55H2wnY/DbSRtNsWJ++n7HHO9qzwmu1Zl/MFE+d+Bzm5XrTHuQ/3&#10;F/uUdTkrTJxu7KMD/eR3nT1OD6yHPHzqcjYCD8e2h4Oc9GV7nDGNKrxiGtXljDNxTrPCGYi20H9o&#10;r6JN8veqIUAuyjOdY/qbr934TJQBOJz6rGow/uZLJ7hcbeizKuqyWXfyrIp1WD6rCjhS61nV+6xf&#10;7rMqPmu702dVg8GnAmkGpB6S/OKzqklw+mmwQ+bFA5aH+LvjYGSmAwmA6LcwoxIxzbnlWoBIBO5D&#10;ZeMg1ZCsV+RaBa6eMrgM+EtJOVyjUDf/VmESJJ/h4zRzXQCXQgZXMX4ljoOe2Jf6+mVAGd6HFEA+&#10;KOEKdse9Odag5Lc1hipcDwXscaWjjC8qmwrZSsKlA9cmGVydoZsg4bL0UbENlnPHtUM8+CZDpkp4&#10;leBtjcFBts0+su1SXmtcGSjXF5VNgxwl4eoFrq8RTOxxGWRy0RZ7orIZkImQOM12Mh1ca2RwFUNH&#10;jp1MQrnuICiFTJBwlYNrqgwuFXTl2EkBykWAYy7kAAnXYXAly+DSQDcBEOeoPvunLWrBUQYZK+FS&#10;eAjCAzK41NCVw1WCch3BsRCS84bTPF89wfWNDL9WQUfOGM5kORC8BMl5s+R6DFyHZHClQVeObfwD&#10;5dqB4BXISAnXc+B6SQbXeOiqgDYAhpx/214ipi19+WlcY+x4AzJcwvUuuGbI4DJANwEQ66+PawHK&#10;NAPHMkgNJE7zfFWCK1YGVz505IzhIpQLBMF7kO0lXEGeuO91ItcScDQBx1rIthKu/uA6KyMOq6Ar&#10;xw5fRznG/E2QD0i4xoBrtwyuntA1AJbzFch6Aa7LxHxLO3kF+Yz56yClMT8WvDJjfkmCRf312ckb&#10;KMOYvxlSGvNngMuZMX85OBg7PoCUxvxt4HJmzF8NDsaOnZAJkDjN9v89uJwZ88tRN2P+PkhpzPfF&#10;DbK8mL9All9vAgdj/iFIaczvCy45MV8j3NqRAH3R9uqzje0ow5h/BJLzhtM8hiXgcmbM34G6GfM/&#10;g5TG/FfBJS/mT4qWE6/2goMx/ySkNOZXgMuZMX8/OFqB6zSkNOZ/DS5nxvzD4GDM/wpSA4nTPF+t&#10;lc6N+cdQN2P+ZUhpzE8ElzNj/ufgYMz/FlIa8+eCy5kx/9/gYMz/AVIa8/l39H9UzD8BPsaOK5Bp&#10;kDjNczcdvO3hpMyLByyPhtwPnkIFjB3sY7KEaxO4qnztcxmgmwDYiyG0xV7guA6ZJOGqAtdmGVzF&#10;0JXj11+jHH97uQEpjfltvARhpgwuFXRDAXv9+g/KMOa7AAMl/eoFrgwZXBrUkSCDqwplGPMVQD8A&#10;523bAFd7GVxq6CQA9vr1C8p0AoE3wHnDaebaDK4qH/u2oYKOnDH8DeX4G4E/wHmz5PoMXJ/J4JK7&#10;zq8GVwgIGgNREi4l1nFLZXCNRx0qwN4YuqJ+xvxgQBrzVeD6hwwuA3gSZHApwdEcaAFIY/6j4Boo&#10;g0vuOr8ROIIAxsWHAJxm25gPrvucyMV4TzDeS2P+HnBdBMgfD1gelvFQhQty7JDfY4z5XOuwbzjN&#10;/ToHngMyuHpDJxuwtI1AfIZr1rvOpy0y5tMu0wCcZt5t4HRmzKctxgLsozTm/wQuZ8b8+8HB2BEG&#10;JAE4zf3qBBtxZszn736MHfQzacxPB5czY347cEQA3QBpzOc6zpkxvwM4tEBvoB+A0zyG28AlJ+Zr&#10;oJMAWNqkmHZF/jATOE+M+X0BzhtOM9dP4HJmzNejcsb8/oA05jeBszgz5ncBB32LcyWN+bHgcmbM&#10;7w4OxvxhAG0Rp3kMR4PLmTE/BpUz5o8ApDF/MbicGfPjwBEEjAakMf8wuJwZ8weBowmQCkhjvgvW&#10;v86M+UPAwZifDTwA4DTPV0twNTTmh6AeDMuf/sya+yq6oh1YYgvRQDDQBaD/TwBaosNiLMBtaIns&#10;dqsa9sz6CgJOBdZ0I8D9ICAe4vc149EV1wovPm+XtluHa98B1tot9sEN19k/9rcZEACQ8wd0zjbn&#10;D4pQtx/q/O0gObcB5CS3yMOxEtP1cTb1tMfZ1DPUramntX7OMXGSW+SRw8lnULb7qXMPddOZ9zRG&#10;o37aBPuZBLCf5HaEU9zLUf98cm9PXTskJ3nISW5LTss1k2iTtI0hQC5slmnxmTWSxqOMzgsXVjhx&#10;f2UZnllHCi4tGvrMmrps1p08s2Yd9T2zxvNshuO79sw6BVwRAP9OOx7wBzn5xefIgZgYBdaR9Ale&#10;tzxEH+d6Qy10NL5jYDDS7QBKcf4bwbcs51/M55xTNwVgGw4B5DgNSNsQopTXBh10BwMNbcPL0GUb&#10;VgHSNsTB/+2Ng8YJ4zDG1IZiK20Yi3ggpw13Og56UxtirbThaUycvTZo7YxDCOr1BViPmOZ4i2na&#10;hh/QFOARADD9/wIAAAD//wMAUEsDBBQABgAIAAAAIQDi8AoZwlQAAEScAAAUAAAAZHJzL21lZGlh&#10;L2ltYWdlMy5lbWaMdwVQnEuz9iLB3Z3FJdjii7vr4u7u7k6Cu0NwCe4uCRA0SHALDgkSAiyBEDQX&#10;zjmpe+r//lv3vrWzPdXTPb2z9T79PAMDAAAcn8afJwMGAPB5Gn8ePEYAgIQOAABKK8sAADAAqTcA&#10;ABEcAAD/J+Afe/LkaHryiz3lnv8/a4BdeEBoFRzgaQPAuRwAsP80ZKXkJZ9SxP6E/qn7XBooI6X2&#10;bDuf4lieLJ2alAwriI0LhW7oy8WXb29/FM0MjaBwAzmALub2KEJCQHYlK2cbT1sgz5MLAmSXsXP0&#10;tHJ/so5mnlZSVhYullZAEREUD093KzMnFF+YNv1xZzI+rL5rnXNbSqmWzh/ZSOMDfJKw7tDhlKyV&#10;ZJyVj7C/g4ybxjfBmdya8aZSKnxxWle/7HcC8V2GdKDHFwVDU31AtxCa9E61VHPuaYHiNAKB/Sb8&#10;LZHopBu/ORmBjPiZzLLZgWjT8qURlAtIV9luqE0IbojKy5re5stdriGmHAiaAvHYx7nj8/D0rAFs&#10;ZFmZXNP4zi7S4HcElqOy0KqElEjlG9oEwmWf3cUGWvz24Af13l9H5Z2P1MFd0z2Bkdk7X1Uch8S4&#10;lh7UJoNkQeqvM7PPHob4GYwUJ41EQSIADPRSLzxcCCks5a0dbhApbMg1bpomKeyWQCwYJuzFXDam&#10;nKLqiN9ObzyzLtf6lMdaSjyCzZn2IWPQzGZcadctW8GdRXDPtLn0V0S62qx0OcEwuLely7potCVG&#10;l5N8Thh6zWPhqq2pmyRY8GBUFuYO0TXC8bBoFuPBEAMEvw7OX8QS5slNdPtbzhKVdOZBaNMzNERV&#10;BhJLh0KS0Ulzli5CHTpC27NzXzXYG/g3vIP43gP5+eLp/I8GGJrp9q+NJbCmnRTHTPoiD3EZHoPY&#10;qTx3h9iRCG4+ETO84q8x2/R3PkCc4bxorijKM7bWuDmUddFnfpiXhyRrM0kX070lzKPyt0eyp8g3&#10;PlGVl1AyUGlQqwAjbzv2wXR5MV96OpK6/mAK8t/pH0KLrAh5stTuBc0GDWqhgWjma49H+JjJavlD&#10;A58J8zGqFYmRphpnFKmSZuA+8HzpPS7DrKZGkNCY7ub0v4WR0BsSs6VH6NsvMjUDcn/pDQKTJk4g&#10;n5W3jNBiuw2OG6hA89EiEWD1XrLaVT/AqnwS8VgW8xANl70K8aRPjkWwEPfFjkEGFw5tCMmiBMGQ&#10;2nbil7W2IlvJ50sic04pn22W5BTT+UEpcxFNZHKydLo+FQ0tlv8S4CZFmpeRo6r0dbfVMC11DLRC&#10;ypbwgl9aCIO7+pkH44Ucpc1HoOYoP7177TGP0rGLgp7gKB9xeBaBROsUzfKqZB82nkyAU+XIXjbQ&#10;pcW8oQUmTl7neCduzWe11cz72A1d2lVzk7lbsvZtM29/BsWtsglrKxEVZrwjhezGWyZKl7XgFwFK&#10;/o9EoEqMKEPxemw4E+bLCkY//K4DKUZ6C6T+zeicsbs6D+THZcu0TvIxaunWlTMhxL6P65enmKB5&#10;3mOWhQGfMDTStuy5UlgVuVBTuSnSdaVS/JGwFBTTIe83JnCnPksG/WUFHeFp+gaUu5a+QBVvZijI&#10;lEOpYHGkvAyvA9PXvwkantQYhLfGJeI9L92zI+4IafvcOI5ACldMoskvjk8a1qR+ABkMG/QpSoym&#10;MGqVIVPCt4TX/Y3o6A5LrEXLdFrS3SiG4MdBWwmLrjOUhEzstVbyG5YZ2YF5dQp975tTZFGaIOhC&#10;PhItySJ1PFerjVzCUY63SFEDq1mtEjikpMaYRBC5DwdKmehE4RpTy3a3xPpFAORPBI8ywoRsU2ZL&#10;eohBpzGHRyc9vTA4Yuakp7z51hlHChE15vPwySVfLrXOguKUjHMPd8kc5BzgCzmwAqPaHaRlc2S2&#10;KIIEEsW61EfdEOpWI7oubsO+o4QIEZHzeJoYozsOgeJFIDz0sRkupS1lcoSR+w0E+vGMA31iryT8&#10;AmViNoO9htJf0Jm5YShYu5PQwQkBEwaRWd999RWdUkfqlzHHmR2Qf6Xye0Az6AcZRo40LJ1KHT/t&#10;r9BjktkXHOLaamYlFX5ixBzjPfGHhlTluolcvefGecI/7eR41gR6hVKFvAXwL8byB4t/5TGCKfVe&#10;AmxOqNh+mvDTaiFNqrJHKOUYbZfsv4r7Be1P7nw/8LELl5PZ8L1uadd8CIOSlGvOSKmZfG/w+qKu&#10;MVGd42X321dm8W5vzsxGXlF6bY3E2eONFaXZzdoFLpWI3dRyRi5AwXEkTqtF8ypvoXpxJYYfprZ6&#10;bcnZCfJR0klYNLtW0D5qoGG/6fiNGl2XNgtkSkiH1x3w56KP6AzdH8IEj/Ic1PkdoQYaH4ZeWAWo&#10;Qx83fMwOBOL6DHVEbx2o3ogVKnyjWXW9k+HVWCp2nNxcf9fznnBCUCddCXMD3oQ5gM8gFNOnSWzz&#10;ha1Nu1gAYWfH5vfdnYqZwKlasSDEYFczG1TXQzsDQzayC1cDW8NYvSj7+lNzs7jeuDbW3J7Kdt0T&#10;iTAtGYIAbvSZ160fdT14J2MwdUhVaVj3VSbg2gkupeZ2T+IIpedeY0pFNN+5BW6WIATDTKjEZUJz&#10;4tx3Gw09yQq7GE+B/c0/VEahfnEESapx9VhqMQ2zCvyJUfwH4ECGe3sLaS94GnjDGeLA0Ngl0VNT&#10;d8M37NvdDWqX7oD8PjV/mWLre6YPxpXBKsUYPmyyubkHeLHxqDPrDt3I5kZBsYXs5HDjU7nvbiip&#10;XBJzUaycLf+hxKfZM5M+0+ezBfFzcDyvPs85/8Wymn6uVkB2NTObv77drZw9gVx/My7EysPFy93C&#10;ygPI+7dD0sXZ82ndA/jM0k+UrGxlaWcm4eILNOB4cnCCOYGcfBxGKE+s/E+d57w/bK7m7mKhYeUJ&#10;NHgqJiUDZNe08vUEGgHZJV0cXdw1XM0srIDPpC/pAQLy/VPOgxMI/msqIvLE+0/FnyJQ2GVAbBxA&#10;/j/+/y4Gev4Rf6r9ox1AoL+3UgGCgOzizwLC+Uk9ANmlrLztLKxk3c38/ndh8QqiKoenTvY4xYsT&#10;GS3+yjfaBwU5g6m2tmjN20svw8kgY66EyGaru7SFaz5vlWc4Dd6oRMgLs8TC82SmOC+rpL9WcRlY&#10;BUQS8jq8mzo5Zox08RPcunt4CN4KkHLKrzgTZBLX9JDMeFn+1llFOS6CkkmafEFFtwL/15G5W3zT&#10;t67U9z3LSzZzK82bo23edz+F2zKsTKmOWds7sG6pUqwBlDmFjFahLf3kmQ0rIjBCuhi1JOc0JXCY&#10;uV0c87NvPMubWVM0vpYwMjeYC8rX3910jbyLa4uJeDRMsl5K7Gs5rp5VWmi9liruxayXIv5kovnT&#10;kQfvLfreGzlJEqaL+sWtl0qj2CkvsRQQIDyWXYX2Kvle215EPUbdaXu/fmKVi4ybVsa0HTXnkL8K&#10;AngzT5xgnb84hDabYx6EBZj9NlD/kNbPYCZqGeW3VEf5k7BeYzsgUphnexqvfhi6FktpzAojea1J&#10;YxvvoTw0vwz2KIs+Ay0QZ1/LgCtQQT6Z1bh8oYJmlHrV1ihNRnf1x3SnAbA+83uCs3lgVMMiMnn3&#10;JvxVvBkhZF28oLhGeQwhkWkKrW2fyux+sq6Y9SnGa4pFbFKbUkiYtn+CzojqXhd0+JeVI9Gn0OBa&#10;7+WAwN9He/hey+0iQjcJ/uvg+r58Ui0zbTcr1I3fo5yRSasM4IqB+WI9XYcV733M3EmlRjTGoZAX&#10;Ilm3qbha64un3zulcSbVRFgc6boVNZ2ZFo6FIxRqyV6uALxdU4dY9Mk6NRy6wb4+K9T+TjfKOs3f&#10;Xj/e/vS/W7ugcPpYycSIO9UiZZ3eZFC6v+H7+cE6BbuQX+DdQV+s/vijvDSW6CuwPvMFntalttrS&#10;kIsNRjBpe7ChaPnBlfiDELJwXeFsw2Ep9js0T/lPgx7qlKXy5412VLs4RbERXAsqmhYJcLtM0ItW&#10;A8uUB0wx4gfr/2wIf2HiGSd8HNx/gPqMuGfXEzjlJSUlzDysLIF/4QkCNPoTA/p31/iDr39ahcpT&#10;z/hPfEFkJf4P8NL85IArjvfI61w1Q42k74DR7JtMLa9XYyu9wPuAbe6A9pmyXTrZkkt+yZn32yl9&#10;W3n0/u4s86b092LE36EU/ueW7Aqv9KUZN2sYzYsJWaFTzkrt5cf908E/NvnOgly8twDo7nPcV6Hw&#10;++ijkBJsO8dACfv7aEBiCbI4N53W5xMVWgTxCI+bgIMVf8wwA+0PAXc+zT51uXPtuYiRD2Lbsrmr&#10;zI1nhG4oejiw0UJbxUyjnkhbeysXJ0lgFT/fgTbMl8JDetSBYjys0yHKnRpTdPNiEXL86VduEJE3&#10;y3Hpy+SIds7WI2NYfarJFT2TpzXmxW9UfmIk9+VfBqu0bIoMUg2iEteJynQmFFzFL4rumu2UfR16&#10;LUxGxHP5yxS/g6TqF88gngmWMkOJptsqGzo0u/5B+0Ih3DWZ/6OlWaiHvpzqspLzr+6oF0H0y7gN&#10;uz7a6jt+Sbg2mwsbZ9JrsA0cGORoJGi56HJqWNLwZtmNamKvhUhA3M3uojQ1CKRpAZxetPY9nuZS&#10;TeIBvOvCHeplG0KPjNRu6ZJtSKn34o/MDeOqX/xuJgwbV7Sv0+vycrsvtgWHv+R0kVAsz4/teSgb&#10;B2YseKfpyGbW+vn35p6QiJ7oZIG+hvMkDXk03kFZTTIms5ji8Yb3tH4cK0Z66YP4tgodQwSFd9k+&#10;sbUtedTFxPFp52XZPNjL3Z1W96Z91bpRNb6C3ttMDVnsMoHovWMPqGKyhtmgqSuKNai7pk6jSPkZ&#10;r5nmnFJuaRdNTXN7r9iNRA18+2RC0K7U04kn5zRjrkMGmS2587swXG6TPo/eE+5fxx4UMsKyO26P&#10;5XQ7abidYRVblTt71MMSvp8NOm93digN5r+H1xWqIaiD8BQCe2HIvKP8KQ6ZsuczM6fAkCiWwrTu&#10;o4/mkEm1z5IQyDLdspUiQUuOlvmR90rOPLkzWTFY4nrorYJV2m0DFLvxoRFyc1MLWQ1WIVkKy7p1&#10;6e99kP7/4O8ZM3/hj4vvD7aeae4/8PeMt3/h70/aM0v+N2l7/E80/MysXk+U+UR8inaWHk+8+89+&#10;z7fmf/gZ9O/r9t97Spp5mjm62PytCDz+kQL/yvgjJ/51QQf9Iw/+7gkgIIj/SWv878BPCEQOxJNe&#10;89Hyul6X/ZTSlZZjmSo/Bg8LRgqTI5EDoF9bDdLjJI6xvkWKxdHEoEE59g/9Fn7NKonDQcZW2/zr&#10;48fB+tH6WpSaytoGpG9xtTqcW+/tcRaCHoK2lvPfHleV1tQcg4/9qv2bA4+ulIckcmOkWnNQ37LT&#10;76LES15+ncSfoKlqXZSNdp5ri7NhVyo3Qk1+5/wzXGu5Ym5AX2I36IBbuTBDIY0S67owIl4zNxM4&#10;XdDievNRc+23yO4XVIKpEzbM18n1uvxBVtd3yOxJhnxBZhrVj+dcQn2+s81fNo4Sor8Rsjsd16tC&#10;g3+c1fcy6ePeMwJWtD9EJ2DF6h/tv4SIU1D5D0YroIzjSewT7nuWAKcm8AMegu4KKDimjKFtVLZY&#10;U6I/3ZxFZB/Pz+Nr3n9eBRvQIaCmyqgXEm6DH7brQZbZCu8+32wk2B8r95YdKGwp0sv7OYFMfg3B&#10;VBGC0U0hDUu+/r4N6S/LOzBQHMghrVM52paUcwaxRcMS2DJYbLAn8GTwY5a56WEQ/B0SMS5Thm3g&#10;NryYLJKEMQkMC6wj4huEwzJPpgUS5BpJdzrRgiuLXu9xxWm4VEBMJDYB7AhsBQwvXDucZwnFJz14&#10;XTh+pE7ADLbyRfumQfy7AIMzPPXPvS+kqcHCGbUuWOPtNd8g0ENoVefxR822sCr7BwXIatDrit31&#10;cM2TSSZ7mT0neofZYiqK8Qhx/xnoMBKToNJJeirHKlV5Cnyo/GH12CytjYF3re2duDy9pjkOXYsc&#10;v59cSZ227CwWrmLzjyH5wRNFbzatwem2VTLpz1GGwyLUgjCIMDh3SNeiK6JjJN65n8CDCv3e/eL9&#10;bv1+oYn5I0Eo11EnkuY2lMkSYnSmJKaCT6cXEvskIlbZfA0ejU7eywCMbMpWNr+30A2RtbVhCMu3&#10;ZEiLWjGos/oiHfACh/1EZhC8Ec23ksAvLE1+wl639RNWdljMznUhmCkOjX4You2g8t41at+hLpv0&#10;1JSyQ3p3h1zytrlDHrZ/Jq0D+rVDHp4DYwZJF20GJoBwpaeMuPFFI1wyIHQCqzoUSRDFF/ec7Qh1&#10;BrAHQPAuwW84Mh01sJD8ICl0onritTscT2nxm26XbxUb+3fKg/iQC3Ba7Ebdu4yHRul1trrKeXys&#10;rrRhtPurh3esn4lVMNwaI7IHOAafj8nydFAusVGM5tolPTMGklXVRInXH2oz7jWGVFNG0aTyCJfM&#10;P/SHYlMMIRjDoA38HPtJNG+O6SiditjUc/ZiJGLle14oFOi9p28qFM2qCxOP2KT348nB60XCQTE0&#10;ogL7uiji4eeXk3XX1ZUbbs6haed+lo1QvW6YFk+4lFX0e/qtj71JmB1fDyxG2u2gxjc7X4NabwBO&#10;BWJ5lKVTyq03BGu9mbw6M18dbD3e8EbZeiA4Ldn+CBYAaMwqtf0spJvgoXQSUcgzKZuasPWI5z2Y&#10;+eq4RlZspY844diHA4mq1JdykuycaZpsf4kgebeiR2/NjStUiJzvirXjJgYp49aMtSxnvuPyfbOY&#10;aZKjcE2s22o7JveThCIQ3dI34Q3sGHDGwbR0eWbMwXY6sRGHA90VyZUiGf5QTRB1b4VFQvCv/4/E&#10;FP3pJWHo9qAwMrPEltgczi+xeIX0EsbCL7bvtSCqD/3EwtxiMomOrEKe5EKB+Kg1LZcuMdS3KCsf&#10;I6I0Qv/6/vPt1Pu6If6hsVPrvCahyNXMU1+Pbx1HOxi3ag6OIb5yJEHJlmPbAvoq5tyIUECzUpmi&#10;/Fj/D0W5aOGkzkoe7hdJqwYWL3aCFkYK13AfeT3p7z+pIcL587aK3i/LRSkZfDgDHtwI73RI+kRu&#10;MZ5wAA/EaiOo1wixta5fI0SaCDFX10sPtC+dswqt4b4Dc1MLidKi5EJeLLNIKrREMQxVvJYt6aue&#10;iW9sR3M6RdZ5XY+sU2afcWHzM/KuBBWKl5s0/RMlJkuGSyoibULgkKxO7HfoO21R7S0TkzL2GZvj&#10;D7eeQWpnvPzo1QPWjURKCBHiNsnok2Jop4n7dqzTOsIdKizBAhzcdM39WrZEHxfRJAYrw1Jq5Abp&#10;FhtzYyTtlHdnlCBcNKmd3KA1ceW9t/Tph2q5rkvJufKSuHC7POS3+5FSer30xZTXNWtG6ZtGUevw&#10;n1fEx8vWMHL39b6FIx80rvVFQka7e8KFpg18dIzIoX7amrfM+RHkXz7UBFPZ4uUkaEEp2beSbNcJ&#10;VVWF1LiaeKGG/kYl0TTjl925Q0G4NFdtAUc6lxJei8a37BSLi6cZCPMN1QzngXauWkZGyoj51Mcp&#10;SA+Ex2EWWMUFMKhcDbLUr+M1+5yq/MG+FFfNfpH+MjTj2Ffu8TLqqhW9m/VWq4taPc3YRYl8Epkx&#10;AhO9KYVL4NwIATCS2ui8UmKsgKzwVK+KeaMtPZ5EBhp8pQQcLW11pK2YJrbwFl01nrdO1557huBQ&#10;XpmmixQ5RRHxt6MCgaX5yh9pMffvS5Ul99zWeCudrYO8NFq7Qfob8LZK613mieyzQjQ4qzwtiYRS&#10;OJBat5FJsFDBZnplHK8WnbVMDXUPQszBY2lnASFmrPZ36qvFNHufRQdlrbqIVvHF2SMtLyeakYz0&#10;hxMjH8NgnfFOE99l/k1d5JBlJOh6SG9NPGHS9hnz3vOHpDgB64w6fHR08ZQzudjrg5goRQeoBfl+&#10;jWiylvRYnRCTYFKQcd5H0ZWyNsMmGmyc1SgVRV8LmF7ui7qkGIwDavSOvXYM8Ek5yxTPGQi6zDml&#10;xl9NPFTDMQl+aP4W0+DvrHXsQsxmyfq+II0af8Rvk924EpI/U6Hj9rmbPkW0iV4dHGz/na2PoitB&#10;y2uMdCXNhlfHhxaznPMO6AFsYJTPennRi1Jgw+2tc7/VC7yNdJycNiYiuftcmSmelWblBaEutcaJ&#10;YM7mxp9XE23zpnRkeifHUvMBkDXLb7Q0T0IZ1S/PHGW6MuFvenO1oXttyHKWKL1o5YZjssRFJzw1&#10;fGMZIza5eMGvmdec9AsG5ovdbpYF/KPqBVe/HoXPlHLBly9C1oWSs16ecFSfkgmPDC+owXLG5YTn&#10;CyrNWa24zrBaKVvJi/vLlnCZbVVjXRFK/XXA38sLhY5RNheMBJOy46CFvtx1iZ/YmFd0v+WXkr3m&#10;DHztyZtSWTgj42nixow8NS/8Iaoq4x0pnJyxhrIE818tnS5O9/vGGcbSLBsuTcZVzOlhOHGvm/az&#10;Pm6lnqVt+u4GN2e8Kbkm8cFFd7GTmZIdgzQr2yfbuXtfCF4C09ZDRcYsucEymE38+i7UheqURqzo&#10;ki+TGHDHP1TiU6NbYqzK/JyFCIRbMV+Nz45bDEX41ErVGMi/XI3oieiVUIHEuVPdSF3AQtNg3elG&#10;5lUepTDljfIdephBLijWVYRMsuPUF4IXAmDx0strxxRz9Vg85S7QDa9bWrAlp/8dd8F9+mPeRnhA&#10;gqcURQEZCoMLeVfUJ94buBtE9BkJgUwVs74V6p8Gdkyg7YQH10/UHqAtzOIrzAGZgOxX5FkUWYVZ&#10;75fLffJV1sRSiPyyhSSCVeuI7CLZSjvmfI5GHYnyRiisKeXfZxZm/C4pTFQ3kSRI7Rn7sb+1II84&#10;A73U8cQwUuabCTjU9o8vKLJZxeKNmbI5KAfP4Rzh+zGexlxw3vBa9bm/PXXUcVreqRf1eRDUSzdU&#10;HYmgXCq5vk7bMrcMGHe7oDjV2KepVuNq20mcURLI2Yy8I/AnDIoXkSws/+47gXyL/cCQWdZwdI32&#10;knW+CRhP6QwrvQrRzX5v/d5s1K3Q1KTRha4hnW64HFIlUZ1GUKxDWsba6aP4Oxnuwg0c48cGoVBr&#10;f/mJ8dPLBmZCT4KHOt29rfsd6PT9NGaP3PJIPWK3fs9a2m+gXRGVNmanKf7hg+f6D7EzxH43wXGD&#10;hfAu1JlAgezEwUml0h+HON04XH6CGzKFeEEhMRT9LA8ZBbKFdSy0t+tRGc3FjiynDrq4BrAWJ8ZL&#10;05tWW/L+4yyr5dxMJiRUPHLKc+52GZeh6cmb6SLJIqls8qLbKh/pwSw24yAwW1Ly2/HlifcZommi&#10;GscZosyFh0rdr7qvujE23psuoi0lzSct8x3yfbs+3OLlDhc0oekZn9junyAUZq3LqC7f2HfWZrnb&#10;GbxHvhdKmEyV4XJlDnjtbMk3751ZV7uAbh5xSOQunmhWn9T4/QSHlDahgseTOmf0tpxkoevLQajW&#10;WEOKxwVM/HdVW7/yaQkXswMvgjkU0ioy3jnKsnfuhrc0YKb8Ev8b9QufVam+S7IAfRJENl9pitqF&#10;VKUjvn06O+S+nBPrxcjsd3yOsJRJxZ/E2ZVKpC9JmZC5fNE6K5Vus9dlvra8T/FI3kvYFxdQLFA+&#10;pR/25LmJF3pRdVhu+HZiuXyWb8Ww61WXraDZRQuREXiqInWXvmMewS7vVCggyVA1cYL+ovgS1j/k&#10;TR9tQiY7I+4hmVz/lKWwXqqhojZT24XJoSP1LBOtrAj693Z95lQu7IYw7aoolc9wR5uIwhxSJAlk&#10;lPw2eL/MObmHeNcxxVXHtou6kqE1xcOPUmteabqIOXUrjK0Y3vaPKzxhSsoi0u30NmnfUq9TN2cQ&#10;SVNrZne59nGbc4Qkl702pAg+ZARiNgsrEE8nvvyQ1qeHGpCkbIl5/+Zd9neyY5rCvWDkdOLaEwbW&#10;C5NxKUjOenog4no+InpPxmTogD9C6T2OCxETOfWwkcVK/b6rHWgkIDZeVSQfTQM3J81QbCQVbl++&#10;T6Li216RW/jji72+GO4m5PEvEI1lw8kP1pPhr1e7KW4PMJxW9uUlWz8O6GiikeiKFNW2lnVWmmwN&#10;ivSh7t70XbhbgFdnayfl+GmE8dB+BRmr5n7+4lnpnbdozkuM7p9PrRifGn58eD4iR72UnWwxm0IT&#10;8MPTU4Cz4jdtKQhbfOm8cFle6pfHvPplSy6JvfEdJU+bpvJ3d+VqGWY56bNwOS/uVH5t/ATPmao9&#10;h7AtLfy6ONpp5MDW/g6kdRQhLlxMqeogj2pq5DWiKhU0E9Db8u6mah+YDSte9DgMB84rNmCPknWR&#10;tSmyiyeU7Zhc6cVg7yKcD8i80Tw6Rqy1WmAnaVedm+aLpmphBhHfu/Zu5uwcveUeoHjUVPy0HJYz&#10;07A0PqfSk34hzZyJW5b6OjginyxI04OC0eZ4rDYeP9Jppe25dHm7FslN7qTJQObW28G80weNPxul&#10;JYlSbt95Wy5eVb7Gxzf4sqPVMZrWO77hYbxlQGlTwoh8rb+FxcbXYsK11x+XUeuDExTeQEcnr+jb&#10;uQJRJthcswpaXrv5ZsQvJRIkwC3w1sqYRg7XVj4ZuYbTAA7GyeWCG1lTVp9+UYYLN2PAduOyeoaN&#10;zy6nsXqqQfpelP3IqFHRq4zeO2tqM0G3VlQ6l+OoijMs5pisJsfVz5rpzOJSQTc8ZmwSyR9COpyN&#10;cF5kB7DLAQPg+7VkoZrmBIycfGZkSyslGPs3RNTKjGB77rkLHhhEqU9B0B9vjjbA3WRXDoOo4EJD&#10;6zb4/M0Ihl2oVLCIDfYDxwxeEBnLXHkfqrZno61nE8rvHEF0S7Kv3v4b/RJKIdb0DOf55CQ5YVIl&#10;foFOzORUXOF1Ui8jnaZI/MaLC1Jbx3vLut7uX+wlqLu6C17byOsPYvXc2+gI1x+D4XAXfoQwOStk&#10;LCvFL/VzJ2p2cHt7OE2VFZZDvgRKgFwYv43g1Ju1QZKpkixYGGPm0l+ta7z46l5HR3WwrcqQ7a8d&#10;tQmoxwNzcwoV8yYqvfKqmJx0zrkJEV5I6e0vxJlNSvLCpAFxbG7ManbgRgRnPupds7BCpmgryRAm&#10;3pUPX7ZwNupXZ+l4y2778t/mpJghcxKn5kSIdpLB8S+8wCWpQKNLA0pT97Ct5N/rDZteS3p18vv8&#10;ZCPCyF+d4xQiId6cW+Hso1kVoiFRL2UNWK05WcwcXpzxZho5kjvt4comeleFwcUbhRHpy8HpqZPu&#10;TPZesZSUQaVuI441cWxEvq0uvtksQfKbt1VprbdLJJbyPmfBBJdfBpJqMkmseDtnRCXleg32HIuC&#10;VQrVHFdTD9UFJCNZdnwSI/OjRsAxaH+8Skh5Hwp1I+dyhDjx6cFLus7CYe5EIky5kkYIy2qjMjL8&#10;FwANIPLf+3haXkYmA04BKgBTAAHAZGVKslN5nVwL/CrAeniZ4xAPB9QAhtLXyW062BzAq9DeOpRX&#10;or1spG8DHgBkEoKXckEhOFXSwaInJAJ/J5UjskXA4EP0XDJ8AB3OZww4YTHBa/nli5/AWH+56P8r&#10;10bsOP9xECdquy4/4caqT+C38MsL+4Tbt0GR4idSEHfck2FrHCFd9H12lTRNHiX/oLyne0lfY2g3&#10;Pm662Xy1pb+1j/UF22H7k2qe4wfn3a4G94K0h7DzhccV3BipHhPjyHTkIMAuGfkhIh36QVPI9yQi&#10;H+LztbprPGtU3kL/rtBMuXYcPTj1BlXtoMVtZLvNgFhz6LfbriGSKkUkSXrB8cgmX1y91NB56Zx6&#10;6RyprKis6NeXNtAYc5SU9S8r1ulxp6mUnrr/T6OnHli7KveKaJzGu8YfoN9Q25cnO78/UdfywP5X&#10;usJdkZ+9v0mz5LE8lRlNKiVOI++BabtEEbfjbOgaG7RBu6qyyUC+abfbBXKm3WoVyBea3WRik+22&#10;sI3ZXnB295F72f/RT1eUOEpyY7iLPbBzVNa5lsbjWVfk3rj2wNTRx7vG09P0Hwf2PtAy9S/fd578&#10;suurLgN6uQ9TtQG+qURyNB+rICZWMQ1O4xo4H/IOlO+QH31IzEoDZuRcv77FpcVp+44dO8ZnGF47&#10;K8cMS2TiXiIlP2x1l7OO5IdaxF3+oESZtF3aiWOjFYS6URukk4hJOkvYWYz82d2QmLYb0XKFevGc&#10;mprtDUqfeMPN6mE+6/F4Gi2m9NktXbV+5Yvv0AIjk5OfyQ7lECiaTifvglaYVKuZAhmy4s6wWr3G&#10;juRZMXsc0fx8+owOYuHzSTwWC0ILzyOFmLpjCI5hPHxEwV26/93SRbSkm4yWPgUdBPKl5jebgTmI&#10;ynOIarHwkOddbvLHNtt1Eb8aAmGhsMy/g4nhATgBdmzyzpB1G9hG80b7GzbFqDf7WLVrVNpV/mHB&#10;Sa76tHr/hOB8/XzzTNeCtPn+xuAqdoNuhflG+wbdQ/oH1Dd8J9m7unfNf7cHLg98mVHLjJb0NVJi&#10;VI3MuCXsWEag2jUbciMwlBnZkvH6nYKIcXB2w5I4JyUfOm1Ygi2HAfyigLo6l+rsX1zk8TjBPrpo&#10;Vm7MpXqKi/o71Fg0S6+bPP+tHStalw+d99ajb6+6Z++zq1c/++wtq69qYG9RmV7xwrS2ruTJrq6u&#10;11586GX6SNeD5y/Aj5/35dz1nFdOgYDfg3YmslOLSJrVUTJfXsM2s60GHBxTI9EpTDIq1MLoUZPo&#10;vYmPidAInsXGuJAPIJ9rDkHQkCCoTRAUs6z5Obl6aCLoE7AomtVeovTMRF+FRrD3wRS/eR+toOuI&#10;Lz5GPYPJgMh371khUTG6s4JUVnrLqaOczw9piGdGHTqdvrQ/NAD7vn3IW5Me/KhwuXzT4NXhl0Yc&#10;ncbHVgFe1mNsGfT1bl4yOlSrz+XSTbZ2JC+2OxwC+VIzqiqwDLeSwVnUyytkZPDSjJANJRlgUIQd&#10;bL9mYSavF+fMDsYiYYezvPDtYzw8RgrP8c5W8vAwHJ1gtxjwF1qcTiZeqBntDmCp95zWzE4Xm5zh&#10;5nm87VY0zUXFbGaTgXyhiVn8pbdxGeHv428TL9P6D1IG6fYrB3X79a8b3gjpr7TUWSbZ5ltm2W50&#10;3ui6w3nA+Ungk+CFgOWg+WUXC+LYKF3NUHW/w0aVHsxvQGwEtQIZJtWg0x0NBdyhUMAQCkBbGAIh&#10;yZqhdrAn2sY6KA6VfLv5CIiYDjtlFtMy71uYbc7rdD9bSyJEpQM0i2N3JTaUFrE1TGb7WDaOjjbv&#10;SjE79MqlOFcvUOWdFZXnOhvOOJycsgg22PrEbVA1SIDOQgS4BAwgDbRhaV1dTlpmrAwU79+/tASs&#10;r9Pn9udykeYGJ+BP1v9Qxrw5j287/8zWm279Dd3r+ubPb10a+fSrj9VnvPjikIqZh245/Mm18+/7&#10;TYvr+Hufv1j73IEnNk7vB06ZkvxU9oBT4rSum3Bmv0/jXOwLEcpZNW5BgvaKmqx2iz3DZOqVlhGS&#10;M3qFlF7WqNXi82MBiUD1sMkRfYxTkVePFXKFdqyQ38RZXlmpQqOCW84dUY84y9XD8SIOYBYtT7F6&#10;rNXW9Va52nG1Y0VQmuBZoM5zz/Jcb13lXm9tcd8RfNJqUiISP4symy1Wm6yneC/lZNEwgP1w9XsR&#10;Ky1tt1jSZN8+9gTxszlaLnqpoJtW57JpkUURFvFxTo4065fFhG6KURJTYww9vvgyL4lt6e3roANa&#10;/W/RfXQAFpJDmvlHbVXQQe/tpmH8nKAi11kX42IJAh1BRgxOFfRMkROiChUGaaVL6lxlHq6zBOH0&#10;ZZfRHhpyIuo9CEk0KzalPXz//DU7H7u5eJTbaV7WsX7e3E3u9szPX1p5dP61s27d0nX23d8n6W2+&#10;rRsSt65+1P1btvLmmbfefntk9+uzW2dN+02fjFfuPtT19adQsQHoAFXZB/1mpTGtv7PWMseyzfKs&#10;5Q2LMkoaZf21LDnB48Sik/SKySzpiQXCflSS3ZIkS1bCLFZZL+3HUbsBRs4OzURkGVXIUZPcwa59&#10;WVFMWnq4xNSjCYHwhYlNBvKlWKFMHbRMs+q1rGiJvjmzVL/FjqUYs2p1lxCmwmqWkD4tngFyZg+n&#10;Attt66CbxEx/EY83CEV4kauXCvVTVehB9WLFpQpHOZ/k8vINfeIyRMZut2O6xUmDFWu+sxw67m3N&#10;XFwuZfUul+T09AreRB2IgTqa26KZyy3N48otWqzckhVC3LucV4jXwXArpcWO4rSoQ3JQ9kDn7eyR&#10;+44cae8qpdOelPb8cNWTXY9CqO/vnA/G42t/pvIUdOyUlOTghBLjs/JJoCGbKSMtLeTkmtNsl+WM&#10;kNVGid6H9UJYBAIRUsbXfS4lfP0DE3UehmRwwejlFLrXLsKawKr0lvQHXE+7XrO8a/l70GB0+Wz5&#10;AcnYV+lr3gc9JkE6VJcpzelyHbXZ3TaX22a3QkQ0F++IZtsBU81m19Jod6detsv0LS4+0GpahHfP&#10;MU1dpK5RN6uyCiHxCSHxUeJTfQydTQmJb0vEeYCW4muc+8FUA1ptu39JWHBI/lNh+VFcGrCQcZ0n&#10;BtrgKC9sgFo4s8HQJ66AikQoPqHz6BJYWz8TG8iKKzMtU4LOI2luPSyB2ORX0rYuuLX9xU1Xb8p7&#10;9m72XufLY2+/5xA1LL/r4n910ma15c7Dj21rHVvpYf96oWtFfdelP79+T+tpLPo4MyFKHSRDT2x0&#10;9h5qs8PSBQt+1d6NfCP4FzkXtTpuUxktPFREWKj2VWcb5hgb1Y3SFvUN5YjukHpBNRuUOhxIjFPn&#10;mBPq/1j+x/o/NqNska2yTcKmniLL0FsGnV5vAW7AzjssVVjWml3YDBG9xY0iJkHHfaOl8TwpIlvc&#10;eMqYoSiGDJ2k62CLNSO+T/unBo+U7aNmQqlZc1oipEkvTRiHDf5TsrRFpjJO/DXzOMsh/SmLtMVC&#10;LTyt2vXH9WyNvlnP9PfZ3/0rDK+LDUv8APz5oJkDfvXcOeKrrAicqzxToZ7DH7d846DKhj44PO9e&#10;lsohdxvUw4dthw9vUFIx5K4mYcZ5YAY2Pdplu2TQ78OSSpLf8LWrji7llORXFLZzVMqUXJlSLFen&#10;l1jxn1ntB893Pvzoe/RfW4dnhYqVfd8Npwe6qthU+sDeG+66k9sx1yY/U1bAnk8nb+2eyealM6xI&#10;3E6AZcXtlWkci5Ai60zsDS9Pbya3p28h25TnpSete6V26+vWE+RM+v+kO2zOdEd6upSvy3PkhyLh&#10;EdYp7qvTpvjnKPPTb3Le6dwmbbVtCz1Dn2DPON6xubBLHVDdakAGB3zYmlcuVsHeeeWqnVA56Mqw&#10;SMEM2ajG7FeRWIRSGgh7YxEDNVh4bwz+jJn13JDD4jD63BgYt6OxYAjpdni5AQe1xm1cnI4vpV6d&#10;HM3KZqUlzuziItmrj/GVnaW5nXyNkNtfvaLrtU/Odf314Z102Kvv04JBB4tfve/Zj+sXfrr+8Y8Y&#10;63f++9/T6/7yCTyP03/svePex7rO37O/658tB7hnclXyrBySB2Ovu4z11gqMVmO+3xrI72XNzy+3&#10;9k8rCw7MvzK/wdqQP886N7+xb4t1fa9tnocDz1rT8nqmOJdPsXAxnvI/l7fHvz/vsP943l/SPsgz&#10;VHkoDMaLmoMLhtP5o3iU8mV6Mk+HvWFfvCC/pFwuL7hSHlkwxVAXv9YwN77CsgFL0LfWb+OOshIb&#10;ldXC7BJvUabbN63Xol6sV6jQVmnbbNtuS9qU7badtvM2ySY8Jriin/f4pBe1NG632oRutOm4pW2z&#10;hSRvB3tuj+9+WHB6sMdFLcD7QapzTUUhydxrujqd6LjKJTmZ2bAyRWMcwZKE3GyZCx7SZ4QdCuSi&#10;YDQg72tm/rps8SKkf4CpgWQH+5Vmy9W4HRGJ9Y3tjCnlWODabTbYPx3Jd/cIpB/P06wZcB3KD5Wz&#10;HeW0HCbuRW0Ib9Gb48sqzD6oO65jYV2ljuls3JXQYVgIfbw/OjBVKtRN1sEsRijcPF2/AT9xEsBh&#10;cRUWCdyGBlgl3VdFZ/yTTzjnnYG9nDJRREnDknNLoGv5AiosT1ibQkiF1iVLcnRcu5aWcGOT36Vw&#10;4YXBOZhxRwyOfJrb443GJJ3eBl7lrIpKUsWsvfN2HhixbGTp/JOzaXH1xjWr0hO+607csfG5carR&#10;m3Ug5J1xeFF90cK5cx6Lpd82efjz68asHeO2WQPZOabrel9Rt8S35M4abfpVfVZe+H7dFQPoB3kh&#10;NW904cjGX4294gZw9HpwdBham/vazdrDVLHYs5VSpVpRKsOJMAuHoUNCQ0OLw1vCuoGuCk9FYJRn&#10;VKDB0GCttTd4rgnMMyywzrFf57kucCj8nuWk96T/I9cX3i/8H6efDifD/ohSaC9091Uq7Zoyyj5O&#10;uVY5mf61/J1qUdNsso6RYEinp6a0kM3syz5hpqpZMzeam81yWBjLZsGjZhiZbLK5I3kJHCKQC4KH&#10;kJNy34GcFszDc7RCTk/zcuooJoL5iMwz8GVnDmOHKN1Cd9AEvUDlMK3EeTe2Z5JdgmmB/KClc/ai&#10;glWoML+pk7MKFVoINb5BVd1kUdXDBYSCnxC6+SuoP2NEWUpJ9TBLvGHJ0orRaie454za2ZMLVuEM&#10;hD8H5xfOKfDQl5IlcEGLHViMM1iaCrM1V3J7OSOkfBPa++n2pbtm7FyidX31yoH5rGTyPSteePL6&#10;FS8o+zq/3jx289FlXee73n2EPnBw8p3H/njiyDFo+nHJs9I56KsAndrth5TY1tip3Uw1fAuxGDs1&#10;sjNk1vtCMs7M0/QGPnq9GL0e6zJw7Hsg5Fsp8WNvHxEKVz3cAD+jQfgZI4wWGg4Ncw3zTnRN9Da6&#10;Gr0Ps4elbdYn1CcCFoPVb5rH5krzlOsti63N1qcsu417TLstFo9lveVjJtmyptkX2dfYJTvcjue0&#10;VX2xhzGONKJbW8gOcprAhyR2O7Y0L/cxhK5n2wx8sm1ZQYwv2xwPU2yZ8uUZywQWZU6dkYImAUGT&#10;K0Np2cf1NKyvxDJt45X0Jl5JL9Srvl+w5DDfMcH4QJWU8Dcs7d4QFqbngLpzSy/Gzy0VY4cpCQNL&#10;bTiDP062JaBbHRYcyDY25cSeSvd6kxJhqWJX+vmXTnb9e+k/73jx/fBO/5qpG5974vZ5d9N13peP&#10;03RqeoGytTsfDc5f8Npb7756K19jhoNmpyCRDr77pT1hYrI1x1pirbIqpe7S0NVskmmCe2JoNpul&#10;NBlnuhtDh8JvK++4PvB/4vrEfd773/5PhOR5wuF4gItrTYDLrr4Py7b28QxkpdYaVm0d7r4ydLVp&#10;inW29RPdZ57v6EWbStMkmxmLcRD84CAQScnsK6Ykx2HPUdUTDqo6NEejo9kB0eQ8kRJQh5PvZzq4&#10;2In9GoeOc5BDCCxyv0JVzLjDxmcc6S+FlAL5RhvKqeNY7sw+CCvqlD6plzmJxuolfYZgOaGn9djv&#10;4wwpyCaWJb1YffT+jJJxP5G0hiWjz12WLk5JmFpwbM5wmmFDoBKuTY+cLWmAmJVyXQxlnCIYZI4K&#10;hZuSM2lA0+E171w/7+3bGh8obOuMvHD9iiefuWnlo+t/u+n7x7dTqWX8EGb7bjhzvnn090dOvnmY&#10;06wGWjQDcpYGmk3UvGESSoO52aA0GCebm6T5yiJjk9mQxldBMWwg2gSOpYd4mOt8T/nOfSkg93MO&#10;9PcLDXGODgwJjXdihzA03bkwMD20Urcy7RK75FPxWZPd6vWO8zR6FuMD/5B9i7pDZaoqB0MmPc4n&#10;nuPOUo82OwRpwLxjI5ve74KEezV4cO8L1xBIyp0E8rkgCpBDmjE3vyRhpdZAGKm2nFgJj7UhfJkN&#10;07CnWM3Wa9n5JT2UivyEUhgIKJUSMGzaQcA8fGicUj/ViQ3x0Z1nxqjYjbsEiMdHc03YiYWy232p&#10;6FxSIZxQrhbFthxMuiXcphMiphJ4Kg63PlO4/jQTu+BYRKVr9hV8ufefXeep+/138OXPD2dNretm&#10;buo8ycZbBky5Y/WzdIr38XYahrK30LyuD7u+VSM7982h968fNucpUG9o13jpc1Avg+TTRVqj2ay4&#10;C8w57lHmarfOmO5PLzDH3AXRcnN/91Xm4e4p+lrzHPN3pq/TbH2iBbmDo4NzR+VuKdhRoO+f2b9X&#10;ZcFw8/DM6l6TMif1mqufmTmzV2NBc8HJ3LOZX0bP5zq8Hl1aB9vVnhdy6YXWUyOkr9B5zeQQOQHn&#10;qYPdrBUpoZDdVJ0Vspg8acU5xaYcn++El6pezdvobfbKBZoZyrlArJFeIYLC+hEi6BUi6MXsi22/&#10;z1MiyGvBMuoRQSA/aFdxAnmX22kOyQpnH7Qft5+yJ+1y2F5pHwulLKhrh7zhUCKLt2YPcTlMuc48&#10;H7g/XrA8k4tifEy3gcRFEb7pf0hj55lL3EsFkYWjeiZ14gKDfYnXC9tHGDu5oDA32rH+eUuLHdiC&#10;g5C6fiKY1+40Fw1bfvNGn42uSPz9wnV/vuvAjU81/X3H7z7f+tTNq5958caVz9QGxucUzZpalriT&#10;VnzwEKWbHmr+Yd43x1c+L+X/+dDBN1878hr3f25DUAYNK5GP9yj9ORPz3eO2sgFiF7mtpDQV9+2X&#10;irNyUrvLOWneErsSxsdepxR5LIILihRWFivNSlLBt+04UpFy+Ca2aInHWlpxacl2Qg9hKWMEG5kn&#10;sKrJKOFWBCzmjuR3KYOj21Ax8a4QN59lghMs4Y51CY2BqkkhpkB+0Ex87skYeQQm/rK9ytXeUmzp&#10;iP0cLjs8xS/svDhua+d+IB/7BpxsxsDrUfr6XmKFAcWZwMAtKY7gIORv2miztSRHPiOfMf7D+0lE&#10;eUe5FGFeQyRq9AUjRkmKZoR0aZwV9FQXhY9rOpFDt+TsyGE5Xm/AlrMFm7qyWBV83OyGsocrIFYF&#10;N2clpLEjzgfqYHygDotYG4QTgLLvLq8Qoj/YHm7QLL6cLUEaFM0FLzcXFM0h/aXm4M0FZd5cUCzu&#10;yO3i/gfSsCAR9ngXQd4efhNVHM2hJwjldgYLk0p8iyRhZru6qYGDH9BBmH9EeArEI2jCW+kmy0XN&#10;LU4iUqQQLgTxZ+d00JVtmZwsl+UBBBA2YOcZ+K4910/cCRR3jqluqvoU9l9lRUVFZSXsRWwewK3l&#10;epCrwWGrNJvF7Yq5LY4gdVrTghT7yvH42m71yHfWxK61F5LjSXNEHSXC401hUI+6NMeGR4uemrfi&#10;wfAtR3/7XFu0fvDiX7fXzhq1dqAcu3/MtBm1+3bu6cxljyyYNvD+JzofZK0rV47bdk/ne3xlq8LK&#10;lgt+sRI/nb8nTez3urgvy2fXzom5jGN+UeDUm/yWEbqRhim6OsNs3VyDoUQd6BzoKfVVqzXOGk+1&#10;r16pN05QG5wNngm+hcpC4yx1oXOhZ5bvBppm1CnWX0mTlEmmX1kWSE1Kk2mBxeQNyXoHmM2dHRTa&#10;Lgh1hnXm8gGRXpga3WYqP1/lhELxBdE/gXA6CUSsSlwsXdk5JX2xW6RX9REYHP1Ogbt4/pV8oQNu&#10;yyYWGz9OdApGEJYwQSeQIxY4kqK34Fx+5Ahh1NAkZyRG+gX4gocdih5i4yxuSbzhUsOPGT+ey3Fr&#10;hO+eGicqE40zlBlGmTbgg21cLrUM5MSunFj4fqoGq5644w9/p56b/vvOU13n9rZuWN/atm5DKz5G&#10;zL17Rdc/Oo/99600g1rf/OObf/7DH49C4teBjEdAQQd5QxtU6KKqTKNyiTwMn9ZeKy+XdUaHwWgw&#10;Wl0Oo5VIBmrmHpmOmIx5W7D7khVxURfLcqQUm6YW9y+5gDZ/SZd9ozm4mHfrMp2Yrp9JjHCYiE7M&#10;l7DhyRjniB7rW8wWP5iDoDRcXArTDf4RdsZ6NqWJ+sYG2804MiYNS2lDD8/D2OZONDh83WOD51b+&#10;6prBQ4cOusadIcceXTJy4NO5Iyobl3a+zfVeJazqXZiFvpJXu0nOcmcNNF5lrMqektWUtdp4t/H2&#10;7Kdczxe8KlmN3oDP27em4F2vEsT+JVOLqMlXb6g31pvqzfWWeus8wzzjPNM88zzLPGt7rD3XnhvL&#10;zs3u1T97qqnOPCs2K295dHl2c/Z9pt9Y7s17sOD+vk+YnrU8nvsEfs/6h5gH20ApTZvVg0R7ELE3&#10;wmVJ1OGzJOpwRNThiKjDkXR+/u7MKJ9qyM2xmORAJJYmm/ukB7gjleUv4JMf9lf6x/qn+Xf6j/t1&#10;dn/Yv8h/yi+H/Zv9zP8K6JQGvhD2ooYVh8FM1ChT8XU0I1TFKT4Eos3tKeGxptocJZT2qU9fkM7S&#10;Q2l6mfeZPwTkU6ESOaK5uKjJoT7mcIAGsv2ay1dSxB8v5AuBX+hvrieAi3N6f4QrU3+EP+UX+y9+&#10;YTP6sQXUqs/Ox6O7Q+Un8imwT7EusMlAUkf/AuHzAORzccaRHxCvyoQF21h0qIhVFjUXsSJu+2YT&#10;8c7u4/xIarpxrsYR3gGOpM6VI9l24e/aRffsEWH08EUaXeRfZvAXdps/WacI5csGI/5+3QYuLJ9u&#10;Dc8PbdU4fMYx3dtH8fgSWLo/6n/hTaJS5bkl8ChTKzf2B/iSzc+88Ne9hQTVr+X2zojCII05VKfq&#10;UiVdljUSJMY8fZAqvRFkuJHMtEWDJAsHeIZepiDNyzWadHE5SMJqOl8s+McXFakA60Y8nh9fu3Zt&#10;968/kOReLHaUL5+n4csSfFdegv0nvqB4Lju03FLzYmsiZZlVttrvuGn1ytKc+45sHTtkQP49E29+&#10;ZaojYVk2d/U8j6cwePvBB6fMPXLz8ffoFaH5S5uqroj6coquXDtmxKq8cHzkTbN9E+onlEVD6S5T&#10;dvGQ1fVTt1/9ApfT7ORXLF/Ziu+J/raXmMCD0VgJrBJ4IUCacSyKzRkTlYhHNcbtJp0HbqpdzSJZ&#10;1OrMsdCk3lBtrG7UL8au/Ba9TKDfd+gT+kP6E/imhxu/3DABwveNBPKV2FhEDj+dEDnfCE5DzneC&#10;O4BcwFkTX0OE5kI6tfbp97F5xEf777r2P4ywi2ew1d9ZoZ65yE1efiTtwDLuKC5W3+BmWTye4+WW&#10;bazUEYWZWybOxdzcn2FqYFTFjAUFt9/etnu3K56X8eh2dXDTY2zmJqpf0HXXps77Rhfg+BH2K3TZ&#10;af67Gjp2LwlgboywTFnE5SnBgnxBK3a6S+Iumm1weSzU5TFDmTswTaTYk+PzatDgATiGcA7yROjk&#10;Shv+QPeGrVfsmQl3QvjuXjeXEaS/SRlUXmFQIX1Js3J5SHrpIS/1jglwGqWV9C9JBC4E2OLAjkAi&#10;kAzIAUuOoJ5YOPiXKxHjCeNpo4zMlBHMkdTCgaMdiLgRRrCwQy9pYr0wMv4WI+OK0TjG/zOTl58W&#10;CwkD8uOFFYTPe2VF6jhT2E8BWbVZ7Vam0+NnmIpB0qmyJUisBgc+V4MtlZ+/FltwaKJ7ZyAXxIEH&#10;4hVeZn+OS5Wr37nm8bGqud3suG78+LsHtf+mfeTCsaXL2L2dbXf1GzF+4uaNrPz7k6AOSCSdBXVM&#10;9PPuPTevYiAmg47qTEQxGhTKlGzOfkph/INj6gfHwBp8teOmXvDlUoWSLEe5iet3q6Pc6HGGSgw8&#10;wLHJ522IoZBFjBp/04wZmSUkDwFSZzUjPBXiQYDUSe2WvD4lJILAbulF8owxUzkpNY0kI0xTcKZW&#10;Z6g1XkuvZXMNc40ryQ30BrbKsNJ4g2kD3cDWS3foNxpajI+Qh4z3mF4gj5leIS/rd5neIH8wnSTv&#10;mL4gH5u+JxdNBRiOyUc8pjwSM5WZxhINh3Ka01OigFVKer6QwXj40An6dFGzczKa+AdasJkwFzwP&#10;RhY8EMyKyGWKYjFDARZ+EMfcAI7Fj8VJYWUl8vgBbplJbzDkGE1uo9GEn20wGCZu7AAqJhNMFoOB&#10;MarTm4wSoUohzumyDJqmGZvxtVQHDe7W4KoxBZhmjDCNZpk//wuXXRzUdTZ0NgR858404C0Q1nKY&#10;4lxn8o0jfmS34WZxYoeoDgYI35H4iTGHH7w11GXSYpfH27/MhW/ZXupa8LszOTin+WJv13VyrPP2&#10;2YsmrWAbwRzgjkzsNXwJ7gjQf3dzR7rJbcePdUJ+u1Nn1rk0JzxvzRKxi/XS7i+MBz4I+I7B0eKR&#10;MIvwXQumos2OX2lzNlkYKs9zT7HvNOFzK83O7JG8viUqD3Aw6vRYfc5cc64l19of31qW2rY6zHnO&#10;PNdIT52zzlWXNtc51zU3bZVuhXWV40b3jWnrrC2OTc5NrjvcD5meMR9Q9zv2uT83feb+2tqpfutO&#10;hjKc3XT1uMyhoGyvst+OrQL/5e6nzDZneYPYxAG57HaL6nA6QSu/2+XKcZrcSOCTF4clx2yC4WFy&#10;8YMus46Pn4TUECsMHQwx/NK7crcdc6G5O9gkzVzp1JxsmvOgkzk76NA9dppFqoMmXiRmS4tY+lrG&#10;WqRx7JwJfFTVvcdvyDYzYQloWAR0XBBQJLNkBVQ2WZ5BCCRhqUGHJGLeg4SGJAgVpPW5oa9ig1S0&#10;LtT2oZYPRJGPUD6vPH3Q+ugrWI3hUauWal1rXev28ZH3/U/uGSZnJjMnk4if9tPL/Dg3Z8453//Z&#10;/ufeuXNm809uOr6i8dpvnd244bfTvuN54owvhzQd/e/ZVZOWrBv17rzsBz78uPaZw6nXv1P43eP3&#10;DHzs3hd+9MJL/3nntVk/+u1Hs2/53Pll2n2LigMFVzY1H5/TesuUY/934HsP+u9tWvrtJxan//uM&#10;tSOPX7Fuz7btv99UWvb9lbt37Xvh0PCF1X8899ZxO7Y69qS98R8XDvr5mbdf+Jezttx8Q83pv1n0&#10;2pklc7zPv3vr6Dd23LRzXeYR168urXl/kee8fe+/M3pE+a4HSz9+4saP33u7bvGbre8e3bH46Tdu&#10;aLtq/C2ts15fd++eH+z9/OJj2eVvP7vpg4bm1MXrT7vqg4+yV138x/teXvbVmp0bSpqOV6YMue3V&#10;v9xxcOBXKdfvHp+6f/RjIxo+T+375qKR668ad+LOwC+P3/1f0w/eMub+8WuffmtmW/pXpTdURdkY&#10;pLbLev2e3NDWIK/am3dy349shZ1atbKirnpFfW0dG+9WVsi23UJPLpt+AitmVFUvvbbene8rkI2u&#10;7e9d5GP7nvx2xlL29PjYREsRk4Nbdy/Ky8t1X+T35bp9Ho+HXX+ePHblyvtXBJbLnuDJC+dNK7pw&#10;Ul11YNmsEvYHsj+oumJSzdJlVexPyp5XX7W8zMXJpMal86sr+b2OnBy2HBVVBSqra5a6/ewLnBW4&#10;rv2dICB7gW1frl82CcHhlz2qfG6v7CyaG7Z52Ct7fNs3Rfny5Tz8n5+CRSpOUohyc/OiKpgOMzv+&#10;y8uTxs33yc6oLv0LKylE9HhC5PYzVaKP8guCtkpaiRXLc0mPxa5gfs7ln8SF9luq6nfsd1q8YUl9&#10;cM92SV1DVfumLdmwKS0Z2VsSe3KouIKDaa47O9gfK9mpBZQ/p1XXrayfcm2gjrFB3wXsP7w+evKy&#10;Gn5qRbqSfqyYW7s8UKNiwvtKbWAbRSL37HnuBQyksXljC9zFDYG6+jVutnwHd49fVz9abT7zSY2l&#10;f0dNHefzwPL58n1+b77Xs8jjGckrlFI2cUtCaQm2kVc2VPBDMN72reHZU/j9l/rq2pqpsrE7WCYV&#10;mlVbGf73yf1r19VVXUPn+bwuBrt9uPNyc/257mvc7XHe/MI8BpYc7ho7zuMtlF1uHeP8BQXY0DHO&#10;45HB1DHOW1AYkdfnEVM7pvMV5jIcO8R58/MK9TiPvyA3wj5aL8IWX6E/Iq+vsDAirz84ODtwPf7C&#10;/Ih65ETWjd7K1+tBHL8EoNdDvIIeV5Cn20zbM+ZC6errAviGumDHz6teQ/8yIOfW1rKr0f4Jgpk1&#10;19SyxTE4imdOZZPjBNxZQYGfei6p8HgrlgR8OVX5vsIKT1WOLzfg9y+5xBU/Cb9LwJBZWc/QDQ4Y&#10;9jP6C1wjRlw2e5qrP79d1Bs5kAtlInU4OclE2f0sq1/f9nTytzoyOMlE6neRBnIuZQ1GA+xz+Y2k&#10;LPtcfo+pD8pE6rick0z7j1TC8UhsGYoykToWciK/s6SONvuQMtuPQX3z+4ksawIRUsYUJPZIuSOR&#10;2CX2yEH2YMjPRgXTSPxp9nkvwmh29KcNxA4PUoeyQxiW1b9vbj+RFC7q3/diYsUWZdMlnIsd6lBt&#10;p+wgfr3OrkmzrG28EasNatK2WTVpNyWVuETbQrzwNgjvn7mUt4JKS12nqcbgXI6N7Y2UlO62zplk&#10;1VnVVqDD72+1pzL9/wSl3Tb86mRraJ6VdP/gESf2D5rRXL5iz6dnXMc7ohLiXvI9Xi5hAXra31wu&#10;8dPXrFlD4LLW3WVJXs6tBbz//qzHyzPXvzZoY9Jtw4P532gud1sbeJu/eX8X77vf/PAMZWHlh83l&#10;O2fsKZcy/pf3Gy7fU95M2PzUp8E0D53TXF5oJZ0t5cv7DyGVV0KJD5a3+eHguUU45+ZHh/be7xi1&#10;etyT5c85m8uD6V03DXecf2L/1qI95ZJG8lU2BrvfUv0r7S39L+NSjhJbOwkHoH1oFJK8/b81euKn&#10;6C76v5QIiStC4Ycaf3OInGRV16wkVCzm2vrwPlfxYoPiCk+4B5DOTUs346605tSVkV+Vb8I9aHMP&#10;R+EGDLmrrdz8rnKFJ/V9JQp3nyF3uZXjv5f8Xanvqzb3/SjcBQ6zdl5u5XWZKzyp7xdRuH815FZZ&#10;eblXk78r9f2S9MJtQ/q4Knea1bfeqsr3kL8rXOEJN5XJonM3GnLryD+ui9w0eMLtF4X7nCF3Nfn1&#10;8ayvBSQJHgv5f4x9LoHyA6br4dddbvhaOhT7MtEjaEhG7DX0EVI8Yn1orUsSyfmQDH0NVWua+MO/&#10;53pUUL/Y/SwpdmaM7SWqiFjzpX0GIllrBiOZD3LeC81FK0gg52r9/9dkyxJtlIwsN+k9v/5vH8za&#10;Kuu/Z9YDQ7q4/m8XsxaQvxvr//bw9f8DrkGkorL+c23wUynfdP2X65feybcNT2T9V2uv+IszgI4k&#10;HEEofLXml/HHCVf8NT9AnqWSH0nfmqy9wu1P+cIdSsirA/eHBtxG8pSjrnLFTwpX+Dp3ggG3iryJ&#10;1FfWBeEKX+e24J8lrgiFH8qnziGyDsm1e1fr+1fyCFcAOneTATdA1kTq+47NFb7OHWPAFWYi3Fdt&#10;rvB17gFHe1ysdk60f4/ZXOHr3HIDrpt8Oair/XuEPNK/v0M69wID7hLyJdLOcr0uXOHr3GfS47dz&#10;LVcMiXD32lzh69xFBtxK8iXC3Wlzha9zP0qLX9/V5EvEXz1mc5ujcO8x4LrJl8i42kq+kehnSK9v&#10;lQFXrgwSqe9mmyt8nZthwG3AUybSv3faXOHr3IdT4/dvov75Zpu7MQq3woDbaJ3Yn0g7f8fmCl+v&#10;r8OAGyBfIu3caHOvj8LdmhK/nevJl8h4/hebK3y9vjUG3AbyJVLfSpsrfJ2bZsBNdFwtsrlVUbi/&#10;5BpbbPk61sESmyt8vb6LDbhu8uWgEag36mPwGdIA0l2BxF+VIp07xoAr9yaJXF/NsLnC17l/7hW/&#10;nd3kS6S+U2zuzCjcvQbc7AS5PpsrfL2+txhwl5PvPtTV/j3H5vqjcN/GELEl1nhOlDvM5p4bhVtk&#10;wB1NPn1cjSeOS7Mef8agl7sqmc9z6JOFsMYgdaj7CtyPtSq5rNeq5Ned+/qKynpNIE5sk/7tjVKR&#10;zA05lzaWOTbYPiewtmzZIkGoPyXNaUjSg474fOQoNsn9Tiybjia3OI8m73SUpYpanMomaUdhX4Pe&#10;Qt9Hcj+lxhJ/rr+K/woQmGBIEAqtXknWMImIcqgyJJ/ejt2xeSLlic0V6E/oLpQeZnN6lOctJAke&#10;sdqoPUXsZ056PUqpXLzxUMp4KE0ud+3rK4o9HqStxiHpaxeK2fbupOC4IFnEEavtNzNIGx3t4+W8&#10;sJxqDMsY25zS6NicstMxlPNMlGeQJ488nyI1tiaST/rpSnQY3YO+Qsq2U9lPp2LeWm3rqd3J+sWb&#10;twPT4s/bgWktzoFpk513p4si5+2P4X2GDiF93o4iTsaRjKmY4yjBOdwd+ydik4yNB9En6Dfom5rD&#10;5mPDfA7HbO8E520r4yXL9vOdzdvWtCxnK+NFzdtGgzyN5MlNzwqtCRPpC+kbma+voBaU8Q35V/O+&#10;ib3eKp8Tb06WOuLPyVJHi7PU8arjRacock5Km72HZD6e6jnZHfsnYrP0+0voHeTE/n/MyZP+XPzo&#10;eMQQCV1nynzcSoRcV3Q2J7OcWx1ZjBU1J3eTPl6e3Y6tjgby6WupzMXnUSZ9k4TUuP57W0vbqKMc&#10;qn5UNeY18CYuluJdA29ytTg3uaannt5bFDlv5bnNv8GZTHiq52137J+IzTJvB2H3BsLLCP8xb0+O&#10;nWjztiSD8cIbseZtSUZLcknG9FQ1bz+RMRYnzyeuluQnyafPW5mvc+kbub/dSqjG9d/ivFW2U5WY&#10;c7KFi894c7KFedjS+1DKvL6iyDlZBmQ9nHWEp3pOdsf+idgsc3Iedq8l/C7h38KcfJl71JcN7lG/&#10;juvbpj6sbXHmV1Of55Ob+hxKUXMyxyBPDnk+RvqclLkoc/JWwk2Ealx/nXNyFBymRfx7snMS+1xF&#10;rpfVnOvsemQVnwXtCptrE7FHxuoU9B66m/Y4C4W3h7Hd3NsMo4xohyoPEyOuo+QziXh2b05pcW5O&#10;6e/S+zFAeWJ3EzpfszsWU+6n4jFbuf9uTYtk3m8zj3SRKdeL8ZhZ3FNkOSOZx2ym3It1pZ7BtQ5u&#10;nLXOWZIRycyCJW07vYtMmcvx6tnUp8XZ1CeSWWwzb4zCHIgtMn9kvKox2YtzmccrSC/nNXyQRWA9&#10;w9+ijYijR7/7tILvPudbSaXqu09Xb+nad58lr5jVne8+SRnh33166IkO3316Vso3/e6TfHeru999&#10;WgCP6W8tJ8wjFL767tMvmPRrueaSuCIUfqjPHecQWYmKkZq3DKP16lz6tsTWYkK5Xq8n9BBKuYr1&#10;OawpBqwAeYqRKr8zltgk82A14QWEvEIsXwqf0xqwJO9MFI9VTZoBAK6XtBrrGlitXIMKP1Ybunl/&#10;tORHMlc6q9cyeZ/CvkfIctOhXjfC2mvAyiFvMQpnhc9RFR/ed0tJL2vvWsIlGrcM7ggMJjpmHSt5&#10;X+dGYy0n3TQKu5HwSo21Eda7NFA8VsCQVU+6SRR2G2GZxjoE63ED1mryzkSqLp31naS7BMYdhOIv&#10;eYXG5AlYaw1YbvKMRvFY15OmAMAPCK/QWENTLetqA5aXvMUGLBmLPhj3EM7QWKWwzjdgechrwrqV&#10;dNkw7iOcrLHuhPVng3ntJq9JG94u6WA8RHipxtoO64gBq4K8JmNjI+lGwniYsFBj/QHWfQasZeR1&#10;oxGIJu/UhzTx3tkwHiXM11ifwbrRgBUgbzGKx9pCmmEwdhB6NZaXa7l/MmCtJK9JGz5AuoEwniS8&#10;UGPJd7WyepD1ExinwXiK8HyNtQXWcQM/7CbvaBSvDbeRRnz+LwjP1VhPwTpgwJpkHXYGNNZAKRcN&#10;DosP9/kyFsXn7yXUff7dcM18/vvpxWHld+YbHyWN+Pz9hLrPPwKrJ33+Thji8w8S6j7fyY2kmc9v&#10;azMZk7thiM9/llD3+RfD6kmfvweG+PzDhLrPl++Emvn8trZi8scbkzIWxee3EOo+fxMsE5/v5Tt7&#10;JqwDMMTnHyXUff5hWD3p838FQ3z+7wl1n/8urJ70+f8DQ3z+q4S6zz/LYerz29rc5I/XX0dIIz7/&#10;T4S6z8+H1ZM+/0UY4vPfIdR9/rdh9aTP/x0M8fkfEOo+/6ewetLn/wGG+PyPCXWffwxWT/r812CI&#10;z/+SUPf5n8Iy8/ljrQD5w8dGPJ//Culnwf2EsIKQV+ga9ddwx/bgdf7rlD0dgNSxXGOlOrGBxUn4&#10;RSj8CL/3DPBGMQqvozoPX8tkLIrvkALnIzlV956Xwvq5AWs197UmPv8DyhbfkYzmaqx6WDcbsNyU&#10;MRqpunS2bspYFN/hRLM11l2wrjVgeSmj2ID1BWn8MPqhmYhXqA1/DWusActjHU0tNmC1kcYDYACa&#10;gniFWKkuxobBtZzbykkzacNeFC6fEQxCus8/F1arAasC+2Ya1MsBYxSSz0HGIV6hes2H9WMD1jLr&#10;Z2luA5aLws9BbiTXBbxCrFpYtxuwAuxPKTZgZVK4+Hz5/EP3+Y/CmmPAWgnHpA3F30tfib8fg3iF&#10;6vUyrGFGLLPrt6EUfjoai0YiXiHWADhvwZO4IhR+hPsoN21oMg7PpCDx+XnoPMQrxMqGdciANYU8&#10;1Sjcb8Tz+TIWxed7kO7z5XMyM59/hdF1vhvGdCR11H3+VFhmPt9sTMoaPRlNQPMRr1B73gDL0Ocb&#10;jUkZh+I7RHMRrxBrFywzn282TrIpXHz+ZWg24hViPQfLzOebtWEuhYvPvxzpPt+Fvzfx+V7sK0bh&#10;Y1Kdh6/R42F4kNy76D7/MlhmPt+sDS+BcQGah6TPeIXacAksM59v5kOkLuLzy5Du8zfDMvP5luU2&#10;aMNpMMTnX4l0n78DlpnP/8JojS6CMQwFkO7z34LVkz5f5pT4/KVI5hqvUH8N5+LIzOcXp5msL+Ir&#10;xOf/MxqJeIVYxbDMfL7Z9dsiCu+N6pDu82tgmfn859N0nz8Km+mCb/yZteyrmIAd3DpYE9FgJGuU&#10;zP8GdBb1Vr6A2+v1xna7E3tmXZgc/xlnIc/a5Xm7bvfF2PteJ3arOlB8xHNyYZbQAAt57zykDnWN&#10;ID6wMLnEsQpFYx7kfWmrz5DiSFup886YL/K5WWzmi2mrkl9Mi8a832bK5waKY8KUz/tjM0tTVyWX&#10;pkZjNtjMbV1kttIAsZmtyauSWyO+SyL9Octm3tBFpto/0nl/yn6iyLEvTGlPqet8jRl+nabmgYyN&#10;uWgF80TO1XNyToPHRuI5evQ5+UM8Jx9nJU1I9Dm55BWzuvOcXMro7Dk5z9DvkvJNn5PLc/7uPCev&#10;hJWPTqAS1A+48NXnB6fRMU6uzVOIK0Lhh5rjks9jjUUeaw7nI5GEIhkPvVEf5nT4GFDx0u+SvxKJ&#10;Ha32328S6nZswM+Y2eHtth07bDv2R7HDlW5qh6/bdtxs2/HDKHbcnmpqh7/bdiy27aiNYkcGnWLW&#10;LzndtiPPtmN6FDvuYDCZ2ZEb0w7ln2TtUecyFtW5jNm+6HQkRyaS8/8XAAAA//8DAFBLAwQUAAYA&#10;CAAAACEAQo+vxN1VAADkmAAAFAAAAGRycy9tZWRpYS9pbWFnZTQuZW1mjJd1XFTf1+8HRKQZQmkY&#10;uiRmYAjpbgaGUtKRbukO6e6Q7u7ukB4EpVuQUkqkEQkv/r56n+/rPve+7nPO2Wft19p77XX+OJ/1&#10;3hsFAADY3Le/VzQKAOB23/5eCswAADkjAACSUZEFAFAAW28BgDNUAADt74Q/9uDeUfcAABC/jz36&#10;P8YAG2gA/7IHgPsFAJ8VAIDJ+yYnrSB1HyL+d+rfvL9Tg2Sl1X7bovt5T+8to5q0LAeYkweLcWD7&#10;ZHu/5DR3YmAIixfEDbJ/ZYUlLAziUja1M3e2AEHvXXAQl6yljbOp4721QTibSpsa25uYgkRFsZyc&#10;HU0RtljuKF0vkHYG/Dif1momIC+eE0CtF8m/5Xf0orcjh17z8NY+YDj0v/PBP2f4pH7hdBhNheab&#10;wJiQj4ev0FWzUfWDbVVfNK7VB8hAbRdMqMi2z+JhHhRjaJFj4sgXYf99MLQzOyqek429kdEykwlR&#10;4DwkS7jl0UBde+F2XKSg/aL+bANWqgEpAkbDKpX0o/qx6TiqTmQFIAmdMRsXvj+udONEOAbtbYl4&#10;TQqiSOYvN8ZrGB4r99yBDA26nsznDHLNL46qHyZahSx71altBkSJQP2oSoYSz0Sga3iam0Xfyjz8&#10;MtNfFh2WCU5Y0l7QvvZascz/JvV5ujSEHqP1XNGLi04hKwHS75PlJLkP6ioBHQJhrYfA/i/6nyJd&#10;cvYO06RjWBgDEkQtix4GwIS2UQM45Um8P2N8k/vEe8hEUEqrKoTL+kExstTwUb+M+FvsSJUfL4ZW&#10;VtaFktzZDWDItYKOdzRCSQJcUjCk8OoFC22ap+Kd4B7DnMLR4UXWCmXRQNDd4McHnqEdAhlnqo4L&#10;g9aXqCSxzxUVyw67xspcQ98LiIgWy1M+9GfAPSu1O6N5whOL9kvdgg+Wuf1eQpXe88ZRlLqIuRtn&#10;iVfglLHXLMl5InCgedzquyHVlsAmhLA9IiaCOhECbPdcpXSmruC57xziTwWivnkzwRhYcOae82Zi&#10;9vTw3B1U3d2Z8E66QGYgtBSDkUSQl2GHZiSfIToPysDiOhGYuz65cnRUeie3Hwhhy3veoD+YBiwg&#10;utykZGSsmndtJUIWZGuwlO5TsjXzzV+s5ulN7bwa6NlRFc1xNjTclpUNr1A6dtlxZRkHKpJDqXEk&#10;AgOao/wqW7KdCQd4CxDr3r4gMo80Ua2Mo15H7yU35uoJxrpL/aSkz6Jv2D4uJ02cE2AdAHEUJek5&#10;HuotC25wBsSe6rnqOWwdqP2QKunQo4rAVpEcR3KAMiqjoCn7ixCROmH5ceyVIThuRWhR0LHzQ4oz&#10;DD6rxcw6MK/N57fK8hZBWlsXyVTVvCvTdqSuc4IRqrrGOJ2qGF6cQ/vEAI2SpQ/MdZNum9KM6Zjf&#10;cTsIcGsl8ePWQVEz6MGeu/wbVvopdj8sAvzJxeToXk6fRfmjAiII4pcB3ILyAFmnyzpd5CW+BTA/&#10;nDa/PCp683x3XR/DHwXZqkn7kqzcJcYYSlr76FDIiizwuH9opdUNH0O2qNeALlVCjTKOLluHstaS&#10;MVueXEItLTQ55rp1JVpWbcbGfenhmLanBYpmbx7zlm6veleLAn5/2hn38eau/JgHj2fY1tFP47Ym&#10;szlSXK6DOHKhpGQBL5nhPdiVfz+DV+Y4kMPLn+YoNo32HWrkzMQGBVOKIMrPpFEZV37PuKCzRuis&#10;q7YaTlflMQYPbzJYsUKkJxvhEoNlzaprix7jUzi4fYMseEiw2HF+aulDg+dOY9N2oVb9nLrYNNKR&#10;rgoTPzqCPm5SLUpUAsXDoamcFnGXylGYgyRiB+EssVnaFDyqptkjtlBgoxHeBOCXs33BqcuuEPc3&#10;gCXh+4B4s14yzIA9JfFE4yU8P4Zjw1xwH7lQJ72T3scS4s7JpzQax1XeXlgbHpR9XKdC1H9aHra9&#10;yKZUW2RM5h+Vi9ufiagTln43UvjW4j27vHbCUGBKgh1cPlvh9f78N5xd/3l8zUN056Hd5QFespwZ&#10;x67zSvPTpwLrbyzo3u6Rwp7pU0J6xPRYMkc7MppsO5VYuMVc3lRvikhGyzZA6hqj3TDHoQfu3hrD&#10;RHnGt8/rA9mMPNG29f0VdtS1c9R65hR8V1zj1WKEdnF3R1LDuZjfNgNb5/XDvgw8EA7H9m3Res+8&#10;KGZ3R+RqE/8jpeKsCka0HQQAdarZsw53cSVtci+Pgr283E6PQL7pz9+gftNnPyKufNCrZ9ArYagf&#10;VwW4jeLc0XvD1aStnfkdO3rGXDJsPAIpkytr8BP109QXGV4jfd9UrqO+WB0PoT7ERqTN4AqJAXs5&#10;F5N26dyQSMYji3e6ppXxW6+pvJ6/31S3Jmx2kllD6moGsfXXxxNHnJcci+ahk47buhPoDgkF637k&#10;XX4KLTlWzdN8NmC1a9kJs2g7NtvFQUm+eoaPuoxJ4JDd4eGtwIcP1vy1UyHR7R6D9ni85+qhkGof&#10;toRvpaoaSlzDlIKYWgmmu8jKRJlfoWocLtHBVMsXuT3pUYkLo119hlqp7xpOFd1509Ffva/FcjaQ&#10;DVimdiZ/yHPf+w2s35T6bcF8vPy/R3/3If+CmabHa1MQlxrC/D9vR1M7ZxDPP2CDmzrZuzgamzqB&#10;+P5xSNnbOd+PO4F+w/CefCqmJpYISXt3kB73vQMiwAeC8HMbYN3D70+e33F/oanmaG+sYeoM0rtP&#10;Ji0L4tI0dXcGGYC4pOxt7B01XiOMTUG/2SrlBAbx/0nnBAEJ/qcrKnqP1/vk9zOwuGTBnNwggb/+&#10;/0oG/v0Rf7P9QTQY/M9SqiAwiEviN6ft7iEN4pI2dbU0NpVzRHj8//kdDIfJE6tT3o3zEQaFSQS7&#10;h7lhYSazVlbmLrm6vEi21Uueyic1X2svaOCZzliEDiaiGeQLu+DnGzsfTORlpOb3VirNg8pAGMIu&#10;O9fjB3ssQfYeQmvXt7e+a17StlnF34VYJTSdpJLZi0rsVFUiA2lYZahmVJ8XP/6x+8ohqm6/LaGn&#10;Y37OfGqhfnW4yfX6QqQp2fQl7R5HcwvwJ228GYAmLYfF1L+hlyqlZkEURfg5XiX5EX3+A/z0Nu7p&#10;yUznonqOeI0v+SxsNa+EFKqvr9qGuiObwgPv9GPN5mK6GvbKJ5VnGi+l8zrxq6XJPhppXthAiUtw&#10;NzPlpchZT6pn19iVhwni2YGK6HCoSVuOlWqWy2cX0g6D9sTNHxfAIlHky9Lwpt36NKpgH4Ar2/sD&#10;4NHDneP6V/hf33ghfump9yf2MiPETEI95qpoLkiqNT57BYlAP38grh48XoqgMeRAkbrUpLeIclIZ&#10;mJ4XdCoM+w6eIXt7KStYjA12Sykn4vcXQtC8KDfDqjO4rt5jPPRCdZveFJrMEMTWz6VUcKx7vEg8&#10;IYz5nNgnslYBT1j0A7XWZ7fSt72UbeEr4yyX1LMEFOYF8DfantE6Q7DNtuPBH6Y2pB/9fStd5728&#10;f+1uPnaZbxYVvor2XBGs7sqi0EJoO5hif/o1DAmKXWQWLH43nffiufWC6xZ++phyLQ7LgN9D0dSf&#10;CURaK7OH31plCMfURJ/aMLYradqxzuyJBCpWUrIvAFxfJww81aVs1bBuF3R3W6DztL1S0anfD7n7&#10;eeF5vXRCbTtayspCNN4gbZZUp1ew9cl9+dYsniBH4Fn3164IXeSdggxQLFhQl+2EWOtMW21uwN4c&#10;z5ei2VdfrOjrucStMKZIVc5kzU4BQTeOs8LHPid1mgKFo1pL2g3C3IhAnhlVTePoBxusxyeNeibx&#10;t/jiZLdm/70g/EcTv3XCz837V6i/FffbdS9OBSkpSYSTqQnoP3qCgwz+zgH/u2r81defUqF6XzP+&#10;u77gcpL/A3lpfrQmkiC+47Mrm6DD0LXGq3ePo1N4UWEhM8N3S/DKGmeZplkmzoRHYc6Ob/+Qqako&#10;bGtjkm1V5lveo1/+1J5HJlyKwboyLKsVLK/ySDiOx+2Um4v2ej/4nq7yf/exd10D4DpO8Z77o23h&#10;DsPzCSxtvCWtbsIAMfmYEryMWssHqgzoEoFOV15fFzzx3+hp93tdu9W7VaVPNac/CroV/yyXvshW&#10;+53EAesFIWqY8Foe67AzxtrmwslBrKCqh/u7Jnx2kYEXdN7iUI4PfiqtGuOM0+KB8gJJ5w5w0cz5&#10;yKR5qkeWdmZDI8AuWFxxx9hhxau8TNULvLiurDNf1YZV0T7aPmyyKjHZ1ujs86hZsQ3EeuGXgRAR&#10;SlLo2Y+Xj1vIy35A+4iNgCrM+ZoOi5y4x2+rb7VPFANexwmMmiD8nXTlYfPKdj/aQx/6MM0T1Wy4&#10;aauve8QSma/OfPous4Raw41HhUOOk44rrwaUQUO8rVUTDxEmB/PWO4rRV6BTJHpBXBisOpxfSddJ&#10;ePGtiLSoF34SvmOhc0iSasJIuJG4Y6tBwrY9rt7r1y5oXyZVZaS3n3wWGtxOayOnnp8e2XRSMfRO&#10;nnFN1JFLqfTw7Ew/IBc70EkFfwmAxg441V4fcxglj6WyRhEPbmqd7ikFueiC+ddybPyERDY4P3I2&#10;zTlVhUfya2ekmt9ayV8flncmftG6ghmeH9+Yjw8Yb7CCmVwjvtKGpw5yHicsKFVgb7y0HcbISg5h&#10;nbKN/8kw+/Jleuc5l4GYnnuXrB/OuXoS2diUZvilXx+bCW9WG579z9jl4RuSrcuIrzksqFw2n0fS&#10;2m01HL4D80yL7JyqUUl6Jn2Omu2sC3wFbtCeC1c8qYJDc0CdKJSuoZ7UO6xvp1NSxgXhoU9zEtt3&#10;R1/Bx9SWpeDwecZ5U6UnDWlar3ZdF9Kmqewo8wQlLwdKFE0Tf9YcE9Te1sKvrirhi76q5HNvUn/a&#10;93beyvxf9PdbM//RH8//BvJvzP03/f3W27/09zfsNyX/C9pO/y8M/yaryz0y78GnZGnidM/dP+v9&#10;Ppz+4TP436faf9aUQjgjbOzN/9kROP3ZCvwr4u924l/nYPCf7cE/NQEMAgsIQLj/B8L3xnypOXj7&#10;a6yz5fL8YmQVaVe/qDKCjiqI8UaeWg4QvYJGlC4PpCtxRAMSM5TqEzxuys99IrxX9ZT2pcDTMniV&#10;Jta5VRNbY36+H/0MfC/54BdPA6ak3+3tr++mhx7fx71rrnx7eDKKlFKghDyWTITq5qvcxgQEqX5Y&#10;CS1mnEbkqskchpKNGtVGvNchmottgG0Kc67nHj7llBagwu+JTuTmY4rJSJj8ow8SMuXKkfFmH9sQ&#10;uxGai5cEU4+xn3w4sMQPUqf27I96LLLG3CnivRlFQR6/0Z7Qw99pgZiGqzPojMpTPOGwPNiFWWOA&#10;b0NastJr8Y23U5OBEQyB3kqjyAJpOVJ1eZQ0xbCbgExVXpZT1+iqw7sHMPx0O/ZfqaK5X/EThsXG&#10;kZu736m7D9NpXF3GtcNWo/Ilzr7iuqvyN3pRkuXF0bjevm5I+Elov9sFuUhkhR9mv+V33oibCc2U&#10;fAnPmXP3tOhJoi9qwcMs+wY3iaWvmuCrrCEeosCWppTtBCJI+hBoacqpkIlykGHgRFQt9jp3HyYa&#10;B22YhzUpgrYPL0gDQ5fVAKs5RGq0lhIZau7ztkblJK4BQwEtPAhIAoqSexvzGr8PD61qZ9j6CV2l&#10;hEDUazwJJU3ktKcRwdChZZcGg9cXDhbiQbKyVwZdLIdtxXzJMVlvFeUM0/b4BGZtxR3K29eONNMT&#10;cxSpJvvMOr1jJ+EL4DGONrACP3o3BthULiwaTkgnVMSbIP6SMITNShNZxyyk3bpZy0DEBg5PeMGQ&#10;dBBnUTFoKDA2knDw1CEOeB3iUqz7/Ct1Rdfr4dqKhTUkZ1A/BuG10GFPXU889IA4VHADK4gKI5Qg&#10;hj5TZqJeoxW2cRfkI2lzYAz3V3vDTYV41IcIasB4dgF+FewzwCo7IGz0pndBLuzxhY7yfk2Y7YHU&#10;lqgJDZPQglBVkWnwtQyT4UQipowXJFscNrTOaWNu3+K79oj48YNiCfVHRU8hScQKL6omUfJckcu6&#10;ovwzH0Q/EcWEuuLtf1xlxEQLie+M5OpR6sMgApIDn9BaxHvRtF0q8PQ9CcrCwERTI3v1kHYshq4z&#10;+Eh0NzaXTll8ooGo6oeykNAqOQU1+RczPxN7ID7IN+rWsNC+bl7m56MLofjucN4H3+QW96vIaCFj&#10;Qa4B5sSFWFOojdYL9pcmQpJIhKsrKRCHllO8VJw0lptqnRqNQ2isXtc8mNIdKeFILEz5qmpLKV5U&#10;hnqeyMVQPjoagBLiQUzh/dAxzDXIbeAt+XI7rgz14GE3vuD9eyGKMvYVf41MjFzdw/fxm+o2c8Jb&#10;7sQZfFT3g0MwCTx1oevZ94uCeVPHp5bub6M/obH8eaRNXIl6kJdAI9qL19aG1KBmg+hLJDaUJnc8&#10;1OKUYelGwNaucLxl6ktTY1smn5FSxmajoHwGj0WDYgb+lARAhkdrmZM9pcxwyTuJr0c+I8PCKYpP&#10;ztKJzxZvGt6UZdpsiFktBWdNEOkXmK4bE9HBCT6rq1MW5yXizcFMe0167BBUyFK2Q/xB0eXC9IjX&#10;GmYoU75i/3q9D2G8YO1+BM1dhzoSSqAHGD4g6wpJ7QyZXwTqgJTldsQFIuOkJ/LdnnxxiA2zDcMG&#10;sgGL6e9/+Mjcx/2CkXnc9UAwzQYnuBZ14DHGpkd4V4gQthvTe83p5FxCnSH5S7QyjsCYj/JmtfAN&#10;VylOoQNPL6Gmg+uW7Q4/vTDE2zefxg9pd8UHUrLPsue+T0t9O8ubW3g3Ucv7E4SMk3BpjBqwIN4F&#10;TTGMMjKUfj0fZBjJltNdIM+MGLapqruZQLHahn3D9qERpvoJWfgQJ0IkTPrTqdWguCrvUu30pnui&#10;451KHj/20nmpILF1iTxekMz87TuJPJLYiGrrydouqDM77CJY+5Fc6JdHMlLG5etLTEmaehZwG10L&#10;nFV+iLuBvG2f0GUwW8B8yKhGl+IPnmvJW3CQO1tG6LsLzIhYWcgAdoXS8i4l1KhFS6eAooailH1m&#10;ex/iQmvQzpnrtEvlKWM/m3Eu22VYM/ves5jZU8frJIn8a0W2EvsTMQ6MdMIXW4/lSUcHcV71lWbH&#10;V8j3sWrVlSP7LbXyjZnK2jkzW7kFp1SjiUoYeePXeddL6bQ0QpjRByuWXJAK4VPuWpL86yTQDtau&#10;jidNmM11WQms0G+8yIq5h4QxBNBrzKILF7eH7ukdh9VLuhsuXDVH2gIhS+9lo2+41ANLbUjJfl2d&#10;3GVGe23uhldpJVoTfiyaZ8LyYEoz1Etu9XNsrTYTu03JrqBsy7kLZG6CXhflnS2PKnQakj+rb24u&#10;z1J9fCv/9u7BrThYfgIWG5x2SY/wkS1fu9DsYcmW67HJzs15J56fbzTzEnhrMnr9zW60mrJNiILg&#10;p3tfocKZ5UkQ1zcn3ghRdemdTTsmOZmcgkOzVWawZicTqXQqjvSO5C0DSztamZEzAf0aRzvxmfOi&#10;c917pmNGVij5ZKice/S2pj3Ne9azNrS4X99tNo/cMw/J4EIN1fVg+CKwzEbaQn6lzTuGf9LbQKDT&#10;y4zDHoO58Hm/C8/XI2dZ43y+KQEImAcC6fQKcz8US993P40bGflUWO2oOH74rMnBZB/oIm9qMjSy&#10;JFLATJxqeFGlQtKjJbze422N6vcC/GvO4njFz7siiT/2yxrb9u+HvCrmyRpdwBDzzMFc4noTvb9Y&#10;9iGCiX6niTbuhdBK1VNytjA3+eLLuV4UC/aPQI1OPkQMDuw5UMDgkmrOjdQeFXbMxF5uK6Kyqhdq&#10;go43Ye6ZTqy5TN+v4L1bX2w6oCfoZrJXg0lSnsK5WSo/6GB4acTlXKZcyiPr+KmdLZ6/jU0d7KA7&#10;bpeF14RLb63O39rywaTcBuZayHad58j9nUWBROik3dHQnPvM+SanETQUZCVuLkYcHehVmi6RmlCs&#10;yxqvDg2WIFZOQ+eeUakQBBhEcBGqNL19SRQ9XbzacuwRJqwwC1TuKON/ajCXuP9mcCpb09k2ItFd&#10;g0ve04jkay9hvP/slIB0xhfAMe0PKIwoh5K+ljXBCJS5bnm5skW2+kHj4jGagRcMtEV2QpelZMgQ&#10;iqw4o8xekrlI5OvTyo3fIqiPuEmw6a3nw4VmjDCskM/8SviZYFurTN0fcEUqGNI9H6eHRNkoXt1K&#10;NcF9wdwVWDJHgI2k6x9Bq49bkalR5aR32Sr0FmJl1EmkQNItZVYqrGZ1cl0xXEEXuW5FF2WUB2Bm&#10;G6IpN7KnqVtyhVzZ7v429My7PiFd0oM66ZOn6vVBNql7pumZWTco9CMM/AgcCJlSzCTek+FlCiTJ&#10;jJKOAv1RCnNC+BbBGVaCJyTUhvmRBSbVOATqgqxDGg9E21f26rXEa9fjuwl5BHvLj6c7IZkTv4bF&#10;biWyg3P4TuSWaF3cqr5VA1Z4/eE08JCU4C3+LVzHANkd+0XJ6BcapepQfuY1Rk6Iv6ZxI2wT+XG3&#10;Z7GqdV6+5n1BQj9iq4r+0tEicS2+R12MI3dzV3MulMOkJyEFKNItALh8CiE58sWw/4Vm0hibtuiw&#10;i3nlcSVn63lZVviYNDw+FFmw1TITkBZiSdQV3Q0TM6VfcL7gvu44U7p6cWX7CWfsp67jg7ZIYdid&#10;CpUzMEveT+LrhJbzg65Uu4LhHUzPEFxjjQVvV+10eo4Uw/jQzeyn/MgW6znrw5ns3epd0anbkkM/&#10;ZuzEfaT0RL9u1B3KCfuYjZigqmivT8JNllVpuK5DqCVTVXHL5+7kVRmako8T5pYU3Y4Bd1m+4Yy7&#10;RmdyIckpli8Ao/g6b+hsMHnHjOrlFhxWmBfmD7yQ9KYKDmXSbKlWRcGks+iW2IddU2smPd76qqgf&#10;gtOr0qnSzXk/WhvOZk6nu7Qgov32S5jbT9pFd5k+UXS0uN7fjL9kp/ylKqm5342Cf5K1fkVZ05Nw&#10;6BgRmsFZuLKkplKsQTcpnvZwBhugyK9KtEwbRdb1SOOjKPoVm4PNsLEjwJfGjDYCFLHXunMjT6TI&#10;OmKb6i4X8RNUIQp8rCqjibJK5/CCRk1dVttkwim9qeGptSLsKVhrYr06HvKFo3LM+4Lt3RPIlc4J&#10;yQlJ+rNxGt4cy+glisb9pm9LfuIVZOUZuRmlFfOfCpZLvHTWAHve0QeMXIGoXIZnSY3a5UkXCR0v&#10;4g8CMU/lJk6dIUrk78XLDsja46uKbZ/qNUgKBeHmbY4ICqI/7/ngWottE8aboj2JNKGmiPPMm2MU&#10;C9VvuyHfTcJH2PkNZOhYjJ9pu2pbM1VNxI/m0t+q7nENF4nF4RclajKLyd6xUZSFutaXFGHmBuhs&#10;5aWTJ7CKSBomPJmeNeGqYBj4UeDLs+NO6YPniMDiKFxTUCh9tykuUzRVsuUKybkNdg6I5U94tPvU&#10;g68tg3hSawv7hLg1P/aLrG02X3Q38ssox5jCMkZizuDBqAVfMi+n46Oq1Gbrj/X4IxBHfb4EWCEJ&#10;98/NA0bLSm9VnvAPKI8qmfaRG1u69XAN+h4Vc6JwVUb1K+LCZbYytQ/S7ejwIjyILU3rNWCrl9vy&#10;qVVnbmaFBMlsHHDZQQxNkDYw4EvAcM0b4mt6y2lVxDeT5iFFWpfPZVdSlwwQjivixZRMFTvlVbmf&#10;ktQ28tV9FDm0OfFeIzzOBpccJgTKSPzeZR1r2brNdHVkd2WwTy9TQ1XqJslEDJzrCutSqXdMbVxi&#10;iu5XmjLTY+Q48lL8U1tc7fKIi9pzmHHK2mds40I8+IxIzDfVmIQniG5m5MDWNBIITRBEPjQRFpT2&#10;rZqOI2sXeJ2Za2/c3RIny8fapml1kI0tsPKApdR/DjKSo7IXtsfaPxORp5OET6bPV9pY2Fr6WvxX&#10;gK/P6aaHj6PTq8kDeW0zgaR4apwfPoaxQuPbzguPM2Zf8ZHhemZp0ytFJdyMjpSGvKabi4szjgcb&#10;/zxxNEFnM9OHT8ZhFFjNbPsQIu5WcHgN5jRkPu7/KihJ3yszPFBIfi3I+j2DpjoqiGhYVrbvm/PS&#10;APnWd3KyMlzmZzK+lSP2BB7YJ2lp7iD93SweSGYu7vroQOm2ky4bhezFeEmHyhBBPEH0UPeVSctk&#10;UCVmWxBzvQX/OU4RXb9wcqAbT37LywhMPxMT0z6SdwXu0cRVmWB2MOKVyvaIuJmZ7doNGhWYx9Eg&#10;4LUKK2d7HMEGD+a3sCBVbyZhkmeqAStkq1lrk/VtBrTz0IHxBroGs5lZhkIydznTPuphNzkmYf6c&#10;izv9gfd5ibatjVBQk6bn1xCPrykpuOsDH8KhqcIUI1v2pVWDQkdPI2OsLMiCYfboxeWtnNkv962s&#10;CZ2pRDEHIWxmyelGivvRfGPYzDjx6/GCHKfk/uR+SgHKummLe5cV14klYT2QFUgRU0JaKYa0lXkU&#10;zqFrfIoC++WPmdrvJyndVx2PvbBqO6qas6MWHS2LCcRhTeGZOx+ctBI5JVNOwLLVQUxvMT7iGDNA&#10;CcYsgbHkj+JT0gL9AfpNxDBGMxR6J6IQAlyO0ZeGsaxTQUzl0n0cv+hy/eW/zqfOj+2UTcom+xGs&#10;juxu0ZUx7kStetNRw7a2HQgnowGq4KG8fP0pfj8PoUjpJ6y1OW2T4kyAZh6rRySAm7Q0ynduzRVb&#10;z4gJx4ms4dvcbZwTijOoO3OVb1qcz5oLtU5TvqymRMbyS4sjbVeyGS0xfQ42clQchNi/4qiqXf4q&#10;aAPPGkIF4Q9nBfQXpyakmrQ0ONmLlgTFUfgbz7cIPxBA4f55MV+fixNWseK2tWDPbJM7ScZswNjD&#10;PLU7VPHLiaG8wmx5vFEKg01DY2PU2Ve/RGayhYdzCJEfY8+V6cECqzwTM7VEUpzsRnzCTpGa0Id0&#10;oRIN9pZgwzl0uFL0yWg2GjG+lBiPMJ1E+bs09Zt3W6QDUragPFQTizRUTsLZpjfZG6ZUD0TwZzc2&#10;Zhb5/YhNzJTel8q7aypJvY+6MDl1ia8ltFz8aGha0/y0PKhRiUDV66Q3681A6XiT/wLlM9KDdyNH&#10;nwjaHTbsku0yhavMxPQp16M1rHTJTOnJQ+YPP8jqjd9x05aXmnam6JxwIgxBWsSJNqaek2K1RoyF&#10;LxpH8yWTzPs6aPfgWWpyyDHXlHINz2vwDLLsmdbM8ZUDGc8rRRV8XTSJ13MPcBGh6DXrz9C9YioJ&#10;86IoP5u2hWvSZ0qzyL2N+CxXOqes4mq5Cpq3Lk54llQTkCyIsssSxBa0jkGxQ7HlynGGlz0sNJ8H&#10;e7iaFn3ybeSaAIL5LlSwAXjw1DJvlogwZDyxnGCW7lUtvScXmav/Ey9ez4N6UkTbzWXk977nd17T&#10;g7o21zc1qbgcWHVEj+DMzjEzyegdg9OJl/8LGCDn3woNNwAdl1/pIk6DZlANfeN10k0/YldJ0+Wr&#10;5Z80H2hf0lXpdxoNxk9Nr5gfsfzSer31tO0n5aT9OudA5+9dD6Y95X4bz2PJ5kaOBhs1mB/JtGfa&#10;o4jgLSM/haWOn1QN+ZGE5Q4Os1XdE1mD5h2M8QrVmGPDFoRDp1eUdlq0h+yw6pGqdt0O67VEUqSw&#10;JEkv2B/d7I0rF+q7LnQqFzpJRXlF+YD+tJ7GmL24dGBpkVaHO02h9OQDfxw77dDalTlXROI03j3x&#10;EP2OWr/5sOvHE7UtWw++0h3qDl/2/UbVnMtyFWYwKpQ4DHwExh0SRdqGPaJrrZAKbYrCqpH5rs1m&#10;E5nTbRaLyHyt2oxGVm2zhqzM+oKjZ4zc2v6PcTojxF6cE8Nd5Ia+o7CutTQez7oi5+a1h6aNPd49&#10;kZ6ifzu0f2vLtLd/7Prwm+5vu/UY5QGAagNsVIlEVS8rJ0ZWPh3G4xoYIfJOtO+UH3tIQKUeEOkc&#10;0L+opCjtwLFjxziEYb2zMkBYIpP3Eyn5SaurjLUnP1HDrrIHJcqkHdIubB8tJxTEQYE6iRilM4Sd&#10;wcyf3QvO2XMz3lyunO9UUtDeoOkXr1+tHOFQj8fTaBGlz27prvFpvv4Bb2CkOvmFbNd0AKPptHo3&#10;pMOUGtXoz5A1rgyLxWNoT54R0OMZ1cfBZ7ATM4cncZvNiM28jhQAdMcQHcN8+IwCu7X/803n8SZt&#10;Nd70OfAgMt+oPpMJOTtReA1RzGYe87qLr/z5nW3asE8JArEQXKbfQNVwIzgQbHD2XidrN7CNpo22&#10;N60ag87kZZXOq9Ou8o0ITHHWpdX5JgXm6+abZjoXpM33NQRWspu0y0032zZoH9JtVd70fsje175v&#10;+qvNf3HiTQY1M1Lc30CJQTEww5aQvYlAxKtW1IahMDOyJeONOwUS46Ds+sVxjko+dVq/GK6HQfyi&#10;CLW1TsUxsKjQ7XaAfLSRrJyYU3EXFQ60K7FIlk5bPf+dnctblw6f985j7668d/+zq1Y9++ytq66q&#10;Z+9QmV7xwvQ93ckPu7u7X3vxoZfpo90Pnj0He37eN3PXc1o5CQT+CNwZyS41LKkWe/F8eQ27h23T&#10;YwOZGohWwySDhpoZPWoUozfyOREaxrNwkAv+QOYr1S4QGhQItQqEAsqqj6OrFycCP36zRrXYijW9&#10;kOivoWH4QJjGZzpAy+k64o2PU04DGGD5Ht8VCuVju8pJRYWnjNrLOHxIfTwzYtdqdSUDIQHYj23D&#10;3pny4N8Llsq3DF0Vemn00el8buWgZR3mlkHf6KElg12xeJ1ObbWlPXm+zW4XmW9Ug6Igl+HSZHAS&#10;9fAOGRm8NSNoRUsGCBRxOzuompnR48F+s52xcMjuKCt49xiPj5GCTj7YCh4fgcET6GED/kGzw8HE&#10;B1WDzY5c6junVJPDyaozXLyOv7sVr+asYjKxamS+VgUU/9vXOI/w7/GviY+pA4dohmgPag5rD+re&#10;0L8Z1F1prjVPsc43z7Le7LjZuclxyPGZ/7PAOb/5sOllJwtg+yhdyVC0v4HDSgfi1yM1AFv+DKOi&#10;12qPBv2uYNCvD/ohLfT+oGTJUNrZk3vG2yk2l7x7+QyIAIeNMrOxyfMOoM1pnR5ka0mYKHSQarbv&#10;rYBjaSFbw2R2gGVjC+me3Slih1y5EOfiBaK8q7yis6v+tN3BMYtog7Vf3ApRgwLwLFiAc8AgUk/r&#10;l9TWRtMyY6XA+MCBJcUgfa0uZyDnizQXKAF/su6nUuaJPrH97DPbbrntEbrf+d2f3rkw5ulXH6/L&#10;ePHFYeUzO2498tn18+9/pMV5/IOvXqx57tCTG2cMAKVMTX4uu0EpcVrbgziTz6tyKvYGCeWkGjej&#10;QPtEjBab2ZZhNPZJywjKGX2Cmj6WiMXs9WEBCUP0sOqwLsaxyLvHCrhAO1bAb+Ioq6hQIFFBLZ2v&#10;K687ypQj8UIeQCxqrsbitlRa1lvkSvs19uUBaZJ7gTLPNcu9zLLStd7S4toU+LXFqAlLfE/KZDJb&#10;rLKO4ruUo0XFBA7C5O9DLLSkzWxOk70H2JPEx+aoORilBsO0OJqmhxeGWdjLKTncrGuKCdkUoySm&#10;xBhGfP5l3hLb0tfbTge1+t6hB+ggLCQdqulnaZXfTu/rwWG8U2CRy6zzcbEEAY9AIyanCHym0AlW&#10;hQgDt9LFtc5SN5dZAnG60ovZXhxyJOrciEkkKza1LfTA/DW7Hl9ddLXLYWpqXz9v7mZXW+ZXL604&#10;Ov/6Wbdt6T7z/m+T9Hbvtg2J21Y95voVW7F65m133BHe+8bs1lnTH+mX8crdHd3/+hwi1g8ZoGgO&#10;QL5ZaEwd6KgxzzFvNz9rftOsuVq62vJLWXKAxolZK+k0RpOkI2Yw+1FJdkmSLFkIM1tknXQQW+56&#10;KDk7VSORZXQhR41yO7v+ZY3GqKaHio29khAZvjCxamS+ESuUsZ2WqhadmhUp1jVnlui22LAUA6oW&#10;VzFhCrRnCeVT4hlkTu/jWGB7re10s4D01/F4vRCE57l4KVc+V4QcVM6XXyi3l3Egl5Vt6BeXwTI2&#10;mw3gFjsOFqz5jjLIuHdVU1GZlNW3TJLT08v5K2qBDPRRXWbVVGZunlBmVmNl5qwg0r5lvEO8Fopb&#10;CS2yF6VF7JKdsq1dd7BH73/99bbuEjr919K+n676dfdjYOoHuuaD8Pjan6l5CjJ2aopzsFOJ+Vk4&#10;EGjQasxISws6uOQ02WQ5I2ixUqLzYr0QGoHICC7j6z7nEr7+gYi6joAzOGP0cQjZaxNxlX9lekv6&#10;VufTztfM75v/GtAbnF5rnl8y9Nf0Nx2AHJPAHYrTmOZwOo9abS6r02W1WcAiqpMPRLXuhKpmtalp&#10;tGdQL9tk+g5nH0g1NcyHZ5+uLFTWKPcosgIm8Qom8VLiVbwMg00xiXdL2HGIluBUzgMgqkGt1r3/&#10;jVmwWX4ps/zMLvVYyLjMExOtt5cV1EMsnN6g7xfXAItECD4h8+hiaFuXsQ14xZmZlilB5pE0lw6a&#10;QKz6lbRtC25re3HzNZtzn72bfdD18vg77u2g+qV3nf99F21WWu488vj21vEVbvaPF7qX13Vf+NMb&#10;97aewqKPvROiqQVn6IiVzt5HrTZouiDBb9t6Mt8J+kXNebWW61QGM481Ii5Q+iuz9XMMDcpGaYvy&#10;puZ1bYdyTjHpNbXYmJigzDEllH+a/2n5p9Ugm2WLbJXg3NPIMuSWXqvTmZHXwwMPTRWatWoTOkNY&#10;Z3ahiUmQcd+pabxOCstmF54yZGg0+gytpG1ni1QDzql9qcIyZQeoiVBqUh3mMGnUSZMmwNF/Upa2&#10;yFTGzr9qmmDu0J00S1vM1MzLik13XMfW6Jp1THe/7f0/Q/E6X7/Yh4A/LySz36d0dhJvRbm/s+J0&#10;udKJP675xoGVDf2wid6zLJWB7zYoR45YjxzZoEml4LuqhAn7ghlwfrTJNkmvO4AllSS/42tXLV3C&#10;McmvCHTniJQpOTOlWI5WJ7GiP7Gaj5/vevixD+g/to3KChZpDvwwih7qHsmm0a37b7rrTq7HXJ/8&#10;QrMc+nw6eWfvTDYvnWFF4noCNCuur0znuTAptMyEj3hpejO5I30L2a55Xvq1Zb/UZnnDcoKcTv9n&#10;ut3qSLenp0t52lx7XjAcGm2Z6rombapvjmZ++i2OOx3bpW3W7cFn6JPsGft7Vm45+hWX4pdBAZ+0&#10;5paJVbBvbpliI1QOODPMUiBDNigx21UkFqaU+kOeWFhP9WY+Gr0vY2YdV+SwOIztHAfldiwWDMHd&#10;dg9X4CDWuI6LXfIl1KOVI1nZrKTYkV1UKHt0Mb6yszSXg68RcturV3S/9lln958f3kVHvPoRzR9y&#10;uOjV+5/9tO6Gz9c/8XfGBpz98bf0xrc/g+Vx6g99d973ePfZew92f9lyiEOuDtLp/wBy/VmamjNT&#10;mik3SUtlOZpTIpUFR0hX6q5OrwyNzB6VM1mq1dWlX5O7yWmNcBbgVl92bwZOmFQNlslUJqc3g84X&#10;2iypzqkMOqcy6JzKoPMFdRTvlGuJZbNsKSc60Iad92hlwbTw1Eh1dIFpnmW+9XpXo3el6WbLzbbV&#10;yrLspuh6qcW0ydJiu0tZl3179D7LVtvWtIweNbZvZswRiPkNsT40Rkgfv0MuHBDDFiYjlr4rA5sC&#10;LBB1W/pm5ERpVOOGpn1eTfFuRl9DRoZbEniIQ9DUI/Qk9UL9KuhM3QG1bzTbajFpMoPpGQG45eGV&#10;19JodhbqtJqMQF8/3siq7/FTfyf2QwVtOHiNQsN0Atybi+gWqoU9mVCdffknNfg0RnyVIUb60D5c&#10;/lutrBqZ86qFP9fHX4g50ZgDiq9oQgbgwyKCTI+IcEwJA6W+ATN/ISirfuxpcBT4FuQFcrpIYNA/&#10;4qd5dJ4rlCA3zLCMIlsLhZLbFb0XrCxnaQYDkXGlJCeWnROLlRQLhdLdQ4VpLo9b9nCtRAthmx2r&#10;e9ky/ferFz43eULdkO4FE+fOvvXbXz7x/XrNAduLzyYeKxtEP6hpvnn9j4++0f3PbfTPyo13XTO8&#10;aWTl7IhnRrz0icaFv50196211jvvXvuL8UVF83OH7F2+7HjT0i+5DX1V8owclIdid6aU9VXzDRZD&#10;ns/iz+tjycsrswxMKw0Mzrsyr95SnzfPMjevoX+LZX2f7e6H/c9a0nJ7hQEIDfY1Z7+nfM/l7vMd&#10;zD3iO577dtrHufqRbgrT5rxq5yLcAUz1CvISrlBW83LIE/LG8/OKy+Sy/CvlMflT9bXx6/Vz48vN&#10;G6AsfW/5Pm4vLbZSWSnILvYUZrq80/ss7MP6BAusFdZ7rDusSatmh3WX9axVsgrbHk6Tr3q9J+fV&#10;NG5hWcUqbtVym9BqDUqedvbcPu8DsDV0EGTnVT8fB6nMMRYGJVOfGcoMouUUQKKZ4MWve5nyayhP&#10;qM2WOd2g4bSwmJA5L0QiMh+pJv65bPEhlH+CUoxiO/uFas1RucYbjvWP7YppyqCKCWoDs76/j1Nk&#10;bACvUy0ZMHLLOsrYzjJaBmPsvDqMv9ET9WYVZB/WHteykLZCy7RWbvRqMS3EXj4eLcRfKtZWa2HA&#10;IRYOCe2AQZeYs5CFcQWkyOkW+nPPVd4V/+wzzpunYdmllGnRUr+4c3GKUXuVai44ITr5qkIWRzlp&#10;CsKFMwx3CZxNwjQaCtJ2c5dTmsvticQkrc4KqcqFKjpJ5bP2z9t1aHTTmJL5H86mRZUb16xMT3hv&#10;PLFp43MTFIMn61DQc92RhXWFN8yd83gs/fbqUc+vG7d2nMtq8WdHjTf2vaJ2sXfxnVXqjKv6rTj3&#10;47orBtGPc4NK7tiCMQ2/GH/FTWDUCckzUico2k+n9dhUxdY1NmozURXnOxbB6yQ7giadNyjjHECa&#10;Ts/BrxOg1EFaIQ8fDmLuFoofe/d1IbSUI/WwmeqFzTTaYKah4AjnCM9k52RPg7PB8zB7WNpueVJ5&#10;0m/WW3zGeWyuNE+zzLzI0mx5yrzXsM+412x2m9ebP2WSNWu6baFtjU2ywYR6Tl3ZH/6YCaQBw9pC&#10;dpJTBPYwsdngor04xiCGnm3Vc5RaswKYX7YpHqJwAXNVAzwHBQMUQsdwUqN+3o1eGUzLPq6jIV0F&#10;VA4r76Qz8k46wYC6AYHiI9z7g/kBxSnyqF/S4+QWavSg2s4l5+OdS8TcoRZDWVTqT+NPSDLIr1os&#10;nsA+HIzCP3RRanEkS+W708++9GH3v5d8uenFj0K7fGumbXzuyTvm3U3XeV4+TtOp8QXK1u56LDB/&#10;wWvvvP/qbVwKjQLOTkIntHNPnvqkkcmWqKXYMtKiKXGVBK9hU4yTXJODs9ksTaNhpqsh2BF6V/Oe&#10;82PfZ87PXGc9/8f3WfqpUDLkDoXi/nJ3ub/Kvyi0JaTrx7It/dyDWYmlilVaRrmuDF5jnGqZbflM&#10;+4X7B3reqtA0yWqCYhEAPdiJMQ3s7y2iJGq3RRXlhJ0qdtXeYG+2yyGAmlWHhGVud/BV2i7EGmdD&#10;u5ZTkB0Wrqj9Fl0BcbuVQxy9vhFCAJnv1OEcO/aljuzD0AhP6pI6maNovE7SZQiSE5ysg++SE6RA&#10;mxBcOiGfdL6M4gkp1YZTJlA3trNL5HqKUBthpJ3mOINzowJmGpiXIwz8ShZnlnBuBbumEGYvslPB&#10;kil/hjSo8cia95bNe/f2hq0Fe7rCLyxb/utnblnx2Ppfbf7xiR1Uapk4jFl/GMUcbx397esfvnWE&#10;46wKK0cG+CwNOJusekIkmAbVuV5Tb6g2NUrzNQsNjSZ9GpeTYtrIqJN4Lj3I4xzHB5ofXBf88gDH&#10;YN+A4DDHWP+w4EQHvJ3BGY4b/DOCK7Qr0i6wC14FR7VsFo9ngrvBvQg/Wgjatig7FaYociBo1GHP&#10;5Tlu+AkhLdQBhcMdTnn6gBMc7lFhjX4kFnRkUqYxMl8JpCDToRpy8ooTFmrxh1DaE40V81QdxgVx&#10;iIbcRUq2Ts3OK+7FVPgSTGEiwFSKweCABIO5+dQ4pkovxVR8bNfpcQo0gAtCCxjLFVLoCfEeU6y8&#10;a3G5MKg5uoSLkctYrp8KFlMIrC67S5cp3Bg0ExoDxKx07YH8b/Z/2X2Wuj56D6eZfjpjbF03c3PX&#10;h2yiedDUTauepVM9T7TREJVwdCi3+5Pu75XwrgNz6APrR8x5Ctgb3j1R+grYyyB5dKHaYDJpXPmm&#10;qOtqU6VLa0j3peebYq78SJlpoOsq0yjXVF2NaY7pB+O/0qz9Ivk5QyNDc67O2ZK/M183MHNgn4r8&#10;UaZRmZV9pmRO6TNXNzNzZp+G/Ob8D3POZH4TOZtj97i1ae1sd1tu0KkTUk8Jk/5C5jWTDnIChmA7&#10;W60WaoJBm7EyK2g2utOKokXGqNd7wkMVj+pp8DR75HzVBOGcL1jQI1hQrI/C/esRLOgB9IUL86sU&#10;C/JeWDt7WRCZn9SrOII8S200SrJC2Ydtx20nbUmbHLJV2MZDKAvs2sBv2GDJ4m+zBTkfptwAvB55&#10;Xzx/aSZnxfi4niWUsyLs7P/gxq7TF7jFDSQLo/t0avcIxsdijwero1gOc4BhboAMLCr0lBTZhbYX&#10;c17CmNfvMhWOWLp6o9dKlyf+eu7GP9116OanGv+68zdfbXtq9apnXrx5xTM1/onRwlnTShN30vKP&#10;H6J080PNP8377viK56W8P3Ucfuu111/jFskGbJHxc5UuOmM/Nh869qR5ioVXTygLUbkEZ7MOWGRR&#10;NdjjK/bo7Wa7S9JQYgtqdC6T0Rw1qEUDi5MG2mGgbkCYVbux9GBTJVfELi4FsUHytWrngIMBDiAa&#10;/Lwfai+kUGJwcZSg/B1XppAz9myrXNjHYWsY5+bM5ykeWJxwn3OzRe6d7oQ76ZbdzBXlfv8OVcEY&#10;zmE+cPeewHopo/IHwfw8o3r4IIj4NNHzTxOZ40+0ucWWAOPfwQE5fJyMSxsNNF7UjyBS43AMcwXp&#10;om6UkrR8g4TLVIhUaPTg0hErVavWqotateYAtehtAQoXbjy+lsBrRuPwYdmBUajv9ohd+Iu1afYN&#10;bbd2LH+pqm3Z/Al3lWsOdH17X/2Tj3RNZ49tuGXy3au7DmJOtwNRpcCRRD7dpxnIh893K/aUDhK7&#10;FnuKS1Jp/wGpNCua2s2IApU2TQiHDE9q5PGIzmmkkGaRplmT1OA3FdjCk1LA428SQEwrKineQWgH&#10;1A12KSS/+xmS6ZdA0igg6RKQxI6pgGe3kOp4W1KIUmR+Uo0CtuPky6EKsC6BC1H4D7l84yV+cSjd&#10;3sb9Dj30qY1BHkXoG/uJBTo1x5CeK9eCTtqTf1HHmizFUfm0fNrwN89nYc17mgth5tGHIwZvIGyQ&#10;pEhGUJvG2VVHtRH4VIwnonRLdGeURT0evzW6BZsIsli5vWLV5pRqEiu3i1MqFmjswPCJ2hmfqN3M&#10;J2oXqjzafri4iovxYDuiXjV7o1sCNCBeF7j4uoB4HcrfqHb+uoCgwIBQwFDbnSL8AGwVbTXKKRsh&#10;wN+H3+IVRaL0BKFcF2QhUoEzcBIg262msIGNRlC08PYToe8Tdw91/wTECbScV12CzFOoELxNfNnR&#10;drpiTyZHy0WZBQQAE9jeOg1fSe91iVGA5q5xlY0jP18MLbC8vLyionws30aAXcvXql4mMLucMZfZ&#10;HqAOS1ovE/QsYdyTK4xaD+eFFCvwlesypnis8Kl5yx8M3Xr0V8/tidQNXfTLtppZV68dLMceGDf9&#10;upoDu/Z15bBHF0wf/MCTXQ+y1hUrJmy/t+uDXnn2OejFTVerTo2kdbJnlHblU+kL5znpglMr803A&#10;chDMSoU+pJzwnvImvXJY77K63A7IM6p1W4wWq9ma7RUyzCvkmUlIMpOQZKaLkswkxIkpiyMTtedT&#10;kswkJBnK36cQahKSDOUL8AtCxJiEsDTRpImaxsGF26H6uVTznvOyRd6d3oS3wyt74YdLcwvevIBN&#10;QeD2fxVmKRb8WZhh2eNiTDCcLIQZ/4TjP4XjOI/Y3+3FL+fC80LA8V3fSy84HbFYAcudP0s4t9Zu&#10;MOqNOqOkVWLQcgPUZnT0IDlvLd8rBgkJLPfYe0LapVC84fFlHzc8NkExtuXNH9P0tBx7cFflorGF&#10;q7ua2Pobbxh231tdwk+2Dork68CinbypDilwUkWmEblYHoFj3dfLS2Wtwa436A0Wp91gIZKemoKc&#10;uYnRkLsFHr+ssJM6WZb9f18ZLsqz71T7JfJMK+QZ572LXJNaHLQCnsLWIuMco3utJAEosTjABjq/&#10;BCq2gBN3yAq9jShvbrCuxjEFUr+E1vfSPYwibg6D3tc9PnRuxS+uHTp8+JBrXRly7LHFYwY/nTO6&#10;omFJ17uclitg/ewGFPpLHvUWOcuVNdhwlWFk9tSsxqxVhrsNd2Q/5Xw+/1XJYvD4vZ7+VfnvezQB&#10;+MyZUkiN3jp9naHOWGeqM9dZ5unnGeYZ55nmmedZ2mJtOTbuXMruMzB7mrHWNCs2K3dpZGl2c/b9&#10;xkfM9+U+mP9A/yeNz5qfyHkSv6X+XcwNh05K2mb1ZuBmTNUILwcnM9GHQ0n04RnRh2dEH55J52c+&#10;HBll0/Q5UbNR9odjabKpX7qfG7xZvnwO/JCvwjfeN923y3fcp7X5Qr6FvpM+OeS7x8d8r4AP0kAX&#10;Qq9Xsepw755KmYKT+YxQBSdH+Krochen9H2rvZjSfnXpC9JZejBNB87nDhlWjcznAsE8ozo5w8jB&#10;fqYQfIfZPtXpLS7kLFPAFwOfkOE+YcL5xNkQX5iThi/Mn/IJT4pP6PY+OHNaddl5eHRvsOxEHkXu&#10;c6wNrBqZ1HETkeFwQOYrsa+W5xefyoSl0VDYUcgqCpsLWSG3UbKJ+GbPEZJwCtzYy+UZPgCeSZ1l&#10;CGfbhF/CJoZnCwvllKs8GCI/DcQ/2KOmZp0klC8dDD7LHkMEGmqPlOcHBRS4L5eM63EExeOL41Bf&#10;LwoDYfWjVNG5GJa/WCWEWxPLNt9nxZ/w2AodSM3pmxGB4RCzKw7FqUjaLEs4QAy5ugDV9EWU4UIx&#10;0xoJkCxsGuv7GAM0N8dg1MblAAkp6VyW8AM/5akIClQ8nhdfuxZqVO9Vvxj774vrL+7h4jQTftNQ&#10;DE+SULAuOh64Ru3JgJuJ20yxilbbpltWrSiJ3v/6tvHDBuXdO3n1K9PsCXPT3FXz3O6CwB2HH5w6&#10;9/XVxz+gVwTnL2kceUXEGy28cu240StzQ/Ext8z2TqqbVBoJpjuN2UXDVtVN23HNC5xPs5PfsjzN&#10;Npxn+8t+YgQNRmLF0GVhLSLTjK14arYYqUTciiFuM2rdcCfYlCySRS2OqJkmdfpKQ2WDbhF2grbo&#10;ZKIL63bqEroO3QmcI+NGCldOkOFHjUTmW+EiRA3fERM13wlKQw1XeWFo8kXOxElUJyQXymeEeqI7&#10;wOYRLx24+/pL1VtI6/Onsb0EFff0eW6a8GMQdizl9qIi5U2umsXjUQ+HX6zEHoE5Uir2Yl3c7mSK&#10;/+ry6xbk33HHnr17nfHcjMd2KEMbH2czN1Pdgu67NnfdPzYfW97QYSHLTvHfdNHx+4kfsDFAO2Vh&#10;p7vYxkdb5HAVx500W+90m6nTbYIwtwNMpMgd9Xr4kukX67FHrMQeBxfasNt6XK8esRILs0/4WDwu&#10;DgWUe6wJj1CqUL7Anfva6qSHdnioZ5yf4yiNL7/+c362yL/Tn/An/bIfJg1vESYFPy0VNpwwnDLI&#10;3DwRyBB2ilg4eqwZrMLCermgivXCINZfgzAmDON8l6m9WC46BYddttCWdwn/TEV5auUQTOSXFavF&#10;ZmFaHX4CrNFjsZXNAWLR2wOEGxV5eWvhwgE/9HhwcoAcWIoe4Q0YyPNSxar3rn1ivGJqM9lvnDjx&#10;7iFtj7SNuWF8SRO7r2vPXQNGT5x8z0ZW9uOHwA5QJJ0Bdoz0qx7fqEejJ0a9lmqNRGPQayjTZHPy&#10;0xTEPz6mfHwMpMFXO67uBV4u0VCSZS8zcvlusZcZoEoV63mErbqv9iCFQBYpevxFNWRkFpNcRCid&#10;UQ2wVogbEUofqrfm9ismYUQ2cx+Sa4gZy0iJcQwZbZyKfdxafY3heno9m6ufa1hBbqI3sZX6FYab&#10;jBvoBrZe2qTbqG8xPEoeMtxrfIE8bnyFvKzbbXyT/M74IXnP+DX51PgjOW/Mx3SMXuI25pKYsdQ4&#10;nqjYCFYd7mIN1LXi3lNZmA+fOsGYzqs2vr4Z+aFAaFaABa9z8AKHiqhlGo3ZBAFY8HEcsEE4Fj8W&#10;JwUVFajjhwZKjTq9PmowugwGI34yxKCYuOCp1RiNUFn0esaoVmc0SIRqCrA3nKVXVdXQjBN67TSw&#10;V4W5xjTIqYYwU2mW6au3Oe9ic7irvqve7+08zTfNwKxlUNO4zOQOPr5NvGG12CVGUgsFpMc73ys+&#10;4aevr82kRU63Z2CpE+cnX+pe8JvTUey4fL2/+0Y51nXH7IVTlrONIA5QRyZ8Qt+AOvz03z3UkW50&#10;2fBDsaDP5tCatE7VAQ+Jag7bxHpp8xXE/R/7vcdgbPFEqEXY7wIo7JwLfFNF9scnbdo0fVFh5Y1E&#10;EGnEQh5NG0CgpYVSeTWllIcUCOmD8mhLHywPheLyBhHcFa2VD7CuIL4AUcBl8QEr4CrLVlBB3V1A&#10;V9AFBf4LK+IH/r+T3gm3k5BMg7If97OXezi3k5n5npk5c+beJJNLR8+1D7HXfBZ373tVg187azm5&#10;eO0k1/aykmsTFmQcXf7LnQljM1YY9z/tajXxjonGrSXbasvbvf5n8zejM17aljT1ZdfLFSWf3H+2&#10;/L37rxx8ufbwR6NGn6ltV7umdkyTVmvN7bJjP2my8w3LnBPfP/HswMt/ezy60D7r3NfTn3pYcyzp&#10;g+m6MT3eWLZ36KapRx/6xf1t/lKwreb2XXs1Yy6PGVJ0xFm5vtqVO73iSP78k87KCwldfr360Frt&#10;44YuEXfEWn54Yt7S3Ulv9a16bZvx+U171vc4Wrnfqat49fCJK1MSl+WEL/9DZsrAmNortftrn9V/&#10;+buaEylvnesVdu705+2mzjt3z4EitnnZWi1bejmVbS6/+uqja9PO/Gv240NW7a1jiyetqFhR2qtP&#10;83Vvv87mjHlk7SdHxw//03sXM55vmttWe+6k4a3UCfuGFg9+12o/6Ij67YA1B6d16nNsxOjC9+9J&#10;2Bt7rGZ3ccGlFxOnnduwemD8w73ajR73z/fnvbj/5NIrRb89kfFZh1GTx6RdeG//jDPmRzZdWTii&#10;z4qiBSfXbq/q1nL1X+d+eOTkN8cO3fP6sXmXt1d23zH501dee2H1tst9rs75+Nwn72Z9sXjnY92/&#10;S/h87i5LlvFEzu9b5VanPd126JpW/35syg/llYY5e3suXX6369yurffE25qd+/TApB/Wrp88IGbT&#10;O9+++d0Ca1nEDx9cmDso8flJF+YXj9i/KKGmp+vto8ZrLcY+E/+oj81ZfMuy2ZqYaPPsk+L7I6/v&#10;vaLtyOkFFa7y4rLKUvz6R2qFi7ZOdzfZsPHKWTagoLhoYqUh2WKnzcb1ryVYsIWSfiakCPuqLNjI&#10;jCr6urdPJyQl2QwJVovNYDGZTNh5aUrCzmh6fYhzKrYr9x84LGv0oC6p5cXOKYNzsEcTe7SKXakl&#10;RVMKsEes27DKgqm5kbhInV40ojgfP02SmIhtX4MKnPnFJUUGK/ZmDnbOqH/FDeg2UrHPZqWNWuDg&#10;R0wKLAYz7e7KVm3gNtM+6/qNaZZkulb/s6JiEp5GOUhstiSf4s4HMxv+S0qizk220O40f//q86ly&#10;NKiJmCaDzQRR6OorKmUBwQ5r63NSCtlOJWBzpLsUrukfpXl2vfIOaDjy6POqCZXunfM55VUF9Vvn&#10;aNss9aX3eFHqdWeJNFOLsw3d3CNSgf1y9X/2Ly6vqEyb6CyHd2D0nMofZgvGsl8JfleGBhMj6cou&#10;neos4Snq0eLbCOORyTB0mGEkXKlrUle7wVHlLK+cZcDGe/ce/hmVRu7a2KlXP8Lx6T0sJrAslmSL&#10;1Ww3WUebTJ1xenLSVnpyBeoJbObPr3LhV2/M9Rv0u6Xhx24qi0tL0ml7vbtOtG9wab767+u7CGeU&#10;FxRi+CzmSLi7chiSbDarzVBoqE8zYw8hTKPDUKKkmczJSXC3hmnWZCuGvmGayUTu1DDNnJzoVdZs&#10;J+drmM9iN2FXZIM0c3J3q5hmsib7sK97spct8C6vshZ7olfbrEl27zQ79W8DW0xWe5KYhqYh7DTM&#10;hzSL2DZ0n5d9ZrvZJNqMNBt8kg7q+8pyJ6JDuXvghxXPwvjCIbNLS7G3lPaPYqAzSwpLsdG0/jod&#10;W03vm+BKzC+0uZzJ+TYE0oLEZKvZabMkFeabutsmOPOtvSMDZ8GvQ8BlKirhum6HgUsk2yI7deo3&#10;tH8kfqfpNkg0JAJCf8dB+KHHRRzkZCxjTSCUj/7mRxQu4iD8d6Ca45rytIQ0Va7pN6FuV67p96di&#10;IHEQfgzERZzyRxh0TwjZ0gYSB+HHKFzQ70rx45pyUJ31R4vYr2NJGLsPCVRHGoTsoXrxk1huu8ge&#10;OlDcrfEzWe48lN5MucZPZfm0IxZ1kx0mCD+4HcRgLDYW32KE8FdjY3vhkmzhNvXGNfUPP3jfcTuQ&#10;Xi32wcVwxjbiBX99cDF8I7sYPl8zX0+y0cNT94F6fLJRXxkaTW3tzzsD13SsrO8kjc7AOqSyclbM&#10;nA1+b6w+l+z/VzXsywRNSihrk8g0h1t2uvpmiwFb8t5q9XybGeCQ5CDtU8vWPNJ2yNvWLXmUnjFr&#10;1iyoSDZnFaOyuGYj8fq3g7fmxVV/3mLlqQSNu/yXW/IMbKmbMwOvb8PrhlPnW3ML889vyds8YGce&#10;1XEUr1cN3Jm3BXr88K7uLOs6bMnrwTSpVD+9vg7Cy5KmdHd9q59xXzPo8TWXWkeHLmk3s8ereX/R&#10;b8lz51/6S03E3VffXD9oZx7loXL5093Dz/j4Un/T+JNf0pGjyG7oppB3IeSrVHZVnjHl0gPGlBY6&#10;xoYjgdIGQdQH978sJA5j8fEV0JyFuVatHnOeTjZwLvGI+2eIyF0uya0E14TyvH4Z7iHkJ+6HEJH7&#10;hiS3HNwejeQSj7h/98G9KsktAHc8yjemvceRn7j/gIjtLUSAkBnfYPqZeMT9xgf3SUmuC+3NRfnG&#10;tPdbhXvZB/f/JLkTffSzGBtRvfvwFxvrc/hfH37qetVrSxsYFAd5DnJY739NeQ45nmPWkIc0JHR9&#10;WN8L5dCFXjGe4sN/czs2oIH+x5lyTIzsGkKyQcPXXL4GUv+o42E8/qY4HALJhpQhA13z9XB+KGMk&#10;K6kgwu9PsB4eb4m1htbD6taNXg+Pk1kjUf4m1sPj6vWQ1mRqKK2HWCuPUf2y6yGVjf4qQRPMesjX&#10;IopTPF6EAk58vgbm4o+dmCuU5m8NdLFQloc8jYlVxKV4RXH5e4jIzZPgVrGFcUUo21juaYVLfJF7&#10;CZM8UHvLWdpmuqdsLPdvCpf4Ine7BHc6KykIpp+PKFxaf0XuAxJcJ3MtCKaf+f0N8UXuv3SB+7mS&#10;2XEP2vh+/qPS3kM+uG9LcKuYiwXT3t0Kl/hie0dJcMuZngXjV68oXOKL3FYS3AI8kQbT3pcU7jYf&#10;3FfCA4+vgXUPanw3KFzii+2dK8EtZ+FB9fPTCnejD24fCa6T6YLq51UKl/hiez8OC9zPJXicC2Z8&#10;Fypc4ovcMgluEUsOijtb4RJf5EZIcAtADaa9VQqX+CJ3nTZwPxtYi6D8uVThTvfBnSrBjce7KMHE&#10;jUkKt8wHt6sE14B3eRJRthOE7uliJJ59ad3Ph3SGEF/s5yu496M0f/cb3fAuUzDcHIVb4IN7QII7&#10;FU8AtSjb2PamK9zhPrj3SnGjguL2UrjEF/v50ZDA/WzE+iv6VU/UhVuGH/29QrFeI/olFzb6e/Yw&#10;huaGGENP6CfHkuSG3KfYlgZN/hgGiVeuqf3kcy0hdE1HTU2NW/PxpPRmECoLtNdz3RLYVIf7Un82&#10;LQmt0y8J7aiNCCOp03ObqB+JPRZSAqHYFg4gZ+PP6nH4zw4Bxq2hPJqFaFhbSvBx8DqonNiPN2Nz&#10;Cuojmx+ATIYsgehUNutgs8hDFvfhr4/qczTuvQEdGhfIH3TwB13oA5GTY0n8+wP1Fb2PRWMdCfHb&#10;9waN2y+Qzevw1/eZWsaiINQXd6lK8vcPyccytVHaTG1HbRtcx0G+gmGBynwVGqXdhHLct1JQjsYp&#10;BzISshLyMITbdivH6VbMW3atGq273r5A8/ZAWOB5ewBz9UBYoTZDR+I9b58CrwqyByLO23ikkR+R&#10;T/n1oyDn8M3YnwKbyDeegJRD3oH8p+awvG/Iz2G//R3kvF0UjjgaYN4uCu+pXRRe6Jm38RJl4lHm&#10;FESctysxJnmQ9yEUY3/O85bbHmhO6iICz0ldRJ1eFxGmXagn8Z6TH6GvaF26CrnVc/Jm7E+BvTQn&#10;D0MmQjTorP/Nyet+T3FUvK/YB385jhf8raX7Io6H7oO/8LWUPuMJVKYQZe7WHw8V5yTNxWGQCIzN&#10;XGju1/9ta+k1tI0O3r5A87YfbpYC3QP3i6zT94u8qn0nisR73jYFZAGYPaBv9by9GftTYDPN2yaw&#10;m+6vekH/b95e9x1f8zYsirHeAdbSsKje2jD4Cp+3z8LHApV5NrK3tgDlxHlL85XW0nToGmju1z/H&#10;ecttR1P8PpfOjw48J+dH1+nnR6dpQ2NJvOfkEEDo/nA69K2ekzdjfwpspjk5EHaXQs+E/jnMyUfw&#10;jPqIxDPqT3F/m4436vQB5mR6jF6bHpPmmZNfwMcClfkiWq/9HcqJc5Lm4kiMTTU0ve/B/fqnnJPx&#10;4MDkwM9kHYJ7X4WeZfg6eBc4/FA/2xvxXpBLNddSkIl8le5tzkLoe2jtIer+kLYbzzZtUYevg9fn&#10;Kx7TexKB7M7U1ukztU0ixXGkey+yexmkk2C3PyY9TwViLgqv0y8K92Y+rjD3N5JJ94uBmPvwfLEv&#10;wptZpzDp8/DGtJPWukDMMNwPhUV5M2PAor7t00gmzeVAzPSYOn16jDczU2HO9sFsDlto/pC/cp8M&#10;wXU2pAz56bpE+Q7jHvxNshKC40f9zkY1vsNoZ5pS/p2NuDaN+84GlSWzbuY7G1SH+jsbhmc20a0K&#10;/87GRapf9jsb9J2Tm/3ORhZ4mP6sADoJmvj8OxvTMOlnww8pbRBEffDYlIXEfFaa5YDm8xZuVM2v&#10;aWxzFMmFbo3KJkOboKleznoBrFQJlpO1zpFhjUHdtwMwDfoeaJwe1hdg6SRYM9nREZkox9tyo3Y5&#10;kYeeQyqh7xJYLREjD+MelPj++tDANj1glGDlI080KpsFfafAsoG1XYKVyJaPcwgs9Rzl7VWPHd07&#10;DAKvCnqCwI0AtwM6B8l+25jPLrhEri9WAerpj8pmQ48RWH3BOo1gEojlZD8UybDIF+mLw/Ogc6Fx&#10;evzkQbBelmDNZC2myPjJNNTdG4D50A6BtQWsWRIsA+tXJuMnlWDYwVgKPVhgHQQrT4JlZgsqHSjP&#10;x+hG/k++aAFjJXSGwNKFMdZRgmViH82QYVWD0RWMX0PTuOH0jFcqWF9JzGsD6/GQTB/+CnUbAXgS&#10;msZNzRoL1vsSLBfbPE/GNxaD0RmAWujuAusxsJ6UYE1hSQsNKN8Jgi53f4bOr9VzeRleo9ixHjpZ&#10;YG0Ca54Ey8kOLXWgPK//Rr6xCnnagLEB2iywPgcrQ4JVwWY+KtOHq8FoDsaL0F0EVotwPPdKsRJ/&#10;I8N6GoxmYGyGvltgDQTr7xJx2MBCamT8cC0YFPO3Q3cUWBPB2iPBSmXH1zhRXj1ezaleCN2X8XS1&#10;n9QinWL+Vmgx5meAKxfzxz7jUNV/Iz9ZjzwU83dAizF/HlhyMd/5nAxrIxgUO3ZDizF/F1hyMb/q&#10;JRk/eQkMih1vQTugcXri1bdgycX8p16R8ZMtqJti/j5oMeZH62Rjft0OB8pzf7jReG1HHor570OL&#10;Mb8/WDIx38xa7ZZh/QEMivmHoGnccHr6sBosuZg/bY9MH76JuinmH4EWY/4asORi/qf7ZXzjj2BQ&#10;zP8YWoz5dWDJxfyOowwoH2i89iPPnWD9FVqM+afBkov5WQ6HBOsg8lDMPwlthsbpGa8OEbIxf1E/&#10;mT78AHVTzD8FLcb8XLDkYv74STKso2BQzP8aWoz5S8GSi/kJ98r44adgUMy/AC3G/I1gycV8zXgn&#10;yqt9oznVC2mpSlfH/I+QTrHjDLQLGqdn7B4EtwsCAqUNgqiPhs+DO1MceFHN5ddq1mfIQ7GD2pgH&#10;TfXy58HtYJ2HoZTmj+XEY54DeXj9N4pXJ5GnLyr7DnoENE4P6zxYOyRYM9mY0TJ+chp103svV6DF&#10;mN9Jz9ivJFgGNipSxk/+CQbFfA1kCGlVu/qCVSDBMrMtzIFygfrwPPJQzNdBBkBwevrwQbC6SLBM&#10;LGSPQ4L1b+TpBkAkhMYNp4e1A6zzUfVpg5CuPtR+iPurNJk+/B4V0HsETSA0bmrWEbCOSLBc7M47&#10;M1FPoD68hjzxADSF9BBYEbiPWyfBmgIzDRKsENRPMb8lRIz5BrAWS7Cc4DgkWBFgtIW0g4gxfzRY&#10;QyRYFeDI9GEMGC0gFBfvheD0+MYKsFpLsQxaGVYzVE5C8V6M+XvB+geE+P79sIvGKNGHtI5RzKd7&#10;HWobTk+7joNzQIKVxmJDigVWoJhPvkgxn/zSBcHp4e4CUy7mP9nSIXD5XFDHfPLFDAi1UYz5F8GS&#10;i/ld8mRYd4BBscMKGQHB6WlXN/iIXMxnfWT8hN73o9hB80yM+flgycV81lzGTzqDYYf0gogxn+7j&#10;5GJ++9scEuOVAIYFkgYZAMHp6cNdYMnEfDPbNMchwaJxopjfH0LjhtPDugiWXMwfzmT6MAmVU8wf&#10;CBFjfjOsY3Ixv7tGxjd6gkFzi8ZKjPkZYMnF/NvCDRJ92BsMivk5EPJFnJ4+HAeWXMzfGeKQYKWj&#10;cor5oyBizK8BSy7mh7SR6cNMMFpAxkHEmH8QLLmYXxoiwxoKRjPIBIgY8zW4wZSL+eE6GT/MBoNi&#10;fjGkIwSnZ7zagyUX8yONxcJ4xeNvdMt//DNr2ldxH+zALTZLgbSE9ITQ2jAV0h4N5usEHkOrpe02&#10;BPeZ9RksRoE+4zwTUqenz9tFu22w9+wN7OZtwEdLXt83JGY2OmAUXrsLwg9+r0rr45mQ7AhjaHaE&#10;L+Y7eJ36iu6JOYf6il/fiHk4PBDzcLgx9HC4L+YahUnvuXCODDMnLBAzJ8wYmhPmi1mlMDc2kvkh&#10;OsB/334Yagz90Ot7mTZwBivMuY1k8v0jNx5P2k/k7fvE7KQwRwhM9X0anwfkG9mQMswTuuafk+PS&#10;faykgIGwofsRf+tnJT4n7840Q4L9nJzKklk38zk51XGjz8nxGfoLVL/s5+T0Of/NfE4+Hiw7hL4b&#10;PgjSBHDi8/cqmmNgdLh3pXlIr6sPPsdzkGhiXSHRmixcd4aQJl+IhsRgPqvHn6fTmFPZ8RCy4SMI&#10;MU5BRBsWI8bI2GBmeV2yUD5YG15GWbKB3isVbdDr5GywsNimWSgfrA0LUZZseAIi2rA0TM4GK+tz&#10;Ngvlg7VhLMqSDaUQ0YZIrZwNiUzbKQvlg7UhCWXJhgyIaMMyOI+MP9hYYscslPdlA49DVA+/Jg6/&#10;Jv+MhfwCQkcchK7/XwAAAAD//wMAUEsDBBQABgAIAAAAIQB5/kCaVVIAAJiRAAAUAAAAZHJzL21l&#10;ZGlhL2ltYWdlNi5lbWaMmAVQHU23rjcEd3fZQHB3Ce4bdw0EdwnuGgguG3d3dwIECUET3N2DS9i4&#10;5pL/S+p8dc+5de7UzKyu1Wv1mqmat5/ugQIAAHYv198j+8Xh8dv557ilAwCIqAEAoJSiNAAABUgD&#10;AwCj0AAAzN+AP/b4xVH/CgAQfcn9+X/1AbZgAIHlrwAvAwB0Xm5yL5eMJEjiJUX0b+jfur9LA6Ul&#10;VX5bspc4phdLrSIpzczOwolE3fcD8uOo9CJvom8AiQvIBnQ0sUESFASyKpg7WLpaAblfXGpAVmlr&#10;O1dz5xdrZ+xqLmlu6mhmDhQWRnJxdTY3tkfyhOrUVXRc4cHoPNIeKRb1Yfu6yRtXPUnmjGySt9cD&#10;woA/airXx3m68ZMAYxUb8F/XkMAHjYL7eLPiBjd/Mnbm114e3gcdXAelkTmAErUGaFINaBKx0+M1&#10;UY4PatEv6z+P0dCdkZDxa/FkiE5WGBXc9IlZI08GpgaUsk6PtI9UQa9CKVVmURFvw0bV7G7i2lYv&#10;sCVaFjrLRTichb1zCF+9ZfAnTkzuZ7Uyf7W6Ml25rmNd5n8B9n+8o22/U+hew+He8+pG5FxZm0Ya&#10;oKG2ojV+XkOHwxtZfzVQ+Qn2wrh71jOqZ4FtKfXJCLrXAXk3l9QY4o7weRmd5uMZFjTIMaxn1b8S&#10;FBfSQ/7wZUdGPC+Ky7jVSuMbP9sX6HS/n2YLH1qx9r/x9w/vSmu3s+HsTyCQfit7gmffciFV/5ak&#10;49WSfmqJCR8WJjxlbJStMQKlsSA5I3ny9VX4DB3aJavnUWN8Uf5Ra+gWV2enfzQlLTWfZ3LBtbhB&#10;ngqzSG+5MIEcWgZ5FKH3ZtiBKE25ZOW5ivCbCf06y/pMrTn4OvUkfP6o1YJv4uPRkq0CcIvYIbu6&#10;/Np4F+0Exw6frEBAP0/pNmuDBuI7uzCG08vYb1Xrvb2opk+jdFemTN56CwQYzGS9idtQa1PfbMfE&#10;aBcnFnT610LxMOEWEqNNNVgGNgG27G/7wRUIFQoFRFhwDY2mWwgNyIhpowQn9PDmJJRFyFHXVihk&#10;c3YSdcw8eOJV+TAjXMMlzMo7WlHgBH1TI1kH0kUOUYlK+8Ziq2+KNB/lF06NPx33pCx8r5AdWZac&#10;TcFa31t2/jhSJup8DIlyq0OsAoM3jI2/Xxe9dmPXGm5iH947Z/PzsuvJMPNjE84w+7ra6FnI+eNT&#10;TYaZFoFx2SNmATImuwqkStCaMTzy3LAh/Fcv10XmEDerS1VOD2ula+Zt6zuTH+tS0dFHDD/KcBzQ&#10;Wz9M0l1fUo5mhEtIDlP0ydPpJfPgHbuKz0FQvLNJibFpvq0SxC8NcSou0rFG1ForsL/WV0y98vS9&#10;CDFu8VvnKeH+Ivz9pvSS5VEv2zqhheiHb/G80snkyQJ07BoTTkfS6ZGzY5Lixsgun5VlRnRhqp8V&#10;F1dFQBZOD/xgw/WJlFKuWKLzXHoshhEXsX10kjl5Bu8KTcqQaDtC2weRUKz3FgIpqD8uBre3qHnW&#10;xnK2p0piWgV4HnA+T9uvn2jU+rKZ+/mpZ4V0asuB8ThOQLprQDepat92vaOI5vHzcxXfL0PSr/Ma&#10;paWcghXbiOO0zL2fdFSb2Z2u+aLHsAuhiQZVdZ3Kfy43ojUWVMfjdOU0ZQ/gKzIErSkvDaQq2MRg&#10;f1DKUNqOooHl3vOf4jmlyf7mqHK4wFtm8EqjQ4AIYfb8Xdl1BlthQD5VA1o0RqF7aKlTe2reriRv&#10;2TJG9q1H6Lo2nHm64Q3mWvdD3Aqkbsoi12m3W+B9i1Z6CEg58OsZ4/uFGy6+otYwD3T0GQ+uOkUR&#10;TeQs+mplutVKxNeNlYiReBKOwfbME7gCU1tFd5ajAvoEY71pgtYUiCrNPbGdLaFPKcw1b+IEV/Fo&#10;AlvrpBT0XFvo9Jjs68ulGqVKQ+Gqo7mu7ch0GrVIM0P8CsDfvapwpyi/pohaNuDNg5qT2yzHSAdT&#10;FW0wC/MWracEut6rhcHs05IO4itFbjvSX1UonvB12U0dnlvfRSFMjJ+kuhN+DHZIN3be7QOvLgIp&#10;Wg6zDsnbd8RVRNok9DEHp1sMJAR+ogPdjJ9wi7xUFYgnO9/olfjoKsSlDGNaeOoq8AeSGpcYsCka&#10;Pkx/MwDUwMpVN0NoM24MMPJ5iCb6ZBKh4OWsA+9QWqTSeAkZTHEnFAijTN+Sb/gGyM11SWH+sn5u&#10;B7EXcuW9R5EI/2FElV/ogGLrikCgXx8mMueB+WHFOUmJ3Koj7orlENXQiOTHxNqXWTgUdgeDVam+&#10;5CwDxFWEO0KtFp2WsNxQ9kuCIc1ltjl6n+6hBVqTGdcTdpW9O+ZoEY/enk4MQc4lm87Yr4YEC1kt&#10;bCmopxf2/YIPvp2xP6on7gjoQosHGw5ufqAOLvLp8Ue8bYrifYT4k3e/Noex5OxLmVe2ZJVxIIO1&#10;tOVuGrdRmdriMCa2KDXiAS5UJzM5qo7xpEkx+iBvGZOb6oZAsIFrj+gI+0JzSOYOZn+Y8tL6jaLf&#10;/Plt2XnY+H/3/m5z/AtTGl7vzYGsKsaW/7k7mzu4Ajn/QZaauYujm7OpuQuQ5x+HhKOD60u/C/A3&#10;5l6YpmhuZm0s7ugJ1Gd7cXDw8wE5eNkMkF6w9qfO77y/OFRxdjRVN3cF6r8Uk5QGsmqYe7oCDYCs&#10;Eo52js7q741NzYG/qSnhwgHk/1POhR3I+5+msPALOF+Kv0QgsUqzs7AB+f76/6sY+++H+FvtD3zZ&#10;2f8ZSunlnVjFfhPY4QW/QFZJc3drU3M1GfH/HcyhGuO22GI4zzwO5ROUCHq2aA2e8ZQg3UorqRme&#10;J0wTW5Rl8hapeDNO0JwDz9EpTXNx+M7WJMOa1Ek+/K9AMu+fZqxyoXpSdGuVdCb5+Mznow4KLcWH&#10;PWP+F2u8Z36O7usAVOcprqtAmB3UQbUCTGs7X3Gbx3BAbAGiGBe15vKx0ms4sQ8udz57C97oQfpa&#10;X30ePBo8qjOmWjLgQ55EN2QyFhnqzvCdkHSxoMMF1/PpB10R1rcXIMdx/Epenl+a0RmF+nQpfUW5&#10;mccCFD+pj1JPi36Q5Uu6clITzpqPSponhbd2sBgYwuhUji/pGDmtNMnPUrpGi+/MvvRXalwT7qXo&#10;RSasFpH+FJNzFT0rsmW8WbTb91GIhID78tYIt5Wo/Ja7F+cdhiJtgYbTIgvqeVrNkxZELvh9PN83&#10;M+NAFz1Z5XkFh9v2MFg/mnns2i0PLdVNrzhsy7WZ1TOpJehaNjRSFCKUDFRZFQwpGOO0OhXRj4JE&#10;7FwNziJUlXDEiT4cbq9tOlxNJOvFfHhWhFpVi1YFn+konZIkmhESHsWeGWqHlX943X1/W7egdZNU&#10;nZnRDtl40/8jvY2IbH56aNtF0dA3ecY9UVsmpcrL+3PGMZHIsXYq+24wd1yfS93DOfO75JFU+mic&#10;/m3Ni0P5EDc9dt71XLuAN0JbLOMszXMu1RFRvFqZqZZPNrIPpxWfE3c175QNr84fLUf7TLfo2Wnc&#10;I/coIlL7Wc4TFuQrkbeM7AcRspM/0k/Zg+9fzxoZZXy+YjUQ0ffslA5AuVJNIhyZ0oi4CehlMOPK&#10;bkNzvI9bHnzE37mJ3Mulg2a12xhKb7dXdzrDyDcvdnCpgcbvnvT72eJgW+jP9wijI1iJV63GnQv8&#10;DEXiHuZNtk+fNp2SMsqvFsaUm9h+8M1EbURlWUJNbZ563lwerzFd0+TAfSF9mtSBJJ9f/KavVM48&#10;8b72HLPuqU7t7q5KbdFfiWguKPXesefzk9R/nzD+o5nfOuLl5P0r5N+K/O16ES9IQkLc2MXcDPgf&#10;vakBDf7GsP97Vvmrvz9TiRKQ/X/Qn4yzsdf/hwDVlGVxVEmeR3mwQsLFQj3DPZAQk+mrqvKW3N10&#10;k+31k6cKCCzX2wsbOaczF7n7E2EMCgTd0AtMXY8n8jNTC3qq5OeB5UAEQbf9h9HjQ7oQR6836w9P&#10;T/7rPpL22SVnb+jFNFwkkhmLSx2UFKM+kNNLkc4o6ZTg3h6YOEXXH7UldHfMz1lOLTSsDTa7P1wL&#10;NSebG1EcMre0YtxTgC0A5Om5dOaBjT2kKbULwlCCOmhVRD+pCl6hZ7SxTU9muRY3MIPVdwvoGGpN&#10;3oBqHu7aBrqimiM+PL+Ns5iL7Ww8rJhUmGm6kcz/jF4jSTj+TuPajhunFHU7S1aCiB5SM7vOqDCI&#10;CWbEkINT4zZry7VRynbbcCPoMGhP3L69xigWHjYqi2g+aEgnDfUDuDN8P8b4Cbt/3mCCvhfkY/xL&#10;X/VrYg+tsYhZmNdcNfk1fo36hk+IEPfGGE5N//lSJLkhM5TEjQaVVbSLYt/0PL9LUfgZ+wxh2o00&#10;fwkyu0dKBTZv4Btjct0KC6R6g4eaQ+pTH2iP6e03k5n8yG/zSEDO9biLOBOCiDo4flF1IDRB4TEy&#10;zQ2PsrQekraIlVG6G7JZTGLLQrUgLe8Y7QHl7bbz/ltzO4LxQP8q93kf318H27hu8y3Cgncx3iv8&#10;NZ3ZxJrGWk7myKu/BjlC4hZp+Uu+TOfr6tguuO+gZ4wo1KHQ9QXACqfeJ2BrrsyennySwhpREWay&#10;o26X13CgnzkU+iBXRcK4AHB/n9DHpEfySd22nd/TY4HS2/5OUbvh6OPz/bX3wxKEzP5bGT0d9mij&#10;pEVSvX7hzqrn8pMFGDOXT6BrrzNSb/gZJIUhEsqvxwDB0bzUUpnrc7RE8ydu8X8rUrx3JfYkiChU&#10;nTtZu1+I2YXiChrvdVElLwT9rLOm2MLKi/zAOaOkYRrzaov+HNKkbwZ+QhclfLL4H/T1WxP/0Rcb&#10;11/t/Mbcf9PXbz39S19/035T8r+g7fL/wvBvsrq9IPNFePLWZi4v3P0z3u9t5x8+s/97v/rPmBLG&#10;rsZ2jpb/rAhc/iwF/pXxdznxrx0u+5/lwT+aZwey8/Lwc/zvuk72RfTVmL361XnTudjK+5Ax8jpR&#10;QZwGY0gcQRICjZgH9mPPjwhRdNeFrqHL/2YiKVZNrPWlOFLvezwMiqx8RZmIKlK1fKWmGGxqC+aS&#10;2tvEu4CzbEST5V9nv+7Gd1Z8TiGnzmNtezk+p5lVhs0WwuyJWpSYbqcNi4zhtzAako4jnRZukq8j&#10;+mXC3Zc0GfGY5Iuz5cFd3l+mjmrlij8wULzCY8kS8TFkUOySEUyyLJpqwnEa6zWvrJUvfjqjyml1&#10;vVtx9ZqIdj1oWJwvfqD9LOh8dWx+oX5l6+kDxv2ur1U63YGhrF9v498uXE3bd5mpocvgG6aDmN/z&#10;tENelCCo4BqCGYoDJgwZ6k7iDIezNqyp515z2Sg3brRL/jUFf7W1OSg8zLgx9B19tG1rebUTGadg&#10;b5sz/P4zYPxA+loRWIgLOTl1dFRREzpPeI4LEEmn+eHR57u5DV8MtfM6EPRqaZtw80ktJ2lSmLLK&#10;HTSJFtaxoCWkEpnXT4kpjcECfwxHAj1klpIUoQa7KSDKaMS7gbHBJyqPIG5IBMUEfwzIgrEqRqGf&#10;IUNknPVKIB+/Z3+XuUNtCQAFSvYiRAGwoRoB+lBvAHqqcXtM8FWvSKCzYK0iGLyWz1i+LHSetEaV&#10;mZ5PmYCzsuV4eCLMBnFRyz0fdzTeulhXLP3UaKYoLj8WK1RzMjRmcN/Bay04Ryss/tSxROXFBkKH&#10;64KmMA+LiFHDonlDzQsCpIXkR5JoOrvu9EV6kCSYiVPTqHLEhSSuYtm3LkRVxjANj2HAIzay6ipX&#10;hFy56pz0v6lgNSVPXA2UAET4RZ/JHFM1xGbvcMnowC5A8cHwwfG9mmhIvM3puZG4pqivR5fFzENi&#10;Q6579R7hPVyeKTlQY+HhrYnk0DkDwPSMSmMhl71ahKqp/iawc3BN3r2Rd/k7Y+QN8mvDJOneNus+&#10;YgUqNGUn/AeJB95XQFX290RYV8FJitIJWPQdQh6yn+QhzdosSB71ygKU5z/HDr8cMycA2KJ3mC8f&#10;8SIANFAZUIwAPaMzgE9YE3QLlDs0FkCWUBwWw1gG4AhYo/gAxWCEJToe21qYyeJeJcTD8PbEuNu0&#10;FouVzj/pKS583ag2/NbtuiH8nURWBITqOPl6hK2cJz9rgxC2PvgTwg+i6+VYEhk+XXvLMNEvbL2U&#10;orhGlEZ4Royi39Hqj6+9jOGJvIJIvhChNbpDQsNzX8cdRLTzVQ1ISwCoBMNRu2EIgknBpOwlA6c+&#10;GCCyvtPPxAToJq0OUAMfFlCPgs6BLZdERoLho/oo0fD16Y2B50AeJyI2GINj8J4LpPcHduqEbHOM&#10;ATLDn1PezJ35V4KjmfBA2BIykmj9iY2vqNinK4C9kKx+6cTcoNWR75I3p72Bsj6j9VFyE7eSvkQT&#10;d2JLRdMVrABKkVWxzV5cAm5FXAtZfvX45BzeElFhdVsTd1iLtFXbUn/DEmt/hYQGY0GsTde+jtYg&#10;NVW+nx0TMs5o8IilGC2JuCdKPA49bjLlYvm3ZwUySw8cjeKpDx/xWWvJBg17P7AGobKCsQGEKN6I&#10;JpdYRF6Io4sYWlAWUO1Qv790vOZG9rhqyiYKJmiNF+cc1BigyYTPkg1HOoVqR2KFGU4rpA6JDVy6&#10;IH9rsZ3Z3zCDQl3Ul+w0NYfRbD4VkT6soKUkSLZvHmbgeFaQ4vdOt+v5mzjKLJw77bIcR0+4/YGn&#10;7QMv4SbLvajPcej75sw1ZQ5zWdJqIHtGlCeBNeYBB9bUxaMalsk4JYsD+miPacu1jvEtoBlSeh3a&#10;jZiNFIB5aCIqgt6J8WxaJF9ystkKvjju+qmfv9xbi+t2AHZhm5PCJA0Pr3iQ+No7ToqpOV9o5ONz&#10;a0F2gryOQ0RsiIUFe6EOq90CLF7qVTfh/Lo9YahopaRjL5b50KuZz/g1uVzP/DHdb/MLgbhgKJ5R&#10;3SvxgmmrEqv33l74BmV4h6fTs0c0hx8PI91C25kMdFLzkQ/feocZTupfWXSq1s7bXjXkHESszSYL&#10;lg/c1exNRY4qIweVSOJ9gkaVaMsQkyWY5XQmBPEVC2jxuuFUy7uOU7u5UEZcqBcazPB5WYhjk0ph&#10;xwqo8dprmOh8rpFPzUqgi5undk30V+sOm3pDHJ9plNlBl661LpUoaCvBtklg0J2rYrP+XiZ+8I74&#10;1MoKKDzOrdnFMCjr05+W8QuLK2pkN+MWnXwd3WoFf1x2RZu3WfhcQVqiII1qOPpje5+QOlXM1cOB&#10;yP7iUsbT5ZmgTdk6a0zRr7Ls3otiMDcqqpuB68cyGcrLszL4CLEQb2+7kc9kEfuc6lctpYc/trxm&#10;vm9iHhKivNae+c5NICmUDvH20XO2sb3eAYqSOoY0hQswrw31u8XuFCixQM+cNyVQFYxhKjPWJhLQ&#10;ZyCGqlBjQ1VMABAjGCiIMDT7hm7CGaQOGFoNypwz90FyMdIzm1AZ9VnHtab8EQL4mJAAmb24yEHr&#10;wfCPbTHNF4XNo5NLd4G7fSfzTJfUenuSlD67PD+DZcUjucfTO+IHG/doiQoubLFcCrnBQlR9Lr+0&#10;VoaiZCRtr+MHlqyvfIhm77hPqGYwmycXuVFJTWmTU36V1S6zXGoKHHRfckfwan17IGLMeWjt+uZ1&#10;rrOmzX9WmXXDrUXKeE8pPkA7ezaZqIpa+EWEzIMtEROyRDJiQ/BDVSsap/cN5XcPl5+AqmSDPhxH&#10;2bTCQiw8QOpR0OyrSi/MORzWBsrlFBbIqiAlo2fgqRw+/VCLjAz49pCb2Ta81l1V8bAWltys2vCr&#10;LhhpW/Cs21+lmCd/rGazxc2gwMjGoMAGMnIvJEDqnGlLFM/7WWTcrOJEzr2UA57Cha+WDoTPAPks&#10;l2PJVsT4XMoUzk5BPLOILrEdilZhMTVbVCwmZzanaKoCO20RjBLDeYTek7KVKSn/imZBfLupuJtb&#10;GD0oUQPtS5P+vfFVBldKSf+hK1NFSx/oc3Hu66fRfv56SaBVswDabAm/6GNg4C79VqopzF7ujmXg&#10;uNdKK90dP+se+wMyjoE2EcKiVE5h1JDLDoYXOKdfvWPYfwr0CVFDwl9pLiEXrLgwZ0G5x8MB+w4V&#10;EiD9NKyUpUDW//GOjj+yXTs+cxhqK79rB9+MdBHYGVHKg4E8TDNrhqWrdJqXSjsfL+0s3hWalPh9&#10;eNYM1l5xjvZMYS3bN/gx+Dj1mXZRXuG16O6WD9dd8a7y8M2wqKATq1d8Vp4H8TUWbmdTwe5XM9xF&#10;Fu5hrjbgHbN0vFRNP4EZRw5J8SpT7Nxe4nhZXE2ydGHyYGLEjvEMEpimId6OFt6KkPR7A1fM8Plw&#10;Yd8H4RqJSvQE9wb0dRaILYSM23aMJlc2px9UFf828s41YX3SobzWw+8d7n4JVDJcPFISE203RW3C&#10;NpdcwPcU25EMk5iKNoo7PCcwhZmA9ANOzmOSf7/DgEf2ZaQgDT9S2GfUHRYlewjHXTicFWa2rGUd&#10;lB2/j6Se1OW+E0LXxRDlxANU0zNFnxU5Z6Pp1DakEeKxFN2VCGLkw6JCB4cNO5bDcsZM4N2r36M9&#10;hcRYNC5IHJseWEKmIeSujexHjMMczvBeKb5SpK4E2QoB4vhTza7YnVHCsnFT25cuWqMl9dTH0U0q&#10;evRPemShZxptUl1SjaouHdcXXfddX/26zx4YdLNWZGkkyOZML28SZNgan3YIvPDXsXdMK/JpbPp5&#10;xRv3Xb2punin3+ybuuL7ZbgXpG5fmt7DthQFTJ4RuOuVmIsRiKzARDZo1rEFDPiPxW76ZD3F+FF5&#10;FdvRsySDktU+NJEULr22/+pRewkmiY8bBk206bjkWoRZpO7qjkZlNOo1npYubK/fPp+vBa+hP8iu&#10;73Y93C89CCSSY/J6hq++kqmTi/bn6Yr6cvYAdOoYzpxBWYK1giIFscKbW0z2u1J3oiV9TnYo7cYw&#10;/YUrhMDwBM75ksbM9HpAMDy5XtWOsku74c6OOrq+Q5fWJ8yP8eB1olniiloQl5ZNwq58ZfFR8UNR&#10;yOXHy6DLelfDe7L1Irukr84tJInbEB2vlM/S/pLPCs8K02VeBi56tjMs0w4z7ta/0CotihwSHBpq&#10;QK2arco3KV2EU3dYi/I5YTCGtxOJU97lWkvyp2bUDeQyaetiOZZgrylPOJB5x76FO/aJGX/GURPV&#10;AoJAUFayad4Vox38m3Fp2W1r0mw5vEaKcrhmljtCo2SIfJGMcHjbExrzu1Lul30/YXV601fpisCY&#10;ywYunVj52sSbImwNWhG5Zybi8tTrutIiUHzwu+9U3Fev5e/575KbEtYkrxv0xKPXD1pFY2knLPPw&#10;SyZN7puTQggFodQ0WPzEHSjkF3Jl0efOLZxFsmlZgR4JWO0pvtI5fRUEeW16+nlu0/MLlG0x/Na0&#10;xpDpNAPY0fyEASmHYsUp9xPCaxZdidhhaUj+pXz0M8FDMpehcGW6OL4J7IokT0Ly8NWOt2LnI3x7&#10;oKwr3HCysnhHdXLkD6a+ozxNovzpa2M38kCyspQBqkH44TYSZ3ZSIpM3XeiiykPxeVI629qiUU+x&#10;rjal9SwNoqbFEwI/Zz6v8YaOKAiDyBRYgNq0ZzSv8tF5qOcL+g12uBbl3CdR/XgTcPnkXv46+LVZ&#10;oLwpIUwkGVpa6LBj6DgbfIRtdimPe4RdfxfEScXNGs9zF2fGUC7nAOpCPRgL++gXPxL0xRup8RFL&#10;KDqxHQRah2mh5ZfWC7rLASYmKlN/nZHFo0lNiNgB3oUqSVgcbW04BT9DXXSCRyzVEyqL7/yiRMOq&#10;84KRbKqDntsUSYX89Jr1uCEJ3zC/Mn5MTk1OwUEnfMtlZWT82UjU35CJlzYjGxfR0iIkGKp7/Mip&#10;Iwutw6RRb4SmUKx22sYsQlVNh5h0mgTUl4HtzCTgsCKaEzsmPXAcxZGBjWkWc+eULRkiwkssJVJR&#10;XrCr+UtLXXFWg3WmSK4oQQONKXpGmiqikHtSFj+bv43slpR78qNsgczGNmyX4gbehq6uJ1DtSF8H&#10;GzSxK2tvMsKNvGyTaQuHNyVEs72/v383EBRqFjcJMwPDtBlTsyDRSVUumtbqfksmfYmnwI4ZPjdD&#10;86gqGGlRtLK0eIGVSDM/PwfT2EAEh0ezv982yY/Yy1z8qUxcOsoBa2kSMXufpgGBRyl4hWxRfWG1&#10;pViewiVje9dr0quR+Ah7yq5JNbNucNJRsdfnK/06OogLLdNuur9YrLx6rpWul7G12T7ytbtSTff+&#10;ohGeY34+lP2GbsqbkjZ7lPY1aKVZJ33BLzxcM7T7cK6IXzm0Rxi4u5NmM5c/8yWwScpI4bcwO8DZ&#10;Qtsjcvy4r7oWFV3NFQRBN4NbrK8mqyQ12ZbYOmiaBqWWSt6ub2pTPZOnojCtFC6oh6yaNhdjNv4w&#10;MRMOz2HATisbq2+nx6eTvyMoTO3FUpDclWZLuKfb5YqGvwgDt7R97QH4EtHlyI28ksGjRinMXE7a&#10;FCRXL0JUrMGKaXqKEoUuEAp4cBo7do3l0b7D3wx9q8QSrhc8djqIfe5ZkBcYFe7A5RnJHotz0BAU&#10;Ou9ab+UaGnzBKcIVD8o7Of64KQUM0MKz/HliwJD+QbLAzdmPgZTCJfhEkjnYfjTDC+QREOEjwGp9&#10;wtr209MFJ2FleLyxL3tikOVxESeu0X3zJ8zVI2v/hfoPN/VCN7YYqmb7Uevy6szrQo2KLGwcVwld&#10;Ink+mXl5sY+CsfV5r+XU8ZwDcNO+X+2GZEWJVGMcehkICBWp7UwMpYVMCbLg8hA0NkzZ7v66UtGG&#10;MAXISYoIpuRIm3gKCk3M1GFT+Sc9T/4csVdb5SojgfveVT16W8gRrmeTlFpCJSuIdq8LnkTkIGXk&#10;xA/gc0bZnsBQKAMSypUY40YcfzQSuCuM/HIpgXr7/oBEhw9OoLHaXoGLo6S6zd5du8FNiatAcvm6&#10;EX8xyp7RJv9ELXg6WfC9Dxu7hfwrupZ4tEGIkdlMDt2qoFecHK9ytm43OUvs0K711Ul0w+RoIdH1&#10;Tl6Vf0AIhuYOR853Tq9kBOV4gUhQC2dnGflKLdYUg5w5mGLKZXMVw6tcbqjQzAFf/gf90xUBZEcj&#10;hwFy+/gpllCoWngUjwLD90Ds43uJDxafYvK/A+e/MZsJbMDkYWEAouEVZkdkr20MqbWhulFKv4HC&#10;BwGH+5VmnBt4zHYoRfwz4Wk951pizoHrwfe6IXnYXWwIDuCmug3EiA3fxG+bbSuYl7nkiA9dcIs/&#10;mbYtPvao/bqJgyIcCBh//CWbqTIfzYldE9Q3SCMeuhDxgc/Y8WccMS1ebQ+CXaJGbKav2Dtz8ynz&#10;qVaItT1YaU7Iho1IiTDA1HvhmHvd1musfbRFLf1wyOXYw8H9i/eW+uzPYVlfGt1rJh8WaM+vQzf/&#10;h5OzjIqrWRZ2gOAaJBDcgg0yuENwhwR3dx/cCUGDu0NCcLfg7g6BCcHdZXCXcIe8J+ees+7369u9&#10;9+zu6u7q7qpas+bHPPWq+N5bTayd6lVThkYzl6d4i9g5jaK5Pja1Z9WwSwkow1/nI9NPxE8iR6j1&#10;tw/MXyaOUZvtfnfGNm6QL4igAUNGbUOt42H9OsQDhQzshSYwqfyxFiazbVBITBdkiKnedNe7mz7V&#10;yI+A7fPsLKewYPh/JeqzgvE1xrkvMw8+jFORqwm2CcrmK2vBv/+o0pL77VNPgchpRmKPGMK9pEGl&#10;Ys5bOLYNI2XsN9gFcCad4U4ftVKZ5Ftr+OUhkoaKglWfIn1uRGuxcLfRURK6PrxUt8ZQiUEIMHYK&#10;+iwXSu5rHopf9PTQls3FKxeajNuzPilZa8Khc+DmKRsempzUT60tuveUfzgvdWSzcP/Qj+5t2bcb&#10;kpZr/UL5amnFX1xJ2EkYhSvHkGeizC6VfsLn5jEFk8QDgnd3th96ZKnV9jie7KDzPcSh/Zu70JmF&#10;/gmDYOtdDlOpJwy1m9cZ+1zFXr+vEUJWO6KNl3abNZrpMKFGQd86p8tb4ePvc7Mu0UV+EfCpWame&#10;GKepY0hjAjG4Rn5Sr4jhi0u9QtAwjiZ/W8jt/IhPbriwKuyjjGVR6xh6OaqImy2GW5sWKnAsmiD8&#10;fa446iYJK5HjZ9QeNxBL4AViJwI+hFir5bMdl119m/k0gQsNWamr/lH7qDAfz9jcrv2FEjLzJBPr&#10;mCuzK8spN2KlxYx1JeuS4UKe7zv3L2fpx4JX0Vck4C92Aag4DqxFWpNTXQiyaOEBb+qDIUwvw7Xq&#10;KLlh2VPi7NIql5nzGDEobLTf7Cj3FypmqHcbASP96b7mdBXz8PQIYjR0d563pqqsETcAqi3rFfl9&#10;hzL4K60MBK1PM2LaXR/17r/ot1ztFTroe2vheCcMX8QbjO/vyrXPzMxcTzljCiiRHbU8jWplduP7&#10;N1lSzUjQfnVqhzuONG0gjFONaHP53BptZ4a5D4LIoYuXGsWLiI1FkrKGTxLdZiJtRby0hyhKwBw0&#10;x/t/gHzKoeh6X2pIV1R2x9ty50l5gwO0UY0oVwUrfe4iJAzY+WT1UAD3Pd6evP3m5RZuWMB0SrIH&#10;NcPAtXp8CYMDfJ2G411sgYf6z4rp/eEQDCYWoxVX9Q5eyO+YCPUR7mhdot/Ts1S1N4sMIMopI/u0&#10;i+nvjG8Ow/t2oD9QdJrjd/ggbgE+xYS48JoFcglDEj9HAKbmZ1OjsXhv07DeB+kdwk+PRuqz2H+G&#10;REp0az5KOJBsrX1Q/tmDqNPX08NT8BI88tHd0o0ndfc95+xhp/JjpqoCBm1G9t66ZyvEjWMsJXyo&#10;twDuNoOh6GbFa8Mm6HrAGyerWEzKUtLS4AfxVPtXb7UnbWn34qYugbHmXoEJr8ANhB276MBocAC4&#10;qxbmnAJ8rvi6N18pJL7Y0h+OOwGju1LK9kUDbJqkROU0KTK8bs77d2Qo0ol7cBRD8cUu1bR8NPP0&#10;FUE+3rdoYeShUWy11X33NEVjZlntnb8SkD7sAqdtV3Tg3X841UcPHb4YCbhaaqZ9e6ib2w/Aq1AB&#10;eANyNDIU50gya5G4tBD7yt8X6rZgvGFMfmEA0yONY6c9/SP2YDw8KXBDrKkmwtzG1VMMHP6+NBA4&#10;2Hw8ksZ9fQqxcBP02FDyV7zm7/j9mLEzIHi5bhKVNiGoocfbcL/dU1ip7TQxsZA5sPw44nw5Qexj&#10;fH5IoRkGIx3+jfejmmEOq2tR7nLrj9alh++3nLXbTntOIxOmQzCyWLXqU1aRNDJSo1ifqeIP46m1&#10;arDM6wf59uB1C/eruyCqUeLJH4KJWYf1Dkt2OAlz018xc15V4pPr+lbvvWvH9RqdlRhRi1Aci07e&#10;164ddlmwjazETOhTk02FHZEWvcvzQBgs9tUlndO3wV+itLxr8GiVYUxx1kUCJCnhVWsnOiftACB4&#10;mTXGGfEimhljIZdUrUPJm6GQaJSyoAZVFZngRMEq0Xh2NgZPHHRNw6Lc5tGS4u5FvuLusn6G0TmK&#10;XjiAR7AHHBeETduYBSQFic+qufdyMMNcOR8GZPmaufxiyfNdMbiKaJfquvP2TvnYvlEt1liNzS4N&#10;k5WqT2hEhN4DCUbnE1apex8BP8JSNDTuohWZlrjJoJlTvCQ6dMGg2+SRM/8qfKk7Y5kput1V1VPL&#10;UqGsu4B0yxHnVzaf4+cvv3ZV3aM6aNjArEw14umFGYUGh6n4WuUGOPNfVwi8pJ6SByoiHPm28+lK&#10;s0jhYeOpAHK4ux4i+tSEQ+vwbkLDMq9DQAh7GbWNdyaoamJPqVb4QcsiV9v1dKIHAA8K2OZXtTz3&#10;AitxiXbB/XAuBC4fgveLz8bPmK8rzof1bT/O7+ljHv9c6HPiWy9Gh3k4XCsNOkbuvpKuxBaSqoqp&#10;RBp/WYFIVMScTFsPUx7NgoBYBmv7qrci8TxfRI+0XSUvOeJCL7TyZOote0nhhNE0Ir7Llb73w6+Y&#10;O0VBn4WdCd8fOkKn48il2R6H/UTZcYXa+Jikwh6bKccTdkf3+5h2gtw9ag3JQo8Leix+TyJgdnS9&#10;GIEqb+7DhuLVEjLdy3i6I4hMeGWWOfYocW8+vleiAhnHYFxS8fSmBR9jGgK7BTnXsTOWITmIqIhK&#10;Ho6cvm/g1QfLc5nWWAcW2DXYF9RM2MrRC6OXeTrfd19Trh1xkwfhgeLoYYbCrlXfZeUxhe/0vQs6&#10;7USEDcLcTKxi5KE8m3o8h6Au+VWan4e36owDlykwb+X9Uw06CL6xDENSIwLkzDzTQjFOdPebOK6K&#10;byO6CHsMeegcvtlsTd8lFahtcyYTtTYkcDVLLBcZODRPt046hV6j3wMUpbjyKgVxkU/osOnXJzul&#10;IyNMtz+GpZnehb3pmeUN+w2MH00WQ7DeNUZVfbtsrEI1W22XOItLVOs62XKFd6+NjZ30fjkbvH60&#10;EkZlPz22uBCiC5QZNxLMwsGeTWSTJ8ZTkPBx0s3Ky4+Vo+Q4l62pyQnoNzZ7rC8chztIfIcWt3HY&#10;oJhTlR/RF8esX30BFlvy16qxBZP47qz4Nhw/6DlzMWs1rtWXvrYl9durLz5wF7wGuyrJdMFgMi7f&#10;Ln/O0lgS/npysh0oo2vo7vDIlFV/8kvHfGzJ5eB66HSBRmjuDmzh1pXYJYgxyfEu4cBQnmVWqpwL&#10;CUt1W5gPPDgjukK5kznfqTVkpsyvR9VNaVZV867jx48y2+R6+kor/Uk3gAVegj74o1y8zLCoiuht&#10;4e2XZH9t9Bqt+kF15GjJKMYMJvU29UJ2uJkNrhcDYRWbMyUKmqKvsuaCKWlEwtrVKQRj18Ns3dbo&#10;xQokcyd+ys4z14tyrmY1sahmxs/BWHe/VCjpIaY4d51KlGl04aGQWzBl2GB6Oc0xtFjOb5Rcn1ac&#10;VoiXcZQaXQ6u2089Il3g9w/iRc6+hbk5v6QThOmYAov5qCUFZJeo8DStOiSYv8/8osWF3h3s51Vb&#10;3ilULcPrM+t1c0KjwIAQcYBNs/jBvPsVmH6Buu3oBRp8/EO6c1tAhfZcb9J7AdK+YioGM5lxRvrk&#10;wmmZss3rst+BFt5kXhd6d9eIA6ahshyI7SRimFfTVWkX7Y8zyyD+hvEKWb+CJoTCFrSz7eUmWxBC&#10;Lv3bF96vwvgidE5eKdumofpf7keqO9n0c9XonZddoI74FYPPSrZ4eJNOJ9BapuOMJgZjUb7fXn16&#10;Ty3wi63HNdg7xD/HXKY/KnqBZCEfsXxBrGUXxzbl0Q4gPISAm4IdSwFDVr+j8XXC3tXQL9iYShWD&#10;j31MGajCRce6YEb9OicRoXtZU1zp8gfX/J6X//aipH12dgR31HHaiwRfnw63eu/b8I/z28n8uOcM&#10;+9PDk4fE6ur7g/T0yW3NBA0aqQtbq/uaRz6n8e0pitcXj6c5Sy4XEcfg7lehsvqtO3tKhCm+zaen&#10;MW+InLZbVqZKnxwJd4oTKjEXPa9NfC2OvHKOI+oDF8Uctc6cealjgp7aMtFVUdFfiwWsYNMRGNLT&#10;FVWhuaYghuLrav8wtWLQtNVS/SHQOFYD6nSbEAsoZDp68MM2AfdoRSrtyzyx394/sGySXZGNPAXe&#10;B/r4RoV2owkVzt92O/L4aZKa6e7I7+xVcR9G4L9OVB/EC04Z3kCx2CVa19jD76tkdfg0dBG1ldHY&#10;1vpT1iyfrvCnTubW2Rhhlc8LIiyGGnWtBm13zQT1MYwD+4M3paZ4O+8AGFii03C8hc1NnPZ4DL9K&#10;tlBmrdFlZkm+zO204LsVY6yDFNFPQLHzAiYgaTb01PJRGm3Q7uDYcACEkXADaWVi7oI4jUUgTwn5&#10;gHCQl1w7+7zden1pKyw69nd7AncmuM/vm/a5KraKcdzs6uxRagFs/JRVXc3e+7bjQ5xBrOxCbbYc&#10;fUAzYHYcRRum5zFTe0znYvuuJsIJwyrGSktTJ99MG7DS/d24dOruxuO7MepGjlvz634hUZDHNMYb&#10;t8lJROzXGl+DQQSf2CnrVg03LvuVvmwTjdNnwnoZCZvEbHwpSBIExK0Sas+Cq3L6KPN9yuOTmhY5&#10;VrUJaTiekpOcwDDmF9L9MSmN4gGALqIoGe0svJphCbykvGHPe/xjIZ56M925+OvXP+Lnxw4qJqRv&#10;KoT8FrYtaOgRHK66Yt3H17ai+kZeM/kwJoNGLlgn7FOr/D6NWCNvbhJWknrI9MiuDC8c/JxLQW8+&#10;OnQnYn4jKTyISX+7EdHP+WS6/nZGFF9e1o/58t03OBfzeT7GuoraDxmfSxq7DGB0xNyC5PkMpPsV&#10;KnUKdzZnkJX3g+C/9niS8X5CkFrxkjjsrYKP4D0pdy/rku/JmRyfXC4eL142t6i9priK/b50FnQm&#10;3lnWcBMVMUdpVW0e5RmcP32W51lp9AVUOXfI6sDh301tc8W44LTAl2GaiyV6edfF06JEOUbwi6sm&#10;IZOah/9VBjrGd1QTNKNdXnVBi2JO/rDbrdR1I5QBMo3VVa6fXNRB0RvfJOFaCds4Nsd5C3KN9PBw&#10;m5I0pt54vs3S/NhM0TXVs6gSawySFUhXz19K9ciPuPf2Vs+KuC7bbxA9xJOQBdM/gF5pIseIwqnG&#10;A9HkglkoyuOU5ZMZrk0zb6e9fQ3K79brd5Yxj68qM5pu02jt9Xxol1Z9fxOMfe03UK73u87teitn&#10;4HWehe8/XPeD4OTwpZs2//VdkRJBmu1QXaK2NWM6m4bWLgrXGE8fJ+f3j2PgUe5RV87Q5h4Hq2U3&#10;v1VhiACEb+Ox9Mmlf8iR7RA5dCNAVsnsK3MVZStTGVGvE2OgQI9WWn70tHZ/IzO6nlGmkZYhb/nj&#10;6DmToIVakU5N+teKwFhEftbm6gfftzwss3ZN4U6Lingt1g71DfNbQOmxglC1iheHGPbS87fruH4o&#10;LclysUu0w4YkXxno7BucwnN/pYgiv7jVJulrMjGADPIG+V4FMRcn8EbQ7FPrFWDxVse7njiDAnBt&#10;ccLlaC8Sxr9o8dHXGeVp7Nxk6wfkJ8xGglT5+zxDAh3xMGw0mzKNNCtNzdTfGJRrVtCHzMkdVm37&#10;A7dDx4RbjyCcESvN+bft36KXB1lmdM8j9Lj1r3f7pep9rm8wGOoUKsx/OQwAB4ik/O6HvR2ItwVK&#10;e8bjPrtuI0wUlCwDkZuMYjms0tHACuf5b9O3Qm5pBBm7VbplYWEUi1V4YNhEBUadW0tvf7kKkWOC&#10;0K4xkdX4+xFLxBJITiKDzfmT4c1DK8D6O0IT49D/n0ea1Hq0JQiMZeN5MAmaLhQc9hpJxwVS5EYT&#10;G044fsaT1bbt5KFfCwqaBlXiABZL1+Xv2nkOYWVIYgMeJIDw0g3WgwA6hdVBAiSq6TgiwFa19hge&#10;KDVE8K1stOIYPR1kR3WTUtGIclXVOqBLKxh+e01lI5OhI1Xl9LStkIbuRDQLsXdjowl+EZXEq6Qk&#10;9AsHwFtDHYU/tVauMbdqr3KzpV3TGIWensYthVmOuN0ymSfHKh+AievX9BTRzv7z8veCh8HW/UQU&#10;hGjbfs83RoELMwO0MF+4h3a8kcWDJ+fBS91x3NPukDh4BIe610YkxeKDvbiAVluMDYj2Ho8p0SAM&#10;OfNU4LBlP+SgRlsKwQmpRSBhDUIHoJWHkOyVJYTkdRGEYGI7yHUmFCbZF5zsWZnlqqeUUpxheBZm&#10;xrZsJdTU6wgB2CmlNjekh9iCDIBIgw0lKSz4s2WzdaZUx2puIC2pNysN8FO04gi8K6WSihqen/wY&#10;TZ+6FUPKrfAWBR3XRabg925o+j43WJstaqmvJ5OvZPDz8291kPJfZelE+16TNmA7iLxn3n4YEopK&#10;BV4TuyVi4pD2Rk/VqAp4SDOMjyt4vnZeWlbOoImccVG03PyMNG6dV2UeXKCW8HO13NTYVJnZ3TA8&#10;2aOsWW5Y1h1rHt11HClTcyBnziwxr+jFpg5noEoAEgOWCDxl0buLzJdFcZQwsXlYauRW2rHIZzFW&#10;XZ+7uEGKGIqw2etkNyqHDS5ONmkTvjjMPsaa5R/u9v2MA8a636pNROFHrxI/0rq2DimnA77EK70R&#10;OsuOtlz+lRkDrBTC5rz59CqQWoJdTNsdqWzqgx0uLczGqW4zk7sF88ilF9yvRTvH3SFR9rtG0KdL&#10;jEAZS0l8C86pkxAnt4W0HzHmOWTBxUE1DiyWMqykjQgZqrUs7jpYGsytTavB25++8eZ1qEJam76O&#10;ZqCGo2M0+dJXymHVkzvd21WRO2B2mNN/3p7aCDprSw6WwVumjOMpBy9+BJMJvMqmoDykX1+zc55H&#10;HXrppOiKzPIdS44SjWl9YgjybcbVFFTfS6sLLA2KNd7q6T5+0jV16Wrdz3rP37ENTpo1AwAAFMMb&#10;OZ3ehg/OAdslL9zfqdeOvHFOg4jsVzUG4l7Ln/JU2AaR9D+adZvskQwfOxx+8C7mwc8DahprN/iC&#10;c/uUmNu3f5+MSZF6FlDN8zj1TfAd7Oi1+zUSt7h3l/FeIrodH4yZYLJkcT4s03odW0Bm9Lit7vXa&#10;jgu2JO5wz9ZzuIsVo/Jca/RkU84+X6Sdl7ksF/fNC5SqixpWaOzCDYNWZAymaKUumEtHNpCsyClI&#10;IyaNOXWcfYBKsy5fZoUVbom5mxpVU3nEIJmrNNVI8nOZaYOCKfPCCszMZNL+CcZFQ4N70ReemeY5&#10;2PLWQz+m8j6vT3B0DeDrfXWxtOp2/zWgfuN2h91u/+WwZ28S8srmXID4YpUJn0MIIToPdzIm+SvW&#10;2w8hWSSRFq20lOd4nxbtpwOEJoxZ9TSncFrXK/K/dPjgZZfivuYqO4wQ5mEw8f00IniFkm5eIWXD&#10;TXApmfVhioFV85WINTvflDzzixQN7LDYVaf57PawvgxSnXOR89wEXBOLrngQk9JQ9b37TAWBgY+K&#10;A+qCx2XNfsvKLl5hC+HhpOfqt+CbvXhf+1m6+T1FP/sNpOuYYibi8wjY0PFd7pjpaPDED65dfEv8&#10;vcv8YccBR6W0SvVi55+e1r5R6ZI9uPlDk5tp6zoFWuaphYzOjOej53pySwjl/Wc4Vunm6ae02/lT&#10;PmM+G8q1k0Txrm5FaBqK71MVRSgQToILKj1cui1liRYXJQZSiMInwk+Rg85FyI39t+QdtzeTMUIs&#10;xAt3KYFZIZkfo1dvU86YiBo5Q1PL37/ppUiurdpDRgggrlYr1Cj/IfwwhdWqNkmtgRiJhnxSTiTf&#10;1tlKaruosJPhN3izZh61oLZYa5dakmadmptmEmuFo5/aP0BPXEANEWqbtVI777VjeUrzsn84gNDe&#10;eV01OMzPLlcbqfDrI4y2nKe3x3jF/L4s5EjQXvZ4jFrpeLh7hWapskLJi0rs0rnAL9UGLkNTZf6w&#10;j9vEEB9W5Wj6kTf9wyHzOEFSNWUN0zeyIxLS1lFvrSqRJxzn3AbWRs2O3lZprW097MPo1r27zmuR&#10;1bFRlQqVNFqqoTBahoGkxhZ50orIOBYVc4ZCBf+xXRV5N0BkGdbMWXbstHjZ78wNyRICNZPa6mk6&#10;qZeoVJ+yHo5EOEGXtriR4ukHpxd6L3feOik3lL0T0sjNnO2f/qnVLUvcFOSi0hx1lIfslTxspB18&#10;Hfo21XGl8Dsr3nwqil0kwLYqBiWDgHMc1Y6xxKvR5/0aKDA8iE7F38O2KQZlQFYYs6kOqL8n6C7b&#10;ZAjcsI2A1EiVDXxPitQ2za81KO7eGnSQMvF0a3zDMjuUkU3gd909NoBfyQvaGC0PPFTSd16qVSq3&#10;nwM3SJ8f1A8lNFCTebQetyywkC3fZ130TvZUdjzexQk76WkHg8dITxyrNtUcEmv15nrQU95YO5mb&#10;Tkzo2zSCHW3GE8YtUA0SGREcOndIdDVuojVwggrj6Pt+7tr85CYkjIoqkHTONav2qzaqBlVbVXtW&#10;57P/SrMYidja3EIjSGcHzxqm42ekdPA18xVy7pBuTIy576wYeByv0kYqZZBNeMN2hPjybgf00NQt&#10;9KBmin57lFYUptx35PrMR/zKlQdao4Y7Yp6O02JV+ZJiwzUcID3KlIFg9vImgGvBYFAL70rjlvbO&#10;4tb9Pua2jst/tmPRv5sl9FHncfTJhlGcGwOr217D6BKYesBghrJcbh7EkMh/3Myvm61MWho+rS+7&#10;97U/Mv8NI9XmL6OdNQz81KiHbYAd0K+Er4l8MEekwPEjgtNDCVhDe5SMZX19D5/r5YxTZ5837G8k&#10;/ymyNaXb4MJeFlt34UxOSHMmrEAztyqo9SPsveogR+zPUkTYNZcXZ/hrKyxIYRU1jvGWzEfM5mp9&#10;5X1lqV9EnMJ22R/5RKglzLj0yH1eEMss2Ug52YoO2hl7cOkSslZ87VBjFTdUX85RIEa0m6NF2ipA&#10;pfpNsRcoCR4+tQIEGhACQJlLtHkkgqc3spk8flUivcWkSSVe6ihSmA341UDxlz1w/lYWmKOYnA6G&#10;5qobDJFzeKHrqtR29W+xqUN89GKtESgHXSjSzKIQZNx+Gv/CBCJY+WV3FUWNiGCrs93ov945bsqD&#10;PZ2SEfF5vLvEXxbrQhiwu6Kx8Lwzp2dJDm2YklujX5eM2vlk0oXqH8+NY0+95lJi3bDktjF/MOx0&#10;7LnV9Xm6B+Uo3QtcaTGPs50sYYPvLSDRpYO5JGwyCeAm8U7Rx9ausfYbe/vBwP40/4A2sk1ImJjM&#10;fQN2JbGffmvyfQg4VUW5rR60HQ3wG5qxUjwjK3t3Tn709ff3LwQUgZOa9IwmmQgB3+9AR6w6kaqU&#10;pPANApJFUkOmKjUyXHU8TmMcxeAZQusMV8Cq8EpBArJbYVZzUIWOu25hH8ZVPlDgo2NwmAlVh9Rq&#10;CBaWX0ysZOOVOEaDsvI96Uxl5/fMJzppyGIznC3r6WSOd0XzzfuXxqJ9l50IHxSzAutgyN6xtL5Y&#10;tZL5fEYoTNi70bScSNRJygSoTokg0gBFdCd2biU5J79e9rIZWG4b9/DbzuVPjDsnM3FueL801c5f&#10;f7HM3o6Fv8AjJpKStdkxnINznfDC0qRzL0wiM1tZ+kCrrneNIYrfKnp5j1WlcCDvrST/oLisQJMQ&#10;C/ccbDfpBYrcj4PVl1jHtEgzJRqan7oh9D50+viFsFMGhbbvKoH7cUKV2jyC8frzkPxl5Mbx7rSI&#10;DP+AWph6yir2WCRqOKfOTEBjoWNpVAcvDisxdybH4KA8SS/Pt/lbAkdkuG4iRywci5zzklkNtO7f&#10;7Kvpr5twHoT53LraD26VxCprNG4MShhUuHW6QzAHw6eNa4HlGMLrP3eNDoe2yat3ISKtMRIb8PAH&#10;a9+6Psl7W54Zm/E0NrUai6BtNarWXUEAZF+KUvkUrkppldqdxXcm+AeYMjR/dR9BKQWTwdkhlQZ7&#10;czyedeX4aW6tO+xF5B+VU+0TaLkjIWTOQQ9cob/yXEswdHrz0qm4cl7Z/f7msRr48Zgu2lmgOxkp&#10;5WWHH5Lb7AlAv2I3JZjhTI/dtiXKI0eqL9+A2t+xuBtOV5lX4PUXqolEi/FaNE7MukQtsu8ZZyS3&#10;46BsBKnA2q62werBpkHftivCkcsrIl3uRm7N+UMdYp3MhiZS4BEbiap+FZnjY99N2oFBsv4WkQZb&#10;4p50h84GKF1UZE7dpAUvW/kpeC3iVESM8zO7sL2IHVetsTtPpPhZS+a4buhkcNCYbW2Gs4KkLZMk&#10;bYcL0Or2QUYaufrbjxysHpaA0qv5d6jT030FxQUMofuGtcShxKOTElKQ2klbZSKOM0oRJk5jUtts&#10;y2SatATzkIiaDyQSJ0PfosYNTZnUycNmRhwGYYVAItsq41ln5w3RXrBC+VKGjWw9xpvpsQYpe7eu&#10;aQjXZg9buJ/2bGsYkpLuelyRAcyDPo3k3gGpp87cKmfOi+PcHIZb4e6MukOY10kaBLUjAMe601t9&#10;92DBBSb9r5aroeiwlQKjShakDepBUtnJPILLOVvj2MMGlp/NK52j6MqId+oGOArazVj8sCYwBoT3&#10;DnW0s9g9IJFT7fBKgFverrf1aLwd112cBzP6Pck+18ItUpzyW+1CpzLba9eST5ANqYKgGbWbqFSi&#10;ebDSJ2rEjoMSCpNBTTaMDpMMJNpr04dte4bfiIN4eaQdo6vNvTCrZEz+KhfhIJMBhdTXlfp1lldT&#10;p+DfmHUNCEr/D4rkL1vJysbJC/w30PEXJPlfSOSZmxQ3czZxsnJ0cXCCUljOJs+MJy+QE0qIGDlK&#10;m1lZWLqQc7PxPFOR//QxsUFZrudMBRZQAIQNSlxCVYj+4TyZuLg4yZnY2TjJ2YBAIBQBA0K/5v/0&#10;KxrZQblKDWkpaUVVgIiTlZGtgioUFoPCJFYmIvYWtmZQmIVFxcXMTh0FWhFxs9CwMoVmR+DggPIp&#10;8mZGplb2FuTsUEhTwcjjn54/C7Bo/mt/nOzQWc/7gOZRMGMjZ33GUJT/gzRlfQZC/yFo2Lif6/8U&#10;Hp5ncu3/Fk5OLvK/D/BP7b8/oTOg2/xbuLiezcrN9gzQ/H+UP5qeV4OuAfxnnX9az7rY/qX1+c0D&#10;NcDfXf0d8Tzj+UR/2v9ogkr+Dd39PfZ/+xtqaVdjlz9gr6qTq9k/ZM8ztfdswf/rpf8OERTWf6Bb&#10;lj9+cCb/Y1plqPWtnJxdxCyNnKAxAfWZ0b8arGxQD0rYQxNaPLsQ6j8TZQc7I/u/kv/00V+KkA46&#10;iFxJhVwTGkDMXMw85B9cjZxcvMihXPAfxNjDhf5vQLM92+jZr3TifGxA6FpsbNxs7GwcrNzaQCAt&#10;9P73yGfS93ngsyWgrLGpqwk03QbrX5TYyczIxcrBXvyZ/v2jE3ogBQfT/2z/L+Tk4WRmDjU1GysK&#10;NMj/dZFzcXKyc5Kbk/8jY+Vm44Wa6fkit/+XDAgVQuPyf6g5F+CoqjOOn2SzyW42L8TyMKIrEpI0&#10;WjcPkmARgyiPGjQLpIISJYSYQalheFihtQYFWsRx8Mn4GlE7QVFLqnZKnXao2lbbTKcpUtuZltYW&#10;BFuGOp3ap63p71vuWW/OLnvPbkDpnfvPd/fsOed3Ht/57t3cvTs0rbaex6KNtEhEJl02d1kWpJnW&#10;WEP7ZfsoX219vVm2uiFSS++H5qtpSORWT65NaEtNgywXo2xjLQ+GDU2rra8zuZHahsYEbm1jQluq&#10;6yfJs6FD6iMtgVFd39DIQ25D8zXURJKkTXKN1eqV7cSElbGJn7dsHfOLQ87t7ubRN+c59dk3Xd/N&#10;c3CxZ9ZnX8qTcFOun9RZM3lJ7aTJ7fXXV9fXdUzuaG+sWVJbv7SurqOhs7p2ar53Fh5ex2VWrcZ1&#10;Yw5TzfOyNfllZZddOSNfqRH8RkwBCiBeqhKktyAHJejLxUoVFx3LJ6/1FuKgBOnfnxnFsdQ1Bp3m&#10;HMtv0XzKOZbfvSlEJUhvl3NQ4rzwYz+LpC2lqATpbSEH5+kX2EFnkzqPbaOLNhSLlJpCgtQxHUl7&#10;pN5yJO2S9shG8Zgt46/kkfSRznE2Nlk7QoyBtCOC9KbbIQylQkUbi0X63VDRRRxKW3SbpnIs7dCb&#10;HjvdDtJ7TPa2XKV6eSPVGGzL7VXbcjdkrc4X9cZ57jFwz89c6ltBp6WvM/RgcCzb1mODlJUXVuOn&#10;qZVqmWof8jtHx3LZ/v2Q2jaPa/Kp0jqVVT+m7MM9o2f1tYW/9P4Zt/COaD5pv675ZpvYRvRKbV+b&#10;pM9ct24dJl995R4lZTlWC3j/vTnfbCvpOTB6a9bmcbHyh6hP3cnbvOb9F3k/fPgvZ+gWLv1LX9uu&#10;WbvbpI5f8f6ay3e39WFLjv49lmf7+L62RpX1Galf3t+OdFmxkh6r78GnYscK+/Ztz5QW7AlUrL3w&#10;pbaBYF9bLP8bXxsXmPjhniead7dJHim39ObY9Cs9vzLeMv/ic7LNd/QidgQSsPiqlN25oLLp79dU&#10;Nr3A/M8nQdKakXvT/tdC4jR1ZXAVVrNYaz3uOdfp0gbNFZ5wf4BMbnmeHXe1CoUilNf123CFJ9wf&#10;I5N7tTW31R+hfDpc4Qn3TWRy77LkdqrBfy+mfDrcfeQX7m+RyX3fknuTypm6mPLpcH9HfuH+EZnc&#10;RQQmG79aowqyF1M+He6fyC/c95HJfc2S265Kdy+mfDrcv5FfuP9GJrcqaNff1aqqKkL5dLjCE+6H&#10;yOS2WXKXqYkTJ6bJFZ5wA1mJ3Dssud1qYMziNLnCE+5pSbh/suTepAZDJtc894GIbQv5e55zLEbH&#10;vZx4Wurzv1lvv0+pVgJhqnr7fa3Z/b63g6FiUWv2FFi47pDrigpeSyxnGGLzPsY5xqiHHnpITNyP&#10;JM9IJPklBpttqqIzA4xdqjZV5QwEq3Lu8O/0iwaCuk36uqKbeu9D21AuQO3DvOy5jj+NiK7HLCZu&#10;VXaWOlMSkmy6Dil3ItvcRH0yXsvRVvQwcrc5L8m1EFliW6oxOpYjPX/YSee8/GEn/rDTtzA/VCxK&#10;7Q8yVhcimet8lHLsw1kxvyBbwpZq7I/gLzf6j/nLBFdJvTbEx47k3Og/gr+UclyCtliU2UKZz/lv&#10;9GvfaqKczFMnuhU9gXYg3baPc54+jnWrBnvo3Uf981q3N3B95rVub8gdCKKcd/NiSli3z8LrQW8i&#10;9xqQ5Ar+iB+JT6X0owzX8HDa30SbxDeeRuIbbyF3+/8ffUP7tde8Px3wnvenAwPBpwP9OeX5osR4&#10;fZjx6kHFwNzjJsm6HTLvZtwdDruJ+mTODiKZMzmHu9mn5pzZx92UayTDWNvFeXkXsVPOOxOQ3tyx&#10;tiu4K6cr2J+jY23AokyAMq8jM9buB7AMjWVu7sdqXzg15ybza6RBZyB1/7zW3CFOpl6x9hDr7FB+&#10;q7+zQJS45s4Fcjfcyw2/J+mkx9rhtL+JBsq6xYXVFuwVRvtPTd/4ZNdtb4hrbX/qddsbyvb3hlrj&#10;10gzLMrMoIy/IDvhGknW60rmphX7JFb79ak5N6nXrW47XUn5uaWs0HtNlhUOBMsK38l5qkiUuCav&#10;A3IHnE1Y97mIpJO+JofT/iYaKGtyEe3uwW422n9qzvvC/PP5DHO+xWeYk3EuPYi/vOZxLj1Y+Bo/&#10;NftO/Fy6waLMBspcWvRawrlU1uKNzM092G1Y7dcnc24q4Fhds4/P7HO3fA7S58HjXY/0+waCvuKP&#10;1loTbRJfbUZHkdx7OBu5x8O63ZyEzqSOZJuuL9l1q3xm9Wr3Ef7HcSSnMN+8JroBmLT7UVRmtDsV&#10;s5KJ9mJW5g0EK/MSmb0O81dpMuV60YvZFRwIdgUTmX9wmKdLH9Pop5zrvJi9oYFgbyiReRYcGduW&#10;NJmylr2YB4n9BwsTmVc7zLuSMEfRlgIk/qp9Uv6fMRetIL8c38TFN0a9ymvRVsR2Qu9btXDfapLK&#10;KhvDPSG5byX3jOSeU+y+E2le962krDRrAXkzvW8ldbjvW/Xd+v4Z0lG5b8U9rSap3/a+ldx3K/Bt&#10;HpfJfav5cESLURjozdh6rPD1vaqRrO+1+KGkNSP3pj8rtZC4VA3+OYrV6xY36tHHMreadT3HZ1DZ&#10;l7ERrNSrWXNgXWzBaleD/7FhLaduWXO3Yz9tsDbB8luw1qrRk2dTXvfleP1aSZ4RMDZiJxisl2H9&#10;nM85JKccw7B6eVelBWsNeUJUtgV7jsH6JayXLFh1KpQdNVjuNar76567FeRvhrcJu8Tg7oQbZnBI&#10;TtnHpWpUmclNxhJfnEFld2HlWkzq1X5yENahAm9Wu6qaYsMSX2wCcC/28wbrLL9Sz1mw1qo1+238&#10;RHzxIhgPYFsM1lxYt1iwwuqyEhs/2QijAcYj2DkGqxvWNRasatWaF6V8GSK7fN8j6boWX6yG8QR2&#10;psF6BtY5FqyIalU2rHtgyM39r2OnGawDsA5brOuwqp9kM4b3w6iE8Qx2qsFSuUr9xILVoUoX2vjG&#10;QzDKYTyLnWyw6mA9aMFarkLFYcp7zdej5AnDeAFrxvzLYd1mwWrnewJRC9aT5CmF9W1sxOjXRliX&#10;WbBWqU+dbjOGO2CMgvFdbJXB+g6sEVas3pE2rOdhjISxBysXBezxGHUU1n6LOBxWhbmVUh6lWl99&#10;vC8x/3UsHzGGsPK5Hv6+BWuaGrurnfJu1iheC1euy3R6NsfzHT2HlZj/KtaM+X+kj3Yxf8LYKOV1&#10;/ceLIeKLEvPfwJoxfzx9tIv5hbk2rN0wmmD9FGvG/EWw7GJ+QaGNn3wPhsT8AWwLlj3uJ1th2cX8&#10;yHQbP3mFuiXmv4U1Y/7zsOxiftvIKOW95ut18kjM/w3WjPmHYdnE/GpVNcuGJfMkMf9trBnzzwnY&#10;xvzteTZjOABDYv47WDPmT4VlF/Orqmx84xcwJOYfxpoxfyUsu5ifMzFMea/5+iV5wrCOYs2YvxmW&#10;XcxvHR21YO0nj8T8v2IjWPa4z8v3hexifn7IZgwPULfE/H9izZj/D1h2MT8wwob1LgyJ+R9gzZgv&#10;30eyi/khX6WUR6li/hHel5ifjcyYPwuWXcyvOK3dYHnFfPFFiR3/xXZg2eNzdxbcysJjac2ku7eh&#10;nwdPt4oh4osSO3yozWAtgPUeAyT8VKx2dUFxlDxe4ym+KLFDvut0FWKP9+teWN+yYK1VC62u5cQX&#10;JXbI/EUN1o9grbdghdWE0kqLfokvNsIYga4wWAdgdViwqhmOqAVLfLEGjUazEHt8DMdxDVJpwYpQ&#10;JmrBknm6AEkcuQSxx1kLYL1ncS0XpozNGMo8yf8IwuhixB5nrYG114LVQZnZyMsPS6hcYr6saTPm&#10;PwPrMQvWcjhhC5bEqnNQBWpA7PF+vQJrkwWrnTJRC9ZYKj8TyXm6GrHHWR/AarZgraKMzRieReUS&#10;82vReYg9zroAzugTyDqXymUc5Zw5EbHHWR1wDtA3SWtG7s0dD8O8YeOH4hfiixI7hMseZ62H9SML&#10;1nTKLENuP/SK+cKSmC/+2IHY49xFcO1ivp2fVFL5TCTrzIz5cr1jF/PtWBI/pqFL0VWIPd6vAVh2&#10;Md/OJ+uoXOZN+hZF7HFWDnHRLub39Nv4SQOVS8yXObsCscdZ42HZxXz/z6OUc/uJPnZ/BryIyiXm&#10;z0NmzF8EyybmV6tH37JhTYchc/Z5ZMb8B2HZxfzpv7EZwxkwJObLZ00z5r8Iyy7mf/D72RZj2Ayj&#10;HF2LzJh/GJZdzP/B4bAFS/xBYv5SJH7CHveNQVh2Mf+xo1EL1nwql5h/AzJj/mSuE+1i/lf/ajOG&#10;V8MYhbqRGfO/AMsu5q//lw3rOhgj0UpkxvwnYdnF/LsGbfxwCQyJ+evQuYg9Pl97YNnF/Eh4mTFf&#10;Fbxmur2/Zzo+s3u/tves5Xv3U2gHH8VUExqDmpHEmq+gs+mwjjt56Xw/JJxZu+/2ed/jvJt77XK/&#10;3Wz3DNp79Djt1n2g+oTvdwozygAs5L0JSG/6GkHi7d2+aKAfJWP+kPdlrP6BNEfGSh8fj7k314u5&#10;N7fftzc3GfMxh/mzNJnz/F7Mef5+37yE71rJ2K5xmDvSZO5jAFKP7T5fv2+fL1k/5zjM29Jk6ucL&#10;jj+f8rxJou9LP2XeZD6vMpijeF2AZI1UOMfiG3PRCtaJHOv75BzGtq0SMAgbeSfw+c4e7pPzDOXV&#10;md4nl7LSrOHcJ5c6jnefnHvo7VK/7X1yuc8/nPvkC2DNRP9FbagIuPD1PclnmRg/1+YyP83Ivek1&#10;3kJihJmXubwd6bVbyDp2z7tOl7rk//CL0cXoF0jYh5CbfQ0ZNxFbJAYcjy311MTo3wlEORatR5pl&#10;24ZvUEbaIPc8zDYECEhebaiLtWFl/nDasMlpw7Ykbdjs925DfawNVxQMpw3XOm3oTtKG/BzvNjTG&#10;2tBclEkblsJsQPVOG8Qv3XMRwh+2IJqR0h+qaYP4Ywv5tNZz7PaJz/Ia1zrhz+/rekdSt8Q78fVS&#10;VIJ2oC6gEs8jSG96HTHF5OkK7FCP+G7NEslxV+Ai0qWtUxw7HSt1y9honmaQFNuEcZ5zLEYzZOyO&#10;bXbPnX2S/Shi0aXuh+T4T+D8bFFR/BzoHh93/Kmg43pO5nK8ggGU+dG/K7CB2kRbZWAZ3rwTf97p&#10;1OednsmPj70FjsjmdwU4Z3RKs4Z53ul0n3cWD/1dAflo8LGdd+bDOg3tReVoPxK+Pu+08qIZp5e0&#10;ZuTetC+3kNiutk/owrrXtnvOdbrMszA191WOhfsmMrkH87y5X1Abyx+hrK7f6zyjud92uMI3uTMt&#10;uCvUHZ/uyoD7gsMVvsn9Xa53f5erh8+vzIAr59Vy9GIS7ssW3GXqx5FMuDsdbl8S7gMW3NWqpK6O&#10;sunO7+MOV/jmOC+x4K5RKxoymd8HHO72JNwP/N7zu1S9e2Em3DsdrvDN/t5nwe1UX5yaCXeDwxW+&#10;ya2y4IbV2ZdkMr89DndjEu6/crzHebnaf1km/nyzw12fhLvPgtutXpqdyTgvd7jCN8d5uQV3lXpi&#10;jlxXlyE599rGySXkLUfCN7kjrLi9UZN7sq6V9HUFlw7xz7bSZp2ezXEROh3JVoLk+H8CAAAA//8D&#10;AFBLAQItABQABgAIAAAAIQAhfuUtCQEAABUCAAATAAAAAAAAAAAAAAAAAAAAAABbQ29udGVudF9U&#10;eXBlc10ueG1sUEsBAi0AFAAGAAgAAAAhACOyauHXAAAAlAEAAAsAAAAAAAAAAAAAAAAAOgEAAF9y&#10;ZWxzLy5yZWxzUEsBAi0AFAAGAAgAAAAhACD3o6edBQAAgywAAA4AAAAAAAAAAAAAAAAAOgIAAGRy&#10;cy9lMm9Eb2MueG1sUEsBAi0AFAAGAAgAAAAhAIOty+aAUwAAmJMAABQAAAAAAAAAAAAAAAAAAwgA&#10;AGRycy9tZWRpYS9pbWFnZTguZW1mUEsBAi0AFAAGAAgAAAAhALVoV84sVAAAfJYAABQAAAAAAAAA&#10;AAAAAAAAtVsAAGRycy9tZWRpYS9pbWFnZTkuZW1mUEsBAi0AFAAGAAgAAAAhAGQ5xdndAAAABgEA&#10;AA8AAAAAAAAAAAAAAAAAE7AAAGRycy9kb3ducmV2LnhtbFBLAQItABQABgAIAAAAIQBqZ9Tj+wAA&#10;AMcFAAAZAAAAAAAAAAAAAAAAAB2xAABkcnMvX3JlbHMvZTJvRG9jLnhtbC5yZWxzUEsBAi0AFAAG&#10;AAgAAAAhAKMkxuedVAAASJkAABUAAAAAAAAAAAAAAAAAT7IAAGRycy9tZWRpYS9pbWFnZTEwLmVt&#10;ZlBLAQItABQABgAIAAAAIQC6E3RWL1EAANCQAAAUAAAAAAAAAAAAAAAAAB8HAQBkcnMvbWVkaWEv&#10;aW1hZ2U3LmVtZlBLAQItABQABgAIAAAAIQBdZMPm6loAAMCeAAAUAAAAAAAAAAAAAAAAAIBYAQBk&#10;cnMvbWVkaWEvaW1hZ2U1LmVtZlBLAQItABQABgAIAAAAIQCB4QOqgVUAACSYAAAUAAAAAAAAAAAA&#10;AAAAAJyzAQBkcnMvbWVkaWEvaW1hZ2UxLmVtZlBLAQItABQABgAIAAAAIQCy1FlaMlYAAEiWAAAU&#10;AAAAAAAAAAAAAAAAAE8JAgBkcnMvbWVkaWEvaW1hZ2UyLmVtZlBLAQItABQABgAIAAAAIQDi8AoZ&#10;wlQAAEScAAAUAAAAAAAAAAAAAAAAALNfAgBkcnMvbWVkaWEvaW1hZ2UzLmVtZlBLAQItABQABgAI&#10;AAAAIQBCj6/E3VUAAOSYAAAUAAAAAAAAAAAAAAAAAKe0AgBkcnMvbWVkaWEvaW1hZ2U0LmVtZlBL&#10;AQItABQABgAIAAAAIQB5/kCaVVIAAJiRAAAUAAAAAAAAAAAAAAAAALYKAwBkcnMvbWVkaWEvaW1h&#10;Z2U2LmVtZlBLBQYAAAAADwAPAM8DAAA9XQMAAAA=&#10;">
                <v:shape id="Picture 343" o:spid="_x0000_s1079" type="#_x0000_t75" style="position:absolute;top:33416;width:1737360;height:161754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Av&#10;13XFAAAA3AAAAA8AAABkcnMvZG93bnJldi54bWxEj0FrwkAUhO9C/8PyhF5ENzZSSsxGamlLD16M&#10;/oBn9pkNZt+G7Kppf31XEDwOM/MNk68G24oL9b5xrGA+S0AQV043XCvY776mbyB8QNbYOiYFv+Rh&#10;VTyNcsy0u/KWLmWoRYSwz1CBCaHLpPSVIYt+5jri6B1dbzFE2ddS93iNcNvKlyR5lRYbjgsGO/ow&#10;VJ3Ks1Xwt3OlP+/T+nMR2u+NmawbeRiUeh4P70sQgYbwCN/bP1pBukjhdiYeAVn8A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AL9d1xQAAANwAAAAPAAAAAAAAAAAAAAAAAJwC&#10;AABkcnMvZG93bnJldi54bWxQSwUGAAAAAAQABAD3AAAAjgMAAAAA&#10;">
                  <v:imagedata r:id="rId61" o:title=""/>
                  <v:path arrowok="t"/>
                </v:shape>
                <v:shape id="Picture 344" o:spid="_x0000_s1080" type="#_x0000_t75" style="position:absolute;left:1938644;top:25398;width:1737360;height:16401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Eg&#10;O7XGAAAA3AAAAA8AAABkcnMvZG93bnJldi54bWxEj0FrwkAUhO+C/2F5hd50o41SUlcRoSA9VBpT&#10;6PGRfc2mzb4N2W2M/nq3IHgcZuYbZrUZbCN66nztWMFsmoAgLp2uuVJQHF8nzyB8QNbYOCYFZ/Kw&#10;WY9HK8y0O/EH9XmoRISwz1CBCaHNpPSlIYt+6lri6H27zmKIsquk7vAU4baR8yRZSos1xwWDLe0M&#10;lb/5n1XQ58Vw+bSzlC4mOS9+3r4OxfteqceHYfsCItAQ7uFbe68VPKUp/J+JR0Cur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wSA7tcYAAADcAAAADwAAAAAAAAAAAAAAAACc&#10;AgAAZHJzL2Rvd25yZXYueG1sUEsFBgAAAAAEAAQA9wAAAI8DAAAAAA==&#10;">
                  <v:imagedata r:id="rId62" o:title=""/>
                  <v:path arrowok="t"/>
                </v:shape>
                <v:shape id="Picture 345" o:spid="_x0000_s1081" type="#_x0000_t75" style="position:absolute;left:3852605;top:33416;width:1737360;height:160646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Ao&#10;suPFAAAA3AAAAA8AAABkcnMvZG93bnJldi54bWxEj1trAjEUhN8L/Q/hFPpWs7X1wmoUe4OKIt7w&#10;+ZCc7gY3J8sm1fXfm0LBx2FmvmHG09ZV4kRNsJ4VPHcyEMTaG8uFgv3u62kIIkRkg5VnUnChANPJ&#10;/d0Yc+PPvKHTNhYiQTjkqKCMsc6lDLokh6Hja+Lk/fjGYUyyKaRp8JzgrpLdLOtLh5bTQok1vZek&#10;j9tfp+Dt08ztqqeXy8PH7DK3esC8Xij1+NDORiAitfEW/m9/GwUvrz34O5OOgJxcA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wKLLjxQAAANwAAAAPAAAAAAAAAAAAAAAAAJwC&#10;AABkcnMvZG93bnJldi54bWxQSwUGAAAAAAQABAD3AAAAjgMAAAAA&#10;">
                  <v:imagedata r:id="rId63" o:title=""/>
                  <v:path arrowok="t"/>
                </v:shape>
                <v:shape id="Picture 346" o:spid="_x0000_s1082" type="#_x0000_t75" style="position:absolute;left:12700;top:1830125;width:1737360;height:16401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KE&#10;f1jFAAAA3AAAAA8AAABkcnMvZG93bnJldi54bWxEj9FqwkAURN8F/2G5Ql+kbmzFSuoabCBEhBaa&#10;9gMu2dtsaPZuyG41/XtXEHwcZuYMs81G24kTDb51rGC5SEAQ10633Cj4/ioeNyB8QNbYOSYF/+Qh&#10;200nW0y1O/MnnarQiAhhn6ICE0KfSulrQxb9wvXE0ftxg8UQ5dBIPeA5wm0nn5JkLS22HBcM9pQb&#10;qn+rPxspH2OVmK721fshn5fly1tx3BilHmbj/hVEoDHcw7f2QSt4Xq3heiYeAbm7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ChH9YxQAAANwAAAAPAAAAAAAAAAAAAAAAAJwC&#10;AABkcnMvZG93bnJldi54bWxQSwUGAAAAAAQABAD3AAAAjgMAAAAA&#10;">
                  <v:imagedata r:id="rId64" o:title=""/>
                  <v:path arrowok="t"/>
                </v:shape>
                <v:shape id="Picture 347" o:spid="_x0000_s1083" type="#_x0000_t75" style="position:absolute;left:3852605;top:1839590;width:1737360;height:16344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3c&#10;rAXDAAAA3AAAAA8AAABkcnMvZG93bnJldi54bWxEj0+LwjAUxO8LfofwBG9r6h+6Uo0igqIHD7pe&#10;vD2aZ1NsXkoTa/32ZmHB4zAzv2EWq85WoqXGl44VjIYJCOLc6ZILBZff7fcMhA/IGivHpOBFHlbL&#10;3tcCM+2efKL2HAoRIewzVGBCqDMpfW7Ioh+6mjh6N9dYDFE2hdQNPiPcVnKcJKm0WHJcMFjTxlB+&#10;Pz+sgl15Swud6vG1PUwO+5c9HaU1Sg363XoOIlAXPuH/9l4rmEx/4O9MPAJy+QY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3dysBcMAAADcAAAADwAAAAAAAAAAAAAAAACcAgAA&#10;ZHJzL2Rvd25yZXYueG1sUEsFBgAAAAAEAAQA9wAAAIwDAAAAAA==&#10;">
                  <v:imagedata r:id="rId65" o:title=""/>
                  <v:path arrowok="t"/>
                </v:shape>
                <v:shape id="Picture 348" o:spid="_x0000_s1084" type="#_x0000_t75" style="position:absolute;left:1938644;top:1879912;width:1737360;height:157411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YB&#10;MbXCAAAA3AAAAA8AAABkcnMvZG93bnJldi54bWxET91qwjAUvhf2DuEMvLPpOtHRGWUUBgURZt0D&#10;nDXHtltz0iWZtm+/XAhefnz/m91oenEh5zvLCp6SFARxbXXHjYLP0/viBYQPyBp7y6RgIg+77cNs&#10;g7m2Vz7SpQqNiCHsc1TQhjDkUvq6JYM+sQNx5M7WGQwRukZqh9cYbnqZpelKGuw4NrQ4UNFS/VP9&#10;GQXZ12FyWdjv1/qX7KE4T+X3R6XU/HF8ewURaAx38c1dagXPy7g2nolHQG7/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mATG1wgAAANwAAAAPAAAAAAAAAAAAAAAAAJwCAABk&#10;cnMvZG93bnJldi54bWxQSwUGAAAAAAQABAD3AAAAiwMAAAAA&#10;">
                  <v:imagedata r:id="rId66" o:title=""/>
                  <v:path arrowok="t"/>
                </v:shape>
                <v:shape id="Picture 349" o:spid="_x0000_s1085" type="#_x0000_t75" style="position:absolute;top:3626879;width:1737360;height:16009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gy&#10;6uzGAAAA3AAAAA8AAABkcnMvZG93bnJldi54bWxEj09rwkAUxO9Cv8PyCr3pJtX+MWYVKRaEnoxi&#10;r6/ZZxLMvg3ZNUY/vSsIPQ4z8xsmXfSmFh21rrKsIB5FIIhzqysuFOy238NPEM4ja6wtk4ILOVjM&#10;nwYpJtqeeUNd5gsRIOwSVFB63yRSurwkg25kG+LgHWxr0AfZFlK3eA5wU8vXKHqXBisOCyU29FVS&#10;fsxORsH+Y3Wy+/HbJMaf3/Wyu2ab1V+m1Mtzv5yB8NT7//CjvdYKxpMp3M+EIyDnN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ODLq7MYAAADcAAAADwAAAAAAAAAAAAAAAACc&#10;AgAAZHJzL2Rvd25yZXYueG1sUEsFBgAAAAAEAAQA9wAAAI8DAAAAAA==&#10;">
                  <v:imagedata r:id="rId67" o:title=""/>
                  <v:path arrowok="t"/>
                </v:shape>
                <v:shape id="Picture 350" o:spid="_x0000_s1086" type="#_x0000_t75" style="position:absolute;left:1922201;top:3553356;width:1737360;height:165755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j5&#10;j1K/AAAA3AAAAA8AAABkcnMvZG93bnJldi54bWxET7sKwjAU3QX/IVzBRTRVUbQaRRTBwcFH3S/N&#10;tS02N6WJWv/eDILj4byX68aU4kW1KywrGA4iEMSp1QVnCpLrvj8D4TyyxtIyKfiQg/Wq3VpirO2b&#10;z/S6+EyEEHYxKsi9r2IpXZqTQTewFXHg7rY26AOsM6lrfIdwU8pRFE2lwYJDQ44VbXNKH5enUXBM&#10;yun2PjrNJnuOetddMr8dP1qpbqfZLEB4avxf/HMftILxJMwPZ8IRkKsvAA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D4+Y9SvwAAANwAAAAPAAAAAAAAAAAAAAAAAJwCAABkcnMv&#10;ZG93bnJldi54bWxQSwUGAAAAAAQABAD3AAAAiAMAAAAA&#10;">
                  <v:imagedata r:id="rId68" o:title=""/>
                  <v:path arrowok="t"/>
                </v:shape>
                <v:shape id="Picture 351" o:spid="_x0000_s1087" type="#_x0000_t75" style="position:absolute;left:12700;top:5370214;width:1737360;height:161754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Dh&#10;AjXGAAAA3AAAAA8AAABkcnMvZG93bnJldi54bWxEj09rwkAUxO8Fv8PyBC+lbmLRlugqokg9FfyD&#10;2Nsz+0yC2bchu5r47V2h4HGYmd8wk1lrSnGj2hWWFcT9CARxanXBmYL9bvXxDcJ5ZI2lZVJwJwez&#10;aedtgom2DW/otvWZCBB2CSrIva8SKV2ak0HXtxVx8M62NuiDrDOpa2wC3JRyEEUjabDgsJBjRYuc&#10;0sv2ahQs3c/vKW71e9Qcv/7SYXM+XFdSqV63nY9BeGr9K/zfXmsFn8MYnmfCEZDTB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UOECNcYAAADcAAAADwAAAAAAAAAAAAAAAACc&#10;AgAAZHJzL2Rvd25yZXYueG1sUEsFBgAAAAAEAAQA9wAAAI8DAAAAAA==&#10;">
                  <v:imagedata r:id="rId69" o:title=""/>
                  <v:path arrowok="t"/>
                </v:shape>
                <v:shape id="Picture 352" o:spid="_x0000_s1088" type="#_x0000_t75" style="position:absolute;left:3839901;top:3604445;width:1737360;height:160646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HT&#10;Cy3FAAAA3AAAAA8AAABkcnMvZG93bnJldi54bWxEj0FrAjEUhO+F/ofwCl6KZrtibVejSEEQoYeq&#10;pdfH5rlZ3LwsSXRXf70pFHocZuYbZr7sbSMu5EPtWMHLKANBXDpdc6XgsF8P30CEiKyxcUwKrhRg&#10;uXh8mGOhXcdfdNnFSiQIhwIVmBjbQspQGrIYRq4lTt7ReYsxSV9J7bFLcNvIPMtepcWa04LBlj4M&#10;lafd2SpYfVv3/JNnTh8njTfb7n16vn0qNXjqVzMQkfr4H/5rb7SC8SSH3zPpCMjFH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x0wstxQAAANwAAAAPAAAAAAAAAAAAAAAAAJwC&#10;AABkcnMvZG93bnJldi54bWxQSwUGAAAAAAQABAD3AAAAjgMAAAAA&#10;">
                  <v:imagedata r:id="rId70" o:title=""/>
                  <v:path arrowok="t"/>
                </v:shape>
                <v:shape id="Text Box 353" o:spid="_x0000_s1089" type="#_x0000_t202" style="position:absolute;left:4033958;top:3562907;width:23622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V7ONxAAA&#10;ANwAAAAPAAAAZHJzL2Rvd25yZXYueG1sRI9BawIxFITvBf9DeEIvRZO6VGQ1ikiFHnpoVfT62Dx3&#10;FzcvYRPX9d83BcHjMDPfMItVbxvRURtqxxrexwoEceFMzaWGw347moEIEdlg45g03CnAajl4WWBu&#10;3I1/qdvFUiQIhxw1VDH6XMpQVGQxjJ0nTt7ZtRZjkm0pTYu3BLeNnCg1lRZrTgsVetpUVFx2V6vh&#10;Kv131r3dP4/+Z3MqVT+9OIVavw779RxEpD4+w4/2l9GQfWTwfyYdAbn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1ezjcQAAADcAAAADwAAAAAAAAAAAAAAAACXAgAAZHJzL2Rv&#10;d25yZXYueG1sUEsFBgAAAAAEAAQA9QAAAIgDAAAAAA==&#10;" filled="f" strokecolor="white">
                  <v:textbox style="mso-fit-shape-to-text:t">
                    <w:txbxContent>
                      <w:p w14:paraId="08848514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</w:p>
                    </w:txbxContent>
                  </v:textbox>
                </v:shape>
                <v:shape id="Text Box 354" o:spid="_x0000_s1090" type="#_x0000_t202" style="position:absolute;left:4034145;width:27051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viv5xQAA&#10;ANwAAAAPAAAAZHJzL2Rvd25yZXYueG1sRI9BawIxFITvBf9DeEIvRRNrK7KaFZEWeuihVdHrY/Pc&#10;XXbzEjZxXf99Uyj0OMzMN8x6M9hW9NSF2rGG2VSBIC6cqbnUcDy8T5YgQkQ22DomDXcKsMlHD2vM&#10;jLvxN/X7WIoE4ZChhipGn0kZiooshqnzxMm7uM5iTLIrpenwluC2lc9KLaTFmtNChZ52FRXN/mo1&#10;XKX/nPdP97eT/9qdSzUsGqdQ68fxsF2BiDTE//Bf+8NomL++wO+ZdARk/g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y+K/nFAAAA3AAAAA8AAAAAAAAAAAAAAAAAlwIAAGRycy9k&#10;b3ducmV2LnhtbFBLBQYAAAAABAAEAPUAAACJAwAAAAA=&#10;" filled="f" strokecolor="white">
                  <v:textbox style="mso-fit-shape-to-text:t">
                    <w:txbxContent>
                      <w:p w14:paraId="5EF204B7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Text Box 355" o:spid="_x0000_s1091" type="#_x0000_t202" style="position:absolute;left:168861;top:381;width:28257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8o5ixAAA&#10;ANwAAAAPAAAAZHJzL2Rvd25yZXYueG1sRI9BawIxFITvBf9DeIKXoomKIqtRRFrowUO7LXp9bJ67&#10;i5uXsInr+u8bodDjMDPfMJtdbxvRURtqxxqmEwWCuHCm5lLDz/f7eAUiRGSDjWPS8KAAu+3gZYOZ&#10;cXf+oi6PpUgQDhlqqGL0mZShqMhimDhPnLyLay3GJNtSmhbvCW4bOVNqKS3WnBYq9HSoqLjmN6vh&#10;Jv1x3r0+3k7+83AuVb+8OoVaj4b9fg0iUh//w3/tD6NhvljA80w6AnL7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/KOYsQAAADcAAAADwAAAAAAAAAAAAAAAACXAgAAZHJzL2Rv&#10;d25yZXYueG1sUEsFBgAAAAAEAAQA9QAAAIgDAAAAAA==&#10;" filled="f" strokecolor="white">
                  <v:textbox style="mso-fit-shape-to-text:t">
                    <w:txbxContent>
                      <w:p w14:paraId="05ABC005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356" o:spid="_x0000_s1092" type="#_x0000_t202" style="position:absolute;left:159778;top:1784155;width:29083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IBAVxAAA&#10;ANwAAAAPAAAAZHJzL2Rvd25yZXYueG1sRI9BawIxFITvBf9DeEIvRZMqXWQ1ikiFHnqwKnp9bJ67&#10;i5uXsInr+u8bodDjMDPfMItVbxvRURtqxxrexwoEceFMzaWG42E7moEIEdlg45g0PCjAajl4WWBu&#10;3J1/qNvHUiQIhxw1VDH6XMpQVGQxjJ0nTt7FtRZjkm0pTYv3BLeNnCiVSYs1p4UKPW0qKq77m9Vw&#10;k/572r09Pk9+tzmXqs+uTqHWr8N+PQcRqY//4b/2l9Ew/cjgeSYdAbn8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yAQFcQAAADcAAAADwAAAAAAAAAAAAAAAACXAgAAZHJzL2Rv&#10;d25yZXYueG1sUEsFBgAAAAAEAAQA9QAAAIgDAAAAAA==&#10;" filled="f" strokecolor="white">
                  <v:textbox style="mso-fit-shape-to-text:t">
                    <w:txbxContent>
                      <w:p w14:paraId="28F223A2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  <v:shape id="Text Box 357" o:spid="_x0000_s1093" type="#_x0000_t202" style="position:absolute;left:134008;top:3559949;width:28194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bLWOxgAA&#10;ANwAAAAPAAAAZHJzL2Rvd25yZXYueG1sRI/NasMwEITvhbyD2EIupZGa0LS4VkIIDeTQQ/NDe12s&#10;rW1srYSlOM7bV4FAjsPMfMPky8G2oqcu1I41vEwUCOLCmZpLDcfD5vkdRIjIBlvHpOFCAZaL0UOO&#10;mXFn3lG/j6VIEA4Zaqhi9JmUoajIYpg4T5y8P9dZjEl2pTQdnhPctnKq1FxarDktVOhpXVHR7E9W&#10;w0n6r1n/dPn88d/r31IN88Yp1Hr8OKw+QEQa4j18a2+NhtnrG1zPpCMgF/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cbLWOxgAAANwAAAAPAAAAAAAAAAAAAAAAAJcCAABkcnMv&#10;ZG93bnJldi54bWxQSwUGAAAAAAQABAD1AAAAigMAAAAA&#10;" filled="f" strokecolor="white">
                  <v:textbox style="mso-fit-shape-to-text:t">
                    <w:txbxContent>
                      <w:p w14:paraId="6C4DD0F2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G</w:t>
                        </w:r>
                      </w:p>
                    </w:txbxContent>
                  </v:textbox>
                </v:shape>
                <v:shape id="Text Box 358" o:spid="_x0000_s1094" type="#_x0000_t202" style="position:absolute;left:195678;top:5331574;width:23495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8yH8wQAA&#10;ANwAAAAPAAAAZHJzL2Rvd25yZXYueG1sRE/LisIwFN0L/kO4wmxEkxlRhmqUQRRcuBgfjNtLc22L&#10;zU1oYq1/bxbCLA/nvVh1thYtNaFyrOFzrEAQ585UXGg4n7ajbxAhIhusHZOGJwVYLfu9BWbGPfhA&#10;7TEWIoVwyFBDGaPPpAx5SRbD2HnixF1dYzEm2BTSNPhI4baWX0rNpMWKU0OJntYl5bfj3Wq4S7+f&#10;tMPn5s//ri+F6mY3p1Drj0H3MwcRqYv/4rd7ZzRMpmltOpOOgFy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fMh/MEAAADcAAAADwAAAAAAAAAAAAAAAACXAgAAZHJzL2Rvd25y&#10;ZXYueG1sUEsFBgAAAAAEAAQA9QAAAIUDAAAAAA==&#10;" filled="f" strokecolor="white">
                  <v:textbox style="mso-fit-shape-to-text:t">
                    <w:txbxContent>
                      <w:p w14:paraId="0055BE9E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J</w:t>
                        </w:r>
                      </w:p>
                    </w:txbxContent>
                  </v:textbox>
                </v:shape>
                <v:shape id="Text Box 359" o:spid="_x0000_s1095" type="#_x0000_t202" style="position:absolute;left:2079516;width:28257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v4RnxgAA&#10;ANwAAAAPAAAAZHJzL2Rvd25yZXYueG1sRI/NasMwEITvhbyD2EIupZGa0NC6VkIIDeTQQ/NDe12s&#10;rW1srYSlOM7bV4FAjsPMfMPky8G2oqcu1I41vEwUCOLCmZpLDcfD5vkNRIjIBlvHpOFCAZaL0UOO&#10;mXFn3lG/j6VIEA4Zaqhi9JmUoajIYpg4T5y8P9dZjEl2pTQdnhPctnKq1FxarDktVOhpXVHR7E9W&#10;w0n6r1n/dPn88d/r31IN88Yp1Hr8OKw+QEQa4j18a2+NhtnrO1zPpCMgF/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Cv4RnxgAAANwAAAAPAAAAAAAAAAAAAAAAAJcCAABkcnMv&#10;ZG93bnJldi54bWxQSwUGAAAAAAQABAD1AAAAigMAAAAA&#10;" filled="f" strokecolor="white">
                  <v:textbox style="mso-fit-shape-to-text:t">
                    <w:txbxContent>
                      <w:p w14:paraId="747E59AF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Text Box 360" o:spid="_x0000_s1096" type="#_x0000_t202" style="position:absolute;left:2101129;top:1784240;width:27114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6edHwgAA&#10;ANwAAAAPAAAAZHJzL2Rvd25yZXYueG1sRE+7asMwFN0L+QdxA1lKIyUGE9wooYQUOnRok9CuF+vW&#10;NrGuhCW//r4aCh0P570/TrYVA3Whcaxhs1YgiEtnGq403K6vTzsQISIbbB2ThpkCHA+Lhz0Wxo38&#10;ScMlViKFcChQQx2jL6QMZU0Ww9p54sT9uM5iTLCrpOlwTOG2lVulcmmx4dRQo6dTTeX90lsNvfTv&#10;2fA4n7/8x+m7UlN+dwq1Xi2nl2cQkab4L/5zvxkNWZ7mpzPpCMjD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3p50fCAAAA3AAAAA8AAAAAAAAAAAAAAAAAlwIAAGRycy9kb3du&#10;cmV2LnhtbFBLBQYAAAAABAAEAPUAAACGAwAAAAA=&#10;" filled="f" strokecolor="white">
                  <v:textbox style="mso-fit-shape-to-text:t">
                    <w:txbxContent>
                      <w:p w14:paraId="2E4387D0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</w:t>
                        </w:r>
                      </w:p>
                    </w:txbxContent>
                  </v:textbox>
                </v:shape>
                <v:shape id="Text Box 361" o:spid="_x0000_s1097" type="#_x0000_t202" style="position:absolute;left:4002623;top:1782951;width:26733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pULcxAAA&#10;ANwAAAAPAAAAZHJzL2Rvd25yZXYueG1sRI9BawIxFITvgv8hPKEXcRMrLGU1iohCDz1ULe31sXnu&#10;Lm5ewiau679vCgWPw8x8w6w2g21FT11oHGuYZwoEcelMw5WGr/Nh9gYiRGSDrWPS8KAAm/V4tMLC&#10;uDsfqT/FSiQIhwI11DH6QspQ1mQxZM4TJ+/iOosxya6SpsN7gttWviqVS4sNp4UaPe1qKq+nm9Vw&#10;k/5j0U8f+2//ufup1JBfnUKtXybDdgki0hCf4f/2u9GwyOfwdyYdAbn+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qVC3MQAAADcAAAADwAAAAAAAAAAAAAAAACXAgAAZHJzL2Rv&#10;d25yZXYueG1sUEsFBgAAAAAEAAQA9QAAAIgDAAAAAA==&#10;" filled="f" strokecolor="white">
                  <v:textbox style="mso-fit-shape-to-text:t">
                    <w:txbxContent>
                      <w:p w14:paraId="6FBDF460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</w:t>
                        </w:r>
                      </w:p>
                    </w:txbxContent>
                  </v:textbox>
                </v:shape>
                <v:shape id="Text Box 362" o:spid="_x0000_s1098" type="#_x0000_t202" style="position:absolute;left:2074759;top:3562056;width:29337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d9yrxAAA&#10;ANwAAAAPAAAAZHJzL2Rvd25yZXYueG1sRI9BawIxFITvgv8hPKEXcRMVlrIaRcRCDz1YLe31sXnu&#10;Lm5ewiau6783hUKPw8x8w6y3g21FT11oHGuYZwoEcelMw5WGr/Pb7BVEiMgGW8ek4UEBtpvxaI2F&#10;cXf+pP4UK5EgHArUUMfoCylDWZPFkDlPnLyL6yzGJLtKmg7vCW5buVAqlxYbTgs1etrXVF5PN6vh&#10;Jv3Hsp8+Dt/+uP+p1JBfnUKtXybDbgUi0hD/w3/td6NhmS/g90w6AnLzB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nfcq8QAAADcAAAADwAAAAAAAAAAAAAAAACXAgAAZHJzL2Rv&#10;d25yZXYueG1sUEsFBgAAAAAEAAQA9QAAAIgDAAAAAA==&#10;" filled="f" strokecolor="white">
                  <v:textbox style="mso-fit-shape-to-text:t">
                    <w:txbxContent>
                      <w:p w14:paraId="65550175" w14:textId="77777777" w:rsidR="00AA57A5" w:rsidRDefault="00AA57A5" w:rsidP="00AA57A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7B1271">
        <w:rPr>
          <w:rFonts w:asciiTheme="majorHAnsi" w:hAnsiTheme="majorHAnsi"/>
          <w:sz w:val="22"/>
          <w:szCs w:val="22"/>
        </w:rPr>
        <w:br w:type="page"/>
      </w:r>
    </w:p>
    <w:p w14:paraId="5D26AEF5" w14:textId="3CEF9441" w:rsidR="00C57A8D" w:rsidRPr="0027082D" w:rsidRDefault="005B4761" w:rsidP="00C57A8D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lastRenderedPageBreak/>
        <w:t>A</w:t>
      </w:r>
      <w:r>
        <w:rPr>
          <w:rFonts w:asciiTheme="majorHAnsi" w:hAnsiTheme="majorHAnsi"/>
          <w:b/>
        </w:rPr>
        <w:t xml:space="preserve"> </w:t>
      </w:r>
      <w:r w:rsidR="00C57A8D">
        <w:rPr>
          <w:rFonts w:asciiTheme="majorHAnsi" w:hAnsiTheme="majorHAnsi"/>
          <w:b/>
        </w:rPr>
        <w:tab/>
      </w:r>
      <w:r w:rsidR="00B81839">
        <w:rPr>
          <w:rFonts w:asciiTheme="majorHAnsi" w:hAnsiTheme="majorHAnsi"/>
          <w:b/>
          <w:sz w:val="23"/>
          <w:szCs w:val="23"/>
          <w:u w:val="single"/>
        </w:rPr>
        <w:t>Wave initiation r</w:t>
      </w:r>
      <w:r w:rsidR="00C57A8D" w:rsidRPr="0027082D">
        <w:rPr>
          <w:rFonts w:asciiTheme="majorHAnsi" w:hAnsiTheme="majorHAnsi"/>
          <w:b/>
          <w:sz w:val="23"/>
          <w:szCs w:val="23"/>
          <w:u w:val="single"/>
        </w:rPr>
        <w:t>ate</w:t>
      </w:r>
    </w:p>
    <w:p w14:paraId="3012E4BE" w14:textId="5C5004B5" w:rsidR="00C57A8D" w:rsidRPr="0027082D" w:rsidRDefault="00C57A8D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 w:rsidR="00235942"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5FDE0A8A" w14:textId="77777777" w:rsidR="00C57A8D" w:rsidRPr="003D5C6A" w:rsidRDefault="00C57A8D" w:rsidP="00C57A8D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235942" w:rsidRPr="003D5C6A" w14:paraId="1A227898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60843F" w14:textId="66433D32" w:rsidR="00235942" w:rsidRPr="003D5C6A" w:rsidRDefault="00B81839" w:rsidP="00235942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Wave initiation r</w:t>
            </w:r>
            <w:r w:rsidR="00235942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ate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BE507C" w14:textId="77777777" w:rsidR="00235942" w:rsidRPr="003D5C6A" w:rsidRDefault="00235942" w:rsidP="00235942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235942" w:rsidRPr="003D5C6A" w14:paraId="7009BD00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792700" w14:textId="77777777" w:rsidR="00235942" w:rsidRPr="003D5C6A" w:rsidRDefault="00235942" w:rsidP="00235942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DA054A" w14:textId="77777777" w:rsidR="00235942" w:rsidRPr="003D5C6A" w:rsidRDefault="00235942" w:rsidP="00235942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235942" w:rsidRPr="003D5C6A" w14:paraId="2D6CAF50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A49007" w14:textId="77777777" w:rsidR="00235942" w:rsidRPr="003D5C6A" w:rsidRDefault="00235942" w:rsidP="00235942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362D18" w14:textId="77777777" w:rsidR="00235942" w:rsidRPr="003D5C6A" w:rsidRDefault="00235942" w:rsidP="00235942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235942" w:rsidRPr="003D5C6A" w14:paraId="57CFD0F3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8E4F61" w14:textId="77777777" w:rsidR="00235942" w:rsidRPr="003D5C6A" w:rsidRDefault="00235942" w:rsidP="00235942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880260" w14:textId="77777777" w:rsidR="00235942" w:rsidRPr="003D5C6A" w:rsidRDefault="00235942" w:rsidP="00235942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235942" w:rsidRPr="003D5C6A" w14:paraId="74931EFA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8FDD55" w14:textId="77777777" w:rsidR="00235942" w:rsidRPr="003D5C6A" w:rsidRDefault="00235942" w:rsidP="00235942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2AE4A9" w14:textId="77777777" w:rsidR="00235942" w:rsidRPr="003D5C6A" w:rsidRDefault="00235942" w:rsidP="00235942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</w:tbl>
    <w:p w14:paraId="162035ED" w14:textId="77777777" w:rsidR="00235942" w:rsidRDefault="00235942"/>
    <w:p w14:paraId="1F1323BF" w14:textId="7F932F30" w:rsidR="00CA4E99" w:rsidRPr="004A28C6" w:rsidRDefault="00CA4E9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6CC1829D" w14:textId="4C862DF0" w:rsidR="00235942" w:rsidRPr="003D5C6A" w:rsidRDefault="00235942">
      <w:pPr>
        <w:rPr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235942" w:rsidRPr="003D5C6A" w14:paraId="5B51A2F6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0BDC12" w14:textId="57003CA4" w:rsidR="00235942" w:rsidRPr="003D5C6A" w:rsidRDefault="00B81839" w:rsidP="00235942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Wave initiation r</w:t>
            </w:r>
            <w:r w:rsidR="00235942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ate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064A00" w14:textId="77777777" w:rsidR="00235942" w:rsidRPr="003D5C6A" w:rsidRDefault="00235942" w:rsidP="00CA4E99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235942" w:rsidRPr="003D5C6A" w14:paraId="18C2DB7C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E5A3B6" w14:textId="77777777" w:rsidR="00235942" w:rsidRPr="003D5C6A" w:rsidRDefault="00235942" w:rsidP="00235942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0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C66FFC" w14:textId="77777777" w:rsidR="00235942" w:rsidRPr="003D5C6A" w:rsidRDefault="00235942" w:rsidP="00CA4E99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235942" w:rsidRPr="003D5C6A" w14:paraId="4B36DCF6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6ADBB9" w14:textId="77777777" w:rsidR="00235942" w:rsidRPr="003D5C6A" w:rsidRDefault="00235942" w:rsidP="00235942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7BFA1C" w14:textId="77777777" w:rsidR="00235942" w:rsidRPr="003D5C6A" w:rsidRDefault="00235942" w:rsidP="00CA4E99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</w:tbl>
    <w:p w14:paraId="1F7400F4" w14:textId="77777777" w:rsidR="00666C43" w:rsidRDefault="00666C43" w:rsidP="00666C43">
      <w:pPr>
        <w:rPr>
          <w:rFonts w:asciiTheme="majorHAnsi" w:hAnsiTheme="majorHAnsi"/>
          <w:sz w:val="22"/>
          <w:szCs w:val="22"/>
        </w:rPr>
      </w:pPr>
    </w:p>
    <w:p w14:paraId="61FCCA84" w14:textId="77777777" w:rsidR="00E23758" w:rsidRDefault="00E23758" w:rsidP="00666C43">
      <w:pPr>
        <w:rPr>
          <w:rFonts w:asciiTheme="majorHAnsi" w:hAnsiTheme="majorHAnsi"/>
          <w:sz w:val="22"/>
          <w:szCs w:val="22"/>
        </w:rPr>
      </w:pPr>
    </w:p>
    <w:p w14:paraId="2672D2E9" w14:textId="314BDF3A" w:rsidR="00666C43" w:rsidRPr="0027082D" w:rsidRDefault="005B4761" w:rsidP="00666C43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B</w:t>
      </w:r>
      <w:r>
        <w:rPr>
          <w:rFonts w:asciiTheme="majorHAnsi" w:hAnsiTheme="majorHAnsi"/>
          <w:b/>
        </w:rPr>
        <w:t xml:space="preserve"> </w:t>
      </w:r>
      <w:r w:rsidR="00666C43">
        <w:rPr>
          <w:rFonts w:asciiTheme="majorHAnsi" w:hAnsiTheme="majorHAnsi"/>
          <w:b/>
        </w:rPr>
        <w:tab/>
      </w:r>
      <w:r w:rsidR="00B81839">
        <w:rPr>
          <w:rFonts w:asciiTheme="majorHAnsi" w:hAnsiTheme="majorHAnsi"/>
          <w:b/>
          <w:sz w:val="23"/>
          <w:szCs w:val="23"/>
          <w:u w:val="single"/>
        </w:rPr>
        <w:t>Body wave n</w:t>
      </w:r>
      <w:r w:rsidR="00666C43">
        <w:rPr>
          <w:rFonts w:asciiTheme="majorHAnsi" w:hAnsiTheme="majorHAnsi"/>
          <w:b/>
          <w:sz w:val="23"/>
          <w:szCs w:val="23"/>
          <w:u w:val="single"/>
        </w:rPr>
        <w:t>umber</w:t>
      </w:r>
    </w:p>
    <w:p w14:paraId="1E120472" w14:textId="77777777" w:rsidR="00666C43" w:rsidRPr="0027082D" w:rsidRDefault="00666C43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34414E0D" w14:textId="77777777" w:rsidR="00666C43" w:rsidRPr="003D5C6A" w:rsidRDefault="00666C43" w:rsidP="00666C43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666C43" w:rsidRPr="003D5C6A" w14:paraId="5BEE044D" w14:textId="77777777" w:rsidTr="00DD22DA">
        <w:trPr>
          <w:trHeight w:val="280"/>
        </w:trPr>
        <w:tc>
          <w:tcPr>
            <w:tcW w:w="312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887FAE" w14:textId="192B0F91" w:rsidR="008B153B" w:rsidRPr="003D5C6A" w:rsidRDefault="00B81839" w:rsidP="00666C43">
            <w:pPr>
              <w:pStyle w:val="ListParagraph"/>
              <w:ind w:left="0"/>
              <w:rPr>
                <w:rFonts w:asciiTheme="majorHAnsi" w:hAnsiTheme="majorHAnsi"/>
                <w:b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Body wave n</w:t>
            </w:r>
            <w:r w:rsidR="00666C43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umber</w:t>
            </w:r>
          </w:p>
        </w:tc>
        <w:tc>
          <w:tcPr>
            <w:tcW w:w="187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9706D6" w14:textId="77777777" w:rsidR="00666C43" w:rsidRPr="003D5C6A" w:rsidRDefault="00666C43" w:rsidP="00666C43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666C43" w:rsidRPr="003D5C6A" w14:paraId="0EF629EE" w14:textId="77777777" w:rsidTr="00DD22DA">
        <w:trPr>
          <w:trHeight w:val="280"/>
        </w:trPr>
        <w:tc>
          <w:tcPr>
            <w:tcW w:w="3127" w:type="pct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27DF87" w14:textId="77777777" w:rsidR="008B153B" w:rsidRPr="003D5C6A" w:rsidRDefault="00666C43" w:rsidP="00666C43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B72AE9" w14:textId="77777777" w:rsidR="008B153B" w:rsidRPr="003D5C6A" w:rsidRDefault="00666C43" w:rsidP="00666C43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666C43" w:rsidRPr="003D5C6A" w14:paraId="16406BEF" w14:textId="77777777" w:rsidTr="00DD22DA">
        <w:trPr>
          <w:trHeight w:val="280"/>
        </w:trPr>
        <w:tc>
          <w:tcPr>
            <w:tcW w:w="3127" w:type="pct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B3378D" w14:textId="77777777" w:rsidR="008B153B" w:rsidRPr="003D5C6A" w:rsidRDefault="00666C43" w:rsidP="00666C43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873" w:type="pct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66D684" w14:textId="77777777" w:rsidR="008B153B" w:rsidRPr="003D5C6A" w:rsidRDefault="00666C43" w:rsidP="00666C43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666C43" w:rsidRPr="003D5C6A" w14:paraId="1EE1736A" w14:textId="77777777" w:rsidTr="00DD22DA">
        <w:trPr>
          <w:trHeight w:val="280"/>
        </w:trPr>
        <w:tc>
          <w:tcPr>
            <w:tcW w:w="3127" w:type="pct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796B78" w14:textId="77777777" w:rsidR="008B153B" w:rsidRPr="003D5C6A" w:rsidRDefault="00666C43" w:rsidP="00666C43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873" w:type="pct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1CA48D" w14:textId="77777777" w:rsidR="008B153B" w:rsidRPr="003D5C6A" w:rsidRDefault="00666C43" w:rsidP="00666C43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666C43" w:rsidRPr="003D5C6A" w14:paraId="1189EC18" w14:textId="77777777" w:rsidTr="00DD22DA">
        <w:trPr>
          <w:trHeight w:val="280"/>
        </w:trPr>
        <w:tc>
          <w:tcPr>
            <w:tcW w:w="3127" w:type="pct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157A35" w14:textId="77777777" w:rsidR="008B153B" w:rsidRPr="003D5C6A" w:rsidRDefault="00666C43" w:rsidP="00666C43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873" w:type="pct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FE0EC8" w14:textId="77777777" w:rsidR="008B153B" w:rsidRPr="003D5C6A" w:rsidRDefault="00666C43" w:rsidP="00666C43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</w:tbl>
    <w:p w14:paraId="7819A965" w14:textId="77777777" w:rsidR="00666C43" w:rsidRDefault="00666C43"/>
    <w:p w14:paraId="23F48EDE" w14:textId="77777777" w:rsidR="00666C43" w:rsidRPr="004A28C6" w:rsidRDefault="00666C43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27E8BFF2" w14:textId="77777777" w:rsidR="00666C43" w:rsidRPr="003D5C6A" w:rsidRDefault="00666C43">
      <w:pPr>
        <w:rPr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666C43" w:rsidRPr="003D5C6A" w14:paraId="045D4445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0178F6" w14:textId="448DE25C" w:rsidR="008B153B" w:rsidRPr="003D5C6A" w:rsidRDefault="00B81839" w:rsidP="00666C43">
            <w:pPr>
              <w:pStyle w:val="ListParagraph"/>
              <w:ind w:left="0"/>
              <w:rPr>
                <w:rFonts w:asciiTheme="majorHAnsi" w:hAnsiTheme="majorHAnsi"/>
                <w:b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Body wave n</w:t>
            </w:r>
            <w:r w:rsidR="00666C43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umber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8A6BFB" w14:textId="77777777" w:rsidR="00666C43" w:rsidRPr="003D5C6A" w:rsidRDefault="00666C43" w:rsidP="00666C43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666C43" w:rsidRPr="003D5C6A" w14:paraId="788059A9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10B481" w14:textId="77777777" w:rsidR="008B153B" w:rsidRPr="003D5C6A" w:rsidRDefault="00666C43" w:rsidP="00666C43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0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E97D7F" w14:textId="77777777" w:rsidR="008B153B" w:rsidRPr="003D5C6A" w:rsidRDefault="00666C43" w:rsidP="00666C43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666C43" w:rsidRPr="003D5C6A" w14:paraId="75C32A0A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FC9124" w14:textId="77777777" w:rsidR="008B153B" w:rsidRPr="003D5C6A" w:rsidRDefault="00666C43" w:rsidP="00666C43">
            <w:pPr>
              <w:pStyle w:val="ListParagraph"/>
              <w:ind w:left="0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590FE1" w14:textId="77777777" w:rsidR="008B153B" w:rsidRPr="003D5C6A" w:rsidRDefault="00666C43" w:rsidP="00666C43">
            <w:pPr>
              <w:pStyle w:val="ListParagraph"/>
              <w:ind w:left="0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</w:tbl>
    <w:p w14:paraId="79AF8414" w14:textId="77777777" w:rsidR="00666C43" w:rsidRDefault="00666C43" w:rsidP="00666C43">
      <w:pPr>
        <w:rPr>
          <w:rFonts w:asciiTheme="majorHAnsi" w:hAnsiTheme="majorHAnsi"/>
          <w:sz w:val="22"/>
          <w:szCs w:val="22"/>
        </w:rPr>
      </w:pPr>
    </w:p>
    <w:p w14:paraId="39F218D9" w14:textId="77777777" w:rsidR="00E23758" w:rsidRDefault="00E23758" w:rsidP="00666C43">
      <w:pPr>
        <w:rPr>
          <w:rFonts w:asciiTheme="majorHAnsi" w:hAnsiTheme="majorHAnsi"/>
          <w:sz w:val="22"/>
          <w:szCs w:val="22"/>
        </w:rPr>
      </w:pPr>
    </w:p>
    <w:p w14:paraId="6CCB802A" w14:textId="28AEA75A" w:rsidR="00666C43" w:rsidRPr="0027082D" w:rsidRDefault="005B4761" w:rsidP="00666C43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C</w:t>
      </w:r>
      <w:r>
        <w:rPr>
          <w:rFonts w:asciiTheme="majorHAnsi" w:hAnsiTheme="majorHAnsi"/>
          <w:b/>
        </w:rPr>
        <w:t xml:space="preserve"> </w:t>
      </w:r>
      <w:r w:rsidR="00666C43">
        <w:rPr>
          <w:rFonts w:asciiTheme="majorHAnsi" w:hAnsiTheme="majorHAnsi"/>
          <w:b/>
        </w:rPr>
        <w:tab/>
      </w:r>
      <w:r w:rsidR="00666C43">
        <w:rPr>
          <w:rFonts w:asciiTheme="majorHAnsi" w:hAnsiTheme="majorHAnsi"/>
          <w:b/>
          <w:sz w:val="23"/>
          <w:szCs w:val="23"/>
          <w:u w:val="single"/>
        </w:rPr>
        <w:t>Asymmetry</w:t>
      </w:r>
    </w:p>
    <w:p w14:paraId="5600B4E8" w14:textId="77777777" w:rsidR="00666C43" w:rsidRPr="0027082D" w:rsidRDefault="00666C43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6BA95FC0" w14:textId="77777777" w:rsidR="00164177" w:rsidRPr="003D5C6A" w:rsidRDefault="00164177" w:rsidP="00FB0D2C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8B153B" w:rsidRPr="003D5C6A" w14:paraId="08EBCF7C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31D2B4" w14:textId="0EB02085" w:rsidR="008B153B" w:rsidRPr="003D5C6A" w:rsidRDefault="008B153B" w:rsidP="008B153B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Asymmetry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6CE722" w14:textId="77777777" w:rsidR="008B153B" w:rsidRPr="003D5C6A" w:rsidRDefault="008B153B" w:rsidP="008B153B">
            <w:pPr>
              <w:jc w:val="center"/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</w:tr>
      <w:tr w:rsidR="008B153B" w:rsidRPr="003D5C6A" w14:paraId="45DD7CE2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838124" w14:textId="77777777" w:rsidR="008B153B" w:rsidRPr="003D5C6A" w:rsidRDefault="008B153B" w:rsidP="008B153B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FE2BA7" w14:textId="77777777" w:rsidR="008B153B" w:rsidRPr="003D5C6A" w:rsidRDefault="008B153B" w:rsidP="008B153B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8B153B" w:rsidRPr="003D5C6A" w14:paraId="7BD5520A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0CD46C" w14:textId="77777777" w:rsidR="008B153B" w:rsidRPr="003D5C6A" w:rsidRDefault="008B153B" w:rsidP="008B153B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3E29C5" w14:textId="77777777" w:rsidR="008B153B" w:rsidRPr="003D5C6A" w:rsidRDefault="008B153B" w:rsidP="008B153B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8B153B" w:rsidRPr="003D5C6A" w14:paraId="78C1D688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B943EA" w14:textId="77777777" w:rsidR="008B153B" w:rsidRPr="003D5C6A" w:rsidRDefault="008B153B" w:rsidP="008B153B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6F52A1" w14:textId="77777777" w:rsidR="008B153B" w:rsidRPr="003D5C6A" w:rsidRDefault="008B153B" w:rsidP="008B153B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*</w:t>
            </w:r>
          </w:p>
        </w:tc>
      </w:tr>
      <w:tr w:rsidR="008B153B" w:rsidRPr="003D5C6A" w14:paraId="5293862A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501CE9" w14:textId="77777777" w:rsidR="008B153B" w:rsidRPr="003D5C6A" w:rsidRDefault="008B153B" w:rsidP="008B153B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71FA12" w14:textId="77777777" w:rsidR="008B153B" w:rsidRPr="003D5C6A" w:rsidRDefault="008B153B" w:rsidP="008B153B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*</w:t>
            </w:r>
          </w:p>
        </w:tc>
      </w:tr>
    </w:tbl>
    <w:p w14:paraId="02970140" w14:textId="77777777" w:rsidR="008B153B" w:rsidRDefault="008B153B" w:rsidP="008B153B"/>
    <w:p w14:paraId="1CD7AEF3" w14:textId="3630B3DD" w:rsidR="008B153B" w:rsidRPr="008B153B" w:rsidRDefault="008B153B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796D6129" w14:textId="77777777" w:rsidR="008B153B" w:rsidRPr="003D5C6A" w:rsidRDefault="008B153B">
      <w:pPr>
        <w:rPr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8B153B" w:rsidRPr="005C5412" w14:paraId="4275B52C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74C7BB" w14:textId="59B64EC8" w:rsidR="008B153B" w:rsidRPr="005C5412" w:rsidRDefault="008B153B" w:rsidP="008B153B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/>
                <w:bCs/>
                <w:sz w:val="20"/>
                <w:szCs w:val="22"/>
              </w:rPr>
              <w:t>Asymmetry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1F1502" w14:textId="77777777" w:rsidR="008B153B" w:rsidRPr="005C5412" w:rsidRDefault="008B153B" w:rsidP="008B153B">
            <w:pPr>
              <w:jc w:val="center"/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</w:tr>
      <w:tr w:rsidR="008B153B" w:rsidRPr="005C5412" w14:paraId="0538EF98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B42719" w14:textId="77777777" w:rsidR="008B153B" w:rsidRPr="005C5412" w:rsidRDefault="008B153B" w:rsidP="008B153B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4CBE99" w14:textId="77777777" w:rsidR="008B153B" w:rsidRPr="005C5412" w:rsidRDefault="008B153B" w:rsidP="008B153B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****</w:t>
            </w:r>
          </w:p>
        </w:tc>
      </w:tr>
      <w:tr w:rsidR="008B153B" w:rsidRPr="005C5412" w14:paraId="7EFEE535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4C3F01" w14:textId="77777777" w:rsidR="008B153B" w:rsidRPr="005C5412" w:rsidRDefault="008B153B" w:rsidP="008B153B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1A10AF" w14:textId="77777777" w:rsidR="008B153B" w:rsidRPr="005C5412" w:rsidRDefault="008B153B" w:rsidP="008B153B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****</w:t>
            </w:r>
          </w:p>
        </w:tc>
      </w:tr>
    </w:tbl>
    <w:p w14:paraId="49AEEDFD" w14:textId="77777777" w:rsidR="008B153B" w:rsidRDefault="008B153B" w:rsidP="008B153B">
      <w:pPr>
        <w:rPr>
          <w:rFonts w:asciiTheme="majorHAnsi" w:hAnsiTheme="majorHAnsi"/>
          <w:sz w:val="22"/>
          <w:szCs w:val="22"/>
        </w:rPr>
      </w:pPr>
    </w:p>
    <w:p w14:paraId="5722ABD4" w14:textId="4F56EA62" w:rsidR="008B153B" w:rsidRPr="0027082D" w:rsidRDefault="005B4761" w:rsidP="008B153B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D</w:t>
      </w:r>
      <w:r w:rsidR="008B153B">
        <w:rPr>
          <w:rFonts w:asciiTheme="majorHAnsi" w:hAnsiTheme="majorHAnsi"/>
          <w:b/>
        </w:rPr>
        <w:tab/>
      </w:r>
      <w:r w:rsidR="008B153B">
        <w:rPr>
          <w:rFonts w:asciiTheme="majorHAnsi" w:hAnsiTheme="majorHAnsi"/>
          <w:b/>
          <w:sz w:val="23"/>
          <w:szCs w:val="23"/>
          <w:u w:val="single"/>
        </w:rPr>
        <w:t>Stretch</w:t>
      </w:r>
    </w:p>
    <w:p w14:paraId="6826BCBB" w14:textId="77777777" w:rsidR="008B153B" w:rsidRPr="0027082D" w:rsidRDefault="008B153B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31232E2C" w14:textId="77777777" w:rsidR="008B153B" w:rsidRPr="003D5C6A" w:rsidRDefault="008B153B" w:rsidP="008B153B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2D2285" w:rsidRPr="005C5412" w14:paraId="2DB7E017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4D081A" w14:textId="247878AC" w:rsidR="00C82490" w:rsidRPr="005C5412" w:rsidRDefault="002D2285" w:rsidP="002D2285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/>
                <w:bCs/>
                <w:sz w:val="20"/>
                <w:szCs w:val="22"/>
              </w:rPr>
              <w:t>Stretch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3C7741" w14:textId="77777777" w:rsidR="002D2285" w:rsidRPr="005C5412" w:rsidRDefault="002D2285" w:rsidP="002D2285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</w:p>
        </w:tc>
      </w:tr>
      <w:tr w:rsidR="002D2285" w:rsidRPr="005C5412" w14:paraId="150BFCC6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1CA647" w14:textId="77777777" w:rsidR="00C82490" w:rsidRPr="005C5412" w:rsidRDefault="002D2285" w:rsidP="002D2285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23B60E" w14:textId="77777777" w:rsidR="00C82490" w:rsidRPr="005C5412" w:rsidRDefault="002D2285" w:rsidP="002D2285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2D2285" w:rsidRPr="005C5412" w14:paraId="033A6E1F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ECFF91" w14:textId="77777777" w:rsidR="00C82490" w:rsidRPr="005C5412" w:rsidRDefault="002D2285" w:rsidP="002D2285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1503AB" w14:textId="77777777" w:rsidR="00C82490" w:rsidRPr="005C5412" w:rsidRDefault="002D2285" w:rsidP="002D2285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2D2285" w:rsidRPr="005C5412" w14:paraId="2CB6A933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9F5B2C" w14:textId="77777777" w:rsidR="00C82490" w:rsidRPr="005C5412" w:rsidRDefault="002D2285" w:rsidP="002D2285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79A4DE" w14:textId="77777777" w:rsidR="00C82490" w:rsidRPr="005C5412" w:rsidRDefault="002D2285" w:rsidP="002D2285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2D2285" w:rsidRPr="005C5412" w14:paraId="514086F9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85C71E" w14:textId="77777777" w:rsidR="00C82490" w:rsidRPr="005C5412" w:rsidRDefault="002D2285" w:rsidP="002D2285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34AF94" w14:textId="77777777" w:rsidR="00C82490" w:rsidRPr="005C5412" w:rsidRDefault="002D2285" w:rsidP="002D2285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</w:tbl>
    <w:p w14:paraId="0545DA59" w14:textId="77777777" w:rsidR="008B153B" w:rsidRDefault="008B153B" w:rsidP="008B153B"/>
    <w:p w14:paraId="2B6E1522" w14:textId="748DF40D" w:rsidR="008B153B" w:rsidRDefault="008B153B" w:rsidP="008B153B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04D89DAC" w14:textId="77777777" w:rsidR="0069147F" w:rsidRPr="0069147F" w:rsidRDefault="0069147F" w:rsidP="0069147F">
      <w:pPr>
        <w:pStyle w:val="ListParagraph"/>
        <w:ind w:left="864"/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2D2285" w:rsidRPr="005C5412" w14:paraId="37236882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FA0BBE" w14:textId="77777777" w:rsidR="002D2285" w:rsidRPr="005C5412" w:rsidRDefault="002D2285" w:rsidP="00C82490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/>
                <w:bCs/>
                <w:sz w:val="20"/>
                <w:szCs w:val="22"/>
              </w:rPr>
              <w:t>Stretch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A182CB" w14:textId="77777777" w:rsidR="002D2285" w:rsidRPr="005C5412" w:rsidRDefault="002D2285" w:rsidP="002D2285">
            <w:pPr>
              <w:jc w:val="center"/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</w:tr>
      <w:tr w:rsidR="002D2285" w:rsidRPr="005C5412" w14:paraId="5E5D6B14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6D16FF" w14:textId="77777777" w:rsidR="002D2285" w:rsidRPr="005C5412" w:rsidRDefault="002D2285" w:rsidP="00C82490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181153" w14:textId="77777777" w:rsidR="002D2285" w:rsidRPr="005C5412" w:rsidRDefault="002D2285" w:rsidP="002D2285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2D2285" w:rsidRPr="005C5412" w14:paraId="21EB2E53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E1B482" w14:textId="77777777" w:rsidR="002D2285" w:rsidRPr="005C5412" w:rsidRDefault="002D2285" w:rsidP="00C82490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D6BBB1" w14:textId="77777777" w:rsidR="002D2285" w:rsidRPr="005C5412" w:rsidRDefault="002D2285" w:rsidP="002D2285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</w:tbl>
    <w:p w14:paraId="05A4BCB0" w14:textId="77777777" w:rsidR="003377D3" w:rsidRDefault="003377D3" w:rsidP="003377D3">
      <w:pPr>
        <w:rPr>
          <w:rFonts w:asciiTheme="majorHAnsi" w:hAnsiTheme="majorHAnsi"/>
          <w:sz w:val="22"/>
          <w:szCs w:val="22"/>
        </w:rPr>
      </w:pPr>
    </w:p>
    <w:p w14:paraId="17B01015" w14:textId="77777777" w:rsidR="00E23758" w:rsidRDefault="00E23758" w:rsidP="003377D3">
      <w:pPr>
        <w:rPr>
          <w:rFonts w:asciiTheme="majorHAnsi" w:hAnsiTheme="majorHAnsi"/>
          <w:sz w:val="22"/>
          <w:szCs w:val="22"/>
        </w:rPr>
      </w:pPr>
    </w:p>
    <w:p w14:paraId="17A00789" w14:textId="05258836" w:rsidR="003377D3" w:rsidRPr="0027082D" w:rsidRDefault="005B4761" w:rsidP="003377D3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E</w:t>
      </w:r>
      <w:r w:rsidR="003377D3">
        <w:rPr>
          <w:rFonts w:asciiTheme="majorHAnsi" w:hAnsiTheme="majorHAnsi"/>
          <w:b/>
        </w:rPr>
        <w:tab/>
      </w:r>
      <w:r w:rsidR="003377D3">
        <w:rPr>
          <w:rFonts w:asciiTheme="majorHAnsi" w:hAnsiTheme="majorHAnsi"/>
          <w:b/>
          <w:sz w:val="23"/>
          <w:szCs w:val="23"/>
          <w:u w:val="single"/>
        </w:rPr>
        <w:t>Attenuation</w:t>
      </w:r>
    </w:p>
    <w:p w14:paraId="714DC5DE" w14:textId="77777777" w:rsidR="003377D3" w:rsidRPr="0027082D" w:rsidRDefault="003377D3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FACD134" w14:textId="77777777" w:rsidR="003377D3" w:rsidRPr="0069147F" w:rsidRDefault="003377D3" w:rsidP="003377D3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3377D3" w:rsidRPr="005C5412" w14:paraId="4F2C006F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AA348D" w14:textId="47275BE6" w:rsidR="00C82490" w:rsidRPr="005C5412" w:rsidRDefault="003377D3" w:rsidP="003377D3">
            <w:pPr>
              <w:rPr>
                <w:b/>
                <w:sz w:val="20"/>
                <w:szCs w:val="22"/>
              </w:rPr>
            </w:pPr>
            <w:r w:rsidRPr="005C5412">
              <w:rPr>
                <w:b/>
                <w:bCs/>
                <w:sz w:val="20"/>
                <w:szCs w:val="22"/>
              </w:rPr>
              <w:t>Attenuation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AEDB9F" w14:textId="77777777" w:rsidR="003377D3" w:rsidRPr="005C5412" w:rsidRDefault="003377D3" w:rsidP="003377D3">
            <w:pPr>
              <w:jc w:val="center"/>
              <w:rPr>
                <w:sz w:val="20"/>
                <w:szCs w:val="22"/>
              </w:rPr>
            </w:pPr>
          </w:p>
        </w:tc>
      </w:tr>
      <w:tr w:rsidR="003377D3" w:rsidRPr="005C5412" w14:paraId="45A8F400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197977" w14:textId="77777777" w:rsidR="00C82490" w:rsidRPr="005C5412" w:rsidRDefault="003377D3" w:rsidP="003377D3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55B90C" w14:textId="77777777" w:rsidR="00C82490" w:rsidRPr="005C5412" w:rsidRDefault="003377D3" w:rsidP="003377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5C5412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3377D3" w:rsidRPr="005C5412" w14:paraId="4CFAE2A5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A57A8A" w14:textId="77777777" w:rsidR="00C82490" w:rsidRPr="005C5412" w:rsidRDefault="003377D3" w:rsidP="003377D3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5AF878" w14:textId="77777777" w:rsidR="00C82490" w:rsidRPr="005C5412" w:rsidRDefault="003377D3" w:rsidP="003377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5C5412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3377D3" w:rsidRPr="005C5412" w14:paraId="6C227991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D59F9E" w14:textId="77777777" w:rsidR="00C82490" w:rsidRPr="005C5412" w:rsidRDefault="003377D3" w:rsidP="003377D3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595BC5" w14:textId="77777777" w:rsidR="00C82490" w:rsidRPr="005C5412" w:rsidRDefault="003377D3" w:rsidP="003377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3377D3" w:rsidRPr="005C5412" w14:paraId="244031B8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9EAA30" w14:textId="77777777" w:rsidR="00C82490" w:rsidRPr="005C5412" w:rsidRDefault="003377D3" w:rsidP="003377D3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F3A650" w14:textId="77777777" w:rsidR="00C82490" w:rsidRPr="005C5412" w:rsidRDefault="003377D3" w:rsidP="003377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3C717977" w14:textId="77777777" w:rsidR="003377D3" w:rsidRDefault="003377D3"/>
    <w:p w14:paraId="684D8C77" w14:textId="605F3D14" w:rsidR="003377D3" w:rsidRDefault="003377D3" w:rsidP="0069147F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40B71E47" w14:textId="77777777" w:rsidR="0069147F" w:rsidRPr="0069147F" w:rsidRDefault="0069147F" w:rsidP="0069147F">
      <w:pPr>
        <w:pStyle w:val="ListParagraph"/>
        <w:ind w:left="864"/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3377D3" w:rsidRPr="005C5412" w14:paraId="100FC0E8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F72B69" w14:textId="54649D79" w:rsidR="00C82490" w:rsidRPr="005C5412" w:rsidRDefault="003377D3" w:rsidP="003377D3">
            <w:pPr>
              <w:rPr>
                <w:b/>
                <w:sz w:val="20"/>
                <w:szCs w:val="22"/>
              </w:rPr>
            </w:pPr>
            <w:r w:rsidRPr="005C5412">
              <w:rPr>
                <w:b/>
                <w:bCs/>
                <w:sz w:val="20"/>
                <w:szCs w:val="22"/>
              </w:rPr>
              <w:t>Attenuation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492B53" w14:textId="77777777" w:rsidR="003377D3" w:rsidRPr="005C5412" w:rsidRDefault="003377D3" w:rsidP="003377D3">
            <w:pPr>
              <w:jc w:val="center"/>
              <w:rPr>
                <w:sz w:val="20"/>
                <w:szCs w:val="22"/>
              </w:rPr>
            </w:pPr>
          </w:p>
        </w:tc>
      </w:tr>
      <w:tr w:rsidR="003377D3" w:rsidRPr="005C5412" w14:paraId="21619C15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684F22" w14:textId="77777777" w:rsidR="00C82490" w:rsidRPr="005C5412" w:rsidRDefault="003377D3" w:rsidP="003377D3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B0B6CD" w14:textId="77777777" w:rsidR="00C82490" w:rsidRPr="005C5412" w:rsidRDefault="003377D3" w:rsidP="003377D3">
            <w:pPr>
              <w:jc w:val="center"/>
              <w:rPr>
                <w:sz w:val="20"/>
                <w:szCs w:val="22"/>
              </w:rPr>
            </w:pPr>
            <w:proofErr w:type="gramStart"/>
            <w:r w:rsidRPr="005C5412">
              <w:rPr>
                <w:sz w:val="20"/>
                <w:szCs w:val="22"/>
              </w:rPr>
              <w:t>ns</w:t>
            </w:r>
            <w:proofErr w:type="gramEnd"/>
          </w:p>
        </w:tc>
      </w:tr>
      <w:tr w:rsidR="003377D3" w:rsidRPr="005C5412" w14:paraId="6647966A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ADA1A7" w14:textId="77777777" w:rsidR="00C82490" w:rsidRPr="005C5412" w:rsidRDefault="003377D3" w:rsidP="003377D3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1F5D34" w14:textId="77777777" w:rsidR="00C82490" w:rsidRPr="005C5412" w:rsidRDefault="003377D3" w:rsidP="003377D3">
            <w:pPr>
              <w:jc w:val="center"/>
              <w:rPr>
                <w:sz w:val="20"/>
                <w:szCs w:val="22"/>
              </w:rPr>
            </w:pPr>
            <w:proofErr w:type="gramStart"/>
            <w:r w:rsidRPr="005C5412">
              <w:rPr>
                <w:sz w:val="20"/>
                <w:szCs w:val="22"/>
              </w:rPr>
              <w:t>ns</w:t>
            </w:r>
            <w:proofErr w:type="gramEnd"/>
          </w:p>
        </w:tc>
      </w:tr>
    </w:tbl>
    <w:p w14:paraId="0E612D5A" w14:textId="77777777" w:rsidR="003377D3" w:rsidRDefault="003377D3" w:rsidP="003377D3"/>
    <w:p w14:paraId="5865A189" w14:textId="77777777" w:rsidR="00E23758" w:rsidRDefault="00E23758" w:rsidP="003377D3"/>
    <w:p w14:paraId="00E8E6E9" w14:textId="16D5206E" w:rsidR="003377D3" w:rsidRPr="0027082D" w:rsidRDefault="005B4761" w:rsidP="003377D3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F</w:t>
      </w:r>
      <w:r w:rsidR="003377D3">
        <w:rPr>
          <w:rFonts w:asciiTheme="majorHAnsi" w:hAnsiTheme="majorHAnsi"/>
          <w:b/>
        </w:rPr>
        <w:tab/>
      </w:r>
      <w:r w:rsidR="00B81839">
        <w:rPr>
          <w:rFonts w:asciiTheme="majorHAnsi" w:hAnsiTheme="majorHAnsi"/>
          <w:b/>
          <w:sz w:val="23"/>
          <w:szCs w:val="23"/>
          <w:u w:val="single"/>
        </w:rPr>
        <w:t>Reverse s</w:t>
      </w:r>
      <w:r w:rsidR="003377D3">
        <w:rPr>
          <w:rFonts w:asciiTheme="majorHAnsi" w:hAnsiTheme="majorHAnsi"/>
          <w:b/>
          <w:sz w:val="23"/>
          <w:szCs w:val="23"/>
          <w:u w:val="single"/>
        </w:rPr>
        <w:t>wimming</w:t>
      </w:r>
    </w:p>
    <w:p w14:paraId="01EF27EE" w14:textId="77777777" w:rsidR="003377D3" w:rsidRPr="0027082D" w:rsidRDefault="003377D3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EDB7A2D" w14:textId="77777777" w:rsidR="003377D3" w:rsidRPr="0069147F" w:rsidRDefault="003377D3" w:rsidP="003377D3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C82490" w:rsidRPr="005C5412" w14:paraId="2847A726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123A36" w14:textId="7408DAEB" w:rsidR="00C82490" w:rsidRPr="005C5412" w:rsidRDefault="00B81839" w:rsidP="00C82490">
            <w:pPr>
              <w:rPr>
                <w:b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Reverse s</w:t>
            </w:r>
            <w:r w:rsidR="00C82490" w:rsidRPr="005C5412">
              <w:rPr>
                <w:b/>
                <w:bCs/>
                <w:sz w:val="20"/>
                <w:szCs w:val="22"/>
              </w:rPr>
              <w:t>wimming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501BCE" w14:textId="77777777" w:rsidR="00C82490" w:rsidRPr="005C5412" w:rsidRDefault="00C82490" w:rsidP="00C82490">
            <w:pPr>
              <w:jc w:val="center"/>
              <w:rPr>
                <w:sz w:val="20"/>
                <w:szCs w:val="22"/>
              </w:rPr>
            </w:pPr>
          </w:p>
        </w:tc>
      </w:tr>
      <w:tr w:rsidR="00C82490" w:rsidRPr="005C5412" w14:paraId="48A30908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E41347" w14:textId="77777777" w:rsidR="00C82490" w:rsidRPr="005C5412" w:rsidRDefault="00C82490" w:rsidP="00C8249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C466A8" w14:textId="77777777" w:rsidR="00C82490" w:rsidRPr="005C5412" w:rsidRDefault="00C82490" w:rsidP="00C8249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C82490" w:rsidRPr="005C5412" w14:paraId="485E5BEB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9E551E" w14:textId="77777777" w:rsidR="00C82490" w:rsidRPr="005C5412" w:rsidRDefault="00C82490" w:rsidP="00C8249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34383E" w14:textId="77777777" w:rsidR="00C82490" w:rsidRPr="005C5412" w:rsidRDefault="00C82490" w:rsidP="00C8249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C82490" w:rsidRPr="005C5412" w14:paraId="59C1A99E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F92574" w14:textId="77777777" w:rsidR="00C82490" w:rsidRPr="005C5412" w:rsidRDefault="00C82490" w:rsidP="00C8249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1EC03C" w14:textId="77777777" w:rsidR="00C82490" w:rsidRPr="005C5412" w:rsidRDefault="00C82490" w:rsidP="00C8249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>/a</w:t>
            </w:r>
          </w:p>
        </w:tc>
      </w:tr>
      <w:tr w:rsidR="00C82490" w:rsidRPr="005C5412" w14:paraId="7A97247C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94FAEC" w14:textId="77777777" w:rsidR="00C82490" w:rsidRPr="005C5412" w:rsidRDefault="00C82490" w:rsidP="00C8249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6B187B" w14:textId="77777777" w:rsidR="00C82490" w:rsidRPr="005C5412" w:rsidRDefault="00C82490" w:rsidP="00C8249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>/a</w:t>
            </w:r>
          </w:p>
        </w:tc>
      </w:tr>
    </w:tbl>
    <w:p w14:paraId="50D68EC9" w14:textId="77777777" w:rsidR="00C82490" w:rsidRPr="0069147F" w:rsidRDefault="00C82490" w:rsidP="0069147F">
      <w:pPr>
        <w:rPr>
          <w:rFonts w:asciiTheme="majorHAnsi" w:hAnsiTheme="majorHAnsi"/>
          <w:sz w:val="23"/>
          <w:szCs w:val="23"/>
        </w:rPr>
      </w:pPr>
    </w:p>
    <w:p w14:paraId="1ADE717F" w14:textId="77777777" w:rsidR="00C82490" w:rsidRPr="008B153B" w:rsidRDefault="00C82490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68D26909" w14:textId="77777777" w:rsidR="00C82490" w:rsidRPr="0069147F" w:rsidRDefault="00C82490">
      <w:pPr>
        <w:rPr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C82490" w:rsidRPr="005C5412" w14:paraId="788C59BE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B8314F" w14:textId="6E3FF7F0" w:rsidR="00C82490" w:rsidRPr="005C5412" w:rsidRDefault="00B81839" w:rsidP="00C82490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Reverse s</w:t>
            </w:r>
            <w:r w:rsidR="00C82490" w:rsidRPr="005C5412">
              <w:rPr>
                <w:rFonts w:asciiTheme="majorHAnsi" w:hAnsiTheme="majorHAnsi"/>
                <w:b/>
                <w:bCs/>
                <w:sz w:val="20"/>
                <w:szCs w:val="22"/>
              </w:rPr>
              <w:t>wimming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4873B8" w14:textId="77777777" w:rsidR="00C82490" w:rsidRPr="005C5412" w:rsidRDefault="00C82490" w:rsidP="00C8249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C82490" w:rsidRPr="005C5412" w14:paraId="11FCDCC5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5BD08D" w14:textId="77777777" w:rsidR="00C82490" w:rsidRPr="005C5412" w:rsidRDefault="00C82490" w:rsidP="00C8249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5C74E2" w14:textId="77777777" w:rsidR="00C82490" w:rsidRPr="005C5412" w:rsidRDefault="00C82490" w:rsidP="00C8249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C82490" w:rsidRPr="005C5412" w14:paraId="73DC4189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AE1CCD" w14:textId="77777777" w:rsidR="00C82490" w:rsidRPr="005C5412" w:rsidRDefault="00C82490" w:rsidP="00C8249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93B6E5" w14:textId="77777777" w:rsidR="00C82490" w:rsidRPr="005C5412" w:rsidRDefault="00C82490" w:rsidP="00C8249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>/a</w:t>
            </w:r>
          </w:p>
        </w:tc>
      </w:tr>
    </w:tbl>
    <w:p w14:paraId="7439993D" w14:textId="77777777" w:rsidR="003377D3" w:rsidRPr="004539E6" w:rsidRDefault="003377D3" w:rsidP="003377D3">
      <w:pPr>
        <w:rPr>
          <w:rFonts w:asciiTheme="majorHAnsi" w:hAnsiTheme="majorHAnsi"/>
        </w:rPr>
      </w:pPr>
    </w:p>
    <w:p w14:paraId="2587C82D" w14:textId="30661399" w:rsidR="002F2EE7" w:rsidRPr="0027082D" w:rsidRDefault="005B4761" w:rsidP="002F2EE7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G</w:t>
      </w:r>
      <w:r w:rsidR="002F2EE7">
        <w:rPr>
          <w:rFonts w:asciiTheme="majorHAnsi" w:hAnsiTheme="majorHAnsi"/>
          <w:b/>
        </w:rPr>
        <w:tab/>
      </w:r>
      <w:r w:rsidR="002F2EE7">
        <w:rPr>
          <w:rFonts w:asciiTheme="majorHAnsi" w:hAnsiTheme="majorHAnsi"/>
          <w:b/>
          <w:sz w:val="23"/>
          <w:szCs w:val="23"/>
          <w:u w:val="single"/>
        </w:rPr>
        <w:t>Curling</w:t>
      </w:r>
    </w:p>
    <w:p w14:paraId="65172523" w14:textId="77777777" w:rsidR="002F2EE7" w:rsidRPr="0027082D" w:rsidRDefault="002F2EE7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3F891CC" w14:textId="77777777" w:rsidR="002F2EE7" w:rsidRPr="0069147F" w:rsidRDefault="002F2EE7" w:rsidP="002F2EE7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5C74A2" w:rsidRPr="005C5412" w14:paraId="2D11B2DE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494AAB" w14:textId="1A4F63D9" w:rsidR="005C74A2" w:rsidRPr="005C5412" w:rsidRDefault="005C74A2" w:rsidP="005C74A2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/>
                <w:bCs/>
                <w:sz w:val="20"/>
                <w:szCs w:val="22"/>
              </w:rPr>
              <w:t>Curling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C27510" w14:textId="77777777" w:rsidR="005C74A2" w:rsidRPr="005C5412" w:rsidRDefault="005C74A2" w:rsidP="005C74A2">
            <w:pPr>
              <w:jc w:val="center"/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</w:tr>
      <w:tr w:rsidR="005C74A2" w:rsidRPr="005C5412" w14:paraId="54D3D18D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07B023" w14:textId="77777777" w:rsidR="005C74A2" w:rsidRPr="005C5412" w:rsidRDefault="005C74A2" w:rsidP="005C74A2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FCFF1E" w14:textId="77777777" w:rsidR="005C74A2" w:rsidRPr="005C5412" w:rsidRDefault="005C74A2" w:rsidP="005C74A2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5C74A2" w:rsidRPr="005C5412" w14:paraId="32EF6C23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1AFC24" w14:textId="77777777" w:rsidR="005C74A2" w:rsidRPr="005C5412" w:rsidRDefault="005C74A2" w:rsidP="005C74A2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47DCD3" w14:textId="77777777" w:rsidR="005C74A2" w:rsidRPr="005C5412" w:rsidRDefault="005C74A2" w:rsidP="005C74A2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5C74A2" w:rsidRPr="005C5412" w14:paraId="55E500A2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143A55" w14:textId="77777777" w:rsidR="005C74A2" w:rsidRPr="005C5412" w:rsidRDefault="005C74A2" w:rsidP="005C74A2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0E8A85" w14:textId="77777777" w:rsidR="005C74A2" w:rsidRPr="005C5412" w:rsidRDefault="005C74A2" w:rsidP="005C74A2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</w:p>
        </w:tc>
      </w:tr>
      <w:tr w:rsidR="005C74A2" w:rsidRPr="005C5412" w14:paraId="0541751B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562B7B" w14:textId="77777777" w:rsidR="005C74A2" w:rsidRPr="005C5412" w:rsidRDefault="005C74A2" w:rsidP="005C74A2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CEE559" w14:textId="77777777" w:rsidR="005C74A2" w:rsidRPr="005C5412" w:rsidRDefault="005C74A2" w:rsidP="005C74A2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/a</w:t>
            </w:r>
          </w:p>
        </w:tc>
      </w:tr>
    </w:tbl>
    <w:p w14:paraId="096065A4" w14:textId="77777777" w:rsidR="005C74A2" w:rsidRDefault="005C74A2"/>
    <w:p w14:paraId="617E0D1A" w14:textId="474EC789" w:rsidR="005C74A2" w:rsidRDefault="005C74A2" w:rsidP="0069147F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34499B73" w14:textId="77777777" w:rsidR="0069147F" w:rsidRPr="0069147F" w:rsidRDefault="0069147F" w:rsidP="0069147F">
      <w:pPr>
        <w:pStyle w:val="ListParagraph"/>
        <w:ind w:left="864"/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5C74A2" w:rsidRPr="005C5412" w14:paraId="05FB319D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B96FF9" w14:textId="561E8EE2" w:rsidR="005C74A2" w:rsidRPr="005C5412" w:rsidRDefault="005C74A2" w:rsidP="005C74A2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/>
                <w:bCs/>
                <w:sz w:val="20"/>
                <w:szCs w:val="22"/>
              </w:rPr>
              <w:t>Curling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099739" w14:textId="77777777" w:rsidR="005C74A2" w:rsidRPr="005C5412" w:rsidRDefault="005C74A2" w:rsidP="005C74A2">
            <w:pPr>
              <w:jc w:val="center"/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</w:tr>
      <w:tr w:rsidR="005C74A2" w:rsidRPr="005C5412" w14:paraId="48AC939F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AB0797" w14:textId="77777777" w:rsidR="005C74A2" w:rsidRPr="005C5412" w:rsidRDefault="005C74A2" w:rsidP="005C74A2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4EDE23" w14:textId="77777777" w:rsidR="005C74A2" w:rsidRPr="005C5412" w:rsidRDefault="005C74A2" w:rsidP="005C74A2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**</w:t>
            </w:r>
          </w:p>
        </w:tc>
      </w:tr>
      <w:tr w:rsidR="005C74A2" w:rsidRPr="005C5412" w14:paraId="0BA66031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A8095D" w14:textId="77777777" w:rsidR="005C74A2" w:rsidRPr="005C5412" w:rsidRDefault="005C74A2" w:rsidP="005C74A2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7BFD05" w14:textId="77777777" w:rsidR="005C74A2" w:rsidRPr="005C5412" w:rsidRDefault="005C74A2" w:rsidP="005C74A2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n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2"/>
              </w:rPr>
              <w:t>/a</w:t>
            </w:r>
          </w:p>
        </w:tc>
      </w:tr>
    </w:tbl>
    <w:p w14:paraId="0B47FE4F" w14:textId="77777777" w:rsidR="002F2EE7" w:rsidRDefault="002F2EE7" w:rsidP="00FB0D2C">
      <w:pPr>
        <w:rPr>
          <w:rFonts w:asciiTheme="majorHAnsi" w:hAnsiTheme="majorHAnsi"/>
          <w:b/>
          <w:bCs/>
          <w:sz w:val="23"/>
          <w:szCs w:val="23"/>
        </w:rPr>
      </w:pPr>
    </w:p>
    <w:p w14:paraId="4DF2EF8B" w14:textId="77777777" w:rsidR="00E23758" w:rsidRDefault="00E23758" w:rsidP="00FB0D2C">
      <w:pPr>
        <w:rPr>
          <w:rFonts w:asciiTheme="majorHAnsi" w:hAnsiTheme="majorHAnsi"/>
          <w:b/>
          <w:bCs/>
          <w:sz w:val="23"/>
          <w:szCs w:val="23"/>
        </w:rPr>
      </w:pPr>
    </w:p>
    <w:p w14:paraId="351C513D" w14:textId="5337973E" w:rsidR="005C74A2" w:rsidRPr="0027082D" w:rsidRDefault="005B4761" w:rsidP="005C74A2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H</w:t>
      </w:r>
      <w:r w:rsidR="005C74A2">
        <w:rPr>
          <w:rFonts w:asciiTheme="majorHAnsi" w:hAnsiTheme="majorHAnsi"/>
          <w:b/>
        </w:rPr>
        <w:tab/>
      </w:r>
      <w:r w:rsidR="00B81839">
        <w:rPr>
          <w:rFonts w:asciiTheme="majorHAnsi" w:hAnsiTheme="majorHAnsi"/>
          <w:b/>
          <w:sz w:val="23"/>
          <w:szCs w:val="23"/>
          <w:u w:val="single"/>
        </w:rPr>
        <w:t>Travel s</w:t>
      </w:r>
      <w:r w:rsidR="005C74A2">
        <w:rPr>
          <w:rFonts w:asciiTheme="majorHAnsi" w:hAnsiTheme="majorHAnsi"/>
          <w:b/>
          <w:sz w:val="23"/>
          <w:szCs w:val="23"/>
          <w:u w:val="single"/>
        </w:rPr>
        <w:t>peed</w:t>
      </w:r>
    </w:p>
    <w:p w14:paraId="1A656F59" w14:textId="77777777" w:rsidR="005C74A2" w:rsidRPr="0027082D" w:rsidRDefault="005C74A2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06D692C" w14:textId="77777777" w:rsidR="005C74A2" w:rsidRPr="0069147F" w:rsidRDefault="005C74A2" w:rsidP="005C74A2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5C74A2" w:rsidRPr="005C5412" w14:paraId="5A51FBCE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8D7C2F" w14:textId="4910DCC1" w:rsidR="005C74A2" w:rsidRPr="005C5412" w:rsidRDefault="00B81839" w:rsidP="005C74A2">
            <w:pPr>
              <w:rPr>
                <w:b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Travel s</w:t>
            </w:r>
            <w:r w:rsidR="005C74A2" w:rsidRPr="005C5412">
              <w:rPr>
                <w:b/>
                <w:bCs/>
                <w:sz w:val="20"/>
                <w:szCs w:val="22"/>
              </w:rPr>
              <w:t>peed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E1D917" w14:textId="77777777" w:rsidR="005C74A2" w:rsidRPr="005C5412" w:rsidRDefault="005C74A2" w:rsidP="00AE2EDE">
            <w:pPr>
              <w:jc w:val="center"/>
              <w:rPr>
                <w:sz w:val="20"/>
                <w:szCs w:val="22"/>
              </w:rPr>
            </w:pPr>
          </w:p>
        </w:tc>
      </w:tr>
      <w:tr w:rsidR="005C74A2" w:rsidRPr="005C5412" w14:paraId="0A2C9C66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35ED5F" w14:textId="77777777" w:rsidR="005C74A2" w:rsidRPr="005C5412" w:rsidRDefault="005C74A2" w:rsidP="005C74A2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E01FB1" w14:textId="77777777" w:rsidR="005C74A2" w:rsidRPr="005C5412" w:rsidRDefault="005C74A2" w:rsidP="00AE2EDE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5C74A2" w:rsidRPr="005C5412" w14:paraId="66585921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78B963" w14:textId="77777777" w:rsidR="005C74A2" w:rsidRPr="005C5412" w:rsidRDefault="005C74A2" w:rsidP="005C74A2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6CFDFA" w14:textId="77777777" w:rsidR="005C74A2" w:rsidRPr="005C5412" w:rsidRDefault="005C74A2" w:rsidP="00AE2EDE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5C5412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</w:tr>
      <w:tr w:rsidR="005C74A2" w:rsidRPr="005C5412" w14:paraId="0CB762F5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6023D3" w14:textId="77777777" w:rsidR="005C74A2" w:rsidRPr="005C5412" w:rsidRDefault="005C74A2" w:rsidP="005C74A2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4B3185" w14:textId="77777777" w:rsidR="005C74A2" w:rsidRPr="005C5412" w:rsidRDefault="005C74A2" w:rsidP="00AE2EDE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5C5412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5C74A2" w:rsidRPr="005C5412" w14:paraId="30887D9B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5C07D9" w14:textId="77777777" w:rsidR="005C74A2" w:rsidRPr="005C5412" w:rsidRDefault="005C74A2" w:rsidP="005C74A2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A60E89" w14:textId="77777777" w:rsidR="005C74A2" w:rsidRPr="005C5412" w:rsidRDefault="005C74A2" w:rsidP="00AE2EDE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5C5412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</w:tbl>
    <w:p w14:paraId="0C229C43" w14:textId="77777777" w:rsidR="005C74A2" w:rsidRDefault="005C74A2" w:rsidP="005C74A2"/>
    <w:p w14:paraId="26D16339" w14:textId="77777777" w:rsidR="005C74A2" w:rsidRPr="008B153B" w:rsidRDefault="005C74A2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2C7EB7C9" w14:textId="77777777" w:rsidR="005C74A2" w:rsidRPr="0069147F" w:rsidRDefault="005C74A2">
      <w:pPr>
        <w:rPr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5C74A2" w:rsidRPr="005C5412" w14:paraId="26703CEF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A3E686" w14:textId="21530EAB" w:rsidR="005C74A2" w:rsidRPr="005C5412" w:rsidRDefault="00B81839" w:rsidP="005C74A2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Travel s</w:t>
            </w:r>
            <w:r w:rsidR="005C74A2" w:rsidRPr="005C5412">
              <w:rPr>
                <w:rFonts w:asciiTheme="majorHAnsi" w:hAnsiTheme="majorHAnsi"/>
                <w:b/>
                <w:bCs/>
                <w:sz w:val="20"/>
                <w:szCs w:val="22"/>
              </w:rPr>
              <w:t>peed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CF72B3" w14:textId="77777777" w:rsidR="005C74A2" w:rsidRPr="005C5412" w:rsidRDefault="005C74A2" w:rsidP="00AE2EDE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5C74A2" w:rsidRPr="005C5412" w14:paraId="62EAAED5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DE52B3" w14:textId="77777777" w:rsidR="005C74A2" w:rsidRPr="005C5412" w:rsidRDefault="005C74A2" w:rsidP="005C74A2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176781" w14:textId="77777777" w:rsidR="005C74A2" w:rsidRPr="005C5412" w:rsidRDefault="005C74A2" w:rsidP="00AE2EDE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5C5412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5C74A2" w:rsidRPr="005C5412" w14:paraId="3C899F30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41FBAA" w14:textId="77777777" w:rsidR="005C74A2" w:rsidRPr="005C5412" w:rsidRDefault="005C74A2" w:rsidP="005C74A2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60A43D" w14:textId="77777777" w:rsidR="005C74A2" w:rsidRPr="005C5412" w:rsidRDefault="005C74A2" w:rsidP="00AE2EDE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5C5412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</w:tbl>
    <w:p w14:paraId="09449B04" w14:textId="77777777" w:rsidR="002F2EE7" w:rsidRDefault="002F2EE7" w:rsidP="00FB0D2C">
      <w:pPr>
        <w:rPr>
          <w:rFonts w:asciiTheme="majorHAnsi" w:hAnsiTheme="majorHAnsi"/>
          <w:b/>
          <w:bCs/>
          <w:sz w:val="23"/>
          <w:szCs w:val="23"/>
        </w:rPr>
      </w:pPr>
    </w:p>
    <w:p w14:paraId="7BDC7B1D" w14:textId="77777777" w:rsidR="00E23758" w:rsidRPr="004539E6" w:rsidRDefault="00E23758" w:rsidP="00FB0D2C">
      <w:pPr>
        <w:rPr>
          <w:rFonts w:asciiTheme="majorHAnsi" w:hAnsiTheme="majorHAnsi"/>
          <w:b/>
          <w:bCs/>
          <w:sz w:val="23"/>
          <w:szCs w:val="23"/>
        </w:rPr>
      </w:pPr>
    </w:p>
    <w:p w14:paraId="00C05D8C" w14:textId="1885E662" w:rsidR="005C74A2" w:rsidRPr="0027082D" w:rsidRDefault="005B4761" w:rsidP="005C74A2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I</w:t>
      </w:r>
      <w:r w:rsidR="005C74A2">
        <w:rPr>
          <w:rFonts w:asciiTheme="majorHAnsi" w:hAnsiTheme="majorHAnsi"/>
          <w:b/>
        </w:rPr>
        <w:tab/>
      </w:r>
      <w:r w:rsidR="00B81839">
        <w:rPr>
          <w:rFonts w:asciiTheme="majorHAnsi" w:hAnsiTheme="majorHAnsi"/>
          <w:b/>
          <w:sz w:val="23"/>
          <w:szCs w:val="23"/>
          <w:u w:val="single"/>
        </w:rPr>
        <w:t>Brush s</w:t>
      </w:r>
      <w:r w:rsidR="005C74A2">
        <w:rPr>
          <w:rFonts w:asciiTheme="majorHAnsi" w:hAnsiTheme="majorHAnsi"/>
          <w:b/>
          <w:sz w:val="23"/>
          <w:szCs w:val="23"/>
          <w:u w:val="single"/>
        </w:rPr>
        <w:t>troke</w:t>
      </w:r>
    </w:p>
    <w:p w14:paraId="6ED1638D" w14:textId="77777777" w:rsidR="005C74A2" w:rsidRPr="0027082D" w:rsidRDefault="005C74A2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71E5120E" w14:textId="77777777" w:rsidR="005C74A2" w:rsidRPr="0069147F" w:rsidRDefault="005C74A2" w:rsidP="005C74A2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791244" w:rsidRPr="005C5412" w14:paraId="535B0B09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D0287F" w14:textId="3BA4326E" w:rsidR="00261A68" w:rsidRPr="005C5412" w:rsidRDefault="00B81839" w:rsidP="00791244">
            <w:pPr>
              <w:rPr>
                <w:rFonts w:asciiTheme="majorHAnsi" w:hAnsiTheme="majorHAnsi"/>
                <w:b/>
                <w:bCs/>
                <w:sz w:val="20"/>
                <w:szCs w:val="23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3"/>
              </w:rPr>
              <w:t>Brush s</w:t>
            </w:r>
            <w:r w:rsidR="00791244" w:rsidRPr="005C5412">
              <w:rPr>
                <w:rFonts w:asciiTheme="majorHAnsi" w:hAnsiTheme="majorHAnsi"/>
                <w:b/>
                <w:bCs/>
                <w:sz w:val="20"/>
                <w:szCs w:val="23"/>
              </w:rPr>
              <w:t>troke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AE6B67" w14:textId="77777777" w:rsidR="00791244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</w:p>
        </w:tc>
      </w:tr>
      <w:tr w:rsidR="00791244" w:rsidRPr="005C5412" w14:paraId="6E8C65CF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C33015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189155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ns</w:t>
            </w:r>
            <w:proofErr w:type="gramEnd"/>
          </w:p>
        </w:tc>
      </w:tr>
      <w:tr w:rsidR="00791244" w:rsidRPr="005C5412" w14:paraId="611FBA52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2AA0AD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62C4AB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ns</w:t>
            </w:r>
            <w:proofErr w:type="gramEnd"/>
          </w:p>
        </w:tc>
      </w:tr>
      <w:tr w:rsidR="00791244" w:rsidRPr="005C5412" w14:paraId="05A582DD" w14:textId="77777777" w:rsidTr="00DD22DA">
        <w:trPr>
          <w:trHeight w:val="280"/>
        </w:trPr>
        <w:tc>
          <w:tcPr>
            <w:tcW w:w="324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3BD2B4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0F00FC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*</w:t>
            </w:r>
          </w:p>
        </w:tc>
      </w:tr>
      <w:tr w:rsidR="00791244" w:rsidRPr="005C5412" w14:paraId="2270BEC2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9A1E6B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8DC94F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*</w:t>
            </w:r>
          </w:p>
        </w:tc>
      </w:tr>
    </w:tbl>
    <w:p w14:paraId="6DBE8431" w14:textId="77777777" w:rsidR="005C74A2" w:rsidRDefault="005C74A2" w:rsidP="005C74A2"/>
    <w:p w14:paraId="40E24C4E" w14:textId="77777777" w:rsidR="005C74A2" w:rsidRPr="008B153B" w:rsidRDefault="005C74A2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44961398" w14:textId="77777777" w:rsidR="005C74A2" w:rsidRPr="0069147F" w:rsidRDefault="005C74A2" w:rsidP="005C74A2">
      <w:pPr>
        <w:rPr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791244" w:rsidRPr="005C5412" w14:paraId="5104F9D8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B2330D" w14:textId="26FC730A" w:rsidR="00791244" w:rsidRPr="005C5412" w:rsidRDefault="00B81839" w:rsidP="00261A68">
            <w:pPr>
              <w:rPr>
                <w:rFonts w:asciiTheme="majorHAnsi" w:hAnsiTheme="majorHAnsi"/>
                <w:b/>
                <w:bCs/>
                <w:sz w:val="22"/>
                <w:szCs w:val="23"/>
              </w:rPr>
            </w:pPr>
            <w:r>
              <w:rPr>
                <w:rFonts w:asciiTheme="majorHAnsi" w:hAnsiTheme="majorHAnsi"/>
                <w:b/>
                <w:bCs/>
                <w:sz w:val="22"/>
                <w:szCs w:val="23"/>
              </w:rPr>
              <w:t>Brush s</w:t>
            </w:r>
            <w:r w:rsidR="00791244" w:rsidRPr="005C5412">
              <w:rPr>
                <w:rFonts w:asciiTheme="majorHAnsi" w:hAnsiTheme="majorHAnsi"/>
                <w:b/>
                <w:bCs/>
                <w:sz w:val="22"/>
                <w:szCs w:val="23"/>
              </w:rPr>
              <w:t>troke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5D5EA7" w14:textId="77777777" w:rsidR="00791244" w:rsidRPr="005C5412" w:rsidRDefault="00791244" w:rsidP="00261A68">
            <w:pPr>
              <w:jc w:val="center"/>
              <w:rPr>
                <w:rFonts w:asciiTheme="majorHAnsi" w:hAnsiTheme="majorHAnsi"/>
                <w:bCs/>
                <w:sz w:val="22"/>
                <w:szCs w:val="23"/>
              </w:rPr>
            </w:pPr>
          </w:p>
        </w:tc>
      </w:tr>
      <w:tr w:rsidR="00791244" w:rsidRPr="005C5412" w14:paraId="2020F9E0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F1B0C1" w14:textId="77777777" w:rsidR="00791244" w:rsidRPr="005C5412" w:rsidRDefault="00791244" w:rsidP="00261A68">
            <w:pPr>
              <w:rPr>
                <w:rFonts w:asciiTheme="majorHAnsi" w:hAnsiTheme="majorHAnsi"/>
                <w:bCs/>
                <w:sz w:val="22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 xml:space="preserve"> 10 </w:t>
            </w:r>
            <w:proofErr w:type="spellStart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16BB6C" w14:textId="77777777" w:rsidR="00791244" w:rsidRPr="005C5412" w:rsidRDefault="00791244" w:rsidP="00261A68">
            <w:pPr>
              <w:jc w:val="center"/>
              <w:rPr>
                <w:rFonts w:asciiTheme="majorHAnsi" w:hAnsiTheme="majorHAnsi"/>
                <w:bCs/>
                <w:sz w:val="22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****</w:t>
            </w:r>
          </w:p>
        </w:tc>
      </w:tr>
      <w:tr w:rsidR="00791244" w:rsidRPr="005C5412" w14:paraId="637170D6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1EBF79" w14:textId="77777777" w:rsidR="00791244" w:rsidRPr="005C5412" w:rsidRDefault="00791244" w:rsidP="00261A68">
            <w:pPr>
              <w:rPr>
                <w:rFonts w:asciiTheme="majorHAnsi" w:hAnsiTheme="majorHAnsi"/>
                <w:bCs/>
                <w:sz w:val="22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A4482B" w14:textId="77777777" w:rsidR="00791244" w:rsidRPr="005C5412" w:rsidRDefault="00791244" w:rsidP="00261A68">
            <w:pPr>
              <w:jc w:val="center"/>
              <w:rPr>
                <w:rFonts w:asciiTheme="majorHAnsi" w:hAnsiTheme="majorHAnsi"/>
                <w:bCs/>
                <w:sz w:val="22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2"/>
                <w:szCs w:val="23"/>
              </w:rPr>
              <w:t>****</w:t>
            </w:r>
          </w:p>
        </w:tc>
      </w:tr>
    </w:tbl>
    <w:p w14:paraId="37D9AFC9" w14:textId="77777777" w:rsidR="005C74A2" w:rsidRDefault="005C74A2" w:rsidP="00FB0D2C">
      <w:pPr>
        <w:rPr>
          <w:rFonts w:asciiTheme="majorHAnsi" w:hAnsiTheme="majorHAnsi"/>
          <w:b/>
          <w:bCs/>
          <w:sz w:val="23"/>
          <w:szCs w:val="23"/>
        </w:rPr>
      </w:pPr>
    </w:p>
    <w:p w14:paraId="4CFC074D" w14:textId="57921731" w:rsidR="00791244" w:rsidRPr="0027082D" w:rsidRDefault="005B4761" w:rsidP="00791244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J</w:t>
      </w:r>
      <w:r w:rsidR="00791244">
        <w:rPr>
          <w:rFonts w:asciiTheme="majorHAnsi" w:hAnsiTheme="majorHAnsi"/>
          <w:b/>
        </w:rPr>
        <w:tab/>
      </w:r>
      <w:r w:rsidR="00B81839">
        <w:rPr>
          <w:rFonts w:asciiTheme="majorHAnsi" w:hAnsiTheme="majorHAnsi"/>
          <w:b/>
          <w:sz w:val="23"/>
          <w:szCs w:val="23"/>
          <w:u w:val="single"/>
        </w:rPr>
        <w:t>Activity i</w:t>
      </w:r>
      <w:r w:rsidR="00791244">
        <w:rPr>
          <w:rFonts w:asciiTheme="majorHAnsi" w:hAnsiTheme="majorHAnsi"/>
          <w:b/>
          <w:sz w:val="23"/>
          <w:szCs w:val="23"/>
          <w:u w:val="single"/>
        </w:rPr>
        <w:t>ndex</w:t>
      </w:r>
    </w:p>
    <w:p w14:paraId="7BB0F0AE" w14:textId="77777777" w:rsidR="00791244" w:rsidRPr="0027082D" w:rsidRDefault="00791244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E0E5000" w14:textId="77777777" w:rsidR="00791244" w:rsidRPr="0069147F" w:rsidRDefault="00791244" w:rsidP="00791244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791244" w:rsidRPr="005C5412" w14:paraId="21DE65F2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C362C2" w14:textId="397B3E34" w:rsidR="00261A68" w:rsidRPr="005C5412" w:rsidRDefault="00B81839" w:rsidP="00791244">
            <w:pPr>
              <w:rPr>
                <w:rFonts w:asciiTheme="majorHAnsi" w:hAnsiTheme="majorHAnsi"/>
                <w:b/>
                <w:bCs/>
                <w:sz w:val="20"/>
                <w:szCs w:val="23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3"/>
              </w:rPr>
              <w:t>Activity i</w:t>
            </w:r>
            <w:r w:rsidR="00791244" w:rsidRPr="005C5412">
              <w:rPr>
                <w:rFonts w:asciiTheme="majorHAnsi" w:hAnsiTheme="majorHAnsi"/>
                <w:b/>
                <w:bCs/>
                <w:sz w:val="20"/>
                <w:szCs w:val="23"/>
              </w:rPr>
              <w:t>ndex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B084AB" w14:textId="77777777" w:rsidR="00791244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</w:p>
        </w:tc>
      </w:tr>
      <w:tr w:rsidR="00791244" w:rsidRPr="005C5412" w14:paraId="0E4A0BDD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F9B5E0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C33EB8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ns</w:t>
            </w:r>
            <w:proofErr w:type="gramEnd"/>
          </w:p>
        </w:tc>
      </w:tr>
      <w:tr w:rsidR="00791244" w:rsidRPr="005C5412" w14:paraId="719DF525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B5C9CB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0B468A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ns</w:t>
            </w:r>
            <w:proofErr w:type="gramEnd"/>
          </w:p>
        </w:tc>
      </w:tr>
      <w:tr w:rsidR="00791244" w:rsidRPr="005C5412" w14:paraId="3A63FF1B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D2848D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0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33F5A8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*</w:t>
            </w:r>
          </w:p>
        </w:tc>
      </w:tr>
      <w:tr w:rsidR="00791244" w:rsidRPr="005C5412" w14:paraId="0F33F33C" w14:textId="77777777" w:rsidTr="00DD22DA">
        <w:trPr>
          <w:trHeight w:val="280"/>
        </w:trPr>
        <w:tc>
          <w:tcPr>
            <w:tcW w:w="324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3E76D1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60F8C1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*</w:t>
            </w:r>
          </w:p>
        </w:tc>
      </w:tr>
    </w:tbl>
    <w:p w14:paraId="6F168912" w14:textId="77777777" w:rsidR="00791244" w:rsidRDefault="00791244" w:rsidP="00791244"/>
    <w:p w14:paraId="67B1C19F" w14:textId="3E88C1D3" w:rsidR="00791244" w:rsidRPr="00791244" w:rsidRDefault="00791244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sz w:val="23"/>
          <w:szCs w:val="23"/>
        </w:rPr>
        <w:t>Unpaired t test with Welch’s correction</w:t>
      </w:r>
    </w:p>
    <w:p w14:paraId="295DD624" w14:textId="77777777" w:rsidR="00791244" w:rsidRPr="0069147F" w:rsidRDefault="00791244">
      <w:pPr>
        <w:rPr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2"/>
        <w:gridCol w:w="1942"/>
      </w:tblGrid>
      <w:tr w:rsidR="00791244" w:rsidRPr="005C5412" w14:paraId="170320F1" w14:textId="77777777" w:rsidTr="00DD22DA">
        <w:trPr>
          <w:trHeight w:val="280"/>
        </w:trPr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E89BB2" w14:textId="61D501C0" w:rsidR="00261A68" w:rsidRPr="005C5412" w:rsidRDefault="00B81839" w:rsidP="00791244">
            <w:pPr>
              <w:rPr>
                <w:rFonts w:asciiTheme="majorHAnsi" w:hAnsiTheme="majorHAnsi"/>
                <w:b/>
                <w:bCs/>
                <w:sz w:val="20"/>
                <w:szCs w:val="23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3"/>
              </w:rPr>
              <w:t>Activity i</w:t>
            </w:r>
            <w:bookmarkStart w:id="0" w:name="_GoBack"/>
            <w:bookmarkEnd w:id="0"/>
            <w:r w:rsidR="00791244" w:rsidRPr="005C5412">
              <w:rPr>
                <w:rFonts w:asciiTheme="majorHAnsi" w:hAnsiTheme="majorHAnsi"/>
                <w:b/>
                <w:bCs/>
                <w:sz w:val="20"/>
                <w:szCs w:val="23"/>
              </w:rPr>
              <w:t>ndex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A9D954" w14:textId="77777777" w:rsidR="00791244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</w:p>
        </w:tc>
      </w:tr>
      <w:tr w:rsidR="00791244" w:rsidRPr="005C5412" w14:paraId="028D6BE9" w14:textId="77777777" w:rsidTr="00DD22DA">
        <w:trPr>
          <w:trHeight w:val="280"/>
        </w:trPr>
        <w:tc>
          <w:tcPr>
            <w:tcW w:w="3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138495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0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D22975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**</w:t>
            </w:r>
          </w:p>
        </w:tc>
      </w:tr>
      <w:tr w:rsidR="00791244" w:rsidRPr="005C5412" w14:paraId="67F3C427" w14:textId="77777777" w:rsidTr="00DD22DA">
        <w:trPr>
          <w:trHeight w:val="280"/>
        </w:trPr>
        <w:tc>
          <w:tcPr>
            <w:tcW w:w="32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718D9C" w14:textId="77777777" w:rsidR="00261A68" w:rsidRPr="005C5412" w:rsidRDefault="00791244" w:rsidP="0079124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class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A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class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C_day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1</w:t>
            </w:r>
          </w:p>
        </w:tc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52437C" w14:textId="77777777" w:rsidR="00261A68" w:rsidRPr="005C5412" w:rsidRDefault="00791244" w:rsidP="0079124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**</w:t>
            </w:r>
          </w:p>
        </w:tc>
      </w:tr>
    </w:tbl>
    <w:p w14:paraId="4B2286B6" w14:textId="77777777" w:rsidR="00791244" w:rsidRDefault="00791244" w:rsidP="00FB0D2C">
      <w:pPr>
        <w:rPr>
          <w:rFonts w:asciiTheme="majorHAnsi" w:hAnsiTheme="majorHAnsi"/>
          <w:b/>
          <w:bCs/>
          <w:sz w:val="23"/>
          <w:szCs w:val="23"/>
        </w:rPr>
      </w:pPr>
    </w:p>
    <w:p w14:paraId="0634C0DC" w14:textId="77777777" w:rsidR="005C74A2" w:rsidRDefault="005C74A2" w:rsidP="00FB0D2C">
      <w:pPr>
        <w:rPr>
          <w:rFonts w:asciiTheme="majorHAnsi" w:hAnsiTheme="majorHAnsi"/>
          <w:b/>
          <w:bCs/>
          <w:sz w:val="23"/>
          <w:szCs w:val="23"/>
        </w:rPr>
      </w:pPr>
    </w:p>
    <w:p w14:paraId="78D106AE" w14:textId="7DD9EFF6" w:rsidR="00D36790" w:rsidRPr="00FC6FFD" w:rsidRDefault="00D36790" w:rsidP="008D3D23">
      <w:pPr>
        <w:rPr>
          <w:rFonts w:asciiTheme="majorHAnsi" w:hAnsiTheme="majorHAnsi"/>
          <w:b/>
          <w:bCs/>
          <w:sz w:val="23"/>
          <w:szCs w:val="23"/>
        </w:rPr>
      </w:pPr>
    </w:p>
    <w:sectPr w:rsidR="00D36790" w:rsidRPr="00FC6FFD" w:rsidSect="00A619A2">
      <w:footerReference w:type="even" r:id="rId71"/>
      <w:footerReference w:type="default" r:id="rId72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4FA3" w14:textId="77777777" w:rsidR="00AA57A5" w:rsidRDefault="00AA57A5" w:rsidP="00435827">
      <w:r>
        <w:separator/>
      </w:r>
    </w:p>
  </w:endnote>
  <w:endnote w:type="continuationSeparator" w:id="0">
    <w:p w14:paraId="411E6BF2" w14:textId="77777777" w:rsidR="00AA57A5" w:rsidRDefault="00AA57A5" w:rsidP="0043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2C83C" w14:textId="77777777" w:rsidR="00AA57A5" w:rsidRDefault="00AA57A5" w:rsidP="004937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87419" w14:textId="77777777" w:rsidR="00AA57A5" w:rsidRDefault="00AA57A5" w:rsidP="004358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FD28E" w14:textId="77777777" w:rsidR="00AA57A5" w:rsidRDefault="00AA57A5" w:rsidP="004358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48D78" w14:textId="77777777" w:rsidR="00AA57A5" w:rsidRDefault="00AA57A5" w:rsidP="00435827">
      <w:r>
        <w:separator/>
      </w:r>
    </w:p>
  </w:footnote>
  <w:footnote w:type="continuationSeparator" w:id="0">
    <w:p w14:paraId="4F914ECC" w14:textId="77777777" w:rsidR="00AA57A5" w:rsidRDefault="00AA57A5" w:rsidP="00435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86D90"/>
    <w:multiLevelType w:val="hybridMultilevel"/>
    <w:tmpl w:val="30BAA04E"/>
    <w:lvl w:ilvl="0" w:tplc="39A4BD0E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A22659"/>
    <w:multiLevelType w:val="hybridMultilevel"/>
    <w:tmpl w:val="D64CD2BA"/>
    <w:lvl w:ilvl="0" w:tplc="75F4B4DC">
      <w:start w:val="1"/>
      <w:numFmt w:val="bullet"/>
      <w:lvlText w:val="•"/>
      <w:lvlJc w:val="left"/>
      <w:pPr>
        <w:ind w:left="86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EE35F3"/>
    <w:multiLevelType w:val="multilevel"/>
    <w:tmpl w:val="30BAA04E"/>
    <w:lvl w:ilvl="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827"/>
    <w:rsid w:val="000136E6"/>
    <w:rsid w:val="00017E82"/>
    <w:rsid w:val="000557FA"/>
    <w:rsid w:val="00081844"/>
    <w:rsid w:val="000832BF"/>
    <w:rsid w:val="000C36A8"/>
    <w:rsid w:val="000D52BF"/>
    <w:rsid w:val="000F55E3"/>
    <w:rsid w:val="000F5E49"/>
    <w:rsid w:val="00111903"/>
    <w:rsid w:val="0013608A"/>
    <w:rsid w:val="0014237C"/>
    <w:rsid w:val="00164177"/>
    <w:rsid w:val="00183E76"/>
    <w:rsid w:val="00187980"/>
    <w:rsid w:val="001B0AE5"/>
    <w:rsid w:val="001D0DD6"/>
    <w:rsid w:val="001E672C"/>
    <w:rsid w:val="00200D41"/>
    <w:rsid w:val="002153A4"/>
    <w:rsid w:val="00235942"/>
    <w:rsid w:val="00236460"/>
    <w:rsid w:val="00241104"/>
    <w:rsid w:val="002550A2"/>
    <w:rsid w:val="00261A68"/>
    <w:rsid w:val="00262D6A"/>
    <w:rsid w:val="00264F09"/>
    <w:rsid w:val="00266750"/>
    <w:rsid w:val="0027082D"/>
    <w:rsid w:val="00270FF1"/>
    <w:rsid w:val="00271643"/>
    <w:rsid w:val="002A3156"/>
    <w:rsid w:val="002D2285"/>
    <w:rsid w:val="002E3184"/>
    <w:rsid w:val="002F2EE7"/>
    <w:rsid w:val="00306B15"/>
    <w:rsid w:val="00314052"/>
    <w:rsid w:val="0033085A"/>
    <w:rsid w:val="00333DC1"/>
    <w:rsid w:val="003377D3"/>
    <w:rsid w:val="00347D23"/>
    <w:rsid w:val="00356D94"/>
    <w:rsid w:val="003648D1"/>
    <w:rsid w:val="00367DE9"/>
    <w:rsid w:val="00374E66"/>
    <w:rsid w:val="003779D0"/>
    <w:rsid w:val="00381D0A"/>
    <w:rsid w:val="003C410A"/>
    <w:rsid w:val="003C4B8F"/>
    <w:rsid w:val="003D5C6A"/>
    <w:rsid w:val="003E3FF9"/>
    <w:rsid w:val="003F5C52"/>
    <w:rsid w:val="00401DA1"/>
    <w:rsid w:val="00405B01"/>
    <w:rsid w:val="00423224"/>
    <w:rsid w:val="00435827"/>
    <w:rsid w:val="00444F2D"/>
    <w:rsid w:val="004539E6"/>
    <w:rsid w:val="00464446"/>
    <w:rsid w:val="0046568E"/>
    <w:rsid w:val="00475C7A"/>
    <w:rsid w:val="00482449"/>
    <w:rsid w:val="0049034D"/>
    <w:rsid w:val="004937A8"/>
    <w:rsid w:val="004A28C6"/>
    <w:rsid w:val="004D0BBC"/>
    <w:rsid w:val="004D626A"/>
    <w:rsid w:val="004E18D0"/>
    <w:rsid w:val="004E6CF2"/>
    <w:rsid w:val="004F0712"/>
    <w:rsid w:val="004F2C01"/>
    <w:rsid w:val="004F5675"/>
    <w:rsid w:val="0050375A"/>
    <w:rsid w:val="0050530E"/>
    <w:rsid w:val="00512F89"/>
    <w:rsid w:val="005425D3"/>
    <w:rsid w:val="005466BF"/>
    <w:rsid w:val="00555F3C"/>
    <w:rsid w:val="00592EE2"/>
    <w:rsid w:val="005A342C"/>
    <w:rsid w:val="005B4761"/>
    <w:rsid w:val="005C5412"/>
    <w:rsid w:val="005C74A2"/>
    <w:rsid w:val="005F0E77"/>
    <w:rsid w:val="0060547F"/>
    <w:rsid w:val="00626F8E"/>
    <w:rsid w:val="00636850"/>
    <w:rsid w:val="00637C42"/>
    <w:rsid w:val="00650CF8"/>
    <w:rsid w:val="006560F6"/>
    <w:rsid w:val="00666C43"/>
    <w:rsid w:val="00680A0B"/>
    <w:rsid w:val="0069147F"/>
    <w:rsid w:val="006A10EB"/>
    <w:rsid w:val="006A2C78"/>
    <w:rsid w:val="006B4A93"/>
    <w:rsid w:val="006D445F"/>
    <w:rsid w:val="006D6512"/>
    <w:rsid w:val="006F33F2"/>
    <w:rsid w:val="007133DE"/>
    <w:rsid w:val="00745552"/>
    <w:rsid w:val="007530CE"/>
    <w:rsid w:val="00773B85"/>
    <w:rsid w:val="00791244"/>
    <w:rsid w:val="007A3395"/>
    <w:rsid w:val="007B1271"/>
    <w:rsid w:val="007D27DA"/>
    <w:rsid w:val="007F016F"/>
    <w:rsid w:val="00832F20"/>
    <w:rsid w:val="0086196E"/>
    <w:rsid w:val="0089126F"/>
    <w:rsid w:val="008B05DB"/>
    <w:rsid w:val="008B153B"/>
    <w:rsid w:val="008B36D2"/>
    <w:rsid w:val="008C2636"/>
    <w:rsid w:val="008C6D75"/>
    <w:rsid w:val="008C7CE9"/>
    <w:rsid w:val="008D3D23"/>
    <w:rsid w:val="00906557"/>
    <w:rsid w:val="00920E89"/>
    <w:rsid w:val="00933D9A"/>
    <w:rsid w:val="00943F72"/>
    <w:rsid w:val="00964328"/>
    <w:rsid w:val="00966BC9"/>
    <w:rsid w:val="00973731"/>
    <w:rsid w:val="009955E6"/>
    <w:rsid w:val="009970BD"/>
    <w:rsid w:val="009A14A4"/>
    <w:rsid w:val="009B56F2"/>
    <w:rsid w:val="009D3403"/>
    <w:rsid w:val="009D6B56"/>
    <w:rsid w:val="009D7578"/>
    <w:rsid w:val="009F3A86"/>
    <w:rsid w:val="00A02D23"/>
    <w:rsid w:val="00A13928"/>
    <w:rsid w:val="00A3703C"/>
    <w:rsid w:val="00A430D3"/>
    <w:rsid w:val="00A43D77"/>
    <w:rsid w:val="00A619A2"/>
    <w:rsid w:val="00A728A9"/>
    <w:rsid w:val="00A728BE"/>
    <w:rsid w:val="00A74A2D"/>
    <w:rsid w:val="00A90A53"/>
    <w:rsid w:val="00A942BE"/>
    <w:rsid w:val="00AA4E3D"/>
    <w:rsid w:val="00AA57A5"/>
    <w:rsid w:val="00AC3EB1"/>
    <w:rsid w:val="00AE2EDE"/>
    <w:rsid w:val="00AE58F6"/>
    <w:rsid w:val="00B00ECA"/>
    <w:rsid w:val="00B06996"/>
    <w:rsid w:val="00B1048B"/>
    <w:rsid w:val="00B14C44"/>
    <w:rsid w:val="00B21722"/>
    <w:rsid w:val="00B22BDD"/>
    <w:rsid w:val="00B32F4A"/>
    <w:rsid w:val="00B332AF"/>
    <w:rsid w:val="00B35B60"/>
    <w:rsid w:val="00B40586"/>
    <w:rsid w:val="00B47FFE"/>
    <w:rsid w:val="00B56A38"/>
    <w:rsid w:val="00B81839"/>
    <w:rsid w:val="00BA044C"/>
    <w:rsid w:val="00BA0CEF"/>
    <w:rsid w:val="00BA225E"/>
    <w:rsid w:val="00BB0B3F"/>
    <w:rsid w:val="00BB1AB5"/>
    <w:rsid w:val="00BB6E93"/>
    <w:rsid w:val="00C21E4D"/>
    <w:rsid w:val="00C27588"/>
    <w:rsid w:val="00C30BB0"/>
    <w:rsid w:val="00C44818"/>
    <w:rsid w:val="00C46067"/>
    <w:rsid w:val="00C57A8D"/>
    <w:rsid w:val="00C60CCF"/>
    <w:rsid w:val="00C82490"/>
    <w:rsid w:val="00C909AE"/>
    <w:rsid w:val="00CA4E99"/>
    <w:rsid w:val="00CB066E"/>
    <w:rsid w:val="00CB1C6B"/>
    <w:rsid w:val="00CC443E"/>
    <w:rsid w:val="00CE3E3D"/>
    <w:rsid w:val="00CE76BE"/>
    <w:rsid w:val="00CF6795"/>
    <w:rsid w:val="00CF734A"/>
    <w:rsid w:val="00D0657E"/>
    <w:rsid w:val="00D1171C"/>
    <w:rsid w:val="00D208A8"/>
    <w:rsid w:val="00D21836"/>
    <w:rsid w:val="00D36790"/>
    <w:rsid w:val="00D45EA9"/>
    <w:rsid w:val="00D65344"/>
    <w:rsid w:val="00D803FD"/>
    <w:rsid w:val="00D86AC2"/>
    <w:rsid w:val="00DB1219"/>
    <w:rsid w:val="00DB3762"/>
    <w:rsid w:val="00DD22DA"/>
    <w:rsid w:val="00E07819"/>
    <w:rsid w:val="00E23758"/>
    <w:rsid w:val="00E40096"/>
    <w:rsid w:val="00E445D3"/>
    <w:rsid w:val="00E55A4B"/>
    <w:rsid w:val="00E64D82"/>
    <w:rsid w:val="00E7610C"/>
    <w:rsid w:val="00E80FCE"/>
    <w:rsid w:val="00EA224C"/>
    <w:rsid w:val="00EA3945"/>
    <w:rsid w:val="00F03BC9"/>
    <w:rsid w:val="00F12006"/>
    <w:rsid w:val="00F2494E"/>
    <w:rsid w:val="00F34957"/>
    <w:rsid w:val="00F50212"/>
    <w:rsid w:val="00F85E08"/>
    <w:rsid w:val="00F9061C"/>
    <w:rsid w:val="00F94B7C"/>
    <w:rsid w:val="00FA741B"/>
    <w:rsid w:val="00FB0D2C"/>
    <w:rsid w:val="00FC6FFD"/>
    <w:rsid w:val="00FC7909"/>
    <w:rsid w:val="00FF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BEBC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62" Type="http://schemas.openxmlformats.org/officeDocument/2006/relationships/image" Target="media/image54.emf"/><Relationship Id="rId63" Type="http://schemas.openxmlformats.org/officeDocument/2006/relationships/image" Target="media/image55.emf"/><Relationship Id="rId64" Type="http://schemas.openxmlformats.org/officeDocument/2006/relationships/image" Target="media/image56.emf"/><Relationship Id="rId65" Type="http://schemas.openxmlformats.org/officeDocument/2006/relationships/image" Target="media/image57.emf"/><Relationship Id="rId66" Type="http://schemas.openxmlformats.org/officeDocument/2006/relationships/image" Target="media/image58.emf"/><Relationship Id="rId67" Type="http://schemas.openxmlformats.org/officeDocument/2006/relationships/image" Target="media/image59.emf"/><Relationship Id="rId68" Type="http://schemas.openxmlformats.org/officeDocument/2006/relationships/image" Target="media/image60.emf"/><Relationship Id="rId69" Type="http://schemas.openxmlformats.org/officeDocument/2006/relationships/image" Target="media/image61.emf"/><Relationship Id="rId70" Type="http://schemas.openxmlformats.org/officeDocument/2006/relationships/image" Target="media/image62.emf"/><Relationship Id="rId71" Type="http://schemas.openxmlformats.org/officeDocument/2006/relationships/footer" Target="footer1.xml"/><Relationship Id="rId72" Type="http://schemas.openxmlformats.org/officeDocument/2006/relationships/footer" Target="footer2.xml"/><Relationship Id="rId73" Type="http://schemas.openxmlformats.org/officeDocument/2006/relationships/fontTable" Target="fontTable.xml"/><Relationship Id="rId74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1" Type="http://schemas.openxmlformats.org/officeDocument/2006/relationships/image" Target="media/image53.emf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B911DE-7E17-264B-B1EA-F7E05123C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02</Words>
  <Characters>3438</Characters>
  <Application>Microsoft Macintosh Word</Application>
  <DocSecurity>0</DocSecurity>
  <Lines>28</Lines>
  <Paragraphs>8</Paragraphs>
  <ScaleCrop>false</ScaleCrop>
  <Company>Rutgers University</Company>
  <LinksUpToDate>false</LinksUpToDate>
  <CharactersWithSpaces>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ez-Ventoso, Carolina</dc:creator>
  <cp:keywords/>
  <dc:description/>
  <cp:lastModifiedBy>Carolina Ibanez-Ventoso</cp:lastModifiedBy>
  <cp:revision>7</cp:revision>
  <cp:lastPrinted>2013-08-08T00:27:00Z</cp:lastPrinted>
  <dcterms:created xsi:type="dcterms:W3CDTF">2013-08-30T15:05:00Z</dcterms:created>
  <dcterms:modified xsi:type="dcterms:W3CDTF">2014-03-21T18:14:00Z</dcterms:modified>
</cp:coreProperties>
</file>